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474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2133"/>
        <w:gridCol w:w="2690"/>
        <w:gridCol w:w="3403"/>
        <w:gridCol w:w="2126"/>
        <w:gridCol w:w="8222"/>
        <w:gridCol w:w="1369"/>
        <w:gridCol w:w="72"/>
      </w:tblGrid>
      <w:tr w:rsidR="0072722C" w:rsidRPr="00D317F5" w14:paraId="549C4950" w14:textId="77777777" w:rsidTr="00963D19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3BAEF5E1" w14:textId="2B939AC1" w:rsidR="0072722C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Table </w:t>
            </w:r>
            <w:r w:rsidR="005635A0">
              <w:rPr>
                <w:rFonts w:cs="Times New Roman"/>
                <w:b/>
                <w:bCs/>
                <w:sz w:val="22"/>
              </w:rPr>
              <w:t>4</w:t>
            </w:r>
          </w:p>
          <w:p w14:paraId="51EB8D65" w14:textId="5D57B72C" w:rsidR="0072722C" w:rsidRPr="009A6A31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9A6A31">
              <w:rPr>
                <w:rFonts w:cs="Times New Roman"/>
                <w:i/>
                <w:iCs/>
                <w:sz w:val="22"/>
              </w:rPr>
              <w:t xml:space="preserve">Main findings </w:t>
            </w:r>
            <w:r w:rsidR="00290BEB">
              <w:rPr>
                <w:rFonts w:cs="Times New Roman"/>
                <w:i/>
                <w:iCs/>
                <w:sz w:val="22"/>
              </w:rPr>
              <w:t>of</w:t>
            </w:r>
            <w:r w:rsidRPr="009A6A31">
              <w:rPr>
                <w:rFonts w:cs="Times New Roman"/>
                <w:i/>
                <w:iCs/>
                <w:sz w:val="22"/>
              </w:rPr>
              <w:t xml:space="preserve"> included studies</w:t>
            </w:r>
          </w:p>
        </w:tc>
      </w:tr>
      <w:tr w:rsidR="0072722C" w:rsidRPr="00D317F5" w14:paraId="22252809" w14:textId="51B79E10" w:rsidTr="00231A3E">
        <w:trPr>
          <w:gridAfter w:val="1"/>
          <w:wAfter w:w="18" w:type="pct"/>
        </w:trPr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3FD2A" w14:textId="23635DBE" w:rsidR="0072722C" w:rsidRPr="00D317F5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D317F5">
              <w:rPr>
                <w:rFonts w:cs="Times New Roman"/>
                <w:b/>
                <w:bCs/>
                <w:sz w:val="22"/>
              </w:rPr>
              <w:t>Study (first author, year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6319F2C" w14:textId="5C5B927C" w:rsidR="0072722C" w:rsidRPr="00D317F5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ain outcome examined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7990C89B" w14:textId="4061E241" w:rsidR="0072722C" w:rsidRPr="00D317F5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D317F5">
              <w:rPr>
                <w:rFonts w:cs="Times New Roman"/>
                <w:b/>
                <w:bCs/>
                <w:sz w:val="22"/>
              </w:rPr>
              <w:t xml:space="preserve">Covariates 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530A77AC" w14:textId="4806B99F" w:rsidR="0072722C" w:rsidRPr="00D317F5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Analysis</w:t>
            </w:r>
          </w:p>
        </w:tc>
        <w:tc>
          <w:tcPr>
            <w:tcW w:w="2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03BDB" w14:textId="1737CEEF" w:rsidR="0072722C" w:rsidRPr="00D317F5" w:rsidRDefault="0072722C" w:rsidP="0072722C">
            <w:pPr>
              <w:ind w:right="1591"/>
              <w:rPr>
                <w:rFonts w:cs="Times New Roman"/>
                <w:b/>
                <w:bCs/>
                <w:sz w:val="22"/>
              </w:rPr>
            </w:pPr>
            <w:r w:rsidRPr="00D317F5">
              <w:rPr>
                <w:rFonts w:cs="Times New Roman"/>
                <w:b/>
                <w:bCs/>
                <w:sz w:val="22"/>
              </w:rPr>
              <w:t>Primary Results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204539FB" w14:textId="41795D54" w:rsidR="0072722C" w:rsidRPr="00D317F5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D317F5">
              <w:rPr>
                <w:rFonts w:cs="Times New Roman"/>
                <w:b/>
                <w:bCs/>
                <w:sz w:val="22"/>
              </w:rPr>
              <w:t>Ref</w:t>
            </w:r>
            <w:r>
              <w:rPr>
                <w:rFonts w:cs="Times New Roman"/>
                <w:b/>
                <w:bCs/>
                <w:sz w:val="22"/>
              </w:rPr>
              <w:t xml:space="preserve"> grp</w:t>
            </w:r>
          </w:p>
        </w:tc>
      </w:tr>
      <w:tr w:rsidR="0072722C" w:rsidRPr="002B4341" w14:paraId="353767FF" w14:textId="4CBE3625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</w:tcPr>
          <w:p w14:paraId="4D85C452" w14:textId="77777777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Akinbode (2019)</w:t>
            </w:r>
          </w:p>
          <w:p w14:paraId="64A37E05" w14:textId="265151F2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247E945E" w14:textId="7C21A154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 &amp; anxiety</w:t>
            </w:r>
          </w:p>
        </w:tc>
        <w:tc>
          <w:tcPr>
            <w:tcW w:w="850" w:type="pct"/>
            <w:tcBorders>
              <w:top w:val="single" w:sz="4" w:space="0" w:color="auto"/>
            </w:tcBorders>
          </w:tcPr>
          <w:p w14:paraId="0B7883EF" w14:textId="1267FAF7" w:rsidR="0072722C" w:rsidRPr="002B4341" w:rsidRDefault="002C553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</w:t>
            </w:r>
            <w:r w:rsidR="0072722C" w:rsidRPr="002B4341">
              <w:rPr>
                <w:rFonts w:cs="Times New Roman"/>
                <w:sz w:val="22"/>
              </w:rPr>
              <w:t xml:space="preserve">ace, </w:t>
            </w:r>
            <w:r w:rsidR="00047434">
              <w:rPr>
                <w:rFonts w:cs="Times New Roman"/>
                <w:sz w:val="22"/>
              </w:rPr>
              <w:t>demos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69E57178" w14:textId="6081E0D4" w:rsidR="0072722C" w:rsidRPr="002B4341" w:rsidRDefault="00E824CF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in. Reg. </w:t>
            </w:r>
          </w:p>
        </w:tc>
        <w:tc>
          <w:tcPr>
            <w:tcW w:w="2054" w:type="pct"/>
            <w:tcBorders>
              <w:top w:val="single" w:sz="4" w:space="0" w:color="auto"/>
            </w:tcBorders>
            <w:shd w:val="clear" w:color="auto" w:fill="auto"/>
          </w:tcPr>
          <w:p w14:paraId="5951789F" w14:textId="6ADF1897" w:rsidR="00E824CF" w:rsidRPr="006F04FE" w:rsidRDefault="00E824CF" w:rsidP="00B15360">
            <w:pPr>
              <w:rPr>
                <w:rFonts w:cs="Times New Roman"/>
                <w:b/>
                <w:bCs/>
                <w:sz w:val="22"/>
              </w:rPr>
            </w:pPr>
            <w:r w:rsidRPr="006F04FE">
              <w:rPr>
                <w:rFonts w:cs="Times New Roman"/>
                <w:b/>
                <w:bCs/>
                <w:sz w:val="22"/>
              </w:rPr>
              <w:t>Dep</w:t>
            </w:r>
          </w:p>
          <w:p w14:paraId="4B3B42C2" w14:textId="29869E0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953C1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renatal </w:t>
            </w:r>
            <w:r w:rsidRPr="002B4341">
              <w:rPr>
                <w:rFonts w:cs="Times New Roman"/>
                <w:sz w:val="22"/>
              </w:rPr>
              <w:t>dep, β = 2.41 [0.60, 4.21]**</w:t>
            </w:r>
          </w:p>
          <w:p w14:paraId="51F70700" w14:textId="2C69293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renatal </w:t>
            </w:r>
            <w:r w:rsidRPr="002B4341">
              <w:rPr>
                <w:rFonts w:cs="Times New Roman"/>
                <w:sz w:val="22"/>
              </w:rPr>
              <w:t>dep, β = 3.36 [0.39, 6.34] *</w:t>
            </w:r>
          </w:p>
          <w:p w14:paraId="0B59B015" w14:textId="5203E11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</w:t>
            </w:r>
            <w:r w:rsidR="0050223B">
              <w:rPr>
                <w:rFonts w:cs="Times New Roman"/>
                <w:sz w:val="22"/>
              </w:rPr>
              <w:t xml:space="preserve"> &amp; </w:t>
            </w:r>
            <w:r w:rsidRPr="002B4341">
              <w:rPr>
                <w:rFonts w:cs="Times New Roman"/>
                <w:sz w:val="22"/>
              </w:rPr>
              <w:t xml:space="preserve">CP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renatal </w:t>
            </w:r>
            <w:r w:rsidRPr="002B4341">
              <w:rPr>
                <w:rFonts w:cs="Times New Roman"/>
                <w:sz w:val="22"/>
              </w:rPr>
              <w:t>dep, β = 3.12 [0.34, 5.89] *</w:t>
            </w:r>
          </w:p>
          <w:p w14:paraId="64098BB9" w14:textId="774442E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ostnatal </w:t>
            </w:r>
            <w:r w:rsidRPr="002B434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 xml:space="preserve"> (</w:t>
            </w:r>
            <w:r w:rsidRPr="002B4341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)</w:t>
            </w:r>
            <w:r w:rsidRPr="002B4341">
              <w:rPr>
                <w:rFonts w:cs="Times New Roman"/>
                <w:sz w:val="22"/>
              </w:rPr>
              <w:t>, β = 2.23 [0.33,3.91] *</w:t>
            </w:r>
          </w:p>
          <w:p w14:paraId="5874BE90" w14:textId="4F0AA9B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ostnatal </w:t>
            </w:r>
            <w:r w:rsidRPr="002B434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 xml:space="preserve"> (</w:t>
            </w:r>
            <w:r w:rsidRPr="002B4341">
              <w:rPr>
                <w:rFonts w:cs="Times New Roman"/>
                <w:sz w:val="22"/>
              </w:rPr>
              <w:t xml:space="preserve">12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)</w:t>
            </w:r>
            <w:r w:rsidRPr="002B4341">
              <w:rPr>
                <w:rFonts w:cs="Times New Roman"/>
                <w:sz w:val="22"/>
              </w:rPr>
              <w:t>, β = 3.48 [1.93, 5.04] ***</w:t>
            </w:r>
          </w:p>
          <w:p w14:paraId="6EA404F1" w14:textId="03689A0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ostnatal </w:t>
            </w:r>
            <w:r w:rsidRPr="002B4341">
              <w:rPr>
                <w:rFonts w:cs="Times New Roman"/>
                <w:sz w:val="22"/>
              </w:rPr>
              <w:t xml:space="preserve">dep </w:t>
            </w:r>
            <w:r>
              <w:rPr>
                <w:rFonts w:cs="Times New Roman"/>
                <w:sz w:val="22"/>
              </w:rPr>
              <w:t>(</w:t>
            </w:r>
            <w:r w:rsidRPr="002B4341">
              <w:rPr>
                <w:rFonts w:cs="Times New Roman"/>
                <w:sz w:val="22"/>
              </w:rPr>
              <w:t xml:space="preserve">12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)</w:t>
            </w:r>
            <w:r w:rsidRPr="002B4341">
              <w:rPr>
                <w:rFonts w:cs="Times New Roman"/>
                <w:sz w:val="22"/>
              </w:rPr>
              <w:t>, β = 2.91 [0.35, 5.46] *</w:t>
            </w:r>
          </w:p>
          <w:p w14:paraId="5B838203" w14:textId="77777777" w:rsidR="00E824CF" w:rsidRPr="006F04FE" w:rsidRDefault="00E824CF" w:rsidP="00B15360">
            <w:pPr>
              <w:rPr>
                <w:rFonts w:cs="Times New Roman"/>
                <w:b/>
                <w:bCs/>
                <w:sz w:val="22"/>
              </w:rPr>
            </w:pPr>
            <w:r w:rsidRPr="006F04FE">
              <w:rPr>
                <w:rFonts w:cs="Times New Roman"/>
                <w:b/>
                <w:bCs/>
                <w:sz w:val="22"/>
              </w:rPr>
              <w:t>Anxiety</w:t>
            </w:r>
          </w:p>
          <w:p w14:paraId="255E9594" w14:textId="7DCA5C9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renatal </w:t>
            </w:r>
            <w:r w:rsidRPr="002B4341">
              <w:rPr>
                <w:rFonts w:cs="Times New Roman"/>
                <w:sz w:val="22"/>
              </w:rPr>
              <w:t>anxiety, β = 6.08 [2.50, 9.66] ***</w:t>
            </w:r>
          </w:p>
          <w:p w14:paraId="7ABC5292" w14:textId="5F32BD8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ostnatal </w:t>
            </w:r>
            <w:r w:rsidRPr="002B4341">
              <w:rPr>
                <w:rFonts w:cs="Times New Roman"/>
                <w:sz w:val="22"/>
              </w:rPr>
              <w:t xml:space="preserve">anxiety </w:t>
            </w:r>
            <w:r>
              <w:rPr>
                <w:rFonts w:cs="Times New Roman"/>
                <w:sz w:val="22"/>
              </w:rPr>
              <w:t>(</w:t>
            </w:r>
            <w:r w:rsidRPr="002B4341">
              <w:rPr>
                <w:rFonts w:cs="Times New Roman"/>
                <w:sz w:val="22"/>
              </w:rPr>
              <w:t xml:space="preserve">6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)</w:t>
            </w:r>
            <w:r w:rsidRPr="002B4341">
              <w:rPr>
                <w:rFonts w:cs="Times New Roman"/>
                <w:sz w:val="22"/>
              </w:rPr>
              <w:t>, β = 3.97 [0.46, 7.49] *</w:t>
            </w:r>
          </w:p>
          <w:p w14:paraId="620D59B5" w14:textId="36094E0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824CF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postnatal </w:t>
            </w:r>
            <w:r w:rsidRPr="002B4341">
              <w:rPr>
                <w:rFonts w:cs="Times New Roman"/>
                <w:sz w:val="22"/>
              </w:rPr>
              <w:t xml:space="preserve">anxiety </w:t>
            </w:r>
            <w:r>
              <w:rPr>
                <w:rFonts w:cs="Times New Roman"/>
                <w:sz w:val="22"/>
              </w:rPr>
              <w:t>(</w:t>
            </w:r>
            <w:r w:rsidRPr="002B4341">
              <w:rPr>
                <w:rFonts w:cs="Times New Roman"/>
                <w:sz w:val="22"/>
              </w:rPr>
              <w:t xml:space="preserve">12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)</w:t>
            </w:r>
            <w:r w:rsidRPr="002B4341">
              <w:rPr>
                <w:rFonts w:cs="Times New Roman"/>
                <w:sz w:val="22"/>
              </w:rPr>
              <w:t>, β = 5.31 [2.02, 8.60] **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</w:tcPr>
          <w:p w14:paraId="3F002C37" w14:textId="3F6CDDFD" w:rsidR="0072722C" w:rsidRPr="002C1A2D" w:rsidDel="00E82325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2C1A2D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1508FA04" w14:textId="22CFEBCA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C70FBCE" w14:textId="6049097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Ansara (2005)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</w:p>
        </w:tc>
        <w:tc>
          <w:tcPr>
            <w:tcW w:w="672" w:type="pct"/>
          </w:tcPr>
          <w:p w14:paraId="45CE37B5" w14:textId="6F221BBD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mon health problems</w:t>
            </w:r>
          </w:p>
        </w:tc>
        <w:tc>
          <w:tcPr>
            <w:tcW w:w="850" w:type="pct"/>
          </w:tcPr>
          <w:p w14:paraId="022341F8" w14:textId="3B839309" w:rsidR="0072722C" w:rsidRPr="002B4341" w:rsidRDefault="002C553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72722C">
              <w:rPr>
                <w:rFonts w:cs="Times New Roman"/>
                <w:sz w:val="22"/>
              </w:rPr>
              <w:t>sychosocial &amp; psychological variables</w:t>
            </w:r>
          </w:p>
        </w:tc>
        <w:tc>
          <w:tcPr>
            <w:tcW w:w="531" w:type="pct"/>
          </w:tcPr>
          <w:p w14:paraId="6486CB35" w14:textId="611EA454" w:rsidR="0072722C" w:rsidRPr="002B4341" w:rsidRDefault="00E824CF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55FAE3FB" w14:textId="3031165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backache, OR= 2.36 [0.98, 5.65]*</w:t>
            </w:r>
          </w:p>
        </w:tc>
        <w:tc>
          <w:tcPr>
            <w:tcW w:w="360" w:type="pct"/>
            <w:gridSpan w:val="2"/>
          </w:tcPr>
          <w:p w14:paraId="4F08EDEE" w14:textId="4E8CFB11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3B6EC85E" w14:textId="097D14E0" w:rsidTr="00231A3E">
        <w:tc>
          <w:tcPr>
            <w:tcW w:w="533" w:type="pct"/>
            <w:shd w:val="clear" w:color="auto" w:fill="auto"/>
          </w:tcPr>
          <w:p w14:paraId="1CD6965C" w14:textId="5A398F0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Appleyard (2011)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72" w:type="pct"/>
          </w:tcPr>
          <w:p w14:paraId="15DF4783" w14:textId="7202393F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ternal substance use </w:t>
            </w:r>
            <w:r w:rsidR="00545230">
              <w:rPr>
                <w:rFonts w:cs="Times New Roman"/>
                <w:sz w:val="22"/>
              </w:rPr>
              <w:t>&amp;</w:t>
            </w:r>
            <w:r>
              <w:rPr>
                <w:rFonts w:cs="Times New Roman"/>
                <w:sz w:val="22"/>
              </w:rPr>
              <w:t xml:space="preserve"> offspring victimization</w:t>
            </w:r>
          </w:p>
        </w:tc>
        <w:tc>
          <w:tcPr>
            <w:tcW w:w="850" w:type="pct"/>
          </w:tcPr>
          <w:p w14:paraId="53F3DFDD" w14:textId="7F7DBD9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aternal mental health</w:t>
            </w:r>
          </w:p>
        </w:tc>
        <w:tc>
          <w:tcPr>
            <w:tcW w:w="531" w:type="pct"/>
          </w:tcPr>
          <w:p w14:paraId="6EFBA64F" w14:textId="5CDE0AD9" w:rsidR="0072722C" w:rsidRPr="002B4341" w:rsidRDefault="00E824CF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M</w:t>
            </w:r>
          </w:p>
        </w:tc>
        <w:tc>
          <w:tcPr>
            <w:tcW w:w="2054" w:type="pct"/>
            <w:shd w:val="clear" w:color="auto" w:fill="auto"/>
          </w:tcPr>
          <w:p w14:paraId="13C49B95" w14:textId="365662C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E824CF">
              <w:rPr>
                <w:rFonts w:cs="Times New Roman"/>
                <w:sz w:val="22"/>
              </w:rPr>
              <w:t>predicts o</w:t>
            </w:r>
            <w:r w:rsidRPr="002B4341">
              <w:rPr>
                <w:rFonts w:cs="Times New Roman"/>
                <w:sz w:val="22"/>
              </w:rPr>
              <w:t>ffspring victimization</w:t>
            </w:r>
            <w:r w:rsidR="00E824CF">
              <w:rPr>
                <w:rFonts w:cs="Times New Roman"/>
                <w:sz w:val="22"/>
              </w:rPr>
              <w:t>, mediated by substance abuse</w:t>
            </w:r>
            <w:r w:rsidR="004365D4">
              <w:rPr>
                <w:rFonts w:cs="Times New Roman"/>
                <w:sz w:val="22"/>
              </w:rPr>
              <w:t xml:space="preserve"> (the mediated effect was assoc. with a .26 SD change in the likelihood of victimization)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0617002F" w14:textId="58C91C7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 xml:space="preserve">A </w:t>
            </w:r>
            <w:r w:rsidR="004365D4">
              <w:rPr>
                <w:rFonts w:cs="Times New Roman"/>
                <w:sz w:val="22"/>
              </w:rPr>
              <w:t>predicts o</w:t>
            </w:r>
            <w:r w:rsidRPr="002B4341">
              <w:rPr>
                <w:rFonts w:cs="Times New Roman"/>
                <w:sz w:val="22"/>
              </w:rPr>
              <w:t>ffspring victimization,</w:t>
            </w:r>
            <w:r w:rsidR="004365D4">
              <w:rPr>
                <w:rFonts w:cs="Times New Roman"/>
                <w:sz w:val="22"/>
              </w:rPr>
              <w:t xml:space="preserve"> mediated by substance abuse (the mediated effect was assoc. with a .19 SD change in the likelihood of victimization)</w:t>
            </w:r>
            <w:r w:rsidRPr="002B4341"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4C31F4FE" w14:textId="118891F2" w:rsidR="0072722C" w:rsidRPr="002C1A2D" w:rsidRDefault="0072722C" w:rsidP="00B15360">
            <w:pPr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r w:rsidRPr="002C1A2D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22FC4FE3" w14:textId="120F6DB9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E711014" w14:textId="344FC0C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Atkinson (2021)</w:t>
            </w:r>
          </w:p>
        </w:tc>
        <w:tc>
          <w:tcPr>
            <w:tcW w:w="672" w:type="pct"/>
          </w:tcPr>
          <w:p w14:paraId="25BB839A" w14:textId="0BCF2B1C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g outcomes (stillbirth, miscarriage &amp; abortion)</w:t>
            </w:r>
          </w:p>
        </w:tc>
        <w:tc>
          <w:tcPr>
            <w:tcW w:w="850" w:type="pct"/>
          </w:tcPr>
          <w:p w14:paraId="1654D719" w14:textId="71E628E3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race, chronic disease, substance use</w:t>
            </w:r>
          </w:p>
        </w:tc>
        <w:tc>
          <w:tcPr>
            <w:tcW w:w="531" w:type="pct"/>
          </w:tcPr>
          <w:p w14:paraId="69C36799" w14:textId="60DB5B79" w:rsidR="0072722C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LR</w:t>
            </w:r>
          </w:p>
        </w:tc>
        <w:tc>
          <w:tcPr>
            <w:tcW w:w="2054" w:type="pct"/>
            <w:shd w:val="clear" w:color="auto" w:fill="auto"/>
          </w:tcPr>
          <w:p w14:paraId="79F76576" w14:textId="47282294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 significant results</w:t>
            </w:r>
          </w:p>
        </w:tc>
        <w:tc>
          <w:tcPr>
            <w:tcW w:w="360" w:type="pct"/>
            <w:gridSpan w:val="2"/>
          </w:tcPr>
          <w:p w14:paraId="50B3427F" w14:textId="3F53B16D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07B8A913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3866805" w14:textId="5758AA31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BB2EA5">
              <w:rPr>
                <w:rFonts w:cs="Times New Roman"/>
                <w:noProof/>
                <w:sz w:val="22"/>
              </w:rPr>
              <w:t>Bahadur (2021)</w:t>
            </w:r>
          </w:p>
        </w:tc>
        <w:tc>
          <w:tcPr>
            <w:tcW w:w="672" w:type="pct"/>
          </w:tcPr>
          <w:p w14:paraId="06517C42" w14:textId="06E38F98" w:rsidR="0072722C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PD</w:t>
            </w:r>
            <w:r w:rsidR="00182443">
              <w:rPr>
                <w:rFonts w:cs="Times New Roman"/>
                <w:sz w:val="22"/>
              </w:rPr>
              <w:t xml:space="preserve"> </w:t>
            </w:r>
            <w:r w:rsidR="0072722C">
              <w:rPr>
                <w:rFonts w:cs="Times New Roman"/>
                <w:sz w:val="22"/>
              </w:rPr>
              <w:t>&amp; social support</w:t>
            </w:r>
          </w:p>
        </w:tc>
        <w:tc>
          <w:tcPr>
            <w:tcW w:w="850" w:type="pct"/>
          </w:tcPr>
          <w:p w14:paraId="7F18ADF0" w14:textId="1C42D4A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A07FB3">
              <w:rPr>
                <w:rFonts w:cs="Times New Roman"/>
                <w:sz w:val="22"/>
              </w:rPr>
              <w:t xml:space="preserve">age, perceived SES, </w:t>
            </w:r>
            <w:r w:rsidR="00182443">
              <w:rPr>
                <w:rFonts w:cs="Times New Roman"/>
                <w:sz w:val="22"/>
              </w:rPr>
              <w:t>&amp;</w:t>
            </w:r>
            <w:r w:rsidRPr="00A07FB3">
              <w:rPr>
                <w:rFonts w:cs="Times New Roman"/>
                <w:sz w:val="22"/>
              </w:rPr>
              <w:t xml:space="preserve"> educational level</w:t>
            </w:r>
          </w:p>
        </w:tc>
        <w:tc>
          <w:tcPr>
            <w:tcW w:w="531" w:type="pct"/>
          </w:tcPr>
          <w:p w14:paraId="6EF1B5D3" w14:textId="01E756C4" w:rsidR="0072722C" w:rsidRDefault="004365D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2AD9F042" w14:textId="6F66DA4C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>
              <w:rPr>
                <w:rFonts w:cs="Times New Roman"/>
                <w:sz w:val="22"/>
              </w:rPr>
              <w:t xml:space="preserve"> PPD, aOR = 6.70 [2.23, 20.08]***</w:t>
            </w:r>
          </w:p>
          <w:p w14:paraId="70D5D8B4" w14:textId="5EB5B0AE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&amp; CSA </w:t>
            </w:r>
            <w:r w:rsidR="00963D19">
              <w:rPr>
                <w:rFonts w:cs="Times New Roman"/>
                <w:sz w:val="22"/>
              </w:rPr>
              <w:t xml:space="preserve">were </w:t>
            </w:r>
            <w:r w:rsidR="008B22D9" w:rsidRPr="008B22D9">
              <w:rPr>
                <w:rFonts w:cs="Times New Roman"/>
                <w:i/>
                <w:iCs/>
                <w:sz w:val="22"/>
              </w:rPr>
              <w:t>ns</w:t>
            </w:r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360" w:type="pct"/>
            <w:gridSpan w:val="2"/>
          </w:tcPr>
          <w:p w14:paraId="56E76FCB" w14:textId="1C965087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3C851718" w14:textId="5C124C27" w:rsidTr="00231A3E">
        <w:tc>
          <w:tcPr>
            <w:tcW w:w="533" w:type="pct"/>
            <w:shd w:val="clear" w:color="auto" w:fill="auto"/>
          </w:tcPr>
          <w:p w14:paraId="77DCC0A9" w14:textId="24091482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arnett (2018)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6A14F1B7" w14:textId="2DA70691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3B7DC810" w14:textId="1980842D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PV</w:t>
            </w:r>
          </w:p>
        </w:tc>
        <w:tc>
          <w:tcPr>
            <w:tcW w:w="850" w:type="pct"/>
          </w:tcPr>
          <w:p w14:paraId="47CED992" w14:textId="6F9180D7" w:rsidR="0072722C" w:rsidRPr="002B4341" w:rsidRDefault="00DF2BB2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>ociodemo</w:t>
            </w:r>
            <w:r>
              <w:rPr>
                <w:rFonts w:cs="Times New Roman"/>
                <w:sz w:val="22"/>
              </w:rPr>
              <w:t>graphics</w:t>
            </w:r>
          </w:p>
        </w:tc>
        <w:tc>
          <w:tcPr>
            <w:tcW w:w="531" w:type="pct"/>
          </w:tcPr>
          <w:p w14:paraId="303FA8C3" w14:textId="3CDC02AC" w:rsidR="0072722C" w:rsidRPr="002B4341" w:rsidRDefault="00F113AD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159D62B3" w14:textId="77777777" w:rsidR="00F113AD" w:rsidRPr="00F113AD" w:rsidRDefault="00F113AD" w:rsidP="00B15360">
            <w:pPr>
              <w:rPr>
                <w:rFonts w:cs="Times New Roman"/>
                <w:b/>
                <w:bCs/>
                <w:sz w:val="22"/>
              </w:rPr>
            </w:pPr>
            <w:r w:rsidRPr="00F113AD">
              <w:rPr>
                <w:rFonts w:cs="Times New Roman"/>
                <w:b/>
                <w:bCs/>
                <w:sz w:val="22"/>
              </w:rPr>
              <w:t>Emotional IPV</w:t>
            </w:r>
          </w:p>
          <w:p w14:paraId="71248C24" w14:textId="7D3D8AD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>
              <w:rPr>
                <w:rFonts w:cs="Times New Roman"/>
                <w:sz w:val="22"/>
              </w:rPr>
              <w:t>emotional</w:t>
            </w:r>
            <w:r w:rsidRPr="002B4341">
              <w:rPr>
                <w:rFonts w:cs="Times New Roman"/>
                <w:sz w:val="22"/>
              </w:rPr>
              <w:t xml:space="preserve"> IPV, aOR = 4.28 [1.48, 12.39)** </w:t>
            </w:r>
          </w:p>
          <w:p w14:paraId="13C54E1B" w14:textId="3D040736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>
              <w:rPr>
                <w:rFonts w:cs="Times New Roman"/>
                <w:sz w:val="22"/>
              </w:rPr>
              <w:t>emotional</w:t>
            </w:r>
            <w:r w:rsidRPr="002B4341">
              <w:rPr>
                <w:rFonts w:cs="Times New Roman"/>
                <w:sz w:val="22"/>
              </w:rPr>
              <w:t xml:space="preserve"> IPV, aOR = 4.31 [1.67,11.13]**</w:t>
            </w:r>
          </w:p>
          <w:p w14:paraId="06B0646F" w14:textId="5E9589F1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>
              <w:rPr>
                <w:rFonts w:cs="Times New Roman"/>
                <w:sz w:val="22"/>
              </w:rPr>
              <w:t>emotional</w:t>
            </w:r>
            <w:r w:rsidRPr="002B4341">
              <w:rPr>
                <w:rFonts w:cs="Times New Roman"/>
                <w:sz w:val="22"/>
              </w:rPr>
              <w:t xml:space="preserve"> IPV, aOR = 3.16 [1.22, 8.18]* </w:t>
            </w:r>
          </w:p>
          <w:p w14:paraId="3809B33E" w14:textId="29D9CEE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moderate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emotional</w:t>
            </w:r>
            <w:r w:rsidRPr="002B4341">
              <w:rPr>
                <w:rFonts w:cs="Times New Roman"/>
                <w:sz w:val="22"/>
              </w:rPr>
              <w:t xml:space="preserve"> IPV, aOR = 2.01 [1.10, 3.69]* </w:t>
            </w:r>
          </w:p>
          <w:p w14:paraId="4941D595" w14:textId="1551BB8B" w:rsidR="00F113AD" w:rsidRPr="00F113AD" w:rsidRDefault="00231A3E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hy</w:t>
            </w:r>
            <w:r w:rsidR="00F113AD" w:rsidRPr="00F113AD">
              <w:rPr>
                <w:rFonts w:cs="Times New Roman"/>
                <w:b/>
                <w:bCs/>
                <w:sz w:val="22"/>
              </w:rPr>
              <w:t xml:space="preserve"> IPV</w:t>
            </w:r>
          </w:p>
          <w:p w14:paraId="672E1ED9" w14:textId="0D06393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IPV, aOR = 5.86 [2.63,13.08]*** </w:t>
            </w:r>
          </w:p>
          <w:p w14:paraId="6F62560D" w14:textId="58FE435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IPV, aOR = 2.89 [1.33, 6.30]** </w:t>
            </w:r>
          </w:p>
          <w:p w14:paraId="2A8C2E27" w14:textId="06F3F09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IPV, aOR = 4.95 [2.10, 11.70]*** </w:t>
            </w:r>
          </w:p>
          <w:p w14:paraId="6D6FEEDF" w14:textId="77777777" w:rsidR="00F113AD" w:rsidRPr="00F113AD" w:rsidRDefault="00F113AD" w:rsidP="00B15360">
            <w:pPr>
              <w:rPr>
                <w:rFonts w:cs="Times New Roman"/>
                <w:b/>
                <w:bCs/>
                <w:sz w:val="22"/>
              </w:rPr>
            </w:pPr>
            <w:r w:rsidRPr="00F113AD">
              <w:rPr>
                <w:rFonts w:cs="Times New Roman"/>
                <w:b/>
                <w:bCs/>
                <w:sz w:val="22"/>
              </w:rPr>
              <w:t>Sexual IPV</w:t>
            </w:r>
          </w:p>
          <w:p w14:paraId="5ED36AB4" w14:textId="6993247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/</w:t>
            </w:r>
            <w:r>
              <w:rPr>
                <w:rFonts w:cs="Times New Roman"/>
                <w:sz w:val="22"/>
              </w:rPr>
              <w:t>moderate</w:t>
            </w:r>
            <w:r w:rsidRPr="002B4341">
              <w:rPr>
                <w:rFonts w:cs="Times New Roman"/>
                <w:sz w:val="22"/>
              </w:rPr>
              <w:t xml:space="preserve"> sex</w:t>
            </w:r>
            <w:r>
              <w:rPr>
                <w:rFonts w:cs="Times New Roman"/>
                <w:sz w:val="22"/>
              </w:rPr>
              <w:t>ual</w:t>
            </w:r>
            <w:r w:rsidRPr="002B4341">
              <w:rPr>
                <w:rFonts w:cs="Times New Roman"/>
                <w:sz w:val="22"/>
              </w:rPr>
              <w:t xml:space="preserve"> IPV, aOR = 5.44 [2.43, 12.19]***</w:t>
            </w:r>
          </w:p>
          <w:p w14:paraId="6FB161BD" w14:textId="4CEB5B7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/</w:t>
            </w:r>
            <w:r>
              <w:rPr>
                <w:rFonts w:cs="Times New Roman"/>
                <w:sz w:val="22"/>
              </w:rPr>
              <w:t>moderate</w:t>
            </w:r>
            <w:r w:rsidRPr="002B4341">
              <w:rPr>
                <w:rFonts w:cs="Times New Roman"/>
                <w:sz w:val="22"/>
              </w:rPr>
              <w:t xml:space="preserve"> sex</w:t>
            </w:r>
            <w:r>
              <w:rPr>
                <w:rFonts w:cs="Times New Roman"/>
                <w:sz w:val="22"/>
              </w:rPr>
              <w:t>ual</w:t>
            </w:r>
            <w:r w:rsidRPr="002B4341">
              <w:rPr>
                <w:rFonts w:cs="Times New Roman"/>
                <w:sz w:val="22"/>
              </w:rPr>
              <w:t xml:space="preserve"> IPV, aOR = 3.31 [1.60, 6.94]***</w:t>
            </w:r>
          </w:p>
          <w:p w14:paraId="02FF9483" w14:textId="7C21142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/</w:t>
            </w:r>
            <w:r>
              <w:rPr>
                <w:rFonts w:cs="Times New Roman"/>
                <w:sz w:val="22"/>
              </w:rPr>
              <w:t>moderate</w:t>
            </w:r>
            <w:r w:rsidRPr="002B4341">
              <w:rPr>
                <w:rFonts w:cs="Times New Roman"/>
                <w:sz w:val="22"/>
              </w:rPr>
              <w:t xml:space="preserve"> sex</w:t>
            </w:r>
            <w:r>
              <w:rPr>
                <w:rFonts w:cs="Times New Roman"/>
                <w:sz w:val="22"/>
              </w:rPr>
              <w:t>ual</w:t>
            </w:r>
            <w:r w:rsidRPr="002B4341">
              <w:rPr>
                <w:rFonts w:cs="Times New Roman"/>
                <w:sz w:val="22"/>
              </w:rPr>
              <w:t xml:space="preserve"> IPV, aOR = 4.54 [2.07, 9.94]***</w:t>
            </w:r>
          </w:p>
          <w:p w14:paraId="0079446B" w14:textId="77777777" w:rsidR="00F113AD" w:rsidRPr="00F113AD" w:rsidRDefault="00F113AD" w:rsidP="00B15360">
            <w:pPr>
              <w:rPr>
                <w:rFonts w:cs="Times New Roman"/>
                <w:b/>
                <w:bCs/>
                <w:sz w:val="22"/>
              </w:rPr>
            </w:pPr>
            <w:r w:rsidRPr="00F113AD">
              <w:rPr>
                <w:rFonts w:cs="Times New Roman"/>
                <w:b/>
                <w:bCs/>
                <w:sz w:val="22"/>
              </w:rPr>
              <w:t>Combined IPV</w:t>
            </w:r>
          </w:p>
          <w:p w14:paraId="21F11B04" w14:textId="3C08B66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>
              <w:rPr>
                <w:rFonts w:cs="Times New Roman"/>
                <w:sz w:val="22"/>
              </w:rPr>
              <w:t>combined</w:t>
            </w:r>
            <w:r w:rsidRPr="002B4341">
              <w:rPr>
                <w:rFonts w:cs="Times New Roman"/>
                <w:sz w:val="22"/>
              </w:rPr>
              <w:t xml:space="preserve"> IPV aOR = 2.97 [1.50, 5.91]**</w:t>
            </w:r>
          </w:p>
          <w:p w14:paraId="39A62F7D" w14:textId="354BA3C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lastRenderedPageBreak/>
              <w:t xml:space="preserve">CE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>
              <w:rPr>
                <w:rFonts w:cs="Times New Roman"/>
                <w:sz w:val="22"/>
              </w:rPr>
              <w:t>combined</w:t>
            </w:r>
            <w:r w:rsidRPr="002B4341">
              <w:rPr>
                <w:rFonts w:cs="Times New Roman"/>
                <w:sz w:val="22"/>
              </w:rPr>
              <w:t xml:space="preserve"> IPV, aOR = 2.46 [1.31, 4.61]**</w:t>
            </w:r>
          </w:p>
          <w:p w14:paraId="3778A062" w14:textId="31D5FE6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high </w:t>
            </w:r>
            <w:r>
              <w:rPr>
                <w:rFonts w:cs="Times New Roman"/>
                <w:sz w:val="22"/>
              </w:rPr>
              <w:t>combined</w:t>
            </w:r>
            <w:r w:rsidRPr="002B4341">
              <w:rPr>
                <w:rFonts w:cs="Times New Roman"/>
                <w:sz w:val="22"/>
              </w:rPr>
              <w:t xml:space="preserve"> IPV, aOR = 3.61 [1.85, 7.01]*** </w:t>
            </w:r>
          </w:p>
          <w:p w14:paraId="574CE8A0" w14:textId="798C8BD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 </w:t>
            </w:r>
            <w:r>
              <w:rPr>
                <w:rFonts w:cs="Times New Roman"/>
                <w:sz w:val="22"/>
              </w:rPr>
              <w:t>moderate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combined </w:t>
            </w:r>
            <w:r w:rsidRPr="002B4341">
              <w:rPr>
                <w:rFonts w:cs="Times New Roman"/>
                <w:sz w:val="22"/>
              </w:rPr>
              <w:t xml:space="preserve">IPV, aOR = 2.23 [1.26, 3.93]** </w:t>
            </w:r>
          </w:p>
        </w:tc>
        <w:tc>
          <w:tcPr>
            <w:tcW w:w="360" w:type="pct"/>
            <w:gridSpan w:val="2"/>
          </w:tcPr>
          <w:p w14:paraId="137FD78F" w14:textId="59A2F87A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L</w:t>
            </w:r>
            <w:r w:rsidRPr="002B4341">
              <w:rPr>
                <w:rFonts w:cs="Times New Roman"/>
                <w:sz w:val="22"/>
              </w:rPr>
              <w:t>ow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/no IPV </w:t>
            </w:r>
          </w:p>
        </w:tc>
      </w:tr>
      <w:tr w:rsidR="0072722C" w:rsidRPr="002B4341" w14:paraId="12D8459F" w14:textId="38E866F3" w:rsidTr="00231A3E">
        <w:tc>
          <w:tcPr>
            <w:tcW w:w="533" w:type="pct"/>
            <w:shd w:val="clear" w:color="auto" w:fill="auto"/>
          </w:tcPr>
          <w:p w14:paraId="53EC838D" w14:textId="57D093E4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Barrios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(2015)</w:t>
            </w:r>
          </w:p>
          <w:p w14:paraId="6BE5335E" w14:textId="2595FC9E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1658405B" w14:textId="09EEC989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PV</w:t>
            </w:r>
            <w:r w:rsidR="0098336E">
              <w:rPr>
                <w:rFonts w:cs="Times New Roman"/>
                <w:sz w:val="22"/>
              </w:rPr>
              <w:t>, poor health &amp; dep</w:t>
            </w:r>
          </w:p>
        </w:tc>
        <w:tc>
          <w:tcPr>
            <w:tcW w:w="850" w:type="pct"/>
          </w:tcPr>
          <w:p w14:paraId="4641E697" w14:textId="131C097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IPV in the current </w:t>
            </w:r>
            <w:r w:rsidR="00231A3E">
              <w:rPr>
                <w:rFonts w:cs="Times New Roman"/>
                <w:sz w:val="22"/>
              </w:rPr>
              <w:t>preg</w:t>
            </w:r>
          </w:p>
          <w:p w14:paraId="507DF770" w14:textId="27C485A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b = </w:t>
            </w:r>
            <w:r w:rsidR="00047434">
              <w:rPr>
                <w:rFonts w:cs="Times New Roman"/>
                <w:sz w:val="22"/>
              </w:rPr>
              <w:t>demos</w:t>
            </w:r>
            <w:r w:rsidRPr="002B4341">
              <w:rPr>
                <w:rFonts w:cs="Times New Roman"/>
                <w:sz w:val="22"/>
              </w:rPr>
              <w:t>, parity, financial stress</w:t>
            </w:r>
          </w:p>
        </w:tc>
        <w:tc>
          <w:tcPr>
            <w:tcW w:w="531" w:type="pct"/>
          </w:tcPr>
          <w:p w14:paraId="6F388CBC" w14:textId="52141488" w:rsidR="0072722C" w:rsidRPr="002B4341" w:rsidRDefault="0098336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</w:p>
        </w:tc>
        <w:tc>
          <w:tcPr>
            <w:tcW w:w="2054" w:type="pct"/>
            <w:shd w:val="clear" w:color="auto" w:fill="auto"/>
          </w:tcPr>
          <w:p w14:paraId="6BCA21E9" w14:textId="0A07B50D" w:rsidR="0098336E" w:rsidRPr="00F113AD" w:rsidRDefault="0098336E" w:rsidP="00B15360">
            <w:pPr>
              <w:rPr>
                <w:rFonts w:cs="Times New Roman"/>
                <w:b/>
                <w:bCs/>
                <w:sz w:val="22"/>
              </w:rPr>
            </w:pPr>
            <w:bookmarkStart w:id="0" w:name="_Hlk100888718"/>
            <w:r w:rsidRPr="00F113AD">
              <w:rPr>
                <w:rFonts w:cs="Times New Roman"/>
                <w:b/>
                <w:bCs/>
                <w:sz w:val="22"/>
              </w:rPr>
              <w:t>Lifetime IPV</w:t>
            </w:r>
            <w:r w:rsidR="00F113AD">
              <w:rPr>
                <w:rFonts w:cs="Times New Roman"/>
                <w:b/>
                <w:bCs/>
                <w:sz w:val="22"/>
              </w:rPr>
              <w:t xml:space="preserve"> (LIPV)</w:t>
            </w:r>
          </w:p>
          <w:p w14:paraId="417AC168" w14:textId="48D99D3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A</w:t>
            </w:r>
            <w:r w:rsidR="0098336E">
              <w:rPr>
                <w:rFonts w:cs="Times New Roman"/>
                <w:sz w:val="22"/>
              </w:rPr>
              <w:t xml:space="preserve"> (any CPA or CSA)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, aOR = 2.20 [1.72, 2.83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1D5A89ED" w14:textId="35295B9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hy</w:t>
            </w:r>
            <w:r w:rsidR="00F113AD">
              <w:rPr>
                <w:rFonts w:cs="Times New Roman"/>
                <w:sz w:val="22"/>
              </w:rPr>
              <w:t xml:space="preserve"> LIPV</w:t>
            </w:r>
            <w:r w:rsidRPr="002B4341">
              <w:rPr>
                <w:rFonts w:cs="Times New Roman"/>
                <w:sz w:val="22"/>
              </w:rPr>
              <w:t>, aOR = 1.94 [1.45, 2.58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3F7874A6" w14:textId="673FF69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F113AD">
              <w:rPr>
                <w:rFonts w:cs="Times New Roman"/>
                <w:sz w:val="22"/>
              </w:rPr>
              <w:t xml:space="preserve">sexual </w:t>
            </w:r>
            <w:r w:rsidRPr="002B4341">
              <w:rPr>
                <w:rFonts w:cs="Times New Roman"/>
                <w:sz w:val="22"/>
              </w:rPr>
              <w:t>LIPV, aOR = 2.27 [1.30, 3.95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5D44A7D1" w14:textId="69325C4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&amp; sex</w:t>
            </w:r>
            <w:r>
              <w:rPr>
                <w:rFonts w:cs="Times New Roman"/>
                <w:sz w:val="22"/>
              </w:rPr>
              <w:t>ual</w:t>
            </w:r>
            <w:r w:rsidR="00F113AD">
              <w:rPr>
                <w:rFonts w:cs="Times New Roman"/>
                <w:sz w:val="22"/>
              </w:rPr>
              <w:t xml:space="preserve"> LIPV</w:t>
            </w:r>
            <w:r w:rsidRPr="002B4341">
              <w:rPr>
                <w:rFonts w:cs="Times New Roman"/>
                <w:sz w:val="22"/>
              </w:rPr>
              <w:t>,</w:t>
            </w:r>
            <w:bookmarkEnd w:id="0"/>
            <w:r w:rsidRPr="002B4341">
              <w:rPr>
                <w:rFonts w:cs="Times New Roman"/>
                <w:sz w:val="22"/>
              </w:rPr>
              <w:t xml:space="preserve"> aOR = 3.29 [2.01, 5.38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2DE6E035" w14:textId="67A79B5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, aOR = 1.57 [1.19, 2.07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7741D6D4" w14:textId="5CD6995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LIPV, aOR = 1.63 [1.19, 2.24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33DB72A9" w14:textId="346410C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, aOR = 2.14 [1.39, 3.29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70CB3C2B" w14:textId="1CE8148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hy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F113AD" w:rsidRPr="002B4341">
              <w:rPr>
                <w:rFonts w:cs="Times New Roman"/>
                <w:sz w:val="22"/>
              </w:rPr>
              <w:t>LIPV</w:t>
            </w:r>
            <w:r w:rsidRPr="002B4341">
              <w:rPr>
                <w:rFonts w:cs="Times New Roman"/>
                <w:sz w:val="22"/>
              </w:rPr>
              <w:t>, aOR = 1.88 [1.13, 3.13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4F270DF6" w14:textId="64FE65C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&amp; </w:t>
            </w:r>
            <w:r>
              <w:rPr>
                <w:rFonts w:cs="Times New Roman"/>
                <w:sz w:val="22"/>
              </w:rPr>
              <w:t>sexual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F113AD" w:rsidRPr="002B4341">
              <w:rPr>
                <w:rFonts w:cs="Times New Roman"/>
                <w:sz w:val="22"/>
              </w:rPr>
              <w:t>LIPV</w:t>
            </w:r>
            <w:r w:rsidRPr="002B4341">
              <w:rPr>
                <w:rFonts w:cs="Times New Roman"/>
                <w:sz w:val="22"/>
              </w:rPr>
              <w:t>, aOR = 3.36 [1.59, 7.10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3E9409BD" w14:textId="40AC74A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&amp; CSA 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, aOR = 3.73 [2.75, 5.04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5B1A3273" w14:textId="5113782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&amp; CSA 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 </w:t>
            </w:r>
            <w:r w:rsidR="00231A3E">
              <w:rPr>
                <w:rFonts w:cs="Times New Roman"/>
                <w:sz w:val="22"/>
              </w:rPr>
              <w:t>phy</w:t>
            </w:r>
            <w:r w:rsidR="00F113AD">
              <w:rPr>
                <w:rFonts w:cs="Times New Roman"/>
                <w:sz w:val="22"/>
              </w:rPr>
              <w:t xml:space="preserve"> LIPV</w:t>
            </w:r>
            <w:r w:rsidRPr="002B4341">
              <w:rPr>
                <w:rFonts w:cs="Times New Roman"/>
                <w:sz w:val="22"/>
              </w:rPr>
              <w:t>, aOR = 2.68 [1.88, 3.83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323D6B2C" w14:textId="2A28307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113AD">
              <w:rPr>
                <w:rFonts w:cs="Times New Roman"/>
                <w:sz w:val="22"/>
              </w:rPr>
              <w:t xml:space="preserve">&amp; CSA 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 sexual </w:t>
            </w:r>
            <w:r w:rsidRPr="002B4341">
              <w:rPr>
                <w:rFonts w:cs="Times New Roman"/>
                <w:sz w:val="22"/>
              </w:rPr>
              <w:t>LIPV, aOR = 5.00 [2.71, 9.22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002B7307" w14:textId="58083DE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F113A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113AD">
              <w:rPr>
                <w:rFonts w:cs="Times New Roman"/>
                <w:sz w:val="22"/>
              </w:rPr>
              <w:t xml:space="preserve"> the odds of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&amp; </w:t>
            </w:r>
            <w:r>
              <w:rPr>
                <w:rFonts w:cs="Times New Roman"/>
                <w:sz w:val="22"/>
              </w:rPr>
              <w:t>sexual</w:t>
            </w:r>
            <w:r w:rsidR="00F113AD">
              <w:rPr>
                <w:rFonts w:cs="Times New Roman"/>
                <w:sz w:val="22"/>
              </w:rPr>
              <w:t xml:space="preserve"> LIPV</w:t>
            </w:r>
            <w:r w:rsidRPr="002B4341">
              <w:rPr>
                <w:rFonts w:cs="Times New Roman"/>
                <w:sz w:val="22"/>
              </w:rPr>
              <w:t>, aOR = 7.14 [4.15, 12.26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4C315B44" w14:textId="77777777" w:rsidR="0098336E" w:rsidRPr="00F51D44" w:rsidRDefault="0098336E" w:rsidP="00B15360">
            <w:pPr>
              <w:rPr>
                <w:rFonts w:cs="Times New Roman"/>
                <w:b/>
                <w:bCs/>
                <w:sz w:val="22"/>
              </w:rPr>
            </w:pPr>
            <w:r w:rsidRPr="00F51D44">
              <w:rPr>
                <w:rFonts w:cs="Times New Roman"/>
                <w:b/>
                <w:bCs/>
                <w:sz w:val="22"/>
              </w:rPr>
              <w:t>Past year IPV</w:t>
            </w:r>
          </w:p>
          <w:p w14:paraId="792BCCB7" w14:textId="1A7A0CB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="002B427F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IPV, aOR = 1.79 [1.31, 2.44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4ED274E7" w14:textId="2ECC2E5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IPV, aOR = 1.76 [1.23, 2.53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1C06F7F0" w14:textId="349E208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IPV, aOR = 2.05 [1.21, 3.48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130E6510" w14:textId="1B88A48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IPV, aOR = 2.14 [1.16, 3.92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296A0DBA" w14:textId="4061847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IPV, aOR = 3.00 [2.07, 4.35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65706531" w14:textId="59CA4FB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IPV, aOR = 2.73 [1.77, 4.20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1EBC4AB4" w14:textId="2DCEC11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xual</w:t>
            </w:r>
            <w:r w:rsidRPr="002B4341">
              <w:rPr>
                <w:rFonts w:cs="Times New Roman"/>
                <w:sz w:val="22"/>
              </w:rPr>
              <w:t xml:space="preserve"> IPV, aOR = 4.24 [1.77, 10.17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10EBC1AD" w14:textId="56DB4C8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2B427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&amp; </w:t>
            </w:r>
            <w:r>
              <w:rPr>
                <w:rFonts w:cs="Times New Roman"/>
                <w:sz w:val="22"/>
              </w:rPr>
              <w:t>sexual</w:t>
            </w:r>
            <w:r w:rsidRPr="002B4341">
              <w:rPr>
                <w:rFonts w:cs="Times New Roman"/>
                <w:sz w:val="22"/>
              </w:rPr>
              <w:t xml:space="preserve"> IPV, aOR = 3.33 [1.60, 6.89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677F6F1C" w14:textId="77777777" w:rsidR="0098336E" w:rsidRPr="00F51D44" w:rsidRDefault="0098336E" w:rsidP="00B15360">
            <w:pPr>
              <w:rPr>
                <w:rFonts w:cs="Times New Roman"/>
                <w:b/>
                <w:bCs/>
                <w:sz w:val="22"/>
              </w:rPr>
            </w:pPr>
            <w:r w:rsidRPr="00F51D44">
              <w:rPr>
                <w:rFonts w:cs="Times New Roman"/>
                <w:b/>
                <w:bCs/>
                <w:sz w:val="22"/>
              </w:rPr>
              <w:t xml:space="preserve">Revictimization </w:t>
            </w:r>
          </w:p>
          <w:p w14:paraId="020115A4" w14:textId="1B9DE1C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 </w:t>
            </w:r>
            <w:r w:rsidR="00231A3E">
              <w:rPr>
                <w:rFonts w:cs="Times New Roman"/>
                <w:sz w:val="22"/>
              </w:rPr>
              <w:t>phy</w:t>
            </w:r>
            <w:r w:rsidR="002B427F">
              <w:rPr>
                <w:rFonts w:cs="Times New Roman"/>
                <w:sz w:val="22"/>
              </w:rPr>
              <w:t xml:space="preserve"> revictimization</w:t>
            </w:r>
            <w:r w:rsidRPr="002B4341">
              <w:rPr>
                <w:rFonts w:cs="Times New Roman"/>
                <w:sz w:val="22"/>
              </w:rPr>
              <w:t>, aOR = 1.62 [1.18, 2.22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5A8E42C3" w14:textId="55E04FD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 </w:t>
            </w:r>
            <w:r w:rsidR="00231A3E">
              <w:rPr>
                <w:rFonts w:cs="Times New Roman"/>
                <w:sz w:val="22"/>
              </w:rPr>
              <w:t>phy</w:t>
            </w:r>
            <w:r w:rsidR="002B427F">
              <w:rPr>
                <w:rFonts w:cs="Times New Roman"/>
                <w:sz w:val="22"/>
              </w:rPr>
              <w:t xml:space="preserve"> revictimization</w:t>
            </w:r>
            <w:r w:rsidRPr="002B4341">
              <w:rPr>
                <w:rFonts w:cs="Times New Roman"/>
                <w:sz w:val="22"/>
              </w:rPr>
              <w:t>, aOR = 1.83 [1.10, 3.04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38A3C1F0" w14:textId="3D518B8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 </w:t>
            </w:r>
            <w:r>
              <w:rPr>
                <w:rFonts w:cs="Times New Roman"/>
                <w:sz w:val="22"/>
              </w:rPr>
              <w:t>sexual</w:t>
            </w:r>
            <w:r w:rsidR="002B427F">
              <w:rPr>
                <w:rFonts w:cs="Times New Roman"/>
                <w:sz w:val="22"/>
              </w:rPr>
              <w:t xml:space="preserve"> revictimization</w:t>
            </w:r>
            <w:r w:rsidRPr="002B4341">
              <w:rPr>
                <w:rFonts w:cs="Times New Roman"/>
                <w:sz w:val="22"/>
              </w:rPr>
              <w:t>, aOR = 3.44 [1.64, 7.22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43890389" w14:textId="47E8A69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 </w:t>
            </w:r>
            <w:r w:rsidR="00231A3E">
              <w:rPr>
                <w:rFonts w:cs="Times New Roman"/>
                <w:sz w:val="22"/>
              </w:rPr>
              <w:t>phy</w:t>
            </w:r>
            <w:r w:rsidR="002B427F">
              <w:rPr>
                <w:rFonts w:cs="Times New Roman"/>
                <w:sz w:val="22"/>
              </w:rPr>
              <w:t xml:space="preserve"> revictimization</w:t>
            </w:r>
            <w:r w:rsidRPr="002B4341">
              <w:rPr>
                <w:rFonts w:cs="Times New Roman"/>
                <w:sz w:val="22"/>
              </w:rPr>
              <w:t>, aOR = 2.69 [1.89, 3.84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7A596A5E" w14:textId="2063CDC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 </w:t>
            </w:r>
            <w:r>
              <w:rPr>
                <w:rFonts w:cs="Times New Roman"/>
                <w:sz w:val="22"/>
              </w:rPr>
              <w:t>sexual</w:t>
            </w:r>
            <w:r w:rsidR="002B427F">
              <w:rPr>
                <w:rFonts w:cs="Times New Roman"/>
                <w:sz w:val="22"/>
              </w:rPr>
              <w:t xml:space="preserve"> revictimization,</w:t>
            </w:r>
            <w:r w:rsidRPr="002B4341">
              <w:rPr>
                <w:rFonts w:cs="Times New Roman"/>
                <w:sz w:val="22"/>
              </w:rPr>
              <w:t xml:space="preserve"> aOR = 4.82,[2.62, 8.87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0D7C335D" w14:textId="304A354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LIPV </w:t>
            </w:r>
            <w:r w:rsidR="00231A3E">
              <w:rPr>
                <w:rFonts w:cs="Times New Roman"/>
                <w:sz w:val="22"/>
              </w:rPr>
              <w:t>phy</w:t>
            </w:r>
            <w:r w:rsidRPr="002B4341">
              <w:rPr>
                <w:rFonts w:cs="Times New Roman"/>
                <w:sz w:val="22"/>
              </w:rPr>
              <w:t xml:space="preserve"> &amp; </w:t>
            </w:r>
            <w:r>
              <w:rPr>
                <w:rFonts w:cs="Times New Roman"/>
                <w:sz w:val="22"/>
              </w:rPr>
              <w:t>sexual</w:t>
            </w:r>
            <w:r w:rsidR="002B427F">
              <w:rPr>
                <w:rFonts w:cs="Times New Roman"/>
                <w:sz w:val="22"/>
              </w:rPr>
              <w:t xml:space="preserve"> revictimization</w:t>
            </w:r>
            <w:r w:rsidRPr="002B4341">
              <w:rPr>
                <w:rFonts w:cs="Times New Roman"/>
                <w:sz w:val="22"/>
              </w:rPr>
              <w:t>, aOR = 6.88 [4.03, 11.76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7FC96A5D" w14:textId="77777777" w:rsidR="0098336E" w:rsidRPr="00F51D44" w:rsidRDefault="0098336E" w:rsidP="00B15360">
            <w:pPr>
              <w:rPr>
                <w:rFonts w:cs="Times New Roman"/>
                <w:b/>
                <w:bCs/>
                <w:sz w:val="22"/>
              </w:rPr>
            </w:pPr>
            <w:r w:rsidRPr="00F51D44">
              <w:rPr>
                <w:rFonts w:cs="Times New Roman"/>
                <w:b/>
                <w:bCs/>
                <w:sz w:val="22"/>
              </w:rPr>
              <w:t>Poor past year health</w:t>
            </w:r>
          </w:p>
          <w:p w14:paraId="62B86D50" w14:textId="6A34E60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y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oor past </w:t>
            </w:r>
            <w:r>
              <w:rPr>
                <w:rFonts w:cs="Times New Roman"/>
                <w:sz w:val="22"/>
              </w:rPr>
              <w:t>year</w:t>
            </w:r>
            <w:r w:rsidR="0098336E">
              <w:rPr>
                <w:rFonts w:cs="Times New Roman"/>
                <w:sz w:val="22"/>
              </w:rPr>
              <w:t xml:space="preserve"> </w:t>
            </w:r>
            <w:r w:rsidR="0098336E" w:rsidRPr="002B4341">
              <w:rPr>
                <w:rFonts w:cs="Times New Roman"/>
                <w:sz w:val="22"/>
              </w:rPr>
              <w:t>health</w:t>
            </w:r>
            <w:r w:rsidRPr="002B4341">
              <w:rPr>
                <w:rFonts w:cs="Times New Roman"/>
                <w:sz w:val="22"/>
              </w:rPr>
              <w:t>, aOR = 1.63 [1.26, 2.11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0327C44B" w14:textId="5810688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oor past </w:t>
            </w:r>
            <w:r>
              <w:rPr>
                <w:rFonts w:cs="Times New Roman"/>
                <w:sz w:val="22"/>
              </w:rPr>
              <w:t>year</w:t>
            </w:r>
            <w:r w:rsidR="0098336E">
              <w:rPr>
                <w:rFonts w:cs="Times New Roman"/>
                <w:sz w:val="22"/>
              </w:rPr>
              <w:t xml:space="preserve"> </w:t>
            </w:r>
            <w:r w:rsidR="0098336E" w:rsidRPr="002B4341">
              <w:rPr>
                <w:rFonts w:cs="Times New Roman"/>
                <w:sz w:val="22"/>
              </w:rPr>
              <w:t>health</w:t>
            </w:r>
            <w:r w:rsidRPr="002B4341">
              <w:rPr>
                <w:rFonts w:cs="Times New Roman"/>
                <w:sz w:val="22"/>
              </w:rPr>
              <w:t>, aOR = 1.36 [1.02, 1.81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0E8FF8F0" w14:textId="4D211FC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oor past </w:t>
            </w:r>
            <w:r>
              <w:rPr>
                <w:rFonts w:cs="Times New Roman"/>
                <w:sz w:val="22"/>
              </w:rPr>
              <w:t>year</w:t>
            </w:r>
            <w:r w:rsidR="0098336E">
              <w:rPr>
                <w:rFonts w:cs="Times New Roman"/>
                <w:sz w:val="22"/>
              </w:rPr>
              <w:t xml:space="preserve"> </w:t>
            </w:r>
            <w:r w:rsidR="0098336E" w:rsidRPr="002B4341">
              <w:rPr>
                <w:rFonts w:cs="Times New Roman"/>
                <w:sz w:val="22"/>
              </w:rPr>
              <w:t>health</w:t>
            </w:r>
            <w:r w:rsidRPr="002B4341">
              <w:rPr>
                <w:rFonts w:cs="Times New Roman"/>
                <w:sz w:val="22"/>
              </w:rPr>
              <w:t>, aOR = 1.69 [1.08, 2.65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189C5F40" w14:textId="2357202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&amp; CP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oor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health, aOR = 2.12 [1.56, 2.89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4182AFB4" w14:textId="63D13D64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SA &amp; CP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oor past </w:t>
            </w:r>
            <w:r>
              <w:rPr>
                <w:rFonts w:cs="Times New Roman"/>
                <w:sz w:val="22"/>
              </w:rPr>
              <w:t>year</w:t>
            </w:r>
            <w:r w:rsidRPr="002B4341">
              <w:rPr>
                <w:rFonts w:cs="Times New Roman"/>
                <w:sz w:val="22"/>
              </w:rPr>
              <w:t xml:space="preserve"> health, aOR = 2.02 [1.42, 2.87]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5B582C48" w14:textId="514F10D4" w:rsidR="0098336E" w:rsidRPr="005B6BCB" w:rsidRDefault="0098336E" w:rsidP="00B15360">
            <w:pPr>
              <w:rPr>
                <w:rFonts w:cs="Times New Roman"/>
                <w:b/>
                <w:bCs/>
                <w:sz w:val="22"/>
              </w:rPr>
            </w:pPr>
            <w:r w:rsidRPr="005B6BCB">
              <w:rPr>
                <w:rFonts w:cs="Times New Roman"/>
                <w:b/>
                <w:bCs/>
                <w:sz w:val="22"/>
              </w:rPr>
              <w:lastRenderedPageBreak/>
              <w:t xml:space="preserve">Poor </w:t>
            </w:r>
            <w:r w:rsidR="00231A3E">
              <w:rPr>
                <w:rFonts w:cs="Times New Roman"/>
                <w:b/>
                <w:bCs/>
                <w:sz w:val="22"/>
              </w:rPr>
              <w:t>preg</w:t>
            </w:r>
            <w:r w:rsidRPr="005B6BCB">
              <w:rPr>
                <w:rFonts w:cs="Times New Roman"/>
                <w:b/>
                <w:bCs/>
                <w:sz w:val="22"/>
              </w:rPr>
              <w:t xml:space="preserve"> health</w:t>
            </w:r>
          </w:p>
          <w:p w14:paraId="533EA07D" w14:textId="589C790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C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oor preg health, aOR = 1.32 [1.04, 1.68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6688C990" w14:textId="38E5F39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&amp; CP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oor preg health, aOR = 1.88 [1.36, 2.59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7B1FBA4D" w14:textId="5E5365E2" w:rsidR="0098336E" w:rsidRPr="002B427F" w:rsidRDefault="0098336E" w:rsidP="00B15360">
            <w:pPr>
              <w:rPr>
                <w:rFonts w:cs="Times New Roman"/>
                <w:b/>
                <w:bCs/>
                <w:sz w:val="22"/>
              </w:rPr>
            </w:pPr>
            <w:r w:rsidRPr="002B427F">
              <w:rPr>
                <w:rFonts w:cs="Times New Roman"/>
                <w:b/>
                <w:bCs/>
                <w:sz w:val="22"/>
              </w:rPr>
              <w:t>Dep</w:t>
            </w:r>
            <w:r w:rsidR="002B427F">
              <w:rPr>
                <w:rFonts w:cs="Times New Roman"/>
                <w:b/>
                <w:bCs/>
                <w:sz w:val="22"/>
              </w:rPr>
              <w:t xml:space="preserve"> during preg</w:t>
            </w:r>
          </w:p>
          <w:p w14:paraId="1922D961" w14:textId="1F9D120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dep, aOR = 2.07 [1.58, 2.71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4B278391" w14:textId="096BD797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="002B427F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dep, aOR = 2.05 [1.53, 2.75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07D8D9FC" w14:textId="6F480523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="002B427F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dep, aOR = 2.47 [1.79, 3.40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Pr="000F4CB9">
              <w:rPr>
                <w:rFonts w:cs="Times New Roman"/>
                <w:sz w:val="22"/>
              </w:rPr>
              <w:t>*</w:t>
            </w:r>
          </w:p>
          <w:p w14:paraId="4F2D2B05" w14:textId="3A583D0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&amp; CSA </w:t>
            </w:r>
            <w:r w:rsidR="00D900D6">
              <w:rPr>
                <w:rFonts w:cs="Times New Roman"/>
                <w:sz w:val="22"/>
              </w:rPr>
              <w:t>inc.</w:t>
            </w:r>
            <w:r w:rsidR="002B427F">
              <w:rPr>
                <w:rFonts w:cs="Times New Roman"/>
                <w:sz w:val="22"/>
              </w:rPr>
              <w:t xml:space="preserve"> the odds of</w:t>
            </w:r>
            <w:r w:rsidR="002B427F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dep, aOR = </w:t>
            </w:r>
            <w:r>
              <w:rPr>
                <w:rFonts w:cs="Times New Roman"/>
                <w:sz w:val="22"/>
              </w:rPr>
              <w:t>2.14</w:t>
            </w:r>
            <w:r w:rsidRPr="002B4341">
              <w:rPr>
                <w:rFonts w:cs="Times New Roman"/>
                <w:sz w:val="22"/>
              </w:rPr>
              <w:t xml:space="preserve"> [1.</w:t>
            </w:r>
            <w:r>
              <w:rPr>
                <w:rFonts w:cs="Times New Roman"/>
                <w:sz w:val="22"/>
              </w:rPr>
              <w:t>47</w:t>
            </w:r>
            <w:r w:rsidRPr="002B4341">
              <w:rPr>
                <w:rFonts w:cs="Times New Roman"/>
                <w:sz w:val="22"/>
              </w:rPr>
              <w:t>, 3.</w:t>
            </w:r>
            <w:r>
              <w:rPr>
                <w:rFonts w:cs="Times New Roman"/>
                <w:sz w:val="22"/>
              </w:rPr>
              <w:t>11</w:t>
            </w:r>
            <w:r w:rsidRPr="002B4341">
              <w:rPr>
                <w:rFonts w:cs="Times New Roman"/>
                <w:sz w:val="22"/>
              </w:rPr>
              <w:t>]</w:t>
            </w:r>
            <w:r w:rsidRPr="00F83220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360" w:type="pct"/>
            <w:gridSpan w:val="2"/>
          </w:tcPr>
          <w:p w14:paraId="0B0FD29E" w14:textId="5D566C5D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NA</w:t>
            </w:r>
          </w:p>
        </w:tc>
      </w:tr>
      <w:tr w:rsidR="0072722C" w:rsidRPr="002B4341" w14:paraId="22B9C550" w14:textId="26C6E6BB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B701505" w14:textId="11D68CE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elete (2020)</w:t>
            </w:r>
          </w:p>
        </w:tc>
        <w:tc>
          <w:tcPr>
            <w:tcW w:w="672" w:type="pct"/>
          </w:tcPr>
          <w:p w14:paraId="2D6CB850" w14:textId="5DD4B6C5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DC5C04">
              <w:rPr>
                <w:rFonts w:cs="Times New Roman"/>
                <w:sz w:val="22"/>
              </w:rPr>
              <w:t xml:space="preserve">ostpartum dep </w:t>
            </w:r>
          </w:p>
        </w:tc>
        <w:tc>
          <w:tcPr>
            <w:tcW w:w="850" w:type="pct"/>
          </w:tcPr>
          <w:p w14:paraId="2FA5E93F" w14:textId="051980CB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>, alcohol use</w:t>
            </w:r>
          </w:p>
        </w:tc>
        <w:tc>
          <w:tcPr>
            <w:tcW w:w="531" w:type="pct"/>
          </w:tcPr>
          <w:p w14:paraId="1D30BEBC" w14:textId="5462A94C" w:rsidR="0072722C" w:rsidRPr="002B4341" w:rsidRDefault="0098336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</w:p>
        </w:tc>
        <w:tc>
          <w:tcPr>
            <w:tcW w:w="2054" w:type="pct"/>
            <w:shd w:val="clear" w:color="auto" w:fill="auto"/>
          </w:tcPr>
          <w:p w14:paraId="43760C11" w14:textId="453BF56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0F5D2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0F5D2D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PD, aOR = 2.8 [1.9, 4.27] ****</w:t>
            </w:r>
          </w:p>
        </w:tc>
        <w:tc>
          <w:tcPr>
            <w:tcW w:w="360" w:type="pct"/>
            <w:gridSpan w:val="2"/>
          </w:tcPr>
          <w:p w14:paraId="7AF9AC7A" w14:textId="3562028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7E8C33F3" w14:textId="68D4D320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312CCC5" w14:textId="6EE9286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enedict (1999)</w:t>
            </w:r>
          </w:p>
          <w:p w14:paraId="19A721CD" w14:textId="08119336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6030F32E" w14:textId="49BFF415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 &amp; preg outcomes (PTB, birthweight)</w:t>
            </w:r>
          </w:p>
        </w:tc>
        <w:tc>
          <w:tcPr>
            <w:tcW w:w="850" w:type="pct"/>
          </w:tcPr>
          <w:p w14:paraId="266CE6CA" w14:textId="0C16C28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past/current  abuse,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stressors, substance use</w:t>
            </w:r>
          </w:p>
        </w:tc>
        <w:tc>
          <w:tcPr>
            <w:tcW w:w="531" w:type="pct"/>
          </w:tcPr>
          <w:p w14:paraId="348044E7" w14:textId="08189B4C" w:rsidR="0072722C" w:rsidRPr="002B4341" w:rsidRDefault="0098336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</w:p>
        </w:tc>
        <w:tc>
          <w:tcPr>
            <w:tcW w:w="2054" w:type="pct"/>
            <w:shd w:val="clear" w:color="auto" w:fill="auto"/>
          </w:tcPr>
          <w:p w14:paraId="2C6672B0" w14:textId="3F6CFCB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No significant findings for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 xml:space="preserve"> outcomes</w:t>
            </w:r>
          </w:p>
          <w:p w14:paraId="6A408661" w14:textId="72CF2F0B" w:rsidR="0041276C" w:rsidRDefault="0041276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SA (contact or non-contact) &amp; depressive symptoms (cutoff &lt; 16)</w:t>
            </w:r>
            <w:r w:rsidR="00DC5C04">
              <w:rPr>
                <w:rFonts w:cs="Times New Roman"/>
                <w:sz w:val="22"/>
              </w:rPr>
              <w:t xml:space="preserve">, </w:t>
            </w:r>
            <w:r w:rsidRPr="002B427F">
              <w:rPr>
                <w:rFonts w:cs="Times New Roman"/>
                <w:i/>
                <w:iCs/>
                <w:sz w:val="22"/>
              </w:rPr>
              <w:t>ns</w:t>
            </w:r>
          </w:p>
          <w:p w14:paraId="18AEA211" w14:textId="44A5A34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</w:t>
            </w:r>
            <w:r>
              <w:rPr>
                <w:rFonts w:cs="Times New Roman"/>
                <w:sz w:val="22"/>
              </w:rPr>
              <w:t xml:space="preserve"> </w:t>
            </w:r>
            <w:r w:rsidR="0041276C">
              <w:rPr>
                <w:rFonts w:cs="Times New Roman"/>
                <w:sz w:val="22"/>
              </w:rPr>
              <w:t xml:space="preserve">(contact or non-contact) </w:t>
            </w:r>
            <w:r w:rsidR="00D900D6">
              <w:rPr>
                <w:rFonts w:cs="Times New Roman"/>
                <w:sz w:val="22"/>
              </w:rPr>
              <w:t>inc.</w:t>
            </w:r>
            <w:r w:rsidR="000F5D2D">
              <w:rPr>
                <w:rFonts w:cs="Times New Roman"/>
                <w:sz w:val="22"/>
              </w:rPr>
              <w:t xml:space="preserve"> the odds of</w:t>
            </w:r>
            <w:r w:rsidR="000F5D2D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0C3096"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dep</w:t>
            </w:r>
            <w:r w:rsidR="000C3096">
              <w:rPr>
                <w:rFonts w:cs="Times New Roman"/>
                <w:sz w:val="22"/>
              </w:rPr>
              <w:t>ressive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ymptoms</w:t>
            </w:r>
            <w:r w:rsidR="0041276C">
              <w:rPr>
                <w:rFonts w:cs="Times New Roman"/>
                <w:sz w:val="22"/>
              </w:rPr>
              <w:t xml:space="preserve"> (cutoff </w:t>
            </w:r>
            <w:r w:rsidR="00F64336">
              <w:rPr>
                <w:rFonts w:cs="Times New Roman"/>
                <w:sz w:val="22"/>
              </w:rPr>
              <w:t>&lt; 30)</w:t>
            </w:r>
            <w:r w:rsidRPr="002B4341">
              <w:rPr>
                <w:rFonts w:cs="Times New Roman"/>
                <w:sz w:val="22"/>
              </w:rPr>
              <w:t xml:space="preserve">, aOR = 2.44 [1.12, 5.31]  </w:t>
            </w:r>
          </w:p>
        </w:tc>
        <w:tc>
          <w:tcPr>
            <w:tcW w:w="360" w:type="pct"/>
            <w:gridSpan w:val="2"/>
          </w:tcPr>
          <w:p w14:paraId="211C6B56" w14:textId="72418A6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348A0383" w14:textId="6C677192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AF9AED1" w14:textId="68532B35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ert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09)</w:t>
            </w:r>
          </w:p>
          <w:p w14:paraId="0BC665B7" w14:textId="203A6321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48F2B26F" w14:textId="44314E45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arenting knowledge and </w:t>
            </w:r>
            <w:r w:rsidR="005B6BCB">
              <w:rPr>
                <w:rFonts w:cs="Times New Roman"/>
                <w:sz w:val="22"/>
              </w:rPr>
              <w:t>behavior</w:t>
            </w:r>
          </w:p>
        </w:tc>
        <w:tc>
          <w:tcPr>
            <w:tcW w:w="850" w:type="pct"/>
          </w:tcPr>
          <w:p w14:paraId="163B466A" w14:textId="059890A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type of mother </w:t>
            </w:r>
          </w:p>
          <w:p w14:paraId="13B8C1F9" w14:textId="08175BA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b = high</w:t>
            </w:r>
            <w:r w:rsidR="00963D19">
              <w:rPr>
                <w:rFonts w:cs="Times New Roman"/>
                <w:sz w:val="22"/>
              </w:rPr>
              <w:t>-</w:t>
            </w:r>
            <w:r w:rsidRPr="002B4341">
              <w:rPr>
                <w:rFonts w:cs="Times New Roman"/>
                <w:sz w:val="22"/>
              </w:rPr>
              <w:t>resource mothers</w:t>
            </w:r>
          </w:p>
        </w:tc>
        <w:tc>
          <w:tcPr>
            <w:tcW w:w="531" w:type="pct"/>
          </w:tcPr>
          <w:p w14:paraId="2D99C78C" w14:textId="6115FBBF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ultiple Reg.</w:t>
            </w:r>
          </w:p>
        </w:tc>
        <w:tc>
          <w:tcPr>
            <w:tcW w:w="2054" w:type="pct"/>
            <w:shd w:val="clear" w:color="auto" w:fill="auto"/>
          </w:tcPr>
          <w:p w14:paraId="6A77F751" w14:textId="6FD900F2" w:rsidR="00D900D6" w:rsidRPr="00D900D6" w:rsidRDefault="00D900D6" w:rsidP="00B15360">
            <w:pPr>
              <w:rPr>
                <w:rFonts w:cs="Times New Roman"/>
                <w:b/>
                <w:bCs/>
                <w:sz w:val="22"/>
              </w:rPr>
            </w:pPr>
            <w:r w:rsidRPr="00D900D6">
              <w:rPr>
                <w:rFonts w:cs="Times New Roman"/>
                <w:b/>
                <w:bCs/>
                <w:sz w:val="22"/>
              </w:rPr>
              <w:t>Responsiveness/empathy</w:t>
            </w:r>
          </w:p>
          <w:p w14:paraId="6B7848B8" w14:textId="77777777" w:rsidR="00D900D6" w:rsidRPr="002B4341" w:rsidRDefault="00D900D6" w:rsidP="00D900D6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>
              <w:rPr>
                <w:rFonts w:cs="Times New Roman"/>
                <w:sz w:val="22"/>
              </w:rPr>
              <w:t>predicts less</w:t>
            </w:r>
            <w:r w:rsidRPr="002B4341">
              <w:rPr>
                <w:rFonts w:cs="Times New Roman"/>
                <w:sz w:val="22"/>
              </w:rPr>
              <w:t xml:space="preserve"> responsiveness/empathy, β = -.16 ** </w:t>
            </w:r>
          </w:p>
          <w:p w14:paraId="5AB08A95" w14:textId="77777777" w:rsidR="00D900D6" w:rsidRPr="002B4341" w:rsidRDefault="00D900D6" w:rsidP="00D900D6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>
              <w:rPr>
                <w:rFonts w:cs="Times New Roman"/>
                <w:sz w:val="22"/>
              </w:rPr>
              <w:t>predicts less</w:t>
            </w:r>
            <w:r w:rsidRPr="002B4341">
              <w:rPr>
                <w:rFonts w:cs="Times New Roman"/>
                <w:sz w:val="22"/>
              </w:rPr>
              <w:t xml:space="preserve"> responsiveness/empathy, β = -.25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b</w:t>
            </w:r>
            <w:r w:rsidRPr="002B4341"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0C0D82F7" w14:textId="6F8C0A6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5B6BCB">
              <w:rPr>
                <w:rFonts w:cs="Times New Roman"/>
                <w:sz w:val="22"/>
              </w:rPr>
              <w:t xml:space="preserve">predicts less </w:t>
            </w:r>
            <w:r w:rsidRPr="002B4341">
              <w:rPr>
                <w:rFonts w:cs="Times New Roman"/>
                <w:sz w:val="22"/>
              </w:rPr>
              <w:t>responsiveness/empathy, β = -.12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2B4341">
              <w:rPr>
                <w:rFonts w:cs="Times New Roman"/>
                <w:sz w:val="22"/>
              </w:rPr>
              <w:t xml:space="preserve">* </w:t>
            </w:r>
          </w:p>
          <w:p w14:paraId="36D0993B" w14:textId="77777777" w:rsidR="00D900D6" w:rsidRPr="00D900D6" w:rsidRDefault="00D900D6" w:rsidP="00B15360">
            <w:pPr>
              <w:rPr>
                <w:rFonts w:cs="Times New Roman"/>
                <w:b/>
                <w:bCs/>
                <w:sz w:val="22"/>
              </w:rPr>
            </w:pPr>
            <w:r w:rsidRPr="00D900D6">
              <w:rPr>
                <w:rFonts w:cs="Times New Roman"/>
                <w:b/>
                <w:bCs/>
                <w:sz w:val="22"/>
              </w:rPr>
              <w:t>Attitudes towards punishment</w:t>
            </w:r>
          </w:p>
          <w:p w14:paraId="03947C1D" w14:textId="77777777" w:rsidR="00D900D6" w:rsidRPr="002B4341" w:rsidRDefault="00D900D6" w:rsidP="00D900D6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>
              <w:rPr>
                <w:rFonts w:cs="Times New Roman"/>
                <w:sz w:val="22"/>
              </w:rPr>
              <w:t>predicts harshe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attitudes towards </w:t>
            </w:r>
            <w:r w:rsidRPr="002B4341">
              <w:rPr>
                <w:rFonts w:cs="Times New Roman"/>
                <w:sz w:val="22"/>
              </w:rPr>
              <w:t xml:space="preserve">punishment, β = .14 ** </w:t>
            </w:r>
          </w:p>
          <w:p w14:paraId="1C000565" w14:textId="74016725" w:rsidR="00D900D6" w:rsidRPr="002B4341" w:rsidRDefault="00D900D6" w:rsidP="00D900D6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attitudes towards </w:t>
            </w:r>
            <w:r w:rsidRPr="002B4341">
              <w:rPr>
                <w:rFonts w:cs="Times New Roman"/>
                <w:sz w:val="22"/>
              </w:rPr>
              <w:t>punishment, β = .26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b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7D65FCBE" w14:textId="6CC0AD9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5B6BCB">
              <w:rPr>
                <w:rFonts w:cs="Times New Roman"/>
                <w:sz w:val="22"/>
              </w:rPr>
              <w:t>predicts harshe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attitudes towards </w:t>
            </w:r>
            <w:r w:rsidRPr="002B4341">
              <w:rPr>
                <w:rFonts w:cs="Times New Roman"/>
                <w:sz w:val="22"/>
              </w:rPr>
              <w:t>punishment, β = .15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2B4341">
              <w:rPr>
                <w:rFonts w:cs="Times New Roman"/>
                <w:sz w:val="22"/>
              </w:rPr>
              <w:t xml:space="preserve">** </w:t>
            </w:r>
          </w:p>
          <w:p w14:paraId="081E0F6D" w14:textId="36E221D8" w:rsidR="00D900D6" w:rsidRPr="00D900D6" w:rsidRDefault="00D900D6" w:rsidP="00B15360">
            <w:pPr>
              <w:rPr>
                <w:rFonts w:cs="Times New Roman"/>
                <w:b/>
                <w:bCs/>
                <w:sz w:val="22"/>
              </w:rPr>
            </w:pPr>
            <w:r w:rsidRPr="00D900D6">
              <w:rPr>
                <w:rFonts w:cs="Times New Roman"/>
                <w:b/>
                <w:bCs/>
                <w:sz w:val="22"/>
              </w:rPr>
              <w:t>Attitudes towards child abuse/neglect</w:t>
            </w:r>
          </w:p>
          <w:p w14:paraId="03141A30" w14:textId="77777777" w:rsidR="00D900D6" w:rsidRPr="002B4341" w:rsidRDefault="00D900D6" w:rsidP="00D900D6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>
              <w:rPr>
                <w:rFonts w:cs="Times New Roman"/>
                <w:sz w:val="22"/>
              </w:rPr>
              <w:t xml:space="preserve">predicts </w:t>
            </w:r>
            <w:proofErr w:type="gramStart"/>
            <w:r>
              <w:rPr>
                <w:rFonts w:cs="Times New Roman"/>
                <w:sz w:val="22"/>
              </w:rPr>
              <w:t>less</w:t>
            </w:r>
            <w:proofErr w:type="gramEnd"/>
            <w:r>
              <w:rPr>
                <w:rFonts w:cs="Times New Roman"/>
                <w:sz w:val="22"/>
              </w:rPr>
              <w:t xml:space="preserve"> positive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attitudes towards child </w:t>
            </w:r>
            <w:r w:rsidRPr="002B4341">
              <w:rPr>
                <w:rFonts w:cs="Times New Roman"/>
                <w:sz w:val="22"/>
              </w:rPr>
              <w:t xml:space="preserve">abuse/neglect, β = .14 * </w:t>
            </w:r>
          </w:p>
          <w:p w14:paraId="4C9DFC02" w14:textId="5E6FF53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5B6BCB">
              <w:rPr>
                <w:rFonts w:cs="Times New Roman"/>
                <w:sz w:val="22"/>
              </w:rPr>
              <w:t xml:space="preserve">predicts </w:t>
            </w:r>
            <w:proofErr w:type="gramStart"/>
            <w:r w:rsidR="005B6BCB">
              <w:rPr>
                <w:rFonts w:cs="Times New Roman"/>
                <w:sz w:val="22"/>
              </w:rPr>
              <w:t>less</w:t>
            </w:r>
            <w:proofErr w:type="gramEnd"/>
            <w:r w:rsidR="005B6BCB">
              <w:rPr>
                <w:rFonts w:cs="Times New Roman"/>
                <w:sz w:val="22"/>
              </w:rPr>
              <w:t xml:space="preserve"> positive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attitudes towards </w:t>
            </w:r>
            <w:r w:rsidRPr="002B4341">
              <w:rPr>
                <w:rFonts w:cs="Times New Roman"/>
                <w:sz w:val="22"/>
              </w:rPr>
              <w:t>child abuse/neglect, β = .15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2B4341">
              <w:rPr>
                <w:rFonts w:cs="Times New Roman"/>
                <w:sz w:val="22"/>
              </w:rPr>
              <w:t>**</w:t>
            </w:r>
          </w:p>
          <w:p w14:paraId="4B163E03" w14:textId="77777777" w:rsidR="00D900D6" w:rsidRPr="00D900D6" w:rsidRDefault="00D900D6" w:rsidP="00B15360">
            <w:pPr>
              <w:rPr>
                <w:rFonts w:cs="Times New Roman"/>
                <w:b/>
                <w:bCs/>
                <w:sz w:val="22"/>
              </w:rPr>
            </w:pPr>
            <w:r w:rsidRPr="00D900D6">
              <w:rPr>
                <w:rFonts w:cs="Times New Roman"/>
                <w:b/>
                <w:bCs/>
                <w:sz w:val="22"/>
              </w:rPr>
              <w:t>Child abuse potential</w:t>
            </w:r>
          </w:p>
          <w:p w14:paraId="3F9B3189" w14:textId="77777777" w:rsidR="00D900D6" w:rsidRDefault="00D900D6" w:rsidP="00B15360">
            <w:pPr>
              <w:rPr>
                <w:rFonts w:cs="Times New Roman"/>
                <w:sz w:val="22"/>
                <w:vertAlign w:val="superscript"/>
              </w:rPr>
            </w:pPr>
            <w:r w:rsidRPr="005B6BCB">
              <w:rPr>
                <w:rFonts w:cs="Times New Roman"/>
                <w:sz w:val="22"/>
              </w:rPr>
              <w:t>CPA  predicts greater</w:t>
            </w:r>
            <w:r>
              <w:rPr>
                <w:rFonts w:cs="Times New Roman"/>
                <w:sz w:val="22"/>
                <w:vertAlign w:val="superscript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 child abuse potential, β = .41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b</w:t>
            </w:r>
            <w:r w:rsidRPr="002B4341">
              <w:rPr>
                <w:rFonts w:cs="Times New Roman"/>
                <w:sz w:val="22"/>
              </w:rPr>
              <w:t>**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63D9C3A6" w14:textId="3DE2C48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5B6BCB">
              <w:rPr>
                <w:rFonts w:cs="Times New Roman"/>
                <w:sz w:val="22"/>
              </w:rPr>
              <w:t>predicts greater</w:t>
            </w:r>
            <w:r w:rsidRPr="002B4341">
              <w:rPr>
                <w:rFonts w:cs="Times New Roman"/>
                <w:sz w:val="22"/>
              </w:rPr>
              <w:t xml:space="preserve"> child abuse potential, β = .15 </w:t>
            </w:r>
            <w:r w:rsidRPr="00F83220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** </w:t>
            </w:r>
          </w:p>
          <w:p w14:paraId="770C74C6" w14:textId="3BC4C206" w:rsidR="00D900D6" w:rsidRPr="00D900D6" w:rsidRDefault="00D900D6" w:rsidP="00B15360">
            <w:pPr>
              <w:rPr>
                <w:rFonts w:cs="Times New Roman"/>
                <w:b/>
                <w:bCs/>
                <w:sz w:val="22"/>
              </w:rPr>
            </w:pPr>
            <w:r w:rsidRPr="00D900D6">
              <w:rPr>
                <w:rFonts w:cs="Times New Roman"/>
                <w:b/>
                <w:bCs/>
                <w:sz w:val="22"/>
              </w:rPr>
              <w:t>Authoritarian parenting</w:t>
            </w:r>
          </w:p>
          <w:p w14:paraId="3C9ED624" w14:textId="5BB6184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5B6BCB">
              <w:rPr>
                <w:rFonts w:cs="Times New Roman"/>
                <w:sz w:val="22"/>
              </w:rPr>
              <w:t xml:space="preserve">predicts greater </w:t>
            </w:r>
            <w:r w:rsidRPr="002B4341">
              <w:rPr>
                <w:rFonts w:cs="Times New Roman"/>
                <w:sz w:val="22"/>
              </w:rPr>
              <w:t xml:space="preserve">authoritarian parenting, β = .13 * </w:t>
            </w:r>
          </w:p>
        </w:tc>
        <w:tc>
          <w:tcPr>
            <w:tcW w:w="360" w:type="pct"/>
            <w:gridSpan w:val="2"/>
          </w:tcPr>
          <w:p w14:paraId="628A6CB5" w14:textId="3FFE0F4E" w:rsidR="0072722C" w:rsidRPr="00DA79EA" w:rsidRDefault="0072722C" w:rsidP="00B15360">
            <w:pPr>
              <w:rPr>
                <w:rFonts w:cs="Times New Roman"/>
                <w:i/>
                <w:iCs/>
                <w:noProof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7D490924" w14:textId="6C76AD2B" w:rsidTr="00231A3E">
        <w:tc>
          <w:tcPr>
            <w:tcW w:w="533" w:type="pct"/>
            <w:shd w:val="clear" w:color="auto" w:fill="auto"/>
          </w:tcPr>
          <w:p w14:paraId="1AEE29B9" w14:textId="0488452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lalock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1)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</w:p>
        </w:tc>
        <w:tc>
          <w:tcPr>
            <w:tcW w:w="672" w:type="pct"/>
          </w:tcPr>
          <w:p w14:paraId="2CFB2F7C" w14:textId="4EF3033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moking</w:t>
            </w:r>
          </w:p>
        </w:tc>
        <w:tc>
          <w:tcPr>
            <w:tcW w:w="850" w:type="pct"/>
          </w:tcPr>
          <w:p w14:paraId="0ADF00D8" w14:textId="1361E0D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race</w:t>
            </w:r>
          </w:p>
        </w:tc>
        <w:tc>
          <w:tcPr>
            <w:tcW w:w="531" w:type="pct"/>
          </w:tcPr>
          <w:p w14:paraId="4880FF7F" w14:textId="60F14FB1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1B2897B0" w14:textId="77777777" w:rsidR="00D900D6" w:rsidRDefault="00D900D6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>
              <w:rPr>
                <w:rFonts w:cs="Times New Roman"/>
                <w:sz w:val="22"/>
              </w:rPr>
              <w:t xml:space="preserve">inc. the odds of </w:t>
            </w:r>
            <w:r w:rsidRPr="002B4341">
              <w:rPr>
                <w:rFonts w:cs="Times New Roman"/>
                <w:sz w:val="22"/>
              </w:rPr>
              <w:t>smok</w:t>
            </w:r>
            <w:r>
              <w:rPr>
                <w:rFonts w:cs="Times New Roman"/>
                <w:sz w:val="22"/>
              </w:rPr>
              <w:t>ing</w:t>
            </w:r>
            <w:r w:rsidRPr="002B4341">
              <w:rPr>
                <w:rFonts w:cs="Times New Roman"/>
                <w:sz w:val="22"/>
              </w:rPr>
              <w:t xml:space="preserve"> 5 min</w:t>
            </w:r>
            <w:r>
              <w:rPr>
                <w:rFonts w:cs="Times New Roman"/>
                <w:sz w:val="22"/>
              </w:rPr>
              <w:t>ute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after </w:t>
            </w:r>
            <w:r w:rsidRPr="002B4341">
              <w:rPr>
                <w:rFonts w:cs="Times New Roman"/>
                <w:sz w:val="22"/>
              </w:rPr>
              <w:t xml:space="preserve">awake, aOR = 2.25 (1.04, </w:t>
            </w:r>
            <w:proofErr w:type="gramStart"/>
            <w:r w:rsidRPr="002B4341">
              <w:rPr>
                <w:rFonts w:cs="Times New Roman"/>
                <w:sz w:val="22"/>
              </w:rPr>
              <w:t>4.87]*</w:t>
            </w:r>
            <w:proofErr w:type="gramEnd"/>
          </w:p>
          <w:p w14:paraId="16B6C8FB" w14:textId="5DD1EA84" w:rsidR="0072722C" w:rsidRPr="002B4341" w:rsidRDefault="0072722C" w:rsidP="00D900D6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 the odds of smoking</w:t>
            </w:r>
            <w:r w:rsidRPr="002B4341">
              <w:rPr>
                <w:rFonts w:cs="Times New Roman"/>
                <w:sz w:val="22"/>
              </w:rPr>
              <w:t xml:space="preserve"> 5 min</w:t>
            </w:r>
            <w:r>
              <w:rPr>
                <w:rFonts w:cs="Times New Roman"/>
                <w:sz w:val="22"/>
              </w:rPr>
              <w:t>ute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 xml:space="preserve">after </w:t>
            </w:r>
            <w:r w:rsidRPr="002B4341">
              <w:rPr>
                <w:rFonts w:cs="Times New Roman"/>
                <w:sz w:val="22"/>
              </w:rPr>
              <w:t xml:space="preserve">awake, aOR = 2.69 [1.32, </w:t>
            </w:r>
            <w:proofErr w:type="gramStart"/>
            <w:r w:rsidRPr="002B4341">
              <w:rPr>
                <w:rFonts w:cs="Times New Roman"/>
                <w:sz w:val="22"/>
              </w:rPr>
              <w:t>5.47]*</w:t>
            </w:r>
            <w:proofErr w:type="gramEnd"/>
            <w:r w:rsidRPr="002B4341"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3D927074" w14:textId="109DF0E4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low or no trauma</w:t>
            </w:r>
          </w:p>
        </w:tc>
      </w:tr>
      <w:tr w:rsidR="0072722C" w:rsidRPr="002B4341" w14:paraId="668EFB85" w14:textId="2B1D92AE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15A6CCF" w14:textId="65C160C5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runst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7)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</w:p>
        </w:tc>
        <w:tc>
          <w:tcPr>
            <w:tcW w:w="672" w:type="pct"/>
          </w:tcPr>
          <w:p w14:paraId="746A7B0B" w14:textId="5D24095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ffspring asthma</w:t>
            </w:r>
          </w:p>
        </w:tc>
        <w:tc>
          <w:tcPr>
            <w:tcW w:w="850" w:type="pct"/>
          </w:tcPr>
          <w:p w14:paraId="73E0178E" w14:textId="2A0DD7F9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>, race, birth</w:t>
            </w:r>
            <w:r w:rsidR="00963D19">
              <w:rPr>
                <w:rFonts w:cs="Times New Roman"/>
                <w:sz w:val="22"/>
              </w:rPr>
              <w:t xml:space="preserve"> </w:t>
            </w:r>
            <w:r w:rsidR="0072722C" w:rsidRPr="002B4341">
              <w:rPr>
                <w:rFonts w:cs="Times New Roman"/>
                <w:sz w:val="22"/>
              </w:rPr>
              <w:t>weight, gest age</w:t>
            </w:r>
          </w:p>
        </w:tc>
        <w:tc>
          <w:tcPr>
            <w:tcW w:w="531" w:type="pct"/>
          </w:tcPr>
          <w:p w14:paraId="1A53CC88" w14:textId="0EC6E488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660B9CE5" w14:textId="75073BF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no significant results for early</w:t>
            </w:r>
            <w:r w:rsidR="00963D19">
              <w:rPr>
                <w:rFonts w:cs="Times New Roman"/>
                <w:sz w:val="22"/>
              </w:rPr>
              <w:t>-</w:t>
            </w:r>
            <w:r w:rsidRPr="002B4341">
              <w:rPr>
                <w:rFonts w:cs="Times New Roman"/>
                <w:sz w:val="22"/>
              </w:rPr>
              <w:t>life abuse</w:t>
            </w:r>
          </w:p>
        </w:tc>
        <w:tc>
          <w:tcPr>
            <w:tcW w:w="360" w:type="pct"/>
            <w:gridSpan w:val="2"/>
          </w:tcPr>
          <w:p w14:paraId="5EB34719" w14:textId="16D05D83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CAEB78E" w14:textId="57355B03" w:rsidTr="00231A3E">
        <w:tc>
          <w:tcPr>
            <w:tcW w:w="533" w:type="pct"/>
            <w:shd w:val="clear" w:color="auto" w:fill="auto"/>
          </w:tcPr>
          <w:p w14:paraId="61F39DC8" w14:textId="63978422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runton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20)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</w:p>
          <w:p w14:paraId="247AC2D9" w14:textId="3356D2C7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59C6F868" w14:textId="270C7FE9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gnancy-related anxiety</w:t>
            </w:r>
            <w:r w:rsidR="00D227B4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4CA77610" w14:textId="52BEB5DB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</w:t>
            </w:r>
            <w:r w:rsidR="0072722C" w:rsidRPr="002B4341">
              <w:rPr>
                <w:rFonts w:cs="Times New Roman"/>
                <w:sz w:val="22"/>
              </w:rPr>
              <w:t>ge</w:t>
            </w:r>
          </w:p>
        </w:tc>
        <w:tc>
          <w:tcPr>
            <w:tcW w:w="531" w:type="pct"/>
          </w:tcPr>
          <w:p w14:paraId="1E584B58" w14:textId="7F39E1D6" w:rsidR="0072722C" w:rsidRPr="002B4341" w:rsidRDefault="00D86EB2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inear Reg.</w:t>
            </w:r>
            <w:r w:rsidR="007F1F5B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054" w:type="pct"/>
            <w:shd w:val="clear" w:color="auto" w:fill="auto"/>
          </w:tcPr>
          <w:p w14:paraId="073FCAAD" w14:textId="7F31698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 w:rsidR="001A05B7">
              <w:rPr>
                <w:rFonts w:cs="Times New Roman"/>
                <w:sz w:val="22"/>
              </w:rPr>
              <w:t xml:space="preserve"> freq</w:t>
            </w:r>
            <w:r w:rsidR="00185163">
              <w:rPr>
                <w:rFonts w:cs="Times New Roman"/>
                <w:sz w:val="22"/>
              </w:rPr>
              <w:t>.</w:t>
            </w:r>
            <w:r w:rsidR="001A05B7">
              <w:rPr>
                <w:rFonts w:cs="Times New Roman"/>
                <w:sz w:val="22"/>
              </w:rPr>
              <w:t xml:space="preserve"> predicts </w:t>
            </w:r>
            <w:proofErr w:type="spellStart"/>
            <w:r w:rsidR="001A05B7">
              <w:rPr>
                <w:rFonts w:cs="Times New Roman"/>
                <w:sz w:val="22"/>
              </w:rPr>
              <w:t>PrA</w:t>
            </w:r>
            <w:proofErr w:type="spellEnd"/>
            <w:r w:rsidR="00A45E63">
              <w:rPr>
                <w:rFonts w:cs="Times New Roman"/>
                <w:sz w:val="22"/>
              </w:rPr>
              <w:t xml:space="preserve"> (direct effect, </w:t>
            </w:r>
            <w:r w:rsidR="00185163" w:rsidRPr="002B4341">
              <w:rPr>
                <w:rFonts w:cs="Times New Roman"/>
                <w:sz w:val="22"/>
              </w:rPr>
              <w:t>β</w:t>
            </w:r>
            <w:r w:rsidR="00185163">
              <w:rPr>
                <w:rFonts w:cs="Times New Roman"/>
                <w:sz w:val="22"/>
              </w:rPr>
              <w:t xml:space="preserve"> </w:t>
            </w:r>
            <w:r w:rsidR="001A05B7">
              <w:rPr>
                <w:rFonts w:cs="Times New Roman"/>
                <w:sz w:val="22"/>
              </w:rPr>
              <w:t xml:space="preserve"> = 0.</w:t>
            </w:r>
            <w:r w:rsidR="00D227B4">
              <w:rPr>
                <w:rFonts w:cs="Times New Roman"/>
                <w:sz w:val="22"/>
              </w:rPr>
              <w:t>88</w:t>
            </w:r>
            <w:r w:rsidR="001A05B7">
              <w:rPr>
                <w:rFonts w:cs="Times New Roman"/>
                <w:sz w:val="22"/>
              </w:rPr>
              <w:t>***</w:t>
            </w:r>
            <w:r w:rsidR="00A45E63">
              <w:rPr>
                <w:rFonts w:cs="Times New Roman"/>
                <w:sz w:val="22"/>
              </w:rPr>
              <w:t>)</w:t>
            </w:r>
            <w:r w:rsidR="00185163"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 xml:space="preserve">resilience </w:t>
            </w:r>
            <w:r w:rsidR="00185163">
              <w:rPr>
                <w:rFonts w:cs="Times New Roman"/>
                <w:sz w:val="22"/>
              </w:rPr>
              <w:t xml:space="preserve"> &amp; </w:t>
            </w:r>
            <w:r>
              <w:rPr>
                <w:rFonts w:cs="Times New Roman"/>
                <w:sz w:val="22"/>
              </w:rPr>
              <w:t xml:space="preserve">social support </w:t>
            </w:r>
            <w:r w:rsidR="00185163">
              <w:rPr>
                <w:rFonts w:cs="Times New Roman"/>
                <w:sz w:val="22"/>
              </w:rPr>
              <w:t xml:space="preserve">partial </w:t>
            </w:r>
            <w:r w:rsidR="00FD2229">
              <w:rPr>
                <w:rFonts w:cs="Times New Roman"/>
                <w:sz w:val="22"/>
              </w:rPr>
              <w:t>mediat</w:t>
            </w:r>
            <w:r w:rsidR="00D227B4">
              <w:rPr>
                <w:rFonts w:cs="Times New Roman"/>
                <w:sz w:val="22"/>
              </w:rPr>
              <w:t>ors (adj</w:t>
            </w:r>
            <w:r w:rsidR="00A45E63">
              <w:rPr>
                <w:rFonts w:cs="Times New Roman"/>
                <w:sz w:val="22"/>
              </w:rPr>
              <w:t xml:space="preserve"> effect, </w:t>
            </w:r>
            <w:r w:rsidRPr="002B4341">
              <w:rPr>
                <w:rFonts w:cs="Times New Roman"/>
                <w:sz w:val="22"/>
              </w:rPr>
              <w:t>β = 0.</w:t>
            </w:r>
            <w:r w:rsidR="00D227B4">
              <w:rPr>
                <w:rFonts w:cs="Times New Roman"/>
                <w:sz w:val="22"/>
              </w:rPr>
              <w:t>42</w:t>
            </w:r>
            <w:r w:rsidRPr="002B4341">
              <w:rPr>
                <w:rFonts w:cs="Times New Roman"/>
                <w:sz w:val="22"/>
              </w:rPr>
              <w:t>***</w:t>
            </w:r>
            <w:r w:rsidR="00FD2229">
              <w:rPr>
                <w:rFonts w:cs="Times New Roman"/>
                <w:sz w:val="22"/>
              </w:rPr>
              <w:t>)</w:t>
            </w:r>
          </w:p>
          <w:p w14:paraId="145FAD29" w14:textId="3AD51DFD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PY</w:t>
            </w:r>
            <w:r w:rsidR="00185163">
              <w:rPr>
                <w:rFonts w:cs="Times New Roman"/>
                <w:sz w:val="22"/>
              </w:rPr>
              <w:t xml:space="preserve"> freq. predicts </w:t>
            </w:r>
            <w:proofErr w:type="spellStart"/>
            <w:r w:rsidR="00185163">
              <w:rPr>
                <w:rFonts w:cs="Times New Roman"/>
                <w:sz w:val="22"/>
              </w:rPr>
              <w:t>PrA</w:t>
            </w:r>
            <w:proofErr w:type="spellEnd"/>
            <w:r w:rsidR="00185163">
              <w:rPr>
                <w:rFonts w:cs="Times New Roman"/>
                <w:sz w:val="22"/>
              </w:rPr>
              <w:t xml:space="preserve">, </w:t>
            </w:r>
            <w:r w:rsidR="006E578D">
              <w:rPr>
                <w:rFonts w:cs="Times New Roman"/>
                <w:sz w:val="22"/>
              </w:rPr>
              <w:t xml:space="preserve">(direct effect, </w:t>
            </w:r>
            <w:r w:rsidR="00185163" w:rsidRPr="002B4341">
              <w:rPr>
                <w:rFonts w:cs="Times New Roman"/>
                <w:sz w:val="22"/>
              </w:rPr>
              <w:t>β</w:t>
            </w:r>
            <w:r w:rsidR="00185163">
              <w:rPr>
                <w:rFonts w:cs="Times New Roman"/>
                <w:sz w:val="22"/>
              </w:rPr>
              <w:t xml:space="preserve"> = </w:t>
            </w:r>
            <w:r w:rsidR="00D227B4">
              <w:rPr>
                <w:rFonts w:cs="Times New Roman"/>
                <w:sz w:val="22"/>
              </w:rPr>
              <w:t>1.57</w:t>
            </w:r>
            <w:r w:rsidR="00B30DFD">
              <w:rPr>
                <w:rFonts w:cs="Times New Roman"/>
                <w:sz w:val="22"/>
              </w:rPr>
              <w:t>***</w:t>
            </w:r>
            <w:r w:rsidR="006E578D">
              <w:rPr>
                <w:rFonts w:cs="Times New Roman"/>
                <w:sz w:val="22"/>
              </w:rPr>
              <w:t>)</w:t>
            </w:r>
            <w:r w:rsidR="00B30DFD">
              <w:rPr>
                <w:rFonts w:cs="Times New Roman"/>
                <w:sz w:val="22"/>
              </w:rPr>
              <w:t>, r</w:t>
            </w:r>
            <w:r>
              <w:rPr>
                <w:rFonts w:cs="Times New Roman"/>
                <w:sz w:val="22"/>
              </w:rPr>
              <w:t>esilience</w:t>
            </w:r>
            <w:r w:rsidR="00B30DFD">
              <w:rPr>
                <w:rFonts w:cs="Times New Roman"/>
                <w:sz w:val="22"/>
              </w:rPr>
              <w:t xml:space="preserve"> &amp; </w:t>
            </w:r>
            <w:r>
              <w:rPr>
                <w:rFonts w:cs="Times New Roman"/>
                <w:sz w:val="22"/>
              </w:rPr>
              <w:t xml:space="preserve">social support </w:t>
            </w:r>
            <w:r w:rsidR="00B30DFD">
              <w:rPr>
                <w:rFonts w:cs="Times New Roman"/>
                <w:sz w:val="22"/>
              </w:rPr>
              <w:t xml:space="preserve">partial </w:t>
            </w:r>
            <w:r w:rsidR="00FD2229">
              <w:rPr>
                <w:rFonts w:cs="Times New Roman"/>
                <w:sz w:val="22"/>
              </w:rPr>
              <w:t>mediat</w:t>
            </w:r>
            <w:r w:rsidR="00D227B4">
              <w:rPr>
                <w:rFonts w:cs="Times New Roman"/>
                <w:sz w:val="22"/>
              </w:rPr>
              <w:t>ors (adj</w:t>
            </w:r>
            <w:r w:rsidR="007271A6">
              <w:rPr>
                <w:rFonts w:cs="Times New Roman"/>
                <w:sz w:val="22"/>
              </w:rPr>
              <w:t xml:space="preserve"> effect, </w:t>
            </w:r>
            <w:r w:rsidRPr="002B4341">
              <w:rPr>
                <w:rFonts w:cs="Times New Roman"/>
                <w:sz w:val="22"/>
              </w:rPr>
              <w:t>β = 0.</w:t>
            </w:r>
            <w:r w:rsidR="00D227B4">
              <w:rPr>
                <w:rFonts w:cs="Times New Roman"/>
                <w:sz w:val="22"/>
              </w:rPr>
              <w:t>79</w:t>
            </w:r>
            <w:r w:rsidRPr="002B4341">
              <w:rPr>
                <w:rFonts w:cs="Times New Roman"/>
                <w:sz w:val="22"/>
              </w:rPr>
              <w:t>***</w:t>
            </w:r>
            <w:r w:rsidR="007F1F5B">
              <w:rPr>
                <w:rFonts w:cs="Times New Roman"/>
                <w:sz w:val="22"/>
              </w:rPr>
              <w:t>)</w:t>
            </w:r>
          </w:p>
          <w:p w14:paraId="6081BFFA" w14:textId="729008A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</w:t>
            </w:r>
            <w:r w:rsidR="007271A6">
              <w:rPr>
                <w:rFonts w:cs="Times New Roman"/>
                <w:sz w:val="22"/>
              </w:rPr>
              <w:t xml:space="preserve"> freq. predicts </w:t>
            </w:r>
            <w:proofErr w:type="spellStart"/>
            <w:r w:rsidR="007271A6">
              <w:rPr>
                <w:rFonts w:cs="Times New Roman"/>
                <w:sz w:val="22"/>
              </w:rPr>
              <w:t>PrA</w:t>
            </w:r>
            <w:proofErr w:type="spellEnd"/>
            <w:r w:rsidR="007271A6">
              <w:rPr>
                <w:rFonts w:cs="Times New Roman"/>
                <w:sz w:val="22"/>
              </w:rPr>
              <w:t xml:space="preserve"> (direct effect, </w:t>
            </w:r>
            <w:r w:rsidR="004C058A" w:rsidRPr="002B4341">
              <w:rPr>
                <w:rFonts w:cs="Times New Roman"/>
                <w:sz w:val="22"/>
              </w:rPr>
              <w:t>β</w:t>
            </w:r>
            <w:r w:rsidR="004C058A">
              <w:rPr>
                <w:rFonts w:cs="Times New Roman"/>
                <w:sz w:val="22"/>
              </w:rPr>
              <w:t xml:space="preserve"> = 0.</w:t>
            </w:r>
            <w:r w:rsidR="00D227B4">
              <w:rPr>
                <w:rFonts w:cs="Times New Roman"/>
                <w:sz w:val="22"/>
              </w:rPr>
              <w:t>32</w:t>
            </w:r>
            <w:r w:rsidR="004C058A">
              <w:rPr>
                <w:rFonts w:cs="Times New Roman"/>
                <w:sz w:val="22"/>
              </w:rPr>
              <w:t>**), r</w:t>
            </w:r>
            <w:r w:rsidRPr="002B4341">
              <w:rPr>
                <w:rFonts w:cs="Times New Roman"/>
                <w:sz w:val="22"/>
              </w:rPr>
              <w:t>esilience</w:t>
            </w:r>
            <w:r w:rsidR="004C058A">
              <w:rPr>
                <w:rFonts w:cs="Times New Roman"/>
                <w:sz w:val="22"/>
              </w:rPr>
              <w:t xml:space="preserve"> &amp; </w:t>
            </w:r>
            <w:r w:rsidRPr="002B4341">
              <w:rPr>
                <w:rFonts w:cs="Times New Roman"/>
                <w:sz w:val="22"/>
              </w:rPr>
              <w:t>social support</w:t>
            </w:r>
            <w:r>
              <w:rPr>
                <w:rFonts w:cs="Times New Roman"/>
                <w:sz w:val="22"/>
              </w:rPr>
              <w:t xml:space="preserve"> </w:t>
            </w:r>
            <w:r w:rsidR="004C058A">
              <w:rPr>
                <w:rFonts w:cs="Times New Roman"/>
                <w:sz w:val="22"/>
              </w:rPr>
              <w:t xml:space="preserve">full </w:t>
            </w:r>
            <w:r w:rsidR="00FD2229">
              <w:rPr>
                <w:rFonts w:cs="Times New Roman"/>
                <w:sz w:val="22"/>
              </w:rPr>
              <w:t>mediat</w:t>
            </w:r>
            <w:r w:rsidR="00D227B4">
              <w:rPr>
                <w:rFonts w:cs="Times New Roman"/>
                <w:sz w:val="22"/>
              </w:rPr>
              <w:t>ors</w:t>
            </w:r>
            <w:r w:rsidR="004C058A">
              <w:rPr>
                <w:rFonts w:cs="Times New Roman"/>
                <w:sz w:val="22"/>
              </w:rPr>
              <w:t xml:space="preserve"> (</w:t>
            </w:r>
            <w:r w:rsidR="00D227B4">
              <w:rPr>
                <w:rFonts w:cs="Times New Roman"/>
                <w:sz w:val="22"/>
              </w:rPr>
              <w:t>adj</w:t>
            </w:r>
            <w:r w:rsidR="004C058A">
              <w:rPr>
                <w:rFonts w:cs="Times New Roman"/>
                <w:sz w:val="22"/>
              </w:rPr>
              <w:t xml:space="preserve"> effect, </w:t>
            </w:r>
            <w:r w:rsidRPr="002B4341">
              <w:rPr>
                <w:rFonts w:cs="Times New Roman"/>
                <w:sz w:val="22"/>
              </w:rPr>
              <w:t>β = 0.</w:t>
            </w:r>
            <w:r w:rsidR="00D227B4">
              <w:rPr>
                <w:rFonts w:cs="Times New Roman"/>
                <w:sz w:val="22"/>
              </w:rPr>
              <w:t>04,</w:t>
            </w:r>
            <w:r w:rsidR="00D227B4" w:rsidRPr="00D227B4">
              <w:rPr>
                <w:rFonts w:cs="Times New Roman"/>
                <w:i/>
                <w:iCs/>
                <w:sz w:val="22"/>
              </w:rPr>
              <w:t>ns</w:t>
            </w:r>
            <w:r w:rsidR="00FD2229">
              <w:rPr>
                <w:rFonts w:cs="Times New Roman"/>
                <w:sz w:val="22"/>
              </w:rPr>
              <w:t>)</w:t>
            </w:r>
          </w:p>
        </w:tc>
        <w:tc>
          <w:tcPr>
            <w:tcW w:w="360" w:type="pct"/>
            <w:gridSpan w:val="2"/>
          </w:tcPr>
          <w:p w14:paraId="5D0D80A5" w14:textId="2641B824" w:rsidR="0072722C" w:rsidRPr="00DA79EA" w:rsidRDefault="0072722C" w:rsidP="00B15360">
            <w:pPr>
              <w:rPr>
                <w:rFonts w:cs="Times New Roman"/>
                <w:i/>
                <w:iCs/>
                <w:noProof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1C7CA351" w14:textId="2D4EC961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69BB267" w14:textId="7334CBF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Bublitz (2014)</w:t>
            </w:r>
          </w:p>
        </w:tc>
        <w:tc>
          <w:tcPr>
            <w:tcW w:w="672" w:type="pct"/>
          </w:tcPr>
          <w:p w14:paraId="4EE037BC" w14:textId="3F6E8CE0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R</w:t>
            </w:r>
            <w:r w:rsidR="008148FE">
              <w:rPr>
                <w:rFonts w:cs="Times New Roman"/>
                <w:sz w:val="22"/>
              </w:rPr>
              <w:t xml:space="preserve"> </w:t>
            </w:r>
            <w:r w:rsidR="0072722C">
              <w:rPr>
                <w:rFonts w:cs="Times New Roman"/>
                <w:sz w:val="22"/>
              </w:rPr>
              <w:t>&amp; family functioning</w:t>
            </w:r>
          </w:p>
        </w:tc>
        <w:tc>
          <w:tcPr>
            <w:tcW w:w="850" w:type="pct"/>
          </w:tcPr>
          <w:p w14:paraId="00FC4309" w14:textId="37750231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no </w:t>
            </w:r>
            <w:r>
              <w:rPr>
                <w:rFonts w:cs="Times New Roman"/>
                <w:sz w:val="22"/>
              </w:rPr>
              <w:t xml:space="preserve">covariates </w:t>
            </w:r>
            <w:r w:rsidR="00963D19">
              <w:rPr>
                <w:rFonts w:cs="Times New Roman"/>
                <w:sz w:val="22"/>
              </w:rPr>
              <w:t xml:space="preserve">were sig. </w:t>
            </w:r>
            <w:r>
              <w:rPr>
                <w:rFonts w:cs="Times New Roman"/>
                <w:sz w:val="22"/>
              </w:rPr>
              <w:t>assoc</w:t>
            </w:r>
            <w:r w:rsidR="00963D19">
              <w:rPr>
                <w:rFonts w:cs="Times New Roman"/>
                <w:sz w:val="22"/>
              </w:rPr>
              <w:t>iated</w:t>
            </w:r>
            <w:r>
              <w:rPr>
                <w:rFonts w:cs="Times New Roman"/>
                <w:sz w:val="22"/>
              </w:rPr>
              <w:t>, none included.</w:t>
            </w:r>
          </w:p>
        </w:tc>
        <w:tc>
          <w:tcPr>
            <w:tcW w:w="531" w:type="pct"/>
          </w:tcPr>
          <w:p w14:paraId="4300400D" w14:textId="322C37C5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LR modeling</w:t>
            </w:r>
          </w:p>
        </w:tc>
        <w:tc>
          <w:tcPr>
            <w:tcW w:w="2054" w:type="pct"/>
            <w:shd w:val="clear" w:color="auto" w:fill="auto"/>
          </w:tcPr>
          <w:p w14:paraId="034C455A" w14:textId="79EB5047" w:rsidR="008148FE" w:rsidRDefault="008148F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SA</w:t>
            </w:r>
            <w:r w:rsidR="00963D19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not sig. associated with changes in prenatal CAR</w:t>
            </w:r>
          </w:p>
          <w:p w14:paraId="75677190" w14:textId="08D29C7B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CSA</w:t>
            </w:r>
            <w:r w:rsidR="00D227B4">
              <w:rPr>
                <w:rFonts w:cs="Times New Roman"/>
                <w:sz w:val="22"/>
              </w:rPr>
              <w:t xml:space="preserve"> </w:t>
            </w:r>
            <w:r w:rsidR="00A94603">
              <w:rPr>
                <w:rFonts w:cs="Times New Roman"/>
                <w:sz w:val="22"/>
              </w:rPr>
              <w:t>&amp;</w:t>
            </w:r>
            <w:r w:rsidR="008148FE">
              <w:rPr>
                <w:rFonts w:cs="Times New Roman"/>
                <w:sz w:val="22"/>
              </w:rPr>
              <w:t xml:space="preserve"> </w:t>
            </w:r>
            <w:r w:rsidR="00F64336">
              <w:rPr>
                <w:rFonts w:cs="Times New Roman"/>
                <w:sz w:val="22"/>
              </w:rPr>
              <w:t xml:space="preserve">poorer </w:t>
            </w:r>
            <w:r w:rsidR="008148FE">
              <w:rPr>
                <w:rFonts w:cs="Times New Roman"/>
                <w:sz w:val="22"/>
              </w:rPr>
              <w:t xml:space="preserve">perceived </w:t>
            </w:r>
            <w:r>
              <w:rPr>
                <w:rFonts w:cs="Times New Roman"/>
                <w:sz w:val="22"/>
              </w:rPr>
              <w:t>family functioning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8148FE">
              <w:rPr>
                <w:rFonts w:cs="Times New Roman"/>
                <w:sz w:val="22"/>
              </w:rPr>
              <w:t xml:space="preserve">predicted inc. </w:t>
            </w:r>
            <w:r w:rsidRPr="002B4341">
              <w:rPr>
                <w:rFonts w:cs="Times New Roman"/>
                <w:sz w:val="22"/>
              </w:rPr>
              <w:t>in CAR across gest, β = .001, SE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= .001** </w:t>
            </w:r>
          </w:p>
        </w:tc>
        <w:tc>
          <w:tcPr>
            <w:tcW w:w="360" w:type="pct"/>
            <w:gridSpan w:val="2"/>
          </w:tcPr>
          <w:p w14:paraId="2C694B27" w14:textId="4241F43A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lastRenderedPageBreak/>
              <w:t>n/a</w:t>
            </w:r>
          </w:p>
        </w:tc>
      </w:tr>
      <w:tr w:rsidR="0072722C" w:rsidRPr="002B4341" w14:paraId="471A1CC6" w14:textId="38ADBC2C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381A706" w14:textId="4807EDA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Bublitz (2012)</w:t>
            </w:r>
          </w:p>
        </w:tc>
        <w:tc>
          <w:tcPr>
            <w:tcW w:w="672" w:type="pct"/>
          </w:tcPr>
          <w:p w14:paraId="3E7FB3FE" w14:textId="01F85DAB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R</w:t>
            </w:r>
            <w:r w:rsidR="008148FE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2C227504" w14:textId="0526D9D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BMI &amp; anxiety</w:t>
            </w:r>
          </w:p>
        </w:tc>
        <w:tc>
          <w:tcPr>
            <w:tcW w:w="531" w:type="pct"/>
          </w:tcPr>
          <w:p w14:paraId="57E92E76" w14:textId="77777777" w:rsidR="007A6C94" w:rsidRDefault="007A6C9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OVA</w:t>
            </w:r>
          </w:p>
          <w:p w14:paraId="2CFA7973" w14:textId="1D0EE13C" w:rsidR="0072722C" w:rsidRPr="002B4341" w:rsidRDefault="00280435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LR</w:t>
            </w:r>
            <w:r w:rsidR="007A6C94">
              <w:rPr>
                <w:rFonts w:cs="Times New Roman"/>
                <w:sz w:val="22"/>
              </w:rPr>
              <w:t xml:space="preserve"> modeling</w:t>
            </w:r>
          </w:p>
        </w:tc>
        <w:tc>
          <w:tcPr>
            <w:tcW w:w="2054" w:type="pct"/>
            <w:shd w:val="clear" w:color="auto" w:fill="auto"/>
          </w:tcPr>
          <w:p w14:paraId="03DEF9C9" w14:textId="0054256F" w:rsidR="00EF446F" w:rsidRPr="00A73DF4" w:rsidRDefault="007A6C94" w:rsidP="00B15360">
            <w:pPr>
              <w:rPr>
                <w:rFonts w:cs="Times New Roman"/>
                <w:b/>
                <w:bCs/>
                <w:sz w:val="22"/>
              </w:rPr>
            </w:pPr>
            <w:r w:rsidRPr="00A73DF4">
              <w:rPr>
                <w:rFonts w:cs="Times New Roman"/>
                <w:b/>
                <w:bCs/>
                <w:sz w:val="22"/>
              </w:rPr>
              <w:t>Changes in CAR</w:t>
            </w:r>
            <w:r w:rsidR="001B3C92" w:rsidRPr="00A73DF4">
              <w:rPr>
                <w:rFonts w:cs="Times New Roman"/>
                <w:b/>
                <w:bCs/>
                <w:sz w:val="22"/>
              </w:rPr>
              <w:t xml:space="preserve"> (nmol/L)</w:t>
            </w:r>
            <w:r w:rsidRPr="00A73DF4">
              <w:rPr>
                <w:rFonts w:cs="Times New Roman"/>
                <w:b/>
                <w:bCs/>
                <w:sz w:val="22"/>
              </w:rPr>
              <w:t xml:space="preserve"> </w:t>
            </w:r>
            <w:r w:rsidR="001B3C92" w:rsidRPr="00A73DF4">
              <w:rPr>
                <w:rFonts w:cs="Times New Roman"/>
                <w:b/>
                <w:bCs/>
                <w:i/>
                <w:iCs/>
                <w:sz w:val="22"/>
              </w:rPr>
              <w:t>cf.</w:t>
            </w:r>
            <w:r w:rsidR="007B0C48" w:rsidRPr="00A73DF4">
              <w:rPr>
                <w:rFonts w:cs="Times New Roman"/>
                <w:b/>
                <w:bCs/>
                <w:sz w:val="22"/>
              </w:rPr>
              <w:t xml:space="preserve"> CSA group, </w:t>
            </w:r>
            <w:r w:rsidR="00231A3E">
              <w:rPr>
                <w:rFonts w:cs="Times New Roman"/>
                <w:b/>
                <w:bCs/>
                <w:sz w:val="22"/>
              </w:rPr>
              <w:t>CA</w:t>
            </w:r>
            <w:r w:rsidR="00A73DF4">
              <w:rPr>
                <w:rFonts w:cs="Times New Roman"/>
                <w:b/>
                <w:bCs/>
                <w:sz w:val="22"/>
              </w:rPr>
              <w:t xml:space="preserve"> (non-sexual abuse)</w:t>
            </w:r>
            <w:r w:rsidR="00963D19">
              <w:rPr>
                <w:rFonts w:cs="Times New Roman"/>
                <w:b/>
                <w:bCs/>
                <w:sz w:val="22"/>
              </w:rPr>
              <w:t>,</w:t>
            </w:r>
            <w:r w:rsidR="007B0C48" w:rsidRPr="00A73DF4">
              <w:rPr>
                <w:rFonts w:cs="Times New Roman"/>
                <w:b/>
                <w:bCs/>
                <w:sz w:val="22"/>
              </w:rPr>
              <w:t xml:space="preserve"> and </w:t>
            </w:r>
            <w:r w:rsidR="00EF446F" w:rsidRPr="00A73DF4">
              <w:rPr>
                <w:rFonts w:cs="Times New Roman"/>
                <w:b/>
                <w:bCs/>
                <w:sz w:val="22"/>
              </w:rPr>
              <w:t xml:space="preserve">no abuse </w:t>
            </w:r>
          </w:p>
          <w:p w14:paraId="1C140540" w14:textId="423B3840" w:rsidR="001B3C92" w:rsidRPr="002B4341" w:rsidRDefault="00EF446F" w:rsidP="00A94603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24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 xml:space="preserve">, </w:t>
            </w:r>
            <w:r w:rsidRPr="00A73DF4">
              <w:rPr>
                <w:rFonts w:cs="Times New Roman"/>
                <w:i/>
                <w:iCs/>
                <w:sz w:val="22"/>
              </w:rPr>
              <w:t>ns</w:t>
            </w:r>
            <w:r w:rsidR="00A94603">
              <w:rPr>
                <w:rFonts w:cs="Times New Roman"/>
                <w:i/>
                <w:iCs/>
                <w:sz w:val="22"/>
              </w:rPr>
              <w:t xml:space="preserve">; </w:t>
            </w:r>
            <w:r>
              <w:rPr>
                <w:rFonts w:cs="Times New Roman"/>
                <w:sz w:val="22"/>
              </w:rPr>
              <w:t xml:space="preserve">30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 xml:space="preserve">, </w:t>
            </w:r>
            <w:r w:rsidRPr="00A73DF4">
              <w:rPr>
                <w:rFonts w:cs="Times New Roman"/>
                <w:i/>
                <w:iCs/>
                <w:sz w:val="22"/>
              </w:rPr>
              <w:t>ns</w:t>
            </w:r>
            <w:r w:rsidR="00A94603">
              <w:rPr>
                <w:rFonts w:cs="Times New Roman"/>
                <w:i/>
                <w:iCs/>
                <w:sz w:val="22"/>
              </w:rPr>
              <w:t xml:space="preserve">; </w:t>
            </w:r>
            <w:r w:rsidR="0072722C" w:rsidRPr="002B4341">
              <w:rPr>
                <w:rFonts w:cs="Times New Roman"/>
                <w:sz w:val="22"/>
              </w:rPr>
              <w:t xml:space="preserve">35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:</w:t>
            </w:r>
            <w:r w:rsidR="0072722C" w:rsidRPr="002B4341">
              <w:rPr>
                <w:rFonts w:cs="Times New Roman"/>
                <w:sz w:val="22"/>
              </w:rPr>
              <w:t xml:space="preserve"> </w:t>
            </w:r>
            <w:r w:rsidR="0072722C" w:rsidRPr="007D45AA">
              <w:rPr>
                <w:rFonts w:cs="Times New Roman"/>
                <w:i/>
                <w:iCs/>
                <w:sz w:val="22"/>
              </w:rPr>
              <w:t>M</w:t>
            </w:r>
            <w:r w:rsidRPr="00A73DF4">
              <w:rPr>
                <w:rFonts w:cs="Times New Roman"/>
                <w:i/>
                <w:iCs/>
                <w:sz w:val="22"/>
                <w:vertAlign w:val="subscript"/>
              </w:rPr>
              <w:t>CSA</w:t>
            </w:r>
            <w:r w:rsidR="0072722C">
              <w:rPr>
                <w:rFonts w:cs="Times New Roman"/>
                <w:sz w:val="22"/>
              </w:rPr>
              <w:t xml:space="preserve"> = </w:t>
            </w:r>
            <w:r w:rsidR="0072722C" w:rsidRPr="002B4341">
              <w:rPr>
                <w:rFonts w:cs="Times New Roman"/>
                <w:sz w:val="22"/>
              </w:rPr>
              <w:t xml:space="preserve">6.58, </w:t>
            </w:r>
            <w:r w:rsidR="0072722C" w:rsidRPr="007D45AA">
              <w:rPr>
                <w:rFonts w:cs="Times New Roman"/>
                <w:i/>
                <w:iCs/>
                <w:sz w:val="22"/>
              </w:rPr>
              <w:t>M</w:t>
            </w:r>
            <w:r w:rsidRPr="00A73DF4">
              <w:rPr>
                <w:rFonts w:cs="Times New Roman"/>
                <w:i/>
                <w:iCs/>
                <w:sz w:val="22"/>
                <w:vertAlign w:val="subscript"/>
              </w:rPr>
              <w:t>CA</w:t>
            </w:r>
            <w:r w:rsidR="0072722C">
              <w:rPr>
                <w:rFonts w:cs="Times New Roman"/>
                <w:sz w:val="22"/>
              </w:rPr>
              <w:t xml:space="preserve"> = </w:t>
            </w:r>
            <w:r w:rsidR="0072722C" w:rsidRPr="002B4341">
              <w:rPr>
                <w:rFonts w:cs="Times New Roman"/>
                <w:sz w:val="22"/>
              </w:rPr>
              <w:t xml:space="preserve">2.92 &amp; </w:t>
            </w:r>
            <w:r w:rsidR="0072722C" w:rsidRPr="007D45AA">
              <w:rPr>
                <w:rFonts w:cs="Times New Roman"/>
                <w:i/>
                <w:iCs/>
                <w:sz w:val="22"/>
              </w:rPr>
              <w:t>M</w:t>
            </w:r>
            <w:r w:rsidRPr="00A73DF4">
              <w:rPr>
                <w:rFonts w:cs="Times New Roman"/>
                <w:i/>
                <w:iCs/>
                <w:sz w:val="22"/>
                <w:vertAlign w:val="subscript"/>
              </w:rPr>
              <w:t>NA</w:t>
            </w:r>
            <w:r w:rsidR="0072722C">
              <w:rPr>
                <w:rFonts w:cs="Times New Roman"/>
                <w:sz w:val="22"/>
              </w:rPr>
              <w:t xml:space="preserve"> = </w:t>
            </w:r>
            <w:r w:rsidR="0072722C" w:rsidRPr="002B4341">
              <w:rPr>
                <w:rFonts w:cs="Times New Roman"/>
                <w:sz w:val="22"/>
              </w:rPr>
              <w:t xml:space="preserve">1.80 ** </w:t>
            </w:r>
          </w:p>
        </w:tc>
        <w:tc>
          <w:tcPr>
            <w:tcW w:w="360" w:type="pct"/>
            <w:gridSpan w:val="2"/>
          </w:tcPr>
          <w:p w14:paraId="5742D9BE" w14:textId="337C64E6" w:rsidR="0072722C" w:rsidRDefault="00DE509E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  <w:r w:rsidR="008148FE">
              <w:rPr>
                <w:rFonts w:cs="Times New Roman"/>
                <w:sz w:val="22"/>
              </w:rPr>
              <w:t xml:space="preserve">n-sexual abuse </w:t>
            </w:r>
            <w:r w:rsidR="0072722C" w:rsidRPr="002B4341">
              <w:rPr>
                <w:rFonts w:cs="Times New Roman"/>
                <w:sz w:val="22"/>
              </w:rPr>
              <w:t xml:space="preserve">or </w:t>
            </w:r>
            <w:r w:rsidR="0072722C"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49C1E85A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58EC8124" w14:textId="0321164B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Bublitz (2022)</w:t>
            </w:r>
          </w:p>
        </w:tc>
        <w:tc>
          <w:tcPr>
            <w:tcW w:w="672" w:type="pct"/>
          </w:tcPr>
          <w:p w14:paraId="04232AE8" w14:textId="1C85E8B8" w:rsidR="0072722C" w:rsidRPr="00393223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LR</w:t>
            </w:r>
            <w:r w:rsidR="0072722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5431BE2D" w14:textId="2A3E1660" w:rsidR="0072722C" w:rsidRPr="002B4341" w:rsidRDefault="00280435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emos, </w:t>
            </w:r>
            <w:r w:rsidR="0072722C">
              <w:rPr>
                <w:rFonts w:cs="Times New Roman"/>
                <w:sz w:val="22"/>
              </w:rPr>
              <w:t xml:space="preserve">prenatal </w:t>
            </w:r>
            <w:r w:rsidR="0072722C" w:rsidRPr="00411574">
              <w:rPr>
                <w:rFonts w:cs="Times New Roman"/>
                <w:sz w:val="22"/>
              </w:rPr>
              <w:t xml:space="preserve">BMI, </w:t>
            </w:r>
            <w:r w:rsidR="0072722C">
              <w:rPr>
                <w:rFonts w:cs="Times New Roman"/>
                <w:sz w:val="22"/>
              </w:rPr>
              <w:t xml:space="preserve">prenatal </w:t>
            </w:r>
            <w:r w:rsidR="0072722C" w:rsidRPr="00411574">
              <w:rPr>
                <w:rFonts w:cs="Times New Roman"/>
                <w:sz w:val="22"/>
              </w:rPr>
              <w:t xml:space="preserve">smoking, </w:t>
            </w:r>
            <w:r>
              <w:rPr>
                <w:rFonts w:cs="Times New Roman"/>
                <w:sz w:val="22"/>
              </w:rPr>
              <w:t>&amp;</w:t>
            </w:r>
            <w:r w:rsidR="0072722C" w:rsidRPr="00411574">
              <w:rPr>
                <w:rFonts w:cs="Times New Roman"/>
                <w:sz w:val="22"/>
              </w:rPr>
              <w:t xml:space="preserve"> sleep-disordered breathing </w:t>
            </w:r>
            <w:r w:rsidR="0072722C">
              <w:rPr>
                <w:rFonts w:cs="Times New Roman"/>
                <w:sz w:val="22"/>
              </w:rPr>
              <w:t>diagnosis.</w:t>
            </w:r>
          </w:p>
        </w:tc>
        <w:tc>
          <w:tcPr>
            <w:tcW w:w="531" w:type="pct"/>
          </w:tcPr>
          <w:p w14:paraId="6E98A7CB" w14:textId="3B540024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peated measures ANOVA</w:t>
            </w:r>
          </w:p>
        </w:tc>
        <w:tc>
          <w:tcPr>
            <w:tcW w:w="2054" w:type="pct"/>
            <w:shd w:val="clear" w:color="auto" w:fill="auto"/>
          </w:tcPr>
          <w:p w14:paraId="1359B185" w14:textId="4498086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predicted change in NLR over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 (those with CSA  had greater change)  </w:t>
            </w:r>
            <w:r w:rsidRPr="006700C4">
              <w:rPr>
                <w:rFonts w:cs="Times New Roman"/>
                <w:i/>
                <w:iCs/>
                <w:sz w:val="22"/>
              </w:rPr>
              <w:t>F</w:t>
            </w:r>
            <w:r>
              <w:rPr>
                <w:rFonts w:cs="Times New Roman"/>
                <w:sz w:val="22"/>
              </w:rPr>
              <w:t xml:space="preserve"> = 6.39*</w:t>
            </w:r>
          </w:p>
        </w:tc>
        <w:tc>
          <w:tcPr>
            <w:tcW w:w="360" w:type="pct"/>
            <w:gridSpan w:val="2"/>
          </w:tcPr>
          <w:p w14:paraId="72FC07BE" w14:textId="30A906FD" w:rsidR="0072722C" w:rsidRPr="006700C4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6700C4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53B078CE" w14:textId="5A570EEC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28004561" w14:textId="611F696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ammack (2017)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</w:p>
          <w:p w14:paraId="41BE3D70" w14:textId="1F002542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0F2D8B09" w14:textId="226109D3" w:rsidR="00F64336" w:rsidRDefault="00F6433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moking</w:t>
            </w:r>
            <w:r w:rsidR="00280435">
              <w:rPr>
                <w:rFonts w:cs="Times New Roman"/>
                <w:sz w:val="22"/>
              </w:rPr>
              <w:t xml:space="preserve">, </w:t>
            </w:r>
            <w:r w:rsidR="00231A3E">
              <w:rPr>
                <w:rFonts w:cs="Times New Roman"/>
                <w:sz w:val="22"/>
              </w:rPr>
              <w:t>PTB</w:t>
            </w:r>
            <w:r w:rsidR="00047434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 xml:space="preserve">&lt; 37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)</w:t>
            </w:r>
            <w:r w:rsidR="00CE4768">
              <w:rPr>
                <w:rFonts w:cs="Times New Roman"/>
                <w:sz w:val="22"/>
              </w:rPr>
              <w:t>, v</w:t>
            </w:r>
            <w:r>
              <w:rPr>
                <w:rFonts w:cs="Times New Roman"/>
                <w:sz w:val="22"/>
              </w:rPr>
              <w:t xml:space="preserve">ery PTB (&lt; 34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>
              <w:rPr>
                <w:rFonts w:cs="Times New Roman"/>
                <w:sz w:val="22"/>
              </w:rPr>
              <w:t>)</w:t>
            </w:r>
          </w:p>
          <w:p w14:paraId="08AF255B" w14:textId="05CE4D4B" w:rsidR="00F64336" w:rsidRDefault="00F64336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850" w:type="pct"/>
          </w:tcPr>
          <w:p w14:paraId="463AE30A" w14:textId="69DAC47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</w:t>
            </w:r>
            <w:r w:rsidRPr="002B4341">
              <w:rPr>
                <w:rFonts w:cs="Times New Roman"/>
                <w:sz w:val="22"/>
              </w:rPr>
              <w:t xml:space="preserve">childhood SES &amp; race </w:t>
            </w:r>
          </w:p>
          <w:p w14:paraId="3E3B1EB0" w14:textId="77777777" w:rsidR="0072722C" w:rsidRPr="002B4341" w:rsidRDefault="0072722C" w:rsidP="008D0224">
            <w:pPr>
              <w:rPr>
                <w:rFonts w:cs="Times New Roman"/>
                <w:sz w:val="22"/>
                <w:lang w:val="en-AU"/>
              </w:rPr>
            </w:pPr>
          </w:p>
        </w:tc>
        <w:tc>
          <w:tcPr>
            <w:tcW w:w="531" w:type="pct"/>
          </w:tcPr>
          <w:p w14:paraId="0B8C9638" w14:textId="551C3DD7" w:rsidR="0072722C" w:rsidRPr="002B4341" w:rsidRDefault="00F57E47" w:rsidP="00B15360">
            <w:pPr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544805A9" w14:textId="77777777" w:rsidR="00F64336" w:rsidRPr="00A73DF4" w:rsidRDefault="00F64336" w:rsidP="00B15360">
            <w:pPr>
              <w:rPr>
                <w:rFonts w:cs="Times New Roman"/>
                <w:b/>
                <w:bCs/>
                <w:sz w:val="22"/>
                <w:lang w:val="en-AU"/>
              </w:rPr>
            </w:pPr>
            <w:r w:rsidRPr="00A73DF4">
              <w:rPr>
                <w:rFonts w:cs="Times New Roman"/>
                <w:b/>
                <w:bCs/>
                <w:sz w:val="22"/>
                <w:lang w:val="en-AU"/>
              </w:rPr>
              <w:t>Smoking</w:t>
            </w:r>
          </w:p>
          <w:p w14:paraId="3E583189" w14:textId="688D0D5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  <w:lang w:val="en-AU"/>
              </w:rPr>
              <w:t>C</w:t>
            </w:r>
            <w:r>
              <w:rPr>
                <w:rFonts w:cs="Times New Roman"/>
                <w:sz w:val="22"/>
                <w:lang w:val="en-AU"/>
              </w:rPr>
              <w:t>S</w:t>
            </w:r>
            <w:r w:rsidRPr="002B4341">
              <w:rPr>
                <w:rFonts w:cs="Times New Roman"/>
                <w:sz w:val="22"/>
                <w:lang w:val="en-AU"/>
              </w:rPr>
              <w:t>A</w:t>
            </w:r>
            <w:r>
              <w:rPr>
                <w:rFonts w:cs="Times New Roman"/>
                <w:sz w:val="22"/>
                <w:lang w:val="en-AU"/>
              </w:rPr>
              <w:t xml:space="preserve"> (non-parent)</w:t>
            </w:r>
            <w:r w:rsidRPr="002B4341">
              <w:rPr>
                <w:rFonts w:cs="Times New Roman"/>
                <w:sz w:val="22"/>
                <w:lang w:val="en-AU"/>
              </w:rPr>
              <w:t xml:space="preserve"> </w:t>
            </w:r>
            <w:r w:rsidR="00047434">
              <w:rPr>
                <w:rFonts w:cs="Times New Roman"/>
                <w:sz w:val="22"/>
                <w:lang w:val="en-AU"/>
              </w:rPr>
              <w:t xml:space="preserve">inc. the risk of </w:t>
            </w:r>
            <w:r w:rsidR="00231A3E">
              <w:rPr>
                <w:rFonts w:cs="Times New Roman"/>
                <w:sz w:val="22"/>
                <w:lang w:val="en-AU"/>
              </w:rPr>
              <w:t>preg</w:t>
            </w:r>
            <w:r>
              <w:rPr>
                <w:rFonts w:cs="Times New Roman"/>
                <w:sz w:val="22"/>
                <w:lang w:val="en-AU"/>
              </w:rPr>
              <w:t xml:space="preserve"> </w:t>
            </w:r>
            <w:r w:rsidRPr="002B4341">
              <w:rPr>
                <w:rFonts w:cs="Times New Roman"/>
                <w:sz w:val="22"/>
                <w:lang w:val="en-AU"/>
              </w:rPr>
              <w:t xml:space="preserve">smoking, </w:t>
            </w:r>
            <w:r w:rsidRPr="002B4341">
              <w:rPr>
                <w:rFonts w:cs="Times New Roman"/>
                <w:sz w:val="22"/>
              </w:rPr>
              <w:t>aRR = 1.64 [1.12-2.42]</w:t>
            </w:r>
            <w:r w:rsidRPr="000F4CB9">
              <w:rPr>
                <w:rFonts w:cs="Times New Roman"/>
                <w:sz w:val="22"/>
                <w:vertAlign w:val="superscript"/>
              </w:rPr>
              <w:t>a</w:t>
            </w:r>
          </w:p>
          <w:p w14:paraId="2FBABFDF" w14:textId="11898EB9" w:rsidR="0072722C" w:rsidRDefault="0072722C" w:rsidP="00B15360">
            <w:pPr>
              <w:rPr>
                <w:rFonts w:cs="Times New Roman"/>
                <w:sz w:val="22"/>
                <w:lang w:val="en-AU"/>
              </w:rPr>
            </w:pPr>
            <w:r>
              <w:rPr>
                <w:rFonts w:cs="Times New Roman"/>
                <w:sz w:val="22"/>
                <w:lang w:val="en-AU"/>
              </w:rPr>
              <w:t>CPA (carer)</w:t>
            </w:r>
            <w:r>
              <w:rPr>
                <w:rFonts w:cs="Times New Roman"/>
                <w:sz w:val="22"/>
              </w:rPr>
              <w:t xml:space="preserve"> &amp; 2+ </w:t>
            </w:r>
            <w:r w:rsidRPr="002B434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 xml:space="preserve"> symptoms</w:t>
            </w:r>
            <w:r>
              <w:rPr>
                <w:rFonts w:cs="Times New Roman"/>
                <w:sz w:val="22"/>
                <w:lang w:val="en-AU"/>
              </w:rPr>
              <w:t xml:space="preserve"> </w:t>
            </w:r>
            <w:r w:rsidR="00047434">
              <w:rPr>
                <w:rFonts w:cs="Times New Roman"/>
                <w:sz w:val="22"/>
                <w:lang w:val="en-AU"/>
              </w:rPr>
              <w:t xml:space="preserve">inc. the risk of </w:t>
            </w:r>
            <w:r w:rsidR="00231A3E">
              <w:rPr>
                <w:rFonts w:cs="Times New Roman"/>
                <w:sz w:val="22"/>
                <w:lang w:val="en-AU"/>
              </w:rPr>
              <w:t>preg</w:t>
            </w:r>
            <w:r>
              <w:rPr>
                <w:rFonts w:cs="Times New Roman"/>
                <w:sz w:val="22"/>
                <w:lang w:val="en-AU"/>
              </w:rPr>
              <w:t xml:space="preserve"> smoking, aRR = 1.64 [1.11, 2.42]</w:t>
            </w:r>
          </w:p>
          <w:p w14:paraId="5871222B" w14:textId="37B7642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  <w:lang w:val="en-AU"/>
              </w:rPr>
              <w:t>CSA</w:t>
            </w:r>
            <w:r w:rsidR="00047434">
              <w:rPr>
                <w:rFonts w:cs="Times New Roman"/>
                <w:sz w:val="22"/>
                <w:lang w:val="en-AU"/>
              </w:rPr>
              <w:t xml:space="preserve"> </w:t>
            </w:r>
            <w:r>
              <w:rPr>
                <w:rFonts w:cs="Times New Roman"/>
                <w:sz w:val="22"/>
                <w:lang w:val="en-AU"/>
              </w:rPr>
              <w:t>(non-parent/</w:t>
            </w:r>
            <w:r w:rsidR="00231A3E">
              <w:rPr>
                <w:rFonts w:cs="Times New Roman"/>
                <w:sz w:val="22"/>
                <w:lang w:val="en-AU"/>
              </w:rPr>
              <w:t>phy</w:t>
            </w:r>
            <w:r>
              <w:rPr>
                <w:rFonts w:cs="Times New Roman"/>
                <w:sz w:val="22"/>
                <w:lang w:val="en-AU"/>
              </w:rPr>
              <w:t>)</w:t>
            </w:r>
            <w:r w:rsidRPr="002B4341">
              <w:rPr>
                <w:rFonts w:cs="Times New Roman"/>
                <w:sz w:val="22"/>
                <w:lang w:val="en-AU"/>
              </w:rPr>
              <w:t xml:space="preserve"> &amp; </w:t>
            </w:r>
            <w:r>
              <w:rPr>
                <w:rFonts w:cs="Times New Roman"/>
                <w:sz w:val="22"/>
              </w:rPr>
              <w:t xml:space="preserve">2+ </w:t>
            </w:r>
            <w:r w:rsidRPr="002B434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 xml:space="preserve"> symptoms</w:t>
            </w:r>
            <w:r>
              <w:rPr>
                <w:rFonts w:cs="Times New Roman"/>
                <w:sz w:val="22"/>
                <w:lang w:val="en-AU"/>
              </w:rPr>
              <w:t xml:space="preserve"> </w:t>
            </w:r>
            <w:r w:rsidR="00047434">
              <w:rPr>
                <w:rFonts w:cs="Times New Roman"/>
                <w:sz w:val="22"/>
                <w:lang w:val="en-AU"/>
              </w:rPr>
              <w:t xml:space="preserve">inc. the risk of </w:t>
            </w:r>
            <w:r w:rsidRPr="002B4341">
              <w:rPr>
                <w:rFonts w:cs="Times New Roman"/>
                <w:sz w:val="22"/>
                <w:lang w:val="en-AU"/>
              </w:rPr>
              <w:t xml:space="preserve">smoking, </w:t>
            </w:r>
            <w:r w:rsidRPr="002B4341">
              <w:rPr>
                <w:rFonts w:cs="Times New Roman"/>
                <w:sz w:val="22"/>
              </w:rPr>
              <w:t>aRR = 1.71 [1.08, 2.71]</w:t>
            </w:r>
          </w:p>
          <w:p w14:paraId="0738BDD1" w14:textId="65351A4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  <w:lang w:val="en-AU"/>
              </w:rPr>
              <w:t>CSA</w:t>
            </w:r>
            <w:r>
              <w:rPr>
                <w:rFonts w:cs="Times New Roman"/>
                <w:sz w:val="22"/>
                <w:lang w:val="en-AU"/>
              </w:rPr>
              <w:t xml:space="preserve"> (non-parent)</w:t>
            </w:r>
            <w:r w:rsidRPr="002B4341">
              <w:rPr>
                <w:rFonts w:cs="Times New Roman"/>
                <w:sz w:val="22"/>
                <w:lang w:val="en-AU"/>
              </w:rPr>
              <w:t xml:space="preserve"> &amp; </w:t>
            </w:r>
            <w:r>
              <w:rPr>
                <w:rFonts w:cs="Times New Roman"/>
                <w:sz w:val="22"/>
              </w:rPr>
              <w:t xml:space="preserve">2+ </w:t>
            </w:r>
            <w:r w:rsidRPr="002B434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 xml:space="preserve"> symptoms</w:t>
            </w:r>
            <w:r>
              <w:rPr>
                <w:rFonts w:cs="Times New Roman"/>
                <w:sz w:val="22"/>
                <w:lang w:val="en-AU"/>
              </w:rPr>
              <w:t xml:space="preserve"> </w:t>
            </w:r>
            <w:r w:rsidR="00047434">
              <w:rPr>
                <w:rFonts w:cs="Times New Roman"/>
                <w:sz w:val="22"/>
                <w:lang w:val="en-AU"/>
              </w:rPr>
              <w:t>inc. the risk of</w:t>
            </w:r>
            <w:r w:rsidRPr="002B4341">
              <w:rPr>
                <w:rFonts w:cs="Times New Roman"/>
                <w:sz w:val="22"/>
                <w:lang w:val="en-AU"/>
              </w:rPr>
              <w:t xml:space="preserve"> smoking, </w:t>
            </w:r>
            <w:r w:rsidRPr="002B4341">
              <w:rPr>
                <w:rFonts w:cs="Times New Roman"/>
                <w:sz w:val="22"/>
              </w:rPr>
              <w:t>aRR = 1.73 [1.07, 2.81]</w:t>
            </w:r>
          </w:p>
          <w:p w14:paraId="3C80A83C" w14:textId="1C30F7F0" w:rsidR="00F64336" w:rsidRPr="00047434" w:rsidRDefault="00F64336" w:rsidP="00B15360">
            <w:pPr>
              <w:rPr>
                <w:rFonts w:cs="Times New Roman"/>
                <w:b/>
                <w:bCs/>
                <w:sz w:val="22"/>
              </w:rPr>
            </w:pPr>
            <w:r w:rsidRPr="00047434">
              <w:rPr>
                <w:rFonts w:cs="Times New Roman"/>
                <w:b/>
                <w:bCs/>
                <w:sz w:val="22"/>
              </w:rPr>
              <w:t>PTB</w:t>
            </w:r>
          </w:p>
          <w:p w14:paraId="26D6A783" w14:textId="503A1C7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</w:t>
            </w:r>
            <w:r w:rsidR="00047434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lang w:val="en-AU"/>
              </w:rPr>
              <w:t>(non-parent)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047434">
              <w:rPr>
                <w:rFonts w:cs="Times New Roman"/>
                <w:sz w:val="22"/>
                <w:lang w:val="en-AU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very PTB, aOR = 1.89 [1.07, 3.32]</w:t>
            </w:r>
          </w:p>
          <w:p w14:paraId="41484EDF" w14:textId="74070940" w:rsidR="0072722C" w:rsidRPr="000F4CB9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0F4CB9">
              <w:rPr>
                <w:rFonts w:cs="Times New Roman"/>
                <w:b/>
                <w:bCs/>
                <w:sz w:val="22"/>
              </w:rPr>
              <w:t xml:space="preserve">Stratified by </w:t>
            </w:r>
            <w:r w:rsidRPr="008D0224">
              <w:rPr>
                <w:rFonts w:cs="Times New Roman"/>
                <w:b/>
                <w:bCs/>
                <w:sz w:val="22"/>
              </w:rPr>
              <w:t xml:space="preserve">race (other race = than </w:t>
            </w:r>
            <w:r w:rsidR="00CA6C1C">
              <w:rPr>
                <w:rFonts w:cs="Times New Roman"/>
                <w:b/>
                <w:bCs/>
                <w:sz w:val="22"/>
              </w:rPr>
              <w:t>b</w:t>
            </w:r>
            <w:r w:rsidRPr="008D0224">
              <w:rPr>
                <w:rFonts w:cs="Times New Roman"/>
                <w:b/>
                <w:bCs/>
                <w:sz w:val="22"/>
              </w:rPr>
              <w:t xml:space="preserve">lack, </w:t>
            </w:r>
            <w:r w:rsidR="00CA6C1C">
              <w:rPr>
                <w:rFonts w:cs="Times New Roman"/>
                <w:b/>
                <w:bCs/>
                <w:sz w:val="22"/>
              </w:rPr>
              <w:t>w</w:t>
            </w:r>
            <w:r w:rsidR="00047434" w:rsidRPr="008D0224">
              <w:rPr>
                <w:rFonts w:cs="Times New Roman"/>
                <w:b/>
                <w:bCs/>
                <w:sz w:val="22"/>
              </w:rPr>
              <w:t>hite,</w:t>
            </w:r>
            <w:r w:rsidRPr="008D0224">
              <w:rPr>
                <w:rFonts w:cs="Times New Roman"/>
                <w:b/>
                <w:bCs/>
                <w:sz w:val="22"/>
              </w:rPr>
              <w:t xml:space="preserve"> or </w:t>
            </w:r>
            <w:proofErr w:type="spellStart"/>
            <w:r w:rsidR="00CA6C1C">
              <w:rPr>
                <w:rFonts w:cs="Times New Roman"/>
                <w:b/>
                <w:bCs/>
                <w:sz w:val="22"/>
              </w:rPr>
              <w:t>h</w:t>
            </w:r>
            <w:r w:rsidRPr="008D0224">
              <w:rPr>
                <w:rFonts w:cs="Times New Roman"/>
                <w:b/>
                <w:bCs/>
                <w:sz w:val="22"/>
              </w:rPr>
              <w:t>ispanic</w:t>
            </w:r>
            <w:proofErr w:type="spellEnd"/>
            <w:r w:rsidRPr="008D0224">
              <w:rPr>
                <w:rFonts w:cs="Times New Roman"/>
                <w:b/>
                <w:bCs/>
                <w:sz w:val="22"/>
              </w:rPr>
              <w:t>)</w:t>
            </w:r>
          </w:p>
          <w:p w14:paraId="4BD0EB7E" w14:textId="69A88B75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ther race – CSA </w:t>
            </w:r>
            <w:r>
              <w:rPr>
                <w:rFonts w:cs="Times New Roman"/>
                <w:sz w:val="22"/>
                <w:lang w:val="en-AU"/>
              </w:rPr>
              <w:t>(non-parent/phy</w:t>
            </w:r>
            <w:r>
              <w:rPr>
                <w:rFonts w:cs="Times New Roman"/>
                <w:sz w:val="22"/>
              </w:rPr>
              <w:t xml:space="preserve">) </w:t>
            </w:r>
            <w:r w:rsidR="00047434">
              <w:rPr>
                <w:rFonts w:cs="Times New Roman"/>
                <w:sz w:val="22"/>
                <w:lang w:val="en-AU"/>
              </w:rPr>
              <w:t>inc. the odds of</w:t>
            </w:r>
            <w:r>
              <w:rPr>
                <w:rFonts w:cs="Times New Roman"/>
                <w:sz w:val="22"/>
              </w:rPr>
              <w:t xml:space="preserve"> PTB, aOR = 3.99 [1.15, 13.84]</w:t>
            </w:r>
          </w:p>
          <w:p w14:paraId="13E502FE" w14:textId="0A5D2459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ther race – CSA </w:t>
            </w:r>
            <w:r>
              <w:rPr>
                <w:rFonts w:cs="Times New Roman"/>
                <w:sz w:val="22"/>
                <w:lang w:val="en-AU"/>
              </w:rPr>
              <w:t>(non-parent/phy</w:t>
            </w:r>
            <w:r>
              <w:rPr>
                <w:rFonts w:cs="Times New Roman"/>
                <w:sz w:val="22"/>
              </w:rPr>
              <w:t xml:space="preserve">) </w:t>
            </w:r>
            <w:r w:rsidR="00047434">
              <w:rPr>
                <w:rFonts w:cs="Times New Roman"/>
                <w:sz w:val="22"/>
                <w:lang w:val="en-AU"/>
              </w:rPr>
              <w:t>inc. the odds of</w:t>
            </w:r>
            <w:r>
              <w:rPr>
                <w:rFonts w:cs="Times New Roman"/>
                <w:sz w:val="22"/>
              </w:rPr>
              <w:t xml:space="preserve"> very PTB, aOR = 7.54 [1.24, 45.75]</w:t>
            </w:r>
          </w:p>
        </w:tc>
        <w:tc>
          <w:tcPr>
            <w:tcW w:w="360" w:type="pct"/>
            <w:gridSpan w:val="2"/>
          </w:tcPr>
          <w:p w14:paraId="0AD29930" w14:textId="35D67B36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5D064BAB" w14:textId="491956BB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E3C99E6" w14:textId="19DF7C7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ammack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 xml:space="preserve">(2011) </w:t>
            </w:r>
          </w:p>
        </w:tc>
        <w:tc>
          <w:tcPr>
            <w:tcW w:w="672" w:type="pct"/>
          </w:tcPr>
          <w:p w14:paraId="08B6CC1A" w14:textId="6CF87B15" w:rsidR="0072722C" w:rsidRPr="00CE4768" w:rsidRDefault="0072722C" w:rsidP="00DA79EA">
            <w:pPr>
              <w:rPr>
                <w:sz w:val="22"/>
              </w:rPr>
            </w:pPr>
            <w:r w:rsidRPr="00CE4768">
              <w:rPr>
                <w:sz w:val="22"/>
              </w:rPr>
              <w:t>Bacterial vaginosis</w:t>
            </w:r>
          </w:p>
        </w:tc>
        <w:tc>
          <w:tcPr>
            <w:tcW w:w="850" w:type="pct"/>
          </w:tcPr>
          <w:p w14:paraId="4562ECE1" w14:textId="436B5A1C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a = demo</w:t>
            </w:r>
            <w:r w:rsidR="00047434">
              <w:rPr>
                <w:rFonts w:cs="Times New Roman"/>
                <w:sz w:val="22"/>
              </w:rPr>
              <w:t>s, ra</w:t>
            </w:r>
            <w:r>
              <w:rPr>
                <w:rFonts w:cs="Times New Roman"/>
                <w:sz w:val="22"/>
              </w:rPr>
              <w:t>ce</w:t>
            </w:r>
            <w:r w:rsidRPr="002B4341">
              <w:rPr>
                <w:rFonts w:cs="Times New Roman"/>
                <w:sz w:val="22"/>
              </w:rPr>
              <w:t xml:space="preserve">, substance use, sexual debut age, </w:t>
            </w:r>
          </w:p>
          <w:p w14:paraId="1AB90F81" w14:textId="4B1ADE3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b= </w:t>
            </w:r>
            <w:proofErr w:type="spellStart"/>
            <w:r w:rsidRPr="002B4341">
              <w:rPr>
                <w:rFonts w:cs="Times New Roman"/>
                <w:sz w:val="22"/>
              </w:rPr>
              <w:t>discrim</w:t>
            </w:r>
            <w:proofErr w:type="spellEnd"/>
            <w:r w:rsidRPr="002B4341">
              <w:rPr>
                <w:rFonts w:cs="Times New Roman"/>
                <w:sz w:val="22"/>
              </w:rPr>
              <w:t xml:space="preserve">, stress, </w:t>
            </w:r>
            <w:r w:rsidR="00047434">
              <w:rPr>
                <w:rFonts w:cs="Times New Roman"/>
                <w:sz w:val="22"/>
              </w:rPr>
              <w:t>demos</w:t>
            </w:r>
          </w:p>
        </w:tc>
        <w:tc>
          <w:tcPr>
            <w:tcW w:w="531" w:type="pct"/>
          </w:tcPr>
          <w:p w14:paraId="5CC383E7" w14:textId="76B4384A" w:rsidR="0072722C" w:rsidRPr="002B4341" w:rsidRDefault="00F57E47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3C3CF563" w14:textId="587A210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047434">
              <w:rPr>
                <w:rFonts w:cs="Times New Roman"/>
                <w:sz w:val="22"/>
                <w:lang w:val="en-AU"/>
              </w:rPr>
              <w:t xml:space="preserve">inc. the odds of </w:t>
            </w:r>
            <w:r w:rsidRPr="002B4341">
              <w:rPr>
                <w:rFonts w:cs="Times New Roman"/>
                <w:sz w:val="22"/>
              </w:rPr>
              <w:t xml:space="preserve">persistent </w:t>
            </w:r>
            <w:r w:rsidR="00174975">
              <w:rPr>
                <w:rFonts w:cs="Times New Roman"/>
                <w:sz w:val="22"/>
              </w:rPr>
              <w:t>BV</w:t>
            </w:r>
            <w:r w:rsidRPr="002B4341">
              <w:rPr>
                <w:rFonts w:cs="Times New Roman"/>
                <w:sz w:val="22"/>
              </w:rPr>
              <w:t>, aOR = 2.75 [1.00, 7.58]*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394F465F" w14:textId="358D568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047434">
              <w:rPr>
                <w:rFonts w:cs="Times New Roman"/>
                <w:sz w:val="22"/>
                <w:lang w:val="en-AU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ersistent </w:t>
            </w:r>
            <w:r w:rsidR="00174975">
              <w:rPr>
                <w:rFonts w:cs="Times New Roman"/>
                <w:sz w:val="22"/>
              </w:rPr>
              <w:t>BV</w:t>
            </w:r>
            <w:r w:rsidRPr="002B4341">
              <w:rPr>
                <w:rFonts w:cs="Times New Roman"/>
                <w:sz w:val="22"/>
              </w:rPr>
              <w:t>, aOR = 3.07 [1.09, 8.65]*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</w:p>
          <w:p w14:paraId="1A8AE1D4" w14:textId="423C890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047434">
              <w:rPr>
                <w:rFonts w:cs="Times New Roman"/>
                <w:sz w:val="22"/>
                <w:lang w:val="en-AU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ersistent </w:t>
            </w:r>
            <w:r w:rsidR="00174975">
              <w:rPr>
                <w:rFonts w:cs="Times New Roman"/>
                <w:sz w:val="22"/>
              </w:rPr>
              <w:t>BV</w:t>
            </w:r>
            <w:r w:rsidRPr="002B4341">
              <w:rPr>
                <w:rFonts w:cs="Times New Roman"/>
                <w:sz w:val="22"/>
              </w:rPr>
              <w:t xml:space="preserve"> stratified by race: black</w:t>
            </w:r>
            <w:r w:rsidR="001152AB">
              <w:rPr>
                <w:rFonts w:cs="Times New Roman"/>
                <w:sz w:val="22"/>
              </w:rPr>
              <w:t xml:space="preserve"> people</w:t>
            </w:r>
            <w:r w:rsidRPr="002B4341">
              <w:rPr>
                <w:rFonts w:cs="Times New Roman"/>
                <w:sz w:val="22"/>
              </w:rPr>
              <w:t>, OR = 1.65 nonblack</w:t>
            </w:r>
            <w:r w:rsidR="001152AB">
              <w:rPr>
                <w:rFonts w:cs="Times New Roman"/>
                <w:sz w:val="22"/>
              </w:rPr>
              <w:t xml:space="preserve"> people</w:t>
            </w:r>
            <w:r w:rsidRPr="002B4341">
              <w:rPr>
                <w:rFonts w:cs="Times New Roman"/>
                <w:sz w:val="22"/>
              </w:rPr>
              <w:t>, OR = 2.93*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360" w:type="pct"/>
            <w:gridSpan w:val="2"/>
          </w:tcPr>
          <w:p w14:paraId="0F2B61DB" w14:textId="340B3876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1BBAED12" w14:textId="4CAB502C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62A73C1" w14:textId="257D0561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astro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03)</w:t>
            </w:r>
          </w:p>
        </w:tc>
        <w:tc>
          <w:tcPr>
            <w:tcW w:w="672" w:type="pct"/>
          </w:tcPr>
          <w:p w14:paraId="74B0EAA4" w14:textId="4951ECC6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PV</w:t>
            </w:r>
            <w:r w:rsidR="000C34E5">
              <w:rPr>
                <w:rFonts w:cs="Times New Roman"/>
                <w:sz w:val="22"/>
              </w:rPr>
              <w:t xml:space="preserve"> in </w:t>
            </w:r>
            <w:r w:rsidR="00231A3E">
              <w:rPr>
                <w:rFonts w:cs="Times New Roman"/>
                <w:sz w:val="22"/>
              </w:rPr>
              <w:t>preg</w:t>
            </w:r>
          </w:p>
        </w:tc>
        <w:tc>
          <w:tcPr>
            <w:tcW w:w="850" w:type="pct"/>
          </w:tcPr>
          <w:p w14:paraId="67AEA2C9" w14:textId="376A8C6F" w:rsidR="0072722C" w:rsidRPr="002B4341" w:rsidRDefault="00174975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S</w:t>
            </w:r>
            <w:r w:rsidR="0072722C" w:rsidRPr="002B4341">
              <w:rPr>
                <w:rFonts w:cs="Times New Roman"/>
                <w:sz w:val="22"/>
              </w:rPr>
              <w:t xml:space="preserve"> &amp; </w:t>
            </w:r>
            <w:r w:rsidR="00047434">
              <w:rPr>
                <w:rFonts w:cs="Times New Roman"/>
                <w:sz w:val="22"/>
              </w:rPr>
              <w:t>demos</w:t>
            </w:r>
          </w:p>
        </w:tc>
        <w:tc>
          <w:tcPr>
            <w:tcW w:w="531" w:type="pct"/>
          </w:tcPr>
          <w:p w14:paraId="746FD5EF" w14:textId="6F74A748" w:rsidR="0072722C" w:rsidRDefault="00800ED2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 Binomial Model </w:t>
            </w:r>
          </w:p>
        </w:tc>
        <w:tc>
          <w:tcPr>
            <w:tcW w:w="2054" w:type="pct"/>
            <w:shd w:val="clear" w:color="auto" w:fill="auto"/>
          </w:tcPr>
          <w:p w14:paraId="54A67FAF" w14:textId="69B8166F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</w:t>
            </w:r>
            <w:r w:rsidR="0072722C">
              <w:rPr>
                <w:rFonts w:cs="Times New Roman"/>
                <w:sz w:val="22"/>
              </w:rPr>
              <w:t>oderate</w:t>
            </w:r>
            <w:r w:rsidR="0072722C" w:rsidRPr="002B4341">
              <w:rPr>
                <w:rFonts w:cs="Times New Roman"/>
                <w:sz w:val="22"/>
              </w:rPr>
              <w:t>-high CPA</w:t>
            </w:r>
            <w:r w:rsidR="0072722C">
              <w:rPr>
                <w:rFonts w:cs="Times New Roman"/>
                <w:sz w:val="22"/>
              </w:rPr>
              <w:t xml:space="preserve"> </w:t>
            </w:r>
            <w:r w:rsidR="000C34E5">
              <w:rPr>
                <w:rFonts w:cs="Times New Roman"/>
                <w:sz w:val="22"/>
              </w:rPr>
              <w:t xml:space="preserve">assoc. with increased likelihood of </w:t>
            </w:r>
            <w:proofErr w:type="spellStart"/>
            <w:r w:rsidR="00231A3E">
              <w:rPr>
                <w:rFonts w:cs="Times New Roman"/>
                <w:sz w:val="22"/>
              </w:rPr>
              <w:t>preg</w:t>
            </w:r>
            <w:proofErr w:type="spellEnd"/>
            <w:r w:rsidR="000C34E5">
              <w:rPr>
                <w:rFonts w:cs="Times New Roman"/>
                <w:sz w:val="22"/>
              </w:rPr>
              <w:t xml:space="preserve"> </w:t>
            </w:r>
            <w:r w:rsidR="0072722C">
              <w:rPr>
                <w:rFonts w:cs="Times New Roman"/>
                <w:sz w:val="22"/>
              </w:rPr>
              <w:t>IPV</w:t>
            </w:r>
            <w:r w:rsidR="0072722C" w:rsidRPr="002B4341">
              <w:rPr>
                <w:rFonts w:cs="Times New Roman"/>
                <w:sz w:val="22"/>
              </w:rPr>
              <w:t xml:space="preserve">, </w:t>
            </w:r>
            <w:proofErr w:type="spellStart"/>
            <w:r w:rsidR="0072722C" w:rsidRPr="002B4341">
              <w:rPr>
                <w:rFonts w:cs="Times New Roman"/>
                <w:sz w:val="22"/>
              </w:rPr>
              <w:t>aPR</w:t>
            </w:r>
            <w:proofErr w:type="spellEnd"/>
            <w:r w:rsidR="0072722C" w:rsidRPr="002B4341">
              <w:rPr>
                <w:rFonts w:cs="Times New Roman"/>
                <w:sz w:val="22"/>
              </w:rPr>
              <w:t xml:space="preserve"> = 2.33 [1.70, 3.19]</w:t>
            </w:r>
          </w:p>
          <w:p w14:paraId="30C5A587" w14:textId="2DA71901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</w:t>
            </w:r>
            <w:r w:rsidR="0072722C">
              <w:rPr>
                <w:rFonts w:cs="Times New Roman"/>
                <w:sz w:val="22"/>
              </w:rPr>
              <w:t>oderate</w:t>
            </w:r>
            <w:r w:rsidR="0072722C" w:rsidRPr="002B4341">
              <w:rPr>
                <w:rFonts w:cs="Times New Roman"/>
                <w:sz w:val="22"/>
              </w:rPr>
              <w:t>-high CEA</w:t>
            </w:r>
            <w:r w:rsidR="0072722C">
              <w:rPr>
                <w:rFonts w:cs="Times New Roman"/>
                <w:sz w:val="22"/>
              </w:rPr>
              <w:t xml:space="preserve"> </w:t>
            </w:r>
            <w:r w:rsidR="000C34E5">
              <w:rPr>
                <w:rFonts w:cs="Times New Roman"/>
                <w:sz w:val="22"/>
              </w:rPr>
              <w:t xml:space="preserve">assoc. with increased likelihood of </w:t>
            </w:r>
            <w:proofErr w:type="spellStart"/>
            <w:r w:rsidR="00231A3E">
              <w:rPr>
                <w:rFonts w:cs="Times New Roman"/>
                <w:sz w:val="22"/>
              </w:rPr>
              <w:t>preg</w:t>
            </w:r>
            <w:proofErr w:type="spellEnd"/>
            <w:r w:rsidR="0072722C">
              <w:rPr>
                <w:rFonts w:cs="Times New Roman"/>
                <w:sz w:val="22"/>
              </w:rPr>
              <w:t xml:space="preserve"> IPV</w:t>
            </w:r>
            <w:r w:rsidR="0072722C" w:rsidRPr="002B4341">
              <w:rPr>
                <w:rFonts w:cs="Times New Roman"/>
                <w:sz w:val="22"/>
              </w:rPr>
              <w:t xml:space="preserve">, </w:t>
            </w:r>
            <w:proofErr w:type="spellStart"/>
            <w:r w:rsidR="0072722C" w:rsidRPr="002B4341">
              <w:rPr>
                <w:rFonts w:cs="Times New Roman"/>
                <w:sz w:val="22"/>
              </w:rPr>
              <w:t>aPR</w:t>
            </w:r>
            <w:proofErr w:type="spellEnd"/>
            <w:r w:rsidR="0072722C" w:rsidRPr="002B4341">
              <w:rPr>
                <w:rFonts w:cs="Times New Roman"/>
                <w:sz w:val="22"/>
              </w:rPr>
              <w:t xml:space="preserve"> = 2.75 [2.14, 3.53]</w:t>
            </w:r>
          </w:p>
          <w:p w14:paraId="0B8F83AB" w14:textId="0A118A71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When other abuses </w:t>
            </w:r>
            <w:r w:rsidR="00963D19">
              <w:rPr>
                <w:rFonts w:cs="Times New Roman"/>
                <w:sz w:val="22"/>
              </w:rPr>
              <w:t xml:space="preserve">were </w:t>
            </w:r>
            <w:r>
              <w:rPr>
                <w:rFonts w:cs="Times New Roman"/>
                <w:sz w:val="22"/>
              </w:rPr>
              <w:t xml:space="preserve">controlled, </w:t>
            </w:r>
            <w:r w:rsidR="00963D19">
              <w:rPr>
                <w:rFonts w:cs="Times New Roman"/>
                <w:sz w:val="22"/>
              </w:rPr>
              <w:t xml:space="preserve">the </w:t>
            </w:r>
            <w:r>
              <w:rPr>
                <w:rFonts w:cs="Times New Roman"/>
                <w:sz w:val="22"/>
              </w:rPr>
              <w:t xml:space="preserve">above results were </w:t>
            </w:r>
            <w:r w:rsidR="005A055B" w:rsidRPr="005A055B">
              <w:rPr>
                <w:rFonts w:cs="Times New Roman"/>
                <w:i/>
                <w:iCs/>
                <w:sz w:val="22"/>
              </w:rPr>
              <w:t>ns</w:t>
            </w:r>
          </w:p>
        </w:tc>
        <w:tc>
          <w:tcPr>
            <w:tcW w:w="360" w:type="pct"/>
            <w:gridSpan w:val="2"/>
          </w:tcPr>
          <w:p w14:paraId="4497EA2A" w14:textId="2D81CD73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sz w:val="22"/>
              </w:rPr>
              <w:t>NA or low abuse</w:t>
            </w:r>
          </w:p>
        </w:tc>
      </w:tr>
      <w:tr w:rsidR="0072722C" w:rsidRPr="002B4341" w14:paraId="6DE6A679" w14:textId="30385177" w:rsidTr="00231A3E">
        <w:tc>
          <w:tcPr>
            <w:tcW w:w="533" w:type="pct"/>
            <w:shd w:val="clear" w:color="auto" w:fill="auto"/>
          </w:tcPr>
          <w:p w14:paraId="2BC9FC22" w14:textId="7777777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hoi (2018)</w:t>
            </w:r>
          </w:p>
          <w:p w14:paraId="29BDCF17" w14:textId="791BF00E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5793334F" w14:textId="724A921C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PD dep, offspring maltreatment, </w:t>
            </w:r>
            <w:r w:rsidR="00DA0DC5">
              <w:rPr>
                <w:rFonts w:cs="Times New Roman"/>
                <w:sz w:val="22"/>
              </w:rPr>
              <w:t>maternal-infant bonding (1y</w:t>
            </w:r>
            <w:r w:rsidR="00BE3A91">
              <w:rPr>
                <w:rFonts w:cs="Times New Roman"/>
                <w:sz w:val="22"/>
              </w:rPr>
              <w:t>r</w:t>
            </w:r>
            <w:r w:rsidR="00DA0DC5">
              <w:rPr>
                <w:rFonts w:cs="Times New Roman"/>
                <w:sz w:val="22"/>
              </w:rPr>
              <w:t xml:space="preserve">), child emotional/behavioral development  &amp; </w:t>
            </w:r>
            <w:r w:rsidR="00231A3E">
              <w:rPr>
                <w:rFonts w:cs="Times New Roman"/>
                <w:sz w:val="22"/>
              </w:rPr>
              <w:t>phy</w:t>
            </w:r>
            <w:r w:rsidR="00DA0DC5">
              <w:rPr>
                <w:rFonts w:cs="Times New Roman"/>
                <w:sz w:val="22"/>
              </w:rPr>
              <w:t xml:space="preserve"> growth (1yr)</w:t>
            </w:r>
          </w:p>
        </w:tc>
        <w:tc>
          <w:tcPr>
            <w:tcW w:w="850" w:type="pct"/>
          </w:tcPr>
          <w:p w14:paraId="70CAC045" w14:textId="0B09CA24" w:rsidR="0072722C" w:rsidRDefault="00BE3A91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</w:t>
            </w:r>
            <w:r w:rsidR="0072722C">
              <w:rPr>
                <w:rFonts w:cs="Times New Roman"/>
                <w:sz w:val="22"/>
              </w:rPr>
              <w:t>antenatal distress, age, socioeconomic disadvantage</w:t>
            </w:r>
          </w:p>
          <w:p w14:paraId="1CA3C216" w14:textId="0206E4AC" w:rsidR="00BE3A91" w:rsidRDefault="00BE3A91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 = other abuse types</w:t>
            </w:r>
          </w:p>
        </w:tc>
        <w:tc>
          <w:tcPr>
            <w:tcW w:w="531" w:type="pct"/>
          </w:tcPr>
          <w:p w14:paraId="215ACE3E" w14:textId="0A5E4716" w:rsidR="0072722C" w:rsidRDefault="000C34E5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M</w:t>
            </w:r>
          </w:p>
        </w:tc>
        <w:tc>
          <w:tcPr>
            <w:tcW w:w="2054" w:type="pct"/>
            <w:shd w:val="clear" w:color="auto" w:fill="auto"/>
          </w:tcPr>
          <w:p w14:paraId="3E020792" w14:textId="1F82910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A0DC5">
              <w:rPr>
                <w:rFonts w:cs="Times New Roman"/>
                <w:sz w:val="22"/>
              </w:rPr>
              <w:t xml:space="preserve">predicted higher </w:t>
            </w:r>
            <w:r>
              <w:rPr>
                <w:rFonts w:cs="Times New Roman"/>
                <w:sz w:val="22"/>
              </w:rPr>
              <w:t>PPD</w:t>
            </w:r>
            <w:r w:rsidR="00DA0DC5">
              <w:rPr>
                <w:rFonts w:cs="Times New Roman"/>
                <w:sz w:val="22"/>
              </w:rPr>
              <w:t xml:space="preserve"> scores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β = .12</w:t>
            </w:r>
            <w:r w:rsidR="00BE3A91" w:rsidRPr="00BE3A91">
              <w:rPr>
                <w:rFonts w:cs="Times New Roman"/>
                <w:sz w:val="22"/>
                <w:vertAlign w:val="superscript"/>
              </w:rPr>
              <w:t>ab</w:t>
            </w:r>
            <w:r w:rsidRPr="002B4341">
              <w:rPr>
                <w:rFonts w:cs="Times New Roman"/>
                <w:sz w:val="22"/>
              </w:rPr>
              <w:t>**</w:t>
            </w:r>
          </w:p>
          <w:p w14:paraId="2F9D62F9" w14:textId="526D4200" w:rsidR="00DA0DC5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A0DC5">
              <w:rPr>
                <w:rFonts w:cs="Times New Roman"/>
                <w:sz w:val="22"/>
              </w:rPr>
              <w:t>predicted higher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PPD</w:t>
            </w:r>
            <w:r w:rsidR="005A055B">
              <w:rPr>
                <w:rFonts w:cs="Times New Roman"/>
                <w:sz w:val="22"/>
              </w:rPr>
              <w:t xml:space="preserve"> scores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β = .24</w:t>
            </w:r>
            <w:r w:rsidR="00BE3A91" w:rsidRPr="00BE3A91">
              <w:rPr>
                <w:rFonts w:cs="Times New Roman"/>
                <w:sz w:val="22"/>
                <w:vertAlign w:val="superscript"/>
              </w:rPr>
              <w:t>ab</w:t>
            </w:r>
            <w:r w:rsidRPr="002B4341">
              <w:rPr>
                <w:rFonts w:cs="Times New Roman"/>
                <w:sz w:val="22"/>
              </w:rPr>
              <w:t xml:space="preserve">*** </w:t>
            </w:r>
          </w:p>
          <w:p w14:paraId="0D878FE4" w14:textId="682D8FA1" w:rsidR="0072722C" w:rsidRDefault="0072722C" w:rsidP="00B15360">
            <w:pPr>
              <w:rPr>
                <w:rFonts w:cs="Times New Roman"/>
                <w:sz w:val="22"/>
              </w:rPr>
            </w:pPr>
            <w:r w:rsidRPr="00EE0000">
              <w:rPr>
                <w:rFonts w:cs="Times New Roman"/>
                <w:sz w:val="22"/>
              </w:rPr>
              <w:t>CEA</w:t>
            </w:r>
            <w:r w:rsidR="00DA0DC5" w:rsidRPr="00EE0000">
              <w:rPr>
                <w:rFonts w:cs="Times New Roman"/>
                <w:sz w:val="22"/>
              </w:rPr>
              <w:t xml:space="preserve"> predicted higher </w:t>
            </w:r>
            <w:r w:rsidRPr="00EE0000">
              <w:rPr>
                <w:rFonts w:cs="Times New Roman"/>
                <w:sz w:val="22"/>
              </w:rPr>
              <w:t xml:space="preserve">child harm exp, </w:t>
            </w:r>
            <w:r w:rsidR="00AA30CD" w:rsidRPr="00EE0000">
              <w:rPr>
                <w:rFonts w:cs="Times New Roman"/>
                <w:sz w:val="22"/>
              </w:rPr>
              <w:t>through indirect pathways</w:t>
            </w:r>
            <w:r w:rsidR="00077716" w:rsidRPr="00EE0000">
              <w:rPr>
                <w:rFonts w:cs="Times New Roman"/>
                <w:sz w:val="22"/>
              </w:rPr>
              <w:t xml:space="preserve"> (direct effect </w:t>
            </w:r>
            <w:r w:rsidR="00EE0000" w:rsidRPr="00EE0000">
              <w:rPr>
                <w:rFonts w:cs="Times New Roman"/>
                <w:sz w:val="22"/>
              </w:rPr>
              <w:t xml:space="preserve">CEA &amp; </w:t>
            </w:r>
            <w:r w:rsidR="00077716" w:rsidRPr="00EE0000">
              <w:rPr>
                <w:rFonts w:cs="Times New Roman"/>
                <w:sz w:val="22"/>
              </w:rPr>
              <w:t xml:space="preserve">maternal PPD, </w:t>
            </w:r>
            <w:r w:rsidR="00EE0000" w:rsidRPr="00EE0000">
              <w:rPr>
                <w:rFonts w:cs="Times New Roman"/>
                <w:sz w:val="22"/>
              </w:rPr>
              <w:t xml:space="preserve">β </w:t>
            </w:r>
            <w:r w:rsidR="00077716" w:rsidRPr="00EE0000">
              <w:rPr>
                <w:rFonts w:cs="Times New Roman"/>
                <w:sz w:val="22"/>
              </w:rPr>
              <w:t xml:space="preserve">= .24***, </w:t>
            </w:r>
            <w:r w:rsidR="00EE0000" w:rsidRPr="00EE0000">
              <w:rPr>
                <w:rFonts w:cs="Times New Roman"/>
                <w:sz w:val="22"/>
              </w:rPr>
              <w:t xml:space="preserve">Maternal PPD &amp; </w:t>
            </w:r>
            <w:r w:rsidR="00077716" w:rsidRPr="00EE0000">
              <w:rPr>
                <w:rFonts w:cs="Times New Roman"/>
                <w:sz w:val="22"/>
              </w:rPr>
              <w:t xml:space="preserve">later maternal PPD, </w:t>
            </w:r>
            <w:r w:rsidR="00EE0000" w:rsidRPr="00EE0000">
              <w:rPr>
                <w:rFonts w:cs="Times New Roman"/>
                <w:sz w:val="22"/>
              </w:rPr>
              <w:t xml:space="preserve">β </w:t>
            </w:r>
            <w:r w:rsidR="00077716" w:rsidRPr="00EE0000">
              <w:rPr>
                <w:rFonts w:cs="Times New Roman"/>
                <w:sz w:val="22"/>
              </w:rPr>
              <w:t xml:space="preserve">= </w:t>
            </w:r>
            <w:r w:rsidR="00106904" w:rsidRPr="00EE0000">
              <w:rPr>
                <w:rFonts w:cs="Times New Roman"/>
                <w:sz w:val="22"/>
              </w:rPr>
              <w:t xml:space="preserve">.63***, </w:t>
            </w:r>
            <w:r w:rsidR="00EE0000" w:rsidRPr="00EE0000">
              <w:rPr>
                <w:rFonts w:cs="Times New Roman"/>
                <w:sz w:val="22"/>
              </w:rPr>
              <w:t xml:space="preserve">later maternal PPD &amp; </w:t>
            </w:r>
            <w:r w:rsidR="00106904" w:rsidRPr="00EE0000">
              <w:rPr>
                <w:rFonts w:cs="Times New Roman"/>
                <w:sz w:val="22"/>
              </w:rPr>
              <w:t xml:space="preserve">child  harm exp. </w:t>
            </w:r>
            <w:r w:rsidR="00EE0000" w:rsidRPr="00EE0000">
              <w:rPr>
                <w:rFonts w:cs="Times New Roman"/>
                <w:sz w:val="22"/>
              </w:rPr>
              <w:t xml:space="preserve">β </w:t>
            </w:r>
            <w:r w:rsidR="00106904" w:rsidRPr="00EE0000">
              <w:rPr>
                <w:rFonts w:cs="Times New Roman"/>
                <w:sz w:val="22"/>
              </w:rPr>
              <w:t xml:space="preserve">= .18*; indirect effect </w:t>
            </w:r>
            <w:r w:rsidRPr="00EE0000">
              <w:rPr>
                <w:rFonts w:cs="Times New Roman"/>
                <w:sz w:val="22"/>
              </w:rPr>
              <w:t>β = .0</w:t>
            </w:r>
            <w:r w:rsidR="00797BFA" w:rsidRPr="00EE0000">
              <w:rPr>
                <w:rFonts w:cs="Times New Roman"/>
                <w:sz w:val="22"/>
              </w:rPr>
              <w:t>5*</w:t>
            </w:r>
            <w:r w:rsidRPr="00EE0000">
              <w:rPr>
                <w:rFonts w:cs="Times New Roman"/>
                <w:sz w:val="22"/>
              </w:rPr>
              <w:t>*</w:t>
            </w:r>
            <w:r w:rsidR="00BE3A91" w:rsidRPr="00EE0000">
              <w:rPr>
                <w:rFonts w:cs="Times New Roman"/>
                <w:sz w:val="22"/>
              </w:rPr>
              <w:t>)</w:t>
            </w:r>
          </w:p>
          <w:p w14:paraId="12BCBE8B" w14:textId="78F90235" w:rsidR="00DA0DC5" w:rsidRPr="002B4341" w:rsidRDefault="00DA0DC5" w:rsidP="00BE3A9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2B4341">
              <w:rPr>
                <w:rFonts w:cs="Times New Roman"/>
                <w:sz w:val="22"/>
              </w:rPr>
              <w:t>o significant results for</w:t>
            </w:r>
            <w:r w:rsidR="00231A3E">
              <w:rPr>
                <w:rFonts w:cs="Times New Roman"/>
                <w:sz w:val="22"/>
              </w:rPr>
              <w:t xml:space="preserve"> CA or any</w:t>
            </w:r>
            <w:r>
              <w:rPr>
                <w:rFonts w:cs="Times New Roman"/>
                <w:sz w:val="22"/>
              </w:rPr>
              <w:t xml:space="preserve"> subtype and bonding, development</w:t>
            </w:r>
            <w:r w:rsidR="00963D19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or growth</w:t>
            </w:r>
          </w:p>
        </w:tc>
        <w:tc>
          <w:tcPr>
            <w:tcW w:w="360" w:type="pct"/>
            <w:gridSpan w:val="2"/>
          </w:tcPr>
          <w:p w14:paraId="7FEC7060" w14:textId="67B392A9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0A059666" w14:textId="5EE6963B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0E52B9D" w14:textId="7777777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hung (2008)</w:t>
            </w:r>
          </w:p>
          <w:p w14:paraId="4FA219FA" w14:textId="3FD5544E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2D47DFBB" w14:textId="39B1AB47" w:rsidR="0072722C" w:rsidRDefault="00BD61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natal d</w:t>
            </w:r>
            <w:r w:rsidR="0072722C">
              <w:rPr>
                <w:rFonts w:cs="Times New Roman"/>
                <w:sz w:val="22"/>
              </w:rPr>
              <w:t>ep</w:t>
            </w:r>
          </w:p>
        </w:tc>
        <w:tc>
          <w:tcPr>
            <w:tcW w:w="850" w:type="pct"/>
          </w:tcPr>
          <w:p w14:paraId="6B95C3ED" w14:textId="2337C330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other ACEs, </w:t>
            </w:r>
          </w:p>
          <w:p w14:paraId="4292D627" w14:textId="7F798CE7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 = demo</w:t>
            </w:r>
            <w:r w:rsidR="00DE509E">
              <w:rPr>
                <w:rFonts w:cs="Times New Roman"/>
                <w:sz w:val="22"/>
              </w:rPr>
              <w:t>s</w:t>
            </w:r>
          </w:p>
        </w:tc>
        <w:tc>
          <w:tcPr>
            <w:tcW w:w="531" w:type="pct"/>
          </w:tcPr>
          <w:p w14:paraId="22C3B9CE" w14:textId="6DC2D761" w:rsidR="0072722C" w:rsidRDefault="00800ED2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74CD4C53" w14:textId="33E42E30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DE509E">
              <w:rPr>
                <w:rFonts w:cs="Times New Roman"/>
                <w:sz w:val="22"/>
              </w:rPr>
              <w:t>inc. odds of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>, aOR = 1.35 [1.01, 1.81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5483FDB9" w14:textId="27F7210B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E509E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dep</w:t>
            </w:r>
            <w:r>
              <w:rPr>
                <w:rFonts w:cs="Times New Roman"/>
                <w:sz w:val="22"/>
              </w:rPr>
              <w:t>, aOR</w:t>
            </w:r>
            <w:r w:rsidRPr="002B4341">
              <w:rPr>
                <w:rFonts w:cs="Times New Roman"/>
                <w:sz w:val="22"/>
              </w:rPr>
              <w:t xml:space="preserve"> = 1.7</w:t>
            </w:r>
            <w:r>
              <w:rPr>
                <w:rFonts w:cs="Times New Roman"/>
                <w:sz w:val="22"/>
              </w:rPr>
              <w:t>7 [1.22, 2.57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3FE3FF95" w14:textId="4488E365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E509E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dep</w:t>
            </w:r>
            <w:r>
              <w:rPr>
                <w:rFonts w:cs="Times New Roman"/>
                <w:sz w:val="22"/>
              </w:rPr>
              <w:t>, a</w:t>
            </w:r>
            <w:r w:rsidRPr="002B4341">
              <w:rPr>
                <w:rFonts w:cs="Times New Roman"/>
                <w:sz w:val="22"/>
              </w:rPr>
              <w:t xml:space="preserve">OR = </w:t>
            </w:r>
            <w:r>
              <w:rPr>
                <w:rFonts w:cs="Times New Roman"/>
                <w:sz w:val="22"/>
              </w:rPr>
              <w:t>1.69 [1.15, 2.48]</w:t>
            </w:r>
            <w:r w:rsidRPr="00EF7E5A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>
              <w:rPr>
                <w:rFonts w:cs="Times New Roman"/>
                <w:sz w:val="22"/>
              </w:rPr>
              <w:t>*</w:t>
            </w:r>
          </w:p>
          <w:p w14:paraId="5A65AF5E" w14:textId="0C926FF1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without positive maternal relationship </w:t>
            </w:r>
            <w:r w:rsidR="00DE509E">
              <w:rPr>
                <w:rFonts w:cs="Times New Roman"/>
                <w:sz w:val="22"/>
              </w:rPr>
              <w:t>inc. odds of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>, aOR = 3.20</w:t>
            </w:r>
          </w:p>
        </w:tc>
        <w:tc>
          <w:tcPr>
            <w:tcW w:w="360" w:type="pct"/>
            <w:gridSpan w:val="2"/>
          </w:tcPr>
          <w:p w14:paraId="4AD9DBF6" w14:textId="64EC9BE9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 xml:space="preserve">NA </w:t>
            </w:r>
          </w:p>
        </w:tc>
      </w:tr>
      <w:tr w:rsidR="0072722C" w:rsidRPr="002B4341" w14:paraId="02DE8666" w14:textId="574FBC56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A03BCD7" w14:textId="10D5BAF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ohen (2002)</w:t>
            </w:r>
          </w:p>
        </w:tc>
        <w:tc>
          <w:tcPr>
            <w:tcW w:w="672" w:type="pct"/>
          </w:tcPr>
          <w:p w14:paraId="3712011E" w14:textId="0E5ECBF5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PD</w:t>
            </w:r>
          </w:p>
        </w:tc>
        <w:tc>
          <w:tcPr>
            <w:tcW w:w="850" w:type="pct"/>
          </w:tcPr>
          <w:p w14:paraId="13EBCD78" w14:textId="0B125152" w:rsidR="0072722C" w:rsidRDefault="0004743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  <w:r w:rsidR="0072722C">
              <w:rPr>
                <w:rFonts w:cs="Times New Roman"/>
                <w:sz w:val="22"/>
              </w:rPr>
              <w:t>, mental health, psychosocial variables</w:t>
            </w:r>
          </w:p>
        </w:tc>
        <w:tc>
          <w:tcPr>
            <w:tcW w:w="531" w:type="pct"/>
          </w:tcPr>
          <w:p w14:paraId="4545B960" w14:textId="1DE26B35" w:rsidR="0072722C" w:rsidRDefault="00780D9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72C82273" w14:textId="49BBD0CA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 significant findings</w:t>
            </w:r>
          </w:p>
        </w:tc>
        <w:tc>
          <w:tcPr>
            <w:tcW w:w="360" w:type="pct"/>
            <w:gridSpan w:val="2"/>
          </w:tcPr>
          <w:p w14:paraId="3B57F196" w14:textId="12D6830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3730CE3" w14:textId="7870532C" w:rsidTr="00231A3E">
        <w:tc>
          <w:tcPr>
            <w:tcW w:w="533" w:type="pct"/>
            <w:shd w:val="clear" w:color="auto" w:fill="auto"/>
          </w:tcPr>
          <w:p w14:paraId="6839BC8B" w14:textId="727323FE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oles (2016)</w:t>
            </w:r>
          </w:p>
        </w:tc>
        <w:tc>
          <w:tcPr>
            <w:tcW w:w="672" w:type="pct"/>
          </w:tcPr>
          <w:p w14:paraId="168475F4" w14:textId="66223C9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reastfeeding duration</w:t>
            </w:r>
          </w:p>
        </w:tc>
        <w:tc>
          <w:tcPr>
            <w:tcW w:w="850" w:type="pct"/>
          </w:tcPr>
          <w:p w14:paraId="76DD0FE0" w14:textId="5B84482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a = smoking, b = adult violence</w:t>
            </w:r>
            <w:r w:rsidR="00315790">
              <w:rPr>
                <w:rFonts w:cs="Times New Roman"/>
                <w:sz w:val="22"/>
              </w:rPr>
              <w:t xml:space="preserve">, c = </w:t>
            </w:r>
            <w:r w:rsidR="00BD6119">
              <w:rPr>
                <w:rFonts w:cs="Times New Roman"/>
                <w:sz w:val="22"/>
              </w:rPr>
              <w:t xml:space="preserve">SES </w:t>
            </w:r>
            <w:r w:rsidR="00315790">
              <w:rPr>
                <w:rFonts w:cs="Times New Roman"/>
                <w:sz w:val="22"/>
              </w:rPr>
              <w:t>factors (e.g., partner status, age, income)</w:t>
            </w:r>
          </w:p>
        </w:tc>
        <w:tc>
          <w:tcPr>
            <w:tcW w:w="531" w:type="pct"/>
          </w:tcPr>
          <w:p w14:paraId="62B5B1BF" w14:textId="11C532BC" w:rsidR="0072722C" w:rsidRPr="002B4341" w:rsidRDefault="0031579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  <w:r w:rsidR="00963D19">
              <w:rPr>
                <w:rFonts w:cs="Times New Roman"/>
                <w:sz w:val="22"/>
              </w:rPr>
              <w:t>.</w:t>
            </w:r>
          </w:p>
        </w:tc>
        <w:tc>
          <w:tcPr>
            <w:tcW w:w="2054" w:type="pct"/>
            <w:shd w:val="clear" w:color="auto" w:fill="auto"/>
          </w:tcPr>
          <w:p w14:paraId="4559E5A7" w14:textId="2F303C7C" w:rsidR="00315790" w:rsidRDefault="00315790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62A1A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>breastfeeding</w:t>
            </w:r>
            <w:r w:rsidRPr="002B4341">
              <w:rPr>
                <w:rFonts w:cs="Times New Roman"/>
                <w:sz w:val="22"/>
              </w:rPr>
              <w:t xml:space="preserve">  ≥6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Pr="002B4341">
              <w:rPr>
                <w:rFonts w:cs="Times New Roman"/>
                <w:sz w:val="22"/>
              </w:rPr>
              <w:t>, OR = 0.</w:t>
            </w:r>
            <w:r>
              <w:rPr>
                <w:rFonts w:cs="Times New Roman"/>
                <w:sz w:val="22"/>
              </w:rPr>
              <w:t>78</w:t>
            </w:r>
            <w:r w:rsidRPr="002B4341">
              <w:rPr>
                <w:rFonts w:cs="Times New Roman"/>
                <w:sz w:val="22"/>
              </w:rPr>
              <w:t xml:space="preserve"> [0.6</w:t>
            </w:r>
            <w:r>
              <w:rPr>
                <w:rFonts w:cs="Times New Roman"/>
                <w:sz w:val="22"/>
              </w:rPr>
              <w:t>5</w:t>
            </w:r>
            <w:r w:rsidRPr="002B4341">
              <w:rPr>
                <w:rFonts w:cs="Times New Roman"/>
                <w:sz w:val="22"/>
              </w:rPr>
              <w:t>, 0.9</w:t>
            </w:r>
            <w:r>
              <w:rPr>
                <w:rFonts w:cs="Times New Roman"/>
                <w:sz w:val="22"/>
              </w:rPr>
              <w:t>3</w:t>
            </w:r>
            <w:r w:rsidRPr="002B4341">
              <w:rPr>
                <w:rFonts w:cs="Times New Roman"/>
                <w:sz w:val="22"/>
              </w:rPr>
              <w:t>]</w:t>
            </w:r>
            <w:r>
              <w:rPr>
                <w:rFonts w:cs="Times New Roman"/>
                <w:sz w:val="22"/>
              </w:rPr>
              <w:t>*</w:t>
            </w:r>
          </w:p>
          <w:p w14:paraId="1FEF3175" w14:textId="0D5B052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62A1A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reastfeeding</w:t>
            </w:r>
            <w:r w:rsidRPr="002B4341">
              <w:rPr>
                <w:rFonts w:cs="Times New Roman"/>
                <w:sz w:val="22"/>
              </w:rPr>
              <w:t xml:space="preserve">  ≥6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Pr="002B4341">
              <w:rPr>
                <w:rFonts w:cs="Times New Roman"/>
                <w:sz w:val="22"/>
              </w:rPr>
              <w:t>, aOR = 0.81 [0.68, 0.98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 w:rsidR="00315790" w:rsidRPr="00315790">
              <w:rPr>
                <w:rFonts w:cs="Times New Roman"/>
                <w:sz w:val="22"/>
              </w:rPr>
              <w:t>*</w:t>
            </w:r>
          </w:p>
          <w:p w14:paraId="799E2E8C" w14:textId="2FE4EEB3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62A1A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reastfeeding</w:t>
            </w:r>
            <w:r w:rsidRPr="002B4341">
              <w:rPr>
                <w:rFonts w:cs="Times New Roman"/>
                <w:sz w:val="22"/>
              </w:rPr>
              <w:t xml:space="preserve">  ≥6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Pr="002B4341">
              <w:rPr>
                <w:rFonts w:cs="Times New Roman"/>
                <w:sz w:val="22"/>
              </w:rPr>
              <w:t>, aOR = 0.80 [0.67, 0.96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="00315790" w:rsidRPr="004D77EE">
              <w:rPr>
                <w:rFonts w:cs="Times New Roman"/>
                <w:sz w:val="22"/>
              </w:rPr>
              <w:t>*</w:t>
            </w:r>
          </w:p>
          <w:p w14:paraId="2CABB887" w14:textId="09D70FE1" w:rsidR="00315790" w:rsidRDefault="00315790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lastRenderedPageBreak/>
              <w:t xml:space="preserve">CSA </w:t>
            </w:r>
            <w:r w:rsidR="00E62A1A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reastfeeding</w:t>
            </w:r>
            <w:r w:rsidRPr="002B4341">
              <w:rPr>
                <w:rFonts w:cs="Times New Roman"/>
                <w:sz w:val="22"/>
              </w:rPr>
              <w:t xml:space="preserve">  ≥6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Pr="002B4341">
              <w:rPr>
                <w:rFonts w:cs="Times New Roman"/>
                <w:sz w:val="22"/>
              </w:rPr>
              <w:t>, aOR = 0.</w:t>
            </w:r>
            <w:r>
              <w:rPr>
                <w:rFonts w:cs="Times New Roman"/>
                <w:sz w:val="22"/>
              </w:rPr>
              <w:t>89</w:t>
            </w:r>
            <w:r w:rsidRPr="002B4341">
              <w:rPr>
                <w:rFonts w:cs="Times New Roman"/>
                <w:sz w:val="22"/>
              </w:rPr>
              <w:t xml:space="preserve"> [0.</w:t>
            </w:r>
            <w:r>
              <w:rPr>
                <w:rFonts w:cs="Times New Roman"/>
                <w:sz w:val="22"/>
              </w:rPr>
              <w:t>74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1.07</w:t>
            </w:r>
            <w:r w:rsidRPr="002B4341">
              <w:rPr>
                <w:rFonts w:cs="Times New Roman"/>
                <w:sz w:val="22"/>
              </w:rPr>
              <w:t>]</w:t>
            </w:r>
            <w:r w:rsidRPr="00315790">
              <w:rPr>
                <w:rFonts w:cs="Times New Roman"/>
                <w:sz w:val="22"/>
                <w:vertAlign w:val="superscript"/>
              </w:rPr>
              <w:t>c</w:t>
            </w:r>
          </w:p>
          <w:p w14:paraId="3F8B70CC" w14:textId="10ECA835" w:rsidR="00315790" w:rsidRPr="002B4341" w:rsidRDefault="00315790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E62A1A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reastfeeding</w:t>
            </w:r>
            <w:r w:rsidRPr="002B4341">
              <w:rPr>
                <w:rFonts w:cs="Times New Roman"/>
                <w:sz w:val="22"/>
              </w:rPr>
              <w:t xml:space="preserve">  ≥6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Pr="002B4341">
              <w:rPr>
                <w:rFonts w:cs="Times New Roman"/>
                <w:sz w:val="22"/>
              </w:rPr>
              <w:t>, aOR = 0.</w:t>
            </w:r>
            <w:r>
              <w:rPr>
                <w:rFonts w:cs="Times New Roman"/>
                <w:sz w:val="22"/>
              </w:rPr>
              <w:t>90</w:t>
            </w:r>
            <w:r w:rsidRPr="002B4341">
              <w:rPr>
                <w:rFonts w:cs="Times New Roman"/>
                <w:sz w:val="22"/>
              </w:rPr>
              <w:t xml:space="preserve"> [0.</w:t>
            </w:r>
            <w:r>
              <w:rPr>
                <w:rFonts w:cs="Times New Roman"/>
                <w:sz w:val="22"/>
              </w:rPr>
              <w:t>75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1.09</w:t>
            </w:r>
            <w:r w:rsidRPr="002B4341">
              <w:rPr>
                <w:rFonts w:cs="Times New Roman"/>
                <w:sz w:val="22"/>
              </w:rPr>
              <w:t>]</w:t>
            </w:r>
            <w:proofErr w:type="spellStart"/>
            <w:r w:rsidRPr="00315790">
              <w:rPr>
                <w:rFonts w:cs="Times New Roman"/>
                <w:sz w:val="22"/>
                <w:vertAlign w:val="superscript"/>
              </w:rPr>
              <w:t>ab</w:t>
            </w:r>
            <w:r w:rsidRPr="004D77EE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360" w:type="pct"/>
            <w:gridSpan w:val="2"/>
          </w:tcPr>
          <w:p w14:paraId="3FDD304A" w14:textId="4A6D5FB6" w:rsidR="0072722C" w:rsidRDefault="0072722C" w:rsidP="00B15360">
            <w:pPr>
              <w:rPr>
                <w:rFonts w:cs="Times New Roman"/>
                <w:sz w:val="22"/>
              </w:rPr>
            </w:pPr>
            <w:r w:rsidRPr="00A9211F">
              <w:rPr>
                <w:rFonts w:cs="Times New Roman"/>
                <w:sz w:val="22"/>
              </w:rPr>
              <w:lastRenderedPageBreak/>
              <w:t>No CSA</w:t>
            </w:r>
          </w:p>
        </w:tc>
      </w:tr>
      <w:tr w:rsidR="0072722C" w:rsidRPr="002B4341" w14:paraId="27AC8244" w14:textId="77777777" w:rsidTr="00231A3E">
        <w:tc>
          <w:tcPr>
            <w:tcW w:w="533" w:type="pct"/>
            <w:shd w:val="clear" w:color="auto" w:fill="auto"/>
          </w:tcPr>
          <w:p w14:paraId="48C070C5" w14:textId="6EF8AA8F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Corona (2022)</w:t>
            </w:r>
          </w:p>
        </w:tc>
        <w:tc>
          <w:tcPr>
            <w:tcW w:w="672" w:type="pct"/>
          </w:tcPr>
          <w:p w14:paraId="19B319E6" w14:textId="61B03B5B" w:rsidR="0072722C" w:rsidRDefault="00F6433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tenatal d</w:t>
            </w:r>
            <w:r w:rsidR="0072722C">
              <w:rPr>
                <w:rFonts w:cs="Times New Roman"/>
                <w:sz w:val="22"/>
              </w:rPr>
              <w:t>ep</w:t>
            </w:r>
          </w:p>
        </w:tc>
        <w:tc>
          <w:tcPr>
            <w:tcW w:w="850" w:type="pct"/>
          </w:tcPr>
          <w:p w14:paraId="06F5485A" w14:textId="0B33AC91" w:rsidR="0072722C" w:rsidRPr="002B4341" w:rsidRDefault="00BD61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  <w:r w:rsidR="0072722C">
              <w:rPr>
                <w:rFonts w:cs="Times New Roman"/>
                <w:sz w:val="22"/>
              </w:rPr>
              <w:t xml:space="preserve">, recruitment </w:t>
            </w:r>
            <w:r w:rsidR="0072722C" w:rsidRPr="00D47571">
              <w:rPr>
                <w:rFonts w:cs="Times New Roman"/>
                <w:sz w:val="22"/>
              </w:rPr>
              <w:t xml:space="preserve">site, </w:t>
            </w:r>
            <w:r w:rsidR="0072722C">
              <w:rPr>
                <w:rFonts w:cs="Times New Roman"/>
                <w:sz w:val="22"/>
              </w:rPr>
              <w:t>&amp;</w:t>
            </w:r>
            <w:r w:rsidR="0072722C" w:rsidRPr="00D47571">
              <w:rPr>
                <w:rFonts w:cs="Times New Roman"/>
                <w:sz w:val="22"/>
              </w:rPr>
              <w:t xml:space="preserve"> parity.</w:t>
            </w:r>
          </w:p>
        </w:tc>
        <w:tc>
          <w:tcPr>
            <w:tcW w:w="531" w:type="pct"/>
          </w:tcPr>
          <w:p w14:paraId="572071D5" w14:textId="7682C4CF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28E2F653" w14:textId="296BB8A7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A </w:t>
            </w:r>
            <w:r w:rsidR="00E62A1A">
              <w:rPr>
                <w:rFonts w:cs="Times New Roman"/>
                <w:sz w:val="22"/>
              </w:rPr>
              <w:t>inc. odds of</w:t>
            </w:r>
            <w:r>
              <w:rPr>
                <w:rFonts w:cs="Times New Roman"/>
                <w:sz w:val="22"/>
              </w:rPr>
              <w:t xml:space="preserve"> dep, aOR = 2.01 [1.41, 2.86]</w:t>
            </w:r>
          </w:p>
          <w:p w14:paraId="0BBEF706" w14:textId="5FD9B0F6" w:rsidR="0072722C" w:rsidRDefault="00E62A1A" w:rsidP="005E32BA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A</w:t>
            </w:r>
            <w:r w:rsidR="0072722C" w:rsidRPr="00E62A1A">
              <w:rPr>
                <w:rFonts w:cs="Times New Roman"/>
                <w:b/>
                <w:bCs/>
                <w:sz w:val="22"/>
              </w:rPr>
              <w:t>nalyses of foreign</w:t>
            </w:r>
            <w:r w:rsidR="00963D19">
              <w:rPr>
                <w:rFonts w:cs="Times New Roman"/>
                <w:b/>
                <w:bCs/>
                <w:sz w:val="22"/>
              </w:rPr>
              <w:t>-</w:t>
            </w:r>
            <w:r w:rsidR="0072722C" w:rsidRPr="00E62A1A">
              <w:rPr>
                <w:rFonts w:cs="Times New Roman"/>
                <w:b/>
                <w:bCs/>
                <w:sz w:val="22"/>
              </w:rPr>
              <w:t>born and US-born Hispanic Latinas</w:t>
            </w:r>
            <w:r w:rsidR="0072722C">
              <w:rPr>
                <w:rFonts w:cs="Times New Roman"/>
                <w:sz w:val="22"/>
              </w:rPr>
              <w:t xml:space="preserve">: </w:t>
            </w:r>
          </w:p>
          <w:p w14:paraId="1FC22BD9" w14:textId="54B17E5F" w:rsidR="0072722C" w:rsidRDefault="0072722C" w:rsidP="005E32BA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oreign-born, CA </w:t>
            </w:r>
            <w:r w:rsidR="00E62A1A">
              <w:rPr>
                <w:rFonts w:cs="Times New Roman"/>
                <w:sz w:val="22"/>
              </w:rPr>
              <w:t>inc. odds of</w:t>
            </w:r>
            <w:r>
              <w:rPr>
                <w:rFonts w:cs="Times New Roman"/>
                <w:sz w:val="22"/>
              </w:rPr>
              <w:t xml:space="preserve"> dep, aOR = 1.96 [1.16, 3.31]</w:t>
            </w:r>
          </w:p>
          <w:p w14:paraId="0AE5563A" w14:textId="2B2CBE9D" w:rsidR="0072722C" w:rsidRPr="002B4341" w:rsidRDefault="0072722C" w:rsidP="005E32BA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US-born, CA </w:t>
            </w:r>
            <w:r w:rsidR="00E62A1A">
              <w:rPr>
                <w:rFonts w:cs="Times New Roman"/>
                <w:sz w:val="22"/>
              </w:rPr>
              <w:t>inc. odds of</w:t>
            </w:r>
            <w:r>
              <w:rPr>
                <w:rFonts w:cs="Times New Roman"/>
                <w:sz w:val="22"/>
              </w:rPr>
              <w:t xml:space="preserve"> dep, aOR = </w:t>
            </w:r>
            <w:r w:rsidRPr="008E19C4">
              <w:rPr>
                <w:rFonts w:cs="Times New Roman"/>
                <w:sz w:val="22"/>
              </w:rPr>
              <w:t>2.40</w:t>
            </w:r>
            <w:r>
              <w:rPr>
                <w:rFonts w:cs="Times New Roman"/>
                <w:sz w:val="22"/>
              </w:rPr>
              <w:t xml:space="preserve"> [</w:t>
            </w:r>
            <w:r w:rsidRPr="008E19C4">
              <w:rPr>
                <w:rFonts w:cs="Times New Roman"/>
                <w:sz w:val="22"/>
              </w:rPr>
              <w:t>1.25, 4.60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360" w:type="pct"/>
            <w:gridSpan w:val="2"/>
          </w:tcPr>
          <w:p w14:paraId="1B29A505" w14:textId="1DD60738" w:rsidR="0072722C" w:rsidRPr="00A9211F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502B6D2C" w14:textId="433D7191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AEAAE81" w14:textId="182104DE" w:rsidR="0072722C" w:rsidRPr="002B4341" w:rsidRDefault="0072722C" w:rsidP="009C185F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Cowell (2020)</w:t>
            </w:r>
          </w:p>
        </w:tc>
        <w:tc>
          <w:tcPr>
            <w:tcW w:w="672" w:type="pct"/>
          </w:tcPr>
          <w:p w14:paraId="484CD5B4" w14:textId="5FBD66CF" w:rsidR="0072722C" w:rsidRDefault="0072722C" w:rsidP="00B15360">
            <w:pPr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PTB</w:t>
            </w:r>
          </w:p>
        </w:tc>
        <w:tc>
          <w:tcPr>
            <w:tcW w:w="850" w:type="pct"/>
          </w:tcPr>
          <w:p w14:paraId="30AF257F" w14:textId="7E5FB366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GB"/>
              </w:rPr>
              <w:t>S</w:t>
            </w:r>
            <w:r w:rsidRPr="002B4341">
              <w:rPr>
                <w:rFonts w:cs="Times New Roman"/>
                <w:sz w:val="22"/>
                <w:lang w:val="en-GB"/>
              </w:rPr>
              <w:t>ocio</w:t>
            </w:r>
            <w:r w:rsidR="00231A3E">
              <w:rPr>
                <w:rFonts w:cs="Times New Roman"/>
                <w:sz w:val="22"/>
                <w:lang w:val="en-GB"/>
              </w:rPr>
              <w:t>-</w:t>
            </w:r>
            <w:r w:rsidRPr="002B4341">
              <w:rPr>
                <w:rFonts w:cs="Times New Roman"/>
                <w:sz w:val="22"/>
                <w:lang w:val="en-GB"/>
              </w:rPr>
              <w:t>demo</w:t>
            </w:r>
            <w:r w:rsidR="00231A3E">
              <w:rPr>
                <w:rFonts w:cs="Times New Roman"/>
                <w:sz w:val="22"/>
                <w:lang w:val="en-GB"/>
              </w:rPr>
              <w:t>s</w:t>
            </w:r>
            <w:r w:rsidRPr="002B4341">
              <w:rPr>
                <w:rFonts w:cs="Times New Roman"/>
                <w:sz w:val="22"/>
                <w:lang w:val="en-GB"/>
              </w:rPr>
              <w:t xml:space="preserve"> &amp; lifestyle characteristics</w:t>
            </w:r>
          </w:p>
        </w:tc>
        <w:tc>
          <w:tcPr>
            <w:tcW w:w="531" w:type="pct"/>
          </w:tcPr>
          <w:p w14:paraId="4C4E2B10" w14:textId="695F8D1C" w:rsidR="0072722C" w:rsidRDefault="00A83B13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oisson Reg. </w:t>
            </w:r>
          </w:p>
        </w:tc>
        <w:tc>
          <w:tcPr>
            <w:tcW w:w="2054" w:type="pct"/>
            <w:shd w:val="clear" w:color="auto" w:fill="auto"/>
          </w:tcPr>
          <w:p w14:paraId="2785B988" w14:textId="12BBDE5C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 significant results for any abuse and PTB</w:t>
            </w:r>
          </w:p>
        </w:tc>
        <w:tc>
          <w:tcPr>
            <w:tcW w:w="360" w:type="pct"/>
            <w:gridSpan w:val="2"/>
          </w:tcPr>
          <w:p w14:paraId="5F56114B" w14:textId="397CAE02" w:rsidR="0072722C" w:rsidRPr="00E12F91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E12F91">
              <w:rPr>
                <w:rFonts w:cs="Times New Roman"/>
                <w:i/>
                <w:iCs/>
                <w:sz w:val="22"/>
                <w:lang w:val="en-GB"/>
              </w:rPr>
              <w:t>n/</w:t>
            </w:r>
            <w:r>
              <w:rPr>
                <w:rFonts w:cs="Times New Roman"/>
                <w:i/>
                <w:iCs/>
                <w:sz w:val="22"/>
                <w:lang w:val="en-GB"/>
              </w:rPr>
              <w:t>a</w:t>
            </w:r>
          </w:p>
        </w:tc>
      </w:tr>
      <w:tr w:rsidR="0072722C" w:rsidRPr="002B4341" w14:paraId="18A25A93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23C5DB98" w14:textId="1E19A1AE" w:rsidR="0072722C" w:rsidRPr="002B4341" w:rsidRDefault="0072722C" w:rsidP="009C185F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Diestel (2022)</w:t>
            </w:r>
          </w:p>
        </w:tc>
        <w:tc>
          <w:tcPr>
            <w:tcW w:w="672" w:type="pct"/>
          </w:tcPr>
          <w:p w14:paraId="78862231" w14:textId="6E3E129E" w:rsidR="0072722C" w:rsidRDefault="0072722C" w:rsidP="00B15360">
            <w:pPr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 xml:space="preserve">PTSD symptoms </w:t>
            </w:r>
          </w:p>
        </w:tc>
        <w:tc>
          <w:tcPr>
            <w:tcW w:w="850" w:type="pct"/>
          </w:tcPr>
          <w:p w14:paraId="4CDAB90C" w14:textId="77777777" w:rsidR="0072722C" w:rsidRDefault="0072722C" w:rsidP="00B15360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531" w:type="pct"/>
          </w:tcPr>
          <w:p w14:paraId="6A86D78A" w14:textId="5EB75FDF" w:rsidR="0072722C" w:rsidRDefault="00E62A1A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etwork analyses</w:t>
            </w:r>
          </w:p>
        </w:tc>
        <w:tc>
          <w:tcPr>
            <w:tcW w:w="2054" w:type="pct"/>
            <w:shd w:val="clear" w:color="auto" w:fill="auto"/>
          </w:tcPr>
          <w:p w14:paraId="7DF9D5F3" w14:textId="2A30E082" w:rsidR="0072722C" w:rsidRDefault="00E62A1A" w:rsidP="00517093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</w:t>
            </w:r>
            <w:r w:rsidR="0072722C">
              <w:rPr>
                <w:rFonts w:cs="Times New Roman"/>
                <w:sz w:val="22"/>
              </w:rPr>
              <w:t xml:space="preserve">xamining CA and </w:t>
            </w:r>
            <w:r>
              <w:rPr>
                <w:rFonts w:cs="Times New Roman"/>
                <w:sz w:val="22"/>
              </w:rPr>
              <w:t>PTSD</w:t>
            </w:r>
            <w:r w:rsidR="0072722C">
              <w:rPr>
                <w:rFonts w:cs="Times New Roman"/>
                <w:sz w:val="22"/>
              </w:rPr>
              <w:t xml:space="preserve"> symptoms. Strength centrality, a measure of the association b/w variables, reported</w:t>
            </w:r>
            <w:r>
              <w:rPr>
                <w:rFonts w:cs="Times New Roman"/>
                <w:sz w:val="22"/>
              </w:rPr>
              <w:t>:</w:t>
            </w:r>
            <w:r w:rsidR="0072722C">
              <w:rPr>
                <w:rFonts w:cs="Times New Roman"/>
                <w:sz w:val="22"/>
              </w:rPr>
              <w:t xml:space="preserve">  CPA = 0.95, CSA = 0.59, CEA = 1.09  </w:t>
            </w:r>
          </w:p>
        </w:tc>
        <w:tc>
          <w:tcPr>
            <w:tcW w:w="360" w:type="pct"/>
            <w:gridSpan w:val="2"/>
          </w:tcPr>
          <w:p w14:paraId="7491CE40" w14:textId="7427B75D" w:rsidR="0072722C" w:rsidRPr="00E12F91" w:rsidRDefault="0072722C" w:rsidP="00B15360">
            <w:pPr>
              <w:rPr>
                <w:rFonts w:cs="Times New Roman"/>
                <w:i/>
                <w:iCs/>
                <w:sz w:val="22"/>
                <w:lang w:val="en-GB"/>
              </w:rPr>
            </w:pPr>
            <w:r>
              <w:rPr>
                <w:rFonts w:cs="Times New Roman"/>
                <w:i/>
                <w:iCs/>
                <w:sz w:val="22"/>
                <w:lang w:val="en-GB"/>
              </w:rPr>
              <w:t>n/a</w:t>
            </w:r>
          </w:p>
        </w:tc>
      </w:tr>
      <w:tr w:rsidR="0072722C" w:rsidRPr="002B4341" w14:paraId="4AB17D3D" w14:textId="0D284F97" w:rsidTr="00231A3E">
        <w:tc>
          <w:tcPr>
            <w:tcW w:w="533" w:type="pct"/>
            <w:shd w:val="clear" w:color="auto" w:fill="auto"/>
          </w:tcPr>
          <w:p w14:paraId="57D71B31" w14:textId="6136F8D3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 xml:space="preserve">Dietz </w:t>
            </w:r>
            <w:r>
              <w:rPr>
                <w:rFonts w:cs="Times New Roman"/>
                <w:noProof/>
                <w:sz w:val="22"/>
              </w:rPr>
              <w:t xml:space="preserve">et al. </w:t>
            </w:r>
            <w:r w:rsidRPr="002B4341">
              <w:rPr>
                <w:rFonts w:cs="Times New Roman"/>
                <w:noProof/>
                <w:sz w:val="22"/>
              </w:rPr>
              <w:t>(1999)</w:t>
            </w:r>
          </w:p>
          <w:p w14:paraId="072C9AFD" w14:textId="3E498C08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3C479E65" w14:textId="34D212FA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Unintended </w:t>
            </w:r>
            <w:r w:rsidR="00231A3E">
              <w:rPr>
                <w:rFonts w:cs="Times New Roman"/>
                <w:sz w:val="22"/>
              </w:rPr>
              <w:t>preg</w:t>
            </w:r>
          </w:p>
        </w:tc>
        <w:tc>
          <w:tcPr>
            <w:tcW w:w="850" w:type="pct"/>
          </w:tcPr>
          <w:p w14:paraId="009BA18C" w14:textId="6ED2C1B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>ociodemo</w:t>
            </w:r>
            <w:r>
              <w:rPr>
                <w:rFonts w:cs="Times New Roman"/>
                <w:sz w:val="22"/>
              </w:rPr>
              <w:t>graphics</w:t>
            </w:r>
            <w:r w:rsidRPr="002B4341">
              <w:rPr>
                <w:rFonts w:cs="Times New Roman"/>
                <w:sz w:val="22"/>
              </w:rPr>
              <w:t xml:space="preserve">, age at first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>,</w:t>
            </w:r>
            <w:r w:rsidRPr="002B4341">
              <w:rPr>
                <w:rFonts w:cs="Times New Roman"/>
                <w:sz w:val="22"/>
              </w:rPr>
              <w:t xml:space="preserve"> sexual debut</w:t>
            </w:r>
          </w:p>
        </w:tc>
        <w:tc>
          <w:tcPr>
            <w:tcW w:w="531" w:type="pct"/>
          </w:tcPr>
          <w:p w14:paraId="0E6AC970" w14:textId="52F32A9C" w:rsidR="0072722C" w:rsidRPr="002B4341" w:rsidRDefault="003B4E7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26AF093B" w14:textId="38D7261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Infrequent C</w:t>
            </w:r>
            <w:r>
              <w:rPr>
                <w:rFonts w:cs="Times New Roman"/>
                <w:sz w:val="22"/>
              </w:rPr>
              <w:t xml:space="preserve">PY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</w:t>
            </w:r>
            <w:r w:rsidRPr="002B4341">
              <w:rPr>
                <w:rFonts w:cs="Times New Roman"/>
                <w:sz w:val="22"/>
              </w:rPr>
              <w:t xml:space="preserve">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RR = 1.1 [0.9, 1.3]</w:t>
            </w:r>
            <w:r>
              <w:rPr>
                <w:rFonts w:cs="Times New Roman"/>
                <w:sz w:val="22"/>
              </w:rPr>
              <w:t>*</w:t>
            </w:r>
          </w:p>
          <w:p w14:paraId="13816041" w14:textId="05A2AA3B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Frequent </w:t>
            </w:r>
            <w:r>
              <w:rPr>
                <w:rFonts w:cs="Times New Roman"/>
                <w:sz w:val="22"/>
              </w:rPr>
              <w:t xml:space="preserve">CPY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</w:t>
            </w:r>
            <w:r w:rsidRPr="002B4341">
              <w:rPr>
                <w:rFonts w:cs="Times New Roman"/>
                <w:sz w:val="22"/>
              </w:rPr>
              <w:t xml:space="preserve">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RR = 1.4 [1.2, 1.6]</w:t>
            </w:r>
            <w:r>
              <w:rPr>
                <w:rFonts w:cs="Times New Roman"/>
                <w:sz w:val="22"/>
              </w:rPr>
              <w:t>*</w:t>
            </w:r>
          </w:p>
          <w:p w14:paraId="4CFDF1A4" w14:textId="7F2E330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f</w:t>
            </w:r>
            <w:r w:rsidRPr="002B4341">
              <w:rPr>
                <w:rFonts w:cs="Times New Roman"/>
                <w:sz w:val="22"/>
              </w:rPr>
              <w:t>requent CPA</w:t>
            </w:r>
            <w:r>
              <w:rPr>
                <w:rFonts w:cs="Times New Roman"/>
                <w:sz w:val="22"/>
              </w:rPr>
              <w:t xml:space="preserve">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</w:t>
            </w:r>
            <w:r w:rsidRPr="002B4341">
              <w:rPr>
                <w:rFonts w:cs="Times New Roman"/>
                <w:sz w:val="22"/>
              </w:rPr>
              <w:t xml:space="preserve">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 xml:space="preserve">aRR = </w:t>
            </w:r>
            <w:r>
              <w:rPr>
                <w:rFonts w:cs="Times New Roman"/>
                <w:sz w:val="22"/>
              </w:rPr>
              <w:t>1.2</w:t>
            </w:r>
            <w:r w:rsidRPr="002B4341">
              <w:rPr>
                <w:rFonts w:cs="Times New Roman"/>
                <w:sz w:val="22"/>
              </w:rPr>
              <w:t xml:space="preserve"> [</w:t>
            </w:r>
            <w:r>
              <w:rPr>
                <w:rFonts w:cs="Times New Roman"/>
                <w:sz w:val="22"/>
              </w:rPr>
              <w:t>1.0, 1.4</w:t>
            </w:r>
            <w:r w:rsidRPr="002B4341">
              <w:rPr>
                <w:rFonts w:cs="Times New Roman"/>
                <w:sz w:val="22"/>
              </w:rPr>
              <w:t>]</w:t>
            </w:r>
            <w:r>
              <w:rPr>
                <w:rFonts w:cs="Times New Roman"/>
                <w:sz w:val="22"/>
              </w:rPr>
              <w:t>*</w:t>
            </w:r>
          </w:p>
          <w:p w14:paraId="3E79CE1C" w14:textId="6F959C9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Frequent CPA</w:t>
            </w:r>
            <w:r>
              <w:rPr>
                <w:rFonts w:cs="Times New Roman"/>
                <w:sz w:val="22"/>
              </w:rPr>
              <w:t xml:space="preserve">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</w:t>
            </w:r>
            <w:r w:rsidRPr="002B4341">
              <w:rPr>
                <w:rFonts w:cs="Times New Roman"/>
                <w:sz w:val="22"/>
              </w:rPr>
              <w:t xml:space="preserve">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RR = 1.5 [1.2, 1.8]</w:t>
            </w:r>
            <w:r>
              <w:rPr>
                <w:rFonts w:cs="Times New Roman"/>
                <w:sz w:val="22"/>
              </w:rPr>
              <w:t>*</w:t>
            </w:r>
          </w:p>
          <w:p w14:paraId="118A4A9D" w14:textId="539ECFC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Frequent CSA</w:t>
            </w:r>
            <w:r>
              <w:rPr>
                <w:rFonts w:cs="Times New Roman"/>
                <w:sz w:val="22"/>
              </w:rPr>
              <w:t xml:space="preserve">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</w:t>
            </w:r>
            <w:r w:rsidRPr="002B4341">
              <w:rPr>
                <w:rFonts w:cs="Times New Roman"/>
                <w:sz w:val="22"/>
              </w:rPr>
              <w:t xml:space="preserve">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RR = 1.2 [1.1, 1.4]</w:t>
            </w:r>
            <w:r>
              <w:rPr>
                <w:rFonts w:cs="Times New Roman"/>
                <w:sz w:val="22"/>
              </w:rPr>
              <w:t>*</w:t>
            </w:r>
          </w:p>
          <w:p w14:paraId="24FC75C0" w14:textId="522097E3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eer sexual assault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</w:t>
            </w:r>
            <w:r w:rsidRPr="002B4341">
              <w:rPr>
                <w:rFonts w:cs="Times New Roman"/>
                <w:sz w:val="22"/>
              </w:rPr>
              <w:t xml:space="preserve">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>, aRR = 1.2 [1.0, 1.5]*</w:t>
            </w:r>
          </w:p>
          <w:p w14:paraId="21F18CC1" w14:textId="229528F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4+ types of abuse</w:t>
            </w:r>
            <w:r>
              <w:rPr>
                <w:rFonts w:cs="Times New Roman"/>
                <w:sz w:val="22"/>
              </w:rPr>
              <w:t xml:space="preserve">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</w:t>
            </w:r>
            <w:r w:rsidRPr="002B4341">
              <w:rPr>
                <w:rFonts w:cs="Times New Roman"/>
                <w:sz w:val="22"/>
              </w:rPr>
              <w:t xml:space="preserve">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RR = 1.5 [1.2, 1.8]</w:t>
            </w:r>
            <w:r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60" w:type="pct"/>
            <w:gridSpan w:val="2"/>
          </w:tcPr>
          <w:p w14:paraId="19D7E2F7" w14:textId="7C8F8C1D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F64ABF7" w14:textId="3BC50C0C" w:rsidTr="00231A3E">
        <w:tc>
          <w:tcPr>
            <w:tcW w:w="533" w:type="pct"/>
            <w:shd w:val="clear" w:color="auto" w:fill="auto"/>
          </w:tcPr>
          <w:p w14:paraId="202B6480" w14:textId="2C14AED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Drevin (2019)</w:t>
            </w:r>
          </w:p>
          <w:p w14:paraId="2CD8A8C9" w14:textId="02F4CD66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29F7DB3E" w14:textId="1CFB3DF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productive health</w:t>
            </w:r>
            <w:r w:rsidR="00473144">
              <w:rPr>
                <w:rFonts w:cs="Times New Roman"/>
                <w:sz w:val="22"/>
              </w:rPr>
              <w:t xml:space="preserve"> &amp; unplanned </w:t>
            </w:r>
            <w:r w:rsidR="00231A3E">
              <w:rPr>
                <w:rFonts w:cs="Times New Roman"/>
                <w:sz w:val="22"/>
              </w:rPr>
              <w:t>preg</w:t>
            </w:r>
            <w:r w:rsidR="00473144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2F91EE98" w14:textId="7D2ED9D4" w:rsidR="0072722C" w:rsidRDefault="0004743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  <w:r w:rsidR="0072722C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 xml:space="preserve">birth </w:t>
            </w:r>
            <w:r w:rsidR="0072722C" w:rsidRPr="002B4341">
              <w:rPr>
                <w:rFonts w:cs="Times New Roman"/>
                <w:sz w:val="22"/>
              </w:rPr>
              <w:t>country</w:t>
            </w:r>
            <w:r w:rsidR="0072722C">
              <w:rPr>
                <w:rFonts w:cs="Times New Roman"/>
                <w:sz w:val="22"/>
              </w:rPr>
              <w:t xml:space="preserve"> &amp; other abuse</w:t>
            </w:r>
          </w:p>
          <w:p w14:paraId="282708BC" w14:textId="72AEFD39" w:rsidR="0072722C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531" w:type="pct"/>
          </w:tcPr>
          <w:p w14:paraId="05E7BD9F" w14:textId="77777777" w:rsidR="0072722C" w:rsidRDefault="0047314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i-square</w:t>
            </w:r>
          </w:p>
          <w:p w14:paraId="73BBC1F2" w14:textId="22D45E53" w:rsidR="00473144" w:rsidRDefault="0047314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oisson Reg</w:t>
            </w:r>
          </w:p>
        </w:tc>
        <w:tc>
          <w:tcPr>
            <w:tcW w:w="2054" w:type="pct"/>
            <w:shd w:val="clear" w:color="auto" w:fill="auto"/>
          </w:tcPr>
          <w:p w14:paraId="4D8260B6" w14:textId="77777777" w:rsidR="00473144" w:rsidRPr="00047434" w:rsidRDefault="00473144" w:rsidP="00B15360">
            <w:pPr>
              <w:rPr>
                <w:rFonts w:cs="Times New Roman"/>
                <w:b/>
                <w:bCs/>
                <w:sz w:val="22"/>
              </w:rPr>
            </w:pPr>
            <w:r w:rsidRPr="00047434">
              <w:rPr>
                <w:rFonts w:cs="Times New Roman"/>
                <w:b/>
                <w:bCs/>
                <w:sz w:val="22"/>
              </w:rPr>
              <w:t>Reproductive health</w:t>
            </w:r>
          </w:p>
          <w:p w14:paraId="56F09BA5" w14:textId="422329EC" w:rsidR="0072722C" w:rsidRDefault="0047314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Women reporting </w:t>
            </w:r>
            <w:r w:rsidR="0072722C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were </w:t>
            </w:r>
            <w:r>
              <w:rPr>
                <w:rFonts w:cs="Times New Roman"/>
                <w:sz w:val="22"/>
              </w:rPr>
              <w:t>more likely to have</w:t>
            </w:r>
            <w:r w:rsidR="0072722C">
              <w:rPr>
                <w:rFonts w:cs="Times New Roman"/>
                <w:sz w:val="22"/>
              </w:rPr>
              <w:t xml:space="preserve"> sacral pain</w:t>
            </w:r>
            <w:r>
              <w:rPr>
                <w:rFonts w:cs="Times New Roman"/>
                <w:sz w:val="22"/>
              </w:rPr>
              <w:t xml:space="preserve"> than ref</w:t>
            </w:r>
            <w:r w:rsidR="00E62A1A">
              <w:rPr>
                <w:rFonts w:cs="Times New Roman"/>
                <w:sz w:val="22"/>
              </w:rPr>
              <w:t xml:space="preserve">, </w:t>
            </w:r>
            <w:r w:rsidR="0072722C">
              <w:rPr>
                <w:rFonts w:cs="Times New Roman"/>
                <w:sz w:val="22"/>
              </w:rPr>
              <w:t xml:space="preserve">72% </w:t>
            </w:r>
            <w:r w:rsidR="0072722C" w:rsidRPr="00D94C3D">
              <w:rPr>
                <w:rFonts w:cs="Times New Roman"/>
                <w:i/>
                <w:iCs/>
                <w:sz w:val="22"/>
              </w:rPr>
              <w:t>cf.</w:t>
            </w:r>
            <w:r w:rsidR="0072722C">
              <w:rPr>
                <w:rFonts w:cs="Times New Roman"/>
                <w:sz w:val="22"/>
              </w:rPr>
              <w:t xml:space="preserve"> no CPA 35%***</w:t>
            </w:r>
          </w:p>
          <w:p w14:paraId="62FAD10B" w14:textId="0147FF8B" w:rsidR="0072722C" w:rsidRDefault="0047314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Women reporting </w:t>
            </w:r>
            <w:r w:rsidR="0072722C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were </w:t>
            </w:r>
            <w:r>
              <w:rPr>
                <w:rFonts w:cs="Times New Roman"/>
                <w:sz w:val="22"/>
              </w:rPr>
              <w:t xml:space="preserve">more likely to have </w:t>
            </w:r>
            <w:r w:rsidR="0072722C">
              <w:rPr>
                <w:rFonts w:cs="Times New Roman"/>
                <w:sz w:val="22"/>
              </w:rPr>
              <w:t xml:space="preserve">pelvic pain </w:t>
            </w:r>
            <w:r>
              <w:rPr>
                <w:rFonts w:cs="Times New Roman"/>
                <w:sz w:val="22"/>
              </w:rPr>
              <w:t>than ref</w:t>
            </w:r>
            <w:r w:rsidR="00E62A1A">
              <w:rPr>
                <w:rFonts w:cs="Times New Roman"/>
                <w:sz w:val="22"/>
              </w:rPr>
              <w:t xml:space="preserve">, </w:t>
            </w:r>
            <w:r w:rsidR="0072722C">
              <w:rPr>
                <w:rFonts w:cs="Times New Roman"/>
                <w:sz w:val="22"/>
              </w:rPr>
              <w:t xml:space="preserve">76% </w:t>
            </w:r>
            <w:r w:rsidR="0072722C" w:rsidRPr="00205C2E">
              <w:rPr>
                <w:rFonts w:cs="Times New Roman"/>
                <w:i/>
                <w:iCs/>
                <w:sz w:val="22"/>
              </w:rPr>
              <w:t>cf.</w:t>
            </w:r>
            <w:r w:rsidR="0072722C">
              <w:rPr>
                <w:rFonts w:cs="Times New Roman"/>
                <w:sz w:val="22"/>
              </w:rPr>
              <w:t xml:space="preserve"> no CPA 52%*</w:t>
            </w:r>
          </w:p>
          <w:p w14:paraId="340F9FA5" w14:textId="7D5D7638" w:rsidR="00473144" w:rsidRPr="00047434" w:rsidRDefault="00473144" w:rsidP="00B15360">
            <w:pPr>
              <w:rPr>
                <w:rFonts w:cs="Times New Roman"/>
                <w:b/>
                <w:bCs/>
                <w:sz w:val="22"/>
              </w:rPr>
            </w:pPr>
            <w:r w:rsidRPr="00047434">
              <w:rPr>
                <w:rFonts w:cs="Times New Roman"/>
                <w:b/>
                <w:bCs/>
                <w:sz w:val="22"/>
              </w:rPr>
              <w:t xml:space="preserve">Unplanned </w:t>
            </w:r>
            <w:r w:rsidR="00231A3E">
              <w:rPr>
                <w:rFonts w:cs="Times New Roman"/>
                <w:b/>
                <w:bCs/>
                <w:sz w:val="22"/>
              </w:rPr>
              <w:t>preg</w:t>
            </w:r>
          </w:p>
          <w:p w14:paraId="47C55B8F" w14:textId="13C96E71" w:rsidR="0072722C" w:rsidRPr="000C2FFD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CEA/CPA </w:t>
            </w:r>
            <w:r w:rsidR="00E62A1A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>, aRR = 1.22 [1.14, 1.32]</w:t>
            </w:r>
          </w:p>
          <w:p w14:paraId="16CC9068" w14:textId="2DC6D3C6" w:rsidR="0072722C" w:rsidRPr="000C2FFD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E62A1A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 1.1</w:t>
            </w:r>
            <w:r>
              <w:rPr>
                <w:rFonts w:cs="Times New Roman"/>
                <w:sz w:val="22"/>
              </w:rPr>
              <w:t>8</w:t>
            </w:r>
            <w:r w:rsidRPr="002B4341">
              <w:rPr>
                <w:rFonts w:cs="Times New Roman"/>
                <w:sz w:val="22"/>
              </w:rPr>
              <w:t xml:space="preserve"> [1.</w:t>
            </w:r>
            <w:r>
              <w:rPr>
                <w:rFonts w:cs="Times New Roman"/>
                <w:sz w:val="22"/>
              </w:rPr>
              <w:t>13, 1</w:t>
            </w:r>
            <w:r w:rsidRPr="002B4341">
              <w:rPr>
                <w:rFonts w:cs="Times New Roman"/>
                <w:sz w:val="22"/>
              </w:rPr>
              <w:t>.2</w:t>
            </w:r>
            <w:r>
              <w:rPr>
                <w:rFonts w:cs="Times New Roman"/>
                <w:sz w:val="22"/>
              </w:rPr>
              <w:t>3</w:t>
            </w:r>
            <w:r w:rsidRPr="002B4341">
              <w:rPr>
                <w:rFonts w:cs="Times New Roman"/>
                <w:sz w:val="22"/>
              </w:rPr>
              <w:t>]</w:t>
            </w:r>
          </w:p>
          <w:p w14:paraId="0528BEC1" w14:textId="70C1B8CC" w:rsidR="0072722C" w:rsidRPr="000C2FFD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E62A1A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 1.</w:t>
            </w:r>
            <w:r>
              <w:rPr>
                <w:rFonts w:cs="Times New Roman"/>
                <w:sz w:val="22"/>
              </w:rPr>
              <w:t>1</w:t>
            </w:r>
            <w:r w:rsidRPr="002B4341">
              <w:rPr>
                <w:rFonts w:cs="Times New Roman"/>
                <w:sz w:val="22"/>
              </w:rPr>
              <w:t>9 [</w:t>
            </w:r>
            <w:r>
              <w:rPr>
                <w:rFonts w:cs="Times New Roman"/>
                <w:sz w:val="22"/>
              </w:rPr>
              <w:t>1.07</w:t>
            </w:r>
            <w:r w:rsidRPr="002B4341">
              <w:rPr>
                <w:rFonts w:cs="Times New Roman"/>
                <w:sz w:val="22"/>
              </w:rPr>
              <w:t>, 1.</w:t>
            </w:r>
            <w:r>
              <w:rPr>
                <w:rFonts w:cs="Times New Roman"/>
                <w:sz w:val="22"/>
              </w:rPr>
              <w:t>31</w:t>
            </w:r>
            <w:r w:rsidRPr="002B4341">
              <w:rPr>
                <w:rFonts w:cs="Times New Roman"/>
                <w:sz w:val="22"/>
              </w:rPr>
              <w:t xml:space="preserve">] </w:t>
            </w:r>
            <w:r w:rsidRPr="000C2FFD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3A500AF5" w14:textId="44488AE1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</w:t>
            </w:r>
            <w:r>
              <w:rPr>
                <w:rFonts w:cs="Times New Roman"/>
                <w:sz w:val="22"/>
              </w:rPr>
              <w:t>/CEA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E62A1A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 xml:space="preserve">, aRR </w:t>
            </w:r>
            <w:r>
              <w:rPr>
                <w:rFonts w:cs="Times New Roman"/>
                <w:sz w:val="22"/>
              </w:rPr>
              <w:t>1.38</w:t>
            </w:r>
            <w:r w:rsidRPr="002B4341">
              <w:rPr>
                <w:rFonts w:cs="Times New Roman"/>
                <w:sz w:val="22"/>
              </w:rPr>
              <w:t xml:space="preserve"> [</w:t>
            </w:r>
            <w:r>
              <w:rPr>
                <w:rFonts w:cs="Times New Roman"/>
                <w:sz w:val="22"/>
              </w:rPr>
              <w:t>1.27, 1.49</w:t>
            </w:r>
            <w:r w:rsidRPr="002B4341">
              <w:rPr>
                <w:rFonts w:cs="Times New Roman"/>
                <w:sz w:val="22"/>
              </w:rPr>
              <w:t xml:space="preserve">] </w:t>
            </w:r>
          </w:p>
          <w:p w14:paraId="3623C49E" w14:textId="0516AA3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</w:t>
            </w:r>
            <w:r w:rsidR="00E62A1A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</w:t>
            </w:r>
            <w:r>
              <w:rPr>
                <w:rFonts w:cs="Times New Roman"/>
                <w:sz w:val="22"/>
              </w:rPr>
              <w:t xml:space="preserve"> = 1.17 [1.12, 1.23]</w:t>
            </w:r>
            <w:r w:rsidRPr="00127AA5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40DA3078" w14:textId="7BE7479B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E62A1A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</w:t>
            </w:r>
            <w:r>
              <w:rPr>
                <w:rFonts w:cs="Times New Roman"/>
                <w:sz w:val="22"/>
              </w:rPr>
              <w:t>= 1.25 [1.17, 1.35]</w:t>
            </w:r>
            <w:r w:rsidRPr="00127AA5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7CAE8A8D" w14:textId="5A9950E2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CPA/CSA </w:t>
            </w:r>
            <w:r w:rsidR="00E62A1A">
              <w:rPr>
                <w:rFonts w:cs="Times New Roman"/>
                <w:sz w:val="22"/>
              </w:rPr>
              <w:t xml:space="preserve">inc. the risk of </w:t>
            </w:r>
            <w:r w:rsidRPr="002B4341">
              <w:rPr>
                <w:rFonts w:cs="Times New Roman"/>
                <w:sz w:val="22"/>
              </w:rPr>
              <w:t xml:space="preserve">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</w:t>
            </w:r>
            <w:r>
              <w:rPr>
                <w:rFonts w:cs="Times New Roman"/>
                <w:sz w:val="22"/>
              </w:rPr>
              <w:t xml:space="preserve"> = 1.29 [1.20, 1.39]</w:t>
            </w:r>
          </w:p>
          <w:p w14:paraId="345ECC46" w14:textId="6D86B16D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64FA0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</w:t>
            </w:r>
            <w:r>
              <w:rPr>
                <w:rFonts w:cs="Times New Roman"/>
                <w:sz w:val="22"/>
              </w:rPr>
              <w:t xml:space="preserve"> = 1.14 [1.05, 1.24]</w:t>
            </w:r>
            <w:r w:rsidRPr="00D90ED0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73724BD5" w14:textId="4C0DB92B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 xml:space="preserve">A </w:t>
            </w:r>
            <w:r w:rsidR="00F64FA0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</w:t>
            </w:r>
            <w:r>
              <w:rPr>
                <w:rFonts w:cs="Times New Roman"/>
                <w:sz w:val="22"/>
              </w:rPr>
              <w:t xml:space="preserve"> = 1.26 [1.18, 1.34]</w:t>
            </w:r>
            <w:r w:rsidRPr="00D90ED0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2E35AC3B" w14:textId="30E83AA6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 x instance of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F64FA0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 1.21 [1.16, 1.26]</w:t>
            </w:r>
          </w:p>
          <w:p w14:paraId="6478DDF5" w14:textId="2DBEB95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  <w:sz w:val="22"/>
              </w:rPr>
              <w:t xml:space="preserve"> x instances of</w:t>
            </w:r>
            <w:r w:rsidRPr="002B4341">
              <w:rPr>
                <w:rFonts w:cs="Times New Roman"/>
                <w:sz w:val="22"/>
              </w:rPr>
              <w:t xml:space="preserve"> CAs </w:t>
            </w:r>
            <w:r w:rsidR="00F64FA0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 1.34 [1.25, 1.42]</w:t>
            </w:r>
          </w:p>
          <w:p w14:paraId="747CB625" w14:textId="67891DD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3 </w:t>
            </w:r>
            <w:r>
              <w:rPr>
                <w:rFonts w:cs="Times New Roman"/>
                <w:sz w:val="22"/>
              </w:rPr>
              <w:t xml:space="preserve">x instances of </w:t>
            </w:r>
            <w:r w:rsidRPr="002B4341">
              <w:rPr>
                <w:rFonts w:cs="Times New Roman"/>
                <w:sz w:val="22"/>
              </w:rPr>
              <w:t xml:space="preserve">CAs </w:t>
            </w:r>
            <w:r w:rsidR="00F64FA0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aRR 1.47 [1.36, 1.60]</w:t>
            </w:r>
          </w:p>
        </w:tc>
        <w:tc>
          <w:tcPr>
            <w:tcW w:w="360" w:type="pct"/>
            <w:gridSpan w:val="2"/>
          </w:tcPr>
          <w:p w14:paraId="29FF2E38" w14:textId="5E842D76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  <w:p w14:paraId="7B8DD2C2" w14:textId="77777777" w:rsidR="0072722C" w:rsidRDefault="0072722C" w:rsidP="00B15360">
            <w:pPr>
              <w:rPr>
                <w:rFonts w:cs="Times New Roman"/>
                <w:sz w:val="22"/>
              </w:rPr>
            </w:pPr>
          </w:p>
        </w:tc>
      </w:tr>
      <w:tr w:rsidR="0072722C" w:rsidRPr="002B4341" w14:paraId="77D1B98C" w14:textId="73DFFB43" w:rsidTr="00231A3E">
        <w:tc>
          <w:tcPr>
            <w:tcW w:w="533" w:type="pct"/>
            <w:shd w:val="clear" w:color="auto" w:fill="auto"/>
          </w:tcPr>
          <w:p w14:paraId="21333F2D" w14:textId="46CC8B7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Eide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(2010)</w:t>
            </w:r>
          </w:p>
          <w:p w14:paraId="460B6B3A" w14:textId="04788139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6EEC45A1" w14:textId="1788206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trong worries about the baby</w:t>
            </w:r>
          </w:p>
        </w:tc>
        <w:tc>
          <w:tcPr>
            <w:tcW w:w="850" w:type="pct"/>
          </w:tcPr>
          <w:p w14:paraId="14F088EC" w14:textId="330AE163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</w:p>
          <w:p w14:paraId="040C9138" w14:textId="6AC194A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#multiparous women only</w:t>
            </w:r>
          </w:p>
        </w:tc>
        <w:tc>
          <w:tcPr>
            <w:tcW w:w="531" w:type="pct"/>
          </w:tcPr>
          <w:p w14:paraId="44F124ED" w14:textId="0DD5AEBA" w:rsidR="0072722C" w:rsidRPr="002B4341" w:rsidRDefault="003B4E7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7A2788EF" w14:textId="35C8183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F64FA0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strong worries, </w:t>
            </w:r>
            <w:r w:rsidRPr="002B4341">
              <w:rPr>
                <w:rFonts w:cs="Times New Roman"/>
                <w:sz w:val="22"/>
              </w:rPr>
              <w:t xml:space="preserve">OR = 1.62 [1.26, 2.08] </w:t>
            </w:r>
          </w:p>
          <w:p w14:paraId="44310213" w14:textId="4E60CCD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64FA0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trong worries</w:t>
            </w:r>
            <w:r w:rsidRPr="002B4341">
              <w:rPr>
                <w:rFonts w:cs="Times New Roman"/>
                <w:sz w:val="22"/>
              </w:rPr>
              <w:t xml:space="preserve">, aOR = 1.30 [1.03, 1.64] </w:t>
            </w:r>
          </w:p>
          <w:p w14:paraId="1B063229" w14:textId="7A51DBF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 </w:t>
            </w:r>
            <w:r w:rsidR="00F64FA0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trong worries</w:t>
            </w:r>
            <w:r w:rsidRPr="002B4341">
              <w:rPr>
                <w:rFonts w:cs="Times New Roman"/>
                <w:sz w:val="22"/>
              </w:rPr>
              <w:t>, aOR = 2.10 [1.68, 2.62]</w:t>
            </w:r>
          </w:p>
          <w:p w14:paraId="3E3AFB91" w14:textId="3171E20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 </w:t>
            </w:r>
            <w:r w:rsidR="00F64FA0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trong worries</w:t>
            </w:r>
            <w:r w:rsidRPr="002B4341">
              <w:rPr>
                <w:rFonts w:cs="Times New Roman"/>
                <w:sz w:val="22"/>
              </w:rPr>
              <w:t>, aOR = 2.19 [1.46, 3.26]#</w:t>
            </w:r>
          </w:p>
        </w:tc>
        <w:tc>
          <w:tcPr>
            <w:tcW w:w="360" w:type="pct"/>
            <w:gridSpan w:val="2"/>
          </w:tcPr>
          <w:p w14:paraId="20D6D164" w14:textId="47F13756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490B50BF" w14:textId="78C5CB12" w:rsidTr="00231A3E">
        <w:tc>
          <w:tcPr>
            <w:tcW w:w="533" w:type="pct"/>
            <w:shd w:val="clear" w:color="auto" w:fill="auto"/>
          </w:tcPr>
          <w:p w14:paraId="3414B6CA" w14:textId="69756D37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lastRenderedPageBreak/>
              <w:t>Elfgen (2017)</w:t>
            </w:r>
          </w:p>
        </w:tc>
        <w:tc>
          <w:tcPr>
            <w:tcW w:w="672" w:type="pct"/>
          </w:tcPr>
          <w:p w14:paraId="5B628ED0" w14:textId="385F675C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reastfeeding complications</w:t>
            </w:r>
          </w:p>
        </w:tc>
        <w:tc>
          <w:tcPr>
            <w:tcW w:w="850" w:type="pct"/>
          </w:tcPr>
          <w:p w14:paraId="18DCB0A5" w14:textId="4E2A7C40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  <w:r w:rsidR="00963D19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but not clearly stated</w:t>
            </w:r>
          </w:p>
        </w:tc>
        <w:tc>
          <w:tcPr>
            <w:tcW w:w="531" w:type="pct"/>
          </w:tcPr>
          <w:p w14:paraId="2BA29695" w14:textId="7375A356" w:rsidR="0072722C" w:rsidRPr="002B4341" w:rsidRDefault="003B4E7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12109553" w14:textId="673110D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64FA0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mastitis, OR = 2.84 [1.55, 6.45]*</w:t>
            </w:r>
          </w:p>
          <w:p w14:paraId="43AC6E2B" w14:textId="6060C7B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F64FA0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ainful </w:t>
            </w:r>
            <w:r w:rsidR="00F64FA0">
              <w:rPr>
                <w:rFonts w:cs="Times New Roman"/>
                <w:sz w:val="22"/>
              </w:rPr>
              <w:t>breastfeeding</w:t>
            </w:r>
            <w:r w:rsidRPr="002B4341">
              <w:rPr>
                <w:rFonts w:cs="Times New Roman"/>
                <w:sz w:val="22"/>
              </w:rPr>
              <w:t>, OR = 5.77 [1.55, 20.73]*</w:t>
            </w:r>
          </w:p>
        </w:tc>
        <w:tc>
          <w:tcPr>
            <w:tcW w:w="360" w:type="pct"/>
            <w:gridSpan w:val="2"/>
          </w:tcPr>
          <w:p w14:paraId="2961B750" w14:textId="2384707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09C52C78" w14:textId="149F4A53" w:rsidTr="00231A3E">
        <w:tc>
          <w:tcPr>
            <w:tcW w:w="533" w:type="pct"/>
            <w:shd w:val="clear" w:color="auto" w:fill="auto"/>
          </w:tcPr>
          <w:p w14:paraId="52B692F7" w14:textId="526E79E2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Farre-Sender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8)</w:t>
            </w:r>
          </w:p>
        </w:tc>
        <w:tc>
          <w:tcPr>
            <w:tcW w:w="672" w:type="pct"/>
          </w:tcPr>
          <w:p w14:paraId="088182FF" w14:textId="732D62A0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ther-infant bonding disturbances</w:t>
            </w:r>
          </w:p>
        </w:tc>
        <w:tc>
          <w:tcPr>
            <w:tcW w:w="850" w:type="pct"/>
          </w:tcPr>
          <w:p w14:paraId="261B4245" w14:textId="6FCF8DD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eproductive &amp; psychological variables </w:t>
            </w:r>
          </w:p>
        </w:tc>
        <w:tc>
          <w:tcPr>
            <w:tcW w:w="531" w:type="pct"/>
          </w:tcPr>
          <w:p w14:paraId="604491DB" w14:textId="34D9E7C4" w:rsidR="0072722C" w:rsidRPr="002B4341" w:rsidRDefault="005362FF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in. Reg.</w:t>
            </w:r>
          </w:p>
        </w:tc>
        <w:tc>
          <w:tcPr>
            <w:tcW w:w="2054" w:type="pct"/>
            <w:shd w:val="clear" w:color="auto" w:fill="auto"/>
          </w:tcPr>
          <w:p w14:paraId="6CAB7C1C" w14:textId="7BDBE5F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E85269">
              <w:rPr>
                <w:rFonts w:cs="Times New Roman"/>
                <w:sz w:val="22"/>
              </w:rPr>
              <w:t xml:space="preserve"> predicts </w:t>
            </w:r>
            <w:r w:rsidR="004F4A51">
              <w:rPr>
                <w:rFonts w:cs="Times New Roman"/>
                <w:sz w:val="22"/>
              </w:rPr>
              <w:t>les</w:t>
            </w:r>
            <w:r w:rsidR="005362FF">
              <w:rPr>
                <w:rFonts w:cs="Times New Roman"/>
                <w:sz w:val="22"/>
              </w:rPr>
              <w:t>s mother-infant bonding</w:t>
            </w:r>
            <w:r w:rsidRPr="002B4341">
              <w:rPr>
                <w:rFonts w:cs="Times New Roman"/>
                <w:sz w:val="22"/>
              </w:rPr>
              <w:t>, β = 0.13, [0.02, 1.81]*</w:t>
            </w:r>
          </w:p>
        </w:tc>
        <w:tc>
          <w:tcPr>
            <w:tcW w:w="360" w:type="pct"/>
            <w:gridSpan w:val="2"/>
          </w:tcPr>
          <w:p w14:paraId="477A9FA8" w14:textId="3E34A9A7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47073011" w14:textId="2F28E34A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744A3BD" w14:textId="6D1AF29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072CEC">
              <w:rPr>
                <w:rFonts w:cs="Times New Roman"/>
                <w:noProof/>
                <w:sz w:val="22"/>
              </w:rPr>
              <w:t>Finy &amp; Christian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8)</w:t>
            </w:r>
          </w:p>
        </w:tc>
        <w:tc>
          <w:tcPr>
            <w:tcW w:w="672" w:type="pct"/>
          </w:tcPr>
          <w:p w14:paraId="7F913438" w14:textId="4A790B8E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Inflammation during </w:t>
            </w:r>
            <w:r w:rsidR="00231A3E">
              <w:rPr>
                <w:rFonts w:cs="Times New Roman"/>
                <w:sz w:val="22"/>
              </w:rPr>
              <w:t>preg</w:t>
            </w:r>
            <w:r w:rsidR="00D26836">
              <w:rPr>
                <w:rFonts w:cs="Times New Roman"/>
                <w:sz w:val="22"/>
              </w:rPr>
              <w:t xml:space="preserve"> (C-reactive protein)</w:t>
            </w:r>
          </w:p>
        </w:tc>
        <w:tc>
          <w:tcPr>
            <w:tcW w:w="850" w:type="pct"/>
          </w:tcPr>
          <w:p w14:paraId="60EA7977" w14:textId="12B7259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ace, gest, age,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 complications</w:t>
            </w:r>
          </w:p>
        </w:tc>
        <w:tc>
          <w:tcPr>
            <w:tcW w:w="531" w:type="pct"/>
          </w:tcPr>
          <w:p w14:paraId="2A47E111" w14:textId="69D4E71A" w:rsidR="0072722C" w:rsidRPr="002B4341" w:rsidRDefault="00D2683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M</w:t>
            </w:r>
          </w:p>
        </w:tc>
        <w:tc>
          <w:tcPr>
            <w:tcW w:w="2054" w:type="pct"/>
            <w:shd w:val="clear" w:color="auto" w:fill="auto"/>
          </w:tcPr>
          <w:p w14:paraId="514A1EF9" w14:textId="3E113C8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8C047E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maternal serum </w:t>
            </w:r>
            <w:r w:rsidRPr="002B4341">
              <w:rPr>
                <w:rFonts w:cs="Times New Roman"/>
                <w:sz w:val="22"/>
              </w:rPr>
              <w:t>C</w:t>
            </w:r>
            <w:r w:rsidR="00D26836">
              <w:rPr>
                <w:rFonts w:cs="Times New Roman"/>
                <w:sz w:val="22"/>
              </w:rPr>
              <w:t>-reactive protein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β=0.16*</w:t>
            </w:r>
          </w:p>
          <w:p w14:paraId="661B793E" w14:textId="40B73665" w:rsidR="0072722C" w:rsidRPr="002B4341" w:rsidRDefault="00981F13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MI mediates </w:t>
            </w:r>
            <w:proofErr w:type="spellStart"/>
            <w:r>
              <w:rPr>
                <w:rFonts w:cs="Times New Roman"/>
                <w:sz w:val="22"/>
              </w:rPr>
              <w:t>r’ship</w:t>
            </w:r>
            <w:proofErr w:type="spellEnd"/>
            <w:r>
              <w:rPr>
                <w:rFonts w:cs="Times New Roman"/>
                <w:sz w:val="22"/>
              </w:rPr>
              <w:t xml:space="preserve"> b/w </w:t>
            </w:r>
            <w:r w:rsidR="0072722C" w:rsidRPr="00492249">
              <w:rPr>
                <w:rFonts w:cs="Times New Roman"/>
                <w:sz w:val="22"/>
              </w:rPr>
              <w:t xml:space="preserve">CA </w:t>
            </w:r>
            <w:r>
              <w:rPr>
                <w:rFonts w:cs="Times New Roman"/>
                <w:sz w:val="22"/>
              </w:rPr>
              <w:t>&amp;</w:t>
            </w:r>
            <w:r w:rsidR="000F7723" w:rsidRPr="00492249">
              <w:rPr>
                <w:rFonts w:cs="Times New Roman"/>
                <w:sz w:val="22"/>
              </w:rPr>
              <w:t xml:space="preserve"> </w:t>
            </w:r>
            <w:r w:rsidR="0072722C" w:rsidRPr="00492249">
              <w:rPr>
                <w:rFonts w:cs="Times New Roman"/>
                <w:sz w:val="22"/>
              </w:rPr>
              <w:t>C</w:t>
            </w:r>
            <w:r w:rsidR="0030459A" w:rsidRPr="00492249">
              <w:rPr>
                <w:rFonts w:cs="Times New Roman"/>
                <w:sz w:val="22"/>
              </w:rPr>
              <w:t>-reactive protein</w:t>
            </w:r>
            <w:r w:rsidR="00BA7370" w:rsidRPr="00492249">
              <w:rPr>
                <w:rFonts w:cs="Times New Roman"/>
                <w:sz w:val="22"/>
              </w:rPr>
              <w:t xml:space="preserve"> BMI</w:t>
            </w:r>
            <w:r w:rsidR="00155099">
              <w:rPr>
                <w:rFonts w:cs="Times New Roman"/>
                <w:sz w:val="22"/>
              </w:rPr>
              <w:t xml:space="preserve"> (</w:t>
            </w:r>
            <w:r w:rsidR="00CD1453">
              <w:rPr>
                <w:rFonts w:cs="Times New Roman"/>
                <w:sz w:val="22"/>
              </w:rPr>
              <w:t>direct effect</w:t>
            </w:r>
            <w:r w:rsidR="00155099">
              <w:rPr>
                <w:rFonts w:cs="Times New Roman"/>
                <w:sz w:val="22"/>
              </w:rPr>
              <w:t xml:space="preserve">: </w:t>
            </w:r>
            <w:r w:rsidR="0072722C" w:rsidRPr="00492249">
              <w:rPr>
                <w:rFonts w:cs="Times New Roman"/>
                <w:sz w:val="22"/>
              </w:rPr>
              <w:t>β =.</w:t>
            </w:r>
            <w:r>
              <w:rPr>
                <w:rFonts w:cs="Times New Roman"/>
                <w:sz w:val="22"/>
              </w:rPr>
              <w:t>20*</w:t>
            </w:r>
            <w:r w:rsidR="00EC6BFD">
              <w:rPr>
                <w:rFonts w:cs="Times New Roman"/>
                <w:sz w:val="22"/>
              </w:rPr>
              <w:t xml:space="preserve">; indirect effect: </w:t>
            </w:r>
            <w:r w:rsidR="00EC6BFD" w:rsidRPr="00492249">
              <w:rPr>
                <w:rFonts w:cs="Times New Roman"/>
                <w:sz w:val="22"/>
              </w:rPr>
              <w:t>β =.1</w:t>
            </w:r>
            <w:r w:rsidR="00EC6BFD">
              <w:rPr>
                <w:rFonts w:cs="Times New Roman"/>
                <w:sz w:val="22"/>
              </w:rPr>
              <w:t>1</w:t>
            </w:r>
            <w:r w:rsidR="0072722C" w:rsidRPr="00492249">
              <w:rPr>
                <w:rFonts w:cs="Times New Roman"/>
                <w:sz w:val="22"/>
              </w:rPr>
              <w:t>, SE= .04 [.02, .19]*</w:t>
            </w:r>
            <w:r w:rsidR="00EC6BFD">
              <w:rPr>
                <w:rFonts w:cs="Times New Roman"/>
                <w:sz w:val="22"/>
              </w:rPr>
              <w:t>)</w:t>
            </w:r>
          </w:p>
        </w:tc>
        <w:tc>
          <w:tcPr>
            <w:tcW w:w="360" w:type="pct"/>
            <w:gridSpan w:val="2"/>
          </w:tcPr>
          <w:p w14:paraId="464325BB" w14:textId="055D36E6" w:rsidR="0072722C" w:rsidRPr="00DA79EA" w:rsidRDefault="0072722C" w:rsidP="00B15360">
            <w:pPr>
              <w:rPr>
                <w:rFonts w:cs="Times New Roman"/>
                <w:i/>
                <w:iCs/>
                <w:noProof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60D722F6" w14:textId="14B8CF8B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BFE4BA3" w14:textId="577A581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 xml:space="preserve">Freedman </w:t>
            </w:r>
            <w:r>
              <w:rPr>
                <w:rFonts w:cs="Times New Roman"/>
                <w:noProof/>
                <w:sz w:val="22"/>
              </w:rPr>
              <w:t xml:space="preserve">et al. </w:t>
            </w:r>
            <w:r w:rsidRPr="002B4341">
              <w:rPr>
                <w:rFonts w:cs="Times New Roman"/>
                <w:noProof/>
                <w:sz w:val="22"/>
              </w:rPr>
              <w:t>(2017)</w:t>
            </w:r>
          </w:p>
        </w:tc>
        <w:tc>
          <w:tcPr>
            <w:tcW w:w="672" w:type="pct"/>
          </w:tcPr>
          <w:p w14:paraId="344B2F7D" w14:textId="2ECFDE03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isk of stillbirth</w:t>
            </w:r>
          </w:p>
        </w:tc>
        <w:tc>
          <w:tcPr>
            <w:tcW w:w="850" w:type="pct"/>
          </w:tcPr>
          <w:p w14:paraId="79DD4DC6" w14:textId="7E3C0085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ociodemographics</w:t>
            </w:r>
          </w:p>
        </w:tc>
        <w:tc>
          <w:tcPr>
            <w:tcW w:w="531" w:type="pct"/>
          </w:tcPr>
          <w:p w14:paraId="59D4F374" w14:textId="604CAB6C" w:rsidR="0072722C" w:rsidRDefault="009D201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155E61B5" w14:textId="229218FA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 significant results </w:t>
            </w:r>
          </w:p>
        </w:tc>
        <w:tc>
          <w:tcPr>
            <w:tcW w:w="360" w:type="pct"/>
            <w:gridSpan w:val="2"/>
          </w:tcPr>
          <w:p w14:paraId="0085878C" w14:textId="58D96A44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  <w:r w:rsidR="00F94929">
              <w:rPr>
                <w:rFonts w:cs="Times New Roman"/>
                <w:sz w:val="22"/>
              </w:rPr>
              <w:t>/</w:t>
            </w:r>
            <w:r>
              <w:rPr>
                <w:rFonts w:cs="Times New Roman"/>
                <w:sz w:val="22"/>
              </w:rPr>
              <w:t xml:space="preserve"> minimal abuse</w:t>
            </w:r>
          </w:p>
        </w:tc>
      </w:tr>
      <w:tr w:rsidR="0072722C" w:rsidRPr="002B4341" w14:paraId="3A50F91F" w14:textId="1B822427" w:rsidTr="00231A3E">
        <w:tc>
          <w:tcPr>
            <w:tcW w:w="533" w:type="pct"/>
            <w:shd w:val="clear" w:color="auto" w:fill="auto"/>
          </w:tcPr>
          <w:p w14:paraId="1E6A04BC" w14:textId="72E41A98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Galbally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9)</w:t>
            </w:r>
          </w:p>
        </w:tc>
        <w:tc>
          <w:tcPr>
            <w:tcW w:w="672" w:type="pct"/>
          </w:tcPr>
          <w:p w14:paraId="36C68B44" w14:textId="235F607C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erinatal dep</w:t>
            </w:r>
            <w:r w:rsidR="006B4C85">
              <w:rPr>
                <w:rFonts w:cs="Times New Roman"/>
                <w:sz w:val="22"/>
              </w:rPr>
              <w:t xml:space="preserve"> &amp;</w:t>
            </w:r>
            <w:r>
              <w:rPr>
                <w:rFonts w:cs="Times New Roman"/>
                <w:sz w:val="22"/>
              </w:rPr>
              <w:t xml:space="preserve"> parenting stress</w:t>
            </w:r>
          </w:p>
        </w:tc>
        <w:tc>
          <w:tcPr>
            <w:tcW w:w="850" w:type="pct"/>
          </w:tcPr>
          <w:p w14:paraId="7C626A52" w14:textId="30041B7F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</w:p>
        </w:tc>
        <w:tc>
          <w:tcPr>
            <w:tcW w:w="531" w:type="pct"/>
          </w:tcPr>
          <w:p w14:paraId="00BD0F83" w14:textId="62839B9B" w:rsidR="0072722C" w:rsidRDefault="00035158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0F96D05F" w14:textId="5416EA1A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derate-severe</w:t>
            </w:r>
            <w:r w:rsidRPr="002B4341">
              <w:rPr>
                <w:rFonts w:cs="Times New Roman"/>
                <w:sz w:val="22"/>
              </w:rPr>
              <w:t xml:space="preserve"> CE</w:t>
            </w:r>
            <w:r>
              <w:rPr>
                <w:rFonts w:cs="Times New Roman"/>
                <w:sz w:val="22"/>
              </w:rPr>
              <w:t xml:space="preserve">A </w:t>
            </w:r>
            <w:r w:rsidR="008C047E">
              <w:rPr>
                <w:rFonts w:cs="Times New Roman"/>
                <w:sz w:val="22"/>
              </w:rPr>
              <w:t>inc. the risk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 dep diagnosis</w:t>
            </w:r>
            <w:r w:rsidRPr="002B4341">
              <w:rPr>
                <w:rFonts w:cs="Times New Roman"/>
                <w:sz w:val="22"/>
              </w:rPr>
              <w:t>,  RR = 1.81 [1.44-2.87]*</w:t>
            </w:r>
          </w:p>
          <w:p w14:paraId="389FBC62" w14:textId="0E1FD9B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derate-severe</w:t>
            </w:r>
            <w:r w:rsidRPr="002B4341">
              <w:rPr>
                <w:rFonts w:cs="Times New Roman"/>
                <w:sz w:val="22"/>
              </w:rPr>
              <w:t xml:space="preserve"> CPA</w:t>
            </w:r>
            <w:r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>inc. the risk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 diagnosis</w:t>
            </w:r>
            <w:r w:rsidRPr="002B4341">
              <w:rPr>
                <w:rFonts w:cs="Times New Roman"/>
                <w:sz w:val="22"/>
              </w:rPr>
              <w:t>, RR = 2.53 [1.31-4.87]**</w:t>
            </w:r>
          </w:p>
          <w:p w14:paraId="6772CDE0" w14:textId="76EFF50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oderate-severe </w:t>
            </w:r>
            <w:r w:rsidRPr="002B4341">
              <w:rPr>
                <w:rFonts w:cs="Times New Roman"/>
                <w:sz w:val="22"/>
              </w:rPr>
              <w:t xml:space="preserve">CSA </w:t>
            </w:r>
            <w:r w:rsidR="008C047E">
              <w:rPr>
                <w:rFonts w:cs="Times New Roman"/>
                <w:sz w:val="22"/>
              </w:rPr>
              <w:t>inc. the risk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 diagnosis</w:t>
            </w:r>
            <w:r w:rsidRPr="002B4341">
              <w:rPr>
                <w:rFonts w:cs="Times New Roman"/>
                <w:sz w:val="22"/>
              </w:rPr>
              <w:t>, RR = 4.22 [2.07-8.61]***</w:t>
            </w:r>
          </w:p>
        </w:tc>
        <w:tc>
          <w:tcPr>
            <w:tcW w:w="360" w:type="pct"/>
            <w:gridSpan w:val="2"/>
          </w:tcPr>
          <w:p w14:paraId="674A6EDE" w14:textId="4EBC714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ne to mild abuse</w:t>
            </w:r>
          </w:p>
        </w:tc>
      </w:tr>
      <w:tr w:rsidR="0072722C" w:rsidRPr="002B4341" w14:paraId="2FAE6ADB" w14:textId="3C0CA5B1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C4D17A3" w14:textId="0A282EA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Gelaye (2016)</w:t>
            </w:r>
          </w:p>
          <w:p w14:paraId="5490916B" w14:textId="7D9A3D47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1728A43D" w14:textId="16D8E96B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igraine</w:t>
            </w:r>
          </w:p>
        </w:tc>
        <w:tc>
          <w:tcPr>
            <w:tcW w:w="850" w:type="pct"/>
          </w:tcPr>
          <w:p w14:paraId="068A4ED5" w14:textId="78134AC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 = age, ethnicity, b = lifetime IPV</w:t>
            </w:r>
          </w:p>
        </w:tc>
        <w:tc>
          <w:tcPr>
            <w:tcW w:w="531" w:type="pct"/>
          </w:tcPr>
          <w:p w14:paraId="1B8E4A40" w14:textId="4A7CA783" w:rsidR="0072722C" w:rsidRPr="002B4341" w:rsidRDefault="00035158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0E0B381D" w14:textId="2224FA92" w:rsidR="0072722C" w:rsidRPr="001F1320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migraine, aOR = 1.38 [1.16, 1.64]</w:t>
            </w:r>
            <w:r w:rsidRPr="001F1320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5F7473F8" w14:textId="3D3E6792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migraine, aOR = </w:t>
            </w:r>
            <w:r>
              <w:rPr>
                <w:rFonts w:cs="Times New Roman"/>
                <w:sz w:val="22"/>
              </w:rPr>
              <w:t>1.28</w:t>
            </w:r>
            <w:r w:rsidRPr="002B4341">
              <w:rPr>
                <w:rFonts w:cs="Times New Roman"/>
                <w:sz w:val="22"/>
              </w:rPr>
              <w:t xml:space="preserve"> [</w:t>
            </w:r>
            <w:r>
              <w:rPr>
                <w:rFonts w:cs="Times New Roman"/>
                <w:sz w:val="22"/>
              </w:rPr>
              <w:t>1.08, 1.53</w:t>
            </w:r>
            <w:r w:rsidRPr="002B4341">
              <w:rPr>
                <w:rFonts w:cs="Times New Roman"/>
                <w:sz w:val="22"/>
              </w:rPr>
              <w:t>]</w:t>
            </w:r>
            <w:r w:rsidRPr="001F1320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</w:rPr>
              <w:t>*</w:t>
            </w:r>
          </w:p>
          <w:p w14:paraId="1191DD38" w14:textId="1F60BB30" w:rsidR="0072722C" w:rsidRPr="001F1320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migraine, aOR = 1.22 [1.01, 1.48]</w:t>
            </w:r>
            <w:r w:rsidRPr="001F1320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05F39016" w14:textId="7AE6DFC6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migraine, aOR = 1.71 [1.34, 2.10]</w:t>
            </w:r>
            <w:r w:rsidRPr="001F1320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23E064F1" w14:textId="2310B0F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migraine, aOR = 1.</w:t>
            </w:r>
            <w:r>
              <w:rPr>
                <w:rFonts w:cs="Times New Roman"/>
                <w:sz w:val="22"/>
              </w:rPr>
              <w:t>55</w:t>
            </w:r>
            <w:r w:rsidRPr="002B4341">
              <w:rPr>
                <w:rFonts w:cs="Times New Roman"/>
                <w:sz w:val="22"/>
              </w:rPr>
              <w:t xml:space="preserve"> [1.</w:t>
            </w:r>
            <w:r>
              <w:rPr>
                <w:rFonts w:cs="Times New Roman"/>
                <w:sz w:val="22"/>
              </w:rPr>
              <w:t>2</w:t>
            </w:r>
            <w:r w:rsidRPr="002B4341">
              <w:rPr>
                <w:rFonts w:cs="Times New Roman"/>
                <w:sz w:val="22"/>
              </w:rPr>
              <w:t xml:space="preserve">4, </w:t>
            </w:r>
            <w:r>
              <w:rPr>
                <w:rFonts w:cs="Times New Roman"/>
                <w:sz w:val="22"/>
              </w:rPr>
              <w:t>1.92</w:t>
            </w:r>
            <w:r w:rsidRPr="002B4341">
              <w:rPr>
                <w:rFonts w:cs="Times New Roman"/>
                <w:sz w:val="22"/>
              </w:rPr>
              <w:t>]</w:t>
            </w:r>
            <w:r w:rsidRPr="001F1320">
              <w:rPr>
                <w:rFonts w:cs="Times New Roman"/>
                <w:sz w:val="22"/>
                <w:vertAlign w:val="superscript"/>
              </w:rPr>
              <w:t>b</w:t>
            </w:r>
            <w:r>
              <w:rPr>
                <w:rFonts w:cs="Times New Roman"/>
                <w:sz w:val="22"/>
              </w:rPr>
              <w:t>*</w:t>
            </w:r>
          </w:p>
          <w:p w14:paraId="728D42D8" w14:textId="1464716D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6+ </w:t>
            </w:r>
            <w:r w:rsidR="008C047E">
              <w:rPr>
                <w:rFonts w:cs="Times New Roman"/>
                <w:sz w:val="22"/>
              </w:rPr>
              <w:t xml:space="preserve">instances of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migraine, aOR = </w:t>
            </w:r>
            <w:r>
              <w:rPr>
                <w:rFonts w:cs="Times New Roman"/>
                <w:sz w:val="22"/>
              </w:rPr>
              <w:t>2.38</w:t>
            </w:r>
            <w:r w:rsidRPr="002B4341">
              <w:rPr>
                <w:rFonts w:cs="Times New Roman"/>
                <w:sz w:val="22"/>
              </w:rPr>
              <w:t xml:space="preserve"> [1.</w:t>
            </w:r>
            <w:r>
              <w:rPr>
                <w:rFonts w:cs="Times New Roman"/>
                <w:sz w:val="22"/>
              </w:rPr>
              <w:t>68</w:t>
            </w:r>
            <w:r w:rsidRPr="002B4341">
              <w:rPr>
                <w:rFonts w:cs="Times New Roman"/>
                <w:sz w:val="22"/>
              </w:rPr>
              <w:t>, 3.</w:t>
            </w:r>
            <w:r>
              <w:rPr>
                <w:rFonts w:cs="Times New Roman"/>
                <w:sz w:val="22"/>
              </w:rPr>
              <w:t>43</w:t>
            </w:r>
            <w:r w:rsidRPr="002B4341">
              <w:rPr>
                <w:rFonts w:cs="Times New Roman"/>
                <w:sz w:val="22"/>
              </w:rPr>
              <w:t>]</w:t>
            </w:r>
            <w:r w:rsidRPr="001F1320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304A5BBF" w14:textId="27357E9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6+ </w:t>
            </w:r>
            <w:r w:rsidR="008C047E">
              <w:rPr>
                <w:rFonts w:cs="Times New Roman"/>
                <w:sz w:val="22"/>
              </w:rPr>
              <w:t xml:space="preserve">instances of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migraine, aOR = 2.14 [1.50, 3.06]</w:t>
            </w:r>
            <w:r w:rsidRPr="001F1320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2745CC92" w14:textId="2E520F9A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5E9C9F9C" w14:textId="64EEDFD0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315BA50" w14:textId="1DE57167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Gelaye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(2015)</w:t>
            </w:r>
          </w:p>
          <w:p w14:paraId="0ABBA7CC" w14:textId="212DB9BE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08D0D4B8" w14:textId="358F1AF1" w:rsidR="0072722C" w:rsidRDefault="00CF64A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leep quality </w:t>
            </w:r>
          </w:p>
        </w:tc>
        <w:tc>
          <w:tcPr>
            <w:tcW w:w="850" w:type="pct"/>
          </w:tcPr>
          <w:p w14:paraId="710E1816" w14:textId="3BEB185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age &amp; race, b = IPV 12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>
              <w:rPr>
                <w:rFonts w:cs="Times New Roman"/>
                <w:sz w:val="22"/>
              </w:rPr>
              <w:t xml:space="preserve"> prior to </w:t>
            </w:r>
            <w:proofErr w:type="spellStart"/>
            <w:r w:rsidR="00231A3E">
              <w:rPr>
                <w:rFonts w:cs="Times New Roman"/>
                <w:sz w:val="22"/>
              </w:rPr>
              <w:t>preg</w:t>
            </w:r>
            <w:proofErr w:type="spellEnd"/>
          </w:p>
        </w:tc>
        <w:tc>
          <w:tcPr>
            <w:tcW w:w="531" w:type="pct"/>
          </w:tcPr>
          <w:p w14:paraId="26417120" w14:textId="75075A7B" w:rsidR="0072722C" w:rsidRPr="002B4341" w:rsidRDefault="00CF64A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54AC77B9" w14:textId="063ADDC1" w:rsidR="00D26836" w:rsidRPr="008C047E" w:rsidRDefault="00D26836" w:rsidP="00B15360">
            <w:pPr>
              <w:rPr>
                <w:rFonts w:cs="Times New Roman"/>
                <w:b/>
                <w:bCs/>
                <w:sz w:val="22"/>
              </w:rPr>
            </w:pPr>
            <w:r w:rsidRPr="008C047E">
              <w:rPr>
                <w:rFonts w:cs="Times New Roman"/>
                <w:b/>
                <w:bCs/>
                <w:sz w:val="22"/>
              </w:rPr>
              <w:t>Stress-related sleep disturbance</w:t>
            </w:r>
            <w:r w:rsidR="00CF64A0">
              <w:rPr>
                <w:rFonts w:cs="Times New Roman"/>
                <w:b/>
                <w:bCs/>
                <w:sz w:val="22"/>
              </w:rPr>
              <w:t xml:space="preserve"> (SRSD)</w:t>
            </w:r>
          </w:p>
          <w:p w14:paraId="3883C13A" w14:textId="6CB7EC7F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>CA</w:t>
            </w:r>
            <w:r w:rsidR="00CF64A0">
              <w:rPr>
                <w:rFonts w:cs="Times New Roman"/>
                <w:sz w:val="22"/>
              </w:rPr>
              <w:t xml:space="preserve"> (any CPA or CSA)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SRSD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65 [1.15, 2.38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 w:rsidRPr="00E53517">
              <w:rPr>
                <w:rFonts w:cs="Times New Roman"/>
                <w:sz w:val="22"/>
              </w:rPr>
              <w:t>*</w:t>
            </w:r>
          </w:p>
          <w:p w14:paraId="1006B1F4" w14:textId="6D13177F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SRSD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65 [1.15, 2.38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  <w:r w:rsidRPr="00D3157A">
              <w:rPr>
                <w:rFonts w:cs="Times New Roman"/>
                <w:sz w:val="22"/>
              </w:rPr>
              <w:t>*</w:t>
            </w:r>
          </w:p>
          <w:p w14:paraId="31988ECF" w14:textId="186C9A64" w:rsidR="0072722C" w:rsidRPr="00E53517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CS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SRSD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26 [1.44, 3.53]</w:t>
            </w:r>
            <w:r w:rsidRPr="00EA2269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E53517">
              <w:rPr>
                <w:rFonts w:cs="Times New Roman"/>
                <w:sz w:val="22"/>
              </w:rPr>
              <w:t>*</w:t>
            </w:r>
          </w:p>
          <w:p w14:paraId="011D1C2E" w14:textId="544D296D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CS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SRSD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</w:t>
            </w:r>
            <w:r>
              <w:rPr>
                <w:rFonts w:cs="Times New Roman"/>
                <w:sz w:val="22"/>
              </w:rPr>
              <w:t>10</w:t>
            </w:r>
            <w:r w:rsidRPr="002B4341">
              <w:rPr>
                <w:rFonts w:cs="Times New Roman"/>
                <w:sz w:val="22"/>
              </w:rPr>
              <w:t xml:space="preserve"> [1.</w:t>
            </w:r>
            <w:r>
              <w:rPr>
                <w:rFonts w:cs="Times New Roman"/>
                <w:sz w:val="22"/>
              </w:rPr>
              <w:t>33</w:t>
            </w:r>
            <w:r w:rsidRPr="002B4341">
              <w:rPr>
                <w:rFonts w:cs="Times New Roman"/>
                <w:sz w:val="22"/>
              </w:rPr>
              <w:t>, 3.</w:t>
            </w:r>
            <w:r>
              <w:rPr>
                <w:rFonts w:cs="Times New Roman"/>
                <w:sz w:val="22"/>
              </w:rPr>
              <w:t>30</w:t>
            </w:r>
            <w:r w:rsidRPr="002B4341">
              <w:rPr>
                <w:rFonts w:cs="Times New Roman"/>
                <w:sz w:val="22"/>
              </w:rPr>
              <w:t>]</w:t>
            </w:r>
            <w:r w:rsidRPr="00EA2269">
              <w:rPr>
                <w:rFonts w:cs="Times New Roman"/>
                <w:sz w:val="22"/>
                <w:vertAlign w:val="superscript"/>
              </w:rPr>
              <w:t xml:space="preserve"> 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  <w:r w:rsidRPr="00D3157A">
              <w:rPr>
                <w:rFonts w:cs="Times New Roman"/>
                <w:sz w:val="22"/>
              </w:rPr>
              <w:t>*</w:t>
            </w:r>
          </w:p>
          <w:p w14:paraId="5F66454F" w14:textId="08A5BD33" w:rsidR="00CF64A0" w:rsidRDefault="00CF64A0" w:rsidP="00CF64A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3+ occur</w:t>
            </w:r>
            <w:r>
              <w:rPr>
                <w:rFonts w:cs="Times New Roman"/>
                <w:sz w:val="22"/>
              </w:rPr>
              <w:t>rences</w:t>
            </w:r>
            <w:r w:rsidRPr="002B4341">
              <w:rPr>
                <w:rFonts w:cs="Times New Roman"/>
                <w:sz w:val="22"/>
              </w:rPr>
              <w:t xml:space="preserve"> CA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SRSD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OR = 2.35 [1.57, 3.51]</w:t>
            </w:r>
            <w:r w:rsidRPr="00787224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0A32FDF8" w14:textId="748A6BB2" w:rsidR="00CF64A0" w:rsidRDefault="00CF64A0" w:rsidP="00CF64A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 (mediated by IPV</w:t>
            </w:r>
            <w:r w:rsidR="00963D19">
              <w:rPr>
                <w:rFonts w:cs="Times New Roman"/>
                <w:sz w:val="22"/>
              </w:rPr>
              <w:t xml:space="preserve"> 12 </w:t>
            </w:r>
            <w:proofErr w:type="spellStart"/>
            <w:r w:rsidR="00963D19">
              <w:rPr>
                <w:rFonts w:cs="Times New Roman"/>
                <w:sz w:val="22"/>
              </w:rPr>
              <w:t>mths</w:t>
            </w:r>
            <w:proofErr w:type="spellEnd"/>
            <w:r w:rsidR="00963D19">
              <w:rPr>
                <w:rFonts w:cs="Times New Roman"/>
                <w:sz w:val="22"/>
              </w:rPr>
              <w:t xml:space="preserve"> prior to </w:t>
            </w:r>
            <w:proofErr w:type="spellStart"/>
            <w:r w:rsidR="00231A3E">
              <w:rPr>
                <w:rFonts w:cs="Times New Roman"/>
                <w:sz w:val="22"/>
              </w:rPr>
              <w:t>preg</w:t>
            </w:r>
            <w:proofErr w:type="spellEnd"/>
            <w:r>
              <w:rPr>
                <w:rFonts w:cs="Times New Roman"/>
                <w:sz w:val="22"/>
              </w:rPr>
              <w:t xml:space="preserve"> &amp; de</w:t>
            </w:r>
            <w:r w:rsidR="00EB2C15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 xml:space="preserve">) </w:t>
            </w:r>
            <w:r w:rsidR="008C047E">
              <w:rPr>
                <w:rFonts w:cs="Times New Roman"/>
                <w:sz w:val="22"/>
              </w:rPr>
              <w:t>inc. the odds of</w:t>
            </w:r>
            <w:r w:rsidR="008C047E" w:rsidRPr="002B4341">
              <w:rPr>
                <w:rFonts w:cs="Times New Roman"/>
                <w:sz w:val="22"/>
              </w:rPr>
              <w:t xml:space="preserve"> </w:t>
            </w:r>
            <w:r w:rsidR="008C047E">
              <w:rPr>
                <w:rFonts w:cs="Times New Roman"/>
                <w:sz w:val="22"/>
              </w:rPr>
              <w:t xml:space="preserve"> </w:t>
            </w:r>
            <w:r w:rsidRPr="00963D19">
              <w:rPr>
                <w:rFonts w:cs="Times New Roman"/>
                <w:sz w:val="22"/>
              </w:rPr>
              <w:t xml:space="preserve">SRSD, aOR = 1.67 </w:t>
            </w:r>
            <w:r w:rsidRPr="00963D19">
              <w:rPr>
                <w:rFonts w:cs="Times New Roman"/>
                <w:sz w:val="22"/>
                <w:vertAlign w:val="superscript"/>
              </w:rPr>
              <w:t>a</w:t>
            </w:r>
            <w:r w:rsidRPr="00963D19">
              <w:rPr>
                <w:rFonts w:cs="Times New Roman"/>
                <w:sz w:val="22"/>
              </w:rPr>
              <w:t>*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4448EAA9" w14:textId="6F427F67" w:rsidR="00D26836" w:rsidRPr="00A74DCD" w:rsidRDefault="00D26836" w:rsidP="00B15360">
            <w:pPr>
              <w:rPr>
                <w:rFonts w:cs="Times New Roman"/>
                <w:b/>
                <w:bCs/>
                <w:sz w:val="22"/>
              </w:rPr>
            </w:pPr>
            <w:r w:rsidRPr="008C047E">
              <w:rPr>
                <w:rFonts w:cs="Times New Roman"/>
                <w:b/>
                <w:bCs/>
                <w:sz w:val="22"/>
              </w:rPr>
              <w:t>P</w:t>
            </w:r>
            <w:r w:rsidR="00CF64A0" w:rsidRPr="008C047E">
              <w:rPr>
                <w:rFonts w:cs="Times New Roman"/>
                <w:b/>
                <w:bCs/>
                <w:sz w:val="22"/>
              </w:rPr>
              <w:t xml:space="preserve">oor sleep quality </w:t>
            </w:r>
            <w:r w:rsidR="00CF64A0">
              <w:rPr>
                <w:rFonts w:cs="Times New Roman"/>
                <w:b/>
                <w:bCs/>
                <w:sz w:val="22"/>
              </w:rPr>
              <w:t>(PSQ)</w:t>
            </w:r>
          </w:p>
          <w:p w14:paraId="6A8DE1C5" w14:textId="0CAF9B70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SQ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11 [1.35, 3.30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 w:rsidRPr="00E53517">
              <w:rPr>
                <w:rFonts w:cs="Times New Roman"/>
                <w:sz w:val="22"/>
              </w:rPr>
              <w:t>*</w:t>
            </w:r>
          </w:p>
          <w:p w14:paraId="3BE8BACB" w14:textId="47EADF9E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SQ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 xml:space="preserve">aOR = </w:t>
            </w:r>
            <w:r>
              <w:rPr>
                <w:rFonts w:cs="Times New Roman"/>
                <w:sz w:val="22"/>
              </w:rPr>
              <w:t>1.98</w:t>
            </w:r>
            <w:r w:rsidRPr="002B4341">
              <w:rPr>
                <w:rFonts w:cs="Times New Roman"/>
                <w:sz w:val="22"/>
              </w:rPr>
              <w:t xml:space="preserve"> [</w:t>
            </w:r>
            <w:r>
              <w:rPr>
                <w:rFonts w:cs="Times New Roman"/>
                <w:sz w:val="22"/>
              </w:rPr>
              <w:t>1.26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3.12</w:t>
            </w:r>
            <w:r w:rsidRPr="002B4341">
              <w:rPr>
                <w:rFonts w:cs="Times New Roman"/>
                <w:sz w:val="22"/>
              </w:rPr>
              <w:t>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 w:rsidRPr="00E53517"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445C0F57" w14:textId="189198A0" w:rsidR="0072722C" w:rsidRPr="00E53517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SQ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95 [1.20, 3.16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 w:rsidRPr="00E53517">
              <w:rPr>
                <w:rFonts w:cs="Times New Roman"/>
                <w:sz w:val="22"/>
              </w:rPr>
              <w:t>*</w:t>
            </w:r>
          </w:p>
          <w:p w14:paraId="4E539693" w14:textId="2498FF0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SQ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 xml:space="preserve">aOR = </w:t>
            </w:r>
            <w:r>
              <w:rPr>
                <w:rFonts w:cs="Times New Roman"/>
                <w:sz w:val="22"/>
              </w:rPr>
              <w:t>1.92</w:t>
            </w:r>
            <w:r w:rsidRPr="002B4341">
              <w:rPr>
                <w:rFonts w:cs="Times New Roman"/>
                <w:sz w:val="22"/>
              </w:rPr>
              <w:t xml:space="preserve"> [</w:t>
            </w:r>
            <w:r>
              <w:rPr>
                <w:rFonts w:cs="Times New Roman"/>
                <w:sz w:val="22"/>
              </w:rPr>
              <w:t>1.18, 3.13</w:t>
            </w:r>
            <w:r w:rsidRPr="002B4341">
              <w:rPr>
                <w:rFonts w:cs="Times New Roman"/>
                <w:sz w:val="22"/>
              </w:rPr>
              <w:t>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  <w:r w:rsidRPr="00D3157A">
              <w:rPr>
                <w:rFonts w:cs="Times New Roman"/>
                <w:sz w:val="22"/>
              </w:rPr>
              <w:t>*</w:t>
            </w:r>
          </w:p>
          <w:p w14:paraId="26AA4E4F" w14:textId="1C7B8AC7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CSA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SQ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43 [1.45, 4.09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 w:rsidRPr="00E53517">
              <w:rPr>
                <w:rFonts w:cs="Times New Roman"/>
                <w:sz w:val="22"/>
              </w:rPr>
              <w:t>*</w:t>
            </w:r>
          </w:p>
          <w:p w14:paraId="3558410B" w14:textId="4A87BDB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CSA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SQ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 xml:space="preserve">aOR = </w:t>
            </w:r>
            <w:r>
              <w:rPr>
                <w:rFonts w:cs="Times New Roman"/>
                <w:sz w:val="22"/>
              </w:rPr>
              <w:t>2.18</w:t>
            </w:r>
            <w:r w:rsidRPr="002B4341">
              <w:rPr>
                <w:rFonts w:cs="Times New Roman"/>
                <w:sz w:val="22"/>
              </w:rPr>
              <w:t xml:space="preserve"> [</w:t>
            </w:r>
            <w:r>
              <w:rPr>
                <w:rFonts w:cs="Times New Roman"/>
                <w:sz w:val="22"/>
              </w:rPr>
              <w:t>1.29, 3.69</w:t>
            </w:r>
            <w:r w:rsidRPr="002B4341">
              <w:rPr>
                <w:rFonts w:cs="Times New Roman"/>
                <w:sz w:val="22"/>
              </w:rPr>
              <w:t>]</w:t>
            </w:r>
            <w:r w:rsidRPr="00EA2269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  <w:r w:rsidRPr="00E53517">
              <w:rPr>
                <w:rFonts w:cs="Times New Roman"/>
                <w:sz w:val="22"/>
              </w:rPr>
              <w:t>*</w:t>
            </w:r>
          </w:p>
          <w:p w14:paraId="5EDF1657" w14:textId="4078AA82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3+ occur</w:t>
            </w:r>
            <w:r>
              <w:rPr>
                <w:rFonts w:cs="Times New Roman"/>
                <w:sz w:val="22"/>
              </w:rPr>
              <w:t>rences</w:t>
            </w:r>
            <w:r w:rsidRPr="002B4341">
              <w:rPr>
                <w:rFonts w:cs="Times New Roman"/>
                <w:sz w:val="22"/>
              </w:rPr>
              <w:t xml:space="preserve"> CA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SQ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OR = 2.57 [1.59, 4.13]</w:t>
            </w:r>
            <w:r w:rsidRPr="00787224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5C590834" w14:textId="61C1417F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A (mediated by IPV </w:t>
            </w:r>
            <w:r w:rsidR="00963D19">
              <w:rPr>
                <w:rFonts w:cs="Times New Roman"/>
                <w:sz w:val="22"/>
              </w:rPr>
              <w:t xml:space="preserve">12 </w:t>
            </w:r>
            <w:proofErr w:type="spellStart"/>
            <w:r w:rsidR="00963D19">
              <w:rPr>
                <w:rFonts w:cs="Times New Roman"/>
                <w:sz w:val="22"/>
              </w:rPr>
              <w:t>mths</w:t>
            </w:r>
            <w:proofErr w:type="spellEnd"/>
            <w:r w:rsidR="00963D19">
              <w:rPr>
                <w:rFonts w:cs="Times New Roman"/>
                <w:sz w:val="22"/>
              </w:rPr>
              <w:t xml:space="preserve"> prior to </w:t>
            </w:r>
            <w:proofErr w:type="spellStart"/>
            <w:r w:rsidR="00231A3E">
              <w:rPr>
                <w:rFonts w:cs="Times New Roman"/>
                <w:sz w:val="22"/>
              </w:rPr>
              <w:t>preg</w:t>
            </w:r>
            <w:proofErr w:type="spellEnd"/>
            <w:r w:rsidR="00963D19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&amp; dep) </w:t>
            </w:r>
            <w:r w:rsidR="00A74DCD">
              <w:rPr>
                <w:rFonts w:cs="Times New Roman"/>
                <w:sz w:val="22"/>
              </w:rPr>
              <w:t>inc. the odds of</w:t>
            </w:r>
            <w:r w:rsidR="00A74DCD" w:rsidRPr="002B4341">
              <w:rPr>
                <w:rFonts w:cs="Times New Roman"/>
                <w:sz w:val="22"/>
              </w:rPr>
              <w:t xml:space="preserve"> </w:t>
            </w:r>
            <w:r w:rsidR="00A74DCD">
              <w:rPr>
                <w:rFonts w:cs="Times New Roman"/>
                <w:sz w:val="22"/>
              </w:rPr>
              <w:t xml:space="preserve"> </w:t>
            </w:r>
            <w:r w:rsidRPr="00963D19">
              <w:rPr>
                <w:rFonts w:cs="Times New Roman"/>
                <w:sz w:val="22"/>
              </w:rPr>
              <w:t xml:space="preserve">PSQ, aOR = 2.18 </w:t>
            </w:r>
            <w:r w:rsidRPr="00963D19">
              <w:rPr>
                <w:rFonts w:cs="Times New Roman"/>
                <w:sz w:val="22"/>
                <w:vertAlign w:val="superscript"/>
              </w:rPr>
              <w:t>a</w:t>
            </w:r>
            <w:r w:rsidRPr="00963D19"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6A2C5A5C" w14:textId="1D2D4EE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3B1CC4A" w14:textId="7FBFF54D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33190DB" w14:textId="30AC9323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Giallo</w:t>
            </w:r>
            <w:r>
              <w:rPr>
                <w:rFonts w:cs="Times New Roman"/>
                <w:noProof/>
                <w:sz w:val="22"/>
              </w:rPr>
              <w:t xml:space="preserve"> (</w:t>
            </w:r>
            <w:r w:rsidRPr="002B4341">
              <w:rPr>
                <w:rFonts w:cs="Times New Roman"/>
                <w:noProof/>
                <w:sz w:val="22"/>
              </w:rPr>
              <w:t>2017</w:t>
            </w:r>
            <w:r>
              <w:rPr>
                <w:rFonts w:cs="Times New Roman"/>
                <w:noProof/>
                <w:sz w:val="22"/>
              </w:rPr>
              <w:t>)</w:t>
            </w:r>
          </w:p>
          <w:p w14:paraId="5BD511A4" w14:textId="6BB935ED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67770003" w14:textId="6480A4A5" w:rsidR="0072722C" w:rsidRDefault="00287BEF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erinatal d</w:t>
            </w:r>
            <w:r w:rsidR="0072722C">
              <w:rPr>
                <w:rFonts w:cs="Times New Roman"/>
                <w:sz w:val="22"/>
              </w:rPr>
              <w:t>epressive symptoms</w:t>
            </w:r>
          </w:p>
        </w:tc>
        <w:tc>
          <w:tcPr>
            <w:tcW w:w="850" w:type="pct"/>
          </w:tcPr>
          <w:p w14:paraId="7EAEE92C" w14:textId="134197E3" w:rsidR="0072722C" w:rsidRPr="002B4341" w:rsidRDefault="007B6DA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</w:t>
            </w:r>
            <w:r w:rsidR="0072722C">
              <w:rPr>
                <w:rFonts w:cs="Times New Roman"/>
                <w:sz w:val="22"/>
              </w:rPr>
              <w:t>S</w:t>
            </w:r>
            <w:r w:rsidR="0072722C" w:rsidRPr="002B4341">
              <w:rPr>
                <w:rFonts w:cs="Times New Roman"/>
                <w:sz w:val="22"/>
              </w:rPr>
              <w:t>ociodemo</w:t>
            </w:r>
            <w:r w:rsidR="0072722C">
              <w:rPr>
                <w:rFonts w:cs="Times New Roman"/>
                <w:sz w:val="22"/>
              </w:rPr>
              <w:t>graphic</w:t>
            </w:r>
            <w:r w:rsidR="0072722C" w:rsidRPr="002B4341">
              <w:rPr>
                <w:rFonts w:cs="Times New Roman"/>
                <w:sz w:val="22"/>
              </w:rPr>
              <w:t>, preconception, antenatal &amp; postnatal f</w:t>
            </w:r>
            <w:r w:rsidR="0072722C">
              <w:rPr>
                <w:rFonts w:cs="Times New Roman"/>
                <w:sz w:val="22"/>
              </w:rPr>
              <w:t>ac</w:t>
            </w:r>
            <w:r w:rsidR="0072722C" w:rsidRPr="002B4341">
              <w:rPr>
                <w:rFonts w:cs="Times New Roman"/>
                <w:sz w:val="22"/>
              </w:rPr>
              <w:t xml:space="preserve">tors </w:t>
            </w:r>
          </w:p>
        </w:tc>
        <w:tc>
          <w:tcPr>
            <w:tcW w:w="531" w:type="pct"/>
          </w:tcPr>
          <w:p w14:paraId="334B0527" w14:textId="6C17E99B" w:rsidR="0072722C" w:rsidRPr="002B4341" w:rsidRDefault="00725419" w:rsidP="007254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ultivariable </w:t>
            </w:r>
            <w:r w:rsidR="00287BEF">
              <w:rPr>
                <w:rFonts w:cs="Times New Roman"/>
                <w:sz w:val="22"/>
              </w:rPr>
              <w:t>Log. Reg.</w:t>
            </w:r>
            <w:r>
              <w:rPr>
                <w:rFonts w:cs="Times New Roman"/>
                <w:sz w:val="22"/>
              </w:rPr>
              <w:t xml:space="preserve"> using classes determined </w:t>
            </w:r>
            <w:r w:rsidR="00A74DCD">
              <w:rPr>
                <w:rFonts w:cs="Times New Roman"/>
                <w:sz w:val="22"/>
              </w:rPr>
              <w:t xml:space="preserve">by </w:t>
            </w:r>
            <w:r>
              <w:rPr>
                <w:rFonts w:cs="Times New Roman"/>
                <w:sz w:val="22"/>
              </w:rPr>
              <w:t>longitudinal latent class modeling.</w:t>
            </w:r>
          </w:p>
        </w:tc>
        <w:tc>
          <w:tcPr>
            <w:tcW w:w="2054" w:type="pct"/>
            <w:shd w:val="clear" w:color="auto" w:fill="auto"/>
          </w:tcPr>
          <w:p w14:paraId="36AB62AD" w14:textId="356E4C22" w:rsidR="006E7A5B" w:rsidRPr="00B31361" w:rsidRDefault="006E7A5B" w:rsidP="00B15360">
            <w:pPr>
              <w:rPr>
                <w:rFonts w:cs="Times New Roman"/>
                <w:b/>
                <w:bCs/>
                <w:sz w:val="22"/>
              </w:rPr>
            </w:pPr>
            <w:r w:rsidRPr="00B31361">
              <w:rPr>
                <w:rFonts w:cs="Times New Roman"/>
                <w:b/>
                <w:bCs/>
                <w:sz w:val="22"/>
              </w:rPr>
              <w:t>Subclinical dep</w:t>
            </w:r>
          </w:p>
          <w:p w14:paraId="0AD14529" w14:textId="1FBF9E17" w:rsidR="00985307" w:rsidRDefault="00985307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31361">
              <w:rPr>
                <w:rFonts w:cs="Times New Roman"/>
                <w:sz w:val="22"/>
              </w:rPr>
              <w:t xml:space="preserve"> the odds of</w:t>
            </w:r>
            <w:r w:rsidR="00B31361" w:rsidRPr="002B4341">
              <w:rPr>
                <w:rFonts w:cs="Times New Roman"/>
                <w:sz w:val="22"/>
              </w:rPr>
              <w:t xml:space="preserve"> subclinical </w:t>
            </w:r>
            <w:r w:rsidR="00B31361">
              <w:rPr>
                <w:rFonts w:cs="Times New Roman"/>
                <w:sz w:val="22"/>
              </w:rPr>
              <w:t>dep</w:t>
            </w:r>
            <w:r>
              <w:rPr>
                <w:rFonts w:cs="Times New Roman"/>
                <w:sz w:val="22"/>
              </w:rPr>
              <w:t>, OR = 2.30 1.75, 3.04]***</w:t>
            </w:r>
          </w:p>
          <w:p w14:paraId="211C8995" w14:textId="45849CD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31361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subclinical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1.81 [1.32, 2.48]</w:t>
            </w:r>
            <w:r w:rsidR="002424B8" w:rsidRPr="00A74DCD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***  </w:t>
            </w:r>
          </w:p>
          <w:p w14:paraId="13BE2F7D" w14:textId="75B79AE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B31361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subclinical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OR =1.69 [1.25, 2.29]****</w:t>
            </w:r>
          </w:p>
          <w:p w14:paraId="6801B0CD" w14:textId="438FAA59" w:rsidR="006E7A5B" w:rsidRPr="00B31361" w:rsidRDefault="006E7A5B" w:rsidP="006E7A5B">
            <w:pPr>
              <w:rPr>
                <w:rFonts w:cs="Times New Roman"/>
                <w:b/>
                <w:bCs/>
                <w:sz w:val="22"/>
              </w:rPr>
            </w:pPr>
            <w:r w:rsidRPr="00B31361">
              <w:rPr>
                <w:rFonts w:cs="Times New Roman"/>
                <w:b/>
                <w:bCs/>
                <w:sz w:val="22"/>
              </w:rPr>
              <w:t>Persistently high</w:t>
            </w:r>
            <w:r w:rsidR="00B31361" w:rsidRPr="00B31361">
              <w:rPr>
                <w:rFonts w:cs="Times New Roman"/>
                <w:b/>
                <w:bCs/>
                <w:sz w:val="22"/>
              </w:rPr>
              <w:t xml:space="preserve"> dep</w:t>
            </w:r>
          </w:p>
          <w:p w14:paraId="37705DD3" w14:textId="412CFB75" w:rsidR="00317DC3" w:rsidRPr="002B4341" w:rsidRDefault="00317DC3" w:rsidP="00317DC3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lastRenderedPageBreak/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31361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ersistently high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 xml:space="preserve">, OR = </w:t>
            </w:r>
            <w:r w:rsidR="00B31361">
              <w:rPr>
                <w:rFonts w:cs="Times New Roman"/>
                <w:sz w:val="22"/>
              </w:rPr>
              <w:t>5.01</w:t>
            </w:r>
            <w:r w:rsidRPr="002B4341">
              <w:rPr>
                <w:rFonts w:cs="Times New Roman"/>
                <w:sz w:val="22"/>
              </w:rPr>
              <w:t xml:space="preserve"> [</w:t>
            </w:r>
            <w:r w:rsidR="00B31361">
              <w:rPr>
                <w:rFonts w:cs="Times New Roman"/>
                <w:sz w:val="22"/>
              </w:rPr>
              <w:t>3.19, 7.88</w:t>
            </w:r>
            <w:r w:rsidRPr="002B4341">
              <w:rPr>
                <w:rFonts w:cs="Times New Roman"/>
                <w:sz w:val="22"/>
              </w:rPr>
              <w:t>]***</w:t>
            </w:r>
          </w:p>
          <w:p w14:paraId="5C43B8BA" w14:textId="2D53EA32" w:rsidR="006E7A5B" w:rsidRPr="002B4341" w:rsidRDefault="006E7A5B" w:rsidP="006E7A5B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31361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ersistently high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2.82 [1.63, 4.87]</w:t>
            </w:r>
            <w:r w:rsidR="00B31361" w:rsidRPr="00B31361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>***</w:t>
            </w:r>
          </w:p>
          <w:p w14:paraId="23BB4E26" w14:textId="3277725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B31361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persistently high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 xml:space="preserve">, OR = 2.20 [1.35, 5.59]** </w:t>
            </w:r>
          </w:p>
        </w:tc>
        <w:tc>
          <w:tcPr>
            <w:tcW w:w="360" w:type="pct"/>
            <w:gridSpan w:val="2"/>
          </w:tcPr>
          <w:p w14:paraId="6A23488B" w14:textId="6E37CF9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NA</w:t>
            </w:r>
          </w:p>
        </w:tc>
      </w:tr>
      <w:tr w:rsidR="0072722C" w:rsidRPr="002B4341" w14:paraId="77367751" w14:textId="657FCCC8" w:rsidTr="00231A3E">
        <w:tc>
          <w:tcPr>
            <w:tcW w:w="533" w:type="pct"/>
            <w:shd w:val="clear" w:color="auto" w:fill="auto"/>
          </w:tcPr>
          <w:p w14:paraId="51D028AD" w14:textId="3CCA828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Heimstad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(2006)</w:t>
            </w:r>
          </w:p>
          <w:p w14:paraId="33FD2914" w14:textId="3B56C467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6B6547D3" w14:textId="3B5CCF7B" w:rsidR="0072722C" w:rsidRPr="002B4341" w:rsidRDefault="00004AB8" w:rsidP="00B15360">
            <w:pPr>
              <w:rPr>
                <w:rFonts w:cs="Times New Roman"/>
                <w:sz w:val="22"/>
              </w:rPr>
            </w:pPr>
            <w:r w:rsidRPr="00230CD8">
              <w:rPr>
                <w:sz w:val="22"/>
              </w:rPr>
              <w:t xml:space="preserve">Complicated delivery (i.e., operative vaginal delivery (forceps or vacuum) or </w:t>
            </w:r>
            <w:r w:rsidR="00F94929">
              <w:rPr>
                <w:sz w:val="22"/>
              </w:rPr>
              <w:t>CS</w:t>
            </w:r>
            <w:r w:rsidRPr="00230CD8">
              <w:rPr>
                <w:sz w:val="22"/>
              </w:rPr>
              <w:t xml:space="preserve"> (planned and emergency); </w:t>
            </w:r>
          </w:p>
        </w:tc>
        <w:tc>
          <w:tcPr>
            <w:tcW w:w="850" w:type="pct"/>
          </w:tcPr>
          <w:p w14:paraId="78D10633" w14:textId="12323F4B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stated</w:t>
            </w:r>
          </w:p>
        </w:tc>
        <w:tc>
          <w:tcPr>
            <w:tcW w:w="531" w:type="pct"/>
          </w:tcPr>
          <w:p w14:paraId="17551E02" w14:textId="754DBFF7" w:rsidR="0072722C" w:rsidRPr="002B4341" w:rsidRDefault="008D2DCF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</w:p>
        </w:tc>
        <w:tc>
          <w:tcPr>
            <w:tcW w:w="2054" w:type="pct"/>
            <w:shd w:val="clear" w:color="auto" w:fill="auto"/>
          </w:tcPr>
          <w:p w14:paraId="7BD341CF" w14:textId="7621559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230CD8">
              <w:rPr>
                <w:rFonts w:cs="Times New Roman"/>
                <w:sz w:val="22"/>
              </w:rPr>
              <w:t>inc. the odds of</w:t>
            </w:r>
            <w:r w:rsidR="00230CD8" w:rsidRPr="002B4341">
              <w:rPr>
                <w:rFonts w:cs="Times New Roman"/>
                <w:sz w:val="22"/>
              </w:rPr>
              <w:t xml:space="preserve"> </w:t>
            </w:r>
            <w:r w:rsidR="00230CD8">
              <w:rPr>
                <w:rFonts w:cs="Times New Roman"/>
                <w:sz w:val="22"/>
              </w:rPr>
              <w:t xml:space="preserve">a </w:t>
            </w:r>
            <w:r w:rsidRPr="002B4341">
              <w:rPr>
                <w:rFonts w:cs="Times New Roman"/>
                <w:sz w:val="22"/>
              </w:rPr>
              <w:t>comp</w:t>
            </w:r>
            <w:r>
              <w:rPr>
                <w:rFonts w:cs="Times New Roman"/>
                <w:sz w:val="22"/>
              </w:rPr>
              <w:t>licated</w:t>
            </w:r>
            <w:r w:rsidRPr="002B4341">
              <w:rPr>
                <w:rFonts w:cs="Times New Roman"/>
                <w:sz w:val="22"/>
              </w:rPr>
              <w:t xml:space="preserve"> delivery, OR = 2.5 [1.5, 4.4]</w:t>
            </w:r>
          </w:p>
          <w:p w14:paraId="72909A4E" w14:textId="0DE2986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230CD8">
              <w:rPr>
                <w:rFonts w:cs="Times New Roman"/>
                <w:sz w:val="22"/>
              </w:rPr>
              <w:t>inc. the odds of</w:t>
            </w:r>
            <w:r w:rsidR="00230CD8" w:rsidRPr="002B4341">
              <w:rPr>
                <w:rFonts w:cs="Times New Roman"/>
                <w:sz w:val="22"/>
              </w:rPr>
              <w:t xml:space="preserve"> </w:t>
            </w:r>
            <w:r w:rsidR="00230CD8">
              <w:rPr>
                <w:rFonts w:cs="Times New Roman"/>
                <w:sz w:val="22"/>
              </w:rPr>
              <w:t>a c</w:t>
            </w:r>
            <w:r>
              <w:rPr>
                <w:rFonts w:cs="Times New Roman"/>
                <w:sz w:val="22"/>
              </w:rPr>
              <w:t>omplicated</w:t>
            </w:r>
            <w:r w:rsidRPr="002B4341">
              <w:rPr>
                <w:rFonts w:cs="Times New Roman"/>
                <w:sz w:val="22"/>
              </w:rPr>
              <w:t xml:space="preserve"> delivery, OR = 2.3 [1.4, 3.9] </w:t>
            </w:r>
          </w:p>
          <w:p w14:paraId="2B83B7FF" w14:textId="245F8FB2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360" w:type="pct"/>
            <w:gridSpan w:val="2"/>
          </w:tcPr>
          <w:p w14:paraId="3434C988" w14:textId="6E2413D2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AB89F49" w14:textId="194547D5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71BA2E9" w14:textId="1628DA3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Huth-Bocks (2013)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</w:p>
        </w:tc>
        <w:tc>
          <w:tcPr>
            <w:tcW w:w="672" w:type="pct"/>
          </w:tcPr>
          <w:p w14:paraId="7EB98990" w14:textId="410AA665" w:rsidR="0072722C" w:rsidRPr="002B4341" w:rsidRDefault="007D5F0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ost-Traumatic Stress</w:t>
            </w:r>
          </w:p>
        </w:tc>
        <w:tc>
          <w:tcPr>
            <w:tcW w:w="850" w:type="pct"/>
          </w:tcPr>
          <w:p w14:paraId="519315BB" w14:textId="6F67DDE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age &amp; income</w:t>
            </w:r>
          </w:p>
        </w:tc>
        <w:tc>
          <w:tcPr>
            <w:tcW w:w="531" w:type="pct"/>
          </w:tcPr>
          <w:p w14:paraId="6BE9FAF8" w14:textId="11AFA37F" w:rsidR="0072722C" w:rsidRPr="002B4341" w:rsidRDefault="00225211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in. Reg.</w:t>
            </w:r>
          </w:p>
        </w:tc>
        <w:tc>
          <w:tcPr>
            <w:tcW w:w="2054" w:type="pct"/>
            <w:shd w:val="clear" w:color="auto" w:fill="auto"/>
          </w:tcPr>
          <w:p w14:paraId="0AA80446" w14:textId="376D01C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No significant results for individual abuse types</w:t>
            </w:r>
          </w:p>
        </w:tc>
        <w:tc>
          <w:tcPr>
            <w:tcW w:w="360" w:type="pct"/>
            <w:gridSpan w:val="2"/>
          </w:tcPr>
          <w:p w14:paraId="7D88FC0D" w14:textId="79194736" w:rsidR="0072722C" w:rsidRPr="00DA79EA" w:rsidRDefault="0072722C" w:rsidP="00B15360">
            <w:pPr>
              <w:rPr>
                <w:rFonts w:cs="Times New Roman"/>
                <w:i/>
                <w:iCs/>
                <w:noProof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374C26E8" w14:textId="122AAB44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B307DC2" w14:textId="70D79ED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Hyle (1995)</w:t>
            </w:r>
          </w:p>
          <w:p w14:paraId="3207C684" w14:textId="517B6D3C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69591A15" w14:textId="782543BF" w:rsidR="0072722C" w:rsidRDefault="0072722C" w:rsidP="00DA79EA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B and low birth weight</w:t>
            </w:r>
          </w:p>
        </w:tc>
        <w:tc>
          <w:tcPr>
            <w:tcW w:w="850" w:type="pct"/>
          </w:tcPr>
          <w:p w14:paraId="0C1C616B" w14:textId="2EBC0E3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arity, age, marital status, </w:t>
            </w:r>
            <w:r w:rsidRPr="002B4341">
              <w:rPr>
                <w:rFonts w:cs="Times New Roman"/>
                <w:sz w:val="22"/>
              </w:rPr>
              <w:t>attachment, gest age</w:t>
            </w:r>
          </w:p>
        </w:tc>
        <w:tc>
          <w:tcPr>
            <w:tcW w:w="531" w:type="pct"/>
          </w:tcPr>
          <w:p w14:paraId="69B5A54E" w14:textId="6411CA53" w:rsidR="0072722C" w:rsidRPr="002B4341" w:rsidRDefault="007D5F0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in. Reg.</w:t>
            </w:r>
          </w:p>
        </w:tc>
        <w:tc>
          <w:tcPr>
            <w:tcW w:w="2054" w:type="pct"/>
            <w:shd w:val="clear" w:color="auto" w:fill="auto"/>
          </w:tcPr>
          <w:p w14:paraId="75D2759A" w14:textId="129E9B0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(broad def)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irth weight,</w:t>
            </w:r>
            <w:r w:rsidRPr="002B4341">
              <w:rPr>
                <w:rFonts w:cs="Times New Roman"/>
                <w:sz w:val="22"/>
              </w:rPr>
              <w:t xml:space="preserve"> β = .11* </w:t>
            </w:r>
          </w:p>
          <w:p w14:paraId="25F696A6" w14:textId="70A492E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intrafamilial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irth weight,</w:t>
            </w:r>
            <w:r w:rsidRPr="002B4341">
              <w:rPr>
                <w:rFonts w:cs="Times New Roman"/>
                <w:sz w:val="22"/>
              </w:rPr>
              <w:t xml:space="preserve"> β = .12*</w:t>
            </w:r>
          </w:p>
          <w:p w14:paraId="7FFE21F6" w14:textId="0EAFCD61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extrafamilial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irth weight,</w:t>
            </w:r>
            <w:r w:rsidRPr="002B4341">
              <w:rPr>
                <w:rFonts w:cs="Times New Roman"/>
                <w:sz w:val="22"/>
              </w:rPr>
              <w:t xml:space="preserve"> β = .10*</w:t>
            </w:r>
          </w:p>
          <w:p w14:paraId="5369DB65" w14:textId="46E561A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extrafamilial </w:t>
            </w:r>
            <w:r>
              <w:rPr>
                <w:rFonts w:cs="Times New Roman"/>
                <w:sz w:val="22"/>
              </w:rPr>
              <w:t>(3</w:t>
            </w:r>
            <w:r w:rsidRPr="00F83220">
              <w:rPr>
                <w:rFonts w:cs="Times New Roman"/>
                <w:sz w:val="22"/>
                <w:vertAlign w:val="superscript"/>
              </w:rPr>
              <w:t>rd</w:t>
            </w:r>
            <w:r>
              <w:rPr>
                <w:rFonts w:cs="Times New Roman"/>
                <w:sz w:val="22"/>
              </w:rPr>
              <w:t xml:space="preserve"> incident)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irth weight,</w:t>
            </w:r>
            <w:r w:rsidRPr="002B4341">
              <w:rPr>
                <w:rFonts w:cs="Times New Roman"/>
                <w:sz w:val="22"/>
              </w:rPr>
              <w:t xml:space="preserve"> β = </w:t>
            </w:r>
            <w:r>
              <w:rPr>
                <w:rFonts w:cs="Times New Roman"/>
                <w:sz w:val="22"/>
              </w:rPr>
              <w:t>-</w:t>
            </w:r>
            <w:r w:rsidRPr="002B4341">
              <w:rPr>
                <w:rFonts w:cs="Times New Roman"/>
                <w:sz w:val="22"/>
              </w:rPr>
              <w:t>.1</w:t>
            </w:r>
            <w:r>
              <w:rPr>
                <w:rFonts w:cs="Times New Roman"/>
                <w:sz w:val="22"/>
              </w:rPr>
              <w:t>1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1F128371" w14:textId="0CF22E6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ge of onset of CSA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irth weight,</w:t>
            </w:r>
            <w:r w:rsidRPr="002B4341">
              <w:rPr>
                <w:rFonts w:cs="Times New Roman"/>
                <w:sz w:val="22"/>
              </w:rPr>
              <w:t xml:space="preserve"> β = .12* </w:t>
            </w:r>
          </w:p>
          <w:p w14:paraId="2449400C" w14:textId="735A2A1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omp</w:t>
            </w:r>
            <w:r>
              <w:rPr>
                <w:rFonts w:cs="Times New Roman"/>
                <w:sz w:val="22"/>
              </w:rPr>
              <w:t>leted</w:t>
            </w:r>
            <w:r w:rsidRPr="002B4341">
              <w:rPr>
                <w:rFonts w:cs="Times New Roman"/>
                <w:sz w:val="22"/>
              </w:rPr>
              <w:t xml:space="preserve"> v</w:t>
            </w:r>
            <w:r>
              <w:rPr>
                <w:rFonts w:cs="Times New Roman"/>
                <w:sz w:val="22"/>
              </w:rPr>
              <w:t>ersus</w:t>
            </w:r>
            <w:r w:rsidRPr="002B4341">
              <w:rPr>
                <w:rFonts w:cs="Times New Roman"/>
                <w:sz w:val="22"/>
              </w:rPr>
              <w:t xml:space="preserve"> attempted assault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irth weight,</w:t>
            </w:r>
            <w:r w:rsidRPr="002B4341">
              <w:rPr>
                <w:rFonts w:cs="Times New Roman"/>
                <w:sz w:val="22"/>
              </w:rPr>
              <w:t xml:space="preserve"> β = .10*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</w:t>
            </w:r>
          </w:p>
          <w:p w14:paraId="292AD677" w14:textId="55E690F6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Pr="002B4341">
              <w:rPr>
                <w:rFonts w:cs="Times New Roman"/>
                <w:sz w:val="22"/>
              </w:rPr>
              <w:t>degree of upset (14-17 y</w:t>
            </w:r>
            <w:r>
              <w:rPr>
                <w:rFonts w:cs="Times New Roman"/>
                <w:sz w:val="22"/>
              </w:rPr>
              <w:t>ea</w:t>
            </w:r>
            <w:r w:rsidRPr="002B4341">
              <w:rPr>
                <w:rFonts w:cs="Times New Roman"/>
                <w:sz w:val="22"/>
              </w:rPr>
              <w:t>rs)</w:t>
            </w:r>
            <w:r>
              <w:rPr>
                <w:rFonts w:cs="Times New Roman"/>
                <w:sz w:val="22"/>
              </w:rPr>
              <w:t xml:space="preserve"> </w:t>
            </w:r>
            <w:r w:rsidR="00230CD8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birth weight, </w:t>
            </w:r>
            <w:r w:rsidRPr="002B4341">
              <w:rPr>
                <w:rFonts w:cs="Times New Roman"/>
                <w:sz w:val="22"/>
              </w:rPr>
              <w:t xml:space="preserve">β = .09* </w:t>
            </w:r>
          </w:p>
          <w:p w14:paraId="6B725F5B" w14:textId="4C894C8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No</w:t>
            </w:r>
            <w:r>
              <w:rPr>
                <w:rFonts w:cs="Times New Roman"/>
                <w:sz w:val="22"/>
              </w:rPr>
              <w:t>n</w:t>
            </w:r>
            <w:r w:rsidR="00230CD8">
              <w:rPr>
                <w:rFonts w:cs="Times New Roman"/>
                <w:sz w:val="22"/>
              </w:rPr>
              <w:t>-</w:t>
            </w:r>
            <w:r w:rsidRPr="002B4341">
              <w:rPr>
                <w:rFonts w:cs="Times New Roman"/>
                <w:sz w:val="22"/>
              </w:rPr>
              <w:t xml:space="preserve">disclosure of CSA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irth weight,</w:t>
            </w:r>
            <w:r w:rsidRPr="002B4341">
              <w:rPr>
                <w:rFonts w:cs="Times New Roman"/>
                <w:sz w:val="22"/>
              </w:rPr>
              <w:t xml:space="preserve"> β = .09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*   </w:t>
            </w:r>
          </w:p>
          <w:p w14:paraId="1DC114E1" w14:textId="5375826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 3 incidences &lt; 14 (narrow</w:t>
            </w:r>
            <w:r>
              <w:rPr>
                <w:rFonts w:cs="Times New Roman"/>
                <w:sz w:val="22"/>
              </w:rPr>
              <w:t xml:space="preserve"> def</w:t>
            </w:r>
            <w:r w:rsidRPr="002B4341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offender present</w:t>
            </w:r>
            <w:r>
              <w:rPr>
                <w:rFonts w:cs="Times New Roman"/>
                <w:sz w:val="22"/>
              </w:rPr>
              <w:t xml:space="preserve"> </w:t>
            </w:r>
            <w:r w:rsidR="00230CD8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birth weight,</w:t>
            </w:r>
            <w:r w:rsidRPr="002B4341">
              <w:rPr>
                <w:rFonts w:cs="Times New Roman"/>
                <w:sz w:val="22"/>
              </w:rPr>
              <w:t xml:space="preserve"> β = .12*</w:t>
            </w:r>
          </w:p>
          <w:p w14:paraId="4F7E31DF" w14:textId="5F3DA4BA" w:rsidR="0072722C" w:rsidRPr="002B4341" w:rsidRDefault="0072722C" w:rsidP="00B15360">
            <w:pPr>
              <w:rPr>
                <w:rFonts w:cs="Times New Roman"/>
                <w:sz w:val="22"/>
                <w:highlight w:val="yellow"/>
              </w:rPr>
            </w:pPr>
            <w:r w:rsidRPr="002B4341">
              <w:rPr>
                <w:rFonts w:cs="Times New Roman"/>
                <w:sz w:val="22"/>
              </w:rPr>
              <w:t xml:space="preserve">CSA 3 incidences &lt; 14 </w:t>
            </w:r>
            <w:r w:rsidR="00230CD8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gest age</w:t>
            </w:r>
            <w:r w:rsidRPr="002B4341">
              <w:rPr>
                <w:rFonts w:cs="Times New Roman"/>
                <w:sz w:val="22"/>
              </w:rPr>
              <w:t>, β = - .16</w:t>
            </w:r>
            <w:r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205E2AFF" w14:textId="40F39A24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4FF50E03" w14:textId="308E924C" w:rsidTr="00231A3E">
        <w:tc>
          <w:tcPr>
            <w:tcW w:w="533" w:type="pct"/>
            <w:shd w:val="clear" w:color="auto" w:fill="auto"/>
          </w:tcPr>
          <w:p w14:paraId="7E04434D" w14:textId="7708CDD4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Jantzen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1998)</w:t>
            </w:r>
          </w:p>
          <w:p w14:paraId="14C7DBB0" w14:textId="06C83884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56FBCDB0" w14:textId="266DA871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caine use and adult victimization</w:t>
            </w:r>
          </w:p>
        </w:tc>
        <w:tc>
          <w:tcPr>
            <w:tcW w:w="850" w:type="pct"/>
          </w:tcPr>
          <w:p w14:paraId="56C73DD7" w14:textId="10D7D84D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stated</w:t>
            </w:r>
          </w:p>
        </w:tc>
        <w:tc>
          <w:tcPr>
            <w:tcW w:w="531" w:type="pct"/>
          </w:tcPr>
          <w:p w14:paraId="52D9DA9B" w14:textId="7534085A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i-Square</w:t>
            </w:r>
          </w:p>
        </w:tc>
        <w:tc>
          <w:tcPr>
            <w:tcW w:w="2054" w:type="pct"/>
            <w:shd w:val="clear" w:color="auto" w:fill="auto"/>
          </w:tcPr>
          <w:p w14:paraId="4D395050" w14:textId="0BF8508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>
              <w:rPr>
                <w:rFonts w:cs="Times New Roman"/>
                <w:sz w:val="22"/>
              </w:rPr>
              <w:t xml:space="preserve">(CPA or CSA) more often reported lifetime </w:t>
            </w:r>
            <w:r w:rsidRPr="002B4341">
              <w:rPr>
                <w:rFonts w:cs="Times New Roman"/>
                <w:sz w:val="22"/>
              </w:rPr>
              <w:t>cocaine use</w:t>
            </w:r>
            <w:r>
              <w:rPr>
                <w:rFonts w:cs="Times New Roman"/>
                <w:sz w:val="22"/>
              </w:rPr>
              <w:t xml:space="preserve"> than ref</w:t>
            </w:r>
            <w:r w:rsidRPr="002B4341">
              <w:rPr>
                <w:rFonts w:cs="Times New Roman"/>
                <w:sz w:val="22"/>
              </w:rPr>
              <w:t>, 41% v 17%  ***</w:t>
            </w:r>
          </w:p>
          <w:p w14:paraId="2ACAF85D" w14:textId="5037346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>
              <w:rPr>
                <w:rFonts w:cs="Times New Roman"/>
                <w:sz w:val="22"/>
              </w:rPr>
              <w:t xml:space="preserve">(CPA or CSA) more often reported </w:t>
            </w:r>
            <w:r w:rsidRPr="002B4341">
              <w:rPr>
                <w:rFonts w:cs="Times New Roman"/>
                <w:sz w:val="22"/>
              </w:rPr>
              <w:t>perinatal cocaine use</w:t>
            </w:r>
            <w:r>
              <w:rPr>
                <w:rFonts w:cs="Times New Roman"/>
                <w:sz w:val="22"/>
              </w:rPr>
              <w:t xml:space="preserve"> than ref</w:t>
            </w:r>
            <w:r w:rsidRPr="002B4341">
              <w:rPr>
                <w:rFonts w:cs="Times New Roman"/>
                <w:sz w:val="22"/>
              </w:rPr>
              <w:t>, 14% v 6% ***</w:t>
            </w:r>
          </w:p>
          <w:p w14:paraId="7DAAC96D" w14:textId="7CF01967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 xml:space="preserve">A </w:t>
            </w:r>
            <w:r>
              <w:rPr>
                <w:rFonts w:cs="Times New Roman"/>
                <w:sz w:val="22"/>
              </w:rPr>
              <w:t>more often reported lifetime cocaine use 53% than ref ****</w:t>
            </w:r>
          </w:p>
          <w:p w14:paraId="30E5665D" w14:textId="70E2EF18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SA/CPA more often reported lifetime cocaine use 55% than ref ****</w:t>
            </w:r>
          </w:p>
          <w:p w14:paraId="6DBEB787" w14:textId="2C17A11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PA more often reported lifetime cocaine use</w:t>
            </w:r>
            <w:r w:rsidRPr="002B4341">
              <w:rPr>
                <w:rFonts w:cs="Times New Roman"/>
                <w:sz w:val="22"/>
              </w:rPr>
              <w:t>, 26 %</w:t>
            </w:r>
            <w:r>
              <w:rPr>
                <w:rFonts w:cs="Times New Roman"/>
                <w:sz w:val="22"/>
              </w:rPr>
              <w:t xml:space="preserve"> than ref </w:t>
            </w:r>
            <w:r w:rsidRPr="002B4341">
              <w:rPr>
                <w:rFonts w:cs="Times New Roman"/>
                <w:sz w:val="22"/>
              </w:rPr>
              <w:t>****</w:t>
            </w:r>
          </w:p>
          <w:p w14:paraId="052E5138" w14:textId="643861C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re severe abuse (i.e</w:t>
            </w:r>
            <w:r w:rsidR="00CC7A13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, se</w:t>
            </w:r>
            <w:r w:rsidRPr="00213B9C">
              <w:rPr>
                <w:rFonts w:cs="Times New Roman"/>
                <w:sz w:val="22"/>
              </w:rPr>
              <w:t xml:space="preserve">xual penetration </w:t>
            </w:r>
            <w:r>
              <w:rPr>
                <w:rFonts w:cs="Times New Roman"/>
                <w:sz w:val="22"/>
              </w:rPr>
              <w:t>o</w:t>
            </w:r>
            <w:r w:rsidRPr="00213B9C">
              <w:rPr>
                <w:rFonts w:cs="Times New Roman"/>
                <w:sz w:val="22"/>
              </w:rPr>
              <w:t>r severe beating</w:t>
            </w:r>
            <w:r>
              <w:rPr>
                <w:rFonts w:cs="Times New Roman"/>
                <w:sz w:val="22"/>
              </w:rPr>
              <w:t>) was associated with lifetime cocaine use (47%) than less severe abuse (30% )*</w:t>
            </w:r>
          </w:p>
          <w:p w14:paraId="04ABDAC9" w14:textId="347F133F" w:rsidR="0072722C" w:rsidRPr="002B4341" w:rsidRDefault="0072722C" w:rsidP="00B15360">
            <w:pPr>
              <w:rPr>
                <w:rFonts w:cs="Times New Roman"/>
                <w:sz w:val="22"/>
              </w:rPr>
            </w:pPr>
            <w:bookmarkStart w:id="1" w:name="_Hlk128717548"/>
            <w:r>
              <w:rPr>
                <w:rFonts w:cs="Times New Roman"/>
                <w:sz w:val="22"/>
              </w:rPr>
              <w:t xml:space="preserve">CA (CPA or CSA) more often reported </w:t>
            </w:r>
            <w:r w:rsidR="00231A3E">
              <w:rPr>
                <w:rFonts w:cs="Times New Roman"/>
                <w:sz w:val="22"/>
              </w:rPr>
              <w:t>phy</w:t>
            </w:r>
            <w:r>
              <w:rPr>
                <w:rFonts w:cs="Times New Roman"/>
                <w:sz w:val="22"/>
              </w:rPr>
              <w:t xml:space="preserve"> or sexual abuse during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>, 13% v 5% **</w:t>
            </w:r>
            <w:bookmarkEnd w:id="1"/>
          </w:p>
        </w:tc>
        <w:tc>
          <w:tcPr>
            <w:tcW w:w="360" w:type="pct"/>
            <w:gridSpan w:val="2"/>
          </w:tcPr>
          <w:p w14:paraId="2804A8C7" w14:textId="4A27682D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3BCE0558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6DAA166" w14:textId="3DF6F23A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Kang (2022)</w:t>
            </w:r>
          </w:p>
        </w:tc>
        <w:tc>
          <w:tcPr>
            <w:tcW w:w="672" w:type="pct"/>
          </w:tcPr>
          <w:p w14:paraId="6C6EB1F3" w14:textId="4B9F10D5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ep </w:t>
            </w:r>
          </w:p>
        </w:tc>
        <w:tc>
          <w:tcPr>
            <w:tcW w:w="850" w:type="pct"/>
          </w:tcPr>
          <w:p w14:paraId="6DADA6B1" w14:textId="4B829292" w:rsidR="0072722C" w:rsidRDefault="0072722C" w:rsidP="00B15360">
            <w:pPr>
              <w:rPr>
                <w:rFonts w:cs="Times New Roman"/>
                <w:sz w:val="22"/>
              </w:rPr>
            </w:pPr>
            <w:r w:rsidRPr="000454A7">
              <w:rPr>
                <w:rFonts w:cs="Times New Roman"/>
                <w:sz w:val="22"/>
              </w:rPr>
              <w:t xml:space="preserve">timing of EPDS measurement, </w:t>
            </w:r>
            <w:r w:rsidR="00225211">
              <w:rPr>
                <w:rFonts w:cs="Times New Roman"/>
                <w:sz w:val="22"/>
              </w:rPr>
              <w:t>demos</w:t>
            </w:r>
            <w:r w:rsidRPr="000454A7">
              <w:rPr>
                <w:rFonts w:cs="Times New Roman"/>
                <w:sz w:val="22"/>
              </w:rPr>
              <w:t xml:space="preserve">, disability, single parent status, multicultural status, psychosocial </w:t>
            </w:r>
            <w:r w:rsidR="00503942">
              <w:rPr>
                <w:rFonts w:cs="Times New Roman"/>
                <w:sz w:val="22"/>
              </w:rPr>
              <w:t>&amp;</w:t>
            </w:r>
            <w:r w:rsidRPr="000454A7">
              <w:rPr>
                <w:rFonts w:cs="Times New Roman"/>
                <w:sz w:val="22"/>
              </w:rPr>
              <w:t xml:space="preserve"> lifestyle factors</w:t>
            </w:r>
          </w:p>
        </w:tc>
        <w:tc>
          <w:tcPr>
            <w:tcW w:w="531" w:type="pct"/>
          </w:tcPr>
          <w:p w14:paraId="5C15669D" w14:textId="227D3941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39E0D866" w14:textId="71DEFDA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 &amp; peripartum dep, aOR = 1.91 [1.74, 2.11]</w:t>
            </w:r>
          </w:p>
        </w:tc>
        <w:tc>
          <w:tcPr>
            <w:tcW w:w="360" w:type="pct"/>
            <w:gridSpan w:val="2"/>
          </w:tcPr>
          <w:p w14:paraId="01DAA3E4" w14:textId="5C80485A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FECE3C1" w14:textId="5C1C53CB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5722D81" w14:textId="59644F74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Khanlari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9)</w:t>
            </w:r>
          </w:p>
        </w:tc>
        <w:tc>
          <w:tcPr>
            <w:tcW w:w="672" w:type="pct"/>
          </w:tcPr>
          <w:p w14:paraId="794E5152" w14:textId="09839240" w:rsidR="0072722C" w:rsidRDefault="006B4C85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ND</w:t>
            </w:r>
          </w:p>
        </w:tc>
        <w:tc>
          <w:tcPr>
            <w:tcW w:w="850" w:type="pct"/>
          </w:tcPr>
          <w:p w14:paraId="6096828C" w14:textId="47ED652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tenatal </w:t>
            </w:r>
            <w:r w:rsidRPr="00E93B14">
              <w:rPr>
                <w:rFonts w:cs="Times New Roman"/>
                <w:sz w:val="22"/>
              </w:rPr>
              <w:t>alc</w:t>
            </w:r>
            <w:r>
              <w:rPr>
                <w:rFonts w:cs="Times New Roman"/>
                <w:sz w:val="22"/>
              </w:rPr>
              <w:t>ohol, smoking</w:t>
            </w:r>
            <w:r w:rsidRPr="00E93B14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 xml:space="preserve">infant’s </w:t>
            </w:r>
            <w:r w:rsidRPr="00E93B14">
              <w:rPr>
                <w:rFonts w:cs="Times New Roman"/>
                <w:sz w:val="22"/>
              </w:rPr>
              <w:t xml:space="preserve">sex, </w:t>
            </w:r>
            <w:r>
              <w:rPr>
                <w:rFonts w:cs="Times New Roman"/>
                <w:sz w:val="22"/>
              </w:rPr>
              <w:t>BMI,</w:t>
            </w:r>
            <w:r w:rsidRPr="00E93B14">
              <w:rPr>
                <w:rFonts w:cs="Times New Roman"/>
                <w:sz w:val="22"/>
              </w:rPr>
              <w:t xml:space="preserve"> birth facility.</w:t>
            </w:r>
          </w:p>
        </w:tc>
        <w:tc>
          <w:tcPr>
            <w:tcW w:w="531" w:type="pct"/>
          </w:tcPr>
          <w:p w14:paraId="108C9B61" w14:textId="77777777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2054" w:type="pct"/>
            <w:shd w:val="clear" w:color="auto" w:fill="auto"/>
          </w:tcPr>
          <w:p w14:paraId="010D8AA0" w14:textId="6C6F3A6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0B5D15">
              <w:rPr>
                <w:rFonts w:cs="Times New Roman"/>
                <w:sz w:val="22"/>
              </w:rPr>
              <w:t xml:space="preserve">inc. the odds of </w:t>
            </w:r>
            <w:r w:rsidRPr="002B4341">
              <w:rPr>
                <w:rFonts w:cs="Times New Roman"/>
                <w:sz w:val="22"/>
              </w:rPr>
              <w:t>antenatal distress, aOR = 1.9 [1.61–2.32]***</w:t>
            </w:r>
          </w:p>
          <w:p w14:paraId="31351DCB" w14:textId="0B3C651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0B5D15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high antenatal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3.2 [2.6, 3.8]***</w:t>
            </w:r>
          </w:p>
          <w:p w14:paraId="5FD4BD94" w14:textId="22431EE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0B5D15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ostnatal distress, aOR = 1.4 [1.07, 1.80]*</w:t>
            </w:r>
          </w:p>
          <w:p w14:paraId="00664EE2" w14:textId="62828DF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0B5D15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high postnatal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1.9 [1.4, 2.5]***</w:t>
            </w:r>
          </w:p>
        </w:tc>
        <w:tc>
          <w:tcPr>
            <w:tcW w:w="360" w:type="pct"/>
            <w:gridSpan w:val="2"/>
          </w:tcPr>
          <w:p w14:paraId="0946EE30" w14:textId="64D45120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06C5BCFE" w14:textId="77777777" w:rsidTr="00231A3E">
        <w:tc>
          <w:tcPr>
            <w:tcW w:w="533" w:type="pct"/>
            <w:shd w:val="clear" w:color="auto" w:fill="auto"/>
          </w:tcPr>
          <w:p w14:paraId="184B6ED0" w14:textId="2B2A8AAA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Kiewa (2022)</w:t>
            </w:r>
          </w:p>
        </w:tc>
        <w:tc>
          <w:tcPr>
            <w:tcW w:w="672" w:type="pct"/>
          </w:tcPr>
          <w:p w14:paraId="20E6EC6B" w14:textId="51F7374E" w:rsidR="0072722C" w:rsidRDefault="006B4C85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ND</w:t>
            </w:r>
            <w:r w:rsidR="000B5D1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560889F4" w14:textId="0BEAC507" w:rsidR="0072722C" w:rsidRDefault="0072722C" w:rsidP="00B15360">
            <w:pPr>
              <w:rPr>
                <w:rFonts w:cs="Times New Roman"/>
                <w:sz w:val="22"/>
              </w:rPr>
            </w:pPr>
            <w:r w:rsidRPr="005E49BC">
              <w:rPr>
                <w:rFonts w:cs="Times New Roman"/>
                <w:sz w:val="22"/>
              </w:rPr>
              <w:t>age and number of births</w:t>
            </w:r>
          </w:p>
        </w:tc>
        <w:tc>
          <w:tcPr>
            <w:tcW w:w="531" w:type="pct"/>
          </w:tcPr>
          <w:p w14:paraId="7056C253" w14:textId="76175643" w:rsidR="0072722C" w:rsidRDefault="00963D19" w:rsidP="003D1BEC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20A1419D" w14:textId="31C1AFA1" w:rsidR="0072722C" w:rsidRPr="002B4341" w:rsidRDefault="000B5D15" w:rsidP="003D1BEC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</w:t>
            </w:r>
            <w:r w:rsidR="0072722C">
              <w:rPr>
                <w:rFonts w:cs="Times New Roman"/>
                <w:sz w:val="22"/>
              </w:rPr>
              <w:t xml:space="preserve"> prior history of dep</w:t>
            </w:r>
            <w:r>
              <w:rPr>
                <w:rFonts w:cs="Times New Roman"/>
                <w:sz w:val="22"/>
              </w:rPr>
              <w:t xml:space="preserve"> &amp; </w:t>
            </w:r>
            <w:r w:rsidR="0072722C">
              <w:rPr>
                <w:rFonts w:cs="Times New Roman"/>
                <w:sz w:val="22"/>
              </w:rPr>
              <w:t xml:space="preserve">CEA </w:t>
            </w:r>
            <w:r>
              <w:rPr>
                <w:rFonts w:cs="Times New Roman"/>
                <w:sz w:val="22"/>
              </w:rPr>
              <w:t xml:space="preserve">inc. the odds of  </w:t>
            </w:r>
            <w:r w:rsidR="0072722C">
              <w:rPr>
                <w:rFonts w:cs="Times New Roman"/>
                <w:sz w:val="22"/>
              </w:rPr>
              <w:t>PND, OR = 1.4 [1.1, 1.7]</w:t>
            </w:r>
          </w:p>
        </w:tc>
        <w:tc>
          <w:tcPr>
            <w:tcW w:w="360" w:type="pct"/>
            <w:gridSpan w:val="2"/>
          </w:tcPr>
          <w:p w14:paraId="655EF40E" w14:textId="77777777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</w:p>
        </w:tc>
      </w:tr>
      <w:tr w:rsidR="0072722C" w:rsidRPr="002B4341" w14:paraId="502348B8" w14:textId="0F4FC026" w:rsidTr="00231A3E">
        <w:tc>
          <w:tcPr>
            <w:tcW w:w="533" w:type="pct"/>
            <w:shd w:val="clear" w:color="auto" w:fill="auto"/>
          </w:tcPr>
          <w:p w14:paraId="02C235C4" w14:textId="1FA1F40B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Kunseler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6)</w:t>
            </w:r>
          </w:p>
        </w:tc>
        <w:tc>
          <w:tcPr>
            <w:tcW w:w="672" w:type="pct"/>
          </w:tcPr>
          <w:p w14:paraId="04AF3A08" w14:textId="283BF7E6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renting self-efficacy</w:t>
            </w:r>
          </w:p>
        </w:tc>
        <w:tc>
          <w:tcPr>
            <w:tcW w:w="850" w:type="pct"/>
          </w:tcPr>
          <w:p w14:paraId="10D7BB2F" w14:textId="25538D88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mos</w:t>
            </w:r>
          </w:p>
        </w:tc>
        <w:tc>
          <w:tcPr>
            <w:tcW w:w="531" w:type="pct"/>
          </w:tcPr>
          <w:p w14:paraId="353A25E2" w14:textId="77777777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2054" w:type="pct"/>
            <w:shd w:val="clear" w:color="auto" w:fill="auto"/>
          </w:tcPr>
          <w:p w14:paraId="1B420E17" w14:textId="34A532E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0B5D15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les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parenting self-efficacy</w:t>
            </w:r>
            <w:r w:rsidRPr="002B4341">
              <w:rPr>
                <w:rFonts w:cs="Times New Roman"/>
                <w:sz w:val="22"/>
              </w:rPr>
              <w:t xml:space="preserve"> after exp to difficult infant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β = -4.32, SE = 2.13 *</w:t>
            </w:r>
          </w:p>
        </w:tc>
        <w:tc>
          <w:tcPr>
            <w:tcW w:w="360" w:type="pct"/>
            <w:gridSpan w:val="2"/>
          </w:tcPr>
          <w:p w14:paraId="39429B34" w14:textId="40391D1B" w:rsidR="0072722C" w:rsidRPr="00DA79EA" w:rsidRDefault="0072722C" w:rsidP="00B15360">
            <w:pPr>
              <w:rPr>
                <w:rFonts w:cs="Times New Roman"/>
                <w:i/>
                <w:iCs/>
                <w:noProof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66138D2C" w14:textId="5404F71A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6D0EE9F" w14:textId="2D7EB453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eeners (2016)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485F4265" w14:textId="70C9C4CC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061860B5" w14:textId="1ED1CDE0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ildbirth experiences</w:t>
            </w:r>
          </w:p>
        </w:tc>
        <w:tc>
          <w:tcPr>
            <w:tcW w:w="850" w:type="pct"/>
          </w:tcPr>
          <w:p w14:paraId="62E26F13" w14:textId="40A97CB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sychosocial &amp; childbirth related variables</w:t>
            </w:r>
          </w:p>
        </w:tc>
        <w:tc>
          <w:tcPr>
            <w:tcW w:w="531" w:type="pct"/>
          </w:tcPr>
          <w:p w14:paraId="4BB7012F" w14:textId="77777777" w:rsidR="0072722C" w:rsidRDefault="00B20279" w:rsidP="00B15360">
            <w:pPr>
              <w:rPr>
                <w:rFonts w:cs="Times New Roman"/>
                <w:sz w:val="22"/>
              </w:rPr>
            </w:pPr>
            <w:r w:rsidRPr="00B20279">
              <w:rPr>
                <w:rFonts w:cs="Times New Roman"/>
                <w:sz w:val="22"/>
              </w:rPr>
              <w:t>Chi-square</w:t>
            </w:r>
          </w:p>
          <w:p w14:paraId="391B4776" w14:textId="07798FEA" w:rsidR="00B20279" w:rsidRPr="002B4341" w:rsidRDefault="00B2027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 Reg.</w:t>
            </w:r>
          </w:p>
        </w:tc>
        <w:tc>
          <w:tcPr>
            <w:tcW w:w="2054" w:type="pct"/>
            <w:shd w:val="clear" w:color="auto" w:fill="auto"/>
          </w:tcPr>
          <w:p w14:paraId="537FBB2D" w14:textId="4425FC40" w:rsidR="0072722C" w:rsidRPr="00AC0617" w:rsidRDefault="00C062CD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Women with a </w:t>
            </w:r>
            <w:r w:rsidR="0072722C" w:rsidRPr="00AC0617">
              <w:rPr>
                <w:rFonts w:cs="Times New Roman"/>
                <w:b/>
                <w:bCs/>
                <w:sz w:val="22"/>
              </w:rPr>
              <w:t xml:space="preserve">CSA </w:t>
            </w:r>
            <w:r>
              <w:rPr>
                <w:rFonts w:cs="Times New Roman"/>
                <w:b/>
                <w:bCs/>
                <w:sz w:val="22"/>
              </w:rPr>
              <w:t xml:space="preserve">history </w:t>
            </w:r>
            <w:r w:rsidR="0072722C" w:rsidRPr="00AC0617">
              <w:rPr>
                <w:rFonts w:cs="Times New Roman"/>
                <w:b/>
                <w:bCs/>
                <w:sz w:val="22"/>
              </w:rPr>
              <w:t>were less likely to:</w:t>
            </w:r>
          </w:p>
          <w:p w14:paraId="7160A00A" w14:textId="7312896D" w:rsidR="00557E9F" w:rsidRDefault="00557E9F" w:rsidP="00557E9F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AC0617">
              <w:rPr>
                <w:rFonts w:cs="Times New Roman"/>
                <w:sz w:val="22"/>
              </w:rPr>
              <w:t>participate in childbirth classes</w:t>
            </w:r>
            <w:r w:rsidR="0058046F">
              <w:rPr>
                <w:rFonts w:cs="Times New Roman"/>
                <w:sz w:val="22"/>
              </w:rPr>
              <w:t>,</w:t>
            </w:r>
            <w:r w:rsidRPr="00AC0617">
              <w:rPr>
                <w:rFonts w:cs="Times New Roman"/>
                <w:sz w:val="22"/>
              </w:rPr>
              <w:t xml:space="preserve"> </w:t>
            </w:r>
            <w:r w:rsidRPr="00C062CD">
              <w:rPr>
                <w:rFonts w:cs="Times New Roman"/>
                <w:sz w:val="22"/>
              </w:rPr>
              <w:t>72.9</w:t>
            </w:r>
            <w:r>
              <w:rPr>
                <w:rFonts w:cs="Times New Roman"/>
                <w:sz w:val="22"/>
              </w:rPr>
              <w:t>%</w:t>
            </w:r>
            <w:r w:rsidRPr="00C062CD">
              <w:rPr>
                <w:rFonts w:cs="Times New Roman"/>
                <w:sz w:val="22"/>
              </w:rPr>
              <w:t xml:space="preserve"> v 84.1</w:t>
            </w:r>
            <w:r>
              <w:rPr>
                <w:rFonts w:cs="Times New Roman"/>
                <w:sz w:val="22"/>
              </w:rPr>
              <w:t>%</w:t>
            </w:r>
            <w:r w:rsidRPr="00C062CD">
              <w:rPr>
                <w:rFonts w:cs="Times New Roman"/>
                <w:sz w:val="22"/>
              </w:rPr>
              <w:t xml:space="preserve">* </w:t>
            </w:r>
          </w:p>
          <w:p w14:paraId="59F52EA8" w14:textId="25D1C6D9" w:rsidR="00A6112F" w:rsidRPr="00C062CD" w:rsidRDefault="00A6112F" w:rsidP="00A6112F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AC0617">
              <w:rPr>
                <w:rFonts w:cs="Times New Roman"/>
                <w:sz w:val="22"/>
              </w:rPr>
              <w:t>participate in childbirth classes alone</w:t>
            </w:r>
            <w:r w:rsidR="0058046F">
              <w:rPr>
                <w:rFonts w:cs="Times New Roman"/>
                <w:sz w:val="22"/>
              </w:rPr>
              <w:t>,</w:t>
            </w:r>
            <w:r w:rsidRPr="00C062CD">
              <w:rPr>
                <w:rFonts w:cs="Times New Roman"/>
                <w:sz w:val="22"/>
              </w:rPr>
              <w:t xml:space="preserve"> 62.4</w:t>
            </w:r>
            <w:r>
              <w:rPr>
                <w:rFonts w:cs="Times New Roman"/>
                <w:sz w:val="22"/>
              </w:rPr>
              <w:t>%</w:t>
            </w:r>
            <w:r w:rsidRPr="00C062CD">
              <w:rPr>
                <w:rFonts w:cs="Times New Roman"/>
                <w:sz w:val="22"/>
              </w:rPr>
              <w:t xml:space="preserve"> v 75.9</w:t>
            </w:r>
            <w:r>
              <w:rPr>
                <w:rFonts w:cs="Times New Roman"/>
                <w:sz w:val="22"/>
              </w:rPr>
              <w:t>%</w:t>
            </w:r>
            <w:r w:rsidRPr="00C062CD">
              <w:rPr>
                <w:rFonts w:cs="Times New Roman"/>
                <w:sz w:val="22"/>
              </w:rPr>
              <w:t>*</w:t>
            </w:r>
          </w:p>
          <w:p w14:paraId="22E89A4B" w14:textId="77777777" w:rsidR="00557E9F" w:rsidRDefault="00557E9F" w:rsidP="00557E9F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t>participate in childbirth classes with their partner, 36.3% v 61.2%**</w:t>
            </w:r>
          </w:p>
          <w:p w14:paraId="7AFAB16E" w14:textId="77777777" w:rsidR="00C062CD" w:rsidRDefault="0072722C" w:rsidP="00F30113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lastRenderedPageBreak/>
              <w:t xml:space="preserve">feel prepared for labor, </w:t>
            </w:r>
            <w:r w:rsidR="0015401B" w:rsidRPr="00C062CD">
              <w:rPr>
                <w:rFonts w:cs="Times New Roman"/>
                <w:sz w:val="22"/>
              </w:rPr>
              <w:t>62.4</w:t>
            </w:r>
            <w:r w:rsidR="00C062CD" w:rsidRPr="00C062CD">
              <w:rPr>
                <w:rFonts w:cs="Times New Roman"/>
                <w:sz w:val="22"/>
              </w:rPr>
              <w:t>% v</w:t>
            </w:r>
            <w:r w:rsidR="0015401B" w:rsidRPr="00C062CD">
              <w:rPr>
                <w:rFonts w:cs="Times New Roman"/>
                <w:sz w:val="22"/>
              </w:rPr>
              <w:t xml:space="preserve"> 75.9</w:t>
            </w:r>
            <w:r w:rsidR="00C062CD" w:rsidRPr="00C062CD">
              <w:rPr>
                <w:rFonts w:cs="Times New Roman"/>
                <w:sz w:val="22"/>
              </w:rPr>
              <w:t>%</w:t>
            </w:r>
            <w:r w:rsidR="0015401B" w:rsidRPr="00C062CD">
              <w:rPr>
                <w:rFonts w:cs="Times New Roman"/>
                <w:sz w:val="22"/>
              </w:rPr>
              <w:t>*</w:t>
            </w:r>
          </w:p>
          <w:p w14:paraId="68596106" w14:textId="0BB183DA" w:rsidR="0015401B" w:rsidRPr="00C062CD" w:rsidRDefault="0072722C" w:rsidP="00F30113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t>have a trusted person with them during labor</w:t>
            </w:r>
            <w:r w:rsidR="0058046F">
              <w:rPr>
                <w:rFonts w:cs="Times New Roman"/>
                <w:sz w:val="22"/>
              </w:rPr>
              <w:t>,</w:t>
            </w:r>
            <w:r w:rsidR="0015401B" w:rsidRPr="00C062CD">
              <w:rPr>
                <w:rFonts w:cs="Times New Roman"/>
                <w:sz w:val="22"/>
              </w:rPr>
              <w:t xml:space="preserve"> 75.3</w:t>
            </w:r>
            <w:r w:rsidR="00C062CD" w:rsidRPr="00C062CD">
              <w:rPr>
                <w:rFonts w:cs="Times New Roman"/>
                <w:sz w:val="22"/>
              </w:rPr>
              <w:t>%</w:t>
            </w:r>
            <w:r w:rsidR="0015401B" w:rsidRPr="00C062CD">
              <w:rPr>
                <w:rFonts w:cs="Times New Roman"/>
                <w:sz w:val="22"/>
              </w:rPr>
              <w:t xml:space="preserve"> v 86.5</w:t>
            </w:r>
            <w:r w:rsidR="00C062CD" w:rsidRPr="00C062CD">
              <w:rPr>
                <w:rFonts w:cs="Times New Roman"/>
                <w:sz w:val="22"/>
              </w:rPr>
              <w:t>%</w:t>
            </w:r>
            <w:r w:rsidR="0015401B" w:rsidRPr="00C062CD">
              <w:rPr>
                <w:rFonts w:cs="Times New Roman"/>
                <w:sz w:val="22"/>
              </w:rPr>
              <w:t>*</w:t>
            </w:r>
          </w:p>
          <w:p w14:paraId="14709657" w14:textId="3C4D0DAD" w:rsidR="0072722C" w:rsidRPr="00AC0617" w:rsidRDefault="0072722C" w:rsidP="00C062CD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AC0617">
              <w:rPr>
                <w:rFonts w:cs="Times New Roman"/>
                <w:sz w:val="22"/>
              </w:rPr>
              <w:t>deliver spontaneously</w:t>
            </w:r>
            <w:r w:rsidR="0058046F">
              <w:rPr>
                <w:rFonts w:cs="Times New Roman"/>
                <w:sz w:val="22"/>
              </w:rPr>
              <w:t>,</w:t>
            </w:r>
            <w:r w:rsidRPr="00AC0617">
              <w:rPr>
                <w:rFonts w:cs="Times New Roman"/>
                <w:sz w:val="22"/>
              </w:rPr>
              <w:t xml:space="preserve"> </w:t>
            </w:r>
            <w:r w:rsidR="0015401B" w:rsidRPr="00C062CD">
              <w:rPr>
                <w:rFonts w:cs="Times New Roman"/>
                <w:sz w:val="22"/>
              </w:rPr>
              <w:t>78.8</w:t>
            </w:r>
            <w:r w:rsidR="00C062CD">
              <w:rPr>
                <w:rFonts w:cs="Times New Roman"/>
                <w:sz w:val="22"/>
              </w:rPr>
              <w:t>%</w:t>
            </w:r>
            <w:r w:rsidR="0015401B" w:rsidRPr="00C062CD">
              <w:rPr>
                <w:rFonts w:cs="Times New Roman"/>
                <w:sz w:val="22"/>
              </w:rPr>
              <w:t xml:space="preserve"> v 90.</w:t>
            </w:r>
            <w:r w:rsidR="00C062CD">
              <w:rPr>
                <w:rFonts w:cs="Times New Roman"/>
                <w:sz w:val="22"/>
              </w:rPr>
              <w:t>0%</w:t>
            </w:r>
            <w:r w:rsidR="0015401B" w:rsidRPr="00C062CD">
              <w:rPr>
                <w:rFonts w:cs="Times New Roman"/>
                <w:sz w:val="22"/>
              </w:rPr>
              <w:t>*</w:t>
            </w:r>
          </w:p>
          <w:p w14:paraId="4D61C3A4" w14:textId="2838E98B" w:rsidR="0072722C" w:rsidRPr="00C062CD" w:rsidRDefault="0015401B" w:rsidP="006848D7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t>have pain</w:t>
            </w:r>
            <w:r w:rsidR="00C062CD" w:rsidRPr="00C062CD">
              <w:rPr>
                <w:rFonts w:cs="Times New Roman"/>
                <w:sz w:val="22"/>
              </w:rPr>
              <w:t xml:space="preserve"> during childbirth,</w:t>
            </w:r>
            <w:r w:rsidRPr="00C062CD">
              <w:rPr>
                <w:rFonts w:cs="Times New Roman"/>
                <w:sz w:val="22"/>
              </w:rPr>
              <w:t xml:space="preserve"> 69.4</w:t>
            </w:r>
            <w:r w:rsidR="00C062CD" w:rsidRPr="00C062CD">
              <w:rPr>
                <w:rFonts w:cs="Times New Roman"/>
                <w:sz w:val="22"/>
              </w:rPr>
              <w:t>%</w:t>
            </w:r>
            <w:r w:rsidRPr="00C062CD">
              <w:rPr>
                <w:rFonts w:cs="Times New Roman"/>
                <w:sz w:val="22"/>
              </w:rPr>
              <w:t xml:space="preserve"> v 82.9</w:t>
            </w:r>
            <w:r w:rsidR="00C062CD" w:rsidRPr="00C062CD">
              <w:rPr>
                <w:rFonts w:cs="Times New Roman"/>
                <w:sz w:val="22"/>
              </w:rPr>
              <w:t>%</w:t>
            </w:r>
            <w:r w:rsidRPr="00C062CD">
              <w:rPr>
                <w:rFonts w:cs="Times New Roman"/>
                <w:sz w:val="22"/>
              </w:rPr>
              <w:t>***</w:t>
            </w:r>
          </w:p>
          <w:p w14:paraId="354C6EC1" w14:textId="075A1484" w:rsidR="00C062CD" w:rsidRDefault="00A6112F" w:rsidP="00C062CD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ve n</w:t>
            </w:r>
            <w:r w:rsidR="00C062CD" w:rsidRPr="00C062CD">
              <w:rPr>
                <w:rFonts w:cs="Times New Roman"/>
                <w:sz w:val="22"/>
              </w:rPr>
              <w:t>o pain relief</w:t>
            </w:r>
            <w:r>
              <w:rPr>
                <w:rFonts w:cs="Times New Roman"/>
                <w:sz w:val="22"/>
              </w:rPr>
              <w:t xml:space="preserve"> during childbirth,</w:t>
            </w:r>
            <w:r w:rsidR="00C062CD" w:rsidRPr="00C062CD">
              <w:rPr>
                <w:rFonts w:cs="Times New Roman"/>
                <w:sz w:val="22"/>
              </w:rPr>
              <w:t xml:space="preserve"> 49.4</w:t>
            </w:r>
            <w:r w:rsidR="00C062CD">
              <w:rPr>
                <w:rFonts w:cs="Times New Roman"/>
                <w:sz w:val="22"/>
              </w:rPr>
              <w:t>%</w:t>
            </w:r>
            <w:r w:rsidR="00C062CD" w:rsidRPr="00C062CD">
              <w:rPr>
                <w:rFonts w:cs="Times New Roman"/>
                <w:sz w:val="22"/>
              </w:rPr>
              <w:t xml:space="preserve"> v 65.3</w:t>
            </w:r>
            <w:r w:rsidR="00C062CD">
              <w:rPr>
                <w:rFonts w:cs="Times New Roman"/>
                <w:sz w:val="22"/>
              </w:rPr>
              <w:t>%</w:t>
            </w:r>
            <w:r w:rsidR="00C062CD" w:rsidRPr="00C062CD">
              <w:rPr>
                <w:rFonts w:cs="Times New Roman"/>
                <w:sz w:val="22"/>
              </w:rPr>
              <w:t>*</w:t>
            </w:r>
          </w:p>
          <w:p w14:paraId="448FC44F" w14:textId="341BF466" w:rsidR="00A6112F" w:rsidRPr="00A6112F" w:rsidRDefault="00A6112F" w:rsidP="00A6112F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t>participate in medical decisions</w:t>
            </w:r>
            <w:r w:rsidR="0058046F">
              <w:rPr>
                <w:rFonts w:cs="Times New Roman"/>
                <w:sz w:val="22"/>
              </w:rPr>
              <w:t>,</w:t>
            </w:r>
            <w:r w:rsidRPr="00C062CD">
              <w:rPr>
                <w:rFonts w:cs="Times New Roman"/>
                <w:sz w:val="22"/>
              </w:rPr>
              <w:t xml:space="preserve"> 60.0% v 87.1%**</w:t>
            </w:r>
          </w:p>
          <w:p w14:paraId="3E444C9D" w14:textId="01F6FFC1" w:rsidR="0072722C" w:rsidRPr="00AC0617" w:rsidRDefault="00C062CD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Women with a </w:t>
            </w:r>
            <w:r w:rsidR="0072722C" w:rsidRPr="00AC0617">
              <w:rPr>
                <w:rFonts w:cs="Times New Roman"/>
                <w:b/>
                <w:bCs/>
                <w:sz w:val="22"/>
              </w:rPr>
              <w:t xml:space="preserve">CSA </w:t>
            </w:r>
            <w:r>
              <w:rPr>
                <w:rFonts w:cs="Times New Roman"/>
                <w:b/>
                <w:bCs/>
                <w:sz w:val="22"/>
              </w:rPr>
              <w:t xml:space="preserve">history </w:t>
            </w:r>
            <w:r w:rsidR="0072722C" w:rsidRPr="00AC0617">
              <w:rPr>
                <w:rFonts w:cs="Times New Roman"/>
                <w:b/>
                <w:bCs/>
                <w:sz w:val="22"/>
              </w:rPr>
              <w:t>were more likely to have:</w:t>
            </w:r>
          </w:p>
          <w:p w14:paraId="184297A1" w14:textId="52BAFF1A" w:rsidR="00C062CD" w:rsidRDefault="00C062CD" w:rsidP="003E785B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t>an intense fear of delivery, 24.7% v 5.3%**</w:t>
            </w:r>
          </w:p>
          <w:p w14:paraId="7A4D5529" w14:textId="41A469EA" w:rsidR="00C062CD" w:rsidRPr="00C062CD" w:rsidRDefault="0072722C" w:rsidP="003E785B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t>general anesthesia</w:t>
            </w:r>
            <w:r w:rsidR="00A6112F">
              <w:rPr>
                <w:rFonts w:cs="Times New Roman"/>
                <w:sz w:val="22"/>
              </w:rPr>
              <w:t xml:space="preserve"> during childbirth</w:t>
            </w:r>
            <w:r w:rsidR="00C062CD">
              <w:rPr>
                <w:rFonts w:cs="Times New Roman"/>
                <w:sz w:val="22"/>
              </w:rPr>
              <w:t>,</w:t>
            </w:r>
            <w:r w:rsidR="00C062CD" w:rsidRPr="00C062CD">
              <w:rPr>
                <w:rFonts w:cs="Times New Roman"/>
                <w:sz w:val="22"/>
              </w:rPr>
              <w:t xml:space="preserve"> 14.1</w:t>
            </w:r>
            <w:r w:rsidR="00C062CD">
              <w:rPr>
                <w:rFonts w:cs="Times New Roman"/>
                <w:sz w:val="22"/>
              </w:rPr>
              <w:t>%</w:t>
            </w:r>
            <w:r w:rsidR="00C062CD" w:rsidRPr="00C062CD">
              <w:rPr>
                <w:rFonts w:cs="Times New Roman"/>
                <w:sz w:val="22"/>
              </w:rPr>
              <w:t xml:space="preserve"> v 7.6</w:t>
            </w:r>
            <w:r w:rsidR="00C062CD">
              <w:rPr>
                <w:rFonts w:cs="Times New Roman"/>
                <w:sz w:val="22"/>
              </w:rPr>
              <w:t>%</w:t>
            </w:r>
            <w:r w:rsidR="00C062CD" w:rsidRPr="00C062CD">
              <w:rPr>
                <w:rFonts w:cs="Times New Roman"/>
                <w:sz w:val="22"/>
              </w:rPr>
              <w:t>*</w:t>
            </w:r>
          </w:p>
          <w:p w14:paraId="12073772" w14:textId="584947E5" w:rsidR="00C062CD" w:rsidRDefault="00A6112F" w:rsidP="000723EC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</w:t>
            </w:r>
            <w:r w:rsidR="0072722C" w:rsidRPr="00C062CD">
              <w:rPr>
                <w:rFonts w:cs="Times New Roman"/>
                <w:sz w:val="22"/>
              </w:rPr>
              <w:t>preterm birth</w:t>
            </w:r>
            <w:r w:rsidR="00C062CD">
              <w:rPr>
                <w:rFonts w:cs="Times New Roman"/>
                <w:sz w:val="22"/>
              </w:rPr>
              <w:t>,</w:t>
            </w:r>
            <w:r w:rsidR="0015401B" w:rsidRPr="004052A1">
              <w:rPr>
                <w:rFonts w:cs="Times New Roman"/>
                <w:sz w:val="22"/>
              </w:rPr>
              <w:t xml:space="preserve"> 18.8</w:t>
            </w:r>
            <w:r w:rsidR="00C062CD" w:rsidRPr="00C062CD">
              <w:rPr>
                <w:rFonts w:cs="Times New Roman"/>
                <w:sz w:val="22"/>
              </w:rPr>
              <w:t>%</w:t>
            </w:r>
            <w:r w:rsidR="0015401B" w:rsidRPr="004052A1">
              <w:rPr>
                <w:rFonts w:cs="Times New Roman"/>
                <w:sz w:val="22"/>
              </w:rPr>
              <w:t xml:space="preserve"> v 8.2</w:t>
            </w:r>
            <w:r w:rsidR="00C062CD" w:rsidRPr="00C062CD">
              <w:rPr>
                <w:rFonts w:cs="Times New Roman"/>
                <w:sz w:val="22"/>
              </w:rPr>
              <w:t>%</w:t>
            </w:r>
            <w:r w:rsidR="0015401B" w:rsidRPr="004052A1">
              <w:rPr>
                <w:rFonts w:cs="Times New Roman"/>
                <w:sz w:val="22"/>
              </w:rPr>
              <w:t>*</w:t>
            </w:r>
          </w:p>
          <w:p w14:paraId="32E5CB84" w14:textId="764FD710" w:rsidR="0015401B" w:rsidRPr="004052A1" w:rsidRDefault="0072722C" w:rsidP="000723EC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C062CD">
              <w:rPr>
                <w:rFonts w:cs="Times New Roman"/>
                <w:sz w:val="22"/>
              </w:rPr>
              <w:t>an extreme duration of delivery</w:t>
            </w:r>
            <w:r w:rsidR="00C062CD">
              <w:rPr>
                <w:rFonts w:cs="Times New Roman"/>
                <w:sz w:val="22"/>
              </w:rPr>
              <w:t>,</w:t>
            </w:r>
            <w:r w:rsidR="0015401B" w:rsidRPr="004052A1">
              <w:rPr>
                <w:rFonts w:cs="Times New Roman"/>
                <w:sz w:val="22"/>
              </w:rPr>
              <w:t xml:space="preserve"> 31.8</w:t>
            </w:r>
            <w:r w:rsidR="00C062CD">
              <w:rPr>
                <w:rFonts w:cs="Times New Roman"/>
                <w:sz w:val="22"/>
              </w:rPr>
              <w:t>% v</w:t>
            </w:r>
            <w:r w:rsidR="0015401B" w:rsidRPr="004052A1">
              <w:rPr>
                <w:rFonts w:cs="Times New Roman"/>
                <w:sz w:val="22"/>
              </w:rPr>
              <w:t xml:space="preserve"> 11.2</w:t>
            </w:r>
            <w:r w:rsidR="00C062CD">
              <w:rPr>
                <w:rFonts w:cs="Times New Roman"/>
                <w:sz w:val="22"/>
              </w:rPr>
              <w:t>%</w:t>
            </w:r>
            <w:r w:rsidR="0015401B" w:rsidRPr="004052A1">
              <w:rPr>
                <w:rFonts w:cs="Times New Roman"/>
                <w:sz w:val="22"/>
              </w:rPr>
              <w:t>**</w:t>
            </w:r>
          </w:p>
          <w:p w14:paraId="463F2FB8" w14:textId="2F7BBB5B" w:rsidR="00C062CD" w:rsidRDefault="00A6112F" w:rsidP="00C062CD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</w:t>
            </w:r>
            <w:r w:rsidR="0072722C" w:rsidRPr="00AC0617">
              <w:rPr>
                <w:rFonts w:cs="Times New Roman"/>
                <w:sz w:val="22"/>
              </w:rPr>
              <w:t>major difficulty with vaginal exams</w:t>
            </w:r>
            <w:r w:rsidR="00C062CD">
              <w:rPr>
                <w:rFonts w:cs="Times New Roman"/>
                <w:sz w:val="22"/>
              </w:rPr>
              <w:t>,</w:t>
            </w:r>
            <w:r w:rsidR="0015401B" w:rsidRPr="004052A1">
              <w:rPr>
                <w:rFonts w:cs="Times New Roman"/>
                <w:sz w:val="22"/>
              </w:rPr>
              <w:t xml:space="preserve"> 54.1% v 27.6%*** </w:t>
            </w:r>
          </w:p>
          <w:p w14:paraId="74CAC592" w14:textId="38CF64C8" w:rsidR="00C062CD" w:rsidRDefault="0015401B" w:rsidP="00C062CD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 w:rsidRPr="004052A1">
              <w:rPr>
                <w:rFonts w:cs="Times New Roman"/>
                <w:sz w:val="22"/>
              </w:rPr>
              <w:t xml:space="preserve">difficulty with male </w:t>
            </w:r>
            <w:r w:rsidR="00C062CD">
              <w:rPr>
                <w:rFonts w:cs="Times New Roman"/>
                <w:sz w:val="22"/>
              </w:rPr>
              <w:t>staff,</w:t>
            </w:r>
            <w:r w:rsidRPr="004052A1">
              <w:rPr>
                <w:rFonts w:cs="Times New Roman"/>
                <w:sz w:val="22"/>
              </w:rPr>
              <w:t xml:space="preserve"> 55.3</w:t>
            </w:r>
            <w:r w:rsidR="00C062CD">
              <w:rPr>
                <w:rFonts w:cs="Times New Roman"/>
                <w:sz w:val="22"/>
              </w:rPr>
              <w:t>%</w:t>
            </w:r>
            <w:r w:rsidRPr="004052A1">
              <w:rPr>
                <w:rFonts w:cs="Times New Roman"/>
                <w:sz w:val="22"/>
              </w:rPr>
              <w:t xml:space="preserve"> v 18.8</w:t>
            </w:r>
            <w:r w:rsidR="00C062CD">
              <w:rPr>
                <w:rFonts w:cs="Times New Roman"/>
                <w:sz w:val="22"/>
              </w:rPr>
              <w:t>%</w:t>
            </w:r>
            <w:r w:rsidRPr="004052A1">
              <w:rPr>
                <w:rFonts w:cs="Times New Roman"/>
                <w:sz w:val="22"/>
              </w:rPr>
              <w:t xml:space="preserve">*** </w:t>
            </w:r>
          </w:p>
          <w:p w14:paraId="1F5E8171" w14:textId="5612E1EA" w:rsidR="0072722C" w:rsidRPr="004052A1" w:rsidRDefault="00C062CD" w:rsidP="00C062CD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fficulty with </w:t>
            </w:r>
            <w:r w:rsidR="0015401B" w:rsidRPr="004052A1">
              <w:rPr>
                <w:rFonts w:cs="Times New Roman"/>
                <w:sz w:val="22"/>
              </w:rPr>
              <w:t>nakedness</w:t>
            </w:r>
            <w:r>
              <w:rPr>
                <w:rFonts w:cs="Times New Roman"/>
                <w:sz w:val="22"/>
              </w:rPr>
              <w:t>,</w:t>
            </w:r>
            <w:r w:rsidR="0015401B" w:rsidRPr="004052A1">
              <w:rPr>
                <w:rFonts w:cs="Times New Roman"/>
                <w:sz w:val="22"/>
              </w:rPr>
              <w:t xml:space="preserve"> 58.8</w:t>
            </w:r>
            <w:r>
              <w:rPr>
                <w:rFonts w:cs="Times New Roman"/>
                <w:sz w:val="22"/>
              </w:rPr>
              <w:t>%</w:t>
            </w:r>
            <w:r w:rsidR="0015401B" w:rsidRPr="004052A1">
              <w:rPr>
                <w:rFonts w:cs="Times New Roman"/>
                <w:sz w:val="22"/>
              </w:rPr>
              <w:t xml:space="preserve"> v 28.2</w:t>
            </w:r>
            <w:r>
              <w:rPr>
                <w:rFonts w:cs="Times New Roman"/>
                <w:sz w:val="22"/>
              </w:rPr>
              <w:t>%</w:t>
            </w:r>
            <w:r w:rsidR="0015401B" w:rsidRPr="004052A1">
              <w:rPr>
                <w:rFonts w:cs="Times New Roman"/>
                <w:sz w:val="22"/>
              </w:rPr>
              <w:t xml:space="preserve">*** </w:t>
            </w:r>
          </w:p>
          <w:p w14:paraId="07989123" w14:textId="7BC643D4" w:rsidR="0072722C" w:rsidRPr="004052A1" w:rsidRDefault="0072722C" w:rsidP="00B15360">
            <w:pPr>
              <w:rPr>
                <w:rFonts w:cs="Times New Roman"/>
                <w:sz w:val="22"/>
              </w:rPr>
            </w:pPr>
            <w:r w:rsidRPr="004052A1">
              <w:rPr>
                <w:rFonts w:cs="Times New Roman"/>
                <w:sz w:val="22"/>
              </w:rPr>
              <w:t xml:space="preserve">CSA </w:t>
            </w:r>
            <w:r w:rsidR="00C062CD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C062CD">
              <w:rPr>
                <w:rFonts w:cs="Times New Roman"/>
                <w:sz w:val="22"/>
              </w:rPr>
              <w:t xml:space="preserve"> the odds of a </w:t>
            </w:r>
            <w:r w:rsidRPr="004052A1">
              <w:rPr>
                <w:rFonts w:cs="Times New Roman"/>
                <w:sz w:val="22"/>
              </w:rPr>
              <w:t>negative labor perception, OR = 2.12 [1.27, 3.53]**</w:t>
            </w:r>
          </w:p>
          <w:p w14:paraId="0304B154" w14:textId="0025036C" w:rsidR="0072722C" w:rsidRPr="00AC0617" w:rsidRDefault="0072722C" w:rsidP="00B15360">
            <w:pPr>
              <w:rPr>
                <w:rFonts w:cs="Times New Roman"/>
                <w:sz w:val="22"/>
              </w:rPr>
            </w:pPr>
            <w:r w:rsidRPr="004052A1">
              <w:rPr>
                <w:rFonts w:cs="Times New Roman"/>
                <w:sz w:val="22"/>
              </w:rPr>
              <w:t>CSA</w:t>
            </w:r>
            <w:r w:rsidR="00C062CD">
              <w:rPr>
                <w:rFonts w:cs="Times New Roman"/>
                <w:sz w:val="22"/>
              </w:rPr>
              <w:t xml:space="preserve">  </w:t>
            </w:r>
            <w:r w:rsidR="00D900D6">
              <w:rPr>
                <w:rFonts w:cs="Times New Roman"/>
                <w:sz w:val="22"/>
              </w:rPr>
              <w:t>inc.</w:t>
            </w:r>
            <w:r w:rsidR="00C062CD">
              <w:rPr>
                <w:rFonts w:cs="Times New Roman"/>
                <w:sz w:val="22"/>
              </w:rPr>
              <w:t xml:space="preserve"> the odds of</w:t>
            </w:r>
            <w:r w:rsidRPr="004052A1">
              <w:rPr>
                <w:rFonts w:cs="Times New Roman"/>
                <w:sz w:val="22"/>
              </w:rPr>
              <w:t xml:space="preserve"> fear of delivery, OR = 2.73 [1.40, 5.30]**</w:t>
            </w:r>
          </w:p>
        </w:tc>
        <w:tc>
          <w:tcPr>
            <w:tcW w:w="360" w:type="pct"/>
            <w:gridSpan w:val="2"/>
          </w:tcPr>
          <w:p w14:paraId="69CD5BC2" w14:textId="6A1E5E8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No CSA</w:t>
            </w:r>
          </w:p>
        </w:tc>
      </w:tr>
      <w:tr w:rsidR="0072722C" w:rsidRPr="002B4341" w14:paraId="40324985" w14:textId="5771E389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95CCE95" w14:textId="6E2E29D3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eeners (2010)</w:t>
            </w:r>
          </w:p>
          <w:p w14:paraId="79DF18FF" w14:textId="078FB934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285D8BF0" w14:textId="33CA2A2C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g</w:t>
            </w:r>
            <w:r w:rsidR="0072722C">
              <w:rPr>
                <w:rFonts w:cs="Times New Roman"/>
                <w:sz w:val="22"/>
              </w:rPr>
              <w:t xml:space="preserve"> complication</w:t>
            </w:r>
            <w:r w:rsidR="00963D19">
              <w:rPr>
                <w:rFonts w:cs="Times New Roman"/>
                <w:sz w:val="22"/>
              </w:rPr>
              <w:t>s</w:t>
            </w:r>
          </w:p>
        </w:tc>
        <w:tc>
          <w:tcPr>
            <w:tcW w:w="850" w:type="pct"/>
          </w:tcPr>
          <w:p w14:paraId="77C7452D" w14:textId="41D1CACA" w:rsidR="0072722C" w:rsidRPr="005B3A6C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2B4341">
              <w:rPr>
                <w:rFonts w:cs="Times New Roman"/>
                <w:sz w:val="22"/>
              </w:rPr>
              <w:t>other ACEs</w:t>
            </w:r>
          </w:p>
        </w:tc>
        <w:tc>
          <w:tcPr>
            <w:tcW w:w="531" w:type="pct"/>
          </w:tcPr>
          <w:p w14:paraId="6202F14B" w14:textId="77777777" w:rsidR="0072722C" w:rsidRDefault="00B20279" w:rsidP="00B15360">
            <w:pPr>
              <w:rPr>
                <w:rFonts w:cs="Times New Roman"/>
                <w:sz w:val="22"/>
              </w:rPr>
            </w:pPr>
            <w:r w:rsidRPr="00B20279">
              <w:rPr>
                <w:rFonts w:cs="Times New Roman"/>
                <w:sz w:val="22"/>
              </w:rPr>
              <w:t>Chi-square</w:t>
            </w:r>
          </w:p>
          <w:p w14:paraId="709874AC" w14:textId="01035AB9" w:rsidR="00B20279" w:rsidRPr="00B20279" w:rsidRDefault="00B2027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73968CEA" w14:textId="59C3234B" w:rsidR="0072722C" w:rsidRPr="00AC0617" w:rsidRDefault="00CD5691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Women with a </w:t>
            </w:r>
            <w:r w:rsidR="0072722C" w:rsidRPr="00AC0617">
              <w:rPr>
                <w:rFonts w:cs="Times New Roman"/>
                <w:b/>
                <w:bCs/>
                <w:sz w:val="22"/>
              </w:rPr>
              <w:t xml:space="preserve">CSA </w:t>
            </w:r>
            <w:r>
              <w:rPr>
                <w:rFonts w:cs="Times New Roman"/>
                <w:b/>
                <w:bCs/>
                <w:sz w:val="22"/>
              </w:rPr>
              <w:t>history were more like</w:t>
            </w:r>
            <w:r w:rsidR="0072722C" w:rsidRPr="00AC0617">
              <w:rPr>
                <w:rFonts w:cs="Times New Roman"/>
                <w:b/>
                <w:bCs/>
                <w:sz w:val="22"/>
              </w:rPr>
              <w:t>ly to have</w:t>
            </w:r>
            <w:r w:rsidR="0072722C" w:rsidRPr="00AC0617">
              <w:rPr>
                <w:rFonts w:cs="Times New Roman"/>
                <w:sz w:val="22"/>
              </w:rPr>
              <w:t>:</w:t>
            </w:r>
          </w:p>
          <w:p w14:paraId="63ED6785" w14:textId="56DF8325" w:rsidR="0072722C" w:rsidRPr="00AC0617" w:rsidRDefault="0072722C" w:rsidP="00B15360">
            <w:pPr>
              <w:pStyle w:val="ListParagraph"/>
              <w:numPr>
                <w:ilvl w:val="0"/>
                <w:numId w:val="23"/>
              </w:numPr>
              <w:ind w:left="316" w:hanging="283"/>
              <w:rPr>
                <w:rFonts w:cs="Times New Roman"/>
                <w:sz w:val="22"/>
              </w:rPr>
            </w:pPr>
            <w:r w:rsidRPr="00AC0617">
              <w:rPr>
                <w:rFonts w:cs="Times New Roman"/>
                <w:sz w:val="22"/>
              </w:rPr>
              <w:t>premature contractions</w:t>
            </w:r>
            <w:r w:rsidR="00CD5691">
              <w:rPr>
                <w:rFonts w:cs="Times New Roman"/>
                <w:sz w:val="22"/>
              </w:rPr>
              <w:t>, 38.8% v 20.0%</w:t>
            </w:r>
            <w:r w:rsidRPr="00AC0617">
              <w:rPr>
                <w:rFonts w:cs="Times New Roman"/>
                <w:sz w:val="22"/>
              </w:rPr>
              <w:t>**</w:t>
            </w:r>
          </w:p>
          <w:p w14:paraId="5D995134" w14:textId="500DC5AF" w:rsidR="0072722C" w:rsidRPr="00AC0617" w:rsidRDefault="0072722C" w:rsidP="00B15360">
            <w:pPr>
              <w:pStyle w:val="ListParagraph"/>
              <w:numPr>
                <w:ilvl w:val="0"/>
                <w:numId w:val="23"/>
              </w:numPr>
              <w:ind w:left="316" w:hanging="283"/>
              <w:rPr>
                <w:rFonts w:cs="Times New Roman"/>
                <w:sz w:val="22"/>
              </w:rPr>
            </w:pPr>
            <w:r w:rsidRPr="00AC0617">
              <w:rPr>
                <w:rFonts w:cs="Times New Roman"/>
                <w:sz w:val="22"/>
              </w:rPr>
              <w:t>cervical insufficiency</w:t>
            </w:r>
            <w:r w:rsidR="0058046F">
              <w:rPr>
                <w:rFonts w:cs="Times New Roman"/>
                <w:sz w:val="22"/>
              </w:rPr>
              <w:t>,</w:t>
            </w:r>
            <w:r w:rsidRPr="00AC0617">
              <w:rPr>
                <w:rFonts w:cs="Times New Roman"/>
                <w:sz w:val="22"/>
              </w:rPr>
              <w:t xml:space="preserve"> </w:t>
            </w:r>
            <w:r w:rsidR="00CD5691">
              <w:rPr>
                <w:rFonts w:cs="Times New Roman"/>
                <w:sz w:val="22"/>
              </w:rPr>
              <w:t>25.9% v 9.4%</w:t>
            </w:r>
            <w:r w:rsidRPr="00AC0617">
              <w:rPr>
                <w:rFonts w:cs="Times New Roman"/>
                <w:sz w:val="22"/>
              </w:rPr>
              <w:t>***</w:t>
            </w:r>
          </w:p>
          <w:p w14:paraId="500071BD" w14:textId="11BD19FD" w:rsidR="0072722C" w:rsidRPr="00B20279" w:rsidRDefault="0072722C" w:rsidP="00B15360">
            <w:pPr>
              <w:pStyle w:val="ListParagraph"/>
              <w:numPr>
                <w:ilvl w:val="0"/>
                <w:numId w:val="23"/>
              </w:numPr>
              <w:ind w:left="316" w:hanging="283"/>
              <w:rPr>
                <w:rFonts w:cs="Times New Roman"/>
                <w:sz w:val="22"/>
              </w:rPr>
            </w:pPr>
            <w:r w:rsidRPr="00B20279">
              <w:rPr>
                <w:rFonts w:cs="Times New Roman"/>
                <w:sz w:val="22"/>
              </w:rPr>
              <w:t xml:space="preserve">hospitalization during </w:t>
            </w:r>
            <w:r w:rsidR="00231A3E">
              <w:rPr>
                <w:rFonts w:cs="Times New Roman"/>
                <w:sz w:val="22"/>
              </w:rPr>
              <w:t>preg</w:t>
            </w:r>
            <w:r w:rsidR="00CD5691" w:rsidRPr="00B20279">
              <w:rPr>
                <w:rFonts w:cs="Times New Roman"/>
                <w:sz w:val="22"/>
              </w:rPr>
              <w:t>, 41.2% v 19.4%</w:t>
            </w:r>
            <w:r w:rsidRPr="00B20279">
              <w:rPr>
                <w:rFonts w:cs="Times New Roman"/>
                <w:sz w:val="22"/>
              </w:rPr>
              <w:t>****</w:t>
            </w:r>
          </w:p>
          <w:p w14:paraId="4F247175" w14:textId="6B6B2DC6" w:rsidR="0072722C" w:rsidRPr="00B20279" w:rsidRDefault="0072722C" w:rsidP="00B15360">
            <w:pPr>
              <w:pStyle w:val="ListParagraph"/>
              <w:numPr>
                <w:ilvl w:val="0"/>
                <w:numId w:val="23"/>
              </w:numPr>
              <w:ind w:left="316" w:hanging="283"/>
              <w:rPr>
                <w:rFonts w:cs="Times New Roman"/>
                <w:sz w:val="22"/>
              </w:rPr>
            </w:pPr>
            <w:r w:rsidRPr="00B20279">
              <w:rPr>
                <w:rFonts w:cs="Times New Roman"/>
                <w:sz w:val="22"/>
              </w:rPr>
              <w:t>premature birth</w:t>
            </w:r>
            <w:r w:rsidR="003A3DF4" w:rsidRPr="00B20279">
              <w:rPr>
                <w:rFonts w:cs="Times New Roman"/>
                <w:sz w:val="22"/>
              </w:rPr>
              <w:t xml:space="preserve"> (&lt; 37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 w:rsidR="003A3DF4" w:rsidRPr="00B20279">
              <w:rPr>
                <w:rFonts w:cs="Times New Roman"/>
                <w:sz w:val="22"/>
              </w:rPr>
              <w:t>)</w:t>
            </w:r>
            <w:r w:rsidR="00CD5691" w:rsidRPr="00B20279">
              <w:rPr>
                <w:rFonts w:cs="Times New Roman"/>
                <w:sz w:val="22"/>
              </w:rPr>
              <w:t>, 18.8% v 8.2%</w:t>
            </w:r>
            <w:r w:rsidRPr="00B20279">
              <w:rPr>
                <w:rFonts w:cs="Times New Roman"/>
                <w:sz w:val="22"/>
              </w:rPr>
              <w:t>*</w:t>
            </w:r>
          </w:p>
          <w:p w14:paraId="0B5E53A6" w14:textId="2E78601F" w:rsidR="0072722C" w:rsidRPr="00AC0617" w:rsidRDefault="0072722C" w:rsidP="00B15360">
            <w:pPr>
              <w:rPr>
                <w:rFonts w:cs="Times New Roman"/>
                <w:sz w:val="22"/>
              </w:rPr>
            </w:pPr>
            <w:r w:rsidRPr="00AC0617">
              <w:rPr>
                <w:rFonts w:cs="Times New Roman"/>
                <w:sz w:val="22"/>
              </w:rPr>
              <w:t xml:space="preserve">CSA </w:t>
            </w:r>
            <w:r w:rsidR="00B20279">
              <w:rPr>
                <w:rFonts w:cs="Times New Roman"/>
                <w:sz w:val="22"/>
              </w:rPr>
              <w:t>inc. the odds of</w:t>
            </w:r>
            <w:r w:rsidRPr="00AC0617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reg</w:t>
            </w:r>
            <w:r w:rsidRPr="00AC0617">
              <w:rPr>
                <w:rFonts w:cs="Times New Roman"/>
                <w:sz w:val="22"/>
              </w:rPr>
              <w:t xml:space="preserve"> complicat</w:t>
            </w:r>
            <w:r w:rsidR="00535779">
              <w:rPr>
                <w:rFonts w:cs="Times New Roman"/>
                <w:sz w:val="22"/>
              </w:rPr>
              <w:t xml:space="preserve">ions, </w:t>
            </w:r>
            <w:r w:rsidRPr="00AC0617">
              <w:rPr>
                <w:rFonts w:cs="Times New Roman"/>
                <w:sz w:val="22"/>
              </w:rPr>
              <w:t>aOR = 1.4 [1.14, 1.94]**</w:t>
            </w:r>
          </w:p>
          <w:p w14:paraId="60B5F985" w14:textId="04C5F8D4" w:rsidR="0072722C" w:rsidRPr="00AC0617" w:rsidRDefault="0072722C" w:rsidP="00B15360">
            <w:pPr>
              <w:rPr>
                <w:rFonts w:cs="Times New Roman"/>
                <w:sz w:val="22"/>
              </w:rPr>
            </w:pPr>
            <w:r w:rsidRPr="00AC0617">
              <w:rPr>
                <w:rFonts w:cs="Times New Roman"/>
                <w:sz w:val="22"/>
              </w:rPr>
              <w:t xml:space="preserve">CPA </w:t>
            </w:r>
            <w:r w:rsidR="00535779">
              <w:rPr>
                <w:rFonts w:cs="Times New Roman"/>
                <w:sz w:val="22"/>
              </w:rPr>
              <w:t>inc. the odds of</w:t>
            </w:r>
            <w:r w:rsidR="00535779" w:rsidRPr="00AC0617">
              <w:rPr>
                <w:rFonts w:cs="Times New Roman"/>
                <w:sz w:val="22"/>
              </w:rPr>
              <w:t xml:space="preserve"> </w:t>
            </w:r>
            <w:r w:rsidR="00231A3E">
              <w:rPr>
                <w:rFonts w:cs="Times New Roman"/>
                <w:sz w:val="22"/>
              </w:rPr>
              <w:t>preg</w:t>
            </w:r>
            <w:r w:rsidR="00535779" w:rsidRPr="00AC0617">
              <w:rPr>
                <w:rFonts w:cs="Times New Roman"/>
                <w:sz w:val="22"/>
              </w:rPr>
              <w:t xml:space="preserve"> complicat</w:t>
            </w:r>
            <w:r w:rsidR="00535779">
              <w:rPr>
                <w:rFonts w:cs="Times New Roman"/>
                <w:sz w:val="22"/>
              </w:rPr>
              <w:t xml:space="preserve">ions, </w:t>
            </w:r>
            <w:r w:rsidRPr="00AC0617">
              <w:rPr>
                <w:rFonts w:cs="Times New Roman"/>
                <w:sz w:val="22"/>
              </w:rPr>
              <w:t>aOR = 1.2 [0.64, 1.56]*</w:t>
            </w:r>
          </w:p>
        </w:tc>
        <w:tc>
          <w:tcPr>
            <w:tcW w:w="360" w:type="pct"/>
            <w:gridSpan w:val="2"/>
          </w:tcPr>
          <w:p w14:paraId="50C45F47" w14:textId="2A1DA3C9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03A60238" w14:textId="04AF8A38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76AF649" w14:textId="7BF1408D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eeners (2013)</w:t>
            </w:r>
          </w:p>
          <w:p w14:paraId="17BD4DE8" w14:textId="2FC0B35E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03210B01" w14:textId="3546C734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natal care</w:t>
            </w:r>
          </w:p>
        </w:tc>
        <w:tc>
          <w:tcPr>
            <w:tcW w:w="850" w:type="pct"/>
          </w:tcPr>
          <w:p w14:paraId="44C410AA" w14:textId="03208924" w:rsidR="0072722C" w:rsidRPr="005B3A6C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 </w:t>
            </w:r>
            <w:r w:rsidR="00047434">
              <w:rPr>
                <w:rFonts w:cs="Times New Roman"/>
                <w:sz w:val="22"/>
              </w:rPr>
              <w:t>demos</w:t>
            </w:r>
            <w:r>
              <w:rPr>
                <w:rFonts w:cs="Times New Roman"/>
                <w:sz w:val="22"/>
              </w:rPr>
              <w:t>,</w:t>
            </w:r>
            <w:r w:rsidRPr="002B4341">
              <w:rPr>
                <w:rFonts w:cs="Times New Roman"/>
                <w:sz w:val="22"/>
              </w:rPr>
              <w:t xml:space="preserve"> dissociation, gest age, other ACEs,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 complications</w:t>
            </w:r>
          </w:p>
        </w:tc>
        <w:tc>
          <w:tcPr>
            <w:tcW w:w="531" w:type="pct"/>
          </w:tcPr>
          <w:p w14:paraId="705AE8EE" w14:textId="77777777" w:rsidR="0072722C" w:rsidRPr="000D4C6C" w:rsidRDefault="000D4C6C" w:rsidP="00B15360">
            <w:pPr>
              <w:rPr>
                <w:rFonts w:cs="Times New Roman"/>
                <w:sz w:val="22"/>
              </w:rPr>
            </w:pPr>
            <w:r w:rsidRPr="000D4C6C">
              <w:rPr>
                <w:rFonts w:cs="Times New Roman"/>
                <w:sz w:val="22"/>
              </w:rPr>
              <w:t>Chi-square</w:t>
            </w:r>
          </w:p>
          <w:p w14:paraId="3A3D5C2B" w14:textId="2581D0E2" w:rsidR="000D4C6C" w:rsidRPr="005B3A6C" w:rsidRDefault="000D4C6C" w:rsidP="00B15360">
            <w:pPr>
              <w:rPr>
                <w:rFonts w:cs="Times New Roman"/>
                <w:b/>
                <w:bCs/>
                <w:sz w:val="22"/>
              </w:rPr>
            </w:pPr>
            <w:r w:rsidRPr="000D4C6C"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2C9A5689" w14:textId="0A087944" w:rsidR="0072722C" w:rsidRDefault="003A3DF4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Women with a </w:t>
            </w:r>
            <w:r w:rsidR="0072722C" w:rsidRPr="005B3A6C">
              <w:rPr>
                <w:rFonts w:cs="Times New Roman"/>
                <w:b/>
                <w:bCs/>
                <w:sz w:val="22"/>
              </w:rPr>
              <w:t xml:space="preserve">CSA </w:t>
            </w:r>
            <w:r>
              <w:rPr>
                <w:rFonts w:cs="Times New Roman"/>
                <w:b/>
                <w:bCs/>
                <w:sz w:val="22"/>
              </w:rPr>
              <w:t xml:space="preserve">history </w:t>
            </w:r>
            <w:r w:rsidR="0072722C" w:rsidRPr="005B3A6C">
              <w:rPr>
                <w:rFonts w:cs="Times New Roman"/>
                <w:b/>
                <w:bCs/>
                <w:sz w:val="22"/>
              </w:rPr>
              <w:t>were more likely to have</w:t>
            </w:r>
            <w:r w:rsidR="0072722C">
              <w:rPr>
                <w:rFonts w:cs="Times New Roman"/>
                <w:sz w:val="22"/>
              </w:rPr>
              <w:t>:</w:t>
            </w:r>
          </w:p>
          <w:p w14:paraId="139E1620" w14:textId="0B2D5B48" w:rsidR="003A3DF4" w:rsidRDefault="00B12667" w:rsidP="009658A9">
            <w:pPr>
              <w:pStyle w:val="ListParagraph"/>
              <w:numPr>
                <w:ilvl w:val="0"/>
                <w:numId w:val="20"/>
              </w:numPr>
              <w:ind w:left="316" w:hanging="283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 baby with a birth weight (</w:t>
            </w:r>
            <w:r w:rsidR="0072722C" w:rsidRPr="00E12F91">
              <w:rPr>
                <w:rFonts w:cs="Times New Roman"/>
                <w:sz w:val="22"/>
              </w:rPr>
              <w:t>&lt; 2800 g</w:t>
            </w:r>
            <w:r w:rsidR="0072722C">
              <w:rPr>
                <w:rFonts w:cs="Times New Roman"/>
                <w:sz w:val="22"/>
              </w:rPr>
              <w:t>ra</w:t>
            </w:r>
            <w:r w:rsidR="0072722C" w:rsidRPr="00E12F91">
              <w:rPr>
                <w:rFonts w:cs="Times New Roman"/>
                <w:sz w:val="22"/>
              </w:rPr>
              <w:t>ms),</w:t>
            </w:r>
            <w:r w:rsidR="003A3DF4">
              <w:rPr>
                <w:rFonts w:cs="Times New Roman"/>
                <w:sz w:val="22"/>
              </w:rPr>
              <w:t xml:space="preserve"> 20.2% v 13.4%*</w:t>
            </w:r>
          </w:p>
          <w:p w14:paraId="07F9690F" w14:textId="6943EDA1" w:rsidR="0072722C" w:rsidRPr="00E12F91" w:rsidRDefault="00B12667" w:rsidP="009658A9">
            <w:pPr>
              <w:pStyle w:val="ListParagraph"/>
              <w:numPr>
                <w:ilvl w:val="0"/>
                <w:numId w:val="20"/>
              </w:numPr>
              <w:ind w:left="316" w:hanging="283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 baby with a birth</w:t>
            </w:r>
            <w:r w:rsidR="0072722C" w:rsidRPr="00E12F91">
              <w:rPr>
                <w:rFonts w:cs="Times New Roman"/>
                <w:sz w:val="22"/>
              </w:rPr>
              <w:t xml:space="preserve"> weight (&gt; 3500 g</w:t>
            </w:r>
            <w:r w:rsidR="0072722C">
              <w:rPr>
                <w:rFonts w:cs="Times New Roman"/>
                <w:sz w:val="22"/>
              </w:rPr>
              <w:t>ra</w:t>
            </w:r>
            <w:r w:rsidR="0072722C" w:rsidRPr="00E12F91">
              <w:rPr>
                <w:rFonts w:cs="Times New Roman"/>
                <w:sz w:val="22"/>
              </w:rPr>
              <w:t>ms)</w:t>
            </w:r>
            <w:r w:rsidR="00535779">
              <w:rPr>
                <w:rFonts w:cs="Times New Roman"/>
                <w:sz w:val="22"/>
              </w:rPr>
              <w:t>,</w:t>
            </w:r>
            <w:r w:rsidR="0072722C" w:rsidRPr="00E12F91">
              <w:rPr>
                <w:rFonts w:cs="Times New Roman"/>
                <w:sz w:val="22"/>
              </w:rPr>
              <w:t xml:space="preserve"> </w:t>
            </w:r>
            <w:r w:rsidR="003A3DF4">
              <w:rPr>
                <w:rFonts w:cs="Times New Roman"/>
                <w:sz w:val="22"/>
              </w:rPr>
              <w:t>48.0% v 33.6%</w:t>
            </w:r>
            <w:r w:rsidR="0072722C" w:rsidRPr="00E12F91">
              <w:rPr>
                <w:rFonts w:cs="Times New Roman"/>
                <w:sz w:val="22"/>
              </w:rPr>
              <w:t>*</w:t>
            </w:r>
          </w:p>
          <w:p w14:paraId="71A32096" w14:textId="77777777" w:rsidR="00535779" w:rsidRDefault="00B12667" w:rsidP="00535779">
            <w:pPr>
              <w:pStyle w:val="ListParagraph"/>
              <w:numPr>
                <w:ilvl w:val="0"/>
                <w:numId w:val="20"/>
              </w:numPr>
              <w:ind w:left="318" w:hanging="284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</w:t>
            </w:r>
            <w:r w:rsidR="0072722C" w:rsidRPr="00A256CE">
              <w:rPr>
                <w:rFonts w:cs="Times New Roman"/>
                <w:sz w:val="22"/>
              </w:rPr>
              <w:t xml:space="preserve">reduced </w:t>
            </w:r>
            <w:r>
              <w:rPr>
                <w:rFonts w:cs="Times New Roman"/>
                <w:sz w:val="22"/>
              </w:rPr>
              <w:t xml:space="preserve">number of </w:t>
            </w:r>
            <w:r w:rsidR="00535779">
              <w:rPr>
                <w:rFonts w:cs="Times New Roman"/>
                <w:sz w:val="22"/>
              </w:rPr>
              <w:t xml:space="preserve">prenatal </w:t>
            </w:r>
            <w:r w:rsidR="0072722C" w:rsidRPr="00A256CE">
              <w:rPr>
                <w:rFonts w:cs="Times New Roman"/>
                <w:sz w:val="22"/>
              </w:rPr>
              <w:t>consultations, aOR = 0.214 [.054, .56]**</w:t>
            </w:r>
          </w:p>
          <w:p w14:paraId="583DD93F" w14:textId="2393A163" w:rsidR="00B12667" w:rsidRPr="00535779" w:rsidRDefault="00B12667" w:rsidP="000D4C6C">
            <w:pPr>
              <w:pStyle w:val="ListParagraph"/>
              <w:ind w:left="-6"/>
              <w:rPr>
                <w:rFonts w:cs="Times New Roman"/>
                <w:sz w:val="22"/>
              </w:rPr>
            </w:pPr>
            <w:r w:rsidRPr="00535779">
              <w:rPr>
                <w:rFonts w:cs="Times New Roman"/>
                <w:b/>
                <w:bCs/>
                <w:sz w:val="22"/>
              </w:rPr>
              <w:t>Women with a CSA history were less likely to have:</w:t>
            </w:r>
          </w:p>
          <w:p w14:paraId="7E04A451" w14:textId="32CB3BB0" w:rsidR="00B12667" w:rsidRDefault="00B12667" w:rsidP="00B12667">
            <w:pPr>
              <w:pStyle w:val="ListParagraph"/>
              <w:numPr>
                <w:ilvl w:val="0"/>
                <w:numId w:val="20"/>
              </w:numPr>
              <w:ind w:left="316" w:hanging="283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 baby with a birth weight ≥2800 to &lt; 3500 grams), 31.6% v 53.0%</w:t>
            </w:r>
            <w:r w:rsidR="00ED73D0">
              <w:rPr>
                <w:rFonts w:cs="Times New Roman"/>
                <w:sz w:val="22"/>
              </w:rPr>
              <w:t>*</w:t>
            </w:r>
          </w:p>
          <w:p w14:paraId="266B5D08" w14:textId="565BF524" w:rsidR="0072722C" w:rsidRPr="00A256CE" w:rsidRDefault="0072722C" w:rsidP="00A256CE">
            <w:pPr>
              <w:rPr>
                <w:rFonts w:cs="Times New Roman"/>
                <w:sz w:val="22"/>
              </w:rPr>
            </w:pPr>
            <w:r w:rsidRPr="00A256CE">
              <w:rPr>
                <w:rFonts w:cs="Times New Roman"/>
                <w:sz w:val="22"/>
              </w:rPr>
              <w:t xml:space="preserve">CSA </w:t>
            </w:r>
            <w:r w:rsidR="00DB5CD4">
              <w:rPr>
                <w:rFonts w:cs="Times New Roman"/>
                <w:sz w:val="22"/>
              </w:rPr>
              <w:t xml:space="preserve">exp. triggers </w:t>
            </w:r>
            <w:r w:rsidR="00141D8C">
              <w:rPr>
                <w:rFonts w:cs="Times New Roman"/>
                <w:sz w:val="22"/>
              </w:rPr>
              <w:t xml:space="preserve">for memories </w:t>
            </w:r>
            <w:r w:rsidRPr="00A256CE">
              <w:rPr>
                <w:rFonts w:cs="Times New Roman"/>
                <w:sz w:val="22"/>
              </w:rPr>
              <w:t xml:space="preserve">during </w:t>
            </w:r>
            <w:r>
              <w:rPr>
                <w:rFonts w:cs="Times New Roman"/>
                <w:sz w:val="22"/>
              </w:rPr>
              <w:t>preg</w:t>
            </w:r>
            <w:r w:rsidR="00141D8C">
              <w:rPr>
                <w:rFonts w:cs="Times New Roman"/>
                <w:sz w:val="22"/>
              </w:rPr>
              <w:t>,</w:t>
            </w:r>
            <w:r w:rsidRPr="00A256CE">
              <w:rPr>
                <w:rFonts w:cs="Times New Roman"/>
                <w:sz w:val="22"/>
              </w:rPr>
              <w:t xml:space="preserve"> </w:t>
            </w:r>
            <w:r w:rsidR="000D4C6C">
              <w:rPr>
                <w:rFonts w:cs="Times New Roman"/>
                <w:sz w:val="22"/>
              </w:rPr>
              <w:t>inc. odds of</w:t>
            </w:r>
            <w:r w:rsidRPr="00A256CE">
              <w:rPr>
                <w:rFonts w:cs="Times New Roman"/>
                <w:sz w:val="22"/>
              </w:rPr>
              <w:t xml:space="preserve"> reduced consultations, aOR = 1.34 [1.09, 1.76]**</w:t>
            </w:r>
          </w:p>
          <w:p w14:paraId="525435EF" w14:textId="16A6ECE3" w:rsidR="00B12667" w:rsidRPr="00A256CE" w:rsidRDefault="0072722C" w:rsidP="0071196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with </w:t>
            </w:r>
            <w:r w:rsidR="00DD5058">
              <w:rPr>
                <w:rFonts w:cs="Times New Roman"/>
                <w:sz w:val="22"/>
              </w:rPr>
              <w:t xml:space="preserve">preg </w:t>
            </w:r>
            <w:r w:rsidR="00231A3E">
              <w:rPr>
                <w:rFonts w:cs="Times New Roman"/>
                <w:sz w:val="22"/>
              </w:rPr>
              <w:t>phy</w:t>
            </w:r>
            <w:r>
              <w:rPr>
                <w:rFonts w:cs="Times New Roman"/>
                <w:sz w:val="22"/>
              </w:rPr>
              <w:t xml:space="preserve"> abuse</w:t>
            </w:r>
            <w:r w:rsidR="00141D8C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</w:t>
            </w:r>
            <w:r w:rsidR="000D4C6C">
              <w:rPr>
                <w:rFonts w:cs="Times New Roman"/>
                <w:sz w:val="22"/>
              </w:rPr>
              <w:t>inc. odds of</w:t>
            </w:r>
            <w:r w:rsidRPr="00A256CE">
              <w:rPr>
                <w:rFonts w:cs="Times New Roman"/>
                <w:sz w:val="22"/>
              </w:rPr>
              <w:t xml:space="preserve"> reduced consultations, aOR = 0.30 [0.06, 0.95]*</w:t>
            </w:r>
          </w:p>
        </w:tc>
        <w:tc>
          <w:tcPr>
            <w:tcW w:w="360" w:type="pct"/>
            <w:gridSpan w:val="2"/>
          </w:tcPr>
          <w:p w14:paraId="7B2A02AB" w14:textId="4E210CB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o CSA</w:t>
            </w:r>
          </w:p>
        </w:tc>
      </w:tr>
      <w:tr w:rsidR="0072722C" w:rsidRPr="002B4341" w14:paraId="1270196D" w14:textId="4F45A6D9" w:rsidTr="00231A3E">
        <w:tc>
          <w:tcPr>
            <w:tcW w:w="533" w:type="pct"/>
            <w:shd w:val="clear" w:color="auto" w:fill="auto"/>
          </w:tcPr>
          <w:p w14:paraId="60F3B181" w14:textId="09BD7D7A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ehnig (2019)</w:t>
            </w:r>
          </w:p>
        </w:tc>
        <w:tc>
          <w:tcPr>
            <w:tcW w:w="672" w:type="pct"/>
          </w:tcPr>
          <w:p w14:paraId="2908F6A9" w14:textId="0FA2162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other-infant bonding</w:t>
            </w:r>
          </w:p>
        </w:tc>
        <w:tc>
          <w:tcPr>
            <w:tcW w:w="850" w:type="pct"/>
          </w:tcPr>
          <w:p w14:paraId="5622F07A" w14:textId="5F7BCE9B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141D8C">
              <w:rPr>
                <w:rFonts w:cs="Times New Roman"/>
                <w:sz w:val="22"/>
              </w:rPr>
              <w:t>ostpartum</w:t>
            </w:r>
            <w:r>
              <w:rPr>
                <w:rFonts w:cs="Times New Roman"/>
                <w:sz w:val="22"/>
              </w:rPr>
              <w:t xml:space="preserve"> mental health</w:t>
            </w:r>
          </w:p>
        </w:tc>
        <w:tc>
          <w:tcPr>
            <w:tcW w:w="531" w:type="pct"/>
          </w:tcPr>
          <w:p w14:paraId="7587C7A3" w14:textId="5B329219" w:rsidR="0072722C" w:rsidRPr="002B4341" w:rsidRDefault="00990511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LR</w:t>
            </w:r>
          </w:p>
        </w:tc>
        <w:tc>
          <w:tcPr>
            <w:tcW w:w="2054" w:type="pct"/>
            <w:shd w:val="clear" w:color="auto" w:fill="auto"/>
          </w:tcPr>
          <w:p w14:paraId="4274B5D2" w14:textId="5F059DE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No significant results</w:t>
            </w:r>
          </w:p>
        </w:tc>
        <w:tc>
          <w:tcPr>
            <w:tcW w:w="360" w:type="pct"/>
            <w:gridSpan w:val="2"/>
          </w:tcPr>
          <w:p w14:paraId="163D8EE7" w14:textId="4491CB79" w:rsidR="0072722C" w:rsidRPr="00CA1E21" w:rsidRDefault="0072722C" w:rsidP="00B15360">
            <w:pPr>
              <w:rPr>
                <w:rFonts w:cs="Times New Roman"/>
                <w:i/>
                <w:iCs/>
                <w:noProof/>
                <w:sz w:val="22"/>
              </w:rPr>
            </w:pPr>
            <w:r w:rsidRPr="00CA1E21">
              <w:rPr>
                <w:rFonts w:cs="Times New Roman"/>
                <w:i/>
                <w:iCs/>
                <w:noProof/>
                <w:sz w:val="22"/>
              </w:rPr>
              <w:t>n/a</w:t>
            </w:r>
          </w:p>
        </w:tc>
      </w:tr>
      <w:tr w:rsidR="0072722C" w:rsidRPr="002B4341" w14:paraId="43AF68EF" w14:textId="7703C31F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CA7B30A" w14:textId="5DD8F8E9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ev-Wiesel (2009)</w:t>
            </w:r>
          </w:p>
          <w:p w14:paraId="63D0EF4B" w14:textId="36B5F2E8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4C56C2D4" w14:textId="13B540AD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ildbirth</w:t>
            </w:r>
            <w:r w:rsidR="005517AB">
              <w:rPr>
                <w:rFonts w:cs="Times New Roman"/>
                <w:sz w:val="22"/>
              </w:rPr>
              <w:t xml:space="preserve"> as retraumatizing event </w:t>
            </w:r>
            <w:r w:rsidR="00725419">
              <w:rPr>
                <w:rFonts w:cs="Times New Roman"/>
                <w:sz w:val="22"/>
              </w:rPr>
              <w:t>&amp; PTSD</w:t>
            </w:r>
            <w:r w:rsidR="00963D1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693B2DEC" w14:textId="245A0C83" w:rsidR="009A75CE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a = pre</w:t>
            </w:r>
            <w:r w:rsidR="00646B29">
              <w:rPr>
                <w:rFonts w:cs="Times New Roman"/>
                <w:sz w:val="22"/>
              </w:rPr>
              <w:t>natal</w:t>
            </w:r>
            <w:r w:rsidR="00516619">
              <w:rPr>
                <w:rFonts w:cs="Times New Roman"/>
                <w:sz w:val="22"/>
              </w:rPr>
              <w:t xml:space="preserve"> PTSD</w:t>
            </w:r>
            <w:r w:rsidR="00746D98">
              <w:rPr>
                <w:rFonts w:cs="Times New Roman"/>
                <w:sz w:val="22"/>
              </w:rPr>
              <w:t>, b</w:t>
            </w:r>
            <w:r w:rsidR="009A75CE">
              <w:rPr>
                <w:rFonts w:cs="Times New Roman"/>
                <w:sz w:val="22"/>
              </w:rPr>
              <w:t xml:space="preserve"> = disassociation tendency</w:t>
            </w:r>
          </w:p>
          <w:p w14:paraId="71859FB7" w14:textId="56D1499A" w:rsidR="0072722C" w:rsidRPr="00FC0116" w:rsidRDefault="009A75CE" w:rsidP="00646B29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 xml:space="preserve">c = </w:t>
            </w:r>
            <w:r w:rsidR="00047434">
              <w:rPr>
                <w:rFonts w:cs="Times New Roman"/>
                <w:sz w:val="22"/>
              </w:rPr>
              <w:t>demos</w:t>
            </w:r>
            <w:r w:rsidR="00646B29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 xml:space="preserve">d = </w:t>
            </w:r>
            <w:r w:rsidR="00646B29">
              <w:rPr>
                <w:rFonts w:cs="Times New Roman"/>
                <w:sz w:val="22"/>
              </w:rPr>
              <w:t xml:space="preserve">prenatal </w:t>
            </w:r>
            <w:r>
              <w:rPr>
                <w:rFonts w:cs="Times New Roman"/>
                <w:sz w:val="22"/>
              </w:rPr>
              <w:t xml:space="preserve">avoidance </w:t>
            </w:r>
            <w:r w:rsidR="006103DA">
              <w:rPr>
                <w:rFonts w:cs="Times New Roman"/>
                <w:sz w:val="22"/>
              </w:rPr>
              <w:t xml:space="preserve">e = </w:t>
            </w:r>
            <w:r w:rsidR="00646B29">
              <w:rPr>
                <w:rFonts w:cs="Times New Roman"/>
                <w:sz w:val="22"/>
              </w:rPr>
              <w:t xml:space="preserve">prenatal </w:t>
            </w:r>
            <w:r w:rsidR="00746D98">
              <w:rPr>
                <w:rFonts w:cs="Times New Roman"/>
                <w:sz w:val="22"/>
              </w:rPr>
              <w:t>arousal</w:t>
            </w:r>
          </w:p>
        </w:tc>
        <w:tc>
          <w:tcPr>
            <w:tcW w:w="531" w:type="pct"/>
          </w:tcPr>
          <w:p w14:paraId="40613606" w14:textId="75CB34EC" w:rsidR="006B4CA3" w:rsidRPr="00990511" w:rsidRDefault="006B4CA3" w:rsidP="00B15360">
            <w:pPr>
              <w:rPr>
                <w:rFonts w:cs="Times New Roman"/>
                <w:sz w:val="22"/>
              </w:rPr>
            </w:pPr>
            <w:r w:rsidRPr="00990511">
              <w:rPr>
                <w:rFonts w:cs="Times New Roman"/>
                <w:sz w:val="22"/>
              </w:rPr>
              <w:t>Multiple Lin. Reg</w:t>
            </w:r>
          </w:p>
        </w:tc>
        <w:tc>
          <w:tcPr>
            <w:tcW w:w="2054" w:type="pct"/>
            <w:shd w:val="clear" w:color="auto" w:fill="auto"/>
          </w:tcPr>
          <w:p w14:paraId="28B33A1B" w14:textId="77777777" w:rsidR="0072722C" w:rsidRPr="006F7FEF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6F7FEF">
              <w:rPr>
                <w:rFonts w:cs="Times New Roman"/>
                <w:b/>
                <w:bCs/>
                <w:sz w:val="22"/>
              </w:rPr>
              <w:t>Regression analyses</w:t>
            </w:r>
          </w:p>
          <w:p w14:paraId="7AF18DD5" w14:textId="5B2F4031" w:rsidR="0072722C" w:rsidRPr="002B4341" w:rsidRDefault="006B4CA3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 predicts </w:t>
            </w:r>
            <w:r w:rsidR="0072722C">
              <w:rPr>
                <w:rFonts w:cs="Times New Roman"/>
                <w:sz w:val="22"/>
              </w:rPr>
              <w:t>greater</w:t>
            </w:r>
            <w:r w:rsidR="0072722C" w:rsidRPr="002B4341">
              <w:rPr>
                <w:rFonts w:cs="Times New Roman"/>
                <w:sz w:val="22"/>
              </w:rPr>
              <w:t xml:space="preserve"> PTSD 7</w:t>
            </w:r>
            <w:r w:rsidR="0072722C">
              <w:rPr>
                <w:rFonts w:cs="Times New Roman"/>
                <w:sz w:val="22"/>
              </w:rPr>
              <w:t xml:space="preserve">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>
              <w:rPr>
                <w:rFonts w:cs="Times New Roman"/>
                <w:sz w:val="22"/>
              </w:rPr>
              <w:t xml:space="preserve"> after childbirth</w:t>
            </w:r>
            <w:r w:rsidR="0072722C" w:rsidRPr="002B4341">
              <w:rPr>
                <w:rFonts w:cs="Times New Roman"/>
                <w:sz w:val="22"/>
              </w:rPr>
              <w:t xml:space="preserve"> PP, β= .12</w:t>
            </w:r>
            <w:r w:rsidR="00746D98" w:rsidRPr="006103DA">
              <w:rPr>
                <w:rFonts w:cs="Times New Roman"/>
                <w:sz w:val="22"/>
                <w:vertAlign w:val="superscript"/>
              </w:rPr>
              <w:t>a</w:t>
            </w:r>
            <w:r w:rsidR="00746D98">
              <w:rPr>
                <w:rFonts w:cs="Times New Roman"/>
                <w:sz w:val="22"/>
                <w:vertAlign w:val="superscript"/>
              </w:rPr>
              <w:t>bc</w:t>
            </w:r>
            <w:r w:rsidR="0072722C" w:rsidRPr="002B4341">
              <w:rPr>
                <w:rFonts w:cs="Times New Roman"/>
                <w:sz w:val="22"/>
              </w:rPr>
              <w:t xml:space="preserve">** </w:t>
            </w:r>
          </w:p>
          <w:p w14:paraId="1FDB1CF1" w14:textId="2C9BA0EC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6103DA">
              <w:rPr>
                <w:rFonts w:cs="Times New Roman"/>
                <w:sz w:val="22"/>
              </w:rPr>
              <w:t xml:space="preserve">CSA </w:t>
            </w:r>
            <w:r w:rsidR="006B4CA3" w:rsidRPr="006103DA">
              <w:rPr>
                <w:rFonts w:cs="Times New Roman"/>
                <w:sz w:val="22"/>
              </w:rPr>
              <w:t xml:space="preserve"> predicts </w:t>
            </w:r>
            <w:r w:rsidRPr="006103DA">
              <w:rPr>
                <w:rFonts w:cs="Times New Roman"/>
                <w:sz w:val="22"/>
              </w:rPr>
              <w:t xml:space="preserve">greater dissociation </w:t>
            </w:r>
            <w:r w:rsidR="006103DA" w:rsidRPr="00963D19">
              <w:rPr>
                <w:rFonts w:cs="Times New Roman"/>
                <w:sz w:val="22"/>
              </w:rPr>
              <w:t>tendency</w:t>
            </w:r>
            <w:r w:rsidR="00646B29" w:rsidRPr="00963D19">
              <w:rPr>
                <w:rFonts w:cs="Times New Roman"/>
                <w:sz w:val="22"/>
              </w:rPr>
              <w:t>,</w:t>
            </w:r>
            <w:r w:rsidR="006103DA" w:rsidRPr="00963D19">
              <w:rPr>
                <w:rFonts w:cs="Times New Roman"/>
                <w:sz w:val="22"/>
              </w:rPr>
              <w:t xml:space="preserve"> 2</w:t>
            </w:r>
            <w:r w:rsidRPr="006103DA">
              <w:rPr>
                <w:rFonts w:cs="Times New Roman"/>
                <w:sz w:val="22"/>
              </w:rPr>
              <w:t xml:space="preserve">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Pr="006103DA">
              <w:rPr>
                <w:rFonts w:cs="Times New Roman"/>
                <w:sz w:val="22"/>
              </w:rPr>
              <w:t xml:space="preserve"> </w:t>
            </w:r>
            <w:r w:rsidR="00746D98">
              <w:rPr>
                <w:rFonts w:cs="Times New Roman"/>
                <w:sz w:val="22"/>
              </w:rPr>
              <w:t>after childbirth</w:t>
            </w:r>
            <w:r w:rsidRPr="006103DA">
              <w:rPr>
                <w:rFonts w:cs="Times New Roman"/>
                <w:sz w:val="22"/>
              </w:rPr>
              <w:t>, β= .</w:t>
            </w:r>
            <w:r w:rsidRPr="00963D19">
              <w:rPr>
                <w:rFonts w:cs="Times New Roman"/>
                <w:sz w:val="22"/>
              </w:rPr>
              <w:t>1</w:t>
            </w:r>
            <w:r w:rsidR="006103DA" w:rsidRPr="00963D19">
              <w:rPr>
                <w:rFonts w:cs="Times New Roman"/>
                <w:sz w:val="22"/>
              </w:rPr>
              <w:t>8</w:t>
            </w:r>
            <w:r w:rsidR="00746D98" w:rsidRPr="00963D19">
              <w:rPr>
                <w:rFonts w:cs="Times New Roman"/>
                <w:sz w:val="22"/>
                <w:vertAlign w:val="superscript"/>
              </w:rPr>
              <w:t xml:space="preserve"> ac</w:t>
            </w:r>
            <w:r w:rsidRPr="002B4341">
              <w:rPr>
                <w:rFonts w:cs="Times New Roman"/>
                <w:sz w:val="22"/>
              </w:rPr>
              <w:t>**</w:t>
            </w:r>
          </w:p>
          <w:p w14:paraId="33F20711" w14:textId="6CCB8EF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6B4CA3">
              <w:rPr>
                <w:rFonts w:cs="Times New Roman"/>
                <w:sz w:val="22"/>
              </w:rPr>
              <w:t xml:space="preserve"> predicts </w:t>
            </w:r>
            <w:r>
              <w:rPr>
                <w:rFonts w:cs="Times New Roman"/>
                <w:sz w:val="22"/>
              </w:rPr>
              <w:t xml:space="preserve">greater </w:t>
            </w:r>
            <w:r w:rsidRPr="002B4341">
              <w:rPr>
                <w:rFonts w:cs="Times New Roman"/>
                <w:sz w:val="22"/>
              </w:rPr>
              <w:t>avoidance</w:t>
            </w:r>
            <w:r w:rsidR="009A75CE">
              <w:rPr>
                <w:rFonts w:cs="Times New Roman"/>
                <w:sz w:val="22"/>
              </w:rPr>
              <w:t xml:space="preserve"> 7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="009A75CE">
              <w:rPr>
                <w:rFonts w:cs="Times New Roman"/>
                <w:sz w:val="22"/>
              </w:rPr>
              <w:t xml:space="preserve"> after childbirth</w:t>
            </w:r>
            <w:r w:rsidRPr="002B4341">
              <w:rPr>
                <w:rFonts w:cs="Times New Roman"/>
                <w:sz w:val="22"/>
              </w:rPr>
              <w:t>, β= .10</w:t>
            </w:r>
            <w:r w:rsidR="00746D98" w:rsidRPr="006103DA">
              <w:rPr>
                <w:rFonts w:cs="Times New Roman"/>
                <w:sz w:val="22"/>
                <w:vertAlign w:val="superscript"/>
              </w:rPr>
              <w:t xml:space="preserve"> cd</w:t>
            </w:r>
            <w:r w:rsidRPr="002B4341">
              <w:rPr>
                <w:rFonts w:cs="Times New Roman"/>
                <w:sz w:val="22"/>
              </w:rPr>
              <w:t>**</w:t>
            </w:r>
          </w:p>
          <w:p w14:paraId="2EC7D7D2" w14:textId="161E9F60" w:rsidR="0072722C" w:rsidRPr="002B4341" w:rsidRDefault="0072722C" w:rsidP="00746D98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greater </w:t>
            </w:r>
            <w:r w:rsidRPr="002B4341">
              <w:rPr>
                <w:rFonts w:cs="Times New Roman"/>
                <w:sz w:val="22"/>
              </w:rPr>
              <w:t>arousal levels</w:t>
            </w:r>
            <w:r w:rsidR="009A75CE">
              <w:rPr>
                <w:rFonts w:cs="Times New Roman"/>
                <w:sz w:val="22"/>
              </w:rPr>
              <w:t xml:space="preserve"> 7 </w:t>
            </w:r>
            <w:proofErr w:type="spellStart"/>
            <w:r w:rsidR="00231A3E">
              <w:rPr>
                <w:rFonts w:cs="Times New Roman"/>
                <w:sz w:val="22"/>
              </w:rPr>
              <w:t>mths</w:t>
            </w:r>
            <w:proofErr w:type="spellEnd"/>
            <w:r w:rsidR="009A75CE">
              <w:rPr>
                <w:rFonts w:cs="Times New Roman"/>
                <w:sz w:val="22"/>
              </w:rPr>
              <w:t xml:space="preserve"> after childbirth</w:t>
            </w:r>
            <w:r w:rsidRPr="002B4341">
              <w:rPr>
                <w:rFonts w:cs="Times New Roman"/>
                <w:sz w:val="22"/>
              </w:rPr>
              <w:t>, β= .11</w:t>
            </w:r>
            <w:r w:rsidR="00746D98" w:rsidRPr="00746D98">
              <w:rPr>
                <w:rFonts w:cs="Times New Roman"/>
                <w:sz w:val="22"/>
                <w:vertAlign w:val="superscript"/>
              </w:rPr>
              <w:t>ce</w:t>
            </w:r>
            <w:r w:rsidRPr="002B4341">
              <w:rPr>
                <w:rFonts w:cs="Times New Roman"/>
                <w:sz w:val="22"/>
              </w:rPr>
              <w:t xml:space="preserve">** </w:t>
            </w:r>
            <w:r>
              <w:rPr>
                <w:rFonts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60" w:type="pct"/>
            <w:gridSpan w:val="2"/>
          </w:tcPr>
          <w:p w14:paraId="7483CCED" w14:textId="30150C5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sz w:val="22"/>
              </w:rPr>
              <w:t>no</w:t>
            </w:r>
            <w:r>
              <w:rPr>
                <w:rFonts w:cs="Times New Roman"/>
                <w:sz w:val="22"/>
              </w:rPr>
              <w:t xml:space="preserve"> or </w:t>
            </w:r>
            <w:proofErr w:type="gramStart"/>
            <w:r w:rsidRPr="002B4341">
              <w:rPr>
                <w:rFonts w:cs="Times New Roman"/>
                <w:sz w:val="22"/>
              </w:rPr>
              <w:t>other-trauma</w:t>
            </w:r>
            <w:proofErr w:type="gramEnd"/>
          </w:p>
        </w:tc>
      </w:tr>
      <w:tr w:rsidR="0072722C" w:rsidRPr="002B4341" w14:paraId="47AA998C" w14:textId="461E8553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B072C38" w14:textId="145AD26C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lastRenderedPageBreak/>
              <w:t>Li (2017)</w:t>
            </w:r>
          </w:p>
          <w:p w14:paraId="6DE6D3BB" w14:textId="7D348798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13AB5255" w14:textId="4C2D012B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</w:t>
            </w:r>
          </w:p>
        </w:tc>
        <w:tc>
          <w:tcPr>
            <w:tcW w:w="850" w:type="pct"/>
          </w:tcPr>
          <w:p w14:paraId="28CAE76A" w14:textId="2AC5C9E4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>ociodemo</w:t>
            </w:r>
            <w:r>
              <w:rPr>
                <w:rFonts w:cs="Times New Roman"/>
                <w:sz w:val="22"/>
              </w:rPr>
              <w:t>graphics</w:t>
            </w:r>
            <w:r w:rsidRPr="002B4341">
              <w:rPr>
                <w:rFonts w:cs="Times New Roman"/>
                <w:sz w:val="22"/>
              </w:rPr>
              <w:t>, stress, unintended preg, parity, preg</w:t>
            </w:r>
            <w:r>
              <w:rPr>
                <w:rFonts w:cs="Times New Roman"/>
                <w:sz w:val="22"/>
              </w:rPr>
              <w:t xml:space="preserve"> complications</w:t>
            </w:r>
          </w:p>
        </w:tc>
        <w:tc>
          <w:tcPr>
            <w:tcW w:w="531" w:type="pct"/>
          </w:tcPr>
          <w:p w14:paraId="54C862AC" w14:textId="77E6A7E4" w:rsidR="0072722C" w:rsidRDefault="009520FF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</w:t>
            </w:r>
            <w:r w:rsidR="000219E2">
              <w:rPr>
                <w:rFonts w:cs="Times New Roman"/>
                <w:sz w:val="22"/>
              </w:rPr>
              <w:t>LM</w:t>
            </w:r>
          </w:p>
          <w:p w14:paraId="14E315CF" w14:textId="159D3CF1" w:rsidR="00625443" w:rsidRPr="002B4341" w:rsidRDefault="00646B2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</w:t>
            </w:r>
            <w:r w:rsidR="00625443">
              <w:rPr>
                <w:rFonts w:cs="Times New Roman"/>
                <w:sz w:val="22"/>
              </w:rPr>
              <w:t xml:space="preserve">Reg. </w:t>
            </w:r>
          </w:p>
        </w:tc>
        <w:tc>
          <w:tcPr>
            <w:tcW w:w="2054" w:type="pct"/>
            <w:shd w:val="clear" w:color="auto" w:fill="auto"/>
          </w:tcPr>
          <w:p w14:paraId="77551DEF" w14:textId="01BE83E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9520F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9520FF">
              <w:rPr>
                <w:rFonts w:cs="Times New Roman"/>
                <w:sz w:val="22"/>
              </w:rPr>
              <w:t xml:space="preserve"> the odds </w:t>
            </w:r>
            <w:r w:rsidR="009520FF" w:rsidRPr="009520FF">
              <w:rPr>
                <w:rFonts w:cs="Times New Roman"/>
                <w:sz w:val="22"/>
              </w:rPr>
              <w:t xml:space="preserve">of </w:t>
            </w:r>
            <w:r w:rsidRPr="009520FF">
              <w:rPr>
                <w:rFonts w:cs="Times New Roman"/>
                <w:sz w:val="22"/>
              </w:rPr>
              <w:t>antepartum dep</w:t>
            </w:r>
            <w:r w:rsidRPr="002B4341">
              <w:rPr>
                <w:rFonts w:cs="Times New Roman"/>
                <w:sz w:val="22"/>
              </w:rPr>
              <w:t xml:space="preserve">, aOR = 4.26 [1.24, 14.64]* </w:t>
            </w:r>
          </w:p>
          <w:p w14:paraId="57EAA69F" w14:textId="5FD6C700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520FF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9520FF">
              <w:rPr>
                <w:rFonts w:cs="Times New Roman"/>
                <w:sz w:val="22"/>
              </w:rPr>
              <w:t xml:space="preserve"> the odds of</w:t>
            </w:r>
            <w:r w:rsidRPr="002B4341">
              <w:rPr>
                <w:rFonts w:cs="Times New Roman"/>
                <w:sz w:val="22"/>
              </w:rPr>
              <w:t xml:space="preserve"> antepartum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 xml:space="preserve">, aOR = 5.05 [1.27, 20.00]*  </w:t>
            </w:r>
          </w:p>
          <w:p w14:paraId="1CA6D79E" w14:textId="56A6AFA8" w:rsidR="00725419" w:rsidRPr="002B4341" w:rsidRDefault="00725419" w:rsidP="00963D19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805579">
              <w:rPr>
                <w:rFonts w:cs="Times New Roman"/>
                <w:sz w:val="22"/>
              </w:rPr>
              <w:t xml:space="preserve"> interacts with </w:t>
            </w:r>
            <w:r w:rsidRPr="002B4341">
              <w:rPr>
                <w:rFonts w:cs="Times New Roman"/>
                <w:sz w:val="22"/>
              </w:rPr>
              <w:t xml:space="preserve">time </w:t>
            </w:r>
            <w:r w:rsidR="00805579">
              <w:rPr>
                <w:rFonts w:cs="Times New Roman"/>
                <w:sz w:val="22"/>
              </w:rPr>
              <w:t xml:space="preserve">in predicting </w:t>
            </w:r>
            <w:r w:rsidRPr="002B4341">
              <w:rPr>
                <w:rFonts w:cs="Times New Roman"/>
                <w:sz w:val="22"/>
              </w:rPr>
              <w:t xml:space="preserve">antepartum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β = -1.2</w:t>
            </w:r>
            <w:r w:rsidR="00625443">
              <w:rPr>
                <w:rFonts w:cs="Times New Roman"/>
                <w:sz w:val="22"/>
              </w:rPr>
              <w:t>3</w:t>
            </w:r>
            <w:r w:rsidRPr="002B4341">
              <w:rPr>
                <w:rFonts w:cs="Times New Roman"/>
                <w:sz w:val="22"/>
              </w:rPr>
              <w:t xml:space="preserve"> [-2.38, -0.07]*</w:t>
            </w:r>
            <w:r w:rsidR="00963D19">
              <w:rPr>
                <w:rFonts w:cs="Times New Roman"/>
                <w:sz w:val="22"/>
              </w:rPr>
              <w:t xml:space="preserve"> </w:t>
            </w:r>
            <w:r w:rsidR="00805579">
              <w:rPr>
                <w:rFonts w:cs="Times New Roman"/>
                <w:sz w:val="22"/>
              </w:rPr>
              <w:t xml:space="preserve">(impact of CEA </w:t>
            </w:r>
            <w:r w:rsidR="00646B29">
              <w:rPr>
                <w:rFonts w:cs="Times New Roman"/>
                <w:sz w:val="22"/>
              </w:rPr>
              <w:t>o</w:t>
            </w:r>
            <w:r w:rsidR="00805579">
              <w:rPr>
                <w:rFonts w:cs="Times New Roman"/>
                <w:sz w:val="22"/>
              </w:rPr>
              <w:t xml:space="preserve">n dep lessens over time to levels below </w:t>
            </w:r>
            <w:r w:rsidR="00805579" w:rsidRPr="00963D19">
              <w:rPr>
                <w:rFonts w:cs="Times New Roman"/>
                <w:sz w:val="22"/>
              </w:rPr>
              <w:t xml:space="preserve">the ref group </w:t>
            </w:r>
            <w:r w:rsidR="00963D19">
              <w:rPr>
                <w:rFonts w:cs="Times New Roman"/>
                <w:sz w:val="22"/>
              </w:rPr>
              <w:t>[i.e., n</w:t>
            </w:r>
            <w:r w:rsidR="00805579" w:rsidRPr="00963D19">
              <w:rPr>
                <w:rFonts w:cs="Times New Roman"/>
                <w:sz w:val="22"/>
              </w:rPr>
              <w:t>o CEA</w:t>
            </w:r>
            <w:r w:rsidR="00963D19">
              <w:rPr>
                <w:rFonts w:cs="Times New Roman"/>
                <w:sz w:val="22"/>
              </w:rPr>
              <w:t>]</w:t>
            </w:r>
            <w:r w:rsidR="00805579" w:rsidRPr="00963D19">
              <w:rPr>
                <w:rFonts w:cs="Times New Roman"/>
                <w:sz w:val="22"/>
              </w:rPr>
              <w:t>).</w:t>
            </w:r>
          </w:p>
        </w:tc>
        <w:tc>
          <w:tcPr>
            <w:tcW w:w="360" w:type="pct"/>
            <w:gridSpan w:val="2"/>
          </w:tcPr>
          <w:p w14:paraId="418A6BF4" w14:textId="099CF45E" w:rsidR="0072722C" w:rsidRDefault="0072722C" w:rsidP="00B15360">
            <w:pPr>
              <w:rPr>
                <w:rFonts w:cs="Times New Roman"/>
                <w:sz w:val="22"/>
              </w:rPr>
            </w:pPr>
            <w:r w:rsidRPr="00963D19">
              <w:rPr>
                <w:rFonts w:cs="Times New Roman"/>
                <w:sz w:val="22"/>
              </w:rPr>
              <w:t>NA</w:t>
            </w:r>
            <w:r w:rsidR="00963D19">
              <w:rPr>
                <w:rFonts w:cs="Times New Roman"/>
                <w:sz w:val="22"/>
              </w:rPr>
              <w:t xml:space="preserve"> for the grp compared</w:t>
            </w:r>
          </w:p>
        </w:tc>
      </w:tr>
      <w:tr w:rsidR="0072722C" w:rsidRPr="002B4341" w14:paraId="5C31D29C" w14:textId="03B38738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5F9C0A99" w14:textId="77777777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Littleton (2015)</w:t>
            </w:r>
          </w:p>
          <w:p w14:paraId="7013A330" w14:textId="6342CB4D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30F14460" w14:textId="1D3AA628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 xml:space="preserve">Somatic complaints during </w:t>
            </w:r>
            <w:r w:rsidR="00231A3E">
              <w:rPr>
                <w:sz w:val="22"/>
              </w:rPr>
              <w:t>preg</w:t>
            </w:r>
            <w:r>
              <w:rPr>
                <w:sz w:val="22"/>
              </w:rPr>
              <w:t xml:space="preserve"> and dep symptoms</w:t>
            </w:r>
          </w:p>
        </w:tc>
        <w:tc>
          <w:tcPr>
            <w:tcW w:w="850" w:type="pct"/>
          </w:tcPr>
          <w:p w14:paraId="0A8B41C3" w14:textId="37DBE0F5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F1456C">
              <w:rPr>
                <w:sz w:val="22"/>
              </w:rPr>
              <w:t xml:space="preserve">, planned preg, </w:t>
            </w:r>
            <w:r w:rsidR="0072722C">
              <w:rPr>
                <w:sz w:val="22"/>
              </w:rPr>
              <w:t xml:space="preserve">number of </w:t>
            </w:r>
            <w:r w:rsidR="0072722C" w:rsidRPr="00F1456C">
              <w:rPr>
                <w:sz w:val="22"/>
              </w:rPr>
              <w:t>children in the home</w:t>
            </w:r>
          </w:p>
        </w:tc>
        <w:tc>
          <w:tcPr>
            <w:tcW w:w="531" w:type="pct"/>
          </w:tcPr>
          <w:p w14:paraId="328EEC35" w14:textId="713A8C9E" w:rsidR="0072722C" w:rsidRPr="002B4341" w:rsidRDefault="005A774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in. Reg. </w:t>
            </w:r>
          </w:p>
        </w:tc>
        <w:tc>
          <w:tcPr>
            <w:tcW w:w="2054" w:type="pct"/>
            <w:shd w:val="clear" w:color="auto" w:fill="auto"/>
          </w:tcPr>
          <w:p w14:paraId="52387D75" w14:textId="56CA19C4" w:rsidR="0072722C" w:rsidRPr="002B4341" w:rsidRDefault="008E434B" w:rsidP="00B15360">
            <w:pPr>
              <w:rPr>
                <w:rFonts w:cs="Times New Roman"/>
                <w:sz w:val="22"/>
              </w:rPr>
            </w:pPr>
            <w:r w:rsidRPr="008E434B">
              <w:rPr>
                <w:rFonts w:cs="Times New Roman"/>
                <w:sz w:val="22"/>
              </w:rPr>
              <w:t xml:space="preserve">Dep. </w:t>
            </w:r>
            <w:r w:rsidR="0072722C" w:rsidRPr="008E434B">
              <w:rPr>
                <w:rFonts w:cs="Times New Roman"/>
                <w:sz w:val="22"/>
              </w:rPr>
              <w:t xml:space="preserve">symptoms </w:t>
            </w:r>
            <w:r w:rsidRPr="008E434B">
              <w:rPr>
                <w:rFonts w:cs="Times New Roman"/>
                <w:sz w:val="22"/>
              </w:rPr>
              <w:t xml:space="preserve">mediates the </w:t>
            </w:r>
            <w:proofErr w:type="spellStart"/>
            <w:r w:rsidRPr="008E434B">
              <w:rPr>
                <w:rFonts w:cs="Times New Roman"/>
                <w:sz w:val="22"/>
              </w:rPr>
              <w:t>r’ship</w:t>
            </w:r>
            <w:proofErr w:type="spellEnd"/>
            <w:r w:rsidRPr="008E434B">
              <w:rPr>
                <w:rFonts w:cs="Times New Roman"/>
                <w:sz w:val="22"/>
              </w:rPr>
              <w:t xml:space="preserve"> b/w CSA &amp;</w:t>
            </w:r>
            <w:r w:rsidR="0072722C" w:rsidRPr="008E434B">
              <w:rPr>
                <w:rFonts w:cs="Times New Roman"/>
                <w:sz w:val="22"/>
              </w:rPr>
              <w:t xml:space="preserve"> somatic complaints, </w:t>
            </w:r>
            <w:r w:rsidR="00CE7E80" w:rsidRPr="008E434B">
              <w:rPr>
                <w:rFonts w:cs="Times New Roman"/>
                <w:sz w:val="22"/>
              </w:rPr>
              <w:t>(</w:t>
            </w:r>
            <w:r w:rsidR="00A05B93" w:rsidRPr="008E434B">
              <w:rPr>
                <w:rFonts w:cs="Times New Roman"/>
                <w:sz w:val="22"/>
              </w:rPr>
              <w:t>in</w:t>
            </w:r>
            <w:r w:rsidR="00CE7E80" w:rsidRPr="008E434B">
              <w:rPr>
                <w:rFonts w:cs="Times New Roman"/>
                <w:sz w:val="22"/>
              </w:rPr>
              <w:t xml:space="preserve">direct path </w:t>
            </w:r>
            <w:r w:rsidR="00337333" w:rsidRPr="008E434B">
              <w:rPr>
                <w:rFonts w:cs="Times New Roman"/>
                <w:sz w:val="22"/>
              </w:rPr>
              <w:t>β = 1.30 [</w:t>
            </w:r>
            <w:r w:rsidR="00AF7434" w:rsidRPr="008E434B">
              <w:rPr>
                <w:rFonts w:cs="Times New Roman"/>
                <w:sz w:val="22"/>
              </w:rPr>
              <w:t>-</w:t>
            </w:r>
            <w:r w:rsidR="00337333" w:rsidRPr="008E434B">
              <w:rPr>
                <w:rFonts w:cs="Times New Roman"/>
                <w:sz w:val="22"/>
              </w:rPr>
              <w:t>0.</w:t>
            </w:r>
            <w:r w:rsidR="00AF7434" w:rsidRPr="008E434B">
              <w:rPr>
                <w:rFonts w:cs="Times New Roman"/>
                <w:sz w:val="22"/>
              </w:rPr>
              <w:t>74</w:t>
            </w:r>
            <w:r w:rsidR="00337333" w:rsidRPr="008E434B">
              <w:rPr>
                <w:rFonts w:cs="Times New Roman"/>
                <w:sz w:val="22"/>
              </w:rPr>
              <w:t xml:space="preserve">, </w:t>
            </w:r>
            <w:r w:rsidR="00AF7434" w:rsidRPr="008E434B">
              <w:rPr>
                <w:rFonts w:cs="Times New Roman"/>
                <w:sz w:val="22"/>
              </w:rPr>
              <w:t>2.50</w:t>
            </w:r>
            <w:r w:rsidR="00337333" w:rsidRPr="008E434B">
              <w:rPr>
                <w:rFonts w:cs="Times New Roman"/>
                <w:sz w:val="22"/>
              </w:rPr>
              <w:t xml:space="preserve">], </w:t>
            </w:r>
            <w:r w:rsidR="00337333" w:rsidRPr="008E434B">
              <w:rPr>
                <w:rFonts w:cs="Times New Roman"/>
                <w:i/>
                <w:iCs/>
                <w:sz w:val="22"/>
              </w:rPr>
              <w:t>p</w:t>
            </w:r>
            <w:r w:rsidR="00337333" w:rsidRPr="008E434B">
              <w:rPr>
                <w:rFonts w:cs="Times New Roman"/>
                <w:sz w:val="22"/>
              </w:rPr>
              <w:t xml:space="preserve"> = .</w:t>
            </w:r>
            <w:r w:rsidR="00AF7434" w:rsidRPr="008E434B">
              <w:rPr>
                <w:rFonts w:cs="Times New Roman"/>
                <w:sz w:val="22"/>
              </w:rPr>
              <w:t>12)</w:t>
            </w:r>
          </w:p>
        </w:tc>
        <w:tc>
          <w:tcPr>
            <w:tcW w:w="360" w:type="pct"/>
            <w:gridSpan w:val="2"/>
          </w:tcPr>
          <w:p w14:paraId="718DF0E6" w14:textId="5B3E59B4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08995764" w14:textId="3ED70459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B4ACCD3" w14:textId="7B47380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Lukasse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(2015)</w:t>
            </w:r>
          </w:p>
          <w:p w14:paraId="0FA0904C" w14:textId="147E3732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08E2A3E1" w14:textId="4C5C3A11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 xml:space="preserve">Unintended </w:t>
            </w:r>
            <w:r w:rsidR="00231A3E">
              <w:rPr>
                <w:sz w:val="22"/>
              </w:rPr>
              <w:t>preg</w:t>
            </w:r>
          </w:p>
        </w:tc>
        <w:tc>
          <w:tcPr>
            <w:tcW w:w="850" w:type="pct"/>
          </w:tcPr>
          <w:p w14:paraId="5548F08A" w14:textId="7E7AF3B2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>
              <w:rPr>
                <w:rFonts w:cs="Times New Roman"/>
                <w:sz w:val="22"/>
              </w:rPr>
              <w:t>, gest age</w:t>
            </w:r>
          </w:p>
        </w:tc>
        <w:tc>
          <w:tcPr>
            <w:tcW w:w="531" w:type="pct"/>
          </w:tcPr>
          <w:p w14:paraId="4E5C619F" w14:textId="77777777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2054" w:type="pct"/>
            <w:shd w:val="clear" w:color="auto" w:fill="auto"/>
          </w:tcPr>
          <w:p w14:paraId="169B4750" w14:textId="0A585F6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u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49 [1.28,1.73]</w:t>
            </w:r>
          </w:p>
          <w:p w14:paraId="7D6082D5" w14:textId="3CBFC98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 xml:space="preserve">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u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55 [1.27, 1.89]</w:t>
            </w:r>
          </w:p>
          <w:p w14:paraId="7A88110C" w14:textId="4DFA74D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</w:t>
            </w:r>
            <w:r>
              <w:rPr>
                <w:rFonts w:cs="Times New Roman"/>
                <w:sz w:val="22"/>
              </w:rPr>
              <w:t xml:space="preserve">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u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66 [1.37, 20.2]</w:t>
            </w:r>
          </w:p>
          <w:p w14:paraId="42927B84" w14:textId="7DB228B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EA</w:t>
            </w:r>
            <w:r>
              <w:rPr>
                <w:rFonts w:cs="Times New Roman"/>
                <w:sz w:val="22"/>
              </w:rPr>
              <w:t xml:space="preserve">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unintended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55 [1.28, 1.86]</w:t>
            </w:r>
          </w:p>
        </w:tc>
        <w:tc>
          <w:tcPr>
            <w:tcW w:w="360" w:type="pct"/>
            <w:gridSpan w:val="2"/>
          </w:tcPr>
          <w:p w14:paraId="2C6187D7" w14:textId="7FBE6EC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59DF19B8" w14:textId="6946091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3155753" w14:textId="763D2042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ukasse (2009)</w:t>
            </w:r>
          </w:p>
          <w:p w14:paraId="6D7780C2" w14:textId="2B3C1EAA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74095FBD" w14:textId="778FBB65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ommon complaints in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5CE5ABBD" w14:textId="514A2CF2" w:rsidR="0072722C" w:rsidRDefault="0072722C" w:rsidP="00231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 = Sociodemographics &amp; other preg risk factors, b =  adult abuse &amp; mental distress</w:t>
            </w:r>
          </w:p>
        </w:tc>
        <w:tc>
          <w:tcPr>
            <w:tcW w:w="531" w:type="pct"/>
          </w:tcPr>
          <w:p w14:paraId="00B779BA" w14:textId="77777777" w:rsidR="0072722C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2054" w:type="pct"/>
            <w:shd w:val="clear" w:color="auto" w:fill="auto"/>
          </w:tcPr>
          <w:p w14:paraId="4F247D52" w14:textId="55564E7E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Any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7+ </w:t>
            </w:r>
            <w:r>
              <w:rPr>
                <w:rFonts w:cs="Times New Roman"/>
                <w:sz w:val="22"/>
              </w:rPr>
              <w:t xml:space="preserve">common complaints, aOR = </w:t>
            </w:r>
            <w:r w:rsidRPr="002B4341">
              <w:rPr>
                <w:rFonts w:cs="Times New Roman"/>
                <w:sz w:val="22"/>
              </w:rPr>
              <w:t xml:space="preserve">2.1 </w:t>
            </w:r>
            <w:r>
              <w:rPr>
                <w:rFonts w:cs="Times New Roman"/>
                <w:sz w:val="22"/>
              </w:rPr>
              <w:t>[1.9, 2.2]</w:t>
            </w:r>
            <w:r w:rsidRPr="00663638">
              <w:rPr>
                <w:rFonts w:cs="Times New Roman"/>
                <w:sz w:val="22"/>
                <w:vertAlign w:val="superscript"/>
              </w:rPr>
              <w:t>a</w:t>
            </w:r>
          </w:p>
          <w:p w14:paraId="45E8A222" w14:textId="15030E81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7+ common complaint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aOR = 3.1 [2.6, 3.5]</w:t>
            </w:r>
            <w:r w:rsidRPr="00864AB0">
              <w:rPr>
                <w:rFonts w:cs="Times New Roman"/>
                <w:sz w:val="22"/>
                <w:vertAlign w:val="superscript"/>
              </w:rPr>
              <w:t>ab</w:t>
            </w:r>
          </w:p>
          <w:p w14:paraId="08A0C90C" w14:textId="6B5DAD9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EA</w:t>
            </w:r>
            <w:r>
              <w:rPr>
                <w:rFonts w:cs="Times New Roman"/>
                <w:sz w:val="22"/>
              </w:rPr>
              <w:t xml:space="preserve">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7+ common complaint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aOR = 1.6 [1.5,1.7]</w:t>
            </w:r>
            <w:r w:rsidRPr="00864AB0">
              <w:rPr>
                <w:rFonts w:cs="Times New Roman"/>
                <w:sz w:val="22"/>
                <w:vertAlign w:val="superscript"/>
              </w:rPr>
              <w:t>ab</w:t>
            </w:r>
          </w:p>
          <w:p w14:paraId="1B4D8AE8" w14:textId="6F766A31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2B4341">
              <w:rPr>
                <w:rFonts w:cs="Times New Roman"/>
                <w:sz w:val="22"/>
              </w:rPr>
              <w:t xml:space="preserve">P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7+ common complaint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aOR = 1.6 [1.4, 1.9]</w:t>
            </w:r>
            <w:r w:rsidRPr="00904871">
              <w:rPr>
                <w:rFonts w:cs="Times New Roman"/>
                <w:sz w:val="22"/>
                <w:vertAlign w:val="superscript"/>
              </w:rPr>
              <w:t>ab</w:t>
            </w:r>
          </w:p>
          <w:p w14:paraId="08D6ACF1" w14:textId="7BF0133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2B4341">
              <w:rPr>
                <w:rFonts w:cs="Times New Roman"/>
                <w:sz w:val="22"/>
              </w:rPr>
              <w:t xml:space="preserve">S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7+ common complaint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aOR = 1.7 [1.5,1.9]</w:t>
            </w:r>
            <w:r w:rsidRPr="00864AB0">
              <w:rPr>
                <w:rFonts w:cs="Times New Roman"/>
                <w:sz w:val="22"/>
                <w:vertAlign w:val="superscript"/>
              </w:rPr>
              <w:t>ab</w:t>
            </w:r>
          </w:p>
          <w:p w14:paraId="7DFF6433" w14:textId="514F075F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2B4341">
              <w:rPr>
                <w:rFonts w:cs="Times New Roman"/>
                <w:sz w:val="22"/>
              </w:rPr>
              <w:t>EA</w:t>
            </w:r>
            <w:r>
              <w:rPr>
                <w:rFonts w:cs="Times New Roman"/>
                <w:sz w:val="22"/>
              </w:rPr>
              <w:t>/C</w:t>
            </w:r>
            <w:r w:rsidRPr="002B4341">
              <w:rPr>
                <w:rFonts w:cs="Times New Roman"/>
                <w:sz w:val="22"/>
              </w:rPr>
              <w:t>PA</w:t>
            </w:r>
            <w:r>
              <w:rPr>
                <w:rFonts w:cs="Times New Roman"/>
                <w:sz w:val="22"/>
              </w:rPr>
              <w:t xml:space="preserve">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7+ common complaint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aOR = 2.3  [2.0, 2.6]</w:t>
            </w:r>
            <w:r w:rsidRPr="00864AB0">
              <w:rPr>
                <w:rFonts w:cs="Times New Roman"/>
                <w:sz w:val="22"/>
                <w:vertAlign w:val="superscript"/>
              </w:rPr>
              <w:t>ab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49B4004C" w14:textId="6460C95A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2B4341">
              <w:rPr>
                <w:rFonts w:cs="Times New Roman"/>
                <w:sz w:val="22"/>
              </w:rPr>
              <w:t>EA</w:t>
            </w:r>
            <w:r>
              <w:rPr>
                <w:rFonts w:cs="Times New Roman"/>
                <w:sz w:val="22"/>
              </w:rPr>
              <w:t xml:space="preserve">/CS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7+ common complaint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aOR = 2.4 [2.0, 2.8]</w:t>
            </w:r>
            <w:r w:rsidRPr="00864AB0">
              <w:rPr>
                <w:rFonts w:cs="Times New Roman"/>
                <w:sz w:val="22"/>
                <w:vertAlign w:val="superscript"/>
              </w:rPr>
              <w:t>ab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1A195BAF" w14:textId="1C1517B0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2B4341">
              <w:rPr>
                <w:rFonts w:cs="Times New Roman"/>
                <w:sz w:val="22"/>
              </w:rPr>
              <w:t>PA</w:t>
            </w:r>
            <w:r>
              <w:rPr>
                <w:rFonts w:cs="Times New Roman"/>
                <w:sz w:val="22"/>
              </w:rPr>
              <w:t>/C</w:t>
            </w:r>
            <w:r w:rsidRPr="002B4341">
              <w:rPr>
                <w:rFonts w:cs="Times New Roman"/>
                <w:sz w:val="22"/>
              </w:rPr>
              <w:t>SA</w:t>
            </w:r>
            <w:r>
              <w:rPr>
                <w:rFonts w:cs="Times New Roman"/>
                <w:sz w:val="22"/>
              </w:rPr>
              <w:t xml:space="preserve">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7+ common complaint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aOR = 2.2 [1.8, 2.7]</w:t>
            </w:r>
            <w:r w:rsidRPr="00864AB0">
              <w:rPr>
                <w:rFonts w:cs="Times New Roman"/>
                <w:sz w:val="22"/>
                <w:vertAlign w:val="superscript"/>
              </w:rPr>
              <w:t>ab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60" w:type="pct"/>
            <w:gridSpan w:val="2"/>
          </w:tcPr>
          <w:p w14:paraId="683C8B38" w14:textId="572A9792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17F48A4B" w14:textId="7422A0B2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3DEBD00" w14:textId="220B7B57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ukasse (2010</w:t>
            </w:r>
            <w:r>
              <w:rPr>
                <w:rFonts w:cs="Times New Roman"/>
                <w:noProof/>
                <w:sz w:val="22"/>
              </w:rPr>
              <w:t>a</w:t>
            </w:r>
            <w:r w:rsidRPr="002B4341">
              <w:rPr>
                <w:rFonts w:cs="Times New Roman"/>
                <w:noProof/>
                <w:sz w:val="22"/>
              </w:rPr>
              <w:t>)</w:t>
            </w:r>
          </w:p>
          <w:p w14:paraId="730582FC" w14:textId="16179CE8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1C99D255" w14:textId="52C38772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  <w:r w:rsidR="00963D19">
              <w:rPr>
                <w:rFonts w:cs="Times New Roman"/>
                <w:sz w:val="22"/>
              </w:rPr>
              <w:t xml:space="preserve">ear of Childbirth </w:t>
            </w:r>
          </w:p>
        </w:tc>
        <w:tc>
          <w:tcPr>
            <w:tcW w:w="850" w:type="pct"/>
          </w:tcPr>
          <w:p w14:paraId="59F11C53" w14:textId="7A3F403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</w:t>
            </w:r>
            <w:r w:rsidR="00047434">
              <w:rPr>
                <w:sz w:val="22"/>
              </w:rPr>
              <w:t>Demos</w:t>
            </w:r>
            <w:r w:rsidRPr="002B4341">
              <w:rPr>
                <w:rFonts w:cs="Times New Roman"/>
                <w:sz w:val="22"/>
              </w:rPr>
              <w:t xml:space="preserve">, planned preg, adult abuse, dep, </w:t>
            </w:r>
            <w:proofErr w:type="spellStart"/>
            <w:r w:rsidRPr="002B4341">
              <w:rPr>
                <w:rFonts w:cs="Times New Roman"/>
                <w:sz w:val="22"/>
              </w:rPr>
              <w:t>prev</w:t>
            </w:r>
            <w:proofErr w:type="spellEnd"/>
            <w:r w:rsidRPr="002B4341">
              <w:rPr>
                <w:rFonts w:cs="Times New Roman"/>
                <w:sz w:val="22"/>
              </w:rPr>
              <w:t xml:space="preserve"> negative birth exp</w:t>
            </w:r>
            <w:r>
              <w:rPr>
                <w:rFonts w:cs="Times New Roman"/>
                <w:sz w:val="22"/>
              </w:rPr>
              <w:t>erience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31" w:type="pct"/>
          </w:tcPr>
          <w:p w14:paraId="4A294439" w14:textId="08742BA7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6960A270" w14:textId="77777777" w:rsidR="0072722C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2B4341">
              <w:rPr>
                <w:rFonts w:cs="Times New Roman"/>
                <w:b/>
                <w:bCs/>
                <w:sz w:val="22"/>
              </w:rPr>
              <w:t>Primiparous only</w:t>
            </w:r>
          </w:p>
          <w:p w14:paraId="34CDD5BD" w14:textId="60E2E52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1.91 [1.12, 3.27]*</w:t>
            </w:r>
          </w:p>
          <w:p w14:paraId="578D7D17" w14:textId="01B3398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S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3.45 [1.66, 7.17]* </w:t>
            </w:r>
          </w:p>
          <w:p w14:paraId="6A04B57E" w14:textId="1E51CD6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3.06 [1.91, 4.90]</w:t>
            </w:r>
            <w:r w:rsidR="001474FB">
              <w:rPr>
                <w:rFonts w:cs="Times New Roman"/>
                <w:sz w:val="22"/>
              </w:rPr>
              <w:t>*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51B39051" w14:textId="61D9A10D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2.36 [1.00, 5.60]*</w:t>
            </w:r>
          </w:p>
          <w:p w14:paraId="70B462B1" w14:textId="4342B0D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3.49 [2.17, 5.49]*</w:t>
            </w:r>
          </w:p>
          <w:p w14:paraId="533B1663" w14:textId="314087D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FoC, OR = 2.95 [1.51, 5.76]*  </w:t>
            </w:r>
          </w:p>
          <w:p w14:paraId="1CD6B7FF" w14:textId="708693D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FoC, OR = 2.48 [1.70, 3.64]*</w:t>
            </w:r>
          </w:p>
          <w:p w14:paraId="745D77EB" w14:textId="04D591B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3.15 [1.42, 6.95]*</w:t>
            </w:r>
          </w:p>
          <w:p w14:paraId="40CE5ABF" w14:textId="10BC4B7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/CE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4.04 [1.97, 8.30]*</w:t>
            </w:r>
          </w:p>
          <w:p w14:paraId="477C2C46" w14:textId="2C20A78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E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3.96 [2.14, 7.33]*</w:t>
            </w:r>
          </w:p>
          <w:p w14:paraId="01BB5FF0" w14:textId="625437E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/CE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5.30 [2.03, 13.86]*</w:t>
            </w:r>
          </w:p>
          <w:p w14:paraId="0C5C19E3" w14:textId="3FC51C9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aOR = 2.00 [1.30, 3.08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4323CD36" w14:textId="77777777" w:rsidR="0072722C" w:rsidRPr="002B4341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2B4341">
              <w:rPr>
                <w:rFonts w:cs="Times New Roman"/>
                <w:b/>
                <w:bCs/>
                <w:sz w:val="22"/>
              </w:rPr>
              <w:t xml:space="preserve">Multiparous only </w:t>
            </w:r>
          </w:p>
          <w:p w14:paraId="4F8456AD" w14:textId="7536E21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Non-contact CS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1.80 [1.10, 3.00]*</w:t>
            </w:r>
          </w:p>
          <w:p w14:paraId="22FDFE52" w14:textId="0FEDEB7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ild CSA (humiliation)</w:t>
            </w:r>
            <w:r w:rsidR="00646B29">
              <w:rPr>
                <w:rFonts w:cs="Times New Roman"/>
                <w:sz w:val="22"/>
              </w:rPr>
              <w:t xml:space="preserve"> 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2.35 [1.05, 5.27]*</w:t>
            </w:r>
          </w:p>
          <w:p w14:paraId="2AAB025B" w14:textId="530EE7C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1.78 [1.10, 2.91]* </w:t>
            </w:r>
          </w:p>
          <w:p w14:paraId="7D8631CD" w14:textId="2E8BBF9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2.67 [1.28, 5.58]*</w:t>
            </w:r>
          </w:p>
          <w:p w14:paraId="23A3550C" w14:textId="07E5FB6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1.78 [1.10, 2.91]</w:t>
            </w:r>
            <w:r w:rsidR="001474FB">
              <w:rPr>
                <w:rFonts w:cs="Times New Roman"/>
                <w:sz w:val="22"/>
              </w:rPr>
              <w:t>*</w:t>
            </w:r>
          </w:p>
          <w:p w14:paraId="4C02700C" w14:textId="4360672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OR = 1.50 [1.02, 2.16]*</w:t>
            </w:r>
          </w:p>
          <w:p w14:paraId="24B08AB4" w14:textId="7307469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FoC, aOR = 1.17 [0.76, 1.80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7A863F50" w14:textId="0FB0D6A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positive birth exp. OR = 1.20 [0.90, 1.60]</w:t>
            </w:r>
            <w:r w:rsidR="001474FB">
              <w:rPr>
                <w:rFonts w:cs="Times New Roman"/>
                <w:sz w:val="22"/>
              </w:rPr>
              <w:t>*</w:t>
            </w:r>
          </w:p>
          <w:p w14:paraId="775EBC92" w14:textId="0E274B7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lastRenderedPageBreak/>
              <w:t xml:space="preserve">Any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negative birth exp</w:t>
            </w:r>
            <w:r w:rsidR="00963D19">
              <w:rPr>
                <w:rFonts w:cs="Times New Roman"/>
                <w:sz w:val="22"/>
              </w:rPr>
              <w:t>.</w:t>
            </w:r>
            <w:r w:rsidRPr="002B4341">
              <w:rPr>
                <w:rFonts w:cs="Times New Roman"/>
                <w:sz w:val="22"/>
              </w:rPr>
              <w:t xml:space="preserve"> OR = 5.87 [3.19, 10.84]</w:t>
            </w:r>
            <w:r w:rsidR="001474FB">
              <w:rPr>
                <w:rFonts w:cs="Times New Roman"/>
                <w:sz w:val="22"/>
              </w:rPr>
              <w:t>*</w:t>
            </w:r>
          </w:p>
          <w:p w14:paraId="3825A9EC" w14:textId="1487C23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No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negative birth exp</w:t>
            </w:r>
            <w:r w:rsidR="00963D19">
              <w:rPr>
                <w:rFonts w:cs="Times New Roman"/>
                <w:sz w:val="22"/>
              </w:rPr>
              <w:t>.</w:t>
            </w:r>
            <w:r w:rsidRPr="002B4341">
              <w:rPr>
                <w:rFonts w:cs="Times New Roman"/>
                <w:sz w:val="22"/>
              </w:rPr>
              <w:t xml:space="preserve"> OR = 8.95 [5.72, 14.01]</w:t>
            </w:r>
            <w:r w:rsidR="001474FB"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2A28A9D1" w14:textId="010F66F2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NA</w:t>
            </w:r>
          </w:p>
          <w:p w14:paraId="11F1C9C3" w14:textId="77777777" w:rsidR="0072722C" w:rsidRDefault="0072722C" w:rsidP="00B15360">
            <w:pPr>
              <w:rPr>
                <w:rFonts w:cs="Times New Roman"/>
                <w:sz w:val="22"/>
              </w:rPr>
            </w:pPr>
          </w:p>
        </w:tc>
      </w:tr>
      <w:tr w:rsidR="0072722C" w:rsidRPr="002B4341" w14:paraId="551D8B16" w14:textId="7BA5D002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A2B1E88" w14:textId="2D8779B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ukasse (2010</w:t>
            </w:r>
            <w:r>
              <w:rPr>
                <w:rFonts w:cs="Times New Roman"/>
                <w:noProof/>
                <w:sz w:val="22"/>
              </w:rPr>
              <w:t>b</w:t>
            </w:r>
            <w:r w:rsidRPr="002B4341"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72" w:type="pct"/>
          </w:tcPr>
          <w:p w14:paraId="0FA206EC" w14:textId="3389DE16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 xml:space="preserve">Cesarean </w:t>
            </w:r>
            <w:r w:rsidR="00646B29">
              <w:rPr>
                <w:sz w:val="22"/>
              </w:rPr>
              <w:t xml:space="preserve">section </w:t>
            </w:r>
          </w:p>
        </w:tc>
        <w:tc>
          <w:tcPr>
            <w:tcW w:w="850" w:type="pct"/>
          </w:tcPr>
          <w:p w14:paraId="04E289D3" w14:textId="2187C4F2" w:rsidR="0072722C" w:rsidRDefault="00491F98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 xml:space="preserve">a = </w:t>
            </w:r>
            <w:r w:rsidR="00047434">
              <w:rPr>
                <w:sz w:val="22"/>
              </w:rPr>
              <w:t>Demos</w:t>
            </w:r>
            <w:r w:rsidR="0072722C">
              <w:rPr>
                <w:sz w:val="22"/>
              </w:rPr>
              <w:t>,</w:t>
            </w:r>
            <w:r w:rsidR="0072722C">
              <w:rPr>
                <w:rFonts w:cs="Times New Roman"/>
                <w:sz w:val="22"/>
              </w:rPr>
              <w:t xml:space="preserve"> adult abuse, </w:t>
            </w:r>
            <w:r w:rsidR="00231A3E">
              <w:rPr>
                <w:rFonts w:cs="Times New Roman"/>
                <w:sz w:val="22"/>
              </w:rPr>
              <w:t>preg</w:t>
            </w:r>
            <w:r w:rsidR="0072722C">
              <w:rPr>
                <w:rFonts w:cs="Times New Roman"/>
                <w:sz w:val="22"/>
              </w:rPr>
              <w:t xml:space="preserve"> risk factors</w:t>
            </w:r>
          </w:p>
        </w:tc>
        <w:tc>
          <w:tcPr>
            <w:tcW w:w="531" w:type="pct"/>
          </w:tcPr>
          <w:p w14:paraId="0B1BE2DD" w14:textId="422A7C2A" w:rsidR="0072722C" w:rsidRDefault="005F365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ultivariate Log. Reg. </w:t>
            </w:r>
          </w:p>
        </w:tc>
        <w:tc>
          <w:tcPr>
            <w:tcW w:w="2054" w:type="pct"/>
            <w:shd w:val="clear" w:color="auto" w:fill="auto"/>
          </w:tcPr>
          <w:p w14:paraId="5AA1C29B" w14:textId="074E5D8B" w:rsidR="00491F98" w:rsidRDefault="004E0DF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y CA</w:t>
            </w:r>
            <w:r w:rsidR="00491F98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4276D5">
              <w:rPr>
                <w:rFonts w:cs="Times New Roman"/>
                <w:sz w:val="22"/>
              </w:rPr>
              <w:t xml:space="preserve"> the odds of a</w:t>
            </w:r>
            <w:r w:rsidR="00491F98">
              <w:rPr>
                <w:rFonts w:cs="Times New Roman"/>
                <w:sz w:val="22"/>
              </w:rPr>
              <w:t xml:space="preserve"> </w:t>
            </w:r>
            <w:r w:rsidR="00646B29">
              <w:rPr>
                <w:rFonts w:cs="Times New Roman"/>
                <w:sz w:val="22"/>
              </w:rPr>
              <w:t>CS</w:t>
            </w:r>
            <w:r w:rsidR="004276D5">
              <w:rPr>
                <w:rFonts w:cs="Times New Roman"/>
                <w:sz w:val="22"/>
              </w:rPr>
              <w:t xml:space="preserve"> during labor</w:t>
            </w:r>
            <w:r w:rsidR="00491F98">
              <w:rPr>
                <w:rFonts w:cs="Times New Roman"/>
                <w:sz w:val="22"/>
              </w:rPr>
              <w:t xml:space="preserve">, OR = 1.16 </w:t>
            </w:r>
            <w:r w:rsidR="00EF2838">
              <w:rPr>
                <w:rFonts w:cs="Times New Roman"/>
                <w:sz w:val="22"/>
              </w:rPr>
              <w:t>[</w:t>
            </w:r>
            <w:r w:rsidR="00491F98">
              <w:rPr>
                <w:rFonts w:cs="Times New Roman"/>
                <w:sz w:val="22"/>
              </w:rPr>
              <w:t>1.05, 1.28</w:t>
            </w:r>
            <w:r w:rsidR="00EF2838">
              <w:rPr>
                <w:rFonts w:cs="Times New Roman"/>
                <w:sz w:val="22"/>
              </w:rPr>
              <w:t>]</w:t>
            </w:r>
          </w:p>
          <w:p w14:paraId="22372116" w14:textId="4E096B1D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Any CA </w:t>
            </w:r>
            <w:r w:rsidR="00D900D6">
              <w:rPr>
                <w:rFonts w:cs="Times New Roman"/>
                <w:sz w:val="22"/>
              </w:rPr>
              <w:t>inc.</w:t>
            </w:r>
            <w:r w:rsidR="004276D5">
              <w:rPr>
                <w:rFonts w:cs="Times New Roman"/>
                <w:sz w:val="22"/>
              </w:rPr>
              <w:t xml:space="preserve"> the odds of a </w:t>
            </w:r>
            <w:r w:rsidR="00646B29">
              <w:rPr>
                <w:rFonts w:cs="Times New Roman"/>
                <w:sz w:val="22"/>
              </w:rPr>
              <w:t>CS</w:t>
            </w:r>
            <w:r>
              <w:rPr>
                <w:rFonts w:cs="Times New Roman"/>
                <w:sz w:val="22"/>
              </w:rPr>
              <w:t xml:space="preserve"> during labor, aOR = 1.16 [1.03, 1.30]</w:t>
            </w:r>
            <w:r w:rsidR="00491F98" w:rsidRPr="00EF2838">
              <w:rPr>
                <w:rFonts w:cs="Times New Roman"/>
                <w:sz w:val="22"/>
                <w:vertAlign w:val="superscript"/>
              </w:rPr>
              <w:t>a</w:t>
            </w:r>
          </w:p>
          <w:p w14:paraId="319FA8DA" w14:textId="586A2AED" w:rsidR="00491F98" w:rsidRPr="002B4341" w:rsidRDefault="004276D5" w:rsidP="00B15360">
            <w:pPr>
              <w:rPr>
                <w:rFonts w:cs="Times New Roman"/>
                <w:sz w:val="22"/>
              </w:rPr>
            </w:pPr>
            <w:r w:rsidRPr="005F365E">
              <w:rPr>
                <w:rFonts w:cs="Times New Roman"/>
                <w:sz w:val="22"/>
              </w:rPr>
              <w:t xml:space="preserve">Mild </w:t>
            </w:r>
            <w:r w:rsidR="00491F98" w:rsidRPr="005F365E">
              <w:rPr>
                <w:rFonts w:cs="Times New Roman"/>
                <w:sz w:val="22"/>
              </w:rPr>
              <w:t>CEA</w:t>
            </w:r>
            <w:r w:rsidR="00EF2838">
              <w:rPr>
                <w:rFonts w:cs="Times New Roman"/>
                <w:sz w:val="22"/>
                <w:vertAlign w:val="superscript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the odds of a </w:t>
            </w:r>
            <w:r w:rsidR="00646B29">
              <w:rPr>
                <w:rFonts w:cs="Times New Roman"/>
                <w:sz w:val="22"/>
              </w:rPr>
              <w:t>CS</w:t>
            </w:r>
            <w:r>
              <w:rPr>
                <w:rFonts w:cs="Times New Roman"/>
                <w:sz w:val="22"/>
              </w:rPr>
              <w:t xml:space="preserve"> during labor</w:t>
            </w:r>
            <w:r w:rsidR="00282C56">
              <w:rPr>
                <w:rFonts w:cs="Times New Roman"/>
                <w:sz w:val="22"/>
              </w:rPr>
              <w:t>, O</w:t>
            </w:r>
            <w:r w:rsidR="00EF2838">
              <w:rPr>
                <w:rFonts w:cs="Times New Roman"/>
                <w:sz w:val="22"/>
              </w:rPr>
              <w:t>R</w:t>
            </w:r>
            <w:r w:rsidR="00282C56">
              <w:rPr>
                <w:rFonts w:cs="Times New Roman"/>
                <w:sz w:val="22"/>
              </w:rPr>
              <w:t xml:space="preserve"> =</w:t>
            </w:r>
            <w:r w:rsidR="00EF2838">
              <w:rPr>
                <w:rFonts w:cs="Times New Roman"/>
                <w:sz w:val="22"/>
              </w:rPr>
              <w:t xml:space="preserve"> 1.14 </w:t>
            </w:r>
            <w:r w:rsidR="00282C56">
              <w:rPr>
                <w:rFonts w:cs="Times New Roman"/>
                <w:sz w:val="22"/>
              </w:rPr>
              <w:t>[</w:t>
            </w:r>
            <w:r w:rsidR="00EF2838">
              <w:rPr>
                <w:rFonts w:cs="Times New Roman"/>
                <w:sz w:val="22"/>
              </w:rPr>
              <w:t>1.01, 1.29</w:t>
            </w:r>
            <w:r w:rsidR="00282C56">
              <w:rPr>
                <w:rFonts w:cs="Times New Roman"/>
                <w:sz w:val="22"/>
              </w:rPr>
              <w:t>]</w:t>
            </w:r>
          </w:p>
        </w:tc>
        <w:tc>
          <w:tcPr>
            <w:tcW w:w="360" w:type="pct"/>
            <w:gridSpan w:val="2"/>
          </w:tcPr>
          <w:p w14:paraId="0D8C4F3C" w14:textId="1F227964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672B1C8" w14:textId="19D95385" w:rsidTr="00231A3E">
        <w:tc>
          <w:tcPr>
            <w:tcW w:w="533" w:type="pct"/>
            <w:shd w:val="clear" w:color="auto" w:fill="auto"/>
          </w:tcPr>
          <w:p w14:paraId="15E09057" w14:textId="41555BC4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ukasse (201</w:t>
            </w:r>
            <w:r>
              <w:rPr>
                <w:rFonts w:cs="Times New Roman"/>
                <w:noProof/>
                <w:sz w:val="22"/>
              </w:rPr>
              <w:t>1</w:t>
            </w:r>
            <w:r w:rsidRPr="002B4341">
              <w:rPr>
                <w:rFonts w:cs="Times New Roman"/>
                <w:noProof/>
                <w:sz w:val="22"/>
              </w:rPr>
              <w:t>)</w:t>
            </w:r>
          </w:p>
          <w:p w14:paraId="1565F0D5" w14:textId="3A5BA0D1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213233D7" w14:textId="518FF993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  <w:r w:rsidR="00646B29">
              <w:rPr>
                <w:rFonts w:cs="Times New Roman"/>
                <w:sz w:val="22"/>
              </w:rPr>
              <w:t xml:space="preserve">ear of Childbirth </w:t>
            </w:r>
            <w:r w:rsidR="002A49BE">
              <w:rPr>
                <w:rFonts w:cs="Times New Roman"/>
                <w:sz w:val="22"/>
              </w:rPr>
              <w:t>&amp;</w:t>
            </w:r>
            <w:r>
              <w:rPr>
                <w:rFonts w:cs="Times New Roman"/>
                <w:sz w:val="22"/>
              </w:rPr>
              <w:t xml:space="preserve"> </w:t>
            </w:r>
            <w:r w:rsidR="00273993">
              <w:rPr>
                <w:rFonts w:cs="Times New Roman"/>
                <w:sz w:val="22"/>
              </w:rPr>
              <w:t xml:space="preserve">Wish for </w:t>
            </w:r>
            <w:r>
              <w:rPr>
                <w:rFonts w:cs="Times New Roman"/>
                <w:sz w:val="22"/>
              </w:rPr>
              <w:t xml:space="preserve">Cesarean </w:t>
            </w:r>
          </w:p>
        </w:tc>
        <w:tc>
          <w:tcPr>
            <w:tcW w:w="850" w:type="pct"/>
          </w:tcPr>
          <w:p w14:paraId="0D82219E" w14:textId="1D565C3B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</w:t>
            </w:r>
            <w:r w:rsidR="00047434">
              <w:rPr>
                <w:sz w:val="22"/>
              </w:rPr>
              <w:t>Demos</w:t>
            </w:r>
            <w:r w:rsidRPr="002B4341">
              <w:rPr>
                <w:rFonts w:cs="Times New Roman"/>
                <w:sz w:val="22"/>
              </w:rPr>
              <w:t xml:space="preserve">, BMI, adult abuse, </w:t>
            </w:r>
            <w:r>
              <w:rPr>
                <w:rFonts w:cs="Times New Roman"/>
                <w:sz w:val="22"/>
              </w:rPr>
              <w:t xml:space="preserve">mental distress, </w:t>
            </w:r>
          </w:p>
          <w:p w14:paraId="12AE17F2" w14:textId="0EB96C06" w:rsidR="0072722C" w:rsidRPr="00EC6F43" w:rsidRDefault="0072722C" w:rsidP="00850F23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b =  FoC 1</w:t>
            </w:r>
            <w:r w:rsidRPr="006D6E9B">
              <w:rPr>
                <w:rFonts w:cs="Times New Roman"/>
                <w:sz w:val="22"/>
                <w:vertAlign w:val="superscript"/>
              </w:rPr>
              <w:t>st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 w:rsidR="00231A3E">
              <w:rPr>
                <w:rFonts w:cs="Times New Roman"/>
                <w:sz w:val="22"/>
              </w:rPr>
              <w:t>preg</w:t>
            </w:r>
            <w:proofErr w:type="spellEnd"/>
            <w:r>
              <w:rPr>
                <w:rFonts w:cs="Times New Roman"/>
                <w:sz w:val="22"/>
              </w:rPr>
              <w:t xml:space="preserve">, </w:t>
            </w:r>
            <w:proofErr w:type="spellStart"/>
            <w:r>
              <w:rPr>
                <w:rFonts w:cs="Times New Roman"/>
                <w:sz w:val="22"/>
              </w:rPr>
              <w:t>prev</w:t>
            </w:r>
            <w:proofErr w:type="spellEnd"/>
            <w:r>
              <w:rPr>
                <w:rFonts w:cs="Times New Roman"/>
                <w:sz w:val="22"/>
              </w:rPr>
              <w:t xml:space="preserve"> mode of delivery &amp; birth experience.</w:t>
            </w:r>
          </w:p>
        </w:tc>
        <w:tc>
          <w:tcPr>
            <w:tcW w:w="531" w:type="pct"/>
          </w:tcPr>
          <w:p w14:paraId="3448ACE0" w14:textId="27C8BD74" w:rsidR="0072722C" w:rsidRPr="00646B29" w:rsidRDefault="00646B29" w:rsidP="00B15360">
            <w:pPr>
              <w:rPr>
                <w:rFonts w:cs="Times New Roman"/>
                <w:sz w:val="22"/>
              </w:rPr>
            </w:pPr>
            <w:r w:rsidRPr="00646B29"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67EFD2C7" w14:textId="7F8DF820" w:rsidR="0072722C" w:rsidRPr="00EC6F43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EC6F43">
              <w:rPr>
                <w:rFonts w:cs="Times New Roman"/>
                <w:b/>
                <w:bCs/>
                <w:sz w:val="22"/>
              </w:rPr>
              <w:t xml:space="preserve">Multiparous </w:t>
            </w:r>
            <w:r w:rsidR="00646B29">
              <w:rPr>
                <w:rFonts w:cs="Times New Roman"/>
                <w:b/>
                <w:bCs/>
                <w:sz w:val="22"/>
              </w:rPr>
              <w:t>women and second</w:t>
            </w:r>
            <w:r w:rsidRPr="00EC6F43">
              <w:rPr>
                <w:rFonts w:cs="Times New Roman"/>
                <w:b/>
                <w:bCs/>
                <w:sz w:val="22"/>
              </w:rPr>
              <w:t xml:space="preserve"> </w:t>
            </w:r>
            <w:r w:rsidR="00231A3E">
              <w:rPr>
                <w:rFonts w:cs="Times New Roman"/>
                <w:b/>
                <w:bCs/>
                <w:sz w:val="22"/>
              </w:rPr>
              <w:t>preg</w:t>
            </w:r>
          </w:p>
          <w:p w14:paraId="76760830" w14:textId="338A08E6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y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FoC, aOR = 1.31 [1.02, 1.66]</w:t>
            </w:r>
            <w:r w:rsidRPr="003C00D2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  <w:p w14:paraId="292508DC" w14:textId="518439B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ild CE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FoC, aOR = 1.43 [1.09, 1.66]</w:t>
            </w:r>
            <w:r w:rsidRPr="003C00D2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0CD1974C" w14:textId="58A628D8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evere CE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FoC, aOR = 1.58 [1.02, 2.45]</w:t>
            </w:r>
            <w:r w:rsidRPr="003C00D2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5FA5FB00" w14:textId="7979D5BC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y CE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FoC aOR = 1.45 [1.11, 1.88]</w:t>
            </w:r>
            <w:r w:rsidRPr="003C00D2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7D9B1845" w14:textId="52098362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Any C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Wish for CS, aOR = 1.54 [1.03, 2.31]</w:t>
            </w:r>
            <w:r w:rsidRPr="003C00D2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  <w:p w14:paraId="41FF1723" w14:textId="52022AA1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Wish for CS, aOR = 2.01 [1.07, 3.77]</w:t>
            </w:r>
            <w:r w:rsidRPr="003C00D2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  <w:p w14:paraId="74AE86B5" w14:textId="382A4F2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Wish for CS, aOR = 2.14 [1.18, 3.89]</w:t>
            </w:r>
            <w:r w:rsidRPr="003C00D2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360" w:type="pct"/>
            <w:gridSpan w:val="2"/>
          </w:tcPr>
          <w:p w14:paraId="7C267E33" w14:textId="39CD3F0F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NA</w:t>
            </w:r>
          </w:p>
        </w:tc>
      </w:tr>
      <w:tr w:rsidR="0072722C" w:rsidRPr="002B4341" w14:paraId="757F775E" w14:textId="78BB0694" w:rsidTr="00231A3E">
        <w:tblPrEx>
          <w:tblLook w:val="04A0" w:firstRow="1" w:lastRow="0" w:firstColumn="1" w:lastColumn="0" w:noHBand="0" w:noVBand="1"/>
        </w:tblPrEx>
        <w:trPr>
          <w:trHeight w:val="823"/>
        </w:trPr>
        <w:tc>
          <w:tcPr>
            <w:tcW w:w="533" w:type="pct"/>
            <w:shd w:val="clear" w:color="auto" w:fill="auto"/>
          </w:tcPr>
          <w:p w14:paraId="53113954" w14:textId="02AE327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Lydsdottir (2019)</w:t>
            </w:r>
          </w:p>
        </w:tc>
        <w:tc>
          <w:tcPr>
            <w:tcW w:w="672" w:type="pct"/>
          </w:tcPr>
          <w:p w14:paraId="0CA9EB26" w14:textId="77AEBFA4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MDs</w:t>
            </w:r>
            <w:r w:rsidR="00790D0C">
              <w:rPr>
                <w:rFonts w:cs="Times New Roman"/>
                <w:sz w:val="22"/>
              </w:rPr>
              <w:t xml:space="preserve"> in preg (i.e., dep, PTSD, </w:t>
            </w:r>
            <w:r w:rsidR="00642733">
              <w:rPr>
                <w:rFonts w:cs="Times New Roman"/>
                <w:sz w:val="22"/>
              </w:rPr>
              <w:t xml:space="preserve">anxiety </w:t>
            </w:r>
            <w:r w:rsidR="00790D0C">
              <w:rPr>
                <w:rFonts w:cs="Times New Roman"/>
                <w:sz w:val="22"/>
              </w:rPr>
              <w:t>disorders)</w:t>
            </w:r>
          </w:p>
        </w:tc>
        <w:tc>
          <w:tcPr>
            <w:tcW w:w="850" w:type="pct"/>
          </w:tcPr>
          <w:p w14:paraId="27ED8B0F" w14:textId="76F769FC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other </w:t>
            </w:r>
            <w:r>
              <w:rPr>
                <w:rFonts w:cs="Times New Roman"/>
                <w:sz w:val="22"/>
              </w:rPr>
              <w:t>ACEs</w:t>
            </w:r>
          </w:p>
        </w:tc>
        <w:tc>
          <w:tcPr>
            <w:tcW w:w="531" w:type="pct"/>
          </w:tcPr>
          <w:p w14:paraId="659D0923" w14:textId="06C26CA4" w:rsidR="0072722C" w:rsidRDefault="007B460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05420472" w14:textId="40E309F4" w:rsidR="0072722C" w:rsidRPr="002B4341" w:rsidRDefault="007B460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646B29">
              <w:rPr>
                <w:rFonts w:cs="Times New Roman"/>
                <w:sz w:val="22"/>
              </w:rPr>
              <w:t>inc. the odds of</w:t>
            </w:r>
            <w:r w:rsidR="00646B29" w:rsidRPr="002B4341">
              <w:rPr>
                <w:rFonts w:cs="Times New Roman"/>
                <w:sz w:val="22"/>
              </w:rPr>
              <w:t xml:space="preserve"> </w:t>
            </w:r>
            <w:r w:rsidR="0072722C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MD</w:t>
            </w:r>
            <w:r w:rsidR="0072722C">
              <w:rPr>
                <w:rFonts w:cs="Times New Roman"/>
                <w:sz w:val="22"/>
              </w:rPr>
              <w:t xml:space="preserve">, </w:t>
            </w:r>
            <w:r w:rsidR="0072722C" w:rsidRPr="002B4341">
              <w:rPr>
                <w:rFonts w:cs="Times New Roman"/>
                <w:sz w:val="22"/>
              </w:rPr>
              <w:t>aOR = 5.17 [2.81, 9.51]</w:t>
            </w:r>
            <w:r w:rsidR="0072722C">
              <w:rPr>
                <w:rFonts w:cs="Times New Roman"/>
                <w:sz w:val="22"/>
              </w:rPr>
              <w:t>***</w:t>
            </w:r>
          </w:p>
          <w:p w14:paraId="39E085F2" w14:textId="1B664CBA" w:rsidR="0072722C" w:rsidRPr="002B4341" w:rsidRDefault="007B460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646B29">
              <w:rPr>
                <w:rFonts w:cs="Times New Roman"/>
                <w:sz w:val="22"/>
              </w:rPr>
              <w:t>inc. the odds of</w:t>
            </w:r>
            <w:r>
              <w:rPr>
                <w:rFonts w:cs="Times New Roman"/>
                <w:sz w:val="22"/>
              </w:rPr>
              <w:t xml:space="preserve"> CMD</w:t>
            </w:r>
            <w:r w:rsidR="0072722C">
              <w:rPr>
                <w:rFonts w:cs="Times New Roman"/>
                <w:sz w:val="22"/>
              </w:rPr>
              <w:t xml:space="preserve">, </w:t>
            </w:r>
            <w:r w:rsidR="0072722C" w:rsidRPr="002B4341">
              <w:rPr>
                <w:rFonts w:cs="Times New Roman"/>
                <w:sz w:val="22"/>
              </w:rPr>
              <w:t>aOR = 2.96 [1.92, 4.57]</w:t>
            </w:r>
            <w:r w:rsidR="0072722C">
              <w:rPr>
                <w:rFonts w:cs="Times New Roman"/>
                <w:sz w:val="22"/>
              </w:rPr>
              <w:t>***</w:t>
            </w:r>
          </w:p>
        </w:tc>
        <w:tc>
          <w:tcPr>
            <w:tcW w:w="360" w:type="pct"/>
            <w:gridSpan w:val="2"/>
          </w:tcPr>
          <w:p w14:paraId="771949AF" w14:textId="15AACA68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o CMD</w:t>
            </w:r>
          </w:p>
        </w:tc>
      </w:tr>
      <w:tr w:rsidR="0072722C" w:rsidRPr="002B4341" w14:paraId="7630BF99" w14:textId="07AAEDBE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4B2DFDD" w14:textId="6FD2C4E9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Madigan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7)</w:t>
            </w:r>
          </w:p>
        </w:tc>
        <w:tc>
          <w:tcPr>
            <w:tcW w:w="672" w:type="pct"/>
          </w:tcPr>
          <w:p w14:paraId="231D8F34" w14:textId="6BAF575F" w:rsidR="0072722C" w:rsidRPr="0077714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Prenatal risk factors</w:t>
            </w:r>
            <w:r w:rsidR="00790D0C">
              <w:rPr>
                <w:sz w:val="22"/>
              </w:rPr>
              <w:t xml:space="preserve"> (biomedical [e.g., diabetes, hypertension], psychosocial [e.g., income, education])</w:t>
            </w:r>
          </w:p>
        </w:tc>
        <w:tc>
          <w:tcPr>
            <w:tcW w:w="850" w:type="pct"/>
          </w:tcPr>
          <w:p w14:paraId="02BE5E15" w14:textId="016537E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77714C">
              <w:rPr>
                <w:sz w:val="22"/>
              </w:rPr>
              <w:t>age, immigration status</w:t>
            </w:r>
          </w:p>
        </w:tc>
        <w:tc>
          <w:tcPr>
            <w:tcW w:w="531" w:type="pct"/>
          </w:tcPr>
          <w:p w14:paraId="0F52A0F8" w14:textId="298EA364" w:rsidR="0072722C" w:rsidRPr="002B4341" w:rsidRDefault="00790D0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&amp; Poisson Reg.</w:t>
            </w:r>
          </w:p>
        </w:tc>
        <w:tc>
          <w:tcPr>
            <w:tcW w:w="2054" w:type="pct"/>
            <w:shd w:val="clear" w:color="auto" w:fill="auto"/>
          </w:tcPr>
          <w:p w14:paraId="45F8B381" w14:textId="7ED242C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biomedical risk, aOR = 1.66 [0.89, 3.09]*</w:t>
            </w:r>
          </w:p>
          <w:p w14:paraId="710B328D" w14:textId="635988D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biomedical risk, aOR = 2.04 [1.29, 3.22]**</w:t>
            </w:r>
          </w:p>
          <w:p w14:paraId="559F517E" w14:textId="7CE470C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sychosocial risk, aOR = 2.65 [1.33, 5.28]**</w:t>
            </w:r>
          </w:p>
          <w:p w14:paraId="5C063BCB" w14:textId="62C6A09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sychosocial risk, aOR = 2.97 [1.80, 4.89]***</w:t>
            </w:r>
          </w:p>
        </w:tc>
        <w:tc>
          <w:tcPr>
            <w:tcW w:w="360" w:type="pct"/>
            <w:gridSpan w:val="2"/>
          </w:tcPr>
          <w:p w14:paraId="536CFE62" w14:textId="5423B4C6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 w:rsidR="0072722C" w:rsidRPr="002B4341" w14:paraId="40CF4E9D" w14:textId="216D92C8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C35705A" w14:textId="03D91C0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Mahenge (2018)</w:t>
            </w:r>
          </w:p>
        </w:tc>
        <w:tc>
          <w:tcPr>
            <w:tcW w:w="672" w:type="pct"/>
          </w:tcPr>
          <w:p w14:paraId="72B81FB8" w14:textId="00C56E1E" w:rsidR="0072722C" w:rsidRPr="00F1456C" w:rsidRDefault="006B4C85" w:rsidP="00B15360">
            <w:pPr>
              <w:rPr>
                <w:sz w:val="22"/>
              </w:rPr>
            </w:pPr>
            <w:r>
              <w:rPr>
                <w:sz w:val="22"/>
              </w:rPr>
              <w:t>PPD</w:t>
            </w:r>
            <w:r w:rsidR="00642733">
              <w:rPr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7AAB8EAF" w14:textId="60868570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 xml:space="preserve">, partner age, </w:t>
            </w:r>
            <w:proofErr w:type="spellStart"/>
            <w:r w:rsidR="0072722C" w:rsidRPr="002B4341">
              <w:rPr>
                <w:rFonts w:cs="Times New Roman"/>
                <w:sz w:val="22"/>
              </w:rPr>
              <w:t>preg</w:t>
            </w:r>
            <w:proofErr w:type="spellEnd"/>
            <w:r w:rsidR="0072722C" w:rsidRPr="002B4341">
              <w:rPr>
                <w:rFonts w:cs="Times New Roman"/>
                <w:sz w:val="22"/>
              </w:rPr>
              <w:t xml:space="preserve"> </w:t>
            </w:r>
            <w:proofErr w:type="spellStart"/>
            <w:r w:rsidR="0072722C" w:rsidRPr="002B4341">
              <w:rPr>
                <w:rFonts w:cs="Times New Roman"/>
                <w:sz w:val="22"/>
              </w:rPr>
              <w:t>wantedness</w:t>
            </w:r>
            <w:proofErr w:type="spellEnd"/>
            <w:r w:rsidR="0072722C" w:rsidRPr="002B4341">
              <w:rPr>
                <w:rFonts w:cs="Times New Roman"/>
                <w:sz w:val="22"/>
              </w:rPr>
              <w:t>, other ACES</w:t>
            </w:r>
          </w:p>
        </w:tc>
        <w:tc>
          <w:tcPr>
            <w:tcW w:w="531" w:type="pct"/>
          </w:tcPr>
          <w:p w14:paraId="4A8F2167" w14:textId="28405DE4" w:rsidR="0072722C" w:rsidRPr="002B4341" w:rsidRDefault="007B460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ultivariate Log. Reg.</w:t>
            </w:r>
          </w:p>
        </w:tc>
        <w:tc>
          <w:tcPr>
            <w:tcW w:w="2054" w:type="pct"/>
            <w:shd w:val="clear" w:color="auto" w:fill="auto"/>
          </w:tcPr>
          <w:p w14:paraId="78EC68A6" w14:textId="5E39C3C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PD, aOR = 2.6 [1.50, 4.57]* </w:t>
            </w:r>
          </w:p>
          <w:p w14:paraId="20779674" w14:textId="0FAA8B1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PD, aOR = 2.7 [1.35, 5.41]* </w:t>
            </w:r>
          </w:p>
          <w:p w14:paraId="1DE9E50A" w14:textId="27DBC7C0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PY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PD, aOR = 2.5 [1.44, 4.49]*</w:t>
            </w:r>
          </w:p>
          <w:p w14:paraId="113F0F50" w14:textId="2A5CB6C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SA/</w:t>
            </w:r>
            <w:r>
              <w:rPr>
                <w:rFonts w:cs="Times New Roman"/>
                <w:sz w:val="22"/>
              </w:rPr>
              <w:t>CPY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PD, aOR = 3.8 [2.12, 6.87]*</w:t>
            </w:r>
          </w:p>
          <w:p w14:paraId="6639BD87" w14:textId="6D9FC2D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C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PD, aOR = 5.2 [2.63, 10.50]*</w:t>
            </w:r>
          </w:p>
          <w:p w14:paraId="4D9DFBBD" w14:textId="1401860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</w:t>
            </w:r>
            <w:r w:rsidR="007B4606">
              <w:rPr>
                <w:rFonts w:cs="Times New Roman"/>
                <w:sz w:val="22"/>
              </w:rPr>
              <w:t>CA (CPS, CSA, CPY)</w:t>
            </w:r>
            <w:r w:rsidRPr="002B4341">
              <w:rPr>
                <w:rFonts w:cs="Times New Roman"/>
                <w:sz w:val="22"/>
              </w:rPr>
              <w:t xml:space="preserve">/any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IPV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PPD, aOR = 9.1 [4.50, 18.59]*</w:t>
            </w:r>
          </w:p>
        </w:tc>
        <w:tc>
          <w:tcPr>
            <w:tcW w:w="360" w:type="pct"/>
            <w:gridSpan w:val="2"/>
          </w:tcPr>
          <w:p w14:paraId="3F06395C" w14:textId="78DAE439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35BBBDCA" w14:textId="653336C0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B41A5B4" w14:textId="3B14186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 xml:space="preserve">Malta </w:t>
            </w:r>
            <w:r>
              <w:rPr>
                <w:rFonts w:cs="Times New Roman"/>
                <w:noProof/>
                <w:sz w:val="22"/>
              </w:rPr>
              <w:t>(</w:t>
            </w:r>
            <w:r w:rsidRPr="002B4341">
              <w:rPr>
                <w:rFonts w:cs="Times New Roman"/>
                <w:noProof/>
                <w:sz w:val="22"/>
              </w:rPr>
              <w:t>2012</w:t>
            </w:r>
            <w:r>
              <w:rPr>
                <w:rFonts w:cs="Times New Roman"/>
                <w:noProof/>
                <w:sz w:val="22"/>
              </w:rPr>
              <w:t>)</w:t>
            </w:r>
          </w:p>
        </w:tc>
        <w:tc>
          <w:tcPr>
            <w:tcW w:w="672" w:type="pct"/>
          </w:tcPr>
          <w:p w14:paraId="3B228EAF" w14:textId="27B7571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, anxiety, stress</w:t>
            </w:r>
            <w:r w:rsidR="00642733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</w:t>
            </w:r>
            <w:r w:rsidR="00273993">
              <w:rPr>
                <w:rFonts w:cs="Times New Roman"/>
                <w:sz w:val="22"/>
              </w:rPr>
              <w:t>&amp;</w:t>
            </w:r>
            <w:r>
              <w:rPr>
                <w:rFonts w:cs="Times New Roman"/>
                <w:sz w:val="22"/>
              </w:rPr>
              <w:t xml:space="preserve"> parenting morale. </w:t>
            </w:r>
          </w:p>
        </w:tc>
        <w:tc>
          <w:tcPr>
            <w:tcW w:w="850" w:type="pct"/>
          </w:tcPr>
          <w:p w14:paraId="5C81FD5F" w14:textId="5D38CCF0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</w:t>
            </w:r>
            <w:r w:rsidRPr="002B4341">
              <w:rPr>
                <w:rFonts w:cs="Times New Roman"/>
                <w:sz w:val="22"/>
              </w:rPr>
              <w:t>ncome, psych</w:t>
            </w:r>
            <w:r>
              <w:rPr>
                <w:rFonts w:cs="Times New Roman"/>
                <w:sz w:val="22"/>
              </w:rPr>
              <w:t>ological &amp;</w:t>
            </w:r>
            <w:r w:rsidRPr="002B4341">
              <w:rPr>
                <w:rFonts w:cs="Times New Roman"/>
                <w:sz w:val="22"/>
              </w:rPr>
              <w:t xml:space="preserve"> psychosocial variables, </w:t>
            </w:r>
            <w:r>
              <w:rPr>
                <w:rFonts w:cs="Times New Roman"/>
                <w:sz w:val="22"/>
              </w:rPr>
              <w:t>postpartum</w:t>
            </w:r>
            <w:r w:rsidRPr="002B4341">
              <w:rPr>
                <w:rFonts w:cs="Times New Roman"/>
                <w:sz w:val="22"/>
              </w:rPr>
              <w:t xml:space="preserve"> energy levels</w:t>
            </w:r>
          </w:p>
        </w:tc>
        <w:tc>
          <w:tcPr>
            <w:tcW w:w="531" w:type="pct"/>
          </w:tcPr>
          <w:p w14:paraId="7A533645" w14:textId="64C4CCDE" w:rsidR="0072722C" w:rsidRDefault="00642733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7F9070A1" w14:textId="55DE16EA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 significant findings for </w:t>
            </w:r>
            <w:r w:rsidR="00642733">
              <w:rPr>
                <w:rFonts w:cs="Times New Roman"/>
                <w:sz w:val="22"/>
              </w:rPr>
              <w:t>a</w:t>
            </w:r>
            <w:r>
              <w:rPr>
                <w:rFonts w:cs="Times New Roman"/>
                <w:sz w:val="22"/>
              </w:rPr>
              <w:t xml:space="preserve">nxiety or </w:t>
            </w:r>
            <w:r w:rsidR="00642733">
              <w:rPr>
                <w:rFonts w:cs="Times New Roman"/>
                <w:sz w:val="22"/>
              </w:rPr>
              <w:t>s</w:t>
            </w:r>
            <w:r>
              <w:rPr>
                <w:rFonts w:cs="Times New Roman"/>
                <w:sz w:val="22"/>
              </w:rPr>
              <w:t>tress</w:t>
            </w:r>
          </w:p>
          <w:p w14:paraId="3AE7048D" w14:textId="7D62072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9B6B21">
              <w:rPr>
                <w:rFonts w:cs="Times New Roman"/>
                <w:sz w:val="22"/>
              </w:rPr>
              <w:t>PND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8</w:t>
            </w:r>
            <w:r>
              <w:rPr>
                <w:rFonts w:cs="Times New Roman"/>
                <w:sz w:val="22"/>
              </w:rPr>
              <w:t>3</w:t>
            </w:r>
            <w:r w:rsidRPr="002B4341">
              <w:rPr>
                <w:rFonts w:cs="Times New Roman"/>
                <w:sz w:val="22"/>
              </w:rPr>
              <w:t xml:space="preserve"> [1.1</w:t>
            </w:r>
            <w:r>
              <w:rPr>
                <w:rFonts w:cs="Times New Roman"/>
                <w:sz w:val="22"/>
              </w:rPr>
              <w:t>1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2.99</w:t>
            </w:r>
            <w:r w:rsidRPr="002B4341">
              <w:rPr>
                <w:rFonts w:cs="Times New Roman"/>
                <w:sz w:val="22"/>
              </w:rPr>
              <w:t>]*</w:t>
            </w:r>
          </w:p>
          <w:p w14:paraId="29CCED63" w14:textId="71E5514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low parenting morale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</w:t>
            </w:r>
            <w:r>
              <w:rPr>
                <w:rFonts w:cs="Times New Roman"/>
                <w:sz w:val="22"/>
              </w:rPr>
              <w:t>7</w:t>
            </w:r>
            <w:r w:rsidRPr="002B4341">
              <w:rPr>
                <w:rFonts w:cs="Times New Roman"/>
                <w:sz w:val="22"/>
              </w:rPr>
              <w:t>8 [1.1</w:t>
            </w:r>
            <w:r>
              <w:rPr>
                <w:rFonts w:cs="Times New Roman"/>
                <w:sz w:val="22"/>
              </w:rPr>
              <w:t>3</w:t>
            </w:r>
            <w:r w:rsidRPr="002B4341">
              <w:rPr>
                <w:rFonts w:cs="Times New Roman"/>
                <w:sz w:val="22"/>
              </w:rPr>
              <w:t>, 2.8</w:t>
            </w:r>
            <w:r>
              <w:rPr>
                <w:rFonts w:cs="Times New Roman"/>
                <w:sz w:val="22"/>
              </w:rPr>
              <w:t>1</w:t>
            </w:r>
            <w:r w:rsidRPr="002B4341">
              <w:rPr>
                <w:rFonts w:cs="Times New Roman"/>
                <w:sz w:val="22"/>
              </w:rPr>
              <w:t>]*</w:t>
            </w:r>
          </w:p>
        </w:tc>
        <w:tc>
          <w:tcPr>
            <w:tcW w:w="360" w:type="pct"/>
            <w:gridSpan w:val="2"/>
          </w:tcPr>
          <w:p w14:paraId="443CE90A" w14:textId="007245D0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F99A740" w14:textId="3548B785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AD8BEC3" w14:textId="0CF9BAB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Margerison-Zilko (2017)</w:t>
            </w:r>
          </w:p>
        </w:tc>
        <w:tc>
          <w:tcPr>
            <w:tcW w:w="672" w:type="pct"/>
          </w:tcPr>
          <w:p w14:paraId="1A4F92E5" w14:textId="34B964CC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P</w:t>
            </w:r>
            <w:r w:rsidR="00642733">
              <w:rPr>
                <w:sz w:val="22"/>
              </w:rPr>
              <w:t xml:space="preserve">reterm birth </w:t>
            </w:r>
          </w:p>
        </w:tc>
        <w:tc>
          <w:tcPr>
            <w:tcW w:w="850" w:type="pct"/>
          </w:tcPr>
          <w:p w14:paraId="7DBD7C93" w14:textId="1CC71D67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>, parity</w:t>
            </w:r>
          </w:p>
        </w:tc>
        <w:tc>
          <w:tcPr>
            <w:tcW w:w="531" w:type="pct"/>
          </w:tcPr>
          <w:p w14:paraId="2A95CD82" w14:textId="47272E28" w:rsidR="0072722C" w:rsidRPr="002B4341" w:rsidRDefault="00642733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3B8D4835" w14:textId="0B86D1B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late PTB, aOR = 1.5 [1.0, 2.2]*</w:t>
            </w:r>
          </w:p>
          <w:p w14:paraId="59781A66" w14:textId="22948FA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642733">
              <w:rPr>
                <w:rFonts w:cs="Times New Roman"/>
                <w:sz w:val="22"/>
              </w:rPr>
              <w:t>inc. the odds of</w:t>
            </w:r>
            <w:r w:rsidRPr="002B4341">
              <w:rPr>
                <w:rFonts w:cs="Times New Roman"/>
                <w:sz w:val="22"/>
              </w:rPr>
              <w:t xml:space="preserve"> late PTB, aOR = 1.5 [1.0, 2.2]*</w:t>
            </w:r>
          </w:p>
        </w:tc>
        <w:tc>
          <w:tcPr>
            <w:tcW w:w="360" w:type="pct"/>
            <w:gridSpan w:val="2"/>
          </w:tcPr>
          <w:p w14:paraId="79622F05" w14:textId="3AECEDA4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139B8DEF" w14:textId="5FE9FDB4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B4FBB69" w14:textId="637C729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Mason (2016)</w:t>
            </w:r>
          </w:p>
        </w:tc>
        <w:tc>
          <w:tcPr>
            <w:tcW w:w="672" w:type="pct"/>
          </w:tcPr>
          <w:p w14:paraId="4D198644" w14:textId="475CA2E0" w:rsidR="0072722C" w:rsidRPr="00963D19" w:rsidRDefault="0072722C" w:rsidP="00B15360">
            <w:pPr>
              <w:rPr>
                <w:rFonts w:cs="Times New Roman"/>
                <w:sz w:val="22"/>
              </w:rPr>
            </w:pPr>
            <w:r w:rsidRPr="00963D19">
              <w:rPr>
                <w:sz w:val="22"/>
              </w:rPr>
              <w:t>Gestational diabetes</w:t>
            </w:r>
            <w:r w:rsidR="00963D19" w:rsidRPr="00963D19">
              <w:rPr>
                <w:sz w:val="22"/>
              </w:rPr>
              <w:t xml:space="preserve"> mellitus </w:t>
            </w:r>
          </w:p>
        </w:tc>
        <w:tc>
          <w:tcPr>
            <w:tcW w:w="850" w:type="pct"/>
          </w:tcPr>
          <w:p w14:paraId="0D953F33" w14:textId="6181234F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</w:t>
            </w:r>
            <w:r w:rsidR="00047434">
              <w:rPr>
                <w:sz w:val="22"/>
              </w:rPr>
              <w:t>Demos</w:t>
            </w:r>
            <w:r w:rsidRPr="002B4341">
              <w:rPr>
                <w:rFonts w:cs="Times New Roman"/>
                <w:sz w:val="22"/>
              </w:rPr>
              <w:t>, age 5 body size, diabetes.</w:t>
            </w:r>
          </w:p>
          <w:p w14:paraId="31A62E1E" w14:textId="7777777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 = BMI &gt; 25</w:t>
            </w:r>
          </w:p>
          <w:p w14:paraId="084AFAB1" w14:textId="57038142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2B4341">
              <w:rPr>
                <w:rFonts w:cs="Times New Roman"/>
                <w:sz w:val="22"/>
              </w:rPr>
              <w:t xml:space="preserve"> = </w:t>
            </w:r>
            <w:r>
              <w:rPr>
                <w:rFonts w:cs="Times New Roman"/>
                <w:sz w:val="22"/>
              </w:rPr>
              <w:t xml:space="preserve">not overweight at 18 years, </w:t>
            </w:r>
          </w:p>
          <w:p w14:paraId="20AFD839" w14:textId="7863422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 = overweight at 18 years</w:t>
            </w:r>
          </w:p>
        </w:tc>
        <w:tc>
          <w:tcPr>
            <w:tcW w:w="531" w:type="pct"/>
          </w:tcPr>
          <w:p w14:paraId="3C57DFE0" w14:textId="77777777" w:rsidR="0072722C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2054" w:type="pct"/>
            <w:shd w:val="clear" w:color="auto" w:fill="auto"/>
          </w:tcPr>
          <w:p w14:paraId="3B2CD137" w14:textId="77777777" w:rsidR="000A4A8D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M</w:t>
            </w:r>
            <w:r w:rsidRPr="002B4341">
              <w:rPr>
                <w:rFonts w:cs="Times New Roman"/>
                <w:sz w:val="22"/>
              </w:rPr>
              <w:t>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Pr="00963D19">
              <w:rPr>
                <w:rFonts w:cs="Times New Roman"/>
                <w:sz w:val="22"/>
              </w:rPr>
              <w:t>GDM,</w:t>
            </w:r>
            <w:r w:rsidRPr="002B4341">
              <w:rPr>
                <w:rFonts w:cs="Times New Roman"/>
                <w:sz w:val="22"/>
              </w:rPr>
              <w:t xml:space="preserve"> aRR = 1.16 [1.04, 1.29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2BAE205A" w14:textId="046BEB41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GDM, aRR = 1.42 [1.21, 1.66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Severe CSA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="000A4A8D" w:rsidRPr="002B4341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GDM, aRR = 1.30 [1.14, 1.49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 xml:space="preserve">Severe CPA/any CS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OR = 1.68 [1.38, 2.04]</w:t>
            </w:r>
            <w:r w:rsidRPr="008C0A45">
              <w:rPr>
                <w:rFonts w:cs="Times New Roman"/>
                <w:sz w:val="22"/>
                <w:vertAlign w:val="superscript"/>
              </w:rPr>
              <w:t>a</w:t>
            </w:r>
          </w:p>
          <w:p w14:paraId="33A7C306" w14:textId="07FB31C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 CSA</w:t>
            </w:r>
            <w:r w:rsidRPr="002B4341">
              <w:rPr>
                <w:rFonts w:cs="Times New Roman"/>
                <w:sz w:val="22"/>
              </w:rPr>
              <w:t>/</w:t>
            </w:r>
            <w:r>
              <w:rPr>
                <w:rFonts w:cs="Times New Roman"/>
                <w:sz w:val="22"/>
              </w:rPr>
              <w:t xml:space="preserve">any </w:t>
            </w:r>
            <w:r w:rsidRPr="002B4341">
              <w:rPr>
                <w:rFonts w:cs="Times New Roman"/>
                <w:sz w:val="22"/>
              </w:rPr>
              <w:t xml:space="preserve">CPA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Pr="002B4341">
              <w:rPr>
                <w:rFonts w:cs="Times New Roman"/>
                <w:sz w:val="22"/>
              </w:rPr>
              <w:t xml:space="preserve"> GDM, aRR = 1.42 [1.20, 1.67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5511F717" w14:textId="23943B43" w:rsidR="0072722C" w:rsidRPr="008C0A45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Moderate CP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09 [1.04, 1.29]</w:t>
            </w:r>
            <w:r w:rsidRPr="008C0A45">
              <w:rPr>
                <w:rFonts w:cs="Times New Roman"/>
                <w:sz w:val="22"/>
                <w:vertAlign w:val="superscript"/>
              </w:rPr>
              <w:t>ab</w:t>
            </w:r>
          </w:p>
          <w:p w14:paraId="7F28D925" w14:textId="3570E48B" w:rsidR="0072722C" w:rsidRPr="008C0A45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Severe CP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43 [1.22, 1.67]</w:t>
            </w:r>
            <w:r w:rsidRPr="008C0A45">
              <w:rPr>
                <w:rFonts w:cs="Times New Roman"/>
                <w:szCs w:val="20"/>
                <w:vertAlign w:val="superscript"/>
              </w:rPr>
              <w:t>ab</w:t>
            </w:r>
          </w:p>
          <w:p w14:paraId="0A69450E" w14:textId="46FC6C28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evere CS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31 [1.15, 1.50]</w:t>
            </w:r>
            <w:r w:rsidRPr="008C0A45">
              <w:rPr>
                <w:rFonts w:cs="Times New Roman"/>
                <w:sz w:val="22"/>
                <w:vertAlign w:val="superscript"/>
              </w:rPr>
              <w:t>ab</w:t>
            </w:r>
          </w:p>
          <w:p w14:paraId="04E5D98B" w14:textId="5CCE1531" w:rsidR="0072722C" w:rsidRPr="008C0A45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Severe CP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43 [1.22, 1.67]</w:t>
            </w:r>
            <w:r w:rsidRPr="008C0A45">
              <w:rPr>
                <w:rFonts w:cs="Times New Roman"/>
                <w:sz w:val="22"/>
                <w:vertAlign w:val="superscript"/>
              </w:rPr>
              <w:t>ac</w:t>
            </w:r>
          </w:p>
          <w:p w14:paraId="069FE14B" w14:textId="690FF0C2" w:rsidR="0072722C" w:rsidRPr="008C0A45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Severe CS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30 [1.12, 1.50]</w:t>
            </w:r>
            <w:r w:rsidRPr="008C0A45">
              <w:rPr>
                <w:rFonts w:cs="Times New Roman"/>
                <w:sz w:val="22"/>
                <w:vertAlign w:val="superscript"/>
              </w:rPr>
              <w:t>ac</w:t>
            </w:r>
          </w:p>
          <w:p w14:paraId="7FF08D49" w14:textId="6D38C1D4" w:rsidR="0072722C" w:rsidRPr="008C0A45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lastRenderedPageBreak/>
              <w:t xml:space="preserve">Mild CP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52 [1.04, 2.21]</w:t>
            </w:r>
            <w:r w:rsidRPr="008C0A45">
              <w:rPr>
                <w:rFonts w:cs="Times New Roman"/>
                <w:sz w:val="22"/>
                <w:vertAlign w:val="superscript"/>
              </w:rPr>
              <w:t>ad</w:t>
            </w:r>
          </w:p>
          <w:p w14:paraId="45957341" w14:textId="06790EC8" w:rsidR="0072722C" w:rsidRPr="008C0A45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Moderate CP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74 [1.26, 2.40]</w:t>
            </w:r>
            <w:r w:rsidRPr="008C0A45">
              <w:rPr>
                <w:rFonts w:cs="Times New Roman"/>
                <w:sz w:val="22"/>
                <w:vertAlign w:val="superscript"/>
              </w:rPr>
              <w:t>ad</w:t>
            </w:r>
          </w:p>
          <w:p w14:paraId="064CE1A8" w14:textId="7B65ABB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evere CP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74 [1.09, 2.78]</w:t>
            </w:r>
            <w:r w:rsidRPr="008C0A45">
              <w:rPr>
                <w:rFonts w:cs="Times New Roman"/>
                <w:sz w:val="22"/>
                <w:vertAlign w:val="superscript"/>
              </w:rPr>
              <w:t>ad</w:t>
            </w:r>
          </w:p>
          <w:p w14:paraId="3AA1817C" w14:textId="4AB0CAEC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Moderate CSA </w:t>
            </w:r>
            <w:r w:rsidR="000A4A8D">
              <w:rPr>
                <w:rFonts w:cs="Times New Roman"/>
                <w:sz w:val="22"/>
              </w:rPr>
              <w:t>inc. the risk of</w:t>
            </w:r>
            <w:r>
              <w:rPr>
                <w:rFonts w:cs="Times New Roman"/>
                <w:sz w:val="22"/>
              </w:rPr>
              <w:t xml:space="preserve"> GDM, aRR = 1.40 [1.03, 1.90]</w:t>
            </w:r>
            <w:r w:rsidRPr="008C0A45">
              <w:rPr>
                <w:rFonts w:cs="Times New Roman"/>
                <w:sz w:val="22"/>
                <w:vertAlign w:val="superscript"/>
              </w:rPr>
              <w:t>ad</w:t>
            </w:r>
          </w:p>
          <w:p w14:paraId="533BE0D9" w14:textId="4CC49B43" w:rsidR="0072722C" w:rsidRPr="00205C2E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CSA (touch only)</w:t>
            </w:r>
            <w:r w:rsidR="000A4A8D">
              <w:rPr>
                <w:rFonts w:cs="Times New Roman"/>
                <w:sz w:val="22"/>
              </w:rPr>
              <w:t xml:space="preserve"> inc. the risk of</w:t>
            </w:r>
            <w:r>
              <w:rPr>
                <w:rFonts w:cs="Times New Roman"/>
                <w:sz w:val="22"/>
              </w:rPr>
              <w:t xml:space="preserve"> GDM, aRR = 1.11 [1.00, 1.23]</w:t>
            </w:r>
            <w:r w:rsidRPr="00205C2E">
              <w:rPr>
                <w:rFonts w:cs="Times New Roman"/>
                <w:sz w:val="22"/>
                <w:vertAlign w:val="superscript"/>
              </w:rPr>
              <w:t>a</w:t>
            </w:r>
          </w:p>
          <w:p w14:paraId="3B2DCF02" w14:textId="3DC80A29" w:rsidR="0072722C" w:rsidRPr="00205C2E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05C2E">
              <w:rPr>
                <w:rFonts w:cs="Times New Roman"/>
                <w:sz w:val="22"/>
              </w:rPr>
              <w:t xml:space="preserve">CPA in adolescence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Pr="00205C2E">
              <w:rPr>
                <w:rFonts w:cs="Times New Roman"/>
                <w:sz w:val="22"/>
              </w:rPr>
              <w:t xml:space="preserve"> GDM</w:t>
            </w:r>
            <w:r>
              <w:rPr>
                <w:rFonts w:cs="Times New Roman"/>
                <w:sz w:val="22"/>
              </w:rPr>
              <w:t>, aRR = 1.36 [1.12, 1.64]</w:t>
            </w:r>
            <w:r w:rsidRPr="00205C2E">
              <w:rPr>
                <w:rFonts w:cs="Times New Roman"/>
                <w:sz w:val="22"/>
                <w:vertAlign w:val="superscript"/>
              </w:rPr>
              <w:t>a</w:t>
            </w:r>
          </w:p>
          <w:p w14:paraId="676B41F6" w14:textId="6AD616B9" w:rsidR="0072722C" w:rsidRPr="00205C2E" w:rsidRDefault="0072722C" w:rsidP="00B15360">
            <w:pPr>
              <w:rPr>
                <w:rFonts w:cs="Times New Roman"/>
                <w:sz w:val="22"/>
              </w:rPr>
            </w:pPr>
            <w:r w:rsidRPr="00205C2E">
              <w:rPr>
                <w:rFonts w:cs="Times New Roman"/>
                <w:sz w:val="22"/>
              </w:rPr>
              <w:t xml:space="preserve">CPA in </w:t>
            </w:r>
            <w:r>
              <w:rPr>
                <w:rFonts w:cs="Times New Roman"/>
                <w:sz w:val="22"/>
              </w:rPr>
              <w:t xml:space="preserve">adolescence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Pr="00205C2E">
              <w:rPr>
                <w:rFonts w:cs="Times New Roman"/>
                <w:sz w:val="22"/>
              </w:rPr>
              <w:t xml:space="preserve"> GDM</w:t>
            </w:r>
            <w:r>
              <w:rPr>
                <w:rFonts w:cs="Times New Roman"/>
                <w:sz w:val="22"/>
              </w:rPr>
              <w:t>, aRR = 1.37 [1.12, 1.66]</w:t>
            </w:r>
            <w:r w:rsidRPr="00205C2E">
              <w:rPr>
                <w:rFonts w:cs="Times New Roman"/>
                <w:sz w:val="22"/>
                <w:vertAlign w:val="superscript"/>
              </w:rPr>
              <w:t>ab</w:t>
            </w:r>
          </w:p>
          <w:p w14:paraId="18CE6A17" w14:textId="5E8ACAB3" w:rsidR="0072722C" w:rsidRPr="00205C2E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05C2E">
              <w:rPr>
                <w:rFonts w:cs="Times New Roman"/>
                <w:sz w:val="22"/>
              </w:rPr>
              <w:t xml:space="preserve">CSA in </w:t>
            </w:r>
            <w:r>
              <w:rPr>
                <w:rFonts w:cs="Times New Roman"/>
                <w:sz w:val="22"/>
              </w:rPr>
              <w:t>childhood</w:t>
            </w:r>
            <w:r w:rsidRPr="00205C2E">
              <w:rPr>
                <w:rFonts w:cs="Times New Roman"/>
                <w:sz w:val="22"/>
              </w:rPr>
              <w:t xml:space="preserve">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Pr="00205C2E">
              <w:rPr>
                <w:rFonts w:cs="Times New Roman"/>
                <w:sz w:val="22"/>
              </w:rPr>
              <w:t xml:space="preserve"> GDM</w:t>
            </w:r>
            <w:r>
              <w:rPr>
                <w:rFonts w:cs="Times New Roman"/>
                <w:sz w:val="22"/>
              </w:rPr>
              <w:t>, aRR = 1.29 [1.14, 1.46]</w:t>
            </w:r>
            <w:r w:rsidRPr="00205C2E">
              <w:rPr>
                <w:rFonts w:cs="Times New Roman"/>
                <w:sz w:val="22"/>
                <w:vertAlign w:val="superscript"/>
              </w:rPr>
              <w:t>a</w:t>
            </w:r>
          </w:p>
          <w:p w14:paraId="503EC86B" w14:textId="4819DFB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05C2E">
              <w:rPr>
                <w:rFonts w:cs="Times New Roman"/>
                <w:sz w:val="22"/>
              </w:rPr>
              <w:t xml:space="preserve">CSA in childhood </w:t>
            </w:r>
            <w:r w:rsidR="000A4A8D">
              <w:rPr>
                <w:rFonts w:cs="Times New Roman"/>
                <w:sz w:val="22"/>
              </w:rPr>
              <w:t>inc. the risk of</w:t>
            </w:r>
            <w:r w:rsidRPr="00205C2E">
              <w:rPr>
                <w:rFonts w:cs="Times New Roman"/>
                <w:sz w:val="22"/>
              </w:rPr>
              <w:t xml:space="preserve"> GDM</w:t>
            </w:r>
            <w:r>
              <w:rPr>
                <w:rFonts w:cs="Times New Roman"/>
                <w:sz w:val="22"/>
              </w:rPr>
              <w:t>, aRR = 1.24 [1.09, 1.41]</w:t>
            </w:r>
            <w:r w:rsidRPr="00205C2E">
              <w:rPr>
                <w:rFonts w:cs="Times New Roman"/>
                <w:sz w:val="22"/>
                <w:vertAlign w:val="superscript"/>
              </w:rPr>
              <w:t>ab</w:t>
            </w:r>
          </w:p>
        </w:tc>
        <w:tc>
          <w:tcPr>
            <w:tcW w:w="360" w:type="pct"/>
            <w:gridSpan w:val="2"/>
          </w:tcPr>
          <w:p w14:paraId="38B61A8E" w14:textId="038AD15F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NA</w:t>
            </w:r>
          </w:p>
        </w:tc>
      </w:tr>
      <w:tr w:rsidR="0072722C" w:rsidRPr="002B4341" w14:paraId="59716B1D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B554FE5" w14:textId="11F72A32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Mayhew (2022)</w:t>
            </w:r>
          </w:p>
        </w:tc>
        <w:tc>
          <w:tcPr>
            <w:tcW w:w="672" w:type="pct"/>
          </w:tcPr>
          <w:p w14:paraId="62E6C59A" w14:textId="6313103B" w:rsidR="0072722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 xml:space="preserve">Postanal anxiety </w:t>
            </w:r>
          </w:p>
        </w:tc>
        <w:tc>
          <w:tcPr>
            <w:tcW w:w="850" w:type="pct"/>
          </w:tcPr>
          <w:p w14:paraId="4A37A03D" w14:textId="77777777" w:rsidR="0072722C" w:rsidRPr="00F1456C" w:rsidRDefault="0072722C" w:rsidP="00B15360">
            <w:pPr>
              <w:rPr>
                <w:sz w:val="22"/>
              </w:rPr>
            </w:pPr>
          </w:p>
        </w:tc>
        <w:tc>
          <w:tcPr>
            <w:tcW w:w="531" w:type="pct"/>
          </w:tcPr>
          <w:p w14:paraId="00556714" w14:textId="3EB3B986" w:rsidR="0072722C" w:rsidRDefault="00A03D90" w:rsidP="0073263C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LR</w:t>
            </w:r>
          </w:p>
        </w:tc>
        <w:tc>
          <w:tcPr>
            <w:tcW w:w="2054" w:type="pct"/>
            <w:shd w:val="clear" w:color="auto" w:fill="auto"/>
          </w:tcPr>
          <w:p w14:paraId="3872F92A" w14:textId="0FE10ED7" w:rsidR="0072722C" w:rsidRDefault="003C5CAF" w:rsidP="0073263C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eg. </w:t>
            </w:r>
            <w:r w:rsidR="0072722C">
              <w:rPr>
                <w:rFonts w:cs="Times New Roman"/>
                <w:sz w:val="22"/>
              </w:rPr>
              <w:t>model included prenatal anxiety and distressing childbirth.</w:t>
            </w:r>
          </w:p>
          <w:p w14:paraId="530B2CE9" w14:textId="2C5D2ACF" w:rsidR="0072722C" w:rsidRDefault="0072722C" w:rsidP="00B35CE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</w:t>
            </w:r>
            <w:r w:rsidR="003C5CAF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postnatal anxiety</w:t>
            </w:r>
            <w:r w:rsidRPr="002B4341">
              <w:rPr>
                <w:rFonts w:cs="Times New Roman"/>
                <w:sz w:val="22"/>
              </w:rPr>
              <w:t>, β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= .</w:t>
            </w:r>
            <w:r>
              <w:rPr>
                <w:rFonts w:cs="Times New Roman"/>
                <w:sz w:val="22"/>
              </w:rPr>
              <w:t>12*</w:t>
            </w:r>
            <w:r w:rsidRPr="002B4341">
              <w:rPr>
                <w:rFonts w:cs="Times New Roman"/>
                <w:sz w:val="22"/>
              </w:rPr>
              <w:t>**</w:t>
            </w:r>
          </w:p>
        </w:tc>
        <w:tc>
          <w:tcPr>
            <w:tcW w:w="360" w:type="pct"/>
            <w:gridSpan w:val="2"/>
          </w:tcPr>
          <w:p w14:paraId="6EC6BDEF" w14:textId="340160CA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020F60B1" w14:textId="3748481A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83E858E" w14:textId="12ED489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McNaughton Reyes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20)</w:t>
            </w:r>
          </w:p>
        </w:tc>
        <w:tc>
          <w:tcPr>
            <w:tcW w:w="672" w:type="pct"/>
          </w:tcPr>
          <w:p w14:paraId="3DC838E5" w14:textId="28456A92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IPV</w:t>
            </w:r>
          </w:p>
        </w:tc>
        <w:tc>
          <w:tcPr>
            <w:tcW w:w="850" w:type="pct"/>
          </w:tcPr>
          <w:p w14:paraId="01540D0C" w14:textId="4D15BC10" w:rsidR="0072722C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 xml:space="preserve">, </w:t>
            </w:r>
            <w:proofErr w:type="spellStart"/>
            <w:r w:rsidR="0072722C" w:rsidRPr="002B4341">
              <w:rPr>
                <w:rFonts w:cs="Times New Roman"/>
                <w:sz w:val="22"/>
              </w:rPr>
              <w:t>prev</w:t>
            </w:r>
            <w:proofErr w:type="spellEnd"/>
            <w:r w:rsidR="0072722C" w:rsidRPr="002B4341">
              <w:rPr>
                <w:rFonts w:cs="Times New Roman"/>
                <w:sz w:val="22"/>
              </w:rPr>
              <w:t xml:space="preserve"> </w:t>
            </w:r>
            <w:proofErr w:type="spellStart"/>
            <w:r w:rsidR="0072722C" w:rsidRPr="002B4341">
              <w:rPr>
                <w:rFonts w:cs="Times New Roman"/>
                <w:sz w:val="22"/>
              </w:rPr>
              <w:t>preg</w:t>
            </w:r>
            <w:proofErr w:type="spellEnd"/>
          </w:p>
        </w:tc>
        <w:tc>
          <w:tcPr>
            <w:tcW w:w="531" w:type="pct"/>
          </w:tcPr>
          <w:p w14:paraId="6E5BE871" w14:textId="5BEE3554" w:rsidR="0072722C" w:rsidRDefault="00642A32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LM</w:t>
            </w:r>
          </w:p>
        </w:tc>
        <w:tc>
          <w:tcPr>
            <w:tcW w:w="2054" w:type="pct"/>
            <w:shd w:val="clear" w:color="auto" w:fill="auto"/>
          </w:tcPr>
          <w:p w14:paraId="16B6E8D8" w14:textId="39107047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 significant main findings for IPV exp </w:t>
            </w:r>
          </w:p>
        </w:tc>
        <w:tc>
          <w:tcPr>
            <w:tcW w:w="360" w:type="pct"/>
            <w:gridSpan w:val="2"/>
          </w:tcPr>
          <w:p w14:paraId="22736784" w14:textId="07BD35B1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4B14D8B2" w14:textId="672B0750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BD4F548" w14:textId="38440316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 xml:space="preserve">Mitro </w:t>
            </w:r>
            <w:r>
              <w:rPr>
                <w:rFonts w:cs="Times New Roman"/>
                <w:noProof/>
                <w:sz w:val="22"/>
              </w:rPr>
              <w:t>(</w:t>
            </w:r>
            <w:r w:rsidRPr="002B4341">
              <w:rPr>
                <w:rFonts w:cs="Times New Roman"/>
                <w:noProof/>
                <w:sz w:val="22"/>
              </w:rPr>
              <w:t>2019)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</w:p>
          <w:p w14:paraId="51154902" w14:textId="38A0294E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672" w:type="pct"/>
          </w:tcPr>
          <w:p w14:paraId="668E0FA8" w14:textId="1AA9C8B8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Placental abruption</w:t>
            </w:r>
          </w:p>
        </w:tc>
        <w:tc>
          <w:tcPr>
            <w:tcW w:w="850" w:type="pct"/>
          </w:tcPr>
          <w:p w14:paraId="0F61EB05" w14:textId="7CA1DAF0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 xml:space="preserve"> &amp; parity</w:t>
            </w:r>
          </w:p>
        </w:tc>
        <w:tc>
          <w:tcPr>
            <w:tcW w:w="531" w:type="pct"/>
          </w:tcPr>
          <w:p w14:paraId="7EFB691E" w14:textId="14D9A71F" w:rsidR="0072722C" w:rsidRPr="002B4341" w:rsidRDefault="008E5BE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6D3BCF5F" w14:textId="0830423F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3 + CA </w:t>
            </w:r>
            <w:r w:rsidR="003C5CAF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E95630">
              <w:rPr>
                <w:rFonts w:cs="Times New Roman"/>
                <w:sz w:val="22"/>
              </w:rPr>
              <w:t>PA</w:t>
            </w:r>
            <w:r>
              <w:rPr>
                <w:rFonts w:cs="Times New Roman"/>
                <w:sz w:val="22"/>
              </w:rPr>
              <w:t>, aOR = 1.56 [1.11, 2.19]**</w:t>
            </w:r>
          </w:p>
          <w:p w14:paraId="2A8F5DC5" w14:textId="49421AD6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IPV </w:t>
            </w:r>
            <w:r w:rsidR="003C5CAF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E95630">
              <w:rPr>
                <w:rFonts w:cs="Times New Roman"/>
                <w:sz w:val="22"/>
              </w:rPr>
              <w:t>PA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06 [1.25, 3.40]**</w:t>
            </w:r>
          </w:p>
          <w:p w14:paraId="6797BDAD" w14:textId="0BFD8D3A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</w:t>
            </w:r>
            <w:r w:rsidR="0072722C">
              <w:rPr>
                <w:rFonts w:cs="Times New Roman"/>
                <w:sz w:val="22"/>
              </w:rPr>
              <w:t>arly PTB deliveries</w:t>
            </w:r>
            <w:r w:rsidR="00963D19">
              <w:rPr>
                <w:rFonts w:cs="Times New Roman"/>
                <w:sz w:val="22"/>
              </w:rPr>
              <w:t xml:space="preserve"> &amp;</w:t>
            </w:r>
            <w:r w:rsidR="0072722C">
              <w:rPr>
                <w:rFonts w:cs="Times New Roman"/>
                <w:sz w:val="22"/>
              </w:rPr>
              <w:t xml:space="preserve"> </w:t>
            </w:r>
            <w:r w:rsidR="0072722C" w:rsidRPr="002B4341">
              <w:rPr>
                <w:rFonts w:cs="Times New Roman"/>
                <w:sz w:val="22"/>
              </w:rPr>
              <w:t xml:space="preserve">3+ C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="00E95630">
              <w:rPr>
                <w:rFonts w:cs="Times New Roman"/>
                <w:sz w:val="22"/>
              </w:rPr>
              <w:t>PA</w:t>
            </w:r>
            <w:r w:rsidR="0072722C">
              <w:rPr>
                <w:rFonts w:cs="Times New Roman"/>
                <w:sz w:val="22"/>
              </w:rPr>
              <w:t xml:space="preserve">, </w:t>
            </w:r>
            <w:r w:rsidR="0072722C" w:rsidRPr="002B4341">
              <w:rPr>
                <w:rFonts w:cs="Times New Roman"/>
                <w:sz w:val="22"/>
              </w:rPr>
              <w:t>aOR = 1.87 [1.22, 2.87]**</w:t>
            </w:r>
          </w:p>
          <w:p w14:paraId="59B68B8F" w14:textId="743B6EEB" w:rsidR="0072722C" w:rsidRPr="002B4341" w:rsidRDefault="00231A3E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  <w:r w:rsidR="0072722C">
              <w:rPr>
                <w:rFonts w:cs="Times New Roman"/>
                <w:sz w:val="22"/>
              </w:rPr>
              <w:t>ull-term deliveries</w:t>
            </w:r>
            <w:r w:rsidR="00963D19">
              <w:rPr>
                <w:rFonts w:cs="Times New Roman"/>
                <w:sz w:val="22"/>
              </w:rPr>
              <w:t xml:space="preserve"> &amp;</w:t>
            </w:r>
            <w:r w:rsidR="0072722C">
              <w:rPr>
                <w:rFonts w:cs="Times New Roman"/>
                <w:sz w:val="22"/>
              </w:rPr>
              <w:t xml:space="preserve"> severe</w:t>
            </w:r>
            <w:r w:rsidR="0072722C" w:rsidRPr="002B4341">
              <w:rPr>
                <w:rFonts w:cs="Times New Roman"/>
                <w:sz w:val="22"/>
              </w:rPr>
              <w:t xml:space="preserve"> CA</w:t>
            </w:r>
            <w:r w:rsidR="0072722C">
              <w:rPr>
                <w:rFonts w:cs="Times New Roman"/>
                <w:sz w:val="22"/>
              </w:rPr>
              <w:t>/</w:t>
            </w:r>
            <w:r w:rsidR="0072722C" w:rsidRPr="002B4341">
              <w:rPr>
                <w:rFonts w:cs="Times New Roman"/>
                <w:sz w:val="22"/>
              </w:rPr>
              <w:t xml:space="preserve">IPV </w:t>
            </w:r>
            <w:r w:rsidR="00D900D6">
              <w:rPr>
                <w:rFonts w:cs="Times New Roman"/>
                <w:sz w:val="22"/>
              </w:rPr>
              <w:t>inc.</w:t>
            </w:r>
            <w:r w:rsidR="0072722C" w:rsidRPr="002B4341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odds of </w:t>
            </w:r>
            <w:r w:rsidR="00E95630">
              <w:rPr>
                <w:rFonts w:cs="Times New Roman"/>
                <w:sz w:val="22"/>
              </w:rPr>
              <w:t>PA</w:t>
            </w:r>
            <w:r w:rsidR="0072722C">
              <w:rPr>
                <w:rFonts w:cs="Times New Roman"/>
                <w:sz w:val="22"/>
              </w:rPr>
              <w:t xml:space="preserve">, </w:t>
            </w:r>
            <w:r w:rsidR="0072722C" w:rsidRPr="002B4341">
              <w:rPr>
                <w:rFonts w:cs="Times New Roman"/>
                <w:sz w:val="22"/>
              </w:rPr>
              <w:t>aOR = 2.85 [1.56, 5.20)**</w:t>
            </w:r>
            <w:r w:rsidR="0072722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60" w:type="pct"/>
            <w:gridSpan w:val="2"/>
          </w:tcPr>
          <w:p w14:paraId="3F5C467F" w14:textId="00C18186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 xml:space="preserve">No </w:t>
            </w:r>
            <w:r w:rsidRPr="002B4341">
              <w:rPr>
                <w:rFonts w:cs="Times New Roman"/>
                <w:sz w:val="22"/>
              </w:rPr>
              <w:t>or rare abuse</w:t>
            </w:r>
          </w:p>
        </w:tc>
      </w:tr>
      <w:tr w:rsidR="0072722C" w:rsidRPr="002B4341" w14:paraId="5D514DD9" w14:textId="24E07F12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703B0FA" w14:textId="243737B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Nagl (2017)</w:t>
            </w:r>
          </w:p>
        </w:tc>
        <w:tc>
          <w:tcPr>
            <w:tcW w:w="672" w:type="pct"/>
          </w:tcPr>
          <w:p w14:paraId="1504B537" w14:textId="1BE48C2A" w:rsidR="0072722C" w:rsidRPr="002B4341" w:rsidRDefault="0072722C" w:rsidP="00B15360">
            <w:pPr>
              <w:tabs>
                <w:tab w:val="left" w:pos="2235"/>
              </w:tabs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P</w:t>
            </w:r>
            <w:r w:rsidR="00E95630">
              <w:rPr>
                <w:rFonts w:cs="Times New Roman"/>
                <w:sz w:val="22"/>
                <w:lang w:val="en-GB"/>
              </w:rPr>
              <w:t>ostpartum</w:t>
            </w:r>
            <w:r>
              <w:rPr>
                <w:rFonts w:cs="Times New Roman"/>
                <w:sz w:val="22"/>
                <w:lang w:val="en-GB"/>
              </w:rPr>
              <w:t xml:space="preserve"> mental health</w:t>
            </w:r>
          </w:p>
        </w:tc>
        <w:tc>
          <w:tcPr>
            <w:tcW w:w="850" w:type="pct"/>
          </w:tcPr>
          <w:p w14:paraId="1E8E5D06" w14:textId="3ABD8722" w:rsidR="0072722C" w:rsidRPr="002B4341" w:rsidRDefault="0072722C" w:rsidP="00B15360">
            <w:pPr>
              <w:tabs>
                <w:tab w:val="left" w:pos="2235"/>
              </w:tabs>
              <w:rPr>
                <w:rFonts w:cs="Times New Roman"/>
                <w:sz w:val="22"/>
                <w:lang w:val="en-GB"/>
              </w:rPr>
            </w:pPr>
            <w:r w:rsidRPr="002B4341">
              <w:rPr>
                <w:rFonts w:cs="Times New Roman"/>
                <w:sz w:val="22"/>
                <w:lang w:val="en-GB"/>
              </w:rPr>
              <w:t xml:space="preserve">a = </w:t>
            </w:r>
            <w:r w:rsidR="00E95630">
              <w:rPr>
                <w:rFonts w:cs="Times New Roman"/>
                <w:sz w:val="22"/>
                <w:lang w:val="en-GB"/>
              </w:rPr>
              <w:t>d</w:t>
            </w:r>
            <w:proofErr w:type="spellStart"/>
            <w:r w:rsidR="00047434">
              <w:rPr>
                <w:sz w:val="22"/>
              </w:rPr>
              <w:t>emos</w:t>
            </w:r>
            <w:proofErr w:type="spellEnd"/>
            <w:r w:rsidR="00E95630">
              <w:rPr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  <w:lang w:val="en-GB"/>
              </w:rPr>
              <w:t>b = co-occurrence of different types of maltreatment.</w:t>
            </w:r>
          </w:p>
          <w:p w14:paraId="57F400DF" w14:textId="77777777" w:rsidR="0072722C" w:rsidRPr="00280E99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531" w:type="pct"/>
          </w:tcPr>
          <w:p w14:paraId="304FE9D9" w14:textId="3E4866EC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724F02CA" w14:textId="026F57FD" w:rsidR="0072722C" w:rsidRPr="007C6CE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80E99">
              <w:rPr>
                <w:rFonts w:cs="Times New Roman"/>
                <w:sz w:val="22"/>
              </w:rPr>
              <w:t xml:space="preserve"> 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>dep</w:t>
            </w:r>
            <w:r w:rsidRPr="00280E99">
              <w:rPr>
                <w:rFonts w:cs="Times New Roman"/>
                <w:sz w:val="22"/>
              </w:rPr>
              <w:t>, aOR = 9.46 [3.62, 24.69]</w:t>
            </w:r>
            <w:r w:rsidRPr="00280E99">
              <w:rPr>
                <w:rFonts w:cs="Times New Roman"/>
                <w:sz w:val="22"/>
                <w:vertAlign w:val="superscript"/>
              </w:rPr>
              <w:t>a</w:t>
            </w:r>
            <w:r w:rsidR="007C6CE1">
              <w:rPr>
                <w:rFonts w:cs="Times New Roman"/>
                <w:sz w:val="22"/>
              </w:rPr>
              <w:t>*</w:t>
            </w:r>
          </w:p>
          <w:p w14:paraId="5C2AFF6F" w14:textId="3327BF03" w:rsidR="0072722C" w:rsidRPr="007C6CE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80E99">
              <w:rPr>
                <w:rFonts w:cs="Times New Roman"/>
                <w:sz w:val="22"/>
              </w:rPr>
              <w:t xml:space="preserve"> CSA </w:t>
            </w:r>
            <w:r w:rsidR="00963D19">
              <w:rPr>
                <w:rFonts w:cs="Times New Roman"/>
                <w:sz w:val="22"/>
              </w:rPr>
              <w:t>inc. odds of</w:t>
            </w:r>
            <w:r w:rsidRPr="00280E99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80E99">
              <w:rPr>
                <w:rFonts w:cs="Times New Roman"/>
                <w:sz w:val="22"/>
              </w:rPr>
              <w:t>, aOR = 3.81 [ 1.28, 11.30]</w:t>
            </w:r>
            <w:r w:rsidRPr="00280E99">
              <w:rPr>
                <w:rFonts w:cs="Times New Roman"/>
                <w:sz w:val="22"/>
                <w:vertAlign w:val="superscript"/>
              </w:rPr>
              <w:t>ab</w:t>
            </w:r>
            <w:r w:rsidR="007C6CE1">
              <w:rPr>
                <w:rFonts w:cs="Times New Roman"/>
                <w:sz w:val="22"/>
              </w:rPr>
              <w:t>*</w:t>
            </w:r>
          </w:p>
          <w:p w14:paraId="78962F7F" w14:textId="43AE011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Slight CPA </w:t>
            </w:r>
            <w:r w:rsidR="00963D19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6.24 [2.45, 15.89]</w:t>
            </w:r>
            <w:r w:rsidR="007C6CE1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7C6CE1">
              <w:rPr>
                <w:rFonts w:cs="Times New Roman"/>
                <w:sz w:val="22"/>
              </w:rPr>
              <w:t>*</w:t>
            </w:r>
          </w:p>
          <w:p w14:paraId="34A903BD" w14:textId="7597D54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Slight CPA </w:t>
            </w:r>
            <w:r w:rsidR="00963D19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3.43 [ 1.21, 9.77</w:t>
            </w:r>
            <w:r w:rsidR="00EA40A0">
              <w:rPr>
                <w:rFonts w:cs="Times New Roman"/>
                <w:sz w:val="22"/>
              </w:rPr>
              <w:t>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b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53013304" w14:textId="3F593C0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14.93 [4.75,46.94]</w:t>
            </w:r>
            <w:r w:rsidR="007C6CE1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7C6CE1">
              <w:rPr>
                <w:rFonts w:cs="Times New Roman"/>
                <w:sz w:val="22"/>
              </w:rPr>
              <w:t>*</w:t>
            </w:r>
          </w:p>
          <w:p w14:paraId="700EF39F" w14:textId="16884FD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963D19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5.56 [1.52, 20.42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b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08A50C6F" w14:textId="69A09BB5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8.63 [2.49, 29.90]</w:t>
            </w:r>
            <w:r w:rsidR="007C6CE1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7C6CE1">
              <w:rPr>
                <w:rFonts w:cs="Times New Roman"/>
                <w:sz w:val="22"/>
              </w:rPr>
              <w:t>*</w:t>
            </w:r>
          </w:p>
          <w:p w14:paraId="3EDAA091" w14:textId="5F12A71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Slight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3.13 [1.33,7.39]</w:t>
            </w:r>
            <w:r w:rsidR="007C6CE1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7C6CE1">
              <w:rPr>
                <w:rFonts w:cs="Times New Roman"/>
                <w:sz w:val="22"/>
              </w:rPr>
              <w:t>*</w:t>
            </w:r>
          </w:p>
          <w:p w14:paraId="644EB4E3" w14:textId="53078BD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9.32 [3.03, 28.67]</w:t>
            </w:r>
            <w:r w:rsidR="007C6CE1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7C6CE1">
              <w:rPr>
                <w:rFonts w:cs="Times New Roman"/>
                <w:sz w:val="22"/>
              </w:rPr>
              <w:t>*</w:t>
            </w:r>
          </w:p>
          <w:p w14:paraId="3A7E5CFB" w14:textId="17C895B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4.96 [1.30, 18.99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b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1CC1CDF8" w14:textId="1C5C5C40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17.36 [7.47,40.38</w:t>
            </w:r>
            <w:r w:rsidR="00EA40A0">
              <w:rPr>
                <w:rFonts w:cs="Times New Roman"/>
                <w:sz w:val="22"/>
              </w:rPr>
              <w:t>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52077331" w14:textId="5E735351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8.28 [ 2.28, 30.04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b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268151BE" w14:textId="5286AC87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6.72 [2.75, 16.41</w:t>
            </w:r>
            <w:r w:rsidR="00EA40A0">
              <w:rPr>
                <w:rFonts w:cs="Times New Roman"/>
                <w:sz w:val="22"/>
              </w:rPr>
              <w:t>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3B682FDA" w14:textId="618CB954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3.70 [ 1.42, 9.61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b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5E22D3F0" w14:textId="1C03E03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Slight 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2.63 [ 1.23, 5.65</w:t>
            </w:r>
            <w:r w:rsidR="00EA40A0">
              <w:rPr>
                <w:rFonts w:cs="Times New Roman"/>
                <w:sz w:val="22"/>
              </w:rPr>
              <w:t>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49F6934C" w14:textId="705B176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4.15 [1.46, 11.79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5603A27C" w14:textId="0CDC4FE4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3.63 [1.22, 10.83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3481C83A" w14:textId="267509F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Slight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3.09 [1.85, 5.16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63699037" w14:textId="15B45F0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Slight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2.46 [1.42, 4.30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b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05068033" w14:textId="520EC44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7.65 [ 2.97, 19.70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3607256E" w14:textId="7A87E4F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Mod</w:t>
            </w:r>
            <w:r>
              <w:rPr>
                <w:rFonts w:cs="Times New Roman"/>
                <w:sz w:val="22"/>
              </w:rPr>
              <w:t>erat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5.12 [ 1.81, 14.46]*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</w:p>
          <w:p w14:paraId="1D66EC40" w14:textId="79DD1B59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6.23 [2.99,12.97]</w:t>
            </w:r>
            <w:r w:rsidR="00EA40A0" w:rsidRPr="00280E99">
              <w:rPr>
                <w:rFonts w:cs="Times New Roman"/>
                <w:sz w:val="22"/>
                <w:vertAlign w:val="superscript"/>
              </w:rPr>
              <w:t>a</w:t>
            </w:r>
            <w:r w:rsidR="00EA40A0">
              <w:rPr>
                <w:rFonts w:cs="Times New Roman"/>
                <w:sz w:val="22"/>
              </w:rPr>
              <w:t>*</w:t>
            </w:r>
          </w:p>
          <w:p w14:paraId="424E9FB2" w14:textId="6FBBC043" w:rsidR="0072722C" w:rsidRPr="00EA40A0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anxiety, aOR = 3.81 [1.43, 10.16]</w:t>
            </w:r>
            <w:r w:rsidRPr="002B4341">
              <w:rPr>
                <w:rFonts w:cs="Times New Roman"/>
                <w:sz w:val="22"/>
                <w:vertAlign w:val="superscript"/>
              </w:rPr>
              <w:t>b</w:t>
            </w:r>
            <w:r w:rsidR="00EA40A0"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516BD35A" w14:textId="1A92AA5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en-GB"/>
              </w:rPr>
              <w:t>NA</w:t>
            </w:r>
          </w:p>
        </w:tc>
      </w:tr>
      <w:tr w:rsidR="0072722C" w:rsidRPr="002B4341" w14:paraId="70AA6EC7" w14:textId="2CD8A43A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984A56E" w14:textId="756211D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lastRenderedPageBreak/>
              <w:t>Nerum (2013)</w:t>
            </w:r>
          </w:p>
        </w:tc>
        <w:tc>
          <w:tcPr>
            <w:tcW w:w="672" w:type="pct"/>
          </w:tcPr>
          <w:p w14:paraId="2B9F0AE9" w14:textId="71A1D9A3" w:rsidR="0072722C" w:rsidRPr="00F1456C" w:rsidRDefault="00D31471" w:rsidP="00B15360">
            <w:pPr>
              <w:rPr>
                <w:sz w:val="22"/>
              </w:rPr>
            </w:pPr>
            <w:r>
              <w:rPr>
                <w:sz w:val="22"/>
              </w:rPr>
              <w:t>L</w:t>
            </w:r>
            <w:r w:rsidR="0072722C">
              <w:rPr>
                <w:sz w:val="22"/>
              </w:rPr>
              <w:t>abor</w:t>
            </w:r>
            <w:r>
              <w:rPr>
                <w:sz w:val="22"/>
              </w:rPr>
              <w:t xml:space="preserve"> outcomes</w:t>
            </w:r>
          </w:p>
        </w:tc>
        <w:tc>
          <w:tcPr>
            <w:tcW w:w="850" w:type="pct"/>
          </w:tcPr>
          <w:p w14:paraId="58B249F1" w14:textId="2A5884CD" w:rsidR="0072722C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>
              <w:rPr>
                <w:rFonts w:cs="Times New Roman"/>
                <w:sz w:val="22"/>
              </w:rPr>
              <w:t xml:space="preserve">, BMI, </w:t>
            </w:r>
            <w:r w:rsidR="00231A3E">
              <w:rPr>
                <w:rFonts w:cs="Times New Roman"/>
                <w:sz w:val="22"/>
              </w:rPr>
              <w:t>preg</w:t>
            </w:r>
            <w:r w:rsidR="0072722C">
              <w:rPr>
                <w:rFonts w:cs="Times New Roman"/>
                <w:sz w:val="22"/>
              </w:rPr>
              <w:t xml:space="preserve"> history, obstetric risks</w:t>
            </w:r>
          </w:p>
        </w:tc>
        <w:tc>
          <w:tcPr>
            <w:tcW w:w="531" w:type="pct"/>
          </w:tcPr>
          <w:p w14:paraId="1610FFC8" w14:textId="77777777" w:rsidR="0072722C" w:rsidRDefault="0006558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i-square</w:t>
            </w:r>
          </w:p>
          <w:p w14:paraId="7693061E" w14:textId="04F792D1" w:rsidR="0006558B" w:rsidRDefault="0006558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</w:p>
        </w:tc>
        <w:tc>
          <w:tcPr>
            <w:tcW w:w="2054" w:type="pct"/>
            <w:shd w:val="clear" w:color="auto" w:fill="auto"/>
          </w:tcPr>
          <w:p w14:paraId="33DC7F30" w14:textId="77777777" w:rsidR="00763190" w:rsidRPr="00D31471" w:rsidRDefault="001B4B94" w:rsidP="00B15360">
            <w:pPr>
              <w:rPr>
                <w:rFonts w:cs="Times New Roman"/>
                <w:sz w:val="22"/>
              </w:rPr>
            </w:pPr>
            <w:r w:rsidRPr="00D31471">
              <w:rPr>
                <w:rFonts w:cs="Times New Roman"/>
                <w:sz w:val="22"/>
              </w:rPr>
              <w:t xml:space="preserve">No sig. results for </w:t>
            </w:r>
            <w:r w:rsidR="00763190" w:rsidRPr="00D31471">
              <w:rPr>
                <w:rFonts w:cs="Times New Roman"/>
                <w:sz w:val="22"/>
              </w:rPr>
              <w:t>CSA and operative delivery or CS</w:t>
            </w:r>
          </w:p>
          <w:p w14:paraId="1634C094" w14:textId="6927475C" w:rsidR="0072722C" w:rsidRPr="00FA7F13" w:rsidRDefault="002369CC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 xml:space="preserve">Women with a </w:t>
            </w:r>
            <w:r w:rsidR="0072722C" w:rsidRPr="00FA7F13">
              <w:rPr>
                <w:rFonts w:cs="Times New Roman"/>
                <w:b/>
                <w:bCs/>
                <w:sz w:val="22"/>
              </w:rPr>
              <w:t xml:space="preserve">CSA </w:t>
            </w:r>
            <w:r>
              <w:rPr>
                <w:rFonts w:cs="Times New Roman"/>
                <w:b/>
                <w:bCs/>
                <w:sz w:val="22"/>
              </w:rPr>
              <w:t xml:space="preserve">history </w:t>
            </w:r>
            <w:r w:rsidR="0072722C" w:rsidRPr="00FA7F13">
              <w:rPr>
                <w:rFonts w:cs="Times New Roman"/>
                <w:b/>
                <w:bCs/>
                <w:sz w:val="22"/>
              </w:rPr>
              <w:t>were more likely to</w:t>
            </w:r>
            <w:r w:rsidR="00B53798" w:rsidRPr="00D31471">
              <w:rPr>
                <w:rFonts w:cs="Times New Roman"/>
                <w:b/>
                <w:bCs/>
                <w:sz w:val="22"/>
              </w:rPr>
              <w:t xml:space="preserve"> (</w:t>
            </w:r>
            <w:r w:rsidR="00B53798" w:rsidRPr="00FA7F13">
              <w:rPr>
                <w:rFonts w:cs="Times New Roman"/>
                <w:i/>
                <w:iCs/>
                <w:sz w:val="22"/>
              </w:rPr>
              <w:t>cf. to controls</w:t>
            </w:r>
            <w:r w:rsidR="00B53798" w:rsidRPr="00D31471">
              <w:rPr>
                <w:rFonts w:cs="Times New Roman"/>
                <w:b/>
                <w:bCs/>
                <w:sz w:val="22"/>
              </w:rPr>
              <w:t>)</w:t>
            </w:r>
            <w:r w:rsidR="0072722C" w:rsidRPr="00FA7F13">
              <w:rPr>
                <w:rFonts w:cs="Times New Roman"/>
                <w:b/>
                <w:bCs/>
                <w:sz w:val="22"/>
              </w:rPr>
              <w:t>:</w:t>
            </w:r>
          </w:p>
          <w:p w14:paraId="52D51F7F" w14:textId="12D0922C" w:rsidR="00AC4114" w:rsidRPr="002369CC" w:rsidRDefault="00D54214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>s</w:t>
            </w:r>
            <w:r w:rsidR="000422CE" w:rsidRPr="002369CC">
              <w:rPr>
                <w:rFonts w:cs="Times New Roman"/>
                <w:sz w:val="22"/>
              </w:rPr>
              <w:t>moke</w:t>
            </w:r>
            <w:r w:rsidR="008E5BEE">
              <w:rPr>
                <w:rFonts w:cs="Times New Roman"/>
                <w:sz w:val="22"/>
              </w:rPr>
              <w:t>,</w:t>
            </w:r>
            <w:r w:rsidR="000422CE" w:rsidRPr="002369CC">
              <w:rPr>
                <w:rFonts w:cs="Times New Roman"/>
                <w:sz w:val="22"/>
              </w:rPr>
              <w:t xml:space="preserve"> 38% v 20%**</w:t>
            </w:r>
          </w:p>
          <w:p w14:paraId="6E4BB0A8" w14:textId="66845A67" w:rsidR="00AC4114" w:rsidRPr="002369CC" w:rsidRDefault="00D54214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>b</w:t>
            </w:r>
            <w:r w:rsidR="00AC4114" w:rsidRPr="002369CC">
              <w:rPr>
                <w:rFonts w:cs="Times New Roman"/>
                <w:sz w:val="22"/>
              </w:rPr>
              <w:t>e s</w:t>
            </w:r>
            <w:r w:rsidR="0072722C" w:rsidRPr="002369CC">
              <w:rPr>
                <w:rFonts w:cs="Times New Roman"/>
                <w:sz w:val="22"/>
              </w:rPr>
              <w:t>ingle and unsupported</w:t>
            </w:r>
            <w:r w:rsidR="008E5BEE">
              <w:rPr>
                <w:rFonts w:cs="Times New Roman"/>
                <w:sz w:val="22"/>
              </w:rPr>
              <w:t>,</w:t>
            </w:r>
            <w:r w:rsidR="00AC4114" w:rsidRPr="002369CC">
              <w:rPr>
                <w:rFonts w:cs="Times New Roman"/>
                <w:sz w:val="22"/>
              </w:rPr>
              <w:t xml:space="preserve"> 35</w:t>
            </w:r>
            <w:r w:rsidRPr="002369CC">
              <w:rPr>
                <w:rFonts w:cs="Times New Roman"/>
                <w:sz w:val="22"/>
              </w:rPr>
              <w:t>% v</w:t>
            </w:r>
            <w:r w:rsidR="00AC4114" w:rsidRPr="002369CC">
              <w:rPr>
                <w:rFonts w:cs="Times New Roman"/>
                <w:sz w:val="22"/>
              </w:rPr>
              <w:t xml:space="preserve"> 8</w:t>
            </w:r>
            <w:r w:rsidRPr="002369CC">
              <w:rPr>
                <w:rFonts w:cs="Times New Roman"/>
                <w:sz w:val="22"/>
              </w:rPr>
              <w:t>%</w:t>
            </w:r>
            <w:r w:rsidR="00AC4114" w:rsidRPr="002369CC">
              <w:rPr>
                <w:rFonts w:cs="Times New Roman"/>
                <w:sz w:val="22"/>
              </w:rPr>
              <w:t>**</w:t>
            </w:r>
          </w:p>
          <w:p w14:paraId="23059952" w14:textId="7E8D1900" w:rsidR="00A62E9D" w:rsidRPr="002369CC" w:rsidRDefault="00D54214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>b</w:t>
            </w:r>
            <w:r w:rsidR="00AC4114" w:rsidRPr="002369CC">
              <w:rPr>
                <w:rFonts w:cs="Times New Roman"/>
                <w:sz w:val="22"/>
              </w:rPr>
              <w:t xml:space="preserve">e </w:t>
            </w:r>
            <w:r w:rsidR="0072722C" w:rsidRPr="002369CC">
              <w:rPr>
                <w:rFonts w:cs="Times New Roman"/>
                <w:sz w:val="22"/>
              </w:rPr>
              <w:t>unemployed</w:t>
            </w:r>
            <w:r w:rsidR="008E5BEE">
              <w:rPr>
                <w:rFonts w:cs="Times New Roman"/>
                <w:sz w:val="22"/>
              </w:rPr>
              <w:t>,</w:t>
            </w:r>
            <w:r w:rsidR="00AC4114" w:rsidRPr="002369CC">
              <w:rPr>
                <w:rFonts w:cs="Times New Roman"/>
                <w:sz w:val="22"/>
              </w:rPr>
              <w:t xml:space="preserve"> 39</w:t>
            </w:r>
            <w:r w:rsidRPr="002369CC">
              <w:rPr>
                <w:rFonts w:cs="Times New Roman"/>
                <w:sz w:val="22"/>
              </w:rPr>
              <w:t>% v</w:t>
            </w:r>
            <w:r w:rsidR="00AC4114" w:rsidRPr="002369CC">
              <w:rPr>
                <w:rFonts w:cs="Times New Roman"/>
                <w:sz w:val="22"/>
              </w:rPr>
              <w:t xml:space="preserve"> 8</w:t>
            </w:r>
            <w:r w:rsidRPr="002369CC">
              <w:rPr>
                <w:rFonts w:cs="Times New Roman"/>
                <w:sz w:val="22"/>
              </w:rPr>
              <w:t>%</w:t>
            </w:r>
            <w:r w:rsidR="00AC4114" w:rsidRPr="002369CC">
              <w:rPr>
                <w:rFonts w:cs="Times New Roman"/>
                <w:sz w:val="22"/>
              </w:rPr>
              <w:t>**</w:t>
            </w:r>
            <w:r w:rsidR="0072722C" w:rsidRPr="002369CC">
              <w:rPr>
                <w:rFonts w:cs="Times New Roman"/>
                <w:sz w:val="22"/>
              </w:rPr>
              <w:t xml:space="preserve"> </w:t>
            </w:r>
          </w:p>
          <w:p w14:paraId="52CC192B" w14:textId="6F73B116" w:rsidR="0063750E" w:rsidRPr="002369CC" w:rsidRDefault="0072722C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 xml:space="preserve">have a </w:t>
            </w:r>
            <w:proofErr w:type="spellStart"/>
            <w:r w:rsidRPr="002369CC">
              <w:rPr>
                <w:rFonts w:cs="Times New Roman"/>
                <w:sz w:val="22"/>
              </w:rPr>
              <w:t>prev</w:t>
            </w:r>
            <w:proofErr w:type="spellEnd"/>
            <w:r w:rsidRPr="002369CC">
              <w:rPr>
                <w:rFonts w:cs="Times New Roman"/>
                <w:sz w:val="22"/>
              </w:rPr>
              <w:t xml:space="preserve"> termination or miscarriage</w:t>
            </w:r>
            <w:r w:rsidR="008E5BEE">
              <w:rPr>
                <w:rFonts w:cs="Times New Roman"/>
                <w:sz w:val="22"/>
              </w:rPr>
              <w:t>,</w:t>
            </w:r>
            <w:r w:rsidR="00B53798" w:rsidRPr="002369CC">
              <w:rPr>
                <w:rFonts w:cs="Times New Roman"/>
                <w:sz w:val="22"/>
              </w:rPr>
              <w:t xml:space="preserve"> </w:t>
            </w:r>
            <w:r w:rsidR="00DE3716" w:rsidRPr="002369CC">
              <w:rPr>
                <w:rFonts w:cs="Times New Roman"/>
                <w:sz w:val="22"/>
              </w:rPr>
              <w:t>34% v 23%**</w:t>
            </w:r>
            <w:r w:rsidRPr="002369CC">
              <w:rPr>
                <w:rFonts w:cs="Times New Roman"/>
                <w:sz w:val="22"/>
              </w:rPr>
              <w:t xml:space="preserve"> </w:t>
            </w:r>
          </w:p>
          <w:p w14:paraId="05853610" w14:textId="0B75C45E" w:rsidR="0063750E" w:rsidRPr="002369CC" w:rsidRDefault="0072722C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 xml:space="preserve">have </w:t>
            </w:r>
            <w:r w:rsidR="00963D19">
              <w:rPr>
                <w:rFonts w:cs="Times New Roman"/>
                <w:sz w:val="22"/>
              </w:rPr>
              <w:t>more</w:t>
            </w:r>
            <w:r w:rsidRPr="002369CC">
              <w:rPr>
                <w:rFonts w:cs="Times New Roman"/>
                <w:sz w:val="22"/>
              </w:rPr>
              <w:t xml:space="preserve"> obstetric risks</w:t>
            </w:r>
            <w:r w:rsidR="008E5BEE">
              <w:rPr>
                <w:rFonts w:cs="Times New Roman"/>
                <w:sz w:val="22"/>
              </w:rPr>
              <w:t>,</w:t>
            </w:r>
            <w:r w:rsidR="00DE3716" w:rsidRPr="002369CC">
              <w:rPr>
                <w:rFonts w:cs="Times New Roman"/>
                <w:sz w:val="22"/>
              </w:rPr>
              <w:t xml:space="preserve"> 46% v 22%**</w:t>
            </w:r>
            <w:r w:rsidRPr="002369CC">
              <w:rPr>
                <w:rFonts w:cs="Times New Roman"/>
                <w:sz w:val="22"/>
              </w:rPr>
              <w:t xml:space="preserve"> </w:t>
            </w:r>
          </w:p>
          <w:p w14:paraId="7C653E14" w14:textId="3FFAF442" w:rsidR="0063750E" w:rsidRPr="002369CC" w:rsidRDefault="0072722C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>have labor induced/ augmented with oxytocin</w:t>
            </w:r>
            <w:r w:rsidR="008E5BEE">
              <w:rPr>
                <w:rFonts w:cs="Times New Roman"/>
                <w:sz w:val="22"/>
              </w:rPr>
              <w:t>,</w:t>
            </w:r>
            <w:r w:rsidRPr="002369CC">
              <w:rPr>
                <w:rFonts w:cs="Times New Roman"/>
                <w:sz w:val="22"/>
              </w:rPr>
              <w:t xml:space="preserve"> </w:t>
            </w:r>
            <w:r w:rsidR="00DE3716" w:rsidRPr="002369CC">
              <w:rPr>
                <w:rFonts w:cs="Times New Roman"/>
                <w:sz w:val="22"/>
              </w:rPr>
              <w:t>57</w:t>
            </w:r>
            <w:r w:rsidR="00D31471" w:rsidRPr="002369CC">
              <w:rPr>
                <w:rFonts w:cs="Times New Roman"/>
                <w:sz w:val="22"/>
              </w:rPr>
              <w:t>% v</w:t>
            </w:r>
            <w:r w:rsidR="00DE3716" w:rsidRPr="002369CC">
              <w:rPr>
                <w:rFonts w:cs="Times New Roman"/>
                <w:sz w:val="22"/>
              </w:rPr>
              <w:t xml:space="preserve"> </w:t>
            </w:r>
            <w:r w:rsidR="00D31471" w:rsidRPr="002369CC">
              <w:rPr>
                <w:rFonts w:cs="Times New Roman"/>
                <w:sz w:val="22"/>
              </w:rPr>
              <w:t>55%**</w:t>
            </w:r>
          </w:p>
          <w:p w14:paraId="4F27FF65" w14:textId="1AD60662" w:rsidR="0063750E" w:rsidRPr="002369CC" w:rsidRDefault="0072722C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>have epidural analgesia</w:t>
            </w:r>
            <w:r w:rsidR="008E5BEE">
              <w:rPr>
                <w:rFonts w:cs="Times New Roman"/>
                <w:sz w:val="22"/>
              </w:rPr>
              <w:t>,</w:t>
            </w:r>
            <w:r w:rsidRPr="002369CC">
              <w:rPr>
                <w:rFonts w:cs="Times New Roman"/>
                <w:sz w:val="22"/>
              </w:rPr>
              <w:t xml:space="preserve"> </w:t>
            </w:r>
            <w:r w:rsidR="00D31471" w:rsidRPr="002369CC">
              <w:rPr>
                <w:rFonts w:cs="Times New Roman"/>
                <w:sz w:val="22"/>
              </w:rPr>
              <w:t>42</w:t>
            </w:r>
            <w:r w:rsidR="008E5BEE">
              <w:rPr>
                <w:rFonts w:cs="Times New Roman"/>
                <w:sz w:val="22"/>
              </w:rPr>
              <w:t>%</w:t>
            </w:r>
            <w:r w:rsidR="00D31471" w:rsidRPr="002369CC">
              <w:rPr>
                <w:rFonts w:cs="Times New Roman"/>
                <w:sz w:val="22"/>
              </w:rPr>
              <w:t xml:space="preserve"> v 31%**</w:t>
            </w:r>
          </w:p>
          <w:p w14:paraId="2A433DE6" w14:textId="1FBF9533" w:rsidR="0072722C" w:rsidRPr="002369CC" w:rsidRDefault="0072722C" w:rsidP="002369CC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 w:val="22"/>
              </w:rPr>
            </w:pPr>
            <w:r w:rsidRPr="002369CC">
              <w:rPr>
                <w:rFonts w:cs="Times New Roman"/>
                <w:sz w:val="22"/>
              </w:rPr>
              <w:t>be transferred to neonatal intensive care</w:t>
            </w:r>
            <w:r w:rsidR="008E5BEE">
              <w:rPr>
                <w:rFonts w:cs="Times New Roman"/>
                <w:sz w:val="22"/>
              </w:rPr>
              <w:t>,</w:t>
            </w:r>
            <w:r w:rsidR="00D31471" w:rsidRPr="002369CC">
              <w:rPr>
                <w:rFonts w:cs="Times New Roman"/>
                <w:sz w:val="22"/>
              </w:rPr>
              <w:t xml:space="preserve"> 13% v 4%</w:t>
            </w:r>
            <w:r w:rsidRPr="002369CC">
              <w:rPr>
                <w:rFonts w:cs="Times New Roman"/>
                <w:sz w:val="22"/>
              </w:rPr>
              <w:t>**</w:t>
            </w:r>
          </w:p>
        </w:tc>
        <w:tc>
          <w:tcPr>
            <w:tcW w:w="360" w:type="pct"/>
            <w:gridSpan w:val="2"/>
          </w:tcPr>
          <w:p w14:paraId="17188111" w14:textId="4320ED41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Adult rape &amp; NA</w:t>
            </w:r>
          </w:p>
        </w:tc>
      </w:tr>
      <w:tr w:rsidR="0072722C" w:rsidRPr="002B4341" w14:paraId="51B3F192" w14:textId="2846DB56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1A8FC59" w14:textId="62B36E8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Nieto (2017)</w:t>
            </w:r>
          </w:p>
        </w:tc>
        <w:tc>
          <w:tcPr>
            <w:tcW w:w="672" w:type="pct"/>
          </w:tcPr>
          <w:p w14:paraId="1B00D98E" w14:textId="1A2605D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ternal attachment</w:t>
            </w:r>
          </w:p>
        </w:tc>
        <w:tc>
          <w:tcPr>
            <w:tcW w:w="850" w:type="pct"/>
          </w:tcPr>
          <w:p w14:paraId="2F455D0F" w14:textId="5DA79B2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, adjustment, social support</w:t>
            </w:r>
          </w:p>
        </w:tc>
        <w:tc>
          <w:tcPr>
            <w:tcW w:w="531" w:type="pct"/>
          </w:tcPr>
          <w:p w14:paraId="261587C9" w14:textId="55E2F54A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3D5DC74F" w14:textId="13CB96D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le</w:t>
            </w:r>
            <w:r w:rsidRPr="002B4341">
              <w:rPr>
                <w:rFonts w:cs="Times New Roman"/>
                <w:sz w:val="22"/>
              </w:rPr>
              <w:t>ss maternal attachment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77 [1.17, 6.55]*</w:t>
            </w:r>
          </w:p>
        </w:tc>
        <w:tc>
          <w:tcPr>
            <w:tcW w:w="360" w:type="pct"/>
            <w:gridSpan w:val="2"/>
          </w:tcPr>
          <w:p w14:paraId="0398C3BC" w14:textId="0A4BC85D" w:rsidR="0072722C" w:rsidRPr="00D8747B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D8747B">
              <w:rPr>
                <w:rFonts w:cs="Times New Roman"/>
                <w:i/>
                <w:iCs/>
                <w:sz w:val="22"/>
              </w:rPr>
              <w:t>n/s</w:t>
            </w:r>
          </w:p>
        </w:tc>
      </w:tr>
      <w:tr w:rsidR="0072722C" w:rsidRPr="002B4341" w14:paraId="30E3AAB5" w14:textId="151CC91A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F99A80B" w14:textId="624D37F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Ogbo (2019)</w:t>
            </w:r>
          </w:p>
        </w:tc>
        <w:tc>
          <w:tcPr>
            <w:tcW w:w="672" w:type="pct"/>
          </w:tcPr>
          <w:p w14:paraId="2D8A04A7" w14:textId="3D128BC5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istress and depressive symptoms</w:t>
            </w:r>
          </w:p>
        </w:tc>
        <w:tc>
          <w:tcPr>
            <w:tcW w:w="850" w:type="pct"/>
          </w:tcPr>
          <w:p w14:paraId="56D933BF" w14:textId="42BC0AB7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</w:t>
            </w:r>
            <w:r w:rsidR="0072722C" w:rsidRPr="002B4341">
              <w:rPr>
                <w:rFonts w:cs="Times New Roman"/>
                <w:sz w:val="22"/>
              </w:rPr>
              <w:t xml:space="preserve">irthing facility, baby’s gender, psychosocial </w:t>
            </w:r>
            <w:r w:rsidR="0072722C">
              <w:rPr>
                <w:rFonts w:cs="Times New Roman"/>
                <w:sz w:val="22"/>
              </w:rPr>
              <w:t>&amp;</w:t>
            </w:r>
            <w:r w:rsidR="0072722C" w:rsidRPr="002B4341">
              <w:rPr>
                <w:rFonts w:cs="Times New Roman"/>
                <w:sz w:val="22"/>
              </w:rPr>
              <w:t xml:space="preserve"> obstetric factors</w:t>
            </w:r>
          </w:p>
        </w:tc>
        <w:tc>
          <w:tcPr>
            <w:tcW w:w="531" w:type="pct"/>
          </w:tcPr>
          <w:p w14:paraId="5D23A380" w14:textId="1E47AD9A" w:rsidR="0072722C" w:rsidRPr="002B4341" w:rsidRDefault="001C7F5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4A8819E5" w14:textId="287EE9E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>antenatal distress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1.9 [1.4, 2.6] ***</w:t>
            </w:r>
          </w:p>
          <w:p w14:paraId="625633D1" w14:textId="63E66E95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antenatal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symptoms, </w:t>
            </w:r>
            <w:r w:rsidRPr="002B4341">
              <w:rPr>
                <w:rFonts w:cs="Times New Roman"/>
                <w:sz w:val="22"/>
              </w:rPr>
              <w:t>aOR = 3.2 [2.4, 4.3] ***</w:t>
            </w:r>
          </w:p>
          <w:p w14:paraId="6FF54EF9" w14:textId="64C0F63F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A </w:t>
            </w:r>
            <w:r w:rsidR="00963D19">
              <w:rPr>
                <w:rFonts w:cs="Times New Roman"/>
                <w:sz w:val="22"/>
              </w:rPr>
              <w:t>inc. odds of</w:t>
            </w:r>
            <w:r>
              <w:rPr>
                <w:rFonts w:cs="Times New Roman"/>
                <w:sz w:val="22"/>
              </w:rPr>
              <w:t xml:space="preserve"> postnatal dep symptoms, aOR = 2.0</w:t>
            </w:r>
            <w:r w:rsidR="00963D19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[1.2, 3.1]**</w:t>
            </w:r>
          </w:p>
        </w:tc>
        <w:tc>
          <w:tcPr>
            <w:tcW w:w="360" w:type="pct"/>
            <w:gridSpan w:val="2"/>
          </w:tcPr>
          <w:p w14:paraId="0F57DA94" w14:textId="51548F85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0560E109" w14:textId="35A8CBA9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223CD434" w14:textId="482F47F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Oliveira (2017)</w:t>
            </w:r>
          </w:p>
        </w:tc>
        <w:tc>
          <w:tcPr>
            <w:tcW w:w="672" w:type="pct"/>
          </w:tcPr>
          <w:p w14:paraId="17E537BF" w14:textId="47405602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SD</w:t>
            </w:r>
          </w:p>
        </w:tc>
        <w:tc>
          <w:tcPr>
            <w:tcW w:w="850" w:type="pct"/>
          </w:tcPr>
          <w:p w14:paraId="2194ADEF" w14:textId="060A7C7C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emos, </w:t>
            </w:r>
            <w:r w:rsidR="0072722C">
              <w:rPr>
                <w:rFonts w:cs="Times New Roman"/>
                <w:sz w:val="22"/>
              </w:rPr>
              <w:t xml:space="preserve">psychological </w:t>
            </w:r>
            <w:r>
              <w:rPr>
                <w:rFonts w:cs="Times New Roman"/>
                <w:sz w:val="22"/>
              </w:rPr>
              <w:t xml:space="preserve">&amp; obstetric </w:t>
            </w:r>
            <w:r w:rsidR="0072722C">
              <w:rPr>
                <w:rFonts w:cs="Times New Roman"/>
                <w:sz w:val="22"/>
              </w:rPr>
              <w:t>history, other traumas, alcohol use</w:t>
            </w:r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531" w:type="pct"/>
          </w:tcPr>
          <w:p w14:paraId="48EBF860" w14:textId="1B94C8A1" w:rsidR="0072722C" w:rsidRPr="002B4341" w:rsidRDefault="001C7F5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th analysis</w:t>
            </w:r>
          </w:p>
        </w:tc>
        <w:tc>
          <w:tcPr>
            <w:tcW w:w="2054" w:type="pct"/>
            <w:shd w:val="clear" w:color="auto" w:fill="auto"/>
          </w:tcPr>
          <w:p w14:paraId="31542D76" w14:textId="41E759A1" w:rsidR="0072722C" w:rsidRPr="002B4341" w:rsidRDefault="002B6530" w:rsidP="00B15360">
            <w:pPr>
              <w:rPr>
                <w:rFonts w:cs="Times New Roman"/>
                <w:sz w:val="22"/>
              </w:rPr>
            </w:pPr>
            <w:r w:rsidRPr="001C7F50">
              <w:rPr>
                <w:rFonts w:cs="Times New Roman"/>
                <w:sz w:val="22"/>
              </w:rPr>
              <w:t xml:space="preserve">CSA direct pathway to PTSD, </w:t>
            </w:r>
            <w:r w:rsidRPr="001C7F50">
              <w:rPr>
                <w:rFonts w:cs="Times New Roman"/>
                <w:i/>
                <w:iCs/>
                <w:sz w:val="22"/>
              </w:rPr>
              <w:t>p</w:t>
            </w:r>
            <w:r w:rsidR="00686B32" w:rsidRPr="001C7F50">
              <w:rPr>
                <w:rFonts w:cs="Times New Roman"/>
                <w:sz w:val="22"/>
              </w:rPr>
              <w:t xml:space="preserve"> &lt; .001</w:t>
            </w:r>
            <w:r w:rsidRPr="001C7F50">
              <w:rPr>
                <w:rFonts w:cs="Times New Roman"/>
                <w:sz w:val="22"/>
              </w:rPr>
              <w:t xml:space="preserve">. </w:t>
            </w:r>
            <w:r w:rsidR="0072722C" w:rsidRPr="001C7F50">
              <w:rPr>
                <w:rFonts w:cs="Times New Roman"/>
                <w:sz w:val="22"/>
              </w:rPr>
              <w:t xml:space="preserve">CSA </w:t>
            </w:r>
            <w:r w:rsidR="000614A3" w:rsidRPr="001C7F50">
              <w:rPr>
                <w:rFonts w:cs="Times New Roman"/>
                <w:sz w:val="22"/>
              </w:rPr>
              <w:t xml:space="preserve">assoc. with </w:t>
            </w:r>
            <w:r w:rsidR="0072722C" w:rsidRPr="001C7F50">
              <w:rPr>
                <w:rFonts w:cs="Times New Roman"/>
                <w:sz w:val="22"/>
              </w:rPr>
              <w:t>PTSD symptoms</w:t>
            </w:r>
            <w:r w:rsidR="000614A3" w:rsidRPr="001C7F50">
              <w:rPr>
                <w:rFonts w:cs="Times New Roman"/>
                <w:sz w:val="22"/>
              </w:rPr>
              <w:t xml:space="preserve"> through a sequence of mediators</w:t>
            </w:r>
            <w:r w:rsidR="00C12E27" w:rsidRPr="001C7F50">
              <w:rPr>
                <w:rFonts w:cs="Times New Roman"/>
                <w:sz w:val="22"/>
              </w:rPr>
              <w:t xml:space="preserve"> (traumatic event, psychiatric history, psych IPV during preg, </w:t>
            </w:r>
            <w:r w:rsidR="00C226B6" w:rsidRPr="001C7F50">
              <w:rPr>
                <w:rFonts w:cs="Times New Roman"/>
                <w:sz w:val="22"/>
              </w:rPr>
              <w:t xml:space="preserve">FoC) and </w:t>
            </w:r>
            <w:r w:rsidRPr="001C7F50">
              <w:rPr>
                <w:rFonts w:cs="Times New Roman"/>
                <w:sz w:val="22"/>
              </w:rPr>
              <w:t>indirect pathway f</w:t>
            </w:r>
            <w:r w:rsidR="00C226B6" w:rsidRPr="001C7F50">
              <w:rPr>
                <w:rFonts w:cs="Times New Roman"/>
                <w:sz w:val="22"/>
              </w:rPr>
              <w:t>rom CSA to PTSD</w:t>
            </w:r>
            <w:r w:rsidRPr="001C7F50">
              <w:rPr>
                <w:rFonts w:cs="Times New Roman"/>
                <w:sz w:val="22"/>
              </w:rPr>
              <w:t xml:space="preserve">, </w:t>
            </w:r>
            <w:r w:rsidR="0072722C" w:rsidRPr="001C7F50">
              <w:rPr>
                <w:rFonts w:cs="Times New Roman"/>
                <w:i/>
                <w:iCs/>
                <w:sz w:val="22"/>
              </w:rPr>
              <w:t xml:space="preserve">p </w:t>
            </w:r>
            <w:r w:rsidR="0072722C" w:rsidRPr="001C7F50">
              <w:rPr>
                <w:rFonts w:cs="Times New Roman"/>
                <w:sz w:val="22"/>
              </w:rPr>
              <w:t>= .066</w:t>
            </w:r>
          </w:p>
        </w:tc>
        <w:tc>
          <w:tcPr>
            <w:tcW w:w="360" w:type="pct"/>
            <w:gridSpan w:val="2"/>
          </w:tcPr>
          <w:p w14:paraId="2494B9F3" w14:textId="3412C708" w:rsidR="0072722C" w:rsidRPr="00DA79E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DA79E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7EF682C1" w14:textId="5600175E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3C3B475" w14:textId="4E53708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Plaza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2)</w:t>
            </w:r>
          </w:p>
        </w:tc>
        <w:tc>
          <w:tcPr>
            <w:tcW w:w="672" w:type="pct"/>
          </w:tcPr>
          <w:p w14:paraId="60DDB037" w14:textId="4578F808" w:rsidR="0072722C" w:rsidRPr="002B4341" w:rsidRDefault="0072722C" w:rsidP="00934BE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hyroid status and </w:t>
            </w:r>
            <w:r w:rsidR="001C7F50">
              <w:rPr>
                <w:rFonts w:cs="Times New Roman"/>
                <w:sz w:val="22"/>
              </w:rPr>
              <w:t xml:space="preserve">postnatal </w:t>
            </w:r>
            <w:r>
              <w:rPr>
                <w:rFonts w:cs="Times New Roman"/>
                <w:sz w:val="22"/>
              </w:rPr>
              <w:t>depressive symptomology</w:t>
            </w:r>
            <w:r w:rsidR="00963D19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7CE8C8C6" w14:textId="0DC49CF4" w:rsidR="0072722C" w:rsidRPr="002B4341" w:rsidRDefault="0072722C" w:rsidP="00934BE2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a = other abuses,</w:t>
            </w:r>
            <w:r>
              <w:rPr>
                <w:rFonts w:cs="Times New Roman"/>
                <w:sz w:val="22"/>
              </w:rPr>
              <w:t xml:space="preserve"> </w:t>
            </w:r>
            <w:proofErr w:type="spellStart"/>
            <w:r>
              <w:rPr>
                <w:rFonts w:cs="Times New Roman"/>
                <w:sz w:val="22"/>
              </w:rPr>
              <w:t>p</w:t>
            </w:r>
            <w:r w:rsidRPr="002B4341">
              <w:rPr>
                <w:rFonts w:cs="Times New Roman"/>
                <w:sz w:val="22"/>
              </w:rPr>
              <w:t>rev</w:t>
            </w:r>
            <w:proofErr w:type="spellEnd"/>
            <w:r w:rsidRPr="002B4341">
              <w:rPr>
                <w:rFonts w:cs="Times New Roman"/>
                <w:sz w:val="22"/>
              </w:rPr>
              <w:t xml:space="preserve"> affective disorder, income</w:t>
            </w:r>
          </w:p>
        </w:tc>
        <w:tc>
          <w:tcPr>
            <w:tcW w:w="531" w:type="pct"/>
          </w:tcPr>
          <w:p w14:paraId="7F38B7CD" w14:textId="46E2BF98" w:rsidR="0072722C" w:rsidRPr="002B4341" w:rsidRDefault="001C7F5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3C6E1D31" w14:textId="0A4F0C7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</w:t>
            </w:r>
            <w:r>
              <w:rPr>
                <w:rFonts w:cs="Times New Roman"/>
                <w:sz w:val="22"/>
              </w:rPr>
              <w:t>P</w:t>
            </w:r>
            <w:r w:rsidRPr="002B4341">
              <w:rPr>
                <w:rFonts w:cs="Times New Roman"/>
                <w:sz w:val="22"/>
              </w:rPr>
              <w:t xml:space="preserve">D, OR = 5.0 </w:t>
            </w:r>
            <w:r>
              <w:rPr>
                <w:rFonts w:cs="Times New Roman"/>
                <w:sz w:val="22"/>
              </w:rPr>
              <w:t>[</w:t>
            </w:r>
            <w:r w:rsidRPr="002B4341">
              <w:rPr>
                <w:rFonts w:cs="Times New Roman"/>
                <w:sz w:val="22"/>
              </w:rPr>
              <w:t>2.2-11.6</w:t>
            </w:r>
            <w:r>
              <w:rPr>
                <w:rFonts w:cs="Times New Roman"/>
                <w:sz w:val="22"/>
              </w:rPr>
              <w:t>]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53A45FF8" w14:textId="04B35F7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</w:t>
            </w:r>
            <w:r>
              <w:rPr>
                <w:rFonts w:cs="Times New Roman"/>
                <w:sz w:val="22"/>
              </w:rPr>
              <w:t>P</w:t>
            </w:r>
            <w:r w:rsidRPr="002B4341">
              <w:rPr>
                <w:rFonts w:cs="Times New Roman"/>
                <w:sz w:val="22"/>
              </w:rPr>
              <w:t xml:space="preserve">D, OR = 2.7 </w:t>
            </w:r>
            <w:r>
              <w:rPr>
                <w:rFonts w:cs="Times New Roman"/>
                <w:sz w:val="22"/>
              </w:rPr>
              <w:t>[</w:t>
            </w:r>
            <w:r w:rsidRPr="002B4341">
              <w:rPr>
                <w:rFonts w:cs="Times New Roman"/>
                <w:sz w:val="22"/>
              </w:rPr>
              <w:t>1.1-6.4</w:t>
            </w:r>
            <w:r>
              <w:rPr>
                <w:rFonts w:cs="Times New Roman"/>
                <w:sz w:val="22"/>
              </w:rPr>
              <w:t>]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53BF654D" w14:textId="6CC6A47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</w:t>
            </w:r>
            <w:r>
              <w:rPr>
                <w:rFonts w:cs="Times New Roman"/>
                <w:sz w:val="22"/>
              </w:rPr>
              <w:t>P</w:t>
            </w:r>
            <w:r w:rsidRPr="002B4341">
              <w:rPr>
                <w:rFonts w:cs="Times New Roman"/>
                <w:sz w:val="22"/>
              </w:rPr>
              <w:t xml:space="preserve">D, OR = 2.6 </w:t>
            </w:r>
            <w:r>
              <w:rPr>
                <w:rFonts w:cs="Times New Roman"/>
                <w:sz w:val="22"/>
              </w:rPr>
              <w:t>[</w:t>
            </w:r>
            <w:r w:rsidRPr="002B4341">
              <w:rPr>
                <w:rFonts w:cs="Times New Roman"/>
                <w:sz w:val="22"/>
              </w:rPr>
              <w:t>1.1-6.0</w:t>
            </w:r>
            <w:r>
              <w:rPr>
                <w:rFonts w:cs="Times New Roman"/>
                <w:sz w:val="22"/>
              </w:rPr>
              <w:t>]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709E1901" w14:textId="547D83B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thyroid dysfunction, aOR = 3.95 [1.23, 12.71]*</w:t>
            </w:r>
          </w:p>
          <w:p w14:paraId="395EA541" w14:textId="1B92F41B" w:rsidR="0072722C" w:rsidRPr="00301F67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</w:t>
            </w:r>
            <w:r>
              <w:rPr>
                <w:rFonts w:cs="Times New Roman"/>
                <w:sz w:val="22"/>
              </w:rPr>
              <w:t>P</w:t>
            </w:r>
            <w:r w:rsidRPr="002B4341">
              <w:rPr>
                <w:rFonts w:cs="Times New Roman"/>
                <w:sz w:val="22"/>
              </w:rPr>
              <w:t xml:space="preserve">D, aOR = 5.5 </w:t>
            </w:r>
            <w:r>
              <w:rPr>
                <w:rFonts w:cs="Times New Roman"/>
                <w:sz w:val="22"/>
              </w:rPr>
              <w:t>[</w:t>
            </w:r>
            <w:r w:rsidRPr="002B4341">
              <w:rPr>
                <w:rFonts w:cs="Times New Roman"/>
                <w:sz w:val="22"/>
              </w:rPr>
              <w:t>2.2–13.7</w:t>
            </w:r>
            <w:r>
              <w:rPr>
                <w:rFonts w:cs="Times New Roman"/>
                <w:sz w:val="22"/>
              </w:rPr>
              <w:t>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*</w:t>
            </w:r>
          </w:p>
        </w:tc>
        <w:tc>
          <w:tcPr>
            <w:tcW w:w="360" w:type="pct"/>
            <w:gridSpan w:val="2"/>
          </w:tcPr>
          <w:p w14:paraId="7D47F533" w14:textId="2DF6C78B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8D2C0A3" w14:textId="32C4E61E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5AE009D1" w14:textId="7211860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Racine (2018)</w:t>
            </w:r>
          </w:p>
        </w:tc>
        <w:tc>
          <w:tcPr>
            <w:tcW w:w="672" w:type="pct"/>
          </w:tcPr>
          <w:p w14:paraId="432A14C4" w14:textId="3A59F1D7" w:rsidR="0072722C" w:rsidRPr="00F1456C" w:rsidRDefault="002B7980" w:rsidP="00B15360">
            <w:pPr>
              <w:rPr>
                <w:sz w:val="22"/>
              </w:rPr>
            </w:pPr>
            <w:r w:rsidRPr="0090503B">
              <w:rPr>
                <w:sz w:val="22"/>
              </w:rPr>
              <w:t xml:space="preserve">Reproductive </w:t>
            </w:r>
            <w:r w:rsidR="007B4606" w:rsidRPr="0090503B">
              <w:rPr>
                <w:sz w:val="22"/>
              </w:rPr>
              <w:t>risk (</w:t>
            </w:r>
            <w:proofErr w:type="spellStart"/>
            <w:r w:rsidR="006C30FC" w:rsidRPr="0090503B">
              <w:rPr>
                <w:sz w:val="22"/>
              </w:rPr>
              <w:t>prev</w:t>
            </w:r>
            <w:proofErr w:type="spellEnd"/>
            <w:r w:rsidR="006C30FC" w:rsidRPr="0090503B">
              <w:rPr>
                <w:sz w:val="22"/>
              </w:rPr>
              <w:t xml:space="preserve"> stillbirth)</w:t>
            </w:r>
            <w:r w:rsidR="0090503B" w:rsidRPr="0090503B">
              <w:rPr>
                <w:sz w:val="22"/>
              </w:rPr>
              <w:t>,</w:t>
            </w:r>
            <w:r w:rsidR="008A54B6" w:rsidRPr="0090503B">
              <w:rPr>
                <w:sz w:val="22"/>
              </w:rPr>
              <w:t xml:space="preserve"> </w:t>
            </w:r>
            <w:proofErr w:type="spellStart"/>
            <w:r w:rsidR="00DD5058">
              <w:rPr>
                <w:sz w:val="22"/>
              </w:rPr>
              <w:t>preg</w:t>
            </w:r>
            <w:proofErr w:type="spellEnd"/>
            <w:r w:rsidR="00DD5058">
              <w:rPr>
                <w:sz w:val="22"/>
              </w:rPr>
              <w:t xml:space="preserve"> </w:t>
            </w:r>
            <w:r w:rsidR="0072722C" w:rsidRPr="0090503B">
              <w:rPr>
                <w:sz w:val="22"/>
              </w:rPr>
              <w:t xml:space="preserve">psychosocial difficulties </w:t>
            </w:r>
            <w:r w:rsidR="008A54B6" w:rsidRPr="0090503B">
              <w:rPr>
                <w:sz w:val="22"/>
              </w:rPr>
              <w:t>(</w:t>
            </w:r>
            <w:r w:rsidR="0090503B" w:rsidRPr="0090503B">
              <w:rPr>
                <w:sz w:val="22"/>
              </w:rPr>
              <w:t>support</w:t>
            </w:r>
            <w:r w:rsidR="0090503B">
              <w:rPr>
                <w:sz w:val="22"/>
              </w:rPr>
              <w:t>)</w:t>
            </w:r>
            <w:r w:rsidR="00963D19">
              <w:rPr>
                <w:sz w:val="22"/>
              </w:rPr>
              <w:t>,</w:t>
            </w:r>
            <w:r w:rsidR="0090503B">
              <w:rPr>
                <w:sz w:val="22"/>
              </w:rPr>
              <w:t xml:space="preserve"> </w:t>
            </w:r>
            <w:r w:rsidR="00963D19">
              <w:rPr>
                <w:sz w:val="22"/>
              </w:rPr>
              <w:t>&amp;</w:t>
            </w:r>
            <w:r w:rsidR="0090503B">
              <w:rPr>
                <w:sz w:val="22"/>
              </w:rPr>
              <w:t xml:space="preserve"> complications (hypertension)</w:t>
            </w:r>
            <w:r w:rsidR="008A54B6">
              <w:rPr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3EBCED81" w14:textId="2B115CA7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8C0A45">
              <w:rPr>
                <w:rFonts w:cs="Times New Roman"/>
                <w:sz w:val="22"/>
              </w:rPr>
              <w:t>, parity</w:t>
            </w:r>
          </w:p>
        </w:tc>
        <w:tc>
          <w:tcPr>
            <w:tcW w:w="531" w:type="pct"/>
          </w:tcPr>
          <w:p w14:paraId="453FEB78" w14:textId="112B8286" w:rsidR="0072722C" w:rsidRPr="002B4341" w:rsidRDefault="0090503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</w:p>
        </w:tc>
        <w:tc>
          <w:tcPr>
            <w:tcW w:w="2054" w:type="pct"/>
            <w:shd w:val="clear" w:color="auto" w:fill="auto"/>
          </w:tcPr>
          <w:p w14:paraId="41249DD5" w14:textId="7E39AF56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re-</w:t>
            </w:r>
            <w:r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 xml:space="preserve"> health risk, aOR = 1.25 [1.02, 1.54]</w:t>
            </w:r>
            <w:r>
              <w:rPr>
                <w:rFonts w:cs="Times New Roman"/>
                <w:sz w:val="22"/>
              </w:rPr>
              <w:t>*</w:t>
            </w:r>
          </w:p>
          <w:p w14:paraId="3F790822" w14:textId="3AB0B9C0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sychosocial difficulties in </w:t>
            </w:r>
            <w:r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 xml:space="preserve">, aOR = 1.60 [1.34, 1.89] </w:t>
            </w:r>
            <w:r>
              <w:rPr>
                <w:rFonts w:cs="Times New Roman"/>
                <w:sz w:val="22"/>
              </w:rPr>
              <w:t>***</w:t>
            </w:r>
          </w:p>
          <w:p w14:paraId="66BC81F7" w14:textId="6E30C85C" w:rsidR="0090503B" w:rsidRPr="002B4341" w:rsidRDefault="0090503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 sig. results for CSA</w:t>
            </w:r>
          </w:p>
        </w:tc>
        <w:tc>
          <w:tcPr>
            <w:tcW w:w="360" w:type="pct"/>
            <w:gridSpan w:val="2"/>
          </w:tcPr>
          <w:p w14:paraId="19233621" w14:textId="3E25270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7FA07EA8" w14:textId="585FAD28" w:rsidTr="00231A3E">
        <w:tc>
          <w:tcPr>
            <w:tcW w:w="533" w:type="pct"/>
            <w:shd w:val="clear" w:color="auto" w:fill="auto"/>
          </w:tcPr>
          <w:p w14:paraId="5ABDCD80" w14:textId="59C1CA6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Racine (2020)</w:t>
            </w:r>
          </w:p>
        </w:tc>
        <w:tc>
          <w:tcPr>
            <w:tcW w:w="672" w:type="pct"/>
          </w:tcPr>
          <w:p w14:paraId="0A3A1ACB" w14:textId="697AD2F2" w:rsidR="0072722C" w:rsidRPr="00F1456C" w:rsidRDefault="00963D19" w:rsidP="00B15360">
            <w:pPr>
              <w:rPr>
                <w:sz w:val="22"/>
              </w:rPr>
            </w:pPr>
            <w:r>
              <w:rPr>
                <w:sz w:val="22"/>
              </w:rPr>
              <w:t>Antenatal s</w:t>
            </w:r>
            <w:r w:rsidR="0072722C">
              <w:rPr>
                <w:sz w:val="22"/>
              </w:rPr>
              <w:t>ubstance use</w:t>
            </w:r>
          </w:p>
        </w:tc>
        <w:tc>
          <w:tcPr>
            <w:tcW w:w="850" w:type="pct"/>
          </w:tcPr>
          <w:p w14:paraId="181D56A7" w14:textId="039DF4EB" w:rsidR="0072722C" w:rsidRDefault="00B93502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 xml:space="preserve">a = </w:t>
            </w:r>
            <w:r w:rsidR="00047434">
              <w:rPr>
                <w:sz w:val="22"/>
              </w:rPr>
              <w:t>Demos</w:t>
            </w:r>
            <w:r w:rsidR="0072722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31" w:type="pct"/>
          </w:tcPr>
          <w:p w14:paraId="705218D3" w14:textId="16D9A82E" w:rsidR="0072722C" w:rsidRDefault="00606F6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ultivariate Log. Reg.</w:t>
            </w:r>
          </w:p>
        </w:tc>
        <w:tc>
          <w:tcPr>
            <w:tcW w:w="2054" w:type="pct"/>
            <w:shd w:val="clear" w:color="auto" w:fill="auto"/>
          </w:tcPr>
          <w:p w14:paraId="217AB91A" w14:textId="28D2BFE9" w:rsidR="0072722C" w:rsidRDefault="006E0F8A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F628F2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628F2">
              <w:rPr>
                <w:rFonts w:cs="Times New Roman"/>
                <w:sz w:val="22"/>
              </w:rPr>
              <w:t xml:space="preserve"> the odds of</w:t>
            </w:r>
            <w:r>
              <w:rPr>
                <w:rFonts w:cs="Times New Roman"/>
                <w:sz w:val="22"/>
              </w:rPr>
              <w:t xml:space="preserve"> drug use, aOR = 1.68 [1.0, 2.83]</w:t>
            </w:r>
            <w:r w:rsidR="008865A0" w:rsidRPr="00B93502">
              <w:rPr>
                <w:rFonts w:cs="Times New Roman"/>
                <w:sz w:val="22"/>
                <w:vertAlign w:val="superscript"/>
              </w:rPr>
              <w:t>a</w:t>
            </w:r>
          </w:p>
          <w:p w14:paraId="11145FDC" w14:textId="440B869F" w:rsidR="008A3A42" w:rsidRDefault="0032143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m</w:t>
            </w:r>
            <w:r w:rsidR="00A1395B">
              <w:rPr>
                <w:rFonts w:cs="Times New Roman"/>
                <w:sz w:val="22"/>
              </w:rPr>
              <w:t>ily</w:t>
            </w:r>
            <w:r>
              <w:rPr>
                <w:rFonts w:cs="Times New Roman"/>
                <w:sz w:val="22"/>
              </w:rPr>
              <w:t xml:space="preserve"> violence </w:t>
            </w:r>
            <w:r w:rsidR="00F628F2">
              <w:rPr>
                <w:rFonts w:cs="Times New Roman"/>
                <w:sz w:val="22"/>
              </w:rPr>
              <w:t>(</w:t>
            </w:r>
            <w:r w:rsidR="00A1395B">
              <w:rPr>
                <w:rFonts w:cs="Times New Roman"/>
                <w:sz w:val="22"/>
              </w:rPr>
              <w:t xml:space="preserve">CPA, CEA &amp; exp to DV) </w:t>
            </w:r>
            <w:r w:rsidR="00F628F2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F628F2">
              <w:rPr>
                <w:rFonts w:cs="Times New Roman"/>
                <w:sz w:val="22"/>
              </w:rPr>
              <w:t xml:space="preserve"> the odds of </w:t>
            </w:r>
            <w:r w:rsidR="00743080">
              <w:rPr>
                <w:rFonts w:cs="Times New Roman"/>
                <w:sz w:val="22"/>
              </w:rPr>
              <w:t>b</w:t>
            </w:r>
            <w:r>
              <w:rPr>
                <w:rFonts w:cs="Times New Roman"/>
                <w:sz w:val="22"/>
              </w:rPr>
              <w:t>inge drinking OR = 1.81 [1.43, 2.28]</w:t>
            </w:r>
          </w:p>
          <w:p w14:paraId="70F9FCFA" w14:textId="1A18FD72" w:rsidR="0032143C" w:rsidRDefault="00A1395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amily violence  </w:t>
            </w:r>
            <w:r w:rsidR="00D900D6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the odds of </w:t>
            </w:r>
            <w:r w:rsidR="00743080">
              <w:rPr>
                <w:rFonts w:cs="Times New Roman"/>
                <w:sz w:val="22"/>
              </w:rPr>
              <w:t xml:space="preserve">binge drinking, </w:t>
            </w:r>
            <w:r w:rsidR="0032143C">
              <w:rPr>
                <w:rFonts w:cs="Times New Roman"/>
                <w:sz w:val="22"/>
              </w:rPr>
              <w:t xml:space="preserve">aOR </w:t>
            </w:r>
            <w:r w:rsidR="00743080">
              <w:rPr>
                <w:rFonts w:cs="Times New Roman"/>
                <w:sz w:val="22"/>
              </w:rPr>
              <w:t xml:space="preserve">= </w:t>
            </w:r>
            <w:r w:rsidR="0032143C">
              <w:rPr>
                <w:rFonts w:cs="Times New Roman"/>
                <w:sz w:val="22"/>
              </w:rPr>
              <w:t>1.65 [1.29, 2.10]</w:t>
            </w:r>
            <w:r w:rsidR="00B93502" w:rsidRPr="00B93502">
              <w:rPr>
                <w:rFonts w:cs="Times New Roman"/>
                <w:sz w:val="22"/>
                <w:vertAlign w:val="superscript"/>
              </w:rPr>
              <w:t>a</w:t>
            </w:r>
          </w:p>
          <w:p w14:paraId="6BAC79E9" w14:textId="4C9EBCE9" w:rsidR="0032143C" w:rsidRDefault="00A1395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amily violence  </w:t>
            </w:r>
            <w:r w:rsidR="00D900D6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the odds of </w:t>
            </w:r>
            <w:r w:rsidR="00EB0F49">
              <w:rPr>
                <w:rFonts w:cs="Times New Roman"/>
                <w:sz w:val="22"/>
              </w:rPr>
              <w:t>drug use</w:t>
            </w:r>
            <w:r w:rsidR="00B93502">
              <w:rPr>
                <w:rFonts w:cs="Times New Roman"/>
                <w:sz w:val="22"/>
              </w:rPr>
              <w:t>,</w:t>
            </w:r>
            <w:r w:rsidR="00EB0F49">
              <w:rPr>
                <w:rFonts w:cs="Times New Roman"/>
                <w:sz w:val="22"/>
              </w:rPr>
              <w:t xml:space="preserve"> OR = 1.87 [1.29, 2.70]</w:t>
            </w:r>
          </w:p>
          <w:p w14:paraId="09BA75D0" w14:textId="583F7869" w:rsidR="00EB0F49" w:rsidRDefault="0074308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amily violence  </w:t>
            </w:r>
            <w:r w:rsidR="00D900D6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the odds of drug use</w:t>
            </w:r>
            <w:r w:rsidR="00B93502">
              <w:rPr>
                <w:rFonts w:cs="Times New Roman"/>
                <w:sz w:val="22"/>
              </w:rPr>
              <w:t xml:space="preserve">, </w:t>
            </w:r>
            <w:r w:rsidR="00EB0F49">
              <w:rPr>
                <w:rFonts w:cs="Times New Roman"/>
                <w:sz w:val="22"/>
              </w:rPr>
              <w:t>aOR = 1.50 [1.01, 2.23]</w:t>
            </w:r>
            <w:r w:rsidR="00B93502" w:rsidRPr="00B93502">
              <w:rPr>
                <w:rFonts w:cs="Times New Roman"/>
                <w:sz w:val="22"/>
                <w:vertAlign w:val="superscript"/>
              </w:rPr>
              <w:t>a</w:t>
            </w:r>
          </w:p>
          <w:p w14:paraId="7FA9A8F7" w14:textId="301075F2" w:rsidR="00EB0F49" w:rsidRDefault="0074308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amily violence  </w:t>
            </w:r>
            <w:r w:rsidR="00D900D6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the odds of </w:t>
            </w:r>
            <w:r w:rsidR="00586500">
              <w:rPr>
                <w:rFonts w:cs="Times New Roman"/>
                <w:sz w:val="22"/>
              </w:rPr>
              <w:t>smoking</w:t>
            </w:r>
            <w:r w:rsidR="008865A0">
              <w:rPr>
                <w:rFonts w:cs="Times New Roman"/>
                <w:sz w:val="22"/>
              </w:rPr>
              <w:t>,</w:t>
            </w:r>
            <w:r w:rsidR="00586500">
              <w:rPr>
                <w:rFonts w:cs="Times New Roman"/>
                <w:sz w:val="22"/>
              </w:rPr>
              <w:t xml:space="preserve"> OR = 2.37 [1.88, 3.00]</w:t>
            </w:r>
          </w:p>
          <w:p w14:paraId="4F4E0847" w14:textId="15FB4657" w:rsidR="00586500" w:rsidRPr="002B4341" w:rsidRDefault="008865A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amily violence  </w:t>
            </w:r>
            <w:r w:rsidR="00D900D6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the odds of smoking, </w:t>
            </w:r>
            <w:r w:rsidR="00586500">
              <w:rPr>
                <w:rFonts w:cs="Times New Roman"/>
                <w:sz w:val="22"/>
              </w:rPr>
              <w:t>aOR = 2.13 [1.65, 2.73]</w:t>
            </w:r>
            <w:r w:rsidRPr="00B93502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360" w:type="pct"/>
            <w:gridSpan w:val="2"/>
          </w:tcPr>
          <w:p w14:paraId="64CA823B" w14:textId="32569693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721B2D38" w14:textId="59D4ED6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5F9A3345" w14:textId="7A7ED12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Ranchod (2016)</w:t>
            </w:r>
          </w:p>
        </w:tc>
        <w:tc>
          <w:tcPr>
            <w:tcW w:w="672" w:type="pct"/>
          </w:tcPr>
          <w:p w14:paraId="48187F3E" w14:textId="2233DC3A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Preg</w:t>
            </w:r>
            <w:r w:rsidR="00D325F9">
              <w:rPr>
                <w:sz w:val="22"/>
              </w:rPr>
              <w:t xml:space="preserve"> weight gain</w:t>
            </w:r>
          </w:p>
        </w:tc>
        <w:tc>
          <w:tcPr>
            <w:tcW w:w="850" w:type="pct"/>
          </w:tcPr>
          <w:p w14:paraId="7895674E" w14:textId="5A516A58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 xml:space="preserve">, </w:t>
            </w:r>
            <w:r w:rsidR="0072722C">
              <w:rPr>
                <w:rFonts w:cs="Times New Roman"/>
                <w:sz w:val="22"/>
              </w:rPr>
              <w:t xml:space="preserve">childhood </w:t>
            </w:r>
            <w:r w:rsidR="0072722C" w:rsidRPr="002B4341">
              <w:rPr>
                <w:rFonts w:cs="Times New Roman"/>
                <w:sz w:val="22"/>
              </w:rPr>
              <w:t>environment, foreign born</w:t>
            </w:r>
          </w:p>
        </w:tc>
        <w:tc>
          <w:tcPr>
            <w:tcW w:w="531" w:type="pct"/>
          </w:tcPr>
          <w:p w14:paraId="4E967AC9" w14:textId="01E713DC" w:rsidR="0072722C" w:rsidRPr="002B4341" w:rsidRDefault="00756401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 Binominal models</w:t>
            </w:r>
          </w:p>
        </w:tc>
        <w:tc>
          <w:tcPr>
            <w:tcW w:w="2054" w:type="pct"/>
            <w:shd w:val="clear" w:color="auto" w:fill="auto"/>
          </w:tcPr>
          <w:p w14:paraId="7ED2A544" w14:textId="49F21B8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2+ instances CPA </w:t>
            </w:r>
            <w:r w:rsidR="00963D19">
              <w:rPr>
                <w:rFonts w:cs="Times New Roman"/>
                <w:sz w:val="22"/>
              </w:rPr>
              <w:t xml:space="preserve">inc. risk of </w:t>
            </w:r>
            <w:r w:rsidRPr="002B4341">
              <w:rPr>
                <w:rFonts w:cs="Times New Roman"/>
                <w:sz w:val="22"/>
              </w:rPr>
              <w:t xml:space="preserve"> excess gest</w:t>
            </w:r>
            <w:r>
              <w:rPr>
                <w:rFonts w:cs="Times New Roman"/>
                <w:sz w:val="22"/>
              </w:rPr>
              <w:t>ational</w:t>
            </w:r>
            <w:r w:rsidRPr="002B4341">
              <w:rPr>
                <w:rFonts w:cs="Times New Roman"/>
                <w:sz w:val="22"/>
              </w:rPr>
              <w:t xml:space="preserve"> weight gain, aRR = 1.2 [1.1-1.4] *</w:t>
            </w:r>
          </w:p>
        </w:tc>
        <w:tc>
          <w:tcPr>
            <w:tcW w:w="360" w:type="pct"/>
            <w:gridSpan w:val="2"/>
          </w:tcPr>
          <w:p w14:paraId="25B7D9E8" w14:textId="155153B6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5786C360" w14:textId="3520D23C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5E20030A" w14:textId="7059EE0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Rich-Edwards (2011)</w:t>
            </w:r>
          </w:p>
        </w:tc>
        <w:tc>
          <w:tcPr>
            <w:tcW w:w="672" w:type="pct"/>
          </w:tcPr>
          <w:p w14:paraId="79FBDE0E" w14:textId="47E8BDA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natal dep</w:t>
            </w:r>
          </w:p>
        </w:tc>
        <w:tc>
          <w:tcPr>
            <w:tcW w:w="850" w:type="pct"/>
          </w:tcPr>
          <w:p w14:paraId="203E912F" w14:textId="23D9EA3D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age and race</w:t>
            </w:r>
          </w:p>
        </w:tc>
        <w:tc>
          <w:tcPr>
            <w:tcW w:w="531" w:type="pct"/>
          </w:tcPr>
          <w:p w14:paraId="2C16D400" w14:textId="290D3E1E" w:rsidR="0072722C" w:rsidRDefault="00441265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0A82D089" w14:textId="286A9DAC" w:rsidR="0072722C" w:rsidRPr="002B4341" w:rsidRDefault="0072722C" w:rsidP="00231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 (CPA or CSA)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1.26 [1.00, 1.59]</w:t>
            </w:r>
          </w:p>
        </w:tc>
        <w:tc>
          <w:tcPr>
            <w:tcW w:w="360" w:type="pct"/>
            <w:gridSpan w:val="2"/>
          </w:tcPr>
          <w:p w14:paraId="0EC1C1B2" w14:textId="01549A07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48FBAD9B" w14:textId="509672D5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386B867" w14:textId="6618801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Roberts (2013)</w:t>
            </w:r>
          </w:p>
        </w:tc>
        <w:tc>
          <w:tcPr>
            <w:tcW w:w="672" w:type="pct"/>
          </w:tcPr>
          <w:p w14:paraId="4EB99E6F" w14:textId="6B96C914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ffspring autism</w:t>
            </w:r>
          </w:p>
        </w:tc>
        <w:tc>
          <w:tcPr>
            <w:tcW w:w="850" w:type="pct"/>
          </w:tcPr>
          <w:p w14:paraId="1A08E5DB" w14:textId="22981651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ternal SES in childhood</w:t>
            </w:r>
            <w:r w:rsidR="0072722C" w:rsidRPr="002B4341">
              <w:rPr>
                <w:rFonts w:cs="Times New Roman"/>
                <w:sz w:val="22"/>
              </w:rPr>
              <w:t xml:space="preserve">, </w:t>
            </w:r>
            <w:r w:rsidR="00047434">
              <w:rPr>
                <w:rFonts w:cs="Times New Roman"/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 xml:space="preserve">, sex of </w:t>
            </w:r>
            <w:r>
              <w:rPr>
                <w:rFonts w:cs="Times New Roman"/>
                <w:sz w:val="22"/>
              </w:rPr>
              <w:t xml:space="preserve">the </w:t>
            </w:r>
            <w:r w:rsidR="0072722C" w:rsidRPr="002B4341">
              <w:rPr>
                <w:rFonts w:cs="Times New Roman"/>
                <w:sz w:val="22"/>
              </w:rPr>
              <w:t>child</w:t>
            </w:r>
          </w:p>
        </w:tc>
        <w:tc>
          <w:tcPr>
            <w:tcW w:w="531" w:type="pct"/>
          </w:tcPr>
          <w:p w14:paraId="7B561496" w14:textId="5E6B89C4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EEs</w:t>
            </w:r>
          </w:p>
        </w:tc>
        <w:tc>
          <w:tcPr>
            <w:tcW w:w="2054" w:type="pct"/>
            <w:shd w:val="clear" w:color="auto" w:fill="auto"/>
          </w:tcPr>
          <w:p w14:paraId="782BAA0A" w14:textId="7C14D48B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SA </w:t>
            </w:r>
            <w:r w:rsidR="00963D19">
              <w:rPr>
                <w:rFonts w:cs="Times New Roman"/>
                <w:sz w:val="22"/>
              </w:rPr>
              <w:t xml:space="preserve">inc. risk of </w:t>
            </w:r>
            <w:r w:rsidRPr="002B4341">
              <w:rPr>
                <w:rFonts w:cs="Times New Roman"/>
                <w:sz w:val="22"/>
              </w:rPr>
              <w:t xml:space="preserve"> autism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RR = 2.0 [1.3, 3.1]**</w:t>
            </w:r>
          </w:p>
          <w:p w14:paraId="02212B90" w14:textId="462ADBEC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vere</w:t>
            </w:r>
            <w:r w:rsidRPr="002B4341">
              <w:rPr>
                <w:rFonts w:cs="Times New Roman"/>
                <w:sz w:val="22"/>
              </w:rPr>
              <w:t xml:space="preserve"> CPA</w:t>
            </w:r>
            <w:r>
              <w:rPr>
                <w:rFonts w:cs="Times New Roman"/>
                <w:sz w:val="22"/>
              </w:rPr>
              <w:t>/</w:t>
            </w:r>
            <w:r w:rsidRPr="002B4341"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 xml:space="preserve">inc. risk of </w:t>
            </w:r>
            <w:r w:rsidRPr="002B4341">
              <w:rPr>
                <w:rFonts w:cs="Times New Roman"/>
                <w:sz w:val="22"/>
              </w:rPr>
              <w:t xml:space="preserve"> autism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 xml:space="preserve">aRR = 1.6, [1.3, 2.1]*** </w:t>
            </w:r>
          </w:p>
          <w:p w14:paraId="555858AD" w14:textId="7543B749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lastRenderedPageBreak/>
              <w:t>CA 6+  occurrences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inc. risk of </w:t>
            </w:r>
            <w:r>
              <w:rPr>
                <w:rFonts w:cs="Times New Roman"/>
                <w:sz w:val="22"/>
              </w:rPr>
              <w:t xml:space="preserve"> autism, </w:t>
            </w:r>
            <w:r w:rsidRPr="002B4341">
              <w:rPr>
                <w:rFonts w:cs="Times New Roman"/>
                <w:sz w:val="22"/>
              </w:rPr>
              <w:t>aRR = 3.0 [1.9, 4.8]***</w:t>
            </w:r>
          </w:p>
          <w:p w14:paraId="265293C5" w14:textId="394EC12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05C2E">
              <w:rPr>
                <w:rFonts w:cs="Times New Roman"/>
                <w:sz w:val="22"/>
              </w:rPr>
              <w:t>Mediation results not fully reported</w:t>
            </w:r>
          </w:p>
        </w:tc>
        <w:tc>
          <w:tcPr>
            <w:tcW w:w="360" w:type="pct"/>
            <w:gridSpan w:val="2"/>
          </w:tcPr>
          <w:p w14:paraId="3DD64558" w14:textId="25A5A62F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NA</w:t>
            </w:r>
          </w:p>
        </w:tc>
      </w:tr>
      <w:tr w:rsidR="0072722C" w:rsidRPr="002B4341" w14:paraId="4C6216B1" w14:textId="089229FB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07E66136" w14:textId="5DF0729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 xml:space="preserve">Robertson-Blackmore (2013) </w:t>
            </w:r>
          </w:p>
        </w:tc>
        <w:tc>
          <w:tcPr>
            <w:tcW w:w="672" w:type="pct"/>
          </w:tcPr>
          <w:p w14:paraId="2438E22A" w14:textId="4919A06E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Antenatal and PPD</w:t>
            </w:r>
          </w:p>
        </w:tc>
        <w:tc>
          <w:tcPr>
            <w:tcW w:w="850" w:type="pct"/>
          </w:tcPr>
          <w:p w14:paraId="7A7167E0" w14:textId="1E3EBD72" w:rsidR="0072722C" w:rsidRPr="002B4341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 xml:space="preserve"> </w:t>
            </w:r>
          </w:p>
          <w:p w14:paraId="274984D2" w14:textId="1A045DFF" w:rsidR="0072722C" w:rsidRPr="00205C2E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531" w:type="pct"/>
          </w:tcPr>
          <w:p w14:paraId="07953CF8" w14:textId="0E71108B" w:rsidR="0072722C" w:rsidRPr="00205C2E" w:rsidRDefault="00DF581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6A361449" w14:textId="7B080642" w:rsidR="0072722C" w:rsidRDefault="0072722C" w:rsidP="00B15360">
            <w:pPr>
              <w:rPr>
                <w:rFonts w:cs="Times New Roman"/>
                <w:sz w:val="22"/>
              </w:rPr>
            </w:pPr>
            <w:r w:rsidRPr="00205C2E">
              <w:rPr>
                <w:rFonts w:cs="Times New Roman"/>
                <w:sz w:val="22"/>
              </w:rPr>
              <w:t>CPA</w:t>
            </w:r>
            <w:r w:rsidR="00963D19">
              <w:rPr>
                <w:rFonts w:cs="Times New Roman"/>
                <w:sz w:val="22"/>
              </w:rPr>
              <w:t>/neglect</w:t>
            </w:r>
            <w:r w:rsidRPr="00205C2E">
              <w:rPr>
                <w:rFonts w:cs="Times New Roman"/>
                <w:sz w:val="22"/>
              </w:rPr>
              <w:t xml:space="preserve"> no significant </w:t>
            </w:r>
            <w:r w:rsidRPr="00963D19">
              <w:rPr>
                <w:rFonts w:cs="Times New Roman"/>
                <w:sz w:val="22"/>
              </w:rPr>
              <w:t>findings</w:t>
            </w:r>
            <w:r w:rsidR="008A54B6" w:rsidRPr="00963D19">
              <w:rPr>
                <w:rFonts w:cs="Times New Roman"/>
                <w:sz w:val="22"/>
              </w:rPr>
              <w:t xml:space="preserve"> for antenatal </w:t>
            </w:r>
            <w:r w:rsidR="00963D19" w:rsidRPr="00963D19">
              <w:rPr>
                <w:rFonts w:cs="Times New Roman"/>
                <w:sz w:val="22"/>
              </w:rPr>
              <w:t xml:space="preserve">dep </w:t>
            </w:r>
            <w:r w:rsidR="008A54B6" w:rsidRPr="00963D19">
              <w:rPr>
                <w:rFonts w:cs="Times New Roman"/>
                <w:sz w:val="22"/>
              </w:rPr>
              <w:t>&amp; PPD</w:t>
            </w:r>
          </w:p>
          <w:p w14:paraId="59EC13AD" w14:textId="17066E8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/neg</w:t>
            </w:r>
            <w:r>
              <w:rPr>
                <w:rFonts w:cs="Times New Roman"/>
                <w:sz w:val="22"/>
              </w:rPr>
              <w:t>lect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lifetime PTSD, aOR = 12.16 [3.96, 37.39]***</w:t>
            </w:r>
          </w:p>
          <w:p w14:paraId="3D491C0A" w14:textId="667FAA8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antenatal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aOR = 2.47 [1.27, 4.78]**</w:t>
            </w:r>
          </w:p>
          <w:p w14:paraId="320030EF" w14:textId="7ECF01A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>lifetime PTSD, aOR = 9.21 [4.85, 19.45]***</w:t>
            </w:r>
          </w:p>
        </w:tc>
        <w:tc>
          <w:tcPr>
            <w:tcW w:w="360" w:type="pct"/>
            <w:gridSpan w:val="2"/>
          </w:tcPr>
          <w:p w14:paraId="3BB9D4EC" w14:textId="5EE50FEC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2B4341">
              <w:rPr>
                <w:rFonts w:cs="Times New Roman"/>
                <w:sz w:val="22"/>
              </w:rPr>
              <w:t>o trauma</w:t>
            </w:r>
          </w:p>
        </w:tc>
      </w:tr>
      <w:tr w:rsidR="0072722C" w:rsidRPr="002B4341" w14:paraId="10C4836A" w14:textId="2F85185C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7F1C14CB" w14:textId="2550566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Samia (2020)</w:t>
            </w:r>
          </w:p>
        </w:tc>
        <w:tc>
          <w:tcPr>
            <w:tcW w:w="672" w:type="pct"/>
          </w:tcPr>
          <w:p w14:paraId="616F8177" w14:textId="01931608" w:rsidR="0072722C" w:rsidRPr="008D0224" w:rsidRDefault="003609BB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sychosocial distress in </w:t>
            </w:r>
            <w:proofErr w:type="spellStart"/>
            <w:r w:rsidR="00231A3E">
              <w:rPr>
                <w:rFonts w:cs="Times New Roman"/>
                <w:sz w:val="22"/>
              </w:rPr>
              <w:t>preg</w:t>
            </w:r>
            <w:proofErr w:type="spellEnd"/>
            <w:r w:rsidR="00A60060">
              <w:rPr>
                <w:rFonts w:cs="Times New Roman"/>
                <w:sz w:val="22"/>
              </w:rPr>
              <w:t xml:space="preserve"> (</w:t>
            </w:r>
            <w:proofErr w:type="spellStart"/>
            <w:r w:rsidR="00441265">
              <w:rPr>
                <w:rFonts w:cs="Times New Roman"/>
                <w:sz w:val="22"/>
              </w:rPr>
              <w:t>PrA</w:t>
            </w:r>
            <w:proofErr w:type="spellEnd"/>
            <w:r w:rsidR="00A60060">
              <w:rPr>
                <w:rFonts w:cs="Times New Roman"/>
                <w:sz w:val="22"/>
              </w:rPr>
              <w:t>, dep, perceived stress</w:t>
            </w:r>
            <w:r w:rsidR="009C3F9B">
              <w:rPr>
                <w:rFonts w:cs="Times New Roman"/>
                <w:sz w:val="22"/>
              </w:rPr>
              <w:t>)</w:t>
            </w:r>
          </w:p>
        </w:tc>
        <w:tc>
          <w:tcPr>
            <w:tcW w:w="850" w:type="pct"/>
          </w:tcPr>
          <w:p w14:paraId="79F504FD" w14:textId="64B07B1A" w:rsidR="0072722C" w:rsidRPr="00F83220" w:rsidRDefault="0072722C" w:rsidP="00B15360">
            <w:pPr>
              <w:rPr>
                <w:sz w:val="22"/>
              </w:rPr>
            </w:pPr>
            <w:r w:rsidRPr="008D0224">
              <w:rPr>
                <w:rFonts w:cs="Times New Roman"/>
                <w:sz w:val="22"/>
              </w:rPr>
              <w:t>Sociodemographic</w:t>
            </w:r>
          </w:p>
        </w:tc>
        <w:tc>
          <w:tcPr>
            <w:tcW w:w="531" w:type="pct"/>
          </w:tcPr>
          <w:p w14:paraId="46B18CCA" w14:textId="0D2A31D7" w:rsidR="0072722C" w:rsidRPr="00F83220" w:rsidRDefault="00510187" w:rsidP="00B15360">
            <w:pPr>
              <w:rPr>
                <w:sz w:val="22"/>
              </w:rPr>
            </w:pPr>
            <w:r>
              <w:rPr>
                <w:sz w:val="22"/>
              </w:rPr>
              <w:t>R</w:t>
            </w:r>
            <w:r w:rsidR="002D490A">
              <w:rPr>
                <w:sz w:val="22"/>
              </w:rPr>
              <w:t>EML</w:t>
            </w:r>
          </w:p>
        </w:tc>
        <w:tc>
          <w:tcPr>
            <w:tcW w:w="2054" w:type="pct"/>
            <w:shd w:val="clear" w:color="auto" w:fill="auto"/>
          </w:tcPr>
          <w:p w14:paraId="7C7FE836" w14:textId="23FD67AA" w:rsidR="0072722C" w:rsidRDefault="00F378F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N</w:t>
            </w:r>
            <w:r w:rsidR="0072722C" w:rsidRPr="00F83220">
              <w:rPr>
                <w:sz w:val="22"/>
              </w:rPr>
              <w:t xml:space="preserve">o significant findings for </w:t>
            </w:r>
            <w:r w:rsidR="008A54B6">
              <w:rPr>
                <w:sz w:val="22"/>
              </w:rPr>
              <w:t xml:space="preserve">contact CSA &amp; </w:t>
            </w:r>
            <w:proofErr w:type="spellStart"/>
            <w:r w:rsidR="00441265">
              <w:rPr>
                <w:sz w:val="22"/>
              </w:rPr>
              <w:t>PrA</w:t>
            </w:r>
            <w:proofErr w:type="spellEnd"/>
            <w:r w:rsidR="0072722C" w:rsidRPr="00F83220">
              <w:rPr>
                <w:sz w:val="22"/>
              </w:rPr>
              <w:t xml:space="preserve"> and </w:t>
            </w:r>
            <w:r w:rsidR="002D490A">
              <w:rPr>
                <w:sz w:val="22"/>
              </w:rPr>
              <w:t>perceived</w:t>
            </w:r>
            <w:r w:rsidR="0072722C" w:rsidRPr="00F83220">
              <w:rPr>
                <w:sz w:val="22"/>
              </w:rPr>
              <w:t xml:space="preserve"> stress</w:t>
            </w:r>
            <w:r w:rsidR="0072722C" w:rsidRPr="00F83220">
              <w:rPr>
                <w:rFonts w:cs="Times New Roman"/>
                <w:sz w:val="22"/>
              </w:rPr>
              <w:t xml:space="preserve"> </w:t>
            </w:r>
          </w:p>
          <w:p w14:paraId="269024D7" w14:textId="736C241F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ontact CSA </w:t>
            </w:r>
            <w:r w:rsidR="00A60060">
              <w:rPr>
                <w:rFonts w:cs="Times New Roman"/>
                <w:sz w:val="22"/>
              </w:rPr>
              <w:t>predict</w:t>
            </w:r>
            <w:r w:rsidR="00963D19"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9C3F9B">
              <w:rPr>
                <w:rFonts w:cs="Times New Roman"/>
                <w:sz w:val="22"/>
              </w:rPr>
              <w:t xml:space="preserve">antenatal </w:t>
            </w:r>
            <w:r>
              <w:rPr>
                <w:rFonts w:cs="Times New Roman"/>
                <w:sz w:val="22"/>
              </w:rPr>
              <w:t>dep</w:t>
            </w:r>
            <w:r w:rsidR="005C6C0B">
              <w:rPr>
                <w:rFonts w:cs="Times New Roman"/>
                <w:sz w:val="22"/>
              </w:rPr>
              <w:t>,</w:t>
            </w:r>
            <w:r w:rsidRPr="002B4341">
              <w:rPr>
                <w:rFonts w:cs="Times New Roman"/>
                <w:sz w:val="22"/>
              </w:rPr>
              <w:t xml:space="preserve"> β = 2.24 (0.76) ** </w:t>
            </w:r>
          </w:p>
          <w:p w14:paraId="02F1C94F" w14:textId="69C2A338" w:rsidR="00C57016" w:rsidRPr="002B4341" w:rsidRDefault="002D490A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="009C3F9B">
              <w:rPr>
                <w:rFonts w:cs="Times New Roman"/>
                <w:sz w:val="22"/>
              </w:rPr>
              <w:t>o time (</w:t>
            </w:r>
            <w:r w:rsidR="000B563E">
              <w:rPr>
                <w:rFonts w:cs="Times New Roman"/>
                <w:sz w:val="22"/>
              </w:rPr>
              <w:t xml:space="preserve">12-19 &amp; 22-29 </w:t>
            </w:r>
            <w:proofErr w:type="spellStart"/>
            <w:r w:rsidR="000B563E">
              <w:rPr>
                <w:rFonts w:cs="Times New Roman"/>
                <w:sz w:val="22"/>
              </w:rPr>
              <w:t>wks</w:t>
            </w:r>
            <w:proofErr w:type="spellEnd"/>
            <w:r w:rsidR="000B563E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&amp;</w:t>
            </w:r>
            <w:r w:rsidR="00C57016">
              <w:rPr>
                <w:rFonts w:cs="Times New Roman"/>
                <w:sz w:val="22"/>
              </w:rPr>
              <w:t xml:space="preserve"> CSA interaction</w:t>
            </w:r>
            <w:r w:rsidR="00963D19">
              <w:rPr>
                <w:rFonts w:cs="Times New Roman"/>
                <w:sz w:val="22"/>
              </w:rPr>
              <w:t xml:space="preserve"> for antenatal dep</w:t>
            </w:r>
            <w:r w:rsidR="00C57016"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β</w:t>
            </w:r>
            <w:r>
              <w:rPr>
                <w:rFonts w:cs="Times New Roman"/>
                <w:sz w:val="22"/>
              </w:rPr>
              <w:t xml:space="preserve"> </w:t>
            </w:r>
            <w:r w:rsidR="00C57016">
              <w:rPr>
                <w:rFonts w:cs="Times New Roman"/>
                <w:sz w:val="22"/>
              </w:rPr>
              <w:t>= -1.41 (0.88)</w:t>
            </w:r>
            <w:r w:rsidR="00A60060" w:rsidRPr="00F378F4">
              <w:rPr>
                <w:rFonts w:cs="Times New Roman"/>
                <w:i/>
                <w:iCs/>
                <w:sz w:val="22"/>
              </w:rPr>
              <w:t>ns</w:t>
            </w:r>
            <w:r w:rsidR="00A60060">
              <w:rPr>
                <w:rFonts w:cs="Times New Roman"/>
                <w:sz w:val="22"/>
              </w:rPr>
              <w:t>.</w:t>
            </w:r>
          </w:p>
        </w:tc>
        <w:tc>
          <w:tcPr>
            <w:tcW w:w="360" w:type="pct"/>
            <w:gridSpan w:val="2"/>
          </w:tcPr>
          <w:p w14:paraId="64EFCF50" w14:textId="14A0B494" w:rsidR="0072722C" w:rsidRPr="00C8738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C8738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32FDFEB7" w14:textId="5FE38564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3F2F263" w14:textId="160E567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anchez (2017)</w:t>
            </w:r>
          </w:p>
        </w:tc>
        <w:tc>
          <w:tcPr>
            <w:tcW w:w="672" w:type="pct"/>
          </w:tcPr>
          <w:p w14:paraId="682415C2" w14:textId="5326F249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SD</w:t>
            </w:r>
          </w:p>
        </w:tc>
        <w:tc>
          <w:tcPr>
            <w:tcW w:w="850" w:type="pct"/>
          </w:tcPr>
          <w:p w14:paraId="4E4E1348" w14:textId="69FE9EEF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age, ethnicity </w:t>
            </w:r>
          </w:p>
          <w:p w14:paraId="623F9531" w14:textId="79CBC9A9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 =</w:t>
            </w:r>
            <w:r w:rsidRPr="002B4341">
              <w:rPr>
                <w:rFonts w:cs="Times New Roman"/>
                <w:sz w:val="22"/>
              </w:rPr>
              <w:t xml:space="preserve"> lifetime experiences with IPV</w:t>
            </w:r>
          </w:p>
        </w:tc>
        <w:tc>
          <w:tcPr>
            <w:tcW w:w="531" w:type="pct"/>
          </w:tcPr>
          <w:p w14:paraId="6CF9A167" w14:textId="07D9899D" w:rsidR="0072722C" w:rsidRPr="002B4341" w:rsidRDefault="00984732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</w:t>
            </w:r>
          </w:p>
        </w:tc>
        <w:tc>
          <w:tcPr>
            <w:tcW w:w="2054" w:type="pct"/>
            <w:shd w:val="clear" w:color="auto" w:fill="auto"/>
          </w:tcPr>
          <w:p w14:paraId="720F3654" w14:textId="1906AD9D" w:rsidR="0072722C" w:rsidRPr="008D0224" w:rsidRDefault="0072722C" w:rsidP="00B15360">
            <w:pPr>
              <w:rPr>
                <w:rFonts w:cs="Times New Roman"/>
                <w:sz w:val="22"/>
              </w:rPr>
            </w:pPr>
            <w:bookmarkStart w:id="2" w:name="_Hlk100025885"/>
            <w:r w:rsidRPr="00DF581C">
              <w:rPr>
                <w:rFonts w:cs="Times New Roman"/>
                <w:sz w:val="22"/>
              </w:rPr>
              <w:t>CA</w:t>
            </w:r>
            <w:r w:rsidR="002B0636" w:rsidRPr="00DF581C">
              <w:rPr>
                <w:rFonts w:cs="Times New Roman"/>
                <w:sz w:val="22"/>
              </w:rPr>
              <w:t xml:space="preserve"> predicted </w:t>
            </w:r>
            <w:r w:rsidR="004F704E" w:rsidRPr="00DF581C">
              <w:rPr>
                <w:rFonts w:cs="Times New Roman"/>
                <w:sz w:val="22"/>
              </w:rPr>
              <w:t>PTSD (direct effect OR = 7.19), mediated by Lifetime</w:t>
            </w:r>
            <w:r w:rsidR="00621FB3" w:rsidRPr="00DF581C">
              <w:rPr>
                <w:rFonts w:cs="Times New Roman"/>
                <w:sz w:val="22"/>
              </w:rPr>
              <w:t xml:space="preserve"> </w:t>
            </w:r>
            <w:r w:rsidRPr="00DF581C">
              <w:rPr>
                <w:rFonts w:cs="Times New Roman"/>
                <w:sz w:val="22"/>
              </w:rPr>
              <w:t>IPV</w:t>
            </w:r>
            <w:r w:rsidR="00904D2D" w:rsidRPr="00DF581C">
              <w:rPr>
                <w:rFonts w:cs="Times New Roman"/>
                <w:sz w:val="22"/>
              </w:rPr>
              <w:t xml:space="preserve">, adjusted direct effect </w:t>
            </w:r>
            <w:r w:rsidR="00DD62A1" w:rsidRPr="00DF581C">
              <w:rPr>
                <w:rFonts w:cs="Times New Roman"/>
                <w:sz w:val="22"/>
              </w:rPr>
              <w:t>a</w:t>
            </w:r>
            <w:r w:rsidR="00904D2D" w:rsidRPr="00DF581C">
              <w:rPr>
                <w:rFonts w:cs="Times New Roman"/>
                <w:sz w:val="22"/>
              </w:rPr>
              <w:t xml:space="preserve">OR = </w:t>
            </w:r>
            <w:r w:rsidRPr="00DF581C">
              <w:rPr>
                <w:rFonts w:cs="Times New Roman"/>
                <w:sz w:val="22"/>
              </w:rPr>
              <w:t>= 5.73 [2.99, 10.98]</w:t>
            </w:r>
            <w:r w:rsidRPr="00DF581C">
              <w:rPr>
                <w:rFonts w:cs="Times New Roman"/>
                <w:sz w:val="22"/>
                <w:vertAlign w:val="superscript"/>
              </w:rPr>
              <w:t>a b</w:t>
            </w:r>
            <w:r w:rsidRPr="008D0224">
              <w:rPr>
                <w:rFonts w:cs="Times New Roman"/>
                <w:sz w:val="22"/>
              </w:rPr>
              <w:t xml:space="preserve"> </w:t>
            </w:r>
          </w:p>
          <w:p w14:paraId="4CA4285B" w14:textId="09D4D75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TSD, aOR = 4.31 [2.18, 8.49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50ACFE01" w14:textId="455647B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TSD, aOR = 5.33 [ 2.38, 11.98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17994921" w14:textId="1A0A6E9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/CSA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PTSD</w:t>
            </w:r>
            <w:r w:rsidRPr="002B4341">
              <w:rPr>
                <w:rFonts w:cs="Times New Roman"/>
                <w:sz w:val="22"/>
              </w:rPr>
              <w:t>, aOR = 8.03 [4.10, 15.74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6E972584" w14:textId="1D42077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TSD, aOR = 5.13 [2.02, 12.97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bookmarkEnd w:id="2"/>
          <w:p w14:paraId="0FD9D646" w14:textId="0924AA23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/IPV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TSD, aOR = 20.20 [8.18, 49.85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360" w:type="pct"/>
            <w:gridSpan w:val="2"/>
          </w:tcPr>
          <w:p w14:paraId="26ACDEB3" w14:textId="38FF5883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A or </w:t>
            </w:r>
            <w:r w:rsidRPr="002B4341">
              <w:rPr>
                <w:rFonts w:cs="Times New Roman"/>
                <w:sz w:val="22"/>
              </w:rPr>
              <w:t>lifetime IPV</w:t>
            </w:r>
          </w:p>
        </w:tc>
      </w:tr>
      <w:tr w:rsidR="0072722C" w:rsidRPr="002B4341" w14:paraId="697480AB" w14:textId="18F8728C" w:rsidTr="00231A3E">
        <w:tc>
          <w:tcPr>
            <w:tcW w:w="533" w:type="pct"/>
            <w:shd w:val="clear" w:color="auto" w:fill="auto"/>
          </w:tcPr>
          <w:p w14:paraId="12F53C9A" w14:textId="3F174EB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chei (2014)</w:t>
            </w:r>
          </w:p>
        </w:tc>
        <w:tc>
          <w:tcPr>
            <w:tcW w:w="672" w:type="pct"/>
          </w:tcPr>
          <w:p w14:paraId="45738494" w14:textId="5DEBFB1C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Operative delivery</w:t>
            </w:r>
            <w:r w:rsidR="008A54B6">
              <w:rPr>
                <w:rFonts w:cs="Times New Roman"/>
                <w:sz w:val="22"/>
              </w:rPr>
              <w:t xml:space="preserve"> &amp; cesarean</w:t>
            </w:r>
            <w:r w:rsidR="00963D19">
              <w:rPr>
                <w:rFonts w:cs="Times New Roman"/>
                <w:sz w:val="22"/>
              </w:rPr>
              <w:t xml:space="preserve"> section </w:t>
            </w:r>
          </w:p>
        </w:tc>
        <w:tc>
          <w:tcPr>
            <w:tcW w:w="850" w:type="pct"/>
          </w:tcPr>
          <w:p w14:paraId="582E938C" w14:textId="55ED63F7" w:rsidR="0072722C" w:rsidRPr="00BA0067" w:rsidRDefault="0072722C" w:rsidP="00DF581C">
            <w:pPr>
              <w:rPr>
                <w:rFonts w:cs="Times New Roman"/>
                <w:b/>
                <w:bCs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age, twin </w:t>
            </w:r>
            <w:proofErr w:type="spellStart"/>
            <w:r>
              <w:rPr>
                <w:rFonts w:cs="Times New Roman"/>
                <w:sz w:val="22"/>
              </w:rPr>
              <w:t>preg</w:t>
            </w:r>
            <w:proofErr w:type="spellEnd"/>
            <w:r w:rsidRPr="002B4341">
              <w:rPr>
                <w:rFonts w:cs="Times New Roman"/>
                <w:sz w:val="22"/>
              </w:rPr>
              <w:t xml:space="preserve">, &lt; 37 </w:t>
            </w:r>
            <w:proofErr w:type="spellStart"/>
            <w:r w:rsidR="00DD5058">
              <w:rPr>
                <w:rFonts w:cs="Times New Roman"/>
                <w:sz w:val="22"/>
              </w:rPr>
              <w:t>wks</w:t>
            </w:r>
            <w:proofErr w:type="spellEnd"/>
            <w:r w:rsidR="00DF581C">
              <w:rPr>
                <w:rFonts w:cs="Times New Roman"/>
                <w:sz w:val="22"/>
              </w:rPr>
              <w:t xml:space="preserve"> gest</w:t>
            </w:r>
            <w:r w:rsidRPr="002B4341">
              <w:rPr>
                <w:rFonts w:cs="Times New Roman"/>
                <w:sz w:val="22"/>
              </w:rPr>
              <w:t xml:space="preserve">, country of residence, b = </w:t>
            </w:r>
            <w:proofErr w:type="spellStart"/>
            <w:r w:rsidRPr="002B4341">
              <w:rPr>
                <w:rFonts w:cs="Times New Roman"/>
                <w:sz w:val="22"/>
              </w:rPr>
              <w:t>prev</w:t>
            </w:r>
            <w:proofErr w:type="spellEnd"/>
            <w:r w:rsidRPr="002B4341">
              <w:rPr>
                <w:rFonts w:cs="Times New Roman"/>
                <w:sz w:val="22"/>
              </w:rPr>
              <w:t xml:space="preserve"> CS</w:t>
            </w:r>
          </w:p>
        </w:tc>
        <w:tc>
          <w:tcPr>
            <w:tcW w:w="531" w:type="pct"/>
          </w:tcPr>
          <w:p w14:paraId="24208BEE" w14:textId="723F53C1" w:rsidR="0072722C" w:rsidRPr="00DF581C" w:rsidRDefault="00DF581C" w:rsidP="00B15360">
            <w:pPr>
              <w:rPr>
                <w:rFonts w:cs="Times New Roman"/>
                <w:sz w:val="22"/>
              </w:rPr>
            </w:pPr>
            <w:r w:rsidRPr="00DF581C"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5EE15C4F" w14:textId="3FB1D40B" w:rsidR="0072722C" w:rsidRPr="00BA0067" w:rsidRDefault="0072722C" w:rsidP="00B15360">
            <w:pPr>
              <w:rPr>
                <w:rFonts w:cs="Times New Roman"/>
                <w:b/>
                <w:bCs/>
                <w:sz w:val="22"/>
              </w:rPr>
            </w:pPr>
            <w:r w:rsidRPr="00BA0067">
              <w:rPr>
                <w:rFonts w:cs="Times New Roman"/>
                <w:b/>
                <w:bCs/>
                <w:sz w:val="22"/>
              </w:rPr>
              <w:t>Multiparous women only</w:t>
            </w:r>
          </w:p>
          <w:p w14:paraId="76357B76" w14:textId="506668C2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emergency CS, aOR = 1.51 (1.05, 2.19)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08DB8B1D" w14:textId="28CA1768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PA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emergency CS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1.48 (1.01–2.18)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</w:p>
        </w:tc>
        <w:tc>
          <w:tcPr>
            <w:tcW w:w="360" w:type="pct"/>
            <w:gridSpan w:val="2"/>
          </w:tcPr>
          <w:p w14:paraId="3DA81C97" w14:textId="4A4FA9A1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57EE5D2E" w14:textId="0D76551F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15480B8" w14:textId="7C34CE7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chreier (2015)</w:t>
            </w:r>
          </w:p>
        </w:tc>
        <w:tc>
          <w:tcPr>
            <w:tcW w:w="672" w:type="pct"/>
          </w:tcPr>
          <w:p w14:paraId="3492998A" w14:textId="4870A6BE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Cortisol</w:t>
            </w:r>
          </w:p>
        </w:tc>
        <w:tc>
          <w:tcPr>
            <w:tcW w:w="850" w:type="pct"/>
          </w:tcPr>
          <w:p w14:paraId="2E29ADFD" w14:textId="7478A393" w:rsidR="0072722C" w:rsidRPr="00205C2E" w:rsidRDefault="00047434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Demos</w:t>
            </w:r>
            <w:r w:rsidR="0072722C" w:rsidRPr="002B4341">
              <w:rPr>
                <w:rFonts w:cs="Times New Roman"/>
                <w:sz w:val="22"/>
              </w:rPr>
              <w:t xml:space="preserve">, PTSD </w:t>
            </w:r>
            <w:r w:rsidR="0072722C">
              <w:rPr>
                <w:rFonts w:cs="Times New Roman"/>
                <w:sz w:val="22"/>
              </w:rPr>
              <w:t>symptoms</w:t>
            </w:r>
          </w:p>
        </w:tc>
        <w:tc>
          <w:tcPr>
            <w:tcW w:w="531" w:type="pct"/>
          </w:tcPr>
          <w:p w14:paraId="450FBA17" w14:textId="51C5E321" w:rsidR="0072722C" w:rsidRPr="00205C2E" w:rsidRDefault="001F2E4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OVA, Chi-square</w:t>
            </w:r>
          </w:p>
        </w:tc>
        <w:tc>
          <w:tcPr>
            <w:tcW w:w="2054" w:type="pct"/>
            <w:shd w:val="clear" w:color="auto" w:fill="auto"/>
          </w:tcPr>
          <w:p w14:paraId="0745006E" w14:textId="3723CC61" w:rsidR="0072722C" w:rsidRPr="001F2E49" w:rsidRDefault="001F2E49" w:rsidP="00B15360">
            <w:pPr>
              <w:rPr>
                <w:rFonts w:cs="Times New Roman"/>
                <w:sz w:val="22"/>
              </w:rPr>
            </w:pPr>
            <w:r w:rsidRPr="00963D19">
              <w:rPr>
                <w:rFonts w:cs="Times New Roman"/>
                <w:sz w:val="22"/>
              </w:rPr>
              <w:t xml:space="preserve">Women who exp. </w:t>
            </w:r>
            <w:r w:rsidR="0072722C" w:rsidRPr="00963D19">
              <w:rPr>
                <w:rFonts w:cs="Times New Roman"/>
                <w:sz w:val="22"/>
              </w:rPr>
              <w:t xml:space="preserve">CPA/CSA </w:t>
            </w:r>
            <w:r w:rsidRPr="00963D19">
              <w:rPr>
                <w:rFonts w:cs="Times New Roman"/>
                <w:sz w:val="22"/>
              </w:rPr>
              <w:t xml:space="preserve">had </w:t>
            </w:r>
            <w:r w:rsidR="0072722C" w:rsidRPr="00963D19">
              <w:rPr>
                <w:rFonts w:cs="Times New Roman"/>
                <w:sz w:val="22"/>
              </w:rPr>
              <w:t xml:space="preserve">higher </w:t>
            </w:r>
            <w:r w:rsidR="00963D19">
              <w:rPr>
                <w:rFonts w:cs="Times New Roman"/>
                <w:sz w:val="22"/>
              </w:rPr>
              <w:t xml:space="preserve">hair </w:t>
            </w:r>
            <w:r w:rsidR="0072722C" w:rsidRPr="00963D19">
              <w:rPr>
                <w:rFonts w:cs="Times New Roman"/>
                <w:sz w:val="22"/>
              </w:rPr>
              <w:t>cortisol</w:t>
            </w:r>
            <w:r w:rsidR="0072722C" w:rsidRPr="001F2E49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levels </w:t>
            </w:r>
            <w:r w:rsidR="0072722C" w:rsidRPr="001F2E49">
              <w:rPr>
                <w:rFonts w:cs="Times New Roman"/>
                <w:sz w:val="22"/>
              </w:rPr>
              <w:t xml:space="preserve">than ref, </w:t>
            </w:r>
            <w:r w:rsidR="0072722C" w:rsidRPr="001F2E49">
              <w:rPr>
                <w:rFonts w:cs="Times New Roman"/>
                <w:i/>
                <w:iCs/>
                <w:sz w:val="22"/>
              </w:rPr>
              <w:t>t</w:t>
            </w:r>
            <w:r w:rsidR="0072722C" w:rsidRPr="001F2E49">
              <w:rPr>
                <w:rFonts w:cs="Times New Roman"/>
                <w:sz w:val="22"/>
              </w:rPr>
              <w:t>(166) = 2.65***</w:t>
            </w:r>
          </w:p>
          <w:p w14:paraId="20116F7A" w14:textId="45F8D362" w:rsidR="0072722C" w:rsidRPr="002B4341" w:rsidRDefault="00963D19" w:rsidP="00963D19">
            <w:pPr>
              <w:rPr>
                <w:rFonts w:cs="Times New Roman"/>
                <w:sz w:val="22"/>
              </w:rPr>
            </w:pPr>
            <w:r w:rsidRPr="00963D19">
              <w:rPr>
                <w:rFonts w:cs="Times New Roman"/>
                <w:sz w:val="22"/>
              </w:rPr>
              <w:t>When s</w:t>
            </w:r>
            <w:r w:rsidR="0072722C" w:rsidRPr="00963D19">
              <w:rPr>
                <w:rFonts w:cs="Times New Roman"/>
                <w:sz w:val="22"/>
              </w:rPr>
              <w:t xml:space="preserve">tratified by race, </w:t>
            </w:r>
            <w:r>
              <w:rPr>
                <w:rFonts w:cs="Times New Roman"/>
                <w:sz w:val="22"/>
              </w:rPr>
              <w:t xml:space="preserve">the assoc. b/w CA and cortisol was sig. </w:t>
            </w:r>
            <w:r w:rsidR="00EF7C30" w:rsidRPr="00963D19">
              <w:rPr>
                <w:rFonts w:cs="Times New Roman"/>
                <w:sz w:val="22"/>
              </w:rPr>
              <w:t xml:space="preserve">only </w:t>
            </w:r>
            <w:r w:rsidR="0072722C" w:rsidRPr="00963D19">
              <w:rPr>
                <w:rFonts w:cs="Times New Roman"/>
                <w:sz w:val="22"/>
              </w:rPr>
              <w:t xml:space="preserve">for </w:t>
            </w:r>
            <w:r w:rsidR="001152AB">
              <w:rPr>
                <w:rFonts w:cs="Times New Roman"/>
                <w:sz w:val="22"/>
              </w:rPr>
              <w:t>b</w:t>
            </w:r>
            <w:r w:rsidR="0072722C" w:rsidRPr="00963D19">
              <w:rPr>
                <w:rFonts w:cs="Times New Roman"/>
                <w:sz w:val="22"/>
              </w:rPr>
              <w:t>lack women</w:t>
            </w:r>
            <w:r w:rsidRPr="00963D19">
              <w:rPr>
                <w:rFonts w:cs="Times New Roman"/>
                <w:sz w:val="22"/>
              </w:rPr>
              <w:t xml:space="preserve">, F(2,23) = 5.37* </w:t>
            </w:r>
            <w:r w:rsidR="00EF7C30" w:rsidRPr="00963D19">
              <w:rPr>
                <w:rFonts w:cs="Times New Roman"/>
                <w:i/>
                <w:iCs/>
                <w:sz w:val="22"/>
              </w:rPr>
              <w:t>cf.</w:t>
            </w:r>
            <w:r w:rsidR="00EF7C30" w:rsidRPr="00963D19">
              <w:rPr>
                <w:rFonts w:cs="Times New Roman"/>
                <w:sz w:val="22"/>
              </w:rPr>
              <w:t xml:space="preserve"> to White and Hispanic women</w:t>
            </w:r>
            <w:r>
              <w:rPr>
                <w:rFonts w:cs="Times New Roman"/>
                <w:sz w:val="22"/>
              </w:rPr>
              <w:t>.</w:t>
            </w:r>
          </w:p>
        </w:tc>
        <w:tc>
          <w:tcPr>
            <w:tcW w:w="360" w:type="pct"/>
            <w:gridSpan w:val="2"/>
          </w:tcPr>
          <w:p w14:paraId="047DE416" w14:textId="6D2B708F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3CD1A8F1" w14:textId="5E778A96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C652C90" w14:textId="10E1F70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eng (2014)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72" w:type="pct"/>
          </w:tcPr>
          <w:p w14:paraId="28557ABB" w14:textId="6FF67F20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SD</w:t>
            </w:r>
          </w:p>
        </w:tc>
        <w:tc>
          <w:tcPr>
            <w:tcW w:w="850" w:type="pct"/>
          </w:tcPr>
          <w:p w14:paraId="53E78BA3" w14:textId="7FDEFB23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</w:t>
            </w:r>
            <w:r w:rsidRPr="002B4341">
              <w:rPr>
                <w:rFonts w:cs="Times New Roman"/>
                <w:sz w:val="22"/>
              </w:rPr>
              <w:t>sociodemo</w:t>
            </w:r>
            <w:r>
              <w:rPr>
                <w:rFonts w:cs="Times New Roman"/>
                <w:sz w:val="22"/>
              </w:rPr>
              <w:t xml:space="preserve">graphic risk, other traumas, </w:t>
            </w:r>
          </w:p>
          <w:p w14:paraId="6B4C73CA" w14:textId="147D4C13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 = PTSD symptoms &amp; psychogenic amnesia </w:t>
            </w:r>
          </w:p>
        </w:tc>
        <w:tc>
          <w:tcPr>
            <w:tcW w:w="531" w:type="pct"/>
          </w:tcPr>
          <w:p w14:paraId="7585E642" w14:textId="15F3ACCB" w:rsidR="0072722C" w:rsidRDefault="00963D19" w:rsidP="00963D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luster analysis &amp; Log Reg. </w:t>
            </w:r>
          </w:p>
        </w:tc>
        <w:tc>
          <w:tcPr>
            <w:tcW w:w="2054" w:type="pct"/>
            <w:shd w:val="clear" w:color="auto" w:fill="auto"/>
          </w:tcPr>
          <w:p w14:paraId="07862539" w14:textId="20F5690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being in </w:t>
            </w:r>
            <w:r>
              <w:rPr>
                <w:rFonts w:cs="Times New Roman"/>
                <w:sz w:val="22"/>
              </w:rPr>
              <w:t>Affect/Relational Dysregulation</w:t>
            </w:r>
            <w:r w:rsidR="00963D19">
              <w:rPr>
                <w:rFonts w:cs="Times New Roman"/>
                <w:sz w:val="22"/>
              </w:rPr>
              <w:t xml:space="preserve"> cluster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3 [1.2, 4.4]</w:t>
            </w:r>
            <w:r w:rsidRPr="005578B5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404EBFBE" w14:textId="65AEC8F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963D19" w:rsidRPr="00963D19">
              <w:rPr>
                <w:rFonts w:cs="Times New Roman"/>
                <w:sz w:val="22"/>
              </w:rPr>
              <w:t xml:space="preserve">inc. odds of being in </w:t>
            </w:r>
            <w:r w:rsidRPr="00963D19">
              <w:rPr>
                <w:rFonts w:cs="Times New Roman"/>
                <w:sz w:val="22"/>
              </w:rPr>
              <w:t>Healthy cluster, aOR</w:t>
            </w:r>
            <w:r>
              <w:rPr>
                <w:rFonts w:cs="Times New Roman"/>
                <w:sz w:val="22"/>
              </w:rPr>
              <w:t xml:space="preserve"> = 0.48 [0.32, 0.72]</w:t>
            </w:r>
            <w:r w:rsidRPr="005578B5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281EB32B" w14:textId="7F648938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being in </w:t>
            </w:r>
            <w:r w:rsidRPr="002B4341">
              <w:rPr>
                <w:rFonts w:cs="Times New Roman"/>
                <w:sz w:val="22"/>
              </w:rPr>
              <w:t>Comorbid PTSD</w:t>
            </w:r>
            <w:r w:rsidR="00963D19">
              <w:rPr>
                <w:rFonts w:cs="Times New Roman"/>
                <w:sz w:val="22"/>
              </w:rPr>
              <w:t xml:space="preserve"> cluster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aOR = 2.4 [1.3, 4.4]</w:t>
            </w:r>
            <w:r w:rsidRPr="005578B5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3CCC359D" w14:textId="206556D9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being in </w:t>
            </w:r>
            <w:r>
              <w:rPr>
                <w:rFonts w:cs="Times New Roman"/>
                <w:sz w:val="22"/>
              </w:rPr>
              <w:t>Healthy</w:t>
            </w:r>
            <w:r w:rsidR="00963D19">
              <w:rPr>
                <w:rFonts w:cs="Times New Roman"/>
                <w:sz w:val="22"/>
              </w:rPr>
              <w:t xml:space="preserve"> cluster</w:t>
            </w:r>
            <w:r>
              <w:rPr>
                <w:rFonts w:cs="Times New Roman"/>
                <w:sz w:val="22"/>
              </w:rPr>
              <w:t>, aOR = 0.61 [0.38, 0.98]</w:t>
            </w:r>
            <w:r w:rsidRPr="005578B5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</w:rPr>
              <w:t>*</w:t>
            </w:r>
          </w:p>
          <w:p w14:paraId="795E96F2" w14:textId="451CF16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being in </w:t>
            </w:r>
            <w:r>
              <w:rPr>
                <w:rFonts w:cs="Times New Roman"/>
                <w:sz w:val="22"/>
              </w:rPr>
              <w:t>Comorbid PTSD</w:t>
            </w:r>
            <w:r w:rsidR="00963D19">
              <w:rPr>
                <w:rFonts w:cs="Times New Roman"/>
                <w:sz w:val="22"/>
              </w:rPr>
              <w:t xml:space="preserve"> cluster</w:t>
            </w:r>
            <w:r>
              <w:rPr>
                <w:rFonts w:cs="Times New Roman"/>
                <w:sz w:val="22"/>
              </w:rPr>
              <w:t>, aOR = 1.9 [1.0, 3.7]</w:t>
            </w:r>
            <w:r w:rsidRPr="005578B5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1B476913" w14:textId="368A0D72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  <w:r w:rsidRPr="002B4341">
              <w:rPr>
                <w:rFonts w:cs="Times New Roman"/>
                <w:sz w:val="22"/>
              </w:rPr>
              <w:t xml:space="preserve"> other clusters</w:t>
            </w:r>
          </w:p>
        </w:tc>
      </w:tr>
      <w:tr w:rsidR="0072722C" w:rsidRPr="002B4341" w14:paraId="15C971CF" w14:textId="1C68BB69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43ACC460" w14:textId="47CEF08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enior (2005)</w:t>
            </w:r>
          </w:p>
        </w:tc>
        <w:tc>
          <w:tcPr>
            <w:tcW w:w="672" w:type="pct"/>
          </w:tcPr>
          <w:p w14:paraId="1C3AD4CD" w14:textId="4C62F801" w:rsidR="0072722C" w:rsidRPr="00F1456C" w:rsidRDefault="0072722C" w:rsidP="00B15360">
            <w:pPr>
              <w:rPr>
                <w:sz w:val="22"/>
              </w:rPr>
            </w:pPr>
            <w:r>
              <w:rPr>
                <w:sz w:val="22"/>
              </w:rPr>
              <w:t>Eating disorder symptomology</w:t>
            </w:r>
            <w:r w:rsidR="007C0FED">
              <w:rPr>
                <w:sz w:val="22"/>
              </w:rPr>
              <w:t xml:space="preserve"> </w:t>
            </w:r>
          </w:p>
        </w:tc>
        <w:tc>
          <w:tcPr>
            <w:tcW w:w="850" w:type="pct"/>
          </w:tcPr>
          <w:p w14:paraId="54CB1E64" w14:textId="16C12B09" w:rsidR="0072722C" w:rsidRPr="002B4341" w:rsidRDefault="001F2C40" w:rsidP="00B15360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 xml:space="preserve">a = </w:t>
            </w:r>
            <w:r w:rsidR="00047434">
              <w:rPr>
                <w:sz w:val="22"/>
              </w:rPr>
              <w:t>Demos</w:t>
            </w:r>
            <w:r w:rsidR="0072722C">
              <w:rPr>
                <w:rFonts w:cs="Times New Roman"/>
                <w:sz w:val="22"/>
              </w:rPr>
              <w:t>, other traumas, positive childhood experiences</w:t>
            </w:r>
          </w:p>
        </w:tc>
        <w:tc>
          <w:tcPr>
            <w:tcW w:w="531" w:type="pct"/>
          </w:tcPr>
          <w:p w14:paraId="110CD8FA" w14:textId="54BEC44E" w:rsidR="0072722C" w:rsidRPr="002B4341" w:rsidRDefault="00FF0CB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62F03552" w14:textId="70FBE4A7" w:rsidR="00175B18" w:rsidRPr="007C0FED" w:rsidRDefault="00175B18" w:rsidP="00B15360">
            <w:pPr>
              <w:rPr>
                <w:rFonts w:cs="Times New Roman"/>
                <w:b/>
                <w:bCs/>
                <w:sz w:val="22"/>
              </w:rPr>
            </w:pPr>
            <w:r w:rsidRPr="007C0FED">
              <w:rPr>
                <w:rFonts w:cs="Times New Roman"/>
                <w:b/>
                <w:bCs/>
                <w:sz w:val="22"/>
              </w:rPr>
              <w:t xml:space="preserve">Lifetime </w:t>
            </w:r>
            <w:r w:rsidR="00DE7B26">
              <w:rPr>
                <w:rFonts w:cs="Times New Roman"/>
                <w:b/>
                <w:bCs/>
                <w:sz w:val="22"/>
              </w:rPr>
              <w:t>ED</w:t>
            </w:r>
          </w:p>
          <w:p w14:paraId="6B3B2026" w14:textId="7A5865F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DE7B26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lifetime ED, OR = 2.53 [1.95, 3.29]***</w:t>
            </w:r>
          </w:p>
          <w:p w14:paraId="6D02A30F" w14:textId="6413E78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</w:t>
            </w:r>
            <w:r w:rsidR="00DE7B26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lifetime ED, OR = 2.12 [1.75, 2.56]***</w:t>
            </w:r>
          </w:p>
          <w:p w14:paraId="3A71478E" w14:textId="0E5C5165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DE7B26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lifetime ED, OR = 2.16 [1.86, 2.51]***</w:t>
            </w:r>
          </w:p>
          <w:p w14:paraId="0205656C" w14:textId="6FFDAD53" w:rsidR="00CE0E37" w:rsidRPr="002B4341" w:rsidRDefault="00CE0E37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DE7B26">
              <w:rPr>
                <w:rFonts w:cs="Times New Roman"/>
                <w:sz w:val="22"/>
              </w:rPr>
              <w:t xml:space="preserve"> odds of lifetime </w:t>
            </w:r>
            <w:r>
              <w:rPr>
                <w:rFonts w:cs="Times New Roman"/>
                <w:sz w:val="22"/>
              </w:rPr>
              <w:t>ED</w:t>
            </w:r>
            <w:r w:rsidR="00DE7B26">
              <w:rPr>
                <w:rFonts w:cs="Times New Roman"/>
                <w:sz w:val="22"/>
              </w:rPr>
              <w:t xml:space="preserve">, </w:t>
            </w:r>
            <w:r w:rsidR="006C5808">
              <w:rPr>
                <w:rFonts w:cs="Times New Roman"/>
                <w:sz w:val="22"/>
              </w:rPr>
              <w:t>a</w:t>
            </w:r>
            <w:r w:rsidR="00DE7B26">
              <w:rPr>
                <w:rFonts w:cs="Times New Roman"/>
                <w:sz w:val="22"/>
              </w:rPr>
              <w:t>OR =</w:t>
            </w:r>
            <w:r>
              <w:rPr>
                <w:rFonts w:cs="Times New Roman"/>
                <w:sz w:val="22"/>
              </w:rPr>
              <w:t xml:space="preserve"> 1.76 </w:t>
            </w:r>
            <w:r w:rsidR="00DE7B26">
              <w:rPr>
                <w:rFonts w:cs="Times New Roman"/>
                <w:sz w:val="22"/>
              </w:rPr>
              <w:t>[</w:t>
            </w:r>
            <w:r>
              <w:rPr>
                <w:rFonts w:cs="Times New Roman"/>
                <w:sz w:val="22"/>
              </w:rPr>
              <w:t>1.49, 2.07</w:t>
            </w:r>
            <w:r w:rsidR="00DE7B26">
              <w:rPr>
                <w:rFonts w:cs="Times New Roman"/>
                <w:sz w:val="22"/>
              </w:rPr>
              <w:t>]</w:t>
            </w:r>
            <w:r w:rsidR="006C5808" w:rsidRPr="007C0FED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</w:t>
            </w:r>
          </w:p>
          <w:p w14:paraId="1F6999C4" w14:textId="434C5E8C" w:rsidR="00175B18" w:rsidRPr="007C0FED" w:rsidRDefault="00175B18" w:rsidP="00B15360">
            <w:pPr>
              <w:rPr>
                <w:rFonts w:cs="Times New Roman"/>
                <w:b/>
                <w:bCs/>
                <w:sz w:val="22"/>
              </w:rPr>
            </w:pPr>
            <w:r w:rsidRPr="007C0FED">
              <w:rPr>
                <w:rFonts w:cs="Times New Roman"/>
                <w:b/>
                <w:bCs/>
                <w:sz w:val="22"/>
              </w:rPr>
              <w:t xml:space="preserve">Antenatal </w:t>
            </w:r>
            <w:r w:rsidR="00870E61">
              <w:rPr>
                <w:rFonts w:cs="Times New Roman"/>
                <w:b/>
                <w:bCs/>
                <w:sz w:val="22"/>
              </w:rPr>
              <w:t>ED</w:t>
            </w:r>
          </w:p>
          <w:p w14:paraId="1DF0738C" w14:textId="34CD96D7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antenatal ED, OR = 2.04 [1.40-2.95] ***</w:t>
            </w:r>
          </w:p>
          <w:p w14:paraId="05B0B562" w14:textId="7FF7ACD4" w:rsidR="007C0FED" w:rsidRDefault="00183A18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antenatal ED, OR = 2.17 [1.42-3.33]***</w:t>
            </w:r>
          </w:p>
          <w:p w14:paraId="1FF628FF" w14:textId="2203C531" w:rsidR="00175B18" w:rsidRPr="007C0FED" w:rsidRDefault="00D360A9" w:rsidP="00B15360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Antenatal s</w:t>
            </w:r>
            <w:r w:rsidR="00175B18" w:rsidRPr="007C0FED">
              <w:rPr>
                <w:rFonts w:cs="Times New Roman"/>
                <w:b/>
                <w:bCs/>
                <w:sz w:val="22"/>
              </w:rPr>
              <w:t>hape or weight concern</w:t>
            </w:r>
          </w:p>
          <w:p w14:paraId="665EF718" w14:textId="55DC038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hape concern, OR = 1.58 [1.24, 2.00]***</w:t>
            </w:r>
          </w:p>
          <w:p w14:paraId="4B04D71A" w14:textId="5A073C3E" w:rsidR="00726333" w:rsidRPr="002B4341" w:rsidRDefault="00726333" w:rsidP="00726333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hape concern, OR = 1.56 [ 1.38, 1.76]***</w:t>
            </w:r>
          </w:p>
          <w:p w14:paraId="0D126B5C" w14:textId="44371D4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hape concern, OR = 1.59 [1.36, 1.87]***</w:t>
            </w:r>
          </w:p>
          <w:p w14:paraId="033D76FD" w14:textId="77777777" w:rsidR="00963D19" w:rsidRDefault="00963D19" w:rsidP="00963D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SA inc. odds of shape concern, aOR = 1.32 [1.16, 1.51]</w:t>
            </w:r>
            <w:r w:rsidRPr="007C0FED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</w:t>
            </w:r>
          </w:p>
          <w:p w14:paraId="7B9D2FAE" w14:textId="3F1DB78B" w:rsidR="00175B18" w:rsidRPr="002B4341" w:rsidRDefault="00175B18" w:rsidP="00175B18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lastRenderedPageBreak/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weight concern, OR = 1.78 [1.39, 2.29]***</w:t>
            </w:r>
          </w:p>
          <w:p w14:paraId="2CF6DFE9" w14:textId="75F4EB34" w:rsidR="00726333" w:rsidRDefault="00726333" w:rsidP="00726333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weight concern, OR = 1.74 [ 1.53, 1.98]***</w:t>
            </w:r>
          </w:p>
          <w:p w14:paraId="16AD67BD" w14:textId="74C4DB4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weight concern, OR = 1.69 [1.42, 2.00]***</w:t>
            </w:r>
          </w:p>
          <w:p w14:paraId="48984CDC" w14:textId="680A78B0" w:rsidR="00726333" w:rsidRPr="002B4341" w:rsidRDefault="00726333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6C5808">
              <w:rPr>
                <w:rFonts w:cs="Times New Roman"/>
                <w:sz w:val="22"/>
              </w:rPr>
              <w:t xml:space="preserve"> odds of</w:t>
            </w:r>
            <w:r>
              <w:rPr>
                <w:rFonts w:cs="Times New Roman"/>
                <w:sz w:val="22"/>
              </w:rPr>
              <w:t xml:space="preserve"> weight </w:t>
            </w:r>
            <w:r w:rsidR="00D360A9">
              <w:rPr>
                <w:rFonts w:cs="Times New Roman"/>
                <w:sz w:val="22"/>
              </w:rPr>
              <w:t xml:space="preserve">concern, </w:t>
            </w:r>
            <w:r w:rsidR="007C0FED">
              <w:rPr>
                <w:rFonts w:cs="Times New Roman"/>
                <w:sz w:val="22"/>
              </w:rPr>
              <w:t xml:space="preserve">aOR = </w:t>
            </w:r>
            <w:r>
              <w:rPr>
                <w:rFonts w:cs="Times New Roman"/>
                <w:sz w:val="22"/>
              </w:rPr>
              <w:t xml:space="preserve">1.46 </w:t>
            </w:r>
            <w:r w:rsidR="007C0FED">
              <w:rPr>
                <w:rFonts w:cs="Times New Roman"/>
                <w:sz w:val="22"/>
              </w:rPr>
              <w:t>[</w:t>
            </w:r>
            <w:r>
              <w:rPr>
                <w:rFonts w:cs="Times New Roman"/>
                <w:sz w:val="22"/>
              </w:rPr>
              <w:t>1.27, 1.68</w:t>
            </w:r>
            <w:r w:rsidR="007C0FED">
              <w:rPr>
                <w:rFonts w:cs="Times New Roman"/>
                <w:sz w:val="22"/>
              </w:rPr>
              <w:t>]</w:t>
            </w:r>
            <w:r w:rsidR="007C0FED" w:rsidRPr="007C0FED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360" w:type="pct"/>
            <w:gridSpan w:val="2"/>
          </w:tcPr>
          <w:p w14:paraId="69328CAD" w14:textId="336F5E12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NA</w:t>
            </w:r>
          </w:p>
          <w:p w14:paraId="103AFC32" w14:textId="77777777" w:rsidR="0072722C" w:rsidRDefault="0072722C" w:rsidP="00B15360">
            <w:pPr>
              <w:rPr>
                <w:rFonts w:cs="Times New Roman"/>
                <w:sz w:val="22"/>
              </w:rPr>
            </w:pPr>
          </w:p>
        </w:tc>
      </w:tr>
      <w:tr w:rsidR="0072722C" w:rsidRPr="002B4341" w14:paraId="2ED694B3" w14:textId="53340050" w:rsidTr="00231A3E">
        <w:tc>
          <w:tcPr>
            <w:tcW w:w="533" w:type="pct"/>
            <w:shd w:val="clear" w:color="auto" w:fill="auto"/>
          </w:tcPr>
          <w:p w14:paraId="35F2AB75" w14:textId="68ED75B4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hamblaw (2021)</w:t>
            </w:r>
          </w:p>
        </w:tc>
        <w:tc>
          <w:tcPr>
            <w:tcW w:w="672" w:type="pct"/>
          </w:tcPr>
          <w:p w14:paraId="792F8C4D" w14:textId="1394A6F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Pr="002B4341">
              <w:rPr>
                <w:rFonts w:cs="Times New Roman"/>
                <w:sz w:val="22"/>
              </w:rPr>
              <w:t>er</w:t>
            </w:r>
            <w:r>
              <w:rPr>
                <w:rFonts w:cs="Times New Roman"/>
                <w:sz w:val="22"/>
              </w:rPr>
              <w:t>inatal/obstetric complications</w:t>
            </w:r>
          </w:p>
        </w:tc>
        <w:tc>
          <w:tcPr>
            <w:tcW w:w="850" w:type="pct"/>
          </w:tcPr>
          <w:p w14:paraId="2850AD14" w14:textId="45416795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</w:t>
            </w:r>
            <w:proofErr w:type="gramStart"/>
            <w:r>
              <w:rPr>
                <w:rFonts w:cs="Times New Roman"/>
                <w:sz w:val="22"/>
              </w:rPr>
              <w:t>S</w:t>
            </w:r>
            <w:r w:rsidRPr="002B4341">
              <w:rPr>
                <w:rFonts w:cs="Times New Roman"/>
                <w:sz w:val="22"/>
              </w:rPr>
              <w:t>ociodemo</w:t>
            </w:r>
            <w:r>
              <w:rPr>
                <w:rFonts w:cs="Times New Roman"/>
                <w:sz w:val="22"/>
              </w:rPr>
              <w:t>graphics;</w:t>
            </w:r>
            <w:proofErr w:type="gramEnd"/>
            <w:r>
              <w:rPr>
                <w:rFonts w:cs="Times New Roman"/>
                <w:sz w:val="22"/>
              </w:rPr>
              <w:t xml:space="preserve"> </w:t>
            </w:r>
          </w:p>
          <w:p w14:paraId="4FF08F14" w14:textId="3082E32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b = </w:t>
            </w:r>
            <w:r>
              <w:rPr>
                <w:rFonts w:cs="Times New Roman"/>
                <w:sz w:val="22"/>
              </w:rPr>
              <w:t xml:space="preserve">various </w:t>
            </w:r>
            <w:r w:rsidRPr="002B4341">
              <w:rPr>
                <w:rFonts w:cs="Times New Roman"/>
                <w:sz w:val="22"/>
              </w:rPr>
              <w:t>lifetime psych</w:t>
            </w:r>
            <w:r>
              <w:rPr>
                <w:rFonts w:cs="Times New Roman"/>
                <w:sz w:val="22"/>
              </w:rPr>
              <w:t>ological</w:t>
            </w:r>
            <w:r w:rsidRPr="002B4341">
              <w:rPr>
                <w:rFonts w:cs="Times New Roman"/>
                <w:sz w:val="22"/>
              </w:rPr>
              <w:t xml:space="preserve"> disorders</w:t>
            </w:r>
          </w:p>
        </w:tc>
        <w:tc>
          <w:tcPr>
            <w:tcW w:w="531" w:type="pct"/>
          </w:tcPr>
          <w:p w14:paraId="78DE03F4" w14:textId="2B6B76F1" w:rsidR="0072722C" w:rsidRPr="002B4341" w:rsidRDefault="009E1161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6DCB164E" w14:textId="406DEAA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er</w:t>
            </w:r>
            <w:r>
              <w:rPr>
                <w:rFonts w:cs="Times New Roman"/>
                <w:sz w:val="22"/>
              </w:rPr>
              <w:t>inatal/obstetric complications</w:t>
            </w:r>
            <w:r w:rsidRPr="002B4341">
              <w:rPr>
                <w:rFonts w:cs="Times New Roman"/>
                <w:sz w:val="22"/>
              </w:rPr>
              <w:t xml:space="preserve"> aOR = 2.29 [1.43, 3.64]***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  <w:p w14:paraId="23239A76" w14:textId="72172D87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er</w:t>
            </w:r>
            <w:r>
              <w:rPr>
                <w:rFonts w:cs="Times New Roman"/>
                <w:sz w:val="22"/>
              </w:rPr>
              <w:t>inatal/obstetric complications</w:t>
            </w:r>
            <w:r w:rsidRPr="002B4341">
              <w:rPr>
                <w:rFonts w:cs="Times New Roman"/>
                <w:sz w:val="22"/>
              </w:rPr>
              <w:t>, aOR = 2.00 [1.20, 3.32]**</w:t>
            </w:r>
            <w:r w:rsidRPr="000332E0">
              <w:rPr>
                <w:rFonts w:cs="Times New Roman"/>
                <w:sz w:val="22"/>
                <w:vertAlign w:val="superscript"/>
              </w:rPr>
              <w:t>ab</w:t>
            </w:r>
          </w:p>
          <w:p w14:paraId="0DAFDDA4" w14:textId="7E3A92A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per</w:t>
            </w:r>
            <w:r>
              <w:rPr>
                <w:rFonts w:cs="Times New Roman"/>
                <w:sz w:val="22"/>
              </w:rPr>
              <w:t>inatal/obstetric complications</w:t>
            </w:r>
            <w:r w:rsidRPr="002B4341">
              <w:rPr>
                <w:rFonts w:cs="Times New Roman"/>
                <w:sz w:val="22"/>
              </w:rPr>
              <w:t>, aOR = 2.19 [1.25, 3.84]***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360" w:type="pct"/>
            <w:gridSpan w:val="2"/>
          </w:tcPr>
          <w:p w14:paraId="01608474" w14:textId="534BC6E0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633D8A1E" w14:textId="595D3E24" w:rsidTr="00231A3E">
        <w:tc>
          <w:tcPr>
            <w:tcW w:w="533" w:type="pct"/>
            <w:shd w:val="clear" w:color="auto" w:fill="auto"/>
          </w:tcPr>
          <w:p w14:paraId="56754F53" w14:textId="78C9695B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orbo (2015)</w:t>
            </w:r>
          </w:p>
        </w:tc>
        <w:tc>
          <w:tcPr>
            <w:tcW w:w="672" w:type="pct"/>
          </w:tcPr>
          <w:p w14:paraId="1FD435B3" w14:textId="59DD0A8D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reastfeeding cessation</w:t>
            </w:r>
          </w:p>
        </w:tc>
        <w:tc>
          <w:tcPr>
            <w:tcW w:w="850" w:type="pct"/>
          </w:tcPr>
          <w:p w14:paraId="2DC3BCB3" w14:textId="2819A96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adult abuse, maternal age, education</w:t>
            </w:r>
            <w:r w:rsidR="00963D19">
              <w:rPr>
                <w:rFonts w:cs="Times New Roman"/>
                <w:sz w:val="22"/>
              </w:rPr>
              <w:t>,</w:t>
            </w:r>
            <w:r w:rsidRPr="002B4341">
              <w:rPr>
                <w:rFonts w:cs="Times New Roman"/>
                <w:sz w:val="22"/>
              </w:rPr>
              <w:t xml:space="preserve"> and civil status</w:t>
            </w:r>
          </w:p>
        </w:tc>
        <w:tc>
          <w:tcPr>
            <w:tcW w:w="531" w:type="pct"/>
          </w:tcPr>
          <w:p w14:paraId="6318BB02" w14:textId="52298DDB" w:rsidR="0072722C" w:rsidRPr="002B4341" w:rsidRDefault="0072018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shd w:val="clear" w:color="auto" w:fill="auto"/>
          </w:tcPr>
          <w:p w14:paraId="6AD41672" w14:textId="216C56F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reastfeeding cessation</w:t>
            </w:r>
            <w:r w:rsidRPr="002B4341">
              <w:rPr>
                <w:rFonts w:cs="Times New Roman"/>
                <w:sz w:val="22"/>
              </w:rPr>
              <w:t xml:space="preserve"> ≤ 4 </w:t>
            </w:r>
            <w:proofErr w:type="spellStart"/>
            <w:r w:rsidRPr="002B4341">
              <w:rPr>
                <w:rFonts w:cs="Times New Roman"/>
                <w:sz w:val="22"/>
              </w:rPr>
              <w:t>mth</w:t>
            </w:r>
            <w:r>
              <w:rPr>
                <w:rFonts w:cs="Times New Roman"/>
                <w:sz w:val="22"/>
              </w:rPr>
              <w:t>s</w:t>
            </w:r>
            <w:proofErr w:type="spellEnd"/>
            <w:r w:rsidRPr="002B4341">
              <w:rPr>
                <w:rFonts w:cs="Times New Roman"/>
                <w:sz w:val="22"/>
              </w:rPr>
              <w:t>, aOR = 1.12 [1.05, 1.20]*</w:t>
            </w:r>
          </w:p>
          <w:p w14:paraId="1EDA4B0D" w14:textId="363C7E45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 xml:space="preserve">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reastfeeding cessation</w:t>
            </w:r>
            <w:r w:rsidRPr="002B4341">
              <w:rPr>
                <w:rFonts w:cs="Times New Roman"/>
                <w:sz w:val="22"/>
              </w:rPr>
              <w:t xml:space="preserve"> ≤ 4 </w:t>
            </w:r>
            <w:proofErr w:type="spellStart"/>
            <w:r w:rsidRPr="002B4341">
              <w:rPr>
                <w:rFonts w:cs="Times New Roman"/>
                <w:sz w:val="22"/>
              </w:rPr>
              <w:t>mth</w:t>
            </w:r>
            <w:r>
              <w:rPr>
                <w:rFonts w:cs="Times New Roman"/>
                <w:sz w:val="22"/>
              </w:rPr>
              <w:t>s</w:t>
            </w:r>
            <w:proofErr w:type="spellEnd"/>
            <w:r w:rsidRPr="002B4341">
              <w:rPr>
                <w:rFonts w:cs="Times New Roman"/>
                <w:sz w:val="22"/>
              </w:rPr>
              <w:t>, aOR = 1.22 [1.11, 1.65]*</w:t>
            </w:r>
          </w:p>
          <w:p w14:paraId="25B31BC8" w14:textId="22020DD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E</w:t>
            </w:r>
            <w:r w:rsidRPr="002B4341">
              <w:rPr>
                <w:rFonts w:cs="Times New Roman"/>
                <w:sz w:val="22"/>
              </w:rPr>
              <w:t xml:space="preserve">A </w:t>
            </w:r>
            <w:r>
              <w:rPr>
                <w:rFonts w:cs="Times New Roman"/>
                <w:sz w:val="22"/>
              </w:rPr>
              <w:t xml:space="preserve">&amp;/or 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breastfeeding cessation</w:t>
            </w:r>
            <w:r w:rsidRPr="002B4341">
              <w:rPr>
                <w:rFonts w:cs="Times New Roman"/>
                <w:sz w:val="22"/>
              </w:rPr>
              <w:t xml:space="preserve"> ≤ 4 </w:t>
            </w:r>
            <w:proofErr w:type="spellStart"/>
            <w:r w:rsidRPr="002B4341">
              <w:rPr>
                <w:rFonts w:cs="Times New Roman"/>
                <w:sz w:val="22"/>
              </w:rPr>
              <w:t>mth</w:t>
            </w:r>
            <w:r>
              <w:rPr>
                <w:rFonts w:cs="Times New Roman"/>
                <w:sz w:val="22"/>
              </w:rPr>
              <w:t>s</w:t>
            </w:r>
            <w:proofErr w:type="spellEnd"/>
            <w:r w:rsidRPr="002B4341">
              <w:rPr>
                <w:rFonts w:cs="Times New Roman"/>
                <w:sz w:val="22"/>
              </w:rPr>
              <w:t>, aOR = 1.06 [0.98, 1.15]*</w:t>
            </w:r>
          </w:p>
        </w:tc>
        <w:tc>
          <w:tcPr>
            <w:tcW w:w="360" w:type="pct"/>
            <w:gridSpan w:val="2"/>
          </w:tcPr>
          <w:p w14:paraId="0FEF3041" w14:textId="1D196D26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205446BF" w14:textId="6D3ECC28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6DAC665D" w14:textId="3C2F6E5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Stark Stigger</w:t>
            </w:r>
            <w:r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(2020)</w:t>
            </w:r>
          </w:p>
        </w:tc>
        <w:tc>
          <w:tcPr>
            <w:tcW w:w="672" w:type="pct"/>
          </w:tcPr>
          <w:p w14:paraId="6A0444B6" w14:textId="5919714E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ternal-fetal attachment</w:t>
            </w:r>
          </w:p>
        </w:tc>
        <w:tc>
          <w:tcPr>
            <w:tcW w:w="850" w:type="pct"/>
          </w:tcPr>
          <w:p w14:paraId="7A7A21DA" w14:textId="590FA73C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 w:rsidR="00047434">
              <w:rPr>
                <w:rFonts w:cs="Times New Roman"/>
                <w:sz w:val="22"/>
              </w:rPr>
              <w:t>demos</w:t>
            </w:r>
            <w:r w:rsidRPr="002B4341">
              <w:rPr>
                <w:rFonts w:cs="Times New Roman"/>
                <w:sz w:val="22"/>
              </w:rPr>
              <w:t>, prenatal care; alc</w:t>
            </w:r>
            <w:r>
              <w:rPr>
                <w:rFonts w:cs="Times New Roman"/>
                <w:sz w:val="22"/>
              </w:rPr>
              <w:t xml:space="preserve">ohol </w:t>
            </w:r>
          </w:p>
        </w:tc>
        <w:tc>
          <w:tcPr>
            <w:tcW w:w="531" w:type="pct"/>
          </w:tcPr>
          <w:p w14:paraId="7D1A72E4" w14:textId="3750C55A" w:rsidR="0072722C" w:rsidRPr="002B4341" w:rsidRDefault="00720186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in. Reg. </w:t>
            </w:r>
          </w:p>
        </w:tc>
        <w:tc>
          <w:tcPr>
            <w:tcW w:w="2054" w:type="pct"/>
            <w:shd w:val="clear" w:color="auto" w:fill="auto"/>
          </w:tcPr>
          <w:p w14:paraId="45A6854A" w14:textId="46910F2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less maternal-fetal attachment</w:t>
            </w:r>
            <w:r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β = -0.2, [-0.5, -0.0]*</w:t>
            </w:r>
          </w:p>
        </w:tc>
        <w:tc>
          <w:tcPr>
            <w:tcW w:w="360" w:type="pct"/>
            <w:gridSpan w:val="2"/>
          </w:tcPr>
          <w:p w14:paraId="34909DE1" w14:textId="737D0240" w:rsidR="0072722C" w:rsidRPr="005608C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5608C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1F5D4DA7" w14:textId="162118EA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4FE67B3" w14:textId="3EBCA9F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Stephens (2021)</w:t>
            </w:r>
          </w:p>
        </w:tc>
        <w:tc>
          <w:tcPr>
            <w:tcW w:w="672" w:type="pct"/>
          </w:tcPr>
          <w:p w14:paraId="38879475" w14:textId="07E22512" w:rsidR="0072722C" w:rsidRPr="002B4341" w:rsidRDefault="00963D19" w:rsidP="00B15360">
            <w:pPr>
              <w:rPr>
                <w:rFonts w:cs="Times New Roman"/>
                <w:sz w:val="22"/>
              </w:rPr>
            </w:pPr>
            <w:r w:rsidRPr="00963D19">
              <w:rPr>
                <w:rFonts w:cs="Times New Roman"/>
                <w:sz w:val="22"/>
              </w:rPr>
              <w:t xml:space="preserve">Diurnal cortisol rhythms during preg </w:t>
            </w:r>
          </w:p>
        </w:tc>
        <w:tc>
          <w:tcPr>
            <w:tcW w:w="850" w:type="pct"/>
          </w:tcPr>
          <w:p w14:paraId="3CB33FD1" w14:textId="142DB50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proximal stressors</w:t>
            </w:r>
          </w:p>
        </w:tc>
        <w:tc>
          <w:tcPr>
            <w:tcW w:w="531" w:type="pct"/>
          </w:tcPr>
          <w:p w14:paraId="463E8B28" w14:textId="0F8C8917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LR models</w:t>
            </w:r>
          </w:p>
        </w:tc>
        <w:tc>
          <w:tcPr>
            <w:tcW w:w="2054" w:type="pct"/>
            <w:shd w:val="clear" w:color="auto" w:fill="auto"/>
          </w:tcPr>
          <w:p w14:paraId="7BCC296F" w14:textId="6B1C0A0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Pr="00963D19">
              <w:rPr>
                <w:rFonts w:cs="Times New Roman"/>
                <w:sz w:val="22"/>
              </w:rPr>
              <w:t>CAR</w:t>
            </w:r>
            <w:r w:rsidRPr="002B4341">
              <w:rPr>
                <w:rFonts w:cs="Times New Roman"/>
                <w:sz w:val="22"/>
              </w:rPr>
              <w:t xml:space="preserve"> 30 min</w:t>
            </w:r>
            <w:r>
              <w:rPr>
                <w:rFonts w:cs="Times New Roman"/>
                <w:sz w:val="22"/>
              </w:rPr>
              <w:t>ute</w:t>
            </w:r>
            <w:r w:rsidRPr="002B4341">
              <w:rPr>
                <w:rFonts w:cs="Times New Roman"/>
                <w:sz w:val="22"/>
              </w:rPr>
              <w:t>s, β = 0.18, SE = 0.06**</w:t>
            </w:r>
          </w:p>
          <w:p w14:paraId="21F3C1C4" w14:textId="0D11571C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CAR 60 min</w:t>
            </w:r>
            <w:r>
              <w:rPr>
                <w:rFonts w:cs="Times New Roman"/>
                <w:sz w:val="22"/>
              </w:rPr>
              <w:t>ute</w:t>
            </w:r>
            <w:r w:rsidRPr="002B4341">
              <w:rPr>
                <w:rFonts w:cs="Times New Roman"/>
                <w:sz w:val="22"/>
              </w:rPr>
              <w:t>s, β = 0.22, SE = 0.06***</w:t>
            </w:r>
          </w:p>
        </w:tc>
        <w:tc>
          <w:tcPr>
            <w:tcW w:w="360" w:type="pct"/>
            <w:gridSpan w:val="2"/>
          </w:tcPr>
          <w:p w14:paraId="75E63998" w14:textId="3EB4563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</w:t>
            </w:r>
            <w:r w:rsidRPr="002B4341">
              <w:rPr>
                <w:rFonts w:cs="Times New Roman"/>
                <w:sz w:val="22"/>
              </w:rPr>
              <w:t>o or low-to-</w:t>
            </w:r>
            <w:r>
              <w:rPr>
                <w:rFonts w:cs="Times New Roman"/>
                <w:sz w:val="22"/>
              </w:rPr>
              <w:t>moderate</w:t>
            </w:r>
            <w:r w:rsidRPr="002B4341">
              <w:rPr>
                <w:rFonts w:cs="Times New Roman"/>
                <w:sz w:val="22"/>
              </w:rPr>
              <w:t xml:space="preserve"> CM</w:t>
            </w:r>
          </w:p>
        </w:tc>
      </w:tr>
      <w:tr w:rsidR="0072722C" w:rsidRPr="002B4341" w14:paraId="6C75584A" w14:textId="49EF0B1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29138615" w14:textId="04D30BE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Sumner</w:t>
            </w:r>
            <w:r>
              <w:rPr>
                <w:rFonts w:cs="Times New Roman"/>
                <w:noProof/>
                <w:sz w:val="22"/>
              </w:rPr>
              <w:t xml:space="preserve"> </w:t>
            </w:r>
            <w:r w:rsidRPr="002B4341">
              <w:rPr>
                <w:rFonts w:cs="Times New Roman"/>
                <w:noProof/>
                <w:sz w:val="22"/>
              </w:rPr>
              <w:t>(2012)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72" w:type="pct"/>
          </w:tcPr>
          <w:p w14:paraId="2CC13736" w14:textId="6E60F1F1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SD</w:t>
            </w:r>
          </w:p>
        </w:tc>
        <w:tc>
          <w:tcPr>
            <w:tcW w:w="850" w:type="pct"/>
          </w:tcPr>
          <w:p w14:paraId="69861A81" w14:textId="3982E39E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ociodemographics</w:t>
            </w:r>
            <w:r w:rsidRPr="002B4341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symptoms, lifetime IPV, social support </w:t>
            </w:r>
          </w:p>
        </w:tc>
        <w:tc>
          <w:tcPr>
            <w:tcW w:w="531" w:type="pct"/>
          </w:tcPr>
          <w:p w14:paraId="479AD3B7" w14:textId="2149EA3B" w:rsidR="0072722C" w:rsidRPr="002B4341" w:rsidRDefault="0016239A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in. Reg. </w:t>
            </w:r>
          </w:p>
        </w:tc>
        <w:tc>
          <w:tcPr>
            <w:tcW w:w="2054" w:type="pct"/>
            <w:shd w:val="clear" w:color="auto" w:fill="auto"/>
          </w:tcPr>
          <w:p w14:paraId="7E6464A0" w14:textId="22CDCA2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A </w:t>
            </w:r>
            <w:r w:rsidR="00963D19">
              <w:rPr>
                <w:rFonts w:cs="Times New Roman"/>
                <w:sz w:val="22"/>
              </w:rPr>
              <w:t>predicts</w:t>
            </w:r>
            <w:r w:rsidRPr="002B4341">
              <w:rPr>
                <w:rFonts w:cs="Times New Roman"/>
                <w:sz w:val="22"/>
              </w:rPr>
              <w:t xml:space="preserve"> PTSD during </w:t>
            </w:r>
            <w:r>
              <w:rPr>
                <w:rFonts w:cs="Times New Roman"/>
                <w:sz w:val="22"/>
              </w:rPr>
              <w:t xml:space="preserve">preg, </w:t>
            </w:r>
            <w:r w:rsidRPr="002B4341">
              <w:rPr>
                <w:rFonts w:cs="Times New Roman"/>
                <w:sz w:val="22"/>
              </w:rPr>
              <w:t>β = .24**</w:t>
            </w:r>
          </w:p>
        </w:tc>
        <w:tc>
          <w:tcPr>
            <w:tcW w:w="360" w:type="pct"/>
            <w:gridSpan w:val="2"/>
          </w:tcPr>
          <w:p w14:paraId="104AFA0E" w14:textId="3EFF47AF" w:rsidR="0072722C" w:rsidRPr="005608CA" w:rsidRDefault="0072722C" w:rsidP="00B15360">
            <w:pPr>
              <w:rPr>
                <w:rFonts w:cs="Times New Roman"/>
                <w:i/>
                <w:iCs/>
                <w:sz w:val="22"/>
              </w:rPr>
            </w:pPr>
            <w:r w:rsidRPr="005608CA">
              <w:rPr>
                <w:rFonts w:cs="Times New Roman"/>
                <w:i/>
                <w:iCs/>
                <w:sz w:val="22"/>
              </w:rPr>
              <w:t>n/a</w:t>
            </w:r>
          </w:p>
        </w:tc>
      </w:tr>
      <w:tr w:rsidR="0072722C" w:rsidRPr="002B4341" w14:paraId="53648B42" w14:textId="161405FD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5468DBEE" w14:textId="61DBC8A2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>Swanson  (2014)</w:t>
            </w:r>
          </w:p>
        </w:tc>
        <w:tc>
          <w:tcPr>
            <w:tcW w:w="672" w:type="pct"/>
          </w:tcPr>
          <w:p w14:paraId="467B3197" w14:textId="465A1C0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16239A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 xml:space="preserve"> sleep complaints</w:t>
            </w:r>
          </w:p>
        </w:tc>
        <w:tc>
          <w:tcPr>
            <w:tcW w:w="850" w:type="pct"/>
          </w:tcPr>
          <w:p w14:paraId="5B2C8912" w14:textId="59EA5BBB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dep, </w:t>
            </w:r>
            <w:r w:rsidRPr="008C0A45">
              <w:rPr>
                <w:rFonts w:cs="Times New Roman"/>
                <w:sz w:val="22"/>
              </w:rPr>
              <w:t>PTSD diagnosis</w:t>
            </w:r>
            <w:r>
              <w:rPr>
                <w:rFonts w:cs="Times New Roman"/>
                <w:sz w:val="22"/>
              </w:rPr>
              <w:t xml:space="preserve">, </w:t>
            </w:r>
          </w:p>
          <w:p w14:paraId="5B1EE6E5" w14:textId="0FF8E9C3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 = infant night wakening</w:t>
            </w:r>
          </w:p>
        </w:tc>
        <w:tc>
          <w:tcPr>
            <w:tcW w:w="531" w:type="pct"/>
          </w:tcPr>
          <w:p w14:paraId="675B2A1D" w14:textId="77777777" w:rsidR="0072722C" w:rsidRPr="002B4341" w:rsidRDefault="0072722C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2054" w:type="pct"/>
            <w:shd w:val="clear" w:color="auto" w:fill="auto"/>
          </w:tcPr>
          <w:p w14:paraId="21A05067" w14:textId="6D37015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falling asleep, </w:t>
            </w:r>
            <w:r>
              <w:rPr>
                <w:rFonts w:cs="Times New Roman"/>
                <w:sz w:val="22"/>
              </w:rPr>
              <w:t>a</w:t>
            </w:r>
            <w:r w:rsidRPr="002B4341">
              <w:rPr>
                <w:rFonts w:cs="Times New Roman"/>
                <w:sz w:val="22"/>
              </w:rPr>
              <w:t>OR = 9.20</w:t>
            </w:r>
            <w:r>
              <w:rPr>
                <w:rFonts w:cs="Times New Roman"/>
                <w:sz w:val="22"/>
              </w:rPr>
              <w:t xml:space="preserve"> [2.20, 38.45]</w:t>
            </w:r>
            <w:r w:rsidRPr="008C0A45">
              <w:rPr>
                <w:rFonts w:cs="Times New Roman"/>
                <w:sz w:val="22"/>
                <w:vertAlign w:val="superscript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** </w:t>
            </w:r>
          </w:p>
          <w:p w14:paraId="16E32484" w14:textId="723C629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stay</w:t>
            </w:r>
            <w:r>
              <w:rPr>
                <w:rFonts w:cs="Times New Roman"/>
                <w:sz w:val="22"/>
              </w:rPr>
              <w:t>ing</w:t>
            </w:r>
            <w:r w:rsidRPr="002B4341">
              <w:rPr>
                <w:rFonts w:cs="Times New Roman"/>
                <w:sz w:val="22"/>
              </w:rPr>
              <w:t xml:space="preserve"> asleep, </w:t>
            </w:r>
            <w:r>
              <w:rPr>
                <w:rFonts w:cs="Times New Roman"/>
                <w:sz w:val="22"/>
              </w:rPr>
              <w:t>a</w:t>
            </w:r>
            <w:r w:rsidRPr="002B4341">
              <w:rPr>
                <w:rFonts w:cs="Times New Roman"/>
                <w:sz w:val="22"/>
              </w:rPr>
              <w:t>OR = 3.84</w:t>
            </w:r>
            <w:r>
              <w:rPr>
                <w:rFonts w:cs="Times New Roman"/>
                <w:sz w:val="22"/>
              </w:rPr>
              <w:t xml:space="preserve"> [1.04, 14.24]</w:t>
            </w:r>
            <w:r w:rsidRPr="008C0A45">
              <w:rPr>
                <w:rFonts w:cs="Times New Roman"/>
                <w:sz w:val="22"/>
                <w:vertAlign w:val="superscript"/>
              </w:rPr>
              <w:t>ab</w:t>
            </w:r>
            <w:r w:rsidRPr="002B4341">
              <w:rPr>
                <w:rFonts w:cs="Times New Roman"/>
                <w:sz w:val="22"/>
              </w:rPr>
              <w:t>*</w:t>
            </w:r>
          </w:p>
          <w:p w14:paraId="50CEE156" w14:textId="76F47370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falling asleep, </w:t>
            </w:r>
            <w:r>
              <w:rPr>
                <w:rFonts w:cs="Times New Roman"/>
                <w:sz w:val="22"/>
              </w:rPr>
              <w:t>a</w:t>
            </w:r>
            <w:r w:rsidRPr="002B4341">
              <w:rPr>
                <w:rFonts w:cs="Times New Roman"/>
                <w:sz w:val="22"/>
              </w:rPr>
              <w:t>OR = 5.95</w:t>
            </w:r>
            <w:r>
              <w:rPr>
                <w:rFonts w:cs="Times New Roman"/>
                <w:sz w:val="22"/>
              </w:rPr>
              <w:t xml:space="preserve"> [1.50, 23.57]</w:t>
            </w:r>
            <w:r w:rsidRPr="008C0A45">
              <w:rPr>
                <w:rFonts w:cs="Times New Roman"/>
                <w:sz w:val="22"/>
                <w:vertAlign w:val="superscript"/>
              </w:rPr>
              <w:t>a</w:t>
            </w:r>
            <w:r w:rsidR="0016239A" w:rsidRPr="0016239A">
              <w:rPr>
                <w:rFonts w:cs="Times New Roman"/>
                <w:sz w:val="22"/>
              </w:rPr>
              <w:t>**</w:t>
            </w:r>
            <w:r w:rsidRPr="0016239A">
              <w:rPr>
                <w:rFonts w:cs="Times New Roman"/>
                <w:sz w:val="22"/>
              </w:rPr>
              <w:t xml:space="preserve"> </w:t>
            </w:r>
          </w:p>
          <w:p w14:paraId="4B27DD60" w14:textId="7D00C8F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/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stay</w:t>
            </w:r>
            <w:r>
              <w:rPr>
                <w:rFonts w:cs="Times New Roman"/>
                <w:sz w:val="22"/>
              </w:rPr>
              <w:t>ing</w:t>
            </w:r>
            <w:r w:rsidRPr="002B4341">
              <w:rPr>
                <w:rFonts w:cs="Times New Roman"/>
                <w:sz w:val="22"/>
              </w:rPr>
              <w:t xml:space="preserve"> asleep, </w:t>
            </w:r>
            <w:r>
              <w:rPr>
                <w:rFonts w:cs="Times New Roman"/>
                <w:sz w:val="22"/>
              </w:rPr>
              <w:t>a</w:t>
            </w:r>
            <w:r w:rsidRPr="002B4341">
              <w:rPr>
                <w:rFonts w:cs="Times New Roman"/>
                <w:sz w:val="22"/>
              </w:rPr>
              <w:t>OR = 3.56</w:t>
            </w:r>
            <w:r>
              <w:rPr>
                <w:rFonts w:cs="Times New Roman"/>
                <w:sz w:val="22"/>
              </w:rPr>
              <w:t xml:space="preserve"> [1.03, 12.31]</w:t>
            </w:r>
            <w:r w:rsidRPr="008C0A45">
              <w:rPr>
                <w:rFonts w:cs="Times New Roman"/>
                <w:sz w:val="22"/>
                <w:vertAlign w:val="superscript"/>
              </w:rPr>
              <w:t>ab</w:t>
            </w:r>
            <w:r w:rsidRPr="002B4341"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60A95A1B" w14:textId="626DED9F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7458B2B0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1A3773EC" w14:textId="2B1D457F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Tebeka (2021)</w:t>
            </w:r>
          </w:p>
        </w:tc>
        <w:tc>
          <w:tcPr>
            <w:tcW w:w="672" w:type="pct"/>
          </w:tcPr>
          <w:p w14:paraId="5C66EA7E" w14:textId="67DC0F57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16239A">
              <w:rPr>
                <w:rFonts w:cs="Times New Roman"/>
                <w:sz w:val="22"/>
              </w:rPr>
              <w:t>P</w:t>
            </w:r>
            <w:r>
              <w:rPr>
                <w:rFonts w:cs="Times New Roman"/>
                <w:sz w:val="22"/>
              </w:rPr>
              <w:t xml:space="preserve"> dep</w:t>
            </w:r>
          </w:p>
        </w:tc>
        <w:tc>
          <w:tcPr>
            <w:tcW w:w="850" w:type="pct"/>
          </w:tcPr>
          <w:p w14:paraId="12CCCF89" w14:textId="13339550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</w:t>
            </w:r>
            <w:r w:rsidRPr="00425619">
              <w:rPr>
                <w:rFonts w:cs="Times New Roman"/>
                <w:sz w:val="22"/>
              </w:rPr>
              <w:t>sociodemographic variables (i.e.</w:t>
            </w:r>
            <w:r w:rsidR="00963D19">
              <w:rPr>
                <w:rFonts w:cs="Times New Roman"/>
                <w:sz w:val="22"/>
              </w:rPr>
              <w:t>,</w:t>
            </w:r>
            <w:r w:rsidRPr="00425619">
              <w:rPr>
                <w:rFonts w:cs="Times New Roman"/>
                <w:sz w:val="22"/>
              </w:rPr>
              <w:t xml:space="preserve"> age, marital status, education level </w:t>
            </w:r>
            <w:r>
              <w:rPr>
                <w:rFonts w:cs="Times New Roman"/>
                <w:sz w:val="22"/>
              </w:rPr>
              <w:t>&amp;</w:t>
            </w:r>
            <w:r w:rsidRPr="00425619">
              <w:rPr>
                <w:rFonts w:cs="Times New Roman"/>
                <w:sz w:val="22"/>
              </w:rPr>
              <w:t xml:space="preserve"> employment)</w:t>
            </w:r>
          </w:p>
          <w:p w14:paraId="733EC1BB" w14:textId="11C38EE8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 = all other predictors in </w:t>
            </w:r>
            <w:r w:rsidR="00963D19">
              <w:rPr>
                <w:rFonts w:cs="Times New Roman"/>
                <w:sz w:val="22"/>
              </w:rPr>
              <w:t xml:space="preserve">the </w:t>
            </w:r>
            <w:r>
              <w:rPr>
                <w:rFonts w:cs="Times New Roman"/>
                <w:sz w:val="22"/>
              </w:rPr>
              <w:t>model</w:t>
            </w:r>
          </w:p>
        </w:tc>
        <w:tc>
          <w:tcPr>
            <w:tcW w:w="531" w:type="pct"/>
          </w:tcPr>
          <w:p w14:paraId="4AA0FE6C" w14:textId="2650E995" w:rsidR="0072722C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4A0FAD70" w14:textId="7A314F1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early</w:t>
            </w:r>
            <w:r w:rsidR="00963D1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onset PPD (8-</w:t>
            </w:r>
            <w:r w:rsidR="00DD5058">
              <w:rPr>
                <w:rFonts w:cs="Times New Roman"/>
                <w:sz w:val="22"/>
              </w:rPr>
              <w:t>wks</w:t>
            </w:r>
            <w:r>
              <w:rPr>
                <w:rFonts w:cs="Times New Roman"/>
                <w:sz w:val="22"/>
              </w:rPr>
              <w:t xml:space="preserve"> </w:t>
            </w:r>
            <w:r w:rsidR="00CF0EBA">
              <w:rPr>
                <w:rFonts w:cs="Times New Roman"/>
                <w:sz w:val="22"/>
              </w:rPr>
              <w:t>PP</w:t>
            </w:r>
            <w:r>
              <w:rPr>
                <w:rFonts w:cs="Times New Roman"/>
                <w:sz w:val="22"/>
              </w:rPr>
              <w:t>), aOR = 2.2 [1.1, 4.2]</w:t>
            </w:r>
            <w:r w:rsidRPr="008C0A45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376AECEA" w14:textId="1EEF761D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>inc. odds of</w:t>
            </w:r>
            <w:r>
              <w:rPr>
                <w:rFonts w:cs="Times New Roman"/>
                <w:sz w:val="22"/>
              </w:rPr>
              <w:t xml:space="preserve"> late</w:t>
            </w:r>
            <w:r w:rsidR="00963D1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 xml:space="preserve">onset </w:t>
            </w:r>
            <w:r w:rsidR="00CF0EBA">
              <w:rPr>
                <w:rFonts w:cs="Times New Roman"/>
                <w:sz w:val="22"/>
              </w:rPr>
              <w:t xml:space="preserve">PPD </w:t>
            </w:r>
            <w:r>
              <w:rPr>
                <w:rFonts w:cs="Times New Roman"/>
                <w:sz w:val="22"/>
              </w:rPr>
              <w:t xml:space="preserve">(1-yr </w:t>
            </w:r>
            <w:r w:rsidR="00CF0EBA">
              <w:rPr>
                <w:rFonts w:cs="Times New Roman"/>
                <w:sz w:val="22"/>
              </w:rPr>
              <w:t>PP</w:t>
            </w:r>
            <w:r>
              <w:rPr>
                <w:rFonts w:cs="Times New Roman"/>
                <w:sz w:val="22"/>
              </w:rPr>
              <w:t>), aOR = 3.6 [2.0, 6.4]</w:t>
            </w:r>
            <w:r w:rsidRPr="008C0A45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</w:t>
            </w:r>
          </w:p>
          <w:p w14:paraId="584D648D" w14:textId="3E810CB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late</w:t>
            </w:r>
            <w:r w:rsidR="00963D1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onset PPD, aOR = 2.8 [1.3, 5.6]</w:t>
            </w:r>
            <w:r w:rsidRPr="008C0A45">
              <w:rPr>
                <w:rFonts w:cs="Times New Roman"/>
                <w:sz w:val="22"/>
                <w:vertAlign w:val="superscript"/>
              </w:rPr>
              <w:t xml:space="preserve"> a</w:t>
            </w:r>
            <w:r>
              <w:rPr>
                <w:rFonts w:cs="Times New Roman"/>
                <w:sz w:val="22"/>
              </w:rPr>
              <w:t>**</w:t>
            </w:r>
          </w:p>
          <w:p w14:paraId="689577C5" w14:textId="0CCD42F5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late</w:t>
            </w:r>
            <w:r w:rsidR="00963D1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onset PPD, aOR = 2.7 [ 1.4,5.4]</w:t>
            </w:r>
            <w:r w:rsidRPr="008C0A45">
              <w:rPr>
                <w:rFonts w:cs="Times New Roman"/>
                <w:sz w:val="22"/>
                <w:vertAlign w:val="superscript"/>
              </w:rPr>
              <w:t xml:space="preserve"> a</w:t>
            </w:r>
            <w:r>
              <w:rPr>
                <w:rFonts w:cs="Times New Roman"/>
                <w:sz w:val="22"/>
              </w:rPr>
              <w:t>**</w:t>
            </w:r>
          </w:p>
          <w:p w14:paraId="4000A59C" w14:textId="77D12F1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early</w:t>
            </w:r>
            <w:r w:rsidR="00963D1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onset PPD aOR = 2.0 [1.0, 4.0]</w:t>
            </w:r>
            <w:r w:rsidRPr="008C0A45">
              <w:rPr>
                <w:rFonts w:cs="Times New Roman"/>
                <w:sz w:val="22"/>
                <w:vertAlign w:val="superscript"/>
              </w:rPr>
              <w:t>ab</w:t>
            </w:r>
          </w:p>
          <w:p w14:paraId="499B1A98" w14:textId="2F07FC5E" w:rsidR="0072722C" w:rsidRPr="002B4341" w:rsidRDefault="0072722C" w:rsidP="003E2B1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late</w:t>
            </w:r>
            <w:r w:rsidR="00963D19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onset PPD, aOR = 2.6 [1.4, 4.8]</w:t>
            </w:r>
            <w:r w:rsidRPr="008C0A45">
              <w:rPr>
                <w:rFonts w:cs="Times New Roman"/>
                <w:sz w:val="22"/>
                <w:vertAlign w:val="superscript"/>
              </w:rPr>
              <w:t>ab</w:t>
            </w:r>
          </w:p>
        </w:tc>
        <w:tc>
          <w:tcPr>
            <w:tcW w:w="360" w:type="pct"/>
            <w:gridSpan w:val="2"/>
          </w:tcPr>
          <w:p w14:paraId="6ED617C5" w14:textId="2BA55A7C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  <w:p w14:paraId="5E581634" w14:textId="5635F3C8" w:rsidR="0072722C" w:rsidRPr="00CB59A2" w:rsidRDefault="0072722C" w:rsidP="00CB59A2">
            <w:pPr>
              <w:rPr>
                <w:rFonts w:cs="Times New Roman"/>
                <w:sz w:val="22"/>
              </w:rPr>
            </w:pPr>
          </w:p>
        </w:tc>
      </w:tr>
      <w:tr w:rsidR="0072722C" w:rsidRPr="002B4341" w14:paraId="545B2654" w14:textId="59778F2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306A355D" w14:textId="6A88CB77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Yampolsky (2010)</w:t>
            </w:r>
          </w:p>
        </w:tc>
        <w:tc>
          <w:tcPr>
            <w:tcW w:w="672" w:type="pct"/>
          </w:tcPr>
          <w:p w14:paraId="2F5CF032" w14:textId="791A691B" w:rsidR="0072722C" w:rsidRPr="00963D19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S symptoms, dep, chronic illness &amp; gynecological problems as contributing to h</w:t>
            </w:r>
            <w:r w:rsidRPr="00963D19">
              <w:rPr>
                <w:rFonts w:cs="Times New Roman"/>
                <w:sz w:val="22"/>
              </w:rPr>
              <w:t>igh risk preg status</w:t>
            </w:r>
          </w:p>
        </w:tc>
        <w:tc>
          <w:tcPr>
            <w:tcW w:w="850" w:type="pct"/>
          </w:tcPr>
          <w:p w14:paraId="7148F27F" w14:textId="3148D9DE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</w:t>
            </w:r>
            <w:r w:rsidRPr="002B4341">
              <w:rPr>
                <w:rFonts w:cs="Times New Roman"/>
                <w:sz w:val="22"/>
              </w:rPr>
              <w:t xml:space="preserve"> = </w:t>
            </w:r>
            <w:r w:rsidR="00CF0EBA">
              <w:rPr>
                <w:rFonts w:cs="Times New Roman"/>
                <w:sz w:val="22"/>
              </w:rPr>
              <w:t>d</w:t>
            </w:r>
            <w:r w:rsidRPr="002B4341">
              <w:rPr>
                <w:rFonts w:cs="Times New Roman"/>
                <w:sz w:val="22"/>
              </w:rPr>
              <w:t>ep</w:t>
            </w:r>
            <w:r>
              <w:rPr>
                <w:rFonts w:cs="Times New Roman"/>
                <w:sz w:val="22"/>
              </w:rPr>
              <w:t>,</w:t>
            </w:r>
            <w:r w:rsidRPr="002B4341">
              <w:rPr>
                <w:rFonts w:cs="Times New Roman"/>
                <w:sz w:val="22"/>
              </w:rPr>
              <w:t xml:space="preserve"> PTS</w:t>
            </w:r>
            <w:r>
              <w:rPr>
                <w:rFonts w:cs="Times New Roman"/>
                <w:sz w:val="22"/>
              </w:rPr>
              <w:t xml:space="preserve">, </w:t>
            </w:r>
          </w:p>
          <w:p w14:paraId="76F1AAFA" w14:textId="0B2FE8B8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 </w:t>
            </w:r>
            <w:r w:rsidRPr="00A9211F">
              <w:rPr>
                <w:rFonts w:cs="Times New Roman"/>
                <w:sz w:val="22"/>
              </w:rPr>
              <w:t xml:space="preserve">= </w:t>
            </w:r>
            <w:r>
              <w:rPr>
                <w:rFonts w:cs="Times New Roman"/>
                <w:sz w:val="22"/>
              </w:rPr>
              <w:t>dep</w:t>
            </w:r>
            <w:r w:rsidRPr="002B4341">
              <w:rPr>
                <w:rFonts w:cs="Times New Roman"/>
                <w:sz w:val="22"/>
              </w:rPr>
              <w:t>, intrusion, avoidance &amp; arousal</w:t>
            </w:r>
          </w:p>
        </w:tc>
        <w:tc>
          <w:tcPr>
            <w:tcW w:w="531" w:type="pct"/>
          </w:tcPr>
          <w:p w14:paraId="3B88CA6F" w14:textId="4A4B9FA1" w:rsidR="0072722C" w:rsidRPr="002B4341" w:rsidRDefault="00963D19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g. Reg.</w:t>
            </w:r>
          </w:p>
        </w:tc>
        <w:tc>
          <w:tcPr>
            <w:tcW w:w="2054" w:type="pct"/>
            <w:shd w:val="clear" w:color="auto" w:fill="auto"/>
          </w:tcPr>
          <w:p w14:paraId="5B66C3CB" w14:textId="0EC41D2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>inc. odds of</w:t>
            </w:r>
            <w:r w:rsidRPr="002B4341">
              <w:rPr>
                <w:rFonts w:cs="Times New Roman"/>
                <w:sz w:val="22"/>
              </w:rPr>
              <w:t xml:space="preserve"> </w:t>
            </w:r>
            <w:r w:rsidR="00963D19" w:rsidRPr="00963D19">
              <w:rPr>
                <w:rFonts w:cs="Times New Roman"/>
                <w:sz w:val="22"/>
              </w:rPr>
              <w:t xml:space="preserve">high </w:t>
            </w:r>
            <w:r w:rsidRPr="00963D19">
              <w:rPr>
                <w:rFonts w:cs="Times New Roman"/>
                <w:sz w:val="22"/>
              </w:rPr>
              <w:t>dep symptoms</w:t>
            </w:r>
            <w:r w:rsidRPr="002B4341">
              <w:rPr>
                <w:rFonts w:cs="Times New Roman"/>
                <w:sz w:val="22"/>
              </w:rPr>
              <w:t>, OR = 1.52***</w:t>
            </w:r>
          </w:p>
          <w:p w14:paraId="0515B44A" w14:textId="0FAEDFEA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high PTS </w:t>
            </w:r>
            <w:r>
              <w:rPr>
                <w:rFonts w:cs="Times New Roman"/>
                <w:sz w:val="22"/>
              </w:rPr>
              <w:t>symptoms</w:t>
            </w:r>
            <w:r w:rsidRPr="002B4341">
              <w:rPr>
                <w:rFonts w:cs="Times New Roman"/>
                <w:sz w:val="22"/>
              </w:rPr>
              <w:t>, OR = 2.06***</w:t>
            </w:r>
          </w:p>
          <w:p w14:paraId="690FE0ED" w14:textId="283F54E2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high avoidance </w:t>
            </w:r>
            <w:r>
              <w:rPr>
                <w:rFonts w:cs="Times New Roman"/>
                <w:sz w:val="22"/>
              </w:rPr>
              <w:t>symptoms</w:t>
            </w:r>
            <w:r w:rsidRPr="002B4341">
              <w:rPr>
                <w:rFonts w:cs="Times New Roman"/>
                <w:sz w:val="22"/>
              </w:rPr>
              <w:t>, OR = 1.60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 w:rsidR="00963D19" w:rsidRPr="002B4341">
              <w:rPr>
                <w:rFonts w:cs="Times New Roman"/>
                <w:sz w:val="22"/>
              </w:rPr>
              <w:t>**</w:t>
            </w:r>
          </w:p>
          <w:p w14:paraId="014D3C02" w14:textId="68906A41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gynecological problems, aOR = 0.36</w:t>
            </w:r>
            <w:r w:rsidRPr="00A9211F">
              <w:rPr>
                <w:rFonts w:cs="Times New Roman"/>
                <w:sz w:val="22"/>
                <w:vertAlign w:val="superscript"/>
              </w:rPr>
              <w:t>a</w:t>
            </w:r>
            <w:r w:rsidR="00963D19" w:rsidRPr="002B4341">
              <w:rPr>
                <w:rFonts w:cs="Times New Roman"/>
                <w:sz w:val="22"/>
              </w:rPr>
              <w:t>****</w:t>
            </w:r>
          </w:p>
          <w:p w14:paraId="61BAF76C" w14:textId="77777777" w:rsidR="0072722C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B4341">
              <w:rPr>
                <w:rFonts w:cs="Times New Roman"/>
                <w:sz w:val="22"/>
              </w:rPr>
              <w:t xml:space="preserve"> gynecological problems, aOR = 1.94</w:t>
            </w:r>
            <w:r>
              <w:rPr>
                <w:rFonts w:cs="Times New Roman"/>
                <w:sz w:val="22"/>
                <w:vertAlign w:val="superscript"/>
              </w:rPr>
              <w:t>b</w:t>
            </w:r>
            <w:r w:rsidR="00963D19" w:rsidRPr="002B4341">
              <w:rPr>
                <w:rFonts w:cs="Times New Roman"/>
                <w:sz w:val="22"/>
              </w:rPr>
              <w:t>***</w:t>
            </w:r>
          </w:p>
          <w:p w14:paraId="79DDFDB6" w14:textId="34EF7728" w:rsidR="000B3F2D" w:rsidRPr="002B4341" w:rsidRDefault="000B3F2D" w:rsidP="00B15360">
            <w:pPr>
              <w:rPr>
                <w:rFonts w:cs="Times New Roman"/>
                <w:sz w:val="22"/>
              </w:rPr>
            </w:pPr>
          </w:p>
        </w:tc>
        <w:tc>
          <w:tcPr>
            <w:tcW w:w="360" w:type="pct"/>
            <w:gridSpan w:val="2"/>
          </w:tcPr>
          <w:p w14:paraId="4A383631" w14:textId="155C013A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t>Other or NA</w:t>
            </w:r>
            <w:r w:rsidRPr="002B4341">
              <w:rPr>
                <w:rFonts w:cs="Times New Roman"/>
                <w:sz w:val="22"/>
              </w:rPr>
              <w:t xml:space="preserve"> </w:t>
            </w:r>
          </w:p>
        </w:tc>
      </w:tr>
      <w:tr w:rsidR="0072722C" w:rsidRPr="002B4341" w14:paraId="277F80D0" w14:textId="6B76D23E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5EDE5B3D" w14:textId="47ACE35D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noProof/>
                <w:sz w:val="22"/>
              </w:rPr>
              <w:t>Zhang (2020)</w:t>
            </w:r>
          </w:p>
        </w:tc>
        <w:tc>
          <w:tcPr>
            <w:tcW w:w="672" w:type="pct"/>
          </w:tcPr>
          <w:p w14:paraId="67D71B6F" w14:textId="0F34F16B" w:rsidR="0072722C" w:rsidRPr="002B4341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uicide ideation</w:t>
            </w:r>
          </w:p>
        </w:tc>
        <w:tc>
          <w:tcPr>
            <w:tcW w:w="850" w:type="pct"/>
          </w:tcPr>
          <w:p w14:paraId="583421D7" w14:textId="3A969157" w:rsidR="0072722C" w:rsidRPr="002B4341" w:rsidRDefault="0072722C" w:rsidP="006B4C85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 = </w:t>
            </w:r>
            <w:r w:rsidR="00047434">
              <w:rPr>
                <w:sz w:val="22"/>
              </w:rPr>
              <w:t>Demos</w:t>
            </w:r>
            <w:r w:rsidRPr="002B4341">
              <w:rPr>
                <w:rFonts w:cs="Times New Roman"/>
                <w:sz w:val="22"/>
              </w:rPr>
              <w:t xml:space="preserve">, ethnicity, nulliparity, unplanned </w:t>
            </w:r>
            <w:r w:rsidR="00231A3E">
              <w:rPr>
                <w:rFonts w:cs="Times New Roman"/>
                <w:sz w:val="22"/>
              </w:rPr>
              <w:t>preg</w:t>
            </w:r>
            <w:r w:rsidRPr="002B4341">
              <w:rPr>
                <w:rFonts w:cs="Times New Roman"/>
                <w:sz w:val="22"/>
              </w:rPr>
              <w:t>, history of abortion, and mental health disorders</w:t>
            </w:r>
            <w:r w:rsidR="006B4C85"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 xml:space="preserve">b = </w:t>
            </w:r>
            <w:r>
              <w:rPr>
                <w:rFonts w:cs="Times New Roman"/>
                <w:sz w:val="22"/>
              </w:rPr>
              <w:t>dep</w:t>
            </w:r>
            <w:r w:rsidR="006B4C85">
              <w:rPr>
                <w:rFonts w:cs="Times New Roman"/>
                <w:sz w:val="22"/>
              </w:rPr>
              <w:t xml:space="preserve">, </w:t>
            </w:r>
            <w:r w:rsidRPr="002B4341">
              <w:rPr>
                <w:rFonts w:cs="Times New Roman"/>
                <w:sz w:val="22"/>
              </w:rPr>
              <w:t>c = CA total score</w:t>
            </w:r>
          </w:p>
        </w:tc>
        <w:tc>
          <w:tcPr>
            <w:tcW w:w="531" w:type="pct"/>
          </w:tcPr>
          <w:p w14:paraId="473DFCFB" w14:textId="23E48223" w:rsidR="0072722C" w:rsidRPr="002B4341" w:rsidRDefault="000C6B70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ultivariate Log. Reg. </w:t>
            </w:r>
          </w:p>
        </w:tc>
        <w:tc>
          <w:tcPr>
            <w:tcW w:w="2054" w:type="pct"/>
            <w:shd w:val="clear" w:color="auto" w:fill="auto"/>
          </w:tcPr>
          <w:p w14:paraId="377978EB" w14:textId="72D77594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Any </w:t>
            </w:r>
            <w:r w:rsidR="000C6B70">
              <w:rPr>
                <w:rFonts w:cs="Times New Roman"/>
                <w:sz w:val="22"/>
              </w:rPr>
              <w:t xml:space="preserve">experience of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0C6B70">
              <w:rPr>
                <w:rFonts w:cs="Times New Roman"/>
                <w:sz w:val="22"/>
              </w:rPr>
              <w:t xml:space="preserve">(CPA, </w:t>
            </w:r>
            <w:r w:rsidR="00CF0EBA">
              <w:rPr>
                <w:rFonts w:cs="Times New Roman"/>
                <w:sz w:val="22"/>
              </w:rPr>
              <w:t>CSA,</w:t>
            </w:r>
            <w:r w:rsidR="000C6B70">
              <w:rPr>
                <w:rFonts w:cs="Times New Roman"/>
                <w:sz w:val="22"/>
              </w:rPr>
              <w:t xml:space="preserve"> or CEA) 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="000C6B70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>suicide ideation, aOR = 3.11 [1.75, 5.53]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a </w:t>
            </w:r>
          </w:p>
          <w:p w14:paraId="2CF4D49C" w14:textId="39C1678F" w:rsidR="00B318F4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Any </w:t>
            </w:r>
            <w:r w:rsidR="000C6B70">
              <w:rPr>
                <w:rFonts w:cs="Times New Roman"/>
                <w:sz w:val="22"/>
              </w:rPr>
              <w:t xml:space="preserve">experience of </w:t>
            </w:r>
            <w:r w:rsidRPr="002B4341">
              <w:rPr>
                <w:rFonts w:cs="Times New Roman"/>
                <w:sz w:val="22"/>
              </w:rPr>
              <w:t xml:space="preserve">CA </w:t>
            </w:r>
            <w:r w:rsidR="000C6B70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="000C6B70">
              <w:rPr>
                <w:rFonts w:cs="Times New Roman"/>
                <w:sz w:val="22"/>
              </w:rPr>
              <w:t xml:space="preserve"> </w:t>
            </w:r>
            <w:r w:rsidRPr="002B4341">
              <w:rPr>
                <w:rFonts w:cs="Times New Roman"/>
                <w:sz w:val="22"/>
              </w:rPr>
              <w:t xml:space="preserve"> suicide ideation, aOR = 2.44 [1.31, 4.55]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</w:p>
          <w:p w14:paraId="0CC58EA7" w14:textId="4E6DA245" w:rsidR="0072722C" w:rsidRPr="000C6B70" w:rsidRDefault="00B775C7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reater frequency of </w:t>
            </w:r>
            <w:r w:rsidR="0072722C" w:rsidRPr="000C6B70">
              <w:rPr>
                <w:rFonts w:cs="Times New Roman"/>
                <w:sz w:val="22"/>
              </w:rPr>
              <w:t xml:space="preserve">CA </w:t>
            </w:r>
            <w:r w:rsidR="00D900D6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odds of</w:t>
            </w:r>
            <w:r w:rsidR="0072722C" w:rsidRPr="000C6B70">
              <w:rPr>
                <w:rFonts w:cs="Times New Roman"/>
                <w:sz w:val="22"/>
              </w:rPr>
              <w:t xml:space="preserve"> suicide ideation, aOR = 1.09 [1.04, 1.13]</w:t>
            </w:r>
            <w:r w:rsidR="0072722C" w:rsidRPr="000C6B70">
              <w:rPr>
                <w:rFonts w:cs="Times New Roman"/>
                <w:sz w:val="22"/>
                <w:vertAlign w:val="superscript"/>
              </w:rPr>
              <w:t>ab</w:t>
            </w:r>
          </w:p>
          <w:p w14:paraId="66523638" w14:textId="27321A6C" w:rsidR="0072722C" w:rsidRPr="002B4341" w:rsidRDefault="00B775C7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Greater frequency of </w:t>
            </w:r>
            <w:r w:rsidR="0072722C" w:rsidRPr="00963D19">
              <w:rPr>
                <w:rFonts w:cs="Times New Roman"/>
                <w:sz w:val="22"/>
              </w:rPr>
              <w:t>CA</w:t>
            </w:r>
            <w:r w:rsidR="00DD6B8E" w:rsidRPr="00963D19">
              <w:rPr>
                <w:rFonts w:cs="Times New Roman"/>
                <w:sz w:val="22"/>
              </w:rPr>
              <w:t xml:space="preserve"> </w:t>
            </w:r>
            <w:r w:rsidR="00D900D6" w:rsidRPr="00963D19">
              <w:rPr>
                <w:rFonts w:cs="Times New Roman"/>
                <w:sz w:val="22"/>
              </w:rPr>
              <w:t>inc.</w:t>
            </w:r>
            <w:r>
              <w:rPr>
                <w:rFonts w:cs="Times New Roman"/>
                <w:sz w:val="22"/>
              </w:rPr>
              <w:t xml:space="preserve"> odds of</w:t>
            </w:r>
            <w:r w:rsidR="0072722C" w:rsidRPr="000C6B70">
              <w:rPr>
                <w:rFonts w:cs="Times New Roman"/>
                <w:sz w:val="22"/>
              </w:rPr>
              <w:t xml:space="preserve"> suicide ideation, aOR = 1.07 [1.02, 1.12]</w:t>
            </w:r>
            <w:r w:rsidR="0072722C" w:rsidRPr="000C6B70">
              <w:rPr>
                <w:rFonts w:cs="Times New Roman"/>
                <w:sz w:val="22"/>
                <w:vertAlign w:val="superscript"/>
              </w:rPr>
              <w:t>abc</w:t>
            </w:r>
          </w:p>
          <w:p w14:paraId="71042836" w14:textId="72B8511E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4.74 [2.24, 10.04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35A210F6" w14:textId="25613D65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2.78 [1.22, 6.30]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</w:p>
          <w:p w14:paraId="5B37E92A" w14:textId="526B2753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E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4.20 [1.36, 13.02]</w:t>
            </w:r>
            <w:r w:rsidRPr="002B4341">
              <w:rPr>
                <w:rFonts w:cs="Times New Roman"/>
                <w:sz w:val="22"/>
                <w:vertAlign w:val="superscript"/>
              </w:rPr>
              <w:t>ac</w:t>
            </w:r>
          </w:p>
          <w:p w14:paraId="404F47E6" w14:textId="6432FB4F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2.80 [1.32, 5.91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0188CE85" w14:textId="3DFF990B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lastRenderedPageBreak/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2.83 [1.29, 6.19]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</w:p>
          <w:p w14:paraId="355CED8F" w14:textId="5D206B95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2.99 [1.23, 7.98]</w:t>
            </w:r>
            <w:r w:rsidRPr="002B4341">
              <w:rPr>
                <w:rFonts w:cs="Times New Roman"/>
                <w:sz w:val="22"/>
                <w:vertAlign w:val="superscript"/>
              </w:rPr>
              <w:t>ac</w:t>
            </w:r>
          </w:p>
          <w:p w14:paraId="5CDF27AE" w14:textId="0F8496CA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P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3.63 [1.32, 10.03]</w:t>
            </w:r>
            <w:r w:rsidRPr="002B4341">
              <w:rPr>
                <w:rFonts w:cs="Times New Roman"/>
                <w:sz w:val="22"/>
                <w:vertAlign w:val="superscript"/>
              </w:rPr>
              <w:t>abc</w:t>
            </w:r>
          </w:p>
          <w:p w14:paraId="058F234F" w14:textId="46E44E1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2.54 [1.10, 5.89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3F8DA331" w14:textId="01170B0A" w:rsidR="0072722C" w:rsidRPr="002B4341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CS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2.48 [1.00, 6.12]</w:t>
            </w:r>
            <w:r w:rsidRPr="002B4341">
              <w:rPr>
                <w:rFonts w:cs="Times New Roman"/>
                <w:sz w:val="22"/>
                <w:vertAlign w:val="superscript"/>
              </w:rPr>
              <w:t>a b</w:t>
            </w:r>
          </w:p>
          <w:p w14:paraId="5B66EACA" w14:textId="774956D3" w:rsidR="0072722C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B4341">
              <w:rPr>
                <w:rFonts w:cs="Times New Roman"/>
                <w:sz w:val="22"/>
              </w:rPr>
              <w:t xml:space="preserve">Any 2 CA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B4341">
              <w:rPr>
                <w:rFonts w:cs="Times New Roman"/>
                <w:sz w:val="22"/>
              </w:rPr>
              <w:t xml:space="preserve"> suicide ideation, aOR = 4.91 [1.37, 17.65]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</w:p>
          <w:p w14:paraId="164A4126" w14:textId="3CDCC2FC" w:rsidR="0072722C" w:rsidRPr="00205C2E" w:rsidRDefault="0072722C" w:rsidP="00B15360">
            <w:pPr>
              <w:rPr>
                <w:rFonts w:cs="Times New Roman"/>
                <w:sz w:val="22"/>
                <w:vertAlign w:val="superscript"/>
              </w:rPr>
            </w:pPr>
            <w:r w:rsidRPr="00205C2E">
              <w:rPr>
                <w:rFonts w:cs="Times New Roman"/>
                <w:sz w:val="22"/>
              </w:rPr>
              <w:t>CA</w:t>
            </w:r>
            <w:r w:rsidR="000C6B70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&amp; </w:t>
            </w:r>
            <w:r w:rsidR="000C6B70">
              <w:rPr>
                <w:rFonts w:cs="Times New Roman"/>
                <w:sz w:val="22"/>
              </w:rPr>
              <w:t xml:space="preserve">no antenatal </w:t>
            </w:r>
            <w:r>
              <w:rPr>
                <w:rFonts w:cs="Times New Roman"/>
                <w:sz w:val="22"/>
              </w:rPr>
              <w:t>dep</w:t>
            </w:r>
            <w:r w:rsidRPr="00205C2E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Pr="00205C2E">
              <w:rPr>
                <w:rFonts w:cs="Times New Roman"/>
                <w:sz w:val="22"/>
              </w:rPr>
              <w:t xml:space="preserve"> suicide ideation, aOR = 2.57 [1.17, 5.67]</w:t>
            </w:r>
            <w:r w:rsidRPr="00205C2E">
              <w:rPr>
                <w:rFonts w:cs="Times New Roman"/>
                <w:sz w:val="22"/>
                <w:vertAlign w:val="superscript"/>
              </w:rPr>
              <w:t>a</w:t>
            </w:r>
            <w:r w:rsidRPr="00205C2E">
              <w:rPr>
                <w:rFonts w:cs="Times New Roman"/>
                <w:sz w:val="22"/>
              </w:rPr>
              <w:t>‡</w:t>
            </w:r>
          </w:p>
          <w:p w14:paraId="39B1F94A" w14:textId="6863937F" w:rsidR="0072722C" w:rsidRPr="00205C2E" w:rsidRDefault="000C6B70" w:rsidP="00B15360">
            <w:pPr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 xml:space="preserve">No CA &amp; antenatal </w:t>
            </w:r>
            <w:r w:rsidR="0072722C">
              <w:rPr>
                <w:rFonts w:cs="Times New Roman"/>
                <w:sz w:val="22"/>
              </w:rPr>
              <w:t>dep</w:t>
            </w:r>
            <w:r w:rsidR="0072722C" w:rsidRPr="00205C2E">
              <w:rPr>
                <w:rFonts w:cs="Times New Roman"/>
                <w:sz w:val="22"/>
              </w:rPr>
              <w:t xml:space="preserve"> </w:t>
            </w:r>
            <w:r w:rsidR="00D900D6">
              <w:rPr>
                <w:rFonts w:cs="Times New Roman"/>
                <w:sz w:val="22"/>
              </w:rPr>
              <w:t>inc.</w:t>
            </w:r>
            <w:r w:rsidR="00B775C7">
              <w:rPr>
                <w:rFonts w:cs="Times New Roman"/>
                <w:sz w:val="22"/>
              </w:rPr>
              <w:t xml:space="preserve"> odds of</w:t>
            </w:r>
            <w:r w:rsidR="00B775C7" w:rsidRPr="00205C2E">
              <w:rPr>
                <w:rFonts w:cs="Times New Roman"/>
                <w:sz w:val="22"/>
              </w:rPr>
              <w:t xml:space="preserve"> </w:t>
            </w:r>
            <w:r w:rsidR="0072722C" w:rsidRPr="00205C2E">
              <w:rPr>
                <w:rFonts w:cs="Times New Roman"/>
                <w:sz w:val="22"/>
              </w:rPr>
              <w:t>suicide ideation, aOR = 6.72 [3.89, 11.61]</w:t>
            </w:r>
            <w:r w:rsidR="0072722C" w:rsidRPr="00205C2E">
              <w:rPr>
                <w:rFonts w:cs="Times New Roman"/>
                <w:sz w:val="22"/>
                <w:vertAlign w:val="superscript"/>
              </w:rPr>
              <w:t>a</w:t>
            </w:r>
            <w:r w:rsidR="0072722C" w:rsidRPr="00205C2E">
              <w:rPr>
                <w:rFonts w:cs="Times New Roman"/>
                <w:sz w:val="22"/>
              </w:rPr>
              <w:t>‡</w:t>
            </w:r>
          </w:p>
          <w:p w14:paraId="7935FEDE" w14:textId="2D4FF4D9" w:rsidR="0072722C" w:rsidRPr="002B4341" w:rsidRDefault="0072722C" w:rsidP="00B15360">
            <w:pPr>
              <w:rPr>
                <w:rFonts w:cs="Times New Roman"/>
                <w:sz w:val="22"/>
              </w:rPr>
            </w:pPr>
            <w:r w:rsidRPr="00205C2E">
              <w:rPr>
                <w:rFonts w:cs="Times New Roman"/>
                <w:sz w:val="22"/>
              </w:rPr>
              <w:t>CA</w:t>
            </w:r>
            <w:r w:rsidR="000C6B70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&amp; </w:t>
            </w:r>
            <w:r w:rsidR="000C6B70">
              <w:rPr>
                <w:rFonts w:cs="Times New Roman"/>
                <w:sz w:val="22"/>
              </w:rPr>
              <w:t xml:space="preserve">antenatal </w:t>
            </w:r>
            <w:r>
              <w:rPr>
                <w:rFonts w:cs="Times New Roman"/>
                <w:sz w:val="22"/>
              </w:rPr>
              <w:t>dep</w:t>
            </w:r>
            <w:r w:rsidRPr="00205C2E"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 w:rsidRPr="00205C2E">
              <w:rPr>
                <w:rFonts w:cs="Times New Roman"/>
                <w:sz w:val="22"/>
              </w:rPr>
              <w:t xml:space="preserve"> suicide ideation, aOR = 17.78 [7.20, 43.92]</w:t>
            </w:r>
            <w:r w:rsidRPr="00205C2E">
              <w:rPr>
                <w:rFonts w:cs="Times New Roman"/>
                <w:sz w:val="22"/>
                <w:vertAlign w:val="superscript"/>
              </w:rPr>
              <w:t>a</w:t>
            </w:r>
            <w:r w:rsidRPr="00205C2E">
              <w:rPr>
                <w:rFonts w:cs="Times New Roman"/>
                <w:sz w:val="22"/>
              </w:rPr>
              <w:t>‡</w:t>
            </w:r>
          </w:p>
        </w:tc>
        <w:tc>
          <w:tcPr>
            <w:tcW w:w="360" w:type="pct"/>
            <w:gridSpan w:val="2"/>
          </w:tcPr>
          <w:p w14:paraId="241BD80A" w14:textId="7C8F5C8F" w:rsidR="0072722C" w:rsidRDefault="0072722C" w:rsidP="009C185F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 xml:space="preserve">NA, </w:t>
            </w:r>
            <w:r w:rsidRPr="00205C2E">
              <w:rPr>
                <w:rFonts w:cs="Times New Roman"/>
                <w:sz w:val="22"/>
              </w:rPr>
              <w:t xml:space="preserve">‡ </w:t>
            </w:r>
            <w:r>
              <w:rPr>
                <w:rFonts w:cs="Times New Roman"/>
                <w:sz w:val="22"/>
              </w:rPr>
              <w:t>&amp; dep</w:t>
            </w:r>
          </w:p>
        </w:tc>
      </w:tr>
      <w:tr w:rsidR="0072722C" w:rsidRPr="002B4341" w14:paraId="587F0AF1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shd w:val="clear" w:color="auto" w:fill="auto"/>
          </w:tcPr>
          <w:p w14:paraId="2709D908" w14:textId="27FBDA6B" w:rsidR="0072722C" w:rsidRPr="002B4341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Zhang (2021)</w:t>
            </w:r>
          </w:p>
        </w:tc>
        <w:tc>
          <w:tcPr>
            <w:tcW w:w="672" w:type="pct"/>
          </w:tcPr>
          <w:p w14:paraId="3FD7E0FF" w14:textId="3092E514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ubjective memory impairment</w:t>
            </w:r>
          </w:p>
        </w:tc>
        <w:tc>
          <w:tcPr>
            <w:tcW w:w="850" w:type="pct"/>
          </w:tcPr>
          <w:p w14:paraId="344ABD4E" w14:textId="5C226CEF" w:rsidR="0072722C" w:rsidRPr="000A6B41" w:rsidRDefault="0072722C" w:rsidP="000A6B41">
            <w:pPr>
              <w:rPr>
                <w:sz w:val="22"/>
              </w:rPr>
            </w:pPr>
            <w:r>
              <w:rPr>
                <w:sz w:val="22"/>
              </w:rPr>
              <w:t xml:space="preserve">a = </w:t>
            </w:r>
            <w:r w:rsidRPr="00EE3885">
              <w:rPr>
                <w:sz w:val="22"/>
              </w:rPr>
              <w:t xml:space="preserve">age, education, and parity </w:t>
            </w:r>
          </w:p>
          <w:p w14:paraId="57DF6F5A" w14:textId="2FD8A65B" w:rsidR="0072722C" w:rsidRPr="00F03171" w:rsidRDefault="0072722C" w:rsidP="000A6B41">
            <w:pPr>
              <w:rPr>
                <w:sz w:val="22"/>
              </w:rPr>
            </w:pPr>
            <w:r w:rsidRPr="00F03171">
              <w:rPr>
                <w:sz w:val="22"/>
              </w:rPr>
              <w:t>b = other abuses</w:t>
            </w:r>
          </w:p>
        </w:tc>
        <w:tc>
          <w:tcPr>
            <w:tcW w:w="531" w:type="pct"/>
          </w:tcPr>
          <w:p w14:paraId="3108CBC0" w14:textId="28D90547" w:rsidR="0072722C" w:rsidRDefault="00AE30B7" w:rsidP="00594D7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ultivariate Lin. Reg.</w:t>
            </w:r>
          </w:p>
        </w:tc>
        <w:tc>
          <w:tcPr>
            <w:tcW w:w="2054" w:type="pct"/>
            <w:shd w:val="clear" w:color="auto" w:fill="auto"/>
          </w:tcPr>
          <w:p w14:paraId="02EFD48E" w14:textId="0ED56B9B" w:rsidR="008D6134" w:rsidRPr="00F03171" w:rsidRDefault="00F03171" w:rsidP="00594D71">
            <w:pPr>
              <w:rPr>
                <w:rFonts w:cs="Times New Roman"/>
                <w:b/>
                <w:bCs/>
                <w:sz w:val="22"/>
              </w:rPr>
            </w:pPr>
            <w:r w:rsidRPr="00F03171">
              <w:rPr>
                <w:rFonts w:cs="Times New Roman"/>
                <w:b/>
                <w:bCs/>
                <w:sz w:val="22"/>
              </w:rPr>
              <w:t>P</w:t>
            </w:r>
            <w:r w:rsidR="008D6134" w:rsidRPr="00F03171">
              <w:rPr>
                <w:rFonts w:cs="Times New Roman"/>
                <w:b/>
                <w:bCs/>
                <w:sz w:val="22"/>
              </w:rPr>
              <w:t>rospective</w:t>
            </w:r>
            <w:r w:rsidR="00A104ED" w:rsidRPr="00F03171">
              <w:rPr>
                <w:rFonts w:cs="Times New Roman"/>
                <w:b/>
                <w:bCs/>
                <w:sz w:val="22"/>
              </w:rPr>
              <w:t xml:space="preserve"> memory</w:t>
            </w:r>
          </w:p>
          <w:p w14:paraId="3B01F419" w14:textId="4EF0701E" w:rsidR="0072722C" w:rsidRDefault="0072722C" w:rsidP="00594D7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594D71">
              <w:rPr>
                <w:rFonts w:cs="Times New Roman"/>
                <w:sz w:val="22"/>
              </w:rPr>
              <w:t>EA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prospective memory impairment</w:t>
            </w:r>
            <w:r>
              <w:rPr>
                <w:rFonts w:cs="Times New Roman"/>
                <w:sz w:val="22"/>
              </w:rPr>
              <w:t>, β = 0.17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</w:t>
            </w:r>
          </w:p>
          <w:p w14:paraId="52854D47" w14:textId="262204DA" w:rsidR="0072722C" w:rsidRPr="00594D71" w:rsidRDefault="0072722C" w:rsidP="00371FB5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594D71">
              <w:rPr>
                <w:rFonts w:cs="Times New Roman"/>
                <w:sz w:val="22"/>
              </w:rPr>
              <w:t>PA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prospective memory impairment</w:t>
            </w:r>
            <w:r>
              <w:rPr>
                <w:rFonts w:cs="Times New Roman"/>
                <w:sz w:val="22"/>
              </w:rPr>
              <w:t>, β</w:t>
            </w:r>
            <w:r w:rsidRPr="00594D71">
              <w:rPr>
                <w:rFonts w:cs="Times New Roman"/>
                <w:sz w:val="22"/>
              </w:rPr>
              <w:t xml:space="preserve"> = 0.05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</w:t>
            </w:r>
          </w:p>
          <w:p w14:paraId="44066320" w14:textId="42F0C31E" w:rsidR="0072722C" w:rsidRDefault="0072722C" w:rsidP="00594D7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  <w:r w:rsidRPr="00594D71">
              <w:rPr>
                <w:rFonts w:cs="Times New Roman"/>
                <w:sz w:val="22"/>
              </w:rPr>
              <w:t xml:space="preserve">SA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prospective memory impairment</w:t>
            </w:r>
            <w:r>
              <w:rPr>
                <w:rFonts w:cs="Times New Roman"/>
                <w:sz w:val="22"/>
              </w:rPr>
              <w:t>, β</w:t>
            </w:r>
            <w:r w:rsidRPr="00594D71">
              <w:rPr>
                <w:rFonts w:cs="Times New Roman"/>
                <w:sz w:val="22"/>
              </w:rPr>
              <w:t xml:space="preserve"> = 0.07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</w:t>
            </w:r>
            <w:r>
              <w:rPr>
                <w:rFonts w:cs="Times New Roman"/>
                <w:sz w:val="22"/>
              </w:rPr>
              <w:t>**</w:t>
            </w:r>
          </w:p>
          <w:p w14:paraId="3CA7E150" w14:textId="50B700A0" w:rsidR="0072722C" w:rsidRDefault="0072722C" w:rsidP="007376C8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(only) </w:t>
            </w:r>
            <w:r w:rsidR="00963D19">
              <w:rPr>
                <w:rFonts w:cs="Times New Roman"/>
                <w:sz w:val="22"/>
              </w:rPr>
              <w:t>predicts</w:t>
            </w:r>
            <w:r w:rsidRPr="00661691">
              <w:rPr>
                <w:rFonts w:cs="Times New Roman"/>
                <w:sz w:val="22"/>
              </w:rPr>
              <w:t xml:space="preserve"> prospective memory</w:t>
            </w:r>
            <w:r>
              <w:rPr>
                <w:rFonts w:cs="Times New Roman"/>
                <w:sz w:val="22"/>
              </w:rPr>
              <w:t xml:space="preserve"> impairment, β</w:t>
            </w:r>
            <w:r w:rsidRPr="00661691">
              <w:rPr>
                <w:rFonts w:cs="Times New Roman"/>
                <w:sz w:val="22"/>
              </w:rPr>
              <w:t xml:space="preserve"> = 0.06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</w:rPr>
              <w:t>*</w:t>
            </w:r>
          </w:p>
          <w:p w14:paraId="3C8F50AF" w14:textId="6BAD0437" w:rsidR="0072722C" w:rsidRPr="000114EC" w:rsidRDefault="0072722C" w:rsidP="00216B5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oth C</w:t>
            </w:r>
            <w:r w:rsidRPr="00661691">
              <w:rPr>
                <w:rFonts w:cs="Times New Roman"/>
                <w:sz w:val="22"/>
              </w:rPr>
              <w:t xml:space="preserve">EA </w:t>
            </w:r>
            <w:r>
              <w:rPr>
                <w:rFonts w:cs="Times New Roman"/>
                <w:sz w:val="22"/>
              </w:rPr>
              <w:t>&amp;</w:t>
            </w:r>
            <w:r w:rsidRPr="00661691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C</w:t>
            </w:r>
            <w:r w:rsidRPr="00661691">
              <w:rPr>
                <w:rFonts w:cs="Times New Roman"/>
                <w:sz w:val="22"/>
              </w:rPr>
              <w:t>PA</w:t>
            </w:r>
            <w:r>
              <w:rPr>
                <w:rFonts w:cs="Times New Roman"/>
                <w:sz w:val="22"/>
              </w:rPr>
              <w:t xml:space="preserve">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661691">
              <w:rPr>
                <w:rFonts w:cs="Times New Roman"/>
                <w:sz w:val="22"/>
              </w:rPr>
              <w:t xml:space="preserve">prospective memory </w:t>
            </w:r>
            <w:r>
              <w:rPr>
                <w:rFonts w:cs="Times New Roman"/>
                <w:sz w:val="22"/>
              </w:rPr>
              <w:t>impairment, β</w:t>
            </w:r>
            <w:r w:rsidRPr="00661691">
              <w:rPr>
                <w:rFonts w:cs="Times New Roman"/>
                <w:sz w:val="22"/>
              </w:rPr>
              <w:t xml:space="preserve"> = 0.06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</w:rPr>
              <w:t>*</w:t>
            </w:r>
          </w:p>
          <w:p w14:paraId="4278102B" w14:textId="5B38ED57" w:rsidR="0072722C" w:rsidRPr="00661691" w:rsidRDefault="0072722C" w:rsidP="00302F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, CPA &amp; CSA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661691">
              <w:rPr>
                <w:rFonts w:cs="Times New Roman"/>
                <w:sz w:val="22"/>
              </w:rPr>
              <w:t xml:space="preserve">prospective </w:t>
            </w:r>
            <w:r>
              <w:rPr>
                <w:rFonts w:cs="Times New Roman"/>
                <w:sz w:val="22"/>
              </w:rPr>
              <w:t>memory impairment, β</w:t>
            </w:r>
            <w:r w:rsidRPr="00661691">
              <w:rPr>
                <w:rFonts w:cs="Times New Roman"/>
                <w:sz w:val="22"/>
              </w:rPr>
              <w:t xml:space="preserve"> = 0.06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b</w:t>
            </w:r>
            <w:r>
              <w:rPr>
                <w:rFonts w:cs="Times New Roman"/>
                <w:sz w:val="22"/>
              </w:rPr>
              <w:t>*</w:t>
            </w:r>
            <w:r w:rsidRPr="00661691">
              <w:rPr>
                <w:rFonts w:cs="Times New Roman"/>
                <w:sz w:val="22"/>
              </w:rPr>
              <w:t xml:space="preserve"> </w:t>
            </w:r>
          </w:p>
          <w:p w14:paraId="70B9153A" w14:textId="68ECFF64" w:rsidR="008D6134" w:rsidRPr="00F03171" w:rsidRDefault="008D6134" w:rsidP="00302FBE">
            <w:pPr>
              <w:rPr>
                <w:rFonts w:cs="Times New Roman"/>
                <w:b/>
                <w:bCs/>
                <w:sz w:val="22"/>
              </w:rPr>
            </w:pPr>
            <w:r w:rsidRPr="00F03171">
              <w:rPr>
                <w:rFonts w:cs="Times New Roman"/>
                <w:b/>
                <w:bCs/>
                <w:sz w:val="22"/>
              </w:rPr>
              <w:t>Retrospective</w:t>
            </w:r>
            <w:r w:rsidR="00F03171" w:rsidRPr="00F03171">
              <w:rPr>
                <w:rFonts w:cs="Times New Roman"/>
                <w:b/>
                <w:bCs/>
                <w:sz w:val="22"/>
              </w:rPr>
              <w:t xml:space="preserve"> memory</w:t>
            </w:r>
          </w:p>
          <w:p w14:paraId="668B2CF2" w14:textId="6BECCA85" w:rsidR="0072722C" w:rsidRPr="00594D71" w:rsidRDefault="0072722C" w:rsidP="00302F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retrospective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memory impairment</w:t>
            </w:r>
            <w:r>
              <w:rPr>
                <w:rFonts w:cs="Times New Roman"/>
                <w:sz w:val="22"/>
              </w:rPr>
              <w:t>, β</w:t>
            </w:r>
            <w:r w:rsidRPr="00594D71">
              <w:rPr>
                <w:rFonts w:cs="Times New Roman"/>
                <w:sz w:val="22"/>
              </w:rPr>
              <w:t xml:space="preserve"> = 0.17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</w:t>
            </w:r>
          </w:p>
          <w:p w14:paraId="04483734" w14:textId="790A0450" w:rsidR="0072722C" w:rsidRDefault="0072722C" w:rsidP="00302F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</w:t>
            </w:r>
            <w:r w:rsidR="00963D19">
              <w:rPr>
                <w:rFonts w:cs="Times New Roman"/>
                <w:sz w:val="22"/>
              </w:rPr>
              <w:t xml:space="preserve">predicts </w:t>
            </w:r>
            <w:r w:rsidRPr="00594D71">
              <w:rPr>
                <w:rFonts w:cs="Times New Roman"/>
                <w:sz w:val="22"/>
              </w:rPr>
              <w:t>retrospective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memory impairment</w:t>
            </w:r>
            <w:r>
              <w:rPr>
                <w:rFonts w:cs="Times New Roman"/>
                <w:sz w:val="22"/>
              </w:rPr>
              <w:t>, β</w:t>
            </w:r>
            <w:r w:rsidRPr="00594D71">
              <w:rPr>
                <w:rFonts w:cs="Times New Roman"/>
                <w:sz w:val="22"/>
              </w:rPr>
              <w:t xml:space="preserve"> = 0.05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</w:t>
            </w:r>
          </w:p>
          <w:p w14:paraId="617A7FF5" w14:textId="38CB9B17" w:rsidR="0072722C" w:rsidRDefault="0072722C" w:rsidP="00302F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retrospective</w:t>
            </w:r>
            <w:r>
              <w:rPr>
                <w:rFonts w:cs="Times New Roman"/>
                <w:sz w:val="22"/>
              </w:rPr>
              <w:t xml:space="preserve"> </w:t>
            </w:r>
            <w:r w:rsidRPr="00594D71">
              <w:rPr>
                <w:rFonts w:cs="Times New Roman"/>
                <w:sz w:val="22"/>
              </w:rPr>
              <w:t>memory impairment</w:t>
            </w:r>
            <w:r>
              <w:rPr>
                <w:rFonts w:cs="Times New Roman"/>
                <w:sz w:val="22"/>
              </w:rPr>
              <w:t>, β</w:t>
            </w:r>
            <w:r w:rsidRPr="00594D71">
              <w:rPr>
                <w:rFonts w:cs="Times New Roman"/>
                <w:sz w:val="22"/>
              </w:rPr>
              <w:t xml:space="preserve"> = 0.08</w:t>
            </w:r>
            <w:r w:rsidRPr="002B4341">
              <w:rPr>
                <w:rFonts w:cs="Times New Roman"/>
                <w:sz w:val="22"/>
                <w:vertAlign w:val="superscript"/>
              </w:rPr>
              <w:t>a</w:t>
            </w:r>
            <w:r>
              <w:rPr>
                <w:rFonts w:cs="Times New Roman"/>
                <w:sz w:val="22"/>
              </w:rPr>
              <w:t>***</w:t>
            </w:r>
          </w:p>
          <w:p w14:paraId="45D69B58" w14:textId="2C8EE2AD" w:rsidR="0072722C" w:rsidRPr="00216B52" w:rsidRDefault="0072722C" w:rsidP="00302FB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 (only) </w:t>
            </w:r>
            <w:r w:rsidR="00963D19">
              <w:rPr>
                <w:rFonts w:cs="Times New Roman"/>
                <w:sz w:val="22"/>
              </w:rPr>
              <w:t>predicts</w:t>
            </w:r>
            <w:r>
              <w:rPr>
                <w:rFonts w:cs="Times New Roman"/>
                <w:sz w:val="22"/>
              </w:rPr>
              <w:t xml:space="preserve"> </w:t>
            </w:r>
            <w:r w:rsidRPr="00661691">
              <w:rPr>
                <w:rFonts w:cs="Times New Roman"/>
                <w:sz w:val="22"/>
              </w:rPr>
              <w:t>retrospective memory impairment</w:t>
            </w:r>
            <w:r>
              <w:rPr>
                <w:rFonts w:cs="Times New Roman"/>
                <w:sz w:val="22"/>
              </w:rPr>
              <w:t>, β</w:t>
            </w:r>
            <w:r w:rsidRPr="00661691">
              <w:rPr>
                <w:rFonts w:cs="Times New Roman"/>
                <w:sz w:val="22"/>
              </w:rPr>
              <w:t xml:space="preserve"> = 0.05</w:t>
            </w:r>
            <w:r w:rsidRPr="002B4341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</w:rPr>
              <w:t>*</w:t>
            </w:r>
          </w:p>
          <w:p w14:paraId="25C3DD59" w14:textId="0A2256F6" w:rsidR="0072722C" w:rsidRDefault="0072722C" w:rsidP="0066169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oth CEA </w:t>
            </w:r>
            <w:r w:rsidR="00963D19">
              <w:rPr>
                <w:rFonts w:cs="Times New Roman"/>
                <w:sz w:val="22"/>
              </w:rPr>
              <w:t>&amp;</w:t>
            </w:r>
            <w:r>
              <w:rPr>
                <w:rFonts w:cs="Times New Roman"/>
                <w:sz w:val="22"/>
              </w:rPr>
              <w:t xml:space="preserve"> CSA </w:t>
            </w:r>
            <w:r w:rsidR="00963D19">
              <w:rPr>
                <w:rFonts w:cs="Times New Roman"/>
                <w:sz w:val="22"/>
              </w:rPr>
              <w:t>predict</w:t>
            </w:r>
            <w:r>
              <w:rPr>
                <w:rFonts w:cs="Times New Roman"/>
                <w:sz w:val="22"/>
              </w:rPr>
              <w:t xml:space="preserve"> </w:t>
            </w:r>
            <w:r w:rsidRPr="00661691">
              <w:rPr>
                <w:rFonts w:cs="Times New Roman"/>
                <w:sz w:val="22"/>
              </w:rPr>
              <w:t>retrospective memory</w:t>
            </w:r>
            <w:r>
              <w:rPr>
                <w:rFonts w:cs="Times New Roman"/>
                <w:sz w:val="22"/>
              </w:rPr>
              <w:t xml:space="preserve"> impairment, β</w:t>
            </w:r>
            <w:r w:rsidRPr="00661691">
              <w:rPr>
                <w:rFonts w:cs="Times New Roman"/>
                <w:sz w:val="22"/>
              </w:rPr>
              <w:t xml:space="preserve"> = 0.05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b</w:t>
            </w:r>
            <w:r>
              <w:rPr>
                <w:rFonts w:cs="Times New Roman"/>
                <w:sz w:val="22"/>
              </w:rPr>
              <w:t>*</w:t>
            </w:r>
          </w:p>
          <w:p w14:paraId="1D082498" w14:textId="626ED955" w:rsidR="0072722C" w:rsidRDefault="0072722C" w:rsidP="000114EC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Both CEA &amp; CPA </w:t>
            </w:r>
            <w:r w:rsidR="00963D19">
              <w:rPr>
                <w:rFonts w:cs="Times New Roman"/>
                <w:sz w:val="22"/>
              </w:rPr>
              <w:t>predict</w:t>
            </w:r>
            <w:r>
              <w:rPr>
                <w:rFonts w:cs="Times New Roman"/>
                <w:sz w:val="22"/>
              </w:rPr>
              <w:t xml:space="preserve"> </w:t>
            </w:r>
            <w:r w:rsidRPr="00661691">
              <w:rPr>
                <w:rFonts w:cs="Times New Roman"/>
                <w:sz w:val="22"/>
              </w:rPr>
              <w:t>retrospective memory</w:t>
            </w:r>
            <w:r>
              <w:rPr>
                <w:rFonts w:cs="Times New Roman"/>
                <w:sz w:val="22"/>
              </w:rPr>
              <w:t xml:space="preserve"> impairment, β</w:t>
            </w:r>
            <w:r w:rsidRPr="00661691">
              <w:rPr>
                <w:rFonts w:cs="Times New Roman"/>
                <w:sz w:val="22"/>
              </w:rPr>
              <w:t xml:space="preserve"> = 0.07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b</w:t>
            </w:r>
            <w:r>
              <w:rPr>
                <w:rFonts w:cs="Times New Roman"/>
                <w:sz w:val="22"/>
              </w:rPr>
              <w:t>**</w:t>
            </w:r>
          </w:p>
          <w:p w14:paraId="31BFABEF" w14:textId="51947409" w:rsidR="0072722C" w:rsidRPr="002B4341" w:rsidRDefault="0072722C" w:rsidP="00EE3885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EA, CPA &amp; CSA </w:t>
            </w:r>
            <w:r w:rsidR="00963D19">
              <w:rPr>
                <w:rFonts w:cs="Times New Roman"/>
                <w:sz w:val="22"/>
              </w:rPr>
              <w:t>predict</w:t>
            </w:r>
            <w:r w:rsidR="00F03171">
              <w:rPr>
                <w:rFonts w:cs="Times New Roman"/>
                <w:sz w:val="22"/>
              </w:rPr>
              <w:t xml:space="preserve"> </w:t>
            </w:r>
            <w:r w:rsidRPr="00661691">
              <w:rPr>
                <w:rFonts w:cs="Times New Roman"/>
                <w:sz w:val="22"/>
              </w:rPr>
              <w:t xml:space="preserve">retrospective </w:t>
            </w:r>
            <w:r>
              <w:rPr>
                <w:rFonts w:cs="Times New Roman"/>
                <w:sz w:val="22"/>
              </w:rPr>
              <w:t xml:space="preserve">memory </w:t>
            </w:r>
            <w:r w:rsidRPr="00661691">
              <w:rPr>
                <w:rFonts w:cs="Times New Roman"/>
                <w:sz w:val="22"/>
              </w:rPr>
              <w:t>impairment</w:t>
            </w:r>
            <w:r>
              <w:rPr>
                <w:rFonts w:cs="Times New Roman"/>
                <w:sz w:val="22"/>
              </w:rPr>
              <w:t>, β</w:t>
            </w:r>
            <w:r w:rsidRPr="00661691">
              <w:rPr>
                <w:rFonts w:cs="Times New Roman"/>
                <w:sz w:val="22"/>
              </w:rPr>
              <w:t xml:space="preserve"> = 0.05</w:t>
            </w:r>
            <w:r w:rsidRPr="002B4341">
              <w:rPr>
                <w:rFonts w:cs="Times New Roman"/>
                <w:sz w:val="22"/>
                <w:vertAlign w:val="superscript"/>
              </w:rPr>
              <w:t xml:space="preserve"> ab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360" w:type="pct"/>
            <w:gridSpan w:val="2"/>
          </w:tcPr>
          <w:p w14:paraId="2133BA4E" w14:textId="4EB37BAF" w:rsidR="0072722C" w:rsidRDefault="0072722C" w:rsidP="009C185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  <w:tr w:rsidR="0072722C" w:rsidRPr="002B4341" w14:paraId="3B308FE8" w14:textId="77777777" w:rsidTr="00231A3E">
        <w:tblPrEx>
          <w:tblLook w:val="04A0" w:firstRow="1" w:lastRow="0" w:firstColumn="1" w:lastColumn="0" w:noHBand="0" w:noVBand="1"/>
        </w:tblPrEx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</w:tcPr>
          <w:p w14:paraId="78626847" w14:textId="31D4535C" w:rsidR="0072722C" w:rsidRDefault="0072722C" w:rsidP="00B15360">
            <w:pPr>
              <w:rPr>
                <w:rFonts w:cs="Times New Roman"/>
                <w:noProof/>
                <w:sz w:val="22"/>
              </w:rPr>
            </w:pPr>
            <w:r>
              <w:rPr>
                <w:rFonts w:cs="Times New Roman"/>
                <w:noProof/>
                <w:sz w:val="22"/>
              </w:rPr>
              <w:t>Zhong (2016)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724769BF" w14:textId="3D7AFB19" w:rsidR="0072722C" w:rsidRDefault="0072722C" w:rsidP="00B15360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uicide ideation 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6BA43118" w14:textId="72AE0969" w:rsidR="0072722C" w:rsidRDefault="0072722C" w:rsidP="000923E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= </w:t>
            </w:r>
            <w:r w:rsidRPr="00792616">
              <w:rPr>
                <w:rFonts w:cs="Times New Roman"/>
                <w:sz w:val="22"/>
              </w:rPr>
              <w:t>age,</w:t>
            </w:r>
            <w:r>
              <w:rPr>
                <w:rFonts w:cs="Times New Roman"/>
                <w:sz w:val="22"/>
              </w:rPr>
              <w:t xml:space="preserve"> </w:t>
            </w:r>
            <w:r w:rsidRPr="00792616">
              <w:rPr>
                <w:rFonts w:cs="Times New Roman"/>
                <w:sz w:val="22"/>
              </w:rPr>
              <w:t>maternal race/ethnicity,</w:t>
            </w:r>
            <w:r w:rsidR="00231A3E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b = </w:t>
            </w:r>
            <w:r w:rsidRPr="00792616">
              <w:rPr>
                <w:rFonts w:cs="Times New Roman"/>
                <w:sz w:val="22"/>
              </w:rPr>
              <w:t>IPV exp</w:t>
            </w:r>
            <w:r w:rsidR="00231A3E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c=</w:t>
            </w:r>
            <w:r w:rsidRPr="00792616">
              <w:rPr>
                <w:rFonts w:cs="Times New Roman"/>
                <w:sz w:val="22"/>
              </w:rPr>
              <w:t xml:space="preserve"> dep status</w:t>
            </w:r>
          </w:p>
          <w:p w14:paraId="38B0AB44" w14:textId="14FC4EC5" w:rsidR="0072722C" w:rsidRPr="002B4341" w:rsidRDefault="0072722C" w:rsidP="000923E9">
            <w:pPr>
              <w:rPr>
                <w:rFonts w:cs="Times New Roman"/>
                <w:sz w:val="22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163E7F96" w14:textId="4B6EDA22" w:rsidR="0072722C" w:rsidRDefault="00963D19" w:rsidP="0047410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g. Reg. </w:t>
            </w:r>
          </w:p>
        </w:tc>
        <w:tc>
          <w:tcPr>
            <w:tcW w:w="2054" w:type="pct"/>
            <w:tcBorders>
              <w:bottom w:val="single" w:sz="4" w:space="0" w:color="auto"/>
            </w:tcBorders>
            <w:shd w:val="clear" w:color="auto" w:fill="auto"/>
          </w:tcPr>
          <w:p w14:paraId="0D98F565" w14:textId="212D6AB3" w:rsidR="0072722C" w:rsidRDefault="0072722C" w:rsidP="00474106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y CPA or 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</w:t>
            </w:r>
            <w:r w:rsidRPr="00F05CED">
              <w:rPr>
                <w:rFonts w:cs="Times New Roman"/>
                <w:sz w:val="22"/>
              </w:rPr>
              <w:t>suicidal</w:t>
            </w:r>
            <w:r>
              <w:rPr>
                <w:rFonts w:cs="Times New Roman"/>
                <w:sz w:val="22"/>
              </w:rPr>
              <w:t xml:space="preserve"> </w:t>
            </w:r>
            <w:r w:rsidRPr="00F05CED">
              <w:rPr>
                <w:rFonts w:cs="Times New Roman"/>
                <w:sz w:val="22"/>
              </w:rPr>
              <w:t xml:space="preserve">ideation early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F05CED">
              <w:rPr>
                <w:rFonts w:cs="Times New Roman"/>
                <w:sz w:val="22"/>
              </w:rPr>
              <w:t>aOR</w:t>
            </w:r>
            <w:r>
              <w:rPr>
                <w:rFonts w:cs="Times New Roman"/>
                <w:sz w:val="22"/>
              </w:rPr>
              <w:t xml:space="preserve"> = </w:t>
            </w:r>
            <w:r w:rsidRPr="00F05CED">
              <w:rPr>
                <w:rFonts w:cs="Times New Roman"/>
                <w:sz w:val="22"/>
              </w:rPr>
              <w:t>3.85</w:t>
            </w:r>
            <w:r>
              <w:rPr>
                <w:rFonts w:cs="Times New Roman"/>
                <w:sz w:val="22"/>
              </w:rPr>
              <w:t xml:space="preserve"> [</w:t>
            </w:r>
            <w:r w:rsidRPr="00F05CED">
              <w:rPr>
                <w:rFonts w:cs="Times New Roman"/>
                <w:sz w:val="22"/>
              </w:rPr>
              <w:t>2.84</w:t>
            </w:r>
            <w:r>
              <w:rPr>
                <w:rFonts w:cs="Times New Roman"/>
                <w:sz w:val="22"/>
              </w:rPr>
              <w:t xml:space="preserve">, </w:t>
            </w:r>
            <w:r w:rsidRPr="00F05CED">
              <w:rPr>
                <w:rFonts w:cs="Times New Roman"/>
                <w:sz w:val="22"/>
              </w:rPr>
              <w:t>5.23</w:t>
            </w:r>
            <w:r>
              <w:rPr>
                <w:rFonts w:cs="Times New Roman"/>
                <w:sz w:val="22"/>
              </w:rPr>
              <w:t>]</w:t>
            </w:r>
            <w:r w:rsidRPr="006C0E64">
              <w:rPr>
                <w:rFonts w:cs="Times New Roman"/>
                <w:sz w:val="22"/>
                <w:vertAlign w:val="superscript"/>
              </w:rPr>
              <w:t>a</w:t>
            </w:r>
            <w:r w:rsidRPr="00F05CED">
              <w:rPr>
                <w:rFonts w:cs="Times New Roman"/>
                <w:sz w:val="22"/>
              </w:rPr>
              <w:t xml:space="preserve"> </w:t>
            </w:r>
          </w:p>
          <w:p w14:paraId="19AEC61A" w14:textId="0288F4AD" w:rsidR="0072722C" w:rsidRDefault="0072722C" w:rsidP="00F05CE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y CPA or 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suicidal ideation early </w:t>
            </w:r>
            <w:r w:rsidR="00231A3E">
              <w:rPr>
                <w:rFonts w:cs="Times New Roman"/>
                <w:sz w:val="22"/>
              </w:rPr>
              <w:t>preg</w:t>
            </w:r>
            <w:r>
              <w:rPr>
                <w:rFonts w:cs="Times New Roman"/>
                <w:sz w:val="22"/>
              </w:rPr>
              <w:t xml:space="preserve">, </w:t>
            </w:r>
            <w:r w:rsidRPr="00F05CED">
              <w:rPr>
                <w:rFonts w:cs="Times New Roman"/>
                <w:sz w:val="22"/>
              </w:rPr>
              <w:t>aOR, 2.90</w:t>
            </w:r>
            <w:r>
              <w:rPr>
                <w:rFonts w:cs="Times New Roman"/>
                <w:sz w:val="22"/>
              </w:rPr>
              <w:t xml:space="preserve"> [</w:t>
            </w:r>
            <w:r w:rsidRPr="00F05CED">
              <w:rPr>
                <w:rFonts w:cs="Times New Roman"/>
                <w:sz w:val="22"/>
              </w:rPr>
              <w:t>2.12</w:t>
            </w:r>
            <w:r>
              <w:rPr>
                <w:rFonts w:cs="Times New Roman"/>
                <w:sz w:val="22"/>
              </w:rPr>
              <w:t xml:space="preserve">, </w:t>
            </w:r>
            <w:r w:rsidRPr="00F05CED">
              <w:rPr>
                <w:rFonts w:cs="Times New Roman"/>
                <w:sz w:val="22"/>
              </w:rPr>
              <w:t>3.97</w:t>
            </w:r>
            <w:r>
              <w:rPr>
                <w:rFonts w:cs="Times New Roman"/>
                <w:sz w:val="22"/>
              </w:rPr>
              <w:t>]</w:t>
            </w:r>
            <w:r w:rsidRPr="006C0E64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  <w:vertAlign w:val="superscript"/>
              </w:rPr>
              <w:t>c</w:t>
            </w:r>
          </w:p>
          <w:p w14:paraId="42CBAA1C" w14:textId="0166C220" w:rsidR="0072722C" w:rsidRDefault="0072722C" w:rsidP="00F05CE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 (only)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suicidal ideation, aOR = </w:t>
            </w:r>
            <w:r w:rsidRPr="00F05CED">
              <w:rPr>
                <w:rFonts w:cs="Times New Roman"/>
                <w:sz w:val="22"/>
              </w:rPr>
              <w:t>2.30</w:t>
            </w:r>
            <w:r>
              <w:rPr>
                <w:rFonts w:cs="Times New Roman"/>
                <w:sz w:val="22"/>
              </w:rPr>
              <w:t xml:space="preserve"> [</w:t>
            </w:r>
            <w:r w:rsidRPr="00F05CED">
              <w:rPr>
                <w:rFonts w:cs="Times New Roman"/>
                <w:sz w:val="22"/>
              </w:rPr>
              <w:t>1.64</w:t>
            </w:r>
            <w:r>
              <w:rPr>
                <w:rFonts w:cs="Times New Roman"/>
                <w:sz w:val="22"/>
              </w:rPr>
              <w:t xml:space="preserve">, </w:t>
            </w:r>
            <w:r w:rsidRPr="00F05CED">
              <w:rPr>
                <w:rFonts w:cs="Times New Roman"/>
                <w:sz w:val="22"/>
              </w:rPr>
              <w:t>3.22</w:t>
            </w:r>
            <w:r>
              <w:rPr>
                <w:rFonts w:cs="Times New Roman"/>
                <w:sz w:val="22"/>
              </w:rPr>
              <w:t>]</w:t>
            </w:r>
            <w:r w:rsidRPr="006C0E64">
              <w:rPr>
                <w:rFonts w:cs="Times New Roman"/>
                <w:sz w:val="22"/>
                <w:vertAlign w:val="superscript"/>
              </w:rPr>
              <w:t>ab</w:t>
            </w:r>
            <w:r>
              <w:rPr>
                <w:rFonts w:cs="Times New Roman"/>
                <w:sz w:val="22"/>
                <w:vertAlign w:val="superscript"/>
              </w:rPr>
              <w:t>c</w:t>
            </w:r>
          </w:p>
          <w:p w14:paraId="02F2659D" w14:textId="3BDE06C3" w:rsidR="0072722C" w:rsidRDefault="0072722C" w:rsidP="00F05CE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SA (only)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suicidal ideation, </w:t>
            </w:r>
            <w:r w:rsidRPr="00F05CED">
              <w:rPr>
                <w:rFonts w:cs="Times New Roman"/>
                <w:sz w:val="22"/>
              </w:rPr>
              <w:t>aOR</w:t>
            </w:r>
            <w:r>
              <w:rPr>
                <w:rFonts w:cs="Times New Roman"/>
                <w:sz w:val="22"/>
              </w:rPr>
              <w:t xml:space="preserve"> = </w:t>
            </w:r>
            <w:r w:rsidRPr="00F05CED">
              <w:rPr>
                <w:rFonts w:cs="Times New Roman"/>
                <w:sz w:val="22"/>
              </w:rPr>
              <w:t>2.58</w:t>
            </w:r>
            <w:r>
              <w:rPr>
                <w:rFonts w:cs="Times New Roman"/>
                <w:sz w:val="22"/>
              </w:rPr>
              <w:t xml:space="preserve"> [1</w:t>
            </w:r>
            <w:r w:rsidRPr="00F05CED">
              <w:rPr>
                <w:rFonts w:cs="Times New Roman"/>
                <w:sz w:val="22"/>
              </w:rPr>
              <w:t>.62</w:t>
            </w:r>
            <w:r>
              <w:rPr>
                <w:rFonts w:cs="Times New Roman"/>
                <w:sz w:val="22"/>
              </w:rPr>
              <w:t xml:space="preserve">, </w:t>
            </w:r>
            <w:r w:rsidRPr="00F05CED">
              <w:rPr>
                <w:rFonts w:cs="Times New Roman"/>
                <w:sz w:val="22"/>
              </w:rPr>
              <w:t>4.09</w:t>
            </w:r>
            <w:r>
              <w:rPr>
                <w:rFonts w:cs="Times New Roman"/>
                <w:sz w:val="22"/>
              </w:rPr>
              <w:t>]</w:t>
            </w:r>
            <w:r w:rsidRPr="00196E6E">
              <w:rPr>
                <w:rFonts w:cs="Times New Roman"/>
                <w:sz w:val="22"/>
                <w:vertAlign w:val="superscript"/>
              </w:rPr>
              <w:t xml:space="preserve"> ab</w:t>
            </w:r>
            <w:r>
              <w:rPr>
                <w:rFonts w:cs="Times New Roman"/>
                <w:sz w:val="22"/>
                <w:vertAlign w:val="superscript"/>
              </w:rPr>
              <w:t>c</w:t>
            </w:r>
          </w:p>
          <w:p w14:paraId="3DB25E34" w14:textId="1A80AB8E" w:rsidR="0072722C" w:rsidRDefault="0072722C" w:rsidP="00386BE8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CPA/CSA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suicidal ideation, </w:t>
            </w:r>
            <w:r w:rsidRPr="00F05CED">
              <w:rPr>
                <w:rFonts w:cs="Times New Roman"/>
                <w:sz w:val="22"/>
              </w:rPr>
              <w:t>aOR</w:t>
            </w:r>
            <w:r>
              <w:rPr>
                <w:rFonts w:cs="Times New Roman"/>
                <w:sz w:val="22"/>
              </w:rPr>
              <w:t xml:space="preserve"> = </w:t>
            </w:r>
            <w:r w:rsidRPr="00F05CED">
              <w:rPr>
                <w:rFonts w:cs="Times New Roman"/>
                <w:sz w:val="22"/>
              </w:rPr>
              <w:t>4.04</w:t>
            </w:r>
            <w:r>
              <w:rPr>
                <w:rFonts w:cs="Times New Roman"/>
                <w:sz w:val="22"/>
              </w:rPr>
              <w:t xml:space="preserve"> [</w:t>
            </w:r>
            <w:r w:rsidRPr="00F05CED">
              <w:rPr>
                <w:rFonts w:cs="Times New Roman"/>
                <w:sz w:val="22"/>
              </w:rPr>
              <w:t>2.88</w:t>
            </w:r>
            <w:r>
              <w:rPr>
                <w:rFonts w:cs="Times New Roman"/>
                <w:sz w:val="22"/>
              </w:rPr>
              <w:t xml:space="preserve">, </w:t>
            </w:r>
            <w:r w:rsidRPr="00F05CED">
              <w:rPr>
                <w:rFonts w:cs="Times New Roman"/>
                <w:sz w:val="22"/>
              </w:rPr>
              <w:t>5.68</w:t>
            </w:r>
            <w:r>
              <w:rPr>
                <w:rFonts w:cs="Times New Roman"/>
                <w:sz w:val="22"/>
              </w:rPr>
              <w:t>]</w:t>
            </w:r>
            <w:r w:rsidRPr="00196E6E">
              <w:rPr>
                <w:rFonts w:cs="Times New Roman"/>
                <w:sz w:val="22"/>
                <w:vertAlign w:val="superscript"/>
              </w:rPr>
              <w:t xml:space="preserve"> ab</w:t>
            </w:r>
            <w:r>
              <w:rPr>
                <w:rFonts w:cs="Times New Roman"/>
                <w:sz w:val="22"/>
                <w:vertAlign w:val="superscript"/>
              </w:rPr>
              <w:t>c</w:t>
            </w:r>
          </w:p>
          <w:p w14:paraId="3BE87102" w14:textId="5AFEAF91" w:rsidR="0072722C" w:rsidRDefault="0072722C" w:rsidP="00D664A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≥</w:t>
            </w:r>
            <w:r w:rsidRPr="0088375A">
              <w:rPr>
                <w:rFonts w:cs="Times New Roman"/>
                <w:sz w:val="22"/>
              </w:rPr>
              <w:t xml:space="preserve">6 </w:t>
            </w:r>
            <w:r w:rsidR="00DD5058">
              <w:rPr>
                <w:rFonts w:cs="Times New Roman"/>
                <w:sz w:val="22"/>
              </w:rPr>
              <w:t>CA</w:t>
            </w:r>
            <w:r>
              <w:rPr>
                <w:rFonts w:cs="Times New Roman"/>
                <w:sz w:val="22"/>
              </w:rPr>
              <w:t xml:space="preserve"> </w:t>
            </w:r>
            <w:r w:rsidRPr="0088375A">
              <w:rPr>
                <w:rFonts w:cs="Times New Roman"/>
                <w:sz w:val="22"/>
              </w:rPr>
              <w:t xml:space="preserve">events </w:t>
            </w:r>
            <w:r w:rsidR="00963D19">
              <w:rPr>
                <w:rFonts w:cs="Times New Roman"/>
                <w:sz w:val="22"/>
              </w:rPr>
              <w:t xml:space="preserve">inc. odds of </w:t>
            </w:r>
            <w:r>
              <w:rPr>
                <w:rFonts w:cs="Times New Roman"/>
                <w:sz w:val="22"/>
              </w:rPr>
              <w:t xml:space="preserve"> suicidal ideation, </w:t>
            </w:r>
            <w:r w:rsidRPr="0088375A">
              <w:rPr>
                <w:rFonts w:cs="Times New Roman"/>
                <w:sz w:val="22"/>
              </w:rPr>
              <w:t>aOR</w:t>
            </w:r>
            <w:r>
              <w:rPr>
                <w:rFonts w:cs="Times New Roman"/>
                <w:sz w:val="22"/>
              </w:rPr>
              <w:t xml:space="preserve"> = </w:t>
            </w:r>
            <w:r w:rsidRPr="0088375A">
              <w:rPr>
                <w:rFonts w:cs="Times New Roman"/>
                <w:sz w:val="22"/>
              </w:rPr>
              <w:t>5.30</w:t>
            </w:r>
            <w:r>
              <w:rPr>
                <w:rFonts w:cs="Times New Roman"/>
                <w:sz w:val="22"/>
              </w:rPr>
              <w:t xml:space="preserve"> [</w:t>
            </w:r>
            <w:r w:rsidRPr="0088375A">
              <w:rPr>
                <w:rFonts w:cs="Times New Roman"/>
                <w:sz w:val="22"/>
              </w:rPr>
              <w:t>3.36</w:t>
            </w:r>
            <w:r>
              <w:rPr>
                <w:rFonts w:cs="Times New Roman"/>
                <w:sz w:val="22"/>
              </w:rPr>
              <w:t xml:space="preserve">, </w:t>
            </w:r>
            <w:r w:rsidRPr="0088375A">
              <w:rPr>
                <w:rFonts w:cs="Times New Roman"/>
                <w:sz w:val="22"/>
              </w:rPr>
              <w:t>8.37</w:t>
            </w:r>
            <w:r>
              <w:rPr>
                <w:rFonts w:cs="Times New Roman"/>
                <w:sz w:val="22"/>
              </w:rPr>
              <w:t>]</w:t>
            </w:r>
            <w:r w:rsidRPr="00196E6E">
              <w:rPr>
                <w:rFonts w:cs="Times New Roman"/>
                <w:sz w:val="22"/>
                <w:vertAlign w:val="superscript"/>
              </w:rPr>
              <w:t xml:space="preserve"> ab</w:t>
            </w:r>
            <w:r>
              <w:rPr>
                <w:rFonts w:cs="Times New Roman"/>
                <w:sz w:val="22"/>
                <w:vertAlign w:val="superscript"/>
              </w:rPr>
              <w:t>c</w:t>
            </w:r>
          </w:p>
          <w:p w14:paraId="7170374D" w14:textId="630903B0" w:rsidR="0072722C" w:rsidRPr="006C0E64" w:rsidRDefault="0072722C" w:rsidP="0088375A">
            <w:pPr>
              <w:rPr>
                <w:rFonts w:cs="Times New Roman"/>
                <w:b/>
                <w:bCs/>
                <w:sz w:val="22"/>
                <w:u w:val="single"/>
              </w:rPr>
            </w:pPr>
            <w:r w:rsidRPr="006C0E64">
              <w:rPr>
                <w:rFonts w:cs="Times New Roman"/>
                <w:b/>
                <w:bCs/>
                <w:sz w:val="22"/>
                <w:u w:val="single"/>
              </w:rPr>
              <w:t>Stratified by dep status</w:t>
            </w:r>
          </w:p>
          <w:p w14:paraId="6CA71250" w14:textId="1861218C" w:rsidR="0072722C" w:rsidRPr="002B4341" w:rsidRDefault="0072722C" w:rsidP="00DD5058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</w:t>
            </w:r>
            <w:r w:rsidRPr="0048300A">
              <w:rPr>
                <w:rFonts w:cs="Times New Roman"/>
                <w:sz w:val="22"/>
              </w:rPr>
              <w:t>he odds of suicidal</w:t>
            </w:r>
            <w:r>
              <w:rPr>
                <w:rFonts w:cs="Times New Roman"/>
                <w:sz w:val="22"/>
              </w:rPr>
              <w:t xml:space="preserve"> </w:t>
            </w:r>
            <w:r w:rsidRPr="0048300A">
              <w:rPr>
                <w:rFonts w:cs="Times New Roman"/>
                <w:sz w:val="22"/>
              </w:rPr>
              <w:t>ideation inc</w:t>
            </w:r>
            <w:r w:rsidR="006B4C85">
              <w:rPr>
                <w:rFonts w:cs="Times New Roman"/>
                <w:sz w:val="22"/>
              </w:rPr>
              <w:t xml:space="preserve">. </w:t>
            </w:r>
            <w:r w:rsidRPr="0048300A">
              <w:rPr>
                <w:rFonts w:cs="Times New Roman"/>
                <w:sz w:val="22"/>
              </w:rPr>
              <w:t>among women</w:t>
            </w:r>
            <w:r>
              <w:rPr>
                <w:rFonts w:cs="Times New Roman"/>
                <w:sz w:val="22"/>
              </w:rPr>
              <w:t xml:space="preserve"> </w:t>
            </w:r>
            <w:r w:rsidRPr="0048300A">
              <w:rPr>
                <w:rFonts w:cs="Times New Roman"/>
                <w:sz w:val="22"/>
              </w:rPr>
              <w:t xml:space="preserve">with a history of any </w:t>
            </w:r>
            <w:r>
              <w:rPr>
                <w:rFonts w:cs="Times New Roman"/>
                <w:sz w:val="22"/>
              </w:rPr>
              <w:t>CA</w:t>
            </w:r>
            <w:r w:rsidR="00963D19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 xml:space="preserve"> </w:t>
            </w:r>
            <w:r w:rsidRPr="0048300A">
              <w:rPr>
                <w:rFonts w:cs="Times New Roman"/>
                <w:sz w:val="22"/>
              </w:rPr>
              <w:t>irrespective of dep status</w:t>
            </w:r>
            <w:r w:rsidR="00DD5058">
              <w:rPr>
                <w:rFonts w:cs="Times New Roman"/>
                <w:sz w:val="22"/>
              </w:rPr>
              <w:t xml:space="preserve">: </w:t>
            </w:r>
            <w:r>
              <w:rPr>
                <w:rFonts w:cs="Times New Roman"/>
                <w:sz w:val="22"/>
              </w:rPr>
              <w:t>No</w:t>
            </w:r>
            <w:r w:rsidRPr="00023DA2">
              <w:rPr>
                <w:rFonts w:cs="Times New Roman"/>
                <w:sz w:val="22"/>
              </w:rPr>
              <w:t xml:space="preserve"> dep</w:t>
            </w:r>
            <w:r>
              <w:rPr>
                <w:rFonts w:cs="Times New Roman"/>
                <w:sz w:val="22"/>
              </w:rPr>
              <w:t>, a</w:t>
            </w:r>
            <w:r w:rsidRPr="00023DA2">
              <w:rPr>
                <w:rFonts w:cs="Times New Roman"/>
                <w:sz w:val="22"/>
              </w:rPr>
              <w:t>OR</w:t>
            </w:r>
            <w:r>
              <w:rPr>
                <w:rFonts w:cs="Times New Roman"/>
                <w:sz w:val="22"/>
              </w:rPr>
              <w:t xml:space="preserve"> = </w:t>
            </w:r>
            <w:r w:rsidRPr="00023DA2">
              <w:rPr>
                <w:rFonts w:cs="Times New Roman"/>
                <w:sz w:val="22"/>
              </w:rPr>
              <w:t>2.73</w:t>
            </w:r>
            <w:r>
              <w:rPr>
                <w:rFonts w:cs="Times New Roman"/>
                <w:sz w:val="22"/>
              </w:rPr>
              <w:t xml:space="preserve"> [</w:t>
            </w:r>
            <w:r w:rsidRPr="00023DA2">
              <w:rPr>
                <w:rFonts w:cs="Times New Roman"/>
                <w:sz w:val="22"/>
              </w:rPr>
              <w:t>1.90</w:t>
            </w:r>
            <w:r>
              <w:rPr>
                <w:rFonts w:cs="Times New Roman"/>
                <w:sz w:val="22"/>
              </w:rPr>
              <w:t xml:space="preserve">, </w:t>
            </w:r>
            <w:r w:rsidRPr="00023DA2">
              <w:rPr>
                <w:rFonts w:cs="Times New Roman"/>
                <w:sz w:val="22"/>
              </w:rPr>
              <w:t>3.92</w:t>
            </w:r>
            <w:r>
              <w:rPr>
                <w:rFonts w:cs="Times New Roman"/>
                <w:sz w:val="22"/>
              </w:rPr>
              <w:t>]</w:t>
            </w:r>
            <w:r w:rsidRPr="00196E6E">
              <w:rPr>
                <w:rFonts w:cs="Times New Roman"/>
                <w:sz w:val="22"/>
                <w:vertAlign w:val="superscript"/>
              </w:rPr>
              <w:t xml:space="preserve"> ab</w:t>
            </w:r>
            <w:r w:rsidR="00DD5058">
              <w:rPr>
                <w:rFonts w:cs="Times New Roman"/>
                <w:sz w:val="22"/>
              </w:rPr>
              <w:t xml:space="preserve">; </w:t>
            </w:r>
            <w:r>
              <w:rPr>
                <w:rFonts w:cs="Times New Roman"/>
                <w:sz w:val="22"/>
              </w:rPr>
              <w:t xml:space="preserve">Dep, aOR = </w:t>
            </w:r>
            <w:r w:rsidRPr="00023DA2">
              <w:rPr>
                <w:rFonts w:cs="Times New Roman"/>
                <w:sz w:val="22"/>
              </w:rPr>
              <w:t>3.44</w:t>
            </w:r>
            <w:r>
              <w:rPr>
                <w:rFonts w:cs="Times New Roman"/>
                <w:sz w:val="22"/>
              </w:rPr>
              <w:t xml:space="preserve"> [</w:t>
            </w:r>
            <w:r w:rsidRPr="00023DA2">
              <w:rPr>
                <w:rFonts w:cs="Times New Roman"/>
                <w:sz w:val="22"/>
              </w:rPr>
              <w:t>1.84</w:t>
            </w:r>
            <w:r>
              <w:rPr>
                <w:rFonts w:cs="Times New Roman"/>
                <w:sz w:val="22"/>
              </w:rPr>
              <w:t xml:space="preserve">, </w:t>
            </w:r>
            <w:r w:rsidRPr="00023DA2">
              <w:rPr>
                <w:rFonts w:cs="Times New Roman"/>
                <w:sz w:val="22"/>
              </w:rPr>
              <w:t>6.43</w:t>
            </w:r>
            <w:r>
              <w:rPr>
                <w:rFonts w:cs="Times New Roman"/>
                <w:sz w:val="22"/>
              </w:rPr>
              <w:t>]</w:t>
            </w:r>
            <w:r w:rsidRPr="00196E6E">
              <w:rPr>
                <w:rFonts w:cs="Times New Roman"/>
                <w:sz w:val="22"/>
                <w:vertAlign w:val="superscript"/>
              </w:rPr>
              <w:t xml:space="preserve"> ab</w:t>
            </w:r>
          </w:p>
        </w:tc>
        <w:tc>
          <w:tcPr>
            <w:tcW w:w="360" w:type="pct"/>
            <w:gridSpan w:val="2"/>
            <w:tcBorders>
              <w:bottom w:val="single" w:sz="4" w:space="0" w:color="auto"/>
            </w:tcBorders>
          </w:tcPr>
          <w:p w14:paraId="60767342" w14:textId="04DAF49C" w:rsidR="0072722C" w:rsidRDefault="0072722C" w:rsidP="009C185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A</w:t>
            </w:r>
          </w:p>
        </w:tc>
      </w:tr>
    </w:tbl>
    <w:p w14:paraId="1215E028" w14:textId="3EA2090E" w:rsidR="000A0649" w:rsidRPr="006B4C85" w:rsidRDefault="00837ADD" w:rsidP="00837ADD">
      <w:pPr>
        <w:rPr>
          <w:szCs w:val="20"/>
        </w:rPr>
      </w:pPr>
      <w:r w:rsidRPr="006B4C85">
        <w:rPr>
          <w:i/>
          <w:iCs/>
          <w:szCs w:val="20"/>
        </w:rPr>
        <w:t xml:space="preserve">Note. </w:t>
      </w:r>
      <w:r w:rsidRPr="006B4C85">
        <w:rPr>
          <w:szCs w:val="20"/>
        </w:rPr>
        <w:t xml:space="preserve">ACES – Adverse Childhood Experiences, </w:t>
      </w:r>
      <w:r w:rsidR="00821691" w:rsidRPr="006B4C85">
        <w:rPr>
          <w:szCs w:val="20"/>
        </w:rPr>
        <w:t>aOR = adjusted odds ratio,</w:t>
      </w:r>
      <w:r w:rsidR="00174975" w:rsidRPr="006B4C85">
        <w:rPr>
          <w:szCs w:val="20"/>
        </w:rPr>
        <w:t xml:space="preserve"> </w:t>
      </w:r>
      <w:proofErr w:type="spellStart"/>
      <w:r w:rsidR="00174975" w:rsidRPr="006B4C85">
        <w:rPr>
          <w:szCs w:val="20"/>
        </w:rPr>
        <w:t>aPR</w:t>
      </w:r>
      <w:proofErr w:type="spellEnd"/>
      <w:r w:rsidR="00174975" w:rsidRPr="006B4C85">
        <w:rPr>
          <w:szCs w:val="20"/>
        </w:rPr>
        <w:t xml:space="preserve"> = adjusted prevalence ratio, </w:t>
      </w:r>
      <w:r w:rsidR="00CE4768" w:rsidRPr="006B4C85">
        <w:rPr>
          <w:szCs w:val="20"/>
        </w:rPr>
        <w:t xml:space="preserve">aRR = adjusted risk ratio, </w:t>
      </w:r>
      <w:r w:rsidR="00A94603" w:rsidRPr="006B4C85">
        <w:rPr>
          <w:szCs w:val="20"/>
        </w:rPr>
        <w:t xml:space="preserve">BMI = body mass index, </w:t>
      </w:r>
      <w:r w:rsidR="00174975" w:rsidRPr="006B4C85">
        <w:rPr>
          <w:szCs w:val="20"/>
        </w:rPr>
        <w:t xml:space="preserve">BV = </w:t>
      </w:r>
      <w:r w:rsidR="00174975" w:rsidRPr="006B4C85">
        <w:rPr>
          <w:rFonts w:cs="Times New Roman"/>
          <w:szCs w:val="20"/>
        </w:rPr>
        <w:t>bacterial vaginosis</w:t>
      </w:r>
      <w:r w:rsidR="00174975" w:rsidRPr="006B4C85">
        <w:rPr>
          <w:szCs w:val="20"/>
        </w:rPr>
        <w:t xml:space="preserve">, </w:t>
      </w:r>
      <w:r w:rsidR="001C4126" w:rsidRPr="006B4C85">
        <w:rPr>
          <w:szCs w:val="20"/>
        </w:rPr>
        <w:t xml:space="preserve">b/w = between, </w:t>
      </w:r>
      <w:r w:rsidRPr="006B4C85">
        <w:rPr>
          <w:szCs w:val="20"/>
        </w:rPr>
        <w:t>CA = child abuse, CAR = Cortisol Awakening Response, CEA = child</w:t>
      </w:r>
      <w:r w:rsidR="00C03425" w:rsidRPr="006B4C85">
        <w:rPr>
          <w:szCs w:val="20"/>
        </w:rPr>
        <w:t>hood</w:t>
      </w:r>
      <w:r w:rsidRPr="006B4C85">
        <w:rPr>
          <w:szCs w:val="20"/>
        </w:rPr>
        <w:t xml:space="preserve"> emotional abuse, </w:t>
      </w:r>
      <w:r w:rsidR="00273993" w:rsidRPr="006B4C85">
        <w:rPr>
          <w:szCs w:val="20"/>
        </w:rPr>
        <w:t xml:space="preserve">CMD = </w:t>
      </w:r>
      <w:r w:rsidR="00273993" w:rsidRPr="006B4C85">
        <w:rPr>
          <w:rFonts w:cs="Times New Roman"/>
          <w:szCs w:val="20"/>
        </w:rPr>
        <w:t xml:space="preserve">Common Mental Disorders, </w:t>
      </w:r>
      <w:r w:rsidRPr="006B4C85">
        <w:rPr>
          <w:szCs w:val="20"/>
        </w:rPr>
        <w:t>CPA = child</w:t>
      </w:r>
      <w:r w:rsidR="00C03425" w:rsidRPr="006B4C85">
        <w:rPr>
          <w:szCs w:val="20"/>
        </w:rPr>
        <w:t>hood</w:t>
      </w:r>
      <w:r w:rsidRPr="006B4C85">
        <w:rPr>
          <w:szCs w:val="20"/>
        </w:rPr>
        <w:t xml:space="preserve"> physical abuse, </w:t>
      </w:r>
      <w:r w:rsidR="00E12F91" w:rsidRPr="006B4C85">
        <w:rPr>
          <w:szCs w:val="20"/>
        </w:rPr>
        <w:t>CPY</w:t>
      </w:r>
      <w:r w:rsidRPr="006B4C85">
        <w:rPr>
          <w:szCs w:val="20"/>
        </w:rPr>
        <w:t xml:space="preserve"> = child</w:t>
      </w:r>
      <w:r w:rsidR="00C03425" w:rsidRPr="006B4C85">
        <w:rPr>
          <w:szCs w:val="20"/>
        </w:rPr>
        <w:t>hood</w:t>
      </w:r>
      <w:r w:rsidRPr="006B4C85">
        <w:rPr>
          <w:szCs w:val="20"/>
        </w:rPr>
        <w:t xml:space="preserve"> psychological abuse, </w:t>
      </w:r>
      <w:r w:rsidR="002A49BE" w:rsidRPr="006B4C85">
        <w:rPr>
          <w:szCs w:val="20"/>
        </w:rPr>
        <w:t xml:space="preserve">CS = Cesarean section, </w:t>
      </w:r>
      <w:r w:rsidRPr="006B4C85">
        <w:rPr>
          <w:szCs w:val="20"/>
        </w:rPr>
        <w:t>CSA = child</w:t>
      </w:r>
      <w:r w:rsidR="00C03425" w:rsidRPr="006B4C85">
        <w:rPr>
          <w:szCs w:val="20"/>
        </w:rPr>
        <w:t>hood</w:t>
      </w:r>
      <w:r w:rsidRPr="006B4C85">
        <w:rPr>
          <w:szCs w:val="20"/>
        </w:rPr>
        <w:t xml:space="preserve"> sexual abuse, </w:t>
      </w:r>
      <w:r w:rsidR="00231A3E">
        <w:rPr>
          <w:szCs w:val="20"/>
        </w:rPr>
        <w:t xml:space="preserve">def = definition, </w:t>
      </w:r>
      <w:r w:rsidR="00A120F1" w:rsidRPr="006B4C85">
        <w:rPr>
          <w:szCs w:val="20"/>
        </w:rPr>
        <w:t xml:space="preserve">demos = demographics, </w:t>
      </w:r>
      <w:r w:rsidR="008B22D9" w:rsidRPr="006B4C85">
        <w:rPr>
          <w:szCs w:val="20"/>
        </w:rPr>
        <w:t xml:space="preserve">dep = depression, </w:t>
      </w:r>
      <w:proofErr w:type="spellStart"/>
      <w:r w:rsidR="00174975" w:rsidRPr="006B4C85">
        <w:rPr>
          <w:szCs w:val="20"/>
        </w:rPr>
        <w:t>discrim</w:t>
      </w:r>
      <w:proofErr w:type="spellEnd"/>
      <w:r w:rsidR="00174975" w:rsidRPr="006B4C85">
        <w:rPr>
          <w:szCs w:val="20"/>
        </w:rPr>
        <w:t xml:space="preserve"> = discrimination, </w:t>
      </w:r>
      <w:r w:rsidR="00870E61" w:rsidRPr="006B4C85">
        <w:rPr>
          <w:szCs w:val="20"/>
        </w:rPr>
        <w:t xml:space="preserve">ED = eating disorder, </w:t>
      </w:r>
      <w:r w:rsidR="00EE0000" w:rsidRPr="006B4C85">
        <w:rPr>
          <w:szCs w:val="20"/>
        </w:rPr>
        <w:t xml:space="preserve">exp = exposure, </w:t>
      </w:r>
      <w:r w:rsidRPr="006B4C85">
        <w:rPr>
          <w:szCs w:val="20"/>
        </w:rPr>
        <w:t xml:space="preserve">FoC = Fear of childbirth, </w:t>
      </w:r>
      <w:r w:rsidR="009B6B21" w:rsidRPr="006B4C85">
        <w:rPr>
          <w:szCs w:val="20"/>
        </w:rPr>
        <w:t>GDM = Gestational diabetes mellitus</w:t>
      </w:r>
      <w:r w:rsidR="00A03D90" w:rsidRPr="006B4C85">
        <w:rPr>
          <w:szCs w:val="20"/>
        </w:rPr>
        <w:t xml:space="preserve">, </w:t>
      </w:r>
      <w:r w:rsidR="00DF581C" w:rsidRPr="006B4C85">
        <w:rPr>
          <w:szCs w:val="20"/>
        </w:rPr>
        <w:t xml:space="preserve">gest = gestation, </w:t>
      </w:r>
      <w:r w:rsidR="000219E2" w:rsidRPr="006B4C85">
        <w:rPr>
          <w:szCs w:val="20"/>
        </w:rPr>
        <w:t xml:space="preserve">GLM = generalized linear models, </w:t>
      </w:r>
      <w:r w:rsidR="00D900D6" w:rsidRPr="006B4C85">
        <w:rPr>
          <w:szCs w:val="20"/>
        </w:rPr>
        <w:t xml:space="preserve">inc. = increases, </w:t>
      </w:r>
      <w:r w:rsidR="00A94603" w:rsidRPr="006B4C85">
        <w:rPr>
          <w:szCs w:val="20"/>
        </w:rPr>
        <w:t xml:space="preserve">HLR = hierarchical linear </w:t>
      </w:r>
      <w:r w:rsidR="00990511" w:rsidRPr="006B4C85">
        <w:rPr>
          <w:szCs w:val="20"/>
        </w:rPr>
        <w:t>regression</w:t>
      </w:r>
      <w:r w:rsidR="00A94603" w:rsidRPr="006B4C85">
        <w:rPr>
          <w:szCs w:val="20"/>
        </w:rPr>
        <w:t>,</w:t>
      </w:r>
      <w:r w:rsidR="004C1A77" w:rsidRPr="006B4C85">
        <w:rPr>
          <w:szCs w:val="20"/>
        </w:rPr>
        <w:t xml:space="preserve"> </w:t>
      </w:r>
      <w:proofErr w:type="spellStart"/>
      <w:r w:rsidR="004C1A77" w:rsidRPr="006B4C85">
        <w:rPr>
          <w:szCs w:val="20"/>
        </w:rPr>
        <w:t>inc</w:t>
      </w:r>
      <w:proofErr w:type="spellEnd"/>
      <w:r w:rsidR="004C1A77" w:rsidRPr="006B4C85">
        <w:rPr>
          <w:szCs w:val="20"/>
        </w:rPr>
        <w:t xml:space="preserve"> = increases, </w:t>
      </w:r>
      <w:r w:rsidR="00A94603" w:rsidRPr="006B4C85">
        <w:rPr>
          <w:szCs w:val="20"/>
        </w:rPr>
        <w:t xml:space="preserve"> </w:t>
      </w:r>
      <w:r w:rsidRPr="006B4C85">
        <w:rPr>
          <w:szCs w:val="20"/>
        </w:rPr>
        <w:t xml:space="preserve">IPV = intimate partner violence, </w:t>
      </w:r>
      <w:r w:rsidR="00A120F1" w:rsidRPr="006B4C85">
        <w:rPr>
          <w:szCs w:val="20"/>
        </w:rPr>
        <w:t xml:space="preserve">Lin. Reg. = linear regression, </w:t>
      </w:r>
      <w:r w:rsidR="00DA79EA" w:rsidRPr="006B4C85">
        <w:rPr>
          <w:szCs w:val="20"/>
        </w:rPr>
        <w:t xml:space="preserve">LIPV = Lifetime IPV, </w:t>
      </w:r>
      <w:r w:rsidR="00821691" w:rsidRPr="006B4C85">
        <w:rPr>
          <w:szCs w:val="20"/>
        </w:rPr>
        <w:t xml:space="preserve">Log. Reg. = logistic regression, </w:t>
      </w:r>
      <w:proofErr w:type="spellStart"/>
      <w:r w:rsidR="00035158" w:rsidRPr="006B4C85">
        <w:rPr>
          <w:szCs w:val="20"/>
        </w:rPr>
        <w:t>mths</w:t>
      </w:r>
      <w:proofErr w:type="spellEnd"/>
      <w:r w:rsidR="00035158" w:rsidRPr="006B4C85">
        <w:rPr>
          <w:szCs w:val="20"/>
        </w:rPr>
        <w:t xml:space="preserve"> = months, </w:t>
      </w:r>
      <w:r w:rsidR="00115E40" w:rsidRPr="006B4C85">
        <w:rPr>
          <w:szCs w:val="20"/>
        </w:rPr>
        <w:t xml:space="preserve">Multiple Reg. = Multiple linear regression, </w:t>
      </w:r>
      <w:r w:rsidRPr="006B4C85">
        <w:rPr>
          <w:szCs w:val="20"/>
        </w:rPr>
        <w:t xml:space="preserve">NA = no abuse, </w:t>
      </w:r>
      <w:r w:rsidR="00280435" w:rsidRPr="006B4C85">
        <w:rPr>
          <w:szCs w:val="20"/>
        </w:rPr>
        <w:t xml:space="preserve">NLR = </w:t>
      </w:r>
      <w:r w:rsidR="00280435" w:rsidRPr="006B4C85">
        <w:rPr>
          <w:rFonts w:cs="Times New Roman"/>
          <w:szCs w:val="20"/>
        </w:rPr>
        <w:t xml:space="preserve">Neutrophil-lymphocyte ratio, </w:t>
      </w:r>
      <w:r w:rsidRPr="006B4C85">
        <w:rPr>
          <w:szCs w:val="20"/>
        </w:rPr>
        <w:t xml:space="preserve">n/s = not stated, </w:t>
      </w:r>
      <w:r w:rsidR="00821691" w:rsidRPr="006B4C85">
        <w:rPr>
          <w:szCs w:val="20"/>
        </w:rPr>
        <w:t xml:space="preserve">OR = odds ratio, </w:t>
      </w:r>
      <w:r w:rsidR="00E95630" w:rsidRPr="006B4C85">
        <w:rPr>
          <w:szCs w:val="20"/>
        </w:rPr>
        <w:t xml:space="preserve">PA = </w:t>
      </w:r>
      <w:r w:rsidR="00E95630" w:rsidRPr="006B4C85">
        <w:rPr>
          <w:rFonts w:cs="Times New Roman"/>
          <w:szCs w:val="20"/>
        </w:rPr>
        <w:t>p</w:t>
      </w:r>
      <w:r w:rsidR="00E95630" w:rsidRPr="006B4C85">
        <w:rPr>
          <w:szCs w:val="20"/>
        </w:rPr>
        <w:t xml:space="preserve">lacental abruption, </w:t>
      </w:r>
      <w:r w:rsidR="00231A3E">
        <w:rPr>
          <w:szCs w:val="20"/>
        </w:rPr>
        <w:t xml:space="preserve">phy = physical, </w:t>
      </w:r>
      <w:r w:rsidRPr="006B4C85">
        <w:rPr>
          <w:szCs w:val="20"/>
        </w:rPr>
        <w:t xml:space="preserve">PP = postpartum, </w:t>
      </w:r>
      <w:r w:rsidR="00503942" w:rsidRPr="006B4C85">
        <w:rPr>
          <w:szCs w:val="20"/>
        </w:rPr>
        <w:t xml:space="preserve">PND = postnatal depression, </w:t>
      </w:r>
      <w:r w:rsidRPr="006B4C85">
        <w:rPr>
          <w:szCs w:val="20"/>
        </w:rPr>
        <w:t xml:space="preserve">PPD = postpartum depression, </w:t>
      </w:r>
      <w:proofErr w:type="spellStart"/>
      <w:r w:rsidR="00115E40" w:rsidRPr="006B4C85">
        <w:rPr>
          <w:szCs w:val="20"/>
        </w:rPr>
        <w:t>PrA</w:t>
      </w:r>
      <w:proofErr w:type="spellEnd"/>
      <w:r w:rsidR="00115E40" w:rsidRPr="006B4C85">
        <w:rPr>
          <w:szCs w:val="20"/>
        </w:rPr>
        <w:t xml:space="preserve"> = pregnancy-related anxiety, </w:t>
      </w:r>
      <w:proofErr w:type="spellStart"/>
      <w:r w:rsidR="00ED73D0" w:rsidRPr="006B4C85">
        <w:rPr>
          <w:szCs w:val="20"/>
        </w:rPr>
        <w:t>preg</w:t>
      </w:r>
      <w:proofErr w:type="spellEnd"/>
      <w:r w:rsidR="00ED73D0" w:rsidRPr="006B4C85">
        <w:rPr>
          <w:szCs w:val="20"/>
        </w:rPr>
        <w:t xml:space="preserve"> = pregnancy, </w:t>
      </w:r>
      <w:proofErr w:type="spellStart"/>
      <w:r w:rsidR="00DF581C" w:rsidRPr="006B4C85">
        <w:rPr>
          <w:szCs w:val="20"/>
        </w:rPr>
        <w:t>prev</w:t>
      </w:r>
      <w:proofErr w:type="spellEnd"/>
      <w:r w:rsidR="00DF581C" w:rsidRPr="006B4C85">
        <w:rPr>
          <w:szCs w:val="20"/>
        </w:rPr>
        <w:t xml:space="preserve"> = previous, </w:t>
      </w:r>
      <w:r w:rsidR="00DA79EA" w:rsidRPr="006B4C85">
        <w:rPr>
          <w:szCs w:val="20"/>
        </w:rPr>
        <w:t xml:space="preserve">PTB = preterm birth, </w:t>
      </w:r>
      <w:r w:rsidR="00A83B13" w:rsidRPr="006B4C85">
        <w:rPr>
          <w:szCs w:val="20"/>
        </w:rPr>
        <w:t>PTSD = post-traumatic Stress Disorder,</w:t>
      </w:r>
      <w:r w:rsidR="00072CEC" w:rsidRPr="006B4C85">
        <w:rPr>
          <w:szCs w:val="20"/>
        </w:rPr>
        <w:t xml:space="preserve"> </w:t>
      </w:r>
      <w:r w:rsidR="00225211" w:rsidRPr="006B4C85">
        <w:rPr>
          <w:szCs w:val="20"/>
        </w:rPr>
        <w:t xml:space="preserve">ref = reference, </w:t>
      </w:r>
      <w:r w:rsidR="00441265" w:rsidRPr="006B4C85">
        <w:rPr>
          <w:szCs w:val="20"/>
        </w:rPr>
        <w:t xml:space="preserve">REML = Restricted Maximum Likelihood Method, </w:t>
      </w:r>
      <w:r w:rsidR="00072CEC" w:rsidRPr="006B4C85">
        <w:rPr>
          <w:szCs w:val="20"/>
        </w:rPr>
        <w:t xml:space="preserve">RR = risk ratio, </w:t>
      </w:r>
      <w:r w:rsidR="00A83B13" w:rsidRPr="006B4C85">
        <w:rPr>
          <w:szCs w:val="20"/>
        </w:rPr>
        <w:t xml:space="preserve"> </w:t>
      </w:r>
      <w:proofErr w:type="spellStart"/>
      <w:r w:rsidR="00981F13" w:rsidRPr="006B4C85">
        <w:rPr>
          <w:szCs w:val="20"/>
        </w:rPr>
        <w:t>r’ship</w:t>
      </w:r>
      <w:proofErr w:type="spellEnd"/>
      <w:r w:rsidR="00981F13" w:rsidRPr="006B4C85">
        <w:rPr>
          <w:szCs w:val="20"/>
        </w:rPr>
        <w:t xml:space="preserve"> = relationship, </w:t>
      </w:r>
      <w:r w:rsidR="00545230" w:rsidRPr="006B4C85">
        <w:rPr>
          <w:szCs w:val="20"/>
        </w:rPr>
        <w:t xml:space="preserve">SD = standard deviation, </w:t>
      </w:r>
      <w:r w:rsidR="00A83B13" w:rsidRPr="006B4C85">
        <w:rPr>
          <w:szCs w:val="20"/>
        </w:rPr>
        <w:t xml:space="preserve">Reg = regression, </w:t>
      </w:r>
      <w:r w:rsidR="00545230" w:rsidRPr="006B4C85">
        <w:rPr>
          <w:szCs w:val="20"/>
        </w:rPr>
        <w:t xml:space="preserve">SEM = structural equation modelling, </w:t>
      </w:r>
      <w:r w:rsidRPr="006B4C85">
        <w:rPr>
          <w:szCs w:val="20"/>
        </w:rPr>
        <w:t xml:space="preserve">SES = socioeconomic status, </w:t>
      </w:r>
      <w:r w:rsidR="0072722C" w:rsidRPr="006B4C85">
        <w:rPr>
          <w:rFonts w:cs="Times New Roman"/>
          <w:szCs w:val="20"/>
        </w:rPr>
        <w:t xml:space="preserve"> </w:t>
      </w:r>
      <w:r w:rsidR="00BD6119" w:rsidRPr="006B4C85">
        <w:rPr>
          <w:rFonts w:cs="Times New Roman"/>
          <w:szCs w:val="20"/>
        </w:rPr>
        <w:t xml:space="preserve">US = united states, </w:t>
      </w:r>
      <w:proofErr w:type="spellStart"/>
      <w:r w:rsidR="00DD5058">
        <w:rPr>
          <w:rFonts w:cs="Times New Roman"/>
          <w:szCs w:val="20"/>
        </w:rPr>
        <w:t>wks</w:t>
      </w:r>
      <w:proofErr w:type="spellEnd"/>
      <w:r w:rsidR="00DD5058">
        <w:rPr>
          <w:rFonts w:cs="Times New Roman"/>
          <w:szCs w:val="20"/>
        </w:rPr>
        <w:t xml:space="preserve"> = weeks, </w:t>
      </w:r>
      <w:proofErr w:type="spellStart"/>
      <w:r w:rsidR="005A055B" w:rsidRPr="006B4C85">
        <w:rPr>
          <w:rFonts w:cs="Times New Roman"/>
          <w:szCs w:val="20"/>
        </w:rPr>
        <w:t>yr</w:t>
      </w:r>
      <w:proofErr w:type="spellEnd"/>
      <w:r w:rsidR="005A055B" w:rsidRPr="006B4C85">
        <w:rPr>
          <w:rFonts w:cs="Times New Roman"/>
          <w:szCs w:val="20"/>
        </w:rPr>
        <w:t xml:space="preserve"> = year</w:t>
      </w:r>
      <w:r w:rsidR="00F94929">
        <w:rPr>
          <w:rFonts w:cs="Times New Roman"/>
          <w:szCs w:val="20"/>
        </w:rPr>
        <w:t xml:space="preserve">, Significance = * </w:t>
      </w:r>
      <w:r w:rsidR="00F94929" w:rsidRPr="00F94929">
        <w:rPr>
          <w:rFonts w:cs="Times New Roman"/>
          <w:i/>
          <w:iCs/>
          <w:szCs w:val="20"/>
        </w:rPr>
        <w:t xml:space="preserve">p </w:t>
      </w:r>
      <w:r w:rsidR="00F94929">
        <w:rPr>
          <w:rFonts w:cs="Times New Roman"/>
          <w:szCs w:val="20"/>
        </w:rPr>
        <w:t xml:space="preserve">&lt; .05, ** </w:t>
      </w:r>
      <w:r w:rsidR="00F94929" w:rsidRPr="00F94929">
        <w:rPr>
          <w:rFonts w:cs="Times New Roman"/>
          <w:i/>
          <w:iCs/>
          <w:szCs w:val="20"/>
        </w:rPr>
        <w:t xml:space="preserve">p </w:t>
      </w:r>
      <w:r w:rsidR="00F94929">
        <w:rPr>
          <w:rFonts w:cs="Times New Roman"/>
          <w:szCs w:val="20"/>
        </w:rPr>
        <w:t xml:space="preserve">&lt; .01, *** </w:t>
      </w:r>
      <w:r w:rsidR="00F94929" w:rsidRPr="00F94929">
        <w:rPr>
          <w:rFonts w:cs="Times New Roman"/>
          <w:i/>
          <w:iCs/>
          <w:szCs w:val="20"/>
        </w:rPr>
        <w:t>p</w:t>
      </w:r>
      <w:r w:rsidR="00F94929">
        <w:rPr>
          <w:rFonts w:cs="Times New Roman"/>
          <w:szCs w:val="20"/>
        </w:rPr>
        <w:t xml:space="preserve"> &lt; .001, **** </w:t>
      </w:r>
      <w:r w:rsidR="00F94929" w:rsidRPr="00F94929">
        <w:rPr>
          <w:rFonts w:cs="Times New Roman"/>
          <w:i/>
          <w:iCs/>
          <w:szCs w:val="20"/>
        </w:rPr>
        <w:t>p</w:t>
      </w:r>
      <w:r w:rsidR="00F94929">
        <w:rPr>
          <w:rFonts w:cs="Times New Roman"/>
          <w:szCs w:val="20"/>
        </w:rPr>
        <w:t xml:space="preserve"> &lt; .0001.</w:t>
      </w:r>
    </w:p>
    <w:sectPr w:rsidR="000A0649" w:rsidRPr="006B4C85" w:rsidSect="00963D19">
      <w:pgSz w:w="23808" w:h="16840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69B3"/>
    <w:multiLevelType w:val="hybridMultilevel"/>
    <w:tmpl w:val="A3AC6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D0970"/>
    <w:multiLevelType w:val="hybridMultilevel"/>
    <w:tmpl w:val="720A4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7A4185"/>
    <w:multiLevelType w:val="hybridMultilevel"/>
    <w:tmpl w:val="CEE48088"/>
    <w:lvl w:ilvl="0" w:tplc="40D6C68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471A2E"/>
    <w:multiLevelType w:val="hybridMultilevel"/>
    <w:tmpl w:val="FE7EB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E6F0C"/>
    <w:multiLevelType w:val="hybridMultilevel"/>
    <w:tmpl w:val="FEE8A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B0487"/>
    <w:multiLevelType w:val="hybridMultilevel"/>
    <w:tmpl w:val="B956C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656CE"/>
    <w:multiLevelType w:val="hybridMultilevel"/>
    <w:tmpl w:val="BBC4D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85861"/>
    <w:multiLevelType w:val="hybridMultilevel"/>
    <w:tmpl w:val="84622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E47BA"/>
    <w:multiLevelType w:val="hybridMultilevel"/>
    <w:tmpl w:val="F0188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5249C6"/>
    <w:multiLevelType w:val="hybridMultilevel"/>
    <w:tmpl w:val="E7728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A3546"/>
    <w:multiLevelType w:val="hybridMultilevel"/>
    <w:tmpl w:val="0C56A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0B6235"/>
    <w:multiLevelType w:val="hybridMultilevel"/>
    <w:tmpl w:val="A994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87721E"/>
    <w:multiLevelType w:val="hybridMultilevel"/>
    <w:tmpl w:val="1B5E32A4"/>
    <w:lvl w:ilvl="0" w:tplc="813A369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6D66CD"/>
    <w:multiLevelType w:val="hybridMultilevel"/>
    <w:tmpl w:val="0BCE5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A1C61"/>
    <w:multiLevelType w:val="hybridMultilevel"/>
    <w:tmpl w:val="BA90C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15FA2"/>
    <w:multiLevelType w:val="hybridMultilevel"/>
    <w:tmpl w:val="0D92D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F90846"/>
    <w:multiLevelType w:val="hybridMultilevel"/>
    <w:tmpl w:val="6E88B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442446"/>
    <w:multiLevelType w:val="hybridMultilevel"/>
    <w:tmpl w:val="B5C02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C113F6"/>
    <w:multiLevelType w:val="hybridMultilevel"/>
    <w:tmpl w:val="ED1A9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BA5187"/>
    <w:multiLevelType w:val="hybridMultilevel"/>
    <w:tmpl w:val="3F089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6943C2"/>
    <w:multiLevelType w:val="hybridMultilevel"/>
    <w:tmpl w:val="343C2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E2667F"/>
    <w:multiLevelType w:val="hybridMultilevel"/>
    <w:tmpl w:val="A70270DC"/>
    <w:lvl w:ilvl="0" w:tplc="339A0E0E"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E10903"/>
    <w:multiLevelType w:val="hybridMultilevel"/>
    <w:tmpl w:val="D8E8F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BE0F4F"/>
    <w:multiLevelType w:val="hybridMultilevel"/>
    <w:tmpl w:val="011C061C"/>
    <w:lvl w:ilvl="0" w:tplc="11426D04">
      <w:start w:val="4"/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D54458"/>
    <w:multiLevelType w:val="hybridMultilevel"/>
    <w:tmpl w:val="714CD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EF444C"/>
    <w:multiLevelType w:val="hybridMultilevel"/>
    <w:tmpl w:val="A72A7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711306">
    <w:abstractNumId w:val="6"/>
  </w:num>
  <w:num w:numId="2" w16cid:durableId="1000155059">
    <w:abstractNumId w:val="25"/>
  </w:num>
  <w:num w:numId="3" w16cid:durableId="1952206052">
    <w:abstractNumId w:val="22"/>
  </w:num>
  <w:num w:numId="4" w16cid:durableId="1116215688">
    <w:abstractNumId w:val="14"/>
  </w:num>
  <w:num w:numId="5" w16cid:durableId="846405556">
    <w:abstractNumId w:val="21"/>
  </w:num>
  <w:num w:numId="6" w16cid:durableId="2032875731">
    <w:abstractNumId w:val="4"/>
  </w:num>
  <w:num w:numId="7" w16cid:durableId="1311011755">
    <w:abstractNumId w:val="5"/>
  </w:num>
  <w:num w:numId="8" w16cid:durableId="214589160">
    <w:abstractNumId w:val="18"/>
  </w:num>
  <w:num w:numId="9" w16cid:durableId="1350327396">
    <w:abstractNumId w:val="0"/>
  </w:num>
  <w:num w:numId="10" w16cid:durableId="404108800">
    <w:abstractNumId w:val="15"/>
  </w:num>
  <w:num w:numId="11" w16cid:durableId="919288236">
    <w:abstractNumId w:val="9"/>
  </w:num>
  <w:num w:numId="12" w16cid:durableId="1172263398">
    <w:abstractNumId w:val="23"/>
  </w:num>
  <w:num w:numId="13" w16cid:durableId="1017269567">
    <w:abstractNumId w:val="8"/>
  </w:num>
  <w:num w:numId="14" w16cid:durableId="1361737606">
    <w:abstractNumId w:val="17"/>
  </w:num>
  <w:num w:numId="15" w16cid:durableId="761535569">
    <w:abstractNumId w:val="10"/>
  </w:num>
  <w:num w:numId="16" w16cid:durableId="370494671">
    <w:abstractNumId w:val="11"/>
  </w:num>
  <w:num w:numId="17" w16cid:durableId="1075930456">
    <w:abstractNumId w:val="24"/>
  </w:num>
  <w:num w:numId="18" w16cid:durableId="643046218">
    <w:abstractNumId w:val="7"/>
  </w:num>
  <w:num w:numId="19" w16cid:durableId="1341422234">
    <w:abstractNumId w:val="3"/>
  </w:num>
  <w:num w:numId="20" w16cid:durableId="1553618037">
    <w:abstractNumId w:val="16"/>
  </w:num>
  <w:num w:numId="21" w16cid:durableId="1806699785">
    <w:abstractNumId w:val="13"/>
  </w:num>
  <w:num w:numId="22" w16cid:durableId="376396553">
    <w:abstractNumId w:val="20"/>
  </w:num>
  <w:num w:numId="23" w16cid:durableId="480387506">
    <w:abstractNumId w:val="1"/>
  </w:num>
  <w:num w:numId="24" w16cid:durableId="1350838485">
    <w:abstractNumId w:val="2"/>
  </w:num>
  <w:num w:numId="25" w16cid:durableId="1311784919">
    <w:abstractNumId w:val="12"/>
  </w:num>
  <w:num w:numId="26" w16cid:durableId="121461039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DE1MTE0MjYzMDdV0lEKTi0uzszPAykwM64FAMDhZJ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&lt;/Style&gt;&lt;LeftDelim&gt;{&lt;/LeftDelim&gt;&lt;RightDelim&gt;}&lt;/RightDelim&gt;&lt;FontName&gt;Georgi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dpzf2ore550espxbxfvvtv5sw2vr9eezz&quot;&gt;SysReview_Final&lt;record-ids&gt;&lt;item&gt;13&lt;/item&gt;&lt;item&gt;35&lt;/item&gt;&lt;item&gt;52&lt;/item&gt;&lt;item&gt;80&lt;/item&gt;&lt;item&gt;104&lt;/item&gt;&lt;item&gt;106&lt;/item&gt;&lt;item&gt;108&lt;/item&gt;&lt;item&gt;114&lt;/item&gt;&lt;item&gt;123&lt;/item&gt;&lt;item&gt;148&lt;/item&gt;&lt;item&gt;152&lt;/item&gt;&lt;item&gt;155&lt;/item&gt;&lt;item&gt;157&lt;/item&gt;&lt;item&gt;163&lt;/item&gt;&lt;item&gt;178&lt;/item&gt;&lt;item&gt;229&lt;/item&gt;&lt;item&gt;301&lt;/item&gt;&lt;item&gt;302&lt;/item&gt;&lt;item&gt;534&lt;/item&gt;&lt;item&gt;706&lt;/item&gt;&lt;item&gt;1057&lt;/item&gt;&lt;item&gt;1274&lt;/item&gt;&lt;item&gt;1488&lt;/item&gt;&lt;item&gt;1581&lt;/item&gt;&lt;item&gt;1901&lt;/item&gt;&lt;item&gt;1941&lt;/item&gt;&lt;item&gt;1971&lt;/item&gt;&lt;item&gt;2117&lt;/item&gt;&lt;item&gt;2123&lt;/item&gt;&lt;item&gt;2139&lt;/item&gt;&lt;item&gt;2416&lt;/item&gt;&lt;item&gt;2498&lt;/item&gt;&lt;item&gt;2725&lt;/item&gt;&lt;item&gt;3203&lt;/item&gt;&lt;item&gt;3231&lt;/item&gt;&lt;item&gt;3295&lt;/item&gt;&lt;item&gt;3296&lt;/item&gt;&lt;item&gt;3305&lt;/item&gt;&lt;item&gt;3328&lt;/item&gt;&lt;item&gt;3420&lt;/item&gt;&lt;item&gt;3780&lt;/item&gt;&lt;item&gt;3915&lt;/item&gt;&lt;item&gt;4073&lt;/item&gt;&lt;item&gt;4688&lt;/item&gt;&lt;item&gt;4968&lt;/item&gt;&lt;item&gt;5082&lt;/item&gt;&lt;item&gt;6824&lt;/item&gt;&lt;item&gt;8280&lt;/item&gt;&lt;item&gt;8289&lt;/item&gt;&lt;item&gt;8320&lt;/item&gt;&lt;item&gt;8529&lt;/item&gt;&lt;item&gt;8580&lt;/item&gt;&lt;item&gt;8852&lt;/item&gt;&lt;item&gt;9040&lt;/item&gt;&lt;item&gt;9322&lt;/item&gt;&lt;item&gt;9736&lt;/item&gt;&lt;item&gt;10042&lt;/item&gt;&lt;item&gt;13250&lt;/item&gt;&lt;item&gt;13307&lt;/item&gt;&lt;item&gt;13640&lt;/item&gt;&lt;item&gt;13781&lt;/item&gt;&lt;item&gt;13820&lt;/item&gt;&lt;item&gt;13841&lt;/item&gt;&lt;item&gt;13882&lt;/item&gt;&lt;item&gt;13949&lt;/item&gt;&lt;item&gt;14021&lt;/item&gt;&lt;item&gt;14040&lt;/item&gt;&lt;item&gt;14115&lt;/item&gt;&lt;item&gt;14402&lt;/item&gt;&lt;item&gt;14430&lt;/item&gt;&lt;item&gt;14461&lt;/item&gt;&lt;item&gt;14815&lt;/item&gt;&lt;item&gt;15016&lt;/item&gt;&lt;item&gt;15061&lt;/item&gt;&lt;item&gt;15748&lt;/item&gt;&lt;item&gt;15756&lt;/item&gt;&lt;item&gt;15882&lt;/item&gt;&lt;item&gt;16044&lt;/item&gt;&lt;item&gt;16695&lt;/item&gt;&lt;item&gt;17404&lt;/item&gt;&lt;item&gt;17528&lt;/item&gt;&lt;item&gt;18213&lt;/item&gt;&lt;item&gt;18243&lt;/item&gt;&lt;item&gt;18370&lt;/item&gt;&lt;item&gt;18383&lt;/item&gt;&lt;item&gt;18390&lt;/item&gt;&lt;item&gt;18412&lt;/item&gt;&lt;item&gt;18426&lt;/item&gt;&lt;item&gt;18430&lt;/item&gt;&lt;item&gt;18432&lt;/item&gt;&lt;/record-ids&gt;&lt;/item&gt;&lt;/Libraries&gt;"/>
  </w:docVars>
  <w:rsids>
    <w:rsidRoot w:val="001B7E1A"/>
    <w:rsid w:val="00000487"/>
    <w:rsid w:val="000005F5"/>
    <w:rsid w:val="00000C70"/>
    <w:rsid w:val="00000CA2"/>
    <w:rsid w:val="00000DEC"/>
    <w:rsid w:val="0000130D"/>
    <w:rsid w:val="00002097"/>
    <w:rsid w:val="00002350"/>
    <w:rsid w:val="000032E5"/>
    <w:rsid w:val="00003851"/>
    <w:rsid w:val="00003C43"/>
    <w:rsid w:val="000040F6"/>
    <w:rsid w:val="00004462"/>
    <w:rsid w:val="00004AB8"/>
    <w:rsid w:val="00004C15"/>
    <w:rsid w:val="00004ED9"/>
    <w:rsid w:val="0000537B"/>
    <w:rsid w:val="000058AD"/>
    <w:rsid w:val="0000668E"/>
    <w:rsid w:val="0000684F"/>
    <w:rsid w:val="00006ED7"/>
    <w:rsid w:val="00007B09"/>
    <w:rsid w:val="00007E67"/>
    <w:rsid w:val="00010B47"/>
    <w:rsid w:val="000114EC"/>
    <w:rsid w:val="0001188E"/>
    <w:rsid w:val="00012539"/>
    <w:rsid w:val="00012B74"/>
    <w:rsid w:val="00012E68"/>
    <w:rsid w:val="000141EA"/>
    <w:rsid w:val="000146AF"/>
    <w:rsid w:val="00014CFB"/>
    <w:rsid w:val="00015D92"/>
    <w:rsid w:val="000165AA"/>
    <w:rsid w:val="00016B59"/>
    <w:rsid w:val="00016E72"/>
    <w:rsid w:val="00017BEC"/>
    <w:rsid w:val="00020174"/>
    <w:rsid w:val="000218B9"/>
    <w:rsid w:val="000219E2"/>
    <w:rsid w:val="00021A1C"/>
    <w:rsid w:val="00021D6D"/>
    <w:rsid w:val="00022915"/>
    <w:rsid w:val="00023308"/>
    <w:rsid w:val="00023DA2"/>
    <w:rsid w:val="00025DCF"/>
    <w:rsid w:val="00026B54"/>
    <w:rsid w:val="000270E7"/>
    <w:rsid w:val="00030F9F"/>
    <w:rsid w:val="000315EB"/>
    <w:rsid w:val="00032139"/>
    <w:rsid w:val="000322A0"/>
    <w:rsid w:val="000323A2"/>
    <w:rsid w:val="000327AF"/>
    <w:rsid w:val="000332E0"/>
    <w:rsid w:val="00034BB0"/>
    <w:rsid w:val="00034ED5"/>
    <w:rsid w:val="00035158"/>
    <w:rsid w:val="0003728F"/>
    <w:rsid w:val="0004017D"/>
    <w:rsid w:val="0004196D"/>
    <w:rsid w:val="000419FB"/>
    <w:rsid w:val="00041B67"/>
    <w:rsid w:val="00041EBB"/>
    <w:rsid w:val="000422CE"/>
    <w:rsid w:val="0004276C"/>
    <w:rsid w:val="000429C7"/>
    <w:rsid w:val="0004376B"/>
    <w:rsid w:val="00043E16"/>
    <w:rsid w:val="000454A7"/>
    <w:rsid w:val="000455B3"/>
    <w:rsid w:val="00045B82"/>
    <w:rsid w:val="00045C48"/>
    <w:rsid w:val="00045C84"/>
    <w:rsid w:val="00045D96"/>
    <w:rsid w:val="00047305"/>
    <w:rsid w:val="00047434"/>
    <w:rsid w:val="00047D84"/>
    <w:rsid w:val="000501D1"/>
    <w:rsid w:val="00051479"/>
    <w:rsid w:val="000520F6"/>
    <w:rsid w:val="00052F86"/>
    <w:rsid w:val="0005334C"/>
    <w:rsid w:val="00053ABF"/>
    <w:rsid w:val="00054897"/>
    <w:rsid w:val="0005530A"/>
    <w:rsid w:val="00055695"/>
    <w:rsid w:val="00055BB7"/>
    <w:rsid w:val="00055E69"/>
    <w:rsid w:val="00056466"/>
    <w:rsid w:val="00056E91"/>
    <w:rsid w:val="000571F9"/>
    <w:rsid w:val="00057395"/>
    <w:rsid w:val="000614A3"/>
    <w:rsid w:val="0006276F"/>
    <w:rsid w:val="00062D94"/>
    <w:rsid w:val="00063D1C"/>
    <w:rsid w:val="00063D73"/>
    <w:rsid w:val="00064981"/>
    <w:rsid w:val="0006558B"/>
    <w:rsid w:val="00066041"/>
    <w:rsid w:val="00070093"/>
    <w:rsid w:val="000708EF"/>
    <w:rsid w:val="00070976"/>
    <w:rsid w:val="000714D5"/>
    <w:rsid w:val="00071836"/>
    <w:rsid w:val="00072612"/>
    <w:rsid w:val="000726D7"/>
    <w:rsid w:val="00072CEC"/>
    <w:rsid w:val="00073AB7"/>
    <w:rsid w:val="00074933"/>
    <w:rsid w:val="0007608A"/>
    <w:rsid w:val="00076E35"/>
    <w:rsid w:val="0007753D"/>
    <w:rsid w:val="00077716"/>
    <w:rsid w:val="00077ADD"/>
    <w:rsid w:val="00077DFF"/>
    <w:rsid w:val="000806FD"/>
    <w:rsid w:val="00080988"/>
    <w:rsid w:val="00080DBC"/>
    <w:rsid w:val="000823B7"/>
    <w:rsid w:val="000826BF"/>
    <w:rsid w:val="00082840"/>
    <w:rsid w:val="000846FD"/>
    <w:rsid w:val="00085092"/>
    <w:rsid w:val="000860EE"/>
    <w:rsid w:val="00086925"/>
    <w:rsid w:val="00086CD0"/>
    <w:rsid w:val="00090C50"/>
    <w:rsid w:val="00090F20"/>
    <w:rsid w:val="000914B8"/>
    <w:rsid w:val="00091A5E"/>
    <w:rsid w:val="000923E9"/>
    <w:rsid w:val="00092A29"/>
    <w:rsid w:val="00092A89"/>
    <w:rsid w:val="00093269"/>
    <w:rsid w:val="000939CE"/>
    <w:rsid w:val="0009419B"/>
    <w:rsid w:val="000956E5"/>
    <w:rsid w:val="0009767D"/>
    <w:rsid w:val="000A0649"/>
    <w:rsid w:val="000A0BBC"/>
    <w:rsid w:val="000A0F58"/>
    <w:rsid w:val="000A1291"/>
    <w:rsid w:val="000A1B3E"/>
    <w:rsid w:val="000A22A8"/>
    <w:rsid w:val="000A25D0"/>
    <w:rsid w:val="000A3BE0"/>
    <w:rsid w:val="000A3EB6"/>
    <w:rsid w:val="000A4028"/>
    <w:rsid w:val="000A45AF"/>
    <w:rsid w:val="000A4A8D"/>
    <w:rsid w:val="000A4CEB"/>
    <w:rsid w:val="000A4CF3"/>
    <w:rsid w:val="000A55C4"/>
    <w:rsid w:val="000A5810"/>
    <w:rsid w:val="000A5A6D"/>
    <w:rsid w:val="000A69D6"/>
    <w:rsid w:val="000A6B41"/>
    <w:rsid w:val="000A6C14"/>
    <w:rsid w:val="000A6F4C"/>
    <w:rsid w:val="000B096A"/>
    <w:rsid w:val="000B0CDC"/>
    <w:rsid w:val="000B126C"/>
    <w:rsid w:val="000B1ED3"/>
    <w:rsid w:val="000B2BFD"/>
    <w:rsid w:val="000B34A3"/>
    <w:rsid w:val="000B3BA1"/>
    <w:rsid w:val="000B3F2D"/>
    <w:rsid w:val="000B4706"/>
    <w:rsid w:val="000B55D7"/>
    <w:rsid w:val="000B563E"/>
    <w:rsid w:val="000B5AAD"/>
    <w:rsid w:val="000B5D15"/>
    <w:rsid w:val="000B5ED4"/>
    <w:rsid w:val="000B671B"/>
    <w:rsid w:val="000B680D"/>
    <w:rsid w:val="000B6F2A"/>
    <w:rsid w:val="000B7020"/>
    <w:rsid w:val="000B702E"/>
    <w:rsid w:val="000B77E1"/>
    <w:rsid w:val="000B7AD2"/>
    <w:rsid w:val="000B7C2F"/>
    <w:rsid w:val="000C00D5"/>
    <w:rsid w:val="000C04E6"/>
    <w:rsid w:val="000C069F"/>
    <w:rsid w:val="000C176B"/>
    <w:rsid w:val="000C189A"/>
    <w:rsid w:val="000C2029"/>
    <w:rsid w:val="000C2DAB"/>
    <w:rsid w:val="000C2FFD"/>
    <w:rsid w:val="000C3096"/>
    <w:rsid w:val="000C33D8"/>
    <w:rsid w:val="000C34E5"/>
    <w:rsid w:val="000C3616"/>
    <w:rsid w:val="000C3A0F"/>
    <w:rsid w:val="000C4B1F"/>
    <w:rsid w:val="000C4CD6"/>
    <w:rsid w:val="000C4D1A"/>
    <w:rsid w:val="000C6B70"/>
    <w:rsid w:val="000D0B94"/>
    <w:rsid w:val="000D156E"/>
    <w:rsid w:val="000D29DB"/>
    <w:rsid w:val="000D2B18"/>
    <w:rsid w:val="000D34BD"/>
    <w:rsid w:val="000D3B18"/>
    <w:rsid w:val="000D4C6C"/>
    <w:rsid w:val="000D5E2C"/>
    <w:rsid w:val="000D73B1"/>
    <w:rsid w:val="000E022E"/>
    <w:rsid w:val="000E05F2"/>
    <w:rsid w:val="000E3578"/>
    <w:rsid w:val="000E45ED"/>
    <w:rsid w:val="000E48DE"/>
    <w:rsid w:val="000E517E"/>
    <w:rsid w:val="000E60D6"/>
    <w:rsid w:val="000E7AF7"/>
    <w:rsid w:val="000E7BC1"/>
    <w:rsid w:val="000E7D04"/>
    <w:rsid w:val="000F05BC"/>
    <w:rsid w:val="000F0625"/>
    <w:rsid w:val="000F083A"/>
    <w:rsid w:val="000F0D39"/>
    <w:rsid w:val="000F2A3D"/>
    <w:rsid w:val="000F3130"/>
    <w:rsid w:val="000F3AB9"/>
    <w:rsid w:val="000F4CB9"/>
    <w:rsid w:val="000F5235"/>
    <w:rsid w:val="000F53E5"/>
    <w:rsid w:val="000F5820"/>
    <w:rsid w:val="000F5C1B"/>
    <w:rsid w:val="000F5D2D"/>
    <w:rsid w:val="000F6B91"/>
    <w:rsid w:val="000F735E"/>
    <w:rsid w:val="000F7723"/>
    <w:rsid w:val="0010316B"/>
    <w:rsid w:val="00103BEF"/>
    <w:rsid w:val="0010440E"/>
    <w:rsid w:val="0010479A"/>
    <w:rsid w:val="00104CE3"/>
    <w:rsid w:val="0010535F"/>
    <w:rsid w:val="001068B8"/>
    <w:rsid w:val="00106904"/>
    <w:rsid w:val="00106D5D"/>
    <w:rsid w:val="001071A3"/>
    <w:rsid w:val="001103B1"/>
    <w:rsid w:val="0011128C"/>
    <w:rsid w:val="00112AFD"/>
    <w:rsid w:val="00113076"/>
    <w:rsid w:val="00114F9A"/>
    <w:rsid w:val="001152AB"/>
    <w:rsid w:val="00115E40"/>
    <w:rsid w:val="00116F57"/>
    <w:rsid w:val="00117880"/>
    <w:rsid w:val="00117B16"/>
    <w:rsid w:val="00117CAB"/>
    <w:rsid w:val="0012014E"/>
    <w:rsid w:val="00120934"/>
    <w:rsid w:val="00120E8D"/>
    <w:rsid w:val="00121B1C"/>
    <w:rsid w:val="00124016"/>
    <w:rsid w:val="00124320"/>
    <w:rsid w:val="00125709"/>
    <w:rsid w:val="001258AC"/>
    <w:rsid w:val="00125C77"/>
    <w:rsid w:val="00125FCC"/>
    <w:rsid w:val="0012748D"/>
    <w:rsid w:val="00127AA5"/>
    <w:rsid w:val="0013150F"/>
    <w:rsid w:val="00131AF7"/>
    <w:rsid w:val="001323E5"/>
    <w:rsid w:val="001328FF"/>
    <w:rsid w:val="001336D9"/>
    <w:rsid w:val="001342E1"/>
    <w:rsid w:val="001345A6"/>
    <w:rsid w:val="00134E18"/>
    <w:rsid w:val="0013584F"/>
    <w:rsid w:val="00135C7F"/>
    <w:rsid w:val="001361DA"/>
    <w:rsid w:val="0013690F"/>
    <w:rsid w:val="00137883"/>
    <w:rsid w:val="00141D1B"/>
    <w:rsid w:val="00141D8C"/>
    <w:rsid w:val="00142302"/>
    <w:rsid w:val="00142781"/>
    <w:rsid w:val="001431EE"/>
    <w:rsid w:val="001436EA"/>
    <w:rsid w:val="001445A0"/>
    <w:rsid w:val="001449C3"/>
    <w:rsid w:val="00144D54"/>
    <w:rsid w:val="00145E49"/>
    <w:rsid w:val="001464C8"/>
    <w:rsid w:val="0014692F"/>
    <w:rsid w:val="00146C34"/>
    <w:rsid w:val="00146CFA"/>
    <w:rsid w:val="001471CA"/>
    <w:rsid w:val="001474FB"/>
    <w:rsid w:val="0014787E"/>
    <w:rsid w:val="00147C14"/>
    <w:rsid w:val="00151C02"/>
    <w:rsid w:val="00151E25"/>
    <w:rsid w:val="0015372F"/>
    <w:rsid w:val="0015401B"/>
    <w:rsid w:val="00154F5F"/>
    <w:rsid w:val="00155099"/>
    <w:rsid w:val="001555D1"/>
    <w:rsid w:val="00155DDE"/>
    <w:rsid w:val="00156AA1"/>
    <w:rsid w:val="00156FA0"/>
    <w:rsid w:val="001570D1"/>
    <w:rsid w:val="0015733D"/>
    <w:rsid w:val="00157DE7"/>
    <w:rsid w:val="0016034C"/>
    <w:rsid w:val="0016075F"/>
    <w:rsid w:val="0016108B"/>
    <w:rsid w:val="0016174B"/>
    <w:rsid w:val="0016239A"/>
    <w:rsid w:val="00162B86"/>
    <w:rsid w:val="00162F45"/>
    <w:rsid w:val="00163478"/>
    <w:rsid w:val="00163504"/>
    <w:rsid w:val="00164881"/>
    <w:rsid w:val="00165270"/>
    <w:rsid w:val="00165A4E"/>
    <w:rsid w:val="0016600B"/>
    <w:rsid w:val="0016725E"/>
    <w:rsid w:val="00167304"/>
    <w:rsid w:val="00167325"/>
    <w:rsid w:val="001677B2"/>
    <w:rsid w:val="00167A76"/>
    <w:rsid w:val="001701B4"/>
    <w:rsid w:val="00170515"/>
    <w:rsid w:val="00172081"/>
    <w:rsid w:val="00172D73"/>
    <w:rsid w:val="0017313A"/>
    <w:rsid w:val="00173A0E"/>
    <w:rsid w:val="00174420"/>
    <w:rsid w:val="00174845"/>
    <w:rsid w:val="00174975"/>
    <w:rsid w:val="001749D5"/>
    <w:rsid w:val="00174C1D"/>
    <w:rsid w:val="00175606"/>
    <w:rsid w:val="00175B18"/>
    <w:rsid w:val="00176F3F"/>
    <w:rsid w:val="001772CA"/>
    <w:rsid w:val="0017748B"/>
    <w:rsid w:val="0018020F"/>
    <w:rsid w:val="00180291"/>
    <w:rsid w:val="001808CC"/>
    <w:rsid w:val="00180EC1"/>
    <w:rsid w:val="0018215C"/>
    <w:rsid w:val="00182443"/>
    <w:rsid w:val="00182449"/>
    <w:rsid w:val="0018252B"/>
    <w:rsid w:val="00182F12"/>
    <w:rsid w:val="001830F0"/>
    <w:rsid w:val="001832D3"/>
    <w:rsid w:val="001833FA"/>
    <w:rsid w:val="0018357C"/>
    <w:rsid w:val="0018358E"/>
    <w:rsid w:val="00183A18"/>
    <w:rsid w:val="00183A61"/>
    <w:rsid w:val="00184516"/>
    <w:rsid w:val="00185163"/>
    <w:rsid w:val="00185438"/>
    <w:rsid w:val="0018656D"/>
    <w:rsid w:val="0018740F"/>
    <w:rsid w:val="00190205"/>
    <w:rsid w:val="00190566"/>
    <w:rsid w:val="00192537"/>
    <w:rsid w:val="00192631"/>
    <w:rsid w:val="001929B2"/>
    <w:rsid w:val="00192E2F"/>
    <w:rsid w:val="001937C6"/>
    <w:rsid w:val="0019406C"/>
    <w:rsid w:val="001945BC"/>
    <w:rsid w:val="00194A8B"/>
    <w:rsid w:val="00195684"/>
    <w:rsid w:val="00195D08"/>
    <w:rsid w:val="001963AF"/>
    <w:rsid w:val="00196C2B"/>
    <w:rsid w:val="00196D6E"/>
    <w:rsid w:val="001972B2"/>
    <w:rsid w:val="00197F9D"/>
    <w:rsid w:val="001A05B7"/>
    <w:rsid w:val="001A0809"/>
    <w:rsid w:val="001A25D4"/>
    <w:rsid w:val="001A3823"/>
    <w:rsid w:val="001A3F66"/>
    <w:rsid w:val="001A440C"/>
    <w:rsid w:val="001A4B30"/>
    <w:rsid w:val="001A5312"/>
    <w:rsid w:val="001A55C0"/>
    <w:rsid w:val="001A74F4"/>
    <w:rsid w:val="001A7CDD"/>
    <w:rsid w:val="001B2185"/>
    <w:rsid w:val="001B21A5"/>
    <w:rsid w:val="001B22C3"/>
    <w:rsid w:val="001B2AD6"/>
    <w:rsid w:val="001B2C97"/>
    <w:rsid w:val="001B2D77"/>
    <w:rsid w:val="001B30D4"/>
    <w:rsid w:val="001B3695"/>
    <w:rsid w:val="001B376D"/>
    <w:rsid w:val="001B3C92"/>
    <w:rsid w:val="001B49E7"/>
    <w:rsid w:val="001B4B94"/>
    <w:rsid w:val="001B54BF"/>
    <w:rsid w:val="001B62D8"/>
    <w:rsid w:val="001B69C5"/>
    <w:rsid w:val="001B6FDB"/>
    <w:rsid w:val="001B7147"/>
    <w:rsid w:val="001B7E1A"/>
    <w:rsid w:val="001C0138"/>
    <w:rsid w:val="001C0608"/>
    <w:rsid w:val="001C0E67"/>
    <w:rsid w:val="001C1E96"/>
    <w:rsid w:val="001C262D"/>
    <w:rsid w:val="001C284E"/>
    <w:rsid w:val="001C2AF9"/>
    <w:rsid w:val="001C2C39"/>
    <w:rsid w:val="001C4126"/>
    <w:rsid w:val="001C475C"/>
    <w:rsid w:val="001C59DB"/>
    <w:rsid w:val="001C6AE7"/>
    <w:rsid w:val="001C6E2B"/>
    <w:rsid w:val="001C7F50"/>
    <w:rsid w:val="001D06FF"/>
    <w:rsid w:val="001D1637"/>
    <w:rsid w:val="001D1686"/>
    <w:rsid w:val="001D25EE"/>
    <w:rsid w:val="001D27AB"/>
    <w:rsid w:val="001D2E31"/>
    <w:rsid w:val="001D3C14"/>
    <w:rsid w:val="001D539F"/>
    <w:rsid w:val="001D6C93"/>
    <w:rsid w:val="001D7AC9"/>
    <w:rsid w:val="001E015F"/>
    <w:rsid w:val="001E020E"/>
    <w:rsid w:val="001E0423"/>
    <w:rsid w:val="001E0FE9"/>
    <w:rsid w:val="001E10E1"/>
    <w:rsid w:val="001E1439"/>
    <w:rsid w:val="001E18C6"/>
    <w:rsid w:val="001E27EE"/>
    <w:rsid w:val="001E466D"/>
    <w:rsid w:val="001E5294"/>
    <w:rsid w:val="001E548D"/>
    <w:rsid w:val="001E5C30"/>
    <w:rsid w:val="001E5DBF"/>
    <w:rsid w:val="001E62D9"/>
    <w:rsid w:val="001E6E85"/>
    <w:rsid w:val="001F0008"/>
    <w:rsid w:val="001F1320"/>
    <w:rsid w:val="001F28EC"/>
    <w:rsid w:val="001F2C40"/>
    <w:rsid w:val="001F2E49"/>
    <w:rsid w:val="001F33B3"/>
    <w:rsid w:val="001F3C96"/>
    <w:rsid w:val="001F48E4"/>
    <w:rsid w:val="001F4FF7"/>
    <w:rsid w:val="001F52BB"/>
    <w:rsid w:val="001F5484"/>
    <w:rsid w:val="001F5892"/>
    <w:rsid w:val="001F70DB"/>
    <w:rsid w:val="001F7B4D"/>
    <w:rsid w:val="001F7F39"/>
    <w:rsid w:val="0020075C"/>
    <w:rsid w:val="0020085E"/>
    <w:rsid w:val="00200A9C"/>
    <w:rsid w:val="0020199A"/>
    <w:rsid w:val="00201E26"/>
    <w:rsid w:val="0020294F"/>
    <w:rsid w:val="0020471C"/>
    <w:rsid w:val="00204A6A"/>
    <w:rsid w:val="00204F62"/>
    <w:rsid w:val="00205000"/>
    <w:rsid w:val="002061E0"/>
    <w:rsid w:val="002067F3"/>
    <w:rsid w:val="00207FBB"/>
    <w:rsid w:val="0021107F"/>
    <w:rsid w:val="00211D56"/>
    <w:rsid w:val="00212602"/>
    <w:rsid w:val="002126EA"/>
    <w:rsid w:val="00212800"/>
    <w:rsid w:val="00213B9C"/>
    <w:rsid w:val="00214008"/>
    <w:rsid w:val="002143CF"/>
    <w:rsid w:val="00214528"/>
    <w:rsid w:val="00215351"/>
    <w:rsid w:val="00216417"/>
    <w:rsid w:val="00216980"/>
    <w:rsid w:val="00216B52"/>
    <w:rsid w:val="00217AE5"/>
    <w:rsid w:val="00220115"/>
    <w:rsid w:val="002202F3"/>
    <w:rsid w:val="00220466"/>
    <w:rsid w:val="002206DF"/>
    <w:rsid w:val="00220898"/>
    <w:rsid w:val="00222117"/>
    <w:rsid w:val="0022320F"/>
    <w:rsid w:val="00225101"/>
    <w:rsid w:val="00225211"/>
    <w:rsid w:val="00225496"/>
    <w:rsid w:val="00226A6C"/>
    <w:rsid w:val="0022729F"/>
    <w:rsid w:val="002272A3"/>
    <w:rsid w:val="00230454"/>
    <w:rsid w:val="0023099A"/>
    <w:rsid w:val="00230CD8"/>
    <w:rsid w:val="00231006"/>
    <w:rsid w:val="002310B8"/>
    <w:rsid w:val="00231A3E"/>
    <w:rsid w:val="002326F2"/>
    <w:rsid w:val="00232D33"/>
    <w:rsid w:val="00232F3F"/>
    <w:rsid w:val="002339A6"/>
    <w:rsid w:val="00234254"/>
    <w:rsid w:val="002350EE"/>
    <w:rsid w:val="002354D9"/>
    <w:rsid w:val="00235C79"/>
    <w:rsid w:val="00235F0E"/>
    <w:rsid w:val="00236873"/>
    <w:rsid w:val="002369CC"/>
    <w:rsid w:val="00240ADA"/>
    <w:rsid w:val="00240BE3"/>
    <w:rsid w:val="00240CDC"/>
    <w:rsid w:val="002414CC"/>
    <w:rsid w:val="002424B8"/>
    <w:rsid w:val="00242EBF"/>
    <w:rsid w:val="00243160"/>
    <w:rsid w:val="00243190"/>
    <w:rsid w:val="00243241"/>
    <w:rsid w:val="00243289"/>
    <w:rsid w:val="00243CE9"/>
    <w:rsid w:val="0024538E"/>
    <w:rsid w:val="00245C8A"/>
    <w:rsid w:val="00245ECA"/>
    <w:rsid w:val="00245FD8"/>
    <w:rsid w:val="002466CF"/>
    <w:rsid w:val="00246A82"/>
    <w:rsid w:val="00246BBD"/>
    <w:rsid w:val="0024705A"/>
    <w:rsid w:val="002472C8"/>
    <w:rsid w:val="00247343"/>
    <w:rsid w:val="00250A85"/>
    <w:rsid w:val="00251054"/>
    <w:rsid w:val="0025106E"/>
    <w:rsid w:val="00251E2D"/>
    <w:rsid w:val="00253125"/>
    <w:rsid w:val="00253D76"/>
    <w:rsid w:val="00253E3B"/>
    <w:rsid w:val="0025571E"/>
    <w:rsid w:val="002558BA"/>
    <w:rsid w:val="002562A6"/>
    <w:rsid w:val="00261147"/>
    <w:rsid w:val="00262024"/>
    <w:rsid w:val="0026411A"/>
    <w:rsid w:val="002644F1"/>
    <w:rsid w:val="002652AD"/>
    <w:rsid w:val="00266D57"/>
    <w:rsid w:val="002676E6"/>
    <w:rsid w:val="00267A47"/>
    <w:rsid w:val="00267C07"/>
    <w:rsid w:val="00267E39"/>
    <w:rsid w:val="002702E4"/>
    <w:rsid w:val="002703E1"/>
    <w:rsid w:val="00272576"/>
    <w:rsid w:val="00272D04"/>
    <w:rsid w:val="00272E46"/>
    <w:rsid w:val="0027381F"/>
    <w:rsid w:val="00273993"/>
    <w:rsid w:val="00273F23"/>
    <w:rsid w:val="00274907"/>
    <w:rsid w:val="00275A1E"/>
    <w:rsid w:val="00276453"/>
    <w:rsid w:val="00276BA1"/>
    <w:rsid w:val="002778E1"/>
    <w:rsid w:val="00277BC1"/>
    <w:rsid w:val="00280435"/>
    <w:rsid w:val="00280493"/>
    <w:rsid w:val="00280666"/>
    <w:rsid w:val="00280E99"/>
    <w:rsid w:val="00281701"/>
    <w:rsid w:val="00281724"/>
    <w:rsid w:val="00281A18"/>
    <w:rsid w:val="00282C56"/>
    <w:rsid w:val="00282EB8"/>
    <w:rsid w:val="002846E5"/>
    <w:rsid w:val="00284C7F"/>
    <w:rsid w:val="00284D8C"/>
    <w:rsid w:val="0028762D"/>
    <w:rsid w:val="0028768D"/>
    <w:rsid w:val="00287BEF"/>
    <w:rsid w:val="002906E8"/>
    <w:rsid w:val="00290BEB"/>
    <w:rsid w:val="00290D65"/>
    <w:rsid w:val="0029134A"/>
    <w:rsid w:val="0029198A"/>
    <w:rsid w:val="00291D7D"/>
    <w:rsid w:val="00294E94"/>
    <w:rsid w:val="002954A0"/>
    <w:rsid w:val="002958E8"/>
    <w:rsid w:val="0029598E"/>
    <w:rsid w:val="00295C5A"/>
    <w:rsid w:val="00296260"/>
    <w:rsid w:val="002977DB"/>
    <w:rsid w:val="002A0C7C"/>
    <w:rsid w:val="002A0EAD"/>
    <w:rsid w:val="002A15F2"/>
    <w:rsid w:val="002A21A0"/>
    <w:rsid w:val="002A4251"/>
    <w:rsid w:val="002A439E"/>
    <w:rsid w:val="002A49BE"/>
    <w:rsid w:val="002A4EA8"/>
    <w:rsid w:val="002A51B5"/>
    <w:rsid w:val="002A55B2"/>
    <w:rsid w:val="002A5F66"/>
    <w:rsid w:val="002A62E7"/>
    <w:rsid w:val="002A6527"/>
    <w:rsid w:val="002A7F0F"/>
    <w:rsid w:val="002B0636"/>
    <w:rsid w:val="002B2AF2"/>
    <w:rsid w:val="002B3820"/>
    <w:rsid w:val="002B3AE0"/>
    <w:rsid w:val="002B3B1E"/>
    <w:rsid w:val="002B427F"/>
    <w:rsid w:val="002B4341"/>
    <w:rsid w:val="002B5206"/>
    <w:rsid w:val="002B6530"/>
    <w:rsid w:val="002B6537"/>
    <w:rsid w:val="002B6B2C"/>
    <w:rsid w:val="002B73B3"/>
    <w:rsid w:val="002B76D1"/>
    <w:rsid w:val="002B7980"/>
    <w:rsid w:val="002B7ABE"/>
    <w:rsid w:val="002C06C5"/>
    <w:rsid w:val="002C103F"/>
    <w:rsid w:val="002C1965"/>
    <w:rsid w:val="002C1A2D"/>
    <w:rsid w:val="002C2345"/>
    <w:rsid w:val="002C3848"/>
    <w:rsid w:val="002C3C21"/>
    <w:rsid w:val="002C553C"/>
    <w:rsid w:val="002C576F"/>
    <w:rsid w:val="002C6410"/>
    <w:rsid w:val="002C6AE5"/>
    <w:rsid w:val="002C6EBD"/>
    <w:rsid w:val="002C7CFA"/>
    <w:rsid w:val="002C7E74"/>
    <w:rsid w:val="002D0B3D"/>
    <w:rsid w:val="002D159A"/>
    <w:rsid w:val="002D1E57"/>
    <w:rsid w:val="002D2532"/>
    <w:rsid w:val="002D2A20"/>
    <w:rsid w:val="002D35FE"/>
    <w:rsid w:val="002D490A"/>
    <w:rsid w:val="002D4BC7"/>
    <w:rsid w:val="002D5176"/>
    <w:rsid w:val="002D6068"/>
    <w:rsid w:val="002D677C"/>
    <w:rsid w:val="002D6CB7"/>
    <w:rsid w:val="002D73CB"/>
    <w:rsid w:val="002D787C"/>
    <w:rsid w:val="002E078F"/>
    <w:rsid w:val="002E10F3"/>
    <w:rsid w:val="002E1B8A"/>
    <w:rsid w:val="002E1D1E"/>
    <w:rsid w:val="002E1E22"/>
    <w:rsid w:val="002E221F"/>
    <w:rsid w:val="002E26C8"/>
    <w:rsid w:val="002E3BAD"/>
    <w:rsid w:val="002E3ED2"/>
    <w:rsid w:val="002E3F10"/>
    <w:rsid w:val="002E4B36"/>
    <w:rsid w:val="002E6351"/>
    <w:rsid w:val="002E6AE4"/>
    <w:rsid w:val="002E7268"/>
    <w:rsid w:val="002E730C"/>
    <w:rsid w:val="002F0EFE"/>
    <w:rsid w:val="002F19B1"/>
    <w:rsid w:val="002F1CAB"/>
    <w:rsid w:val="002F2594"/>
    <w:rsid w:val="002F3189"/>
    <w:rsid w:val="002F32D7"/>
    <w:rsid w:val="002F373C"/>
    <w:rsid w:val="002F43E5"/>
    <w:rsid w:val="002F46D1"/>
    <w:rsid w:val="002F519B"/>
    <w:rsid w:val="002F61EC"/>
    <w:rsid w:val="002F7C6D"/>
    <w:rsid w:val="00301058"/>
    <w:rsid w:val="00301451"/>
    <w:rsid w:val="00301F67"/>
    <w:rsid w:val="00302FBE"/>
    <w:rsid w:val="00304067"/>
    <w:rsid w:val="0030459A"/>
    <w:rsid w:val="00304D4C"/>
    <w:rsid w:val="003057A3"/>
    <w:rsid w:val="00306336"/>
    <w:rsid w:val="00306563"/>
    <w:rsid w:val="00307163"/>
    <w:rsid w:val="00307519"/>
    <w:rsid w:val="00307E2A"/>
    <w:rsid w:val="0031031E"/>
    <w:rsid w:val="00310609"/>
    <w:rsid w:val="0031113A"/>
    <w:rsid w:val="0031122B"/>
    <w:rsid w:val="003127C2"/>
    <w:rsid w:val="00312E00"/>
    <w:rsid w:val="00313520"/>
    <w:rsid w:val="003141ED"/>
    <w:rsid w:val="00314751"/>
    <w:rsid w:val="00314BBD"/>
    <w:rsid w:val="00314E52"/>
    <w:rsid w:val="003152D8"/>
    <w:rsid w:val="003155F6"/>
    <w:rsid w:val="00315612"/>
    <w:rsid w:val="00315790"/>
    <w:rsid w:val="003174F3"/>
    <w:rsid w:val="00317DC3"/>
    <w:rsid w:val="00317FAC"/>
    <w:rsid w:val="00320706"/>
    <w:rsid w:val="003213EB"/>
    <w:rsid w:val="0032143C"/>
    <w:rsid w:val="00321467"/>
    <w:rsid w:val="003223C2"/>
    <w:rsid w:val="00322E3B"/>
    <w:rsid w:val="00322F49"/>
    <w:rsid w:val="00323548"/>
    <w:rsid w:val="003244A0"/>
    <w:rsid w:val="00324B02"/>
    <w:rsid w:val="00324B31"/>
    <w:rsid w:val="00324D07"/>
    <w:rsid w:val="003259B6"/>
    <w:rsid w:val="00325D3E"/>
    <w:rsid w:val="003264E7"/>
    <w:rsid w:val="00326532"/>
    <w:rsid w:val="00327765"/>
    <w:rsid w:val="00330319"/>
    <w:rsid w:val="00330B88"/>
    <w:rsid w:val="003311E6"/>
    <w:rsid w:val="00331547"/>
    <w:rsid w:val="0033178E"/>
    <w:rsid w:val="00334ECA"/>
    <w:rsid w:val="00334F79"/>
    <w:rsid w:val="00336026"/>
    <w:rsid w:val="00336BDD"/>
    <w:rsid w:val="00336D5A"/>
    <w:rsid w:val="00337333"/>
    <w:rsid w:val="00337A17"/>
    <w:rsid w:val="003412E4"/>
    <w:rsid w:val="003412ED"/>
    <w:rsid w:val="00342190"/>
    <w:rsid w:val="003436DF"/>
    <w:rsid w:val="0034371E"/>
    <w:rsid w:val="00343B58"/>
    <w:rsid w:val="00343B60"/>
    <w:rsid w:val="00343D91"/>
    <w:rsid w:val="00344385"/>
    <w:rsid w:val="003446BE"/>
    <w:rsid w:val="003446D0"/>
    <w:rsid w:val="00344A4B"/>
    <w:rsid w:val="00344CF8"/>
    <w:rsid w:val="00344CFF"/>
    <w:rsid w:val="0034549D"/>
    <w:rsid w:val="003469A6"/>
    <w:rsid w:val="0034764E"/>
    <w:rsid w:val="0035311A"/>
    <w:rsid w:val="003532D9"/>
    <w:rsid w:val="003533E4"/>
    <w:rsid w:val="0035351A"/>
    <w:rsid w:val="00354949"/>
    <w:rsid w:val="003609BB"/>
    <w:rsid w:val="00360E92"/>
    <w:rsid w:val="00361A4A"/>
    <w:rsid w:val="00361B96"/>
    <w:rsid w:val="00361CA6"/>
    <w:rsid w:val="0036264D"/>
    <w:rsid w:val="00362A33"/>
    <w:rsid w:val="00362B7F"/>
    <w:rsid w:val="00362E7A"/>
    <w:rsid w:val="00363A4E"/>
    <w:rsid w:val="00363C0F"/>
    <w:rsid w:val="00363FF3"/>
    <w:rsid w:val="0036408F"/>
    <w:rsid w:val="0036486D"/>
    <w:rsid w:val="00364938"/>
    <w:rsid w:val="00364B0B"/>
    <w:rsid w:val="00364BBD"/>
    <w:rsid w:val="00364BF5"/>
    <w:rsid w:val="00365377"/>
    <w:rsid w:val="003655E0"/>
    <w:rsid w:val="003661DD"/>
    <w:rsid w:val="0036682F"/>
    <w:rsid w:val="00366B4C"/>
    <w:rsid w:val="003701E6"/>
    <w:rsid w:val="00370C53"/>
    <w:rsid w:val="00371213"/>
    <w:rsid w:val="00371780"/>
    <w:rsid w:val="00371994"/>
    <w:rsid w:val="00371FB5"/>
    <w:rsid w:val="00372F75"/>
    <w:rsid w:val="00374711"/>
    <w:rsid w:val="003756C8"/>
    <w:rsid w:val="0037597E"/>
    <w:rsid w:val="00375C60"/>
    <w:rsid w:val="003765BA"/>
    <w:rsid w:val="00376D78"/>
    <w:rsid w:val="00377A17"/>
    <w:rsid w:val="00377B3D"/>
    <w:rsid w:val="00377BC5"/>
    <w:rsid w:val="00377E1A"/>
    <w:rsid w:val="0038041A"/>
    <w:rsid w:val="0038065C"/>
    <w:rsid w:val="0038137F"/>
    <w:rsid w:val="00382636"/>
    <w:rsid w:val="0038296A"/>
    <w:rsid w:val="00382E42"/>
    <w:rsid w:val="0038380F"/>
    <w:rsid w:val="003845A0"/>
    <w:rsid w:val="00385891"/>
    <w:rsid w:val="0038589C"/>
    <w:rsid w:val="0038613F"/>
    <w:rsid w:val="00386A2C"/>
    <w:rsid w:val="00386BE8"/>
    <w:rsid w:val="00386D03"/>
    <w:rsid w:val="00390376"/>
    <w:rsid w:val="00390DBD"/>
    <w:rsid w:val="0039124E"/>
    <w:rsid w:val="00391453"/>
    <w:rsid w:val="00391AE3"/>
    <w:rsid w:val="00391F4F"/>
    <w:rsid w:val="00392835"/>
    <w:rsid w:val="00393223"/>
    <w:rsid w:val="00395D0A"/>
    <w:rsid w:val="00395D70"/>
    <w:rsid w:val="00396580"/>
    <w:rsid w:val="00397663"/>
    <w:rsid w:val="00397AE5"/>
    <w:rsid w:val="00397D53"/>
    <w:rsid w:val="003A0948"/>
    <w:rsid w:val="003A0DBD"/>
    <w:rsid w:val="003A14A9"/>
    <w:rsid w:val="003A1A0F"/>
    <w:rsid w:val="003A22D8"/>
    <w:rsid w:val="003A2DB2"/>
    <w:rsid w:val="003A2F23"/>
    <w:rsid w:val="003A3DF4"/>
    <w:rsid w:val="003A4393"/>
    <w:rsid w:val="003A4A1A"/>
    <w:rsid w:val="003A5329"/>
    <w:rsid w:val="003A56B4"/>
    <w:rsid w:val="003A7143"/>
    <w:rsid w:val="003A72EA"/>
    <w:rsid w:val="003A78C4"/>
    <w:rsid w:val="003A7CEB"/>
    <w:rsid w:val="003B030E"/>
    <w:rsid w:val="003B12AE"/>
    <w:rsid w:val="003B21E6"/>
    <w:rsid w:val="003B32BD"/>
    <w:rsid w:val="003B4E76"/>
    <w:rsid w:val="003B515C"/>
    <w:rsid w:val="003B5A38"/>
    <w:rsid w:val="003B6670"/>
    <w:rsid w:val="003B6C0E"/>
    <w:rsid w:val="003B7F3A"/>
    <w:rsid w:val="003B7FED"/>
    <w:rsid w:val="003C00D2"/>
    <w:rsid w:val="003C0594"/>
    <w:rsid w:val="003C10AF"/>
    <w:rsid w:val="003C2049"/>
    <w:rsid w:val="003C2448"/>
    <w:rsid w:val="003C2E46"/>
    <w:rsid w:val="003C4075"/>
    <w:rsid w:val="003C4545"/>
    <w:rsid w:val="003C5B1A"/>
    <w:rsid w:val="003C5CAF"/>
    <w:rsid w:val="003C697F"/>
    <w:rsid w:val="003C6F9A"/>
    <w:rsid w:val="003C73E8"/>
    <w:rsid w:val="003C7BAD"/>
    <w:rsid w:val="003D084D"/>
    <w:rsid w:val="003D0E78"/>
    <w:rsid w:val="003D132C"/>
    <w:rsid w:val="003D1BEC"/>
    <w:rsid w:val="003D1FE0"/>
    <w:rsid w:val="003D2127"/>
    <w:rsid w:val="003D257A"/>
    <w:rsid w:val="003D2CE2"/>
    <w:rsid w:val="003D32A0"/>
    <w:rsid w:val="003D3E54"/>
    <w:rsid w:val="003D4754"/>
    <w:rsid w:val="003D4A32"/>
    <w:rsid w:val="003D4C08"/>
    <w:rsid w:val="003D554D"/>
    <w:rsid w:val="003D5E1F"/>
    <w:rsid w:val="003D6558"/>
    <w:rsid w:val="003D745E"/>
    <w:rsid w:val="003D76E8"/>
    <w:rsid w:val="003D796D"/>
    <w:rsid w:val="003E091F"/>
    <w:rsid w:val="003E0EEF"/>
    <w:rsid w:val="003E0F94"/>
    <w:rsid w:val="003E1307"/>
    <w:rsid w:val="003E251D"/>
    <w:rsid w:val="003E2B10"/>
    <w:rsid w:val="003E33F7"/>
    <w:rsid w:val="003E47EC"/>
    <w:rsid w:val="003E5855"/>
    <w:rsid w:val="003E5C5D"/>
    <w:rsid w:val="003E5CCC"/>
    <w:rsid w:val="003E63A6"/>
    <w:rsid w:val="003E6642"/>
    <w:rsid w:val="003F1127"/>
    <w:rsid w:val="003F1436"/>
    <w:rsid w:val="003F1F98"/>
    <w:rsid w:val="003F2984"/>
    <w:rsid w:val="003F2F71"/>
    <w:rsid w:val="003F4195"/>
    <w:rsid w:val="003F54A8"/>
    <w:rsid w:val="003F608B"/>
    <w:rsid w:val="003F65E7"/>
    <w:rsid w:val="003F699D"/>
    <w:rsid w:val="003F70FE"/>
    <w:rsid w:val="003F739E"/>
    <w:rsid w:val="004003FC"/>
    <w:rsid w:val="00401AE2"/>
    <w:rsid w:val="004021A0"/>
    <w:rsid w:val="00402A37"/>
    <w:rsid w:val="00402C35"/>
    <w:rsid w:val="004032B9"/>
    <w:rsid w:val="004034DD"/>
    <w:rsid w:val="00403A6B"/>
    <w:rsid w:val="004052A1"/>
    <w:rsid w:val="00405B18"/>
    <w:rsid w:val="00405CE2"/>
    <w:rsid w:val="0040659D"/>
    <w:rsid w:val="00406C91"/>
    <w:rsid w:val="00410438"/>
    <w:rsid w:val="00410B5D"/>
    <w:rsid w:val="00411574"/>
    <w:rsid w:val="00412168"/>
    <w:rsid w:val="0041225F"/>
    <w:rsid w:val="00412655"/>
    <w:rsid w:val="0041268A"/>
    <w:rsid w:val="0041276C"/>
    <w:rsid w:val="00413547"/>
    <w:rsid w:val="00413935"/>
    <w:rsid w:val="004149C7"/>
    <w:rsid w:val="00415B06"/>
    <w:rsid w:val="00415BD9"/>
    <w:rsid w:val="0041638A"/>
    <w:rsid w:val="004171CA"/>
    <w:rsid w:val="004175F8"/>
    <w:rsid w:val="004176D7"/>
    <w:rsid w:val="00417816"/>
    <w:rsid w:val="00420D5C"/>
    <w:rsid w:val="00421C2E"/>
    <w:rsid w:val="00421E44"/>
    <w:rsid w:val="00421F61"/>
    <w:rsid w:val="004223A6"/>
    <w:rsid w:val="004233E8"/>
    <w:rsid w:val="00424235"/>
    <w:rsid w:val="00425619"/>
    <w:rsid w:val="00425E7C"/>
    <w:rsid w:val="004273F1"/>
    <w:rsid w:val="004276D5"/>
    <w:rsid w:val="004279B5"/>
    <w:rsid w:val="00430AD2"/>
    <w:rsid w:val="00430F4F"/>
    <w:rsid w:val="00431B1D"/>
    <w:rsid w:val="00432138"/>
    <w:rsid w:val="00432754"/>
    <w:rsid w:val="00433295"/>
    <w:rsid w:val="00433473"/>
    <w:rsid w:val="00433B09"/>
    <w:rsid w:val="004348D5"/>
    <w:rsid w:val="004353B3"/>
    <w:rsid w:val="00435653"/>
    <w:rsid w:val="004359F0"/>
    <w:rsid w:val="00435E53"/>
    <w:rsid w:val="004365D4"/>
    <w:rsid w:val="00436822"/>
    <w:rsid w:val="00437090"/>
    <w:rsid w:val="00437136"/>
    <w:rsid w:val="00441265"/>
    <w:rsid w:val="00441E23"/>
    <w:rsid w:val="0044244F"/>
    <w:rsid w:val="00442988"/>
    <w:rsid w:val="00442EAA"/>
    <w:rsid w:val="00443B81"/>
    <w:rsid w:val="00445305"/>
    <w:rsid w:val="00446089"/>
    <w:rsid w:val="0045016E"/>
    <w:rsid w:val="00451B26"/>
    <w:rsid w:val="00451CC0"/>
    <w:rsid w:val="00451E78"/>
    <w:rsid w:val="0045264E"/>
    <w:rsid w:val="0045276C"/>
    <w:rsid w:val="00452F81"/>
    <w:rsid w:val="00453457"/>
    <w:rsid w:val="00453602"/>
    <w:rsid w:val="00453D6B"/>
    <w:rsid w:val="00453E6F"/>
    <w:rsid w:val="00456033"/>
    <w:rsid w:val="00456487"/>
    <w:rsid w:val="004600CF"/>
    <w:rsid w:val="004628AC"/>
    <w:rsid w:val="004635DA"/>
    <w:rsid w:val="00463718"/>
    <w:rsid w:val="004637CA"/>
    <w:rsid w:val="00463D5D"/>
    <w:rsid w:val="00464702"/>
    <w:rsid w:val="00464BE5"/>
    <w:rsid w:val="00464CC9"/>
    <w:rsid w:val="00465052"/>
    <w:rsid w:val="00465EB5"/>
    <w:rsid w:val="004663A1"/>
    <w:rsid w:val="004664B0"/>
    <w:rsid w:val="004665AD"/>
    <w:rsid w:val="00467700"/>
    <w:rsid w:val="00467922"/>
    <w:rsid w:val="00470D50"/>
    <w:rsid w:val="0047133F"/>
    <w:rsid w:val="00471D3B"/>
    <w:rsid w:val="00472CB2"/>
    <w:rsid w:val="0047301D"/>
    <w:rsid w:val="00473144"/>
    <w:rsid w:val="00474106"/>
    <w:rsid w:val="0047639C"/>
    <w:rsid w:val="00476675"/>
    <w:rsid w:val="00476B75"/>
    <w:rsid w:val="00476F89"/>
    <w:rsid w:val="004772B1"/>
    <w:rsid w:val="0047776F"/>
    <w:rsid w:val="0047785D"/>
    <w:rsid w:val="00480B3D"/>
    <w:rsid w:val="00480E5E"/>
    <w:rsid w:val="0048125E"/>
    <w:rsid w:val="00481606"/>
    <w:rsid w:val="0048257E"/>
    <w:rsid w:val="0048300A"/>
    <w:rsid w:val="004837D2"/>
    <w:rsid w:val="004838BC"/>
    <w:rsid w:val="00484131"/>
    <w:rsid w:val="00484695"/>
    <w:rsid w:val="00484E43"/>
    <w:rsid w:val="00484E59"/>
    <w:rsid w:val="00487618"/>
    <w:rsid w:val="0048778B"/>
    <w:rsid w:val="004903DE"/>
    <w:rsid w:val="00490F71"/>
    <w:rsid w:val="00491CB8"/>
    <w:rsid w:val="00491F98"/>
    <w:rsid w:val="00492249"/>
    <w:rsid w:val="00492465"/>
    <w:rsid w:val="00492860"/>
    <w:rsid w:val="00492899"/>
    <w:rsid w:val="00492EA2"/>
    <w:rsid w:val="0049350E"/>
    <w:rsid w:val="0049413F"/>
    <w:rsid w:val="004949F0"/>
    <w:rsid w:val="004A05A3"/>
    <w:rsid w:val="004A0E4D"/>
    <w:rsid w:val="004A19AE"/>
    <w:rsid w:val="004A1DE7"/>
    <w:rsid w:val="004A29AD"/>
    <w:rsid w:val="004A41D8"/>
    <w:rsid w:val="004A58FF"/>
    <w:rsid w:val="004A64F5"/>
    <w:rsid w:val="004A661C"/>
    <w:rsid w:val="004A6A90"/>
    <w:rsid w:val="004A6CC0"/>
    <w:rsid w:val="004A7E95"/>
    <w:rsid w:val="004B0E02"/>
    <w:rsid w:val="004B1E6C"/>
    <w:rsid w:val="004B2301"/>
    <w:rsid w:val="004B258A"/>
    <w:rsid w:val="004B2707"/>
    <w:rsid w:val="004B3267"/>
    <w:rsid w:val="004B38E4"/>
    <w:rsid w:val="004B3A4E"/>
    <w:rsid w:val="004B446E"/>
    <w:rsid w:val="004B4F38"/>
    <w:rsid w:val="004B5098"/>
    <w:rsid w:val="004B5174"/>
    <w:rsid w:val="004B5229"/>
    <w:rsid w:val="004B5C77"/>
    <w:rsid w:val="004B6FFB"/>
    <w:rsid w:val="004B7C47"/>
    <w:rsid w:val="004C058A"/>
    <w:rsid w:val="004C06F7"/>
    <w:rsid w:val="004C10BC"/>
    <w:rsid w:val="004C1A77"/>
    <w:rsid w:val="004C211C"/>
    <w:rsid w:val="004C232D"/>
    <w:rsid w:val="004C29EC"/>
    <w:rsid w:val="004C38C5"/>
    <w:rsid w:val="004C447D"/>
    <w:rsid w:val="004C5DB3"/>
    <w:rsid w:val="004C68FD"/>
    <w:rsid w:val="004C7277"/>
    <w:rsid w:val="004C74C4"/>
    <w:rsid w:val="004C778B"/>
    <w:rsid w:val="004D0364"/>
    <w:rsid w:val="004D0581"/>
    <w:rsid w:val="004D05FB"/>
    <w:rsid w:val="004D0820"/>
    <w:rsid w:val="004D0BE3"/>
    <w:rsid w:val="004D112B"/>
    <w:rsid w:val="004D26F8"/>
    <w:rsid w:val="004D2D61"/>
    <w:rsid w:val="004D3538"/>
    <w:rsid w:val="004D3E0E"/>
    <w:rsid w:val="004D4195"/>
    <w:rsid w:val="004D48B0"/>
    <w:rsid w:val="004D541D"/>
    <w:rsid w:val="004D5478"/>
    <w:rsid w:val="004D661B"/>
    <w:rsid w:val="004D7328"/>
    <w:rsid w:val="004D756F"/>
    <w:rsid w:val="004D797A"/>
    <w:rsid w:val="004E003E"/>
    <w:rsid w:val="004E0DFC"/>
    <w:rsid w:val="004E20D0"/>
    <w:rsid w:val="004E39A7"/>
    <w:rsid w:val="004E3FA6"/>
    <w:rsid w:val="004E41A4"/>
    <w:rsid w:val="004E447E"/>
    <w:rsid w:val="004E49DE"/>
    <w:rsid w:val="004E4C1E"/>
    <w:rsid w:val="004E4FF7"/>
    <w:rsid w:val="004E5A7A"/>
    <w:rsid w:val="004E5D82"/>
    <w:rsid w:val="004E7670"/>
    <w:rsid w:val="004F0964"/>
    <w:rsid w:val="004F0AD2"/>
    <w:rsid w:val="004F0CC1"/>
    <w:rsid w:val="004F1204"/>
    <w:rsid w:val="004F18F7"/>
    <w:rsid w:val="004F1FE4"/>
    <w:rsid w:val="004F212F"/>
    <w:rsid w:val="004F2A9F"/>
    <w:rsid w:val="004F2C88"/>
    <w:rsid w:val="004F3269"/>
    <w:rsid w:val="004F469A"/>
    <w:rsid w:val="004F4A51"/>
    <w:rsid w:val="004F4B0A"/>
    <w:rsid w:val="004F51E7"/>
    <w:rsid w:val="004F6032"/>
    <w:rsid w:val="004F635D"/>
    <w:rsid w:val="004F6588"/>
    <w:rsid w:val="004F6F53"/>
    <w:rsid w:val="004F704E"/>
    <w:rsid w:val="004F72CD"/>
    <w:rsid w:val="005004B5"/>
    <w:rsid w:val="0050088C"/>
    <w:rsid w:val="00500F78"/>
    <w:rsid w:val="00501F85"/>
    <w:rsid w:val="0050223B"/>
    <w:rsid w:val="00502941"/>
    <w:rsid w:val="00502A16"/>
    <w:rsid w:val="00503386"/>
    <w:rsid w:val="00503647"/>
    <w:rsid w:val="00503942"/>
    <w:rsid w:val="00504E75"/>
    <w:rsid w:val="00505623"/>
    <w:rsid w:val="00506D26"/>
    <w:rsid w:val="00506D43"/>
    <w:rsid w:val="00507E39"/>
    <w:rsid w:val="00510187"/>
    <w:rsid w:val="00513698"/>
    <w:rsid w:val="00514394"/>
    <w:rsid w:val="00515231"/>
    <w:rsid w:val="00515269"/>
    <w:rsid w:val="00516619"/>
    <w:rsid w:val="00516E1A"/>
    <w:rsid w:val="00517093"/>
    <w:rsid w:val="005200E5"/>
    <w:rsid w:val="0052042C"/>
    <w:rsid w:val="00520803"/>
    <w:rsid w:val="00520B80"/>
    <w:rsid w:val="00520F72"/>
    <w:rsid w:val="00520F7E"/>
    <w:rsid w:val="00521524"/>
    <w:rsid w:val="005216CB"/>
    <w:rsid w:val="0052240B"/>
    <w:rsid w:val="005232F0"/>
    <w:rsid w:val="0052392F"/>
    <w:rsid w:val="00523B12"/>
    <w:rsid w:val="005240A1"/>
    <w:rsid w:val="005242B6"/>
    <w:rsid w:val="00524647"/>
    <w:rsid w:val="00525482"/>
    <w:rsid w:val="005267DF"/>
    <w:rsid w:val="00527161"/>
    <w:rsid w:val="005306A8"/>
    <w:rsid w:val="00530E0F"/>
    <w:rsid w:val="005322A3"/>
    <w:rsid w:val="0053408A"/>
    <w:rsid w:val="00534766"/>
    <w:rsid w:val="00534804"/>
    <w:rsid w:val="00534E01"/>
    <w:rsid w:val="00535779"/>
    <w:rsid w:val="00535848"/>
    <w:rsid w:val="00535B41"/>
    <w:rsid w:val="00536166"/>
    <w:rsid w:val="005362FF"/>
    <w:rsid w:val="00536D98"/>
    <w:rsid w:val="00537B69"/>
    <w:rsid w:val="00537DC4"/>
    <w:rsid w:val="00537ED0"/>
    <w:rsid w:val="005418E2"/>
    <w:rsid w:val="00541CD3"/>
    <w:rsid w:val="0054235A"/>
    <w:rsid w:val="00542DE3"/>
    <w:rsid w:val="00543C5E"/>
    <w:rsid w:val="00544B03"/>
    <w:rsid w:val="00545230"/>
    <w:rsid w:val="00545CF0"/>
    <w:rsid w:val="00546072"/>
    <w:rsid w:val="005465CF"/>
    <w:rsid w:val="00546AB9"/>
    <w:rsid w:val="00546F16"/>
    <w:rsid w:val="0054764E"/>
    <w:rsid w:val="005476DA"/>
    <w:rsid w:val="0054799B"/>
    <w:rsid w:val="00551032"/>
    <w:rsid w:val="005517AB"/>
    <w:rsid w:val="005531B7"/>
    <w:rsid w:val="00553223"/>
    <w:rsid w:val="005536D2"/>
    <w:rsid w:val="005538C3"/>
    <w:rsid w:val="0055409E"/>
    <w:rsid w:val="005540D4"/>
    <w:rsid w:val="00554451"/>
    <w:rsid w:val="00555462"/>
    <w:rsid w:val="00556AE6"/>
    <w:rsid w:val="00556AF3"/>
    <w:rsid w:val="005574B8"/>
    <w:rsid w:val="005578B5"/>
    <w:rsid w:val="00557E9F"/>
    <w:rsid w:val="005608CA"/>
    <w:rsid w:val="00560EA2"/>
    <w:rsid w:val="00561498"/>
    <w:rsid w:val="005621C4"/>
    <w:rsid w:val="00562344"/>
    <w:rsid w:val="005635A0"/>
    <w:rsid w:val="005646DF"/>
    <w:rsid w:val="005648A1"/>
    <w:rsid w:val="005649CE"/>
    <w:rsid w:val="00566A42"/>
    <w:rsid w:val="0056716D"/>
    <w:rsid w:val="005701F1"/>
    <w:rsid w:val="00570A5F"/>
    <w:rsid w:val="00571579"/>
    <w:rsid w:val="00571CA0"/>
    <w:rsid w:val="00571E2A"/>
    <w:rsid w:val="00571F99"/>
    <w:rsid w:val="00572397"/>
    <w:rsid w:val="0057241D"/>
    <w:rsid w:val="00572C9F"/>
    <w:rsid w:val="00572D67"/>
    <w:rsid w:val="0057454A"/>
    <w:rsid w:val="0057506E"/>
    <w:rsid w:val="0057675F"/>
    <w:rsid w:val="0057796D"/>
    <w:rsid w:val="0058046F"/>
    <w:rsid w:val="00580F7F"/>
    <w:rsid w:val="00581CD1"/>
    <w:rsid w:val="0058278D"/>
    <w:rsid w:val="00583697"/>
    <w:rsid w:val="005837FC"/>
    <w:rsid w:val="005838D0"/>
    <w:rsid w:val="00584B1D"/>
    <w:rsid w:val="00584F18"/>
    <w:rsid w:val="00585CAD"/>
    <w:rsid w:val="005864DB"/>
    <w:rsid w:val="00586500"/>
    <w:rsid w:val="0058676F"/>
    <w:rsid w:val="0058695D"/>
    <w:rsid w:val="00586F77"/>
    <w:rsid w:val="00587DF6"/>
    <w:rsid w:val="0059006F"/>
    <w:rsid w:val="005903C7"/>
    <w:rsid w:val="005909D5"/>
    <w:rsid w:val="00591769"/>
    <w:rsid w:val="0059194D"/>
    <w:rsid w:val="005925CC"/>
    <w:rsid w:val="00593C7E"/>
    <w:rsid w:val="00594D71"/>
    <w:rsid w:val="00595087"/>
    <w:rsid w:val="00595922"/>
    <w:rsid w:val="005961FB"/>
    <w:rsid w:val="00596341"/>
    <w:rsid w:val="00597012"/>
    <w:rsid w:val="0059768E"/>
    <w:rsid w:val="005A055B"/>
    <w:rsid w:val="005A1578"/>
    <w:rsid w:val="005A39C9"/>
    <w:rsid w:val="005A4033"/>
    <w:rsid w:val="005A4A47"/>
    <w:rsid w:val="005A4A62"/>
    <w:rsid w:val="005A563A"/>
    <w:rsid w:val="005A56E5"/>
    <w:rsid w:val="005A60EA"/>
    <w:rsid w:val="005A620C"/>
    <w:rsid w:val="005A67E5"/>
    <w:rsid w:val="005A7139"/>
    <w:rsid w:val="005A71D5"/>
    <w:rsid w:val="005A7749"/>
    <w:rsid w:val="005B0969"/>
    <w:rsid w:val="005B1A76"/>
    <w:rsid w:val="005B27DC"/>
    <w:rsid w:val="005B2CA3"/>
    <w:rsid w:val="005B35D0"/>
    <w:rsid w:val="005B3A6C"/>
    <w:rsid w:val="005B402E"/>
    <w:rsid w:val="005B5D5C"/>
    <w:rsid w:val="005B6BCB"/>
    <w:rsid w:val="005B7C25"/>
    <w:rsid w:val="005C0140"/>
    <w:rsid w:val="005C02B5"/>
    <w:rsid w:val="005C0A8B"/>
    <w:rsid w:val="005C0B43"/>
    <w:rsid w:val="005C133F"/>
    <w:rsid w:val="005C1BA7"/>
    <w:rsid w:val="005C1E9F"/>
    <w:rsid w:val="005C2BE2"/>
    <w:rsid w:val="005C3030"/>
    <w:rsid w:val="005C315C"/>
    <w:rsid w:val="005C357D"/>
    <w:rsid w:val="005C435E"/>
    <w:rsid w:val="005C43F2"/>
    <w:rsid w:val="005C46C3"/>
    <w:rsid w:val="005C4952"/>
    <w:rsid w:val="005C5273"/>
    <w:rsid w:val="005C6670"/>
    <w:rsid w:val="005C69CC"/>
    <w:rsid w:val="005C6C0B"/>
    <w:rsid w:val="005C6E13"/>
    <w:rsid w:val="005C77F1"/>
    <w:rsid w:val="005C7EB1"/>
    <w:rsid w:val="005C7F7F"/>
    <w:rsid w:val="005D18D6"/>
    <w:rsid w:val="005D1A0B"/>
    <w:rsid w:val="005D282F"/>
    <w:rsid w:val="005D284E"/>
    <w:rsid w:val="005D33D5"/>
    <w:rsid w:val="005D4B73"/>
    <w:rsid w:val="005D5DAC"/>
    <w:rsid w:val="005D643A"/>
    <w:rsid w:val="005D7235"/>
    <w:rsid w:val="005E17B4"/>
    <w:rsid w:val="005E220E"/>
    <w:rsid w:val="005E32BA"/>
    <w:rsid w:val="005E3A21"/>
    <w:rsid w:val="005E432C"/>
    <w:rsid w:val="005E49BC"/>
    <w:rsid w:val="005E55B4"/>
    <w:rsid w:val="005E5C85"/>
    <w:rsid w:val="005E675C"/>
    <w:rsid w:val="005E6ED3"/>
    <w:rsid w:val="005E7554"/>
    <w:rsid w:val="005E78A3"/>
    <w:rsid w:val="005E7BEF"/>
    <w:rsid w:val="005F0803"/>
    <w:rsid w:val="005F0AE5"/>
    <w:rsid w:val="005F103E"/>
    <w:rsid w:val="005F1B39"/>
    <w:rsid w:val="005F1CCC"/>
    <w:rsid w:val="005F2CAE"/>
    <w:rsid w:val="005F3077"/>
    <w:rsid w:val="005F34D6"/>
    <w:rsid w:val="005F365E"/>
    <w:rsid w:val="005F37D5"/>
    <w:rsid w:val="005F3E00"/>
    <w:rsid w:val="005F4127"/>
    <w:rsid w:val="005F4529"/>
    <w:rsid w:val="005F5987"/>
    <w:rsid w:val="005F5AF0"/>
    <w:rsid w:val="005F61BC"/>
    <w:rsid w:val="005F6CBE"/>
    <w:rsid w:val="005F79D0"/>
    <w:rsid w:val="005F7E09"/>
    <w:rsid w:val="005F7F79"/>
    <w:rsid w:val="00600573"/>
    <w:rsid w:val="00600F35"/>
    <w:rsid w:val="00601F60"/>
    <w:rsid w:val="00602966"/>
    <w:rsid w:val="00602A5C"/>
    <w:rsid w:val="0060321F"/>
    <w:rsid w:val="00603A82"/>
    <w:rsid w:val="006040F2"/>
    <w:rsid w:val="00604238"/>
    <w:rsid w:val="006042F4"/>
    <w:rsid w:val="00604B30"/>
    <w:rsid w:val="006054AB"/>
    <w:rsid w:val="00605577"/>
    <w:rsid w:val="00605FEF"/>
    <w:rsid w:val="00606205"/>
    <w:rsid w:val="00606921"/>
    <w:rsid w:val="00606F60"/>
    <w:rsid w:val="00606F82"/>
    <w:rsid w:val="00607476"/>
    <w:rsid w:val="00607C78"/>
    <w:rsid w:val="00610008"/>
    <w:rsid w:val="00610143"/>
    <w:rsid w:val="006103DA"/>
    <w:rsid w:val="00611E86"/>
    <w:rsid w:val="00612030"/>
    <w:rsid w:val="00612DB5"/>
    <w:rsid w:val="006155F6"/>
    <w:rsid w:val="00616232"/>
    <w:rsid w:val="00617500"/>
    <w:rsid w:val="006178B3"/>
    <w:rsid w:val="006208D3"/>
    <w:rsid w:val="00621F01"/>
    <w:rsid w:val="00621F93"/>
    <w:rsid w:val="00621FB3"/>
    <w:rsid w:val="00622387"/>
    <w:rsid w:val="00622D99"/>
    <w:rsid w:val="00623FBC"/>
    <w:rsid w:val="00624000"/>
    <w:rsid w:val="00625443"/>
    <w:rsid w:val="006258F9"/>
    <w:rsid w:val="00625A0A"/>
    <w:rsid w:val="00626283"/>
    <w:rsid w:val="00626991"/>
    <w:rsid w:val="00627249"/>
    <w:rsid w:val="00627B43"/>
    <w:rsid w:val="00631402"/>
    <w:rsid w:val="006334F9"/>
    <w:rsid w:val="006335E2"/>
    <w:rsid w:val="00635687"/>
    <w:rsid w:val="00635F06"/>
    <w:rsid w:val="00636136"/>
    <w:rsid w:val="00636339"/>
    <w:rsid w:val="00636585"/>
    <w:rsid w:val="0063750E"/>
    <w:rsid w:val="00637F4B"/>
    <w:rsid w:val="00637FF1"/>
    <w:rsid w:val="00640D8F"/>
    <w:rsid w:val="00640DFE"/>
    <w:rsid w:val="00641816"/>
    <w:rsid w:val="00641A27"/>
    <w:rsid w:val="0064221A"/>
    <w:rsid w:val="00642239"/>
    <w:rsid w:val="00642246"/>
    <w:rsid w:val="00642733"/>
    <w:rsid w:val="00642A32"/>
    <w:rsid w:val="00642F02"/>
    <w:rsid w:val="0064370C"/>
    <w:rsid w:val="00643E98"/>
    <w:rsid w:val="006446DE"/>
    <w:rsid w:val="00644F95"/>
    <w:rsid w:val="00645281"/>
    <w:rsid w:val="0064589C"/>
    <w:rsid w:val="00646B29"/>
    <w:rsid w:val="00646F93"/>
    <w:rsid w:val="00650F83"/>
    <w:rsid w:val="006513BA"/>
    <w:rsid w:val="00651498"/>
    <w:rsid w:val="0065164E"/>
    <w:rsid w:val="00651FA2"/>
    <w:rsid w:val="0065227E"/>
    <w:rsid w:val="00652831"/>
    <w:rsid w:val="00652F28"/>
    <w:rsid w:val="00653874"/>
    <w:rsid w:val="00654248"/>
    <w:rsid w:val="00654373"/>
    <w:rsid w:val="00654C25"/>
    <w:rsid w:val="006562D8"/>
    <w:rsid w:val="006562FB"/>
    <w:rsid w:val="0065673B"/>
    <w:rsid w:val="00657867"/>
    <w:rsid w:val="006606E1"/>
    <w:rsid w:val="00661503"/>
    <w:rsid w:val="00661691"/>
    <w:rsid w:val="00661CB2"/>
    <w:rsid w:val="006622D6"/>
    <w:rsid w:val="00662441"/>
    <w:rsid w:val="00662F81"/>
    <w:rsid w:val="00663638"/>
    <w:rsid w:val="006640EF"/>
    <w:rsid w:val="00664296"/>
    <w:rsid w:val="006643BE"/>
    <w:rsid w:val="00664ED4"/>
    <w:rsid w:val="0066594A"/>
    <w:rsid w:val="00666584"/>
    <w:rsid w:val="006674F7"/>
    <w:rsid w:val="00667534"/>
    <w:rsid w:val="00667CAA"/>
    <w:rsid w:val="00667DB0"/>
    <w:rsid w:val="00667F2D"/>
    <w:rsid w:val="00670051"/>
    <w:rsid w:val="006700C4"/>
    <w:rsid w:val="00670311"/>
    <w:rsid w:val="0067089C"/>
    <w:rsid w:val="006709D2"/>
    <w:rsid w:val="0067161C"/>
    <w:rsid w:val="00672AEF"/>
    <w:rsid w:val="00673250"/>
    <w:rsid w:val="0067347D"/>
    <w:rsid w:val="00673CF3"/>
    <w:rsid w:val="0067417A"/>
    <w:rsid w:val="00677D63"/>
    <w:rsid w:val="0068055C"/>
    <w:rsid w:val="0068093D"/>
    <w:rsid w:val="006816B7"/>
    <w:rsid w:val="00681B6A"/>
    <w:rsid w:val="006820E3"/>
    <w:rsid w:val="006825EA"/>
    <w:rsid w:val="00682B02"/>
    <w:rsid w:val="0068356D"/>
    <w:rsid w:val="00683F41"/>
    <w:rsid w:val="006843E5"/>
    <w:rsid w:val="0068473F"/>
    <w:rsid w:val="00684B86"/>
    <w:rsid w:val="00685002"/>
    <w:rsid w:val="006859B7"/>
    <w:rsid w:val="00686B32"/>
    <w:rsid w:val="00687431"/>
    <w:rsid w:val="00690B2C"/>
    <w:rsid w:val="00690E98"/>
    <w:rsid w:val="00691020"/>
    <w:rsid w:val="00691046"/>
    <w:rsid w:val="006923CE"/>
    <w:rsid w:val="006931AE"/>
    <w:rsid w:val="00693650"/>
    <w:rsid w:val="006937A1"/>
    <w:rsid w:val="00693CA5"/>
    <w:rsid w:val="00695225"/>
    <w:rsid w:val="00695BCD"/>
    <w:rsid w:val="006963B0"/>
    <w:rsid w:val="006963D4"/>
    <w:rsid w:val="006A026C"/>
    <w:rsid w:val="006A0E75"/>
    <w:rsid w:val="006A17EE"/>
    <w:rsid w:val="006A313A"/>
    <w:rsid w:val="006A4A06"/>
    <w:rsid w:val="006A4A81"/>
    <w:rsid w:val="006A5A81"/>
    <w:rsid w:val="006A69D1"/>
    <w:rsid w:val="006A6FA4"/>
    <w:rsid w:val="006B06A8"/>
    <w:rsid w:val="006B06ED"/>
    <w:rsid w:val="006B0E83"/>
    <w:rsid w:val="006B1F00"/>
    <w:rsid w:val="006B2FAB"/>
    <w:rsid w:val="006B44A7"/>
    <w:rsid w:val="006B4C85"/>
    <w:rsid w:val="006B4CA3"/>
    <w:rsid w:val="006B5196"/>
    <w:rsid w:val="006C09C3"/>
    <w:rsid w:val="006C0E64"/>
    <w:rsid w:val="006C1863"/>
    <w:rsid w:val="006C2270"/>
    <w:rsid w:val="006C24D2"/>
    <w:rsid w:val="006C30FC"/>
    <w:rsid w:val="006C3DED"/>
    <w:rsid w:val="006C4306"/>
    <w:rsid w:val="006C4DF6"/>
    <w:rsid w:val="006C5808"/>
    <w:rsid w:val="006C58F2"/>
    <w:rsid w:val="006C5A9A"/>
    <w:rsid w:val="006C63BB"/>
    <w:rsid w:val="006C6A86"/>
    <w:rsid w:val="006C6AE0"/>
    <w:rsid w:val="006C6BC0"/>
    <w:rsid w:val="006C6DE5"/>
    <w:rsid w:val="006C7FAF"/>
    <w:rsid w:val="006D2418"/>
    <w:rsid w:val="006D2845"/>
    <w:rsid w:val="006D2B29"/>
    <w:rsid w:val="006D2EDB"/>
    <w:rsid w:val="006D3978"/>
    <w:rsid w:val="006D3E2B"/>
    <w:rsid w:val="006D5282"/>
    <w:rsid w:val="006D54B4"/>
    <w:rsid w:val="006D5B15"/>
    <w:rsid w:val="006D5DE4"/>
    <w:rsid w:val="006D6A83"/>
    <w:rsid w:val="006D6E9B"/>
    <w:rsid w:val="006E0F8A"/>
    <w:rsid w:val="006E13C9"/>
    <w:rsid w:val="006E253C"/>
    <w:rsid w:val="006E2703"/>
    <w:rsid w:val="006E4A35"/>
    <w:rsid w:val="006E578D"/>
    <w:rsid w:val="006E5CDC"/>
    <w:rsid w:val="006E692D"/>
    <w:rsid w:val="006E693F"/>
    <w:rsid w:val="006E741A"/>
    <w:rsid w:val="006E75D0"/>
    <w:rsid w:val="006E7A5B"/>
    <w:rsid w:val="006F02DD"/>
    <w:rsid w:val="006F02E3"/>
    <w:rsid w:val="006F04FE"/>
    <w:rsid w:val="006F0F62"/>
    <w:rsid w:val="006F11AA"/>
    <w:rsid w:val="006F167F"/>
    <w:rsid w:val="006F20EC"/>
    <w:rsid w:val="006F31E0"/>
    <w:rsid w:val="006F32C1"/>
    <w:rsid w:val="006F377A"/>
    <w:rsid w:val="006F4E42"/>
    <w:rsid w:val="006F61EE"/>
    <w:rsid w:val="006F68A5"/>
    <w:rsid w:val="006F6F48"/>
    <w:rsid w:val="006F7393"/>
    <w:rsid w:val="006F758C"/>
    <w:rsid w:val="006F7FEF"/>
    <w:rsid w:val="007002A4"/>
    <w:rsid w:val="00700567"/>
    <w:rsid w:val="00700EE8"/>
    <w:rsid w:val="007013C7"/>
    <w:rsid w:val="00702D06"/>
    <w:rsid w:val="00703738"/>
    <w:rsid w:val="007037AD"/>
    <w:rsid w:val="00704D0A"/>
    <w:rsid w:val="00704E54"/>
    <w:rsid w:val="00705A20"/>
    <w:rsid w:val="00706694"/>
    <w:rsid w:val="00706A90"/>
    <w:rsid w:val="00706EEB"/>
    <w:rsid w:val="00707314"/>
    <w:rsid w:val="007104DC"/>
    <w:rsid w:val="007107F4"/>
    <w:rsid w:val="007108CA"/>
    <w:rsid w:val="007112A7"/>
    <w:rsid w:val="00711961"/>
    <w:rsid w:val="00712C3F"/>
    <w:rsid w:val="007146DB"/>
    <w:rsid w:val="007160D3"/>
    <w:rsid w:val="00716A46"/>
    <w:rsid w:val="00720186"/>
    <w:rsid w:val="00720909"/>
    <w:rsid w:val="0072108C"/>
    <w:rsid w:val="0072121E"/>
    <w:rsid w:val="007245AA"/>
    <w:rsid w:val="00724991"/>
    <w:rsid w:val="00725419"/>
    <w:rsid w:val="007259BF"/>
    <w:rsid w:val="00726333"/>
    <w:rsid w:val="00726B74"/>
    <w:rsid w:val="007271A6"/>
    <w:rsid w:val="0072722C"/>
    <w:rsid w:val="0072742F"/>
    <w:rsid w:val="00727AD5"/>
    <w:rsid w:val="0073055D"/>
    <w:rsid w:val="00731305"/>
    <w:rsid w:val="00731611"/>
    <w:rsid w:val="00731767"/>
    <w:rsid w:val="0073211B"/>
    <w:rsid w:val="00732345"/>
    <w:rsid w:val="0073263C"/>
    <w:rsid w:val="0073311D"/>
    <w:rsid w:val="00733919"/>
    <w:rsid w:val="00733E96"/>
    <w:rsid w:val="0073485F"/>
    <w:rsid w:val="00735452"/>
    <w:rsid w:val="00735B7B"/>
    <w:rsid w:val="00735DE2"/>
    <w:rsid w:val="007371BB"/>
    <w:rsid w:val="007376C8"/>
    <w:rsid w:val="00741662"/>
    <w:rsid w:val="00741E73"/>
    <w:rsid w:val="007428AF"/>
    <w:rsid w:val="00742B25"/>
    <w:rsid w:val="00743080"/>
    <w:rsid w:val="007440E9"/>
    <w:rsid w:val="0074430A"/>
    <w:rsid w:val="00746650"/>
    <w:rsid w:val="00746D98"/>
    <w:rsid w:val="00747116"/>
    <w:rsid w:val="00747131"/>
    <w:rsid w:val="00747865"/>
    <w:rsid w:val="0075050F"/>
    <w:rsid w:val="00750BF9"/>
    <w:rsid w:val="0075102F"/>
    <w:rsid w:val="00752105"/>
    <w:rsid w:val="00754C63"/>
    <w:rsid w:val="00754D4B"/>
    <w:rsid w:val="00755D5D"/>
    <w:rsid w:val="00755E64"/>
    <w:rsid w:val="00755F8F"/>
    <w:rsid w:val="00756401"/>
    <w:rsid w:val="00756FEA"/>
    <w:rsid w:val="00757853"/>
    <w:rsid w:val="007600ED"/>
    <w:rsid w:val="0076078A"/>
    <w:rsid w:val="00761293"/>
    <w:rsid w:val="0076161C"/>
    <w:rsid w:val="00763190"/>
    <w:rsid w:val="00763279"/>
    <w:rsid w:val="007637F7"/>
    <w:rsid w:val="00764D9E"/>
    <w:rsid w:val="00765189"/>
    <w:rsid w:val="007657C0"/>
    <w:rsid w:val="00765981"/>
    <w:rsid w:val="00766330"/>
    <w:rsid w:val="00767144"/>
    <w:rsid w:val="00770300"/>
    <w:rsid w:val="00771D99"/>
    <w:rsid w:val="00771FB3"/>
    <w:rsid w:val="007720E2"/>
    <w:rsid w:val="007730DA"/>
    <w:rsid w:val="007742E2"/>
    <w:rsid w:val="00774A83"/>
    <w:rsid w:val="00776CD7"/>
    <w:rsid w:val="0077714C"/>
    <w:rsid w:val="00780254"/>
    <w:rsid w:val="007802D4"/>
    <w:rsid w:val="00780D9B"/>
    <w:rsid w:val="007820A9"/>
    <w:rsid w:val="007822FC"/>
    <w:rsid w:val="0078254D"/>
    <w:rsid w:val="00782CE5"/>
    <w:rsid w:val="007830AE"/>
    <w:rsid w:val="00784300"/>
    <w:rsid w:val="00785D2A"/>
    <w:rsid w:val="00786329"/>
    <w:rsid w:val="00786D56"/>
    <w:rsid w:val="00787224"/>
    <w:rsid w:val="00787FCA"/>
    <w:rsid w:val="00790D0C"/>
    <w:rsid w:val="00790E30"/>
    <w:rsid w:val="007925E5"/>
    <w:rsid w:val="00792616"/>
    <w:rsid w:val="007929B1"/>
    <w:rsid w:val="00793DB8"/>
    <w:rsid w:val="00794922"/>
    <w:rsid w:val="00795DAC"/>
    <w:rsid w:val="00797616"/>
    <w:rsid w:val="0079799E"/>
    <w:rsid w:val="00797BFA"/>
    <w:rsid w:val="007A095D"/>
    <w:rsid w:val="007A1335"/>
    <w:rsid w:val="007A27CD"/>
    <w:rsid w:val="007A282E"/>
    <w:rsid w:val="007A3316"/>
    <w:rsid w:val="007A346B"/>
    <w:rsid w:val="007A3B0E"/>
    <w:rsid w:val="007A3C16"/>
    <w:rsid w:val="007A439A"/>
    <w:rsid w:val="007A4686"/>
    <w:rsid w:val="007A5CD4"/>
    <w:rsid w:val="007A5F1D"/>
    <w:rsid w:val="007A676E"/>
    <w:rsid w:val="007A6B63"/>
    <w:rsid w:val="007A6C94"/>
    <w:rsid w:val="007A718E"/>
    <w:rsid w:val="007A7B32"/>
    <w:rsid w:val="007B0092"/>
    <w:rsid w:val="007B0B93"/>
    <w:rsid w:val="007B0C48"/>
    <w:rsid w:val="007B0F54"/>
    <w:rsid w:val="007B0FDF"/>
    <w:rsid w:val="007B1331"/>
    <w:rsid w:val="007B14FB"/>
    <w:rsid w:val="007B1AFC"/>
    <w:rsid w:val="007B3479"/>
    <w:rsid w:val="007B4455"/>
    <w:rsid w:val="007B4606"/>
    <w:rsid w:val="007B4A61"/>
    <w:rsid w:val="007B5E9E"/>
    <w:rsid w:val="007B5F87"/>
    <w:rsid w:val="007B6215"/>
    <w:rsid w:val="007B6DAB"/>
    <w:rsid w:val="007C06EF"/>
    <w:rsid w:val="007C0A64"/>
    <w:rsid w:val="007C0FED"/>
    <w:rsid w:val="007C1CBF"/>
    <w:rsid w:val="007C1F6E"/>
    <w:rsid w:val="007C290E"/>
    <w:rsid w:val="007C313B"/>
    <w:rsid w:val="007C445B"/>
    <w:rsid w:val="007C46BB"/>
    <w:rsid w:val="007C4D85"/>
    <w:rsid w:val="007C56A8"/>
    <w:rsid w:val="007C63EB"/>
    <w:rsid w:val="007C6CE1"/>
    <w:rsid w:val="007C704D"/>
    <w:rsid w:val="007D0767"/>
    <w:rsid w:val="007D0E7C"/>
    <w:rsid w:val="007D1225"/>
    <w:rsid w:val="007D162C"/>
    <w:rsid w:val="007D1C7C"/>
    <w:rsid w:val="007D42FE"/>
    <w:rsid w:val="007D45AA"/>
    <w:rsid w:val="007D490E"/>
    <w:rsid w:val="007D5D82"/>
    <w:rsid w:val="007D5F06"/>
    <w:rsid w:val="007D61DF"/>
    <w:rsid w:val="007D62DC"/>
    <w:rsid w:val="007D6D26"/>
    <w:rsid w:val="007D753A"/>
    <w:rsid w:val="007D7ED0"/>
    <w:rsid w:val="007E097C"/>
    <w:rsid w:val="007E09A1"/>
    <w:rsid w:val="007E0DDF"/>
    <w:rsid w:val="007E10F4"/>
    <w:rsid w:val="007E251D"/>
    <w:rsid w:val="007E2CE2"/>
    <w:rsid w:val="007E352E"/>
    <w:rsid w:val="007E3DF5"/>
    <w:rsid w:val="007E5017"/>
    <w:rsid w:val="007E579F"/>
    <w:rsid w:val="007E5829"/>
    <w:rsid w:val="007E5EC2"/>
    <w:rsid w:val="007E63B9"/>
    <w:rsid w:val="007E6920"/>
    <w:rsid w:val="007E6A11"/>
    <w:rsid w:val="007E7459"/>
    <w:rsid w:val="007E79A4"/>
    <w:rsid w:val="007F0A61"/>
    <w:rsid w:val="007F143B"/>
    <w:rsid w:val="007F1F5B"/>
    <w:rsid w:val="007F2165"/>
    <w:rsid w:val="007F247B"/>
    <w:rsid w:val="007F2CCE"/>
    <w:rsid w:val="007F2DB2"/>
    <w:rsid w:val="007F2EDB"/>
    <w:rsid w:val="007F3304"/>
    <w:rsid w:val="007F376C"/>
    <w:rsid w:val="007F53E2"/>
    <w:rsid w:val="007F6490"/>
    <w:rsid w:val="007F7435"/>
    <w:rsid w:val="00800063"/>
    <w:rsid w:val="0080016B"/>
    <w:rsid w:val="008003E0"/>
    <w:rsid w:val="00800B7F"/>
    <w:rsid w:val="00800ED2"/>
    <w:rsid w:val="00801031"/>
    <w:rsid w:val="008019DD"/>
    <w:rsid w:val="00801A37"/>
    <w:rsid w:val="00801D41"/>
    <w:rsid w:val="008028B1"/>
    <w:rsid w:val="00802B1E"/>
    <w:rsid w:val="00802C17"/>
    <w:rsid w:val="0080399C"/>
    <w:rsid w:val="0080469F"/>
    <w:rsid w:val="0080483F"/>
    <w:rsid w:val="008052BA"/>
    <w:rsid w:val="00805579"/>
    <w:rsid w:val="008067BC"/>
    <w:rsid w:val="00806D81"/>
    <w:rsid w:val="00807665"/>
    <w:rsid w:val="0081130E"/>
    <w:rsid w:val="008117D9"/>
    <w:rsid w:val="008118D7"/>
    <w:rsid w:val="00812BAD"/>
    <w:rsid w:val="00812BEC"/>
    <w:rsid w:val="00812FD0"/>
    <w:rsid w:val="0081303F"/>
    <w:rsid w:val="0081453D"/>
    <w:rsid w:val="008148FE"/>
    <w:rsid w:val="00814A54"/>
    <w:rsid w:val="00815071"/>
    <w:rsid w:val="008155E5"/>
    <w:rsid w:val="008156E1"/>
    <w:rsid w:val="00816E0C"/>
    <w:rsid w:val="008173FB"/>
    <w:rsid w:val="008207AE"/>
    <w:rsid w:val="00821691"/>
    <w:rsid w:val="00821846"/>
    <w:rsid w:val="00822244"/>
    <w:rsid w:val="00822D10"/>
    <w:rsid w:val="008239A7"/>
    <w:rsid w:val="008244AE"/>
    <w:rsid w:val="00825E93"/>
    <w:rsid w:val="0082660B"/>
    <w:rsid w:val="00826D70"/>
    <w:rsid w:val="00826E36"/>
    <w:rsid w:val="00830416"/>
    <w:rsid w:val="00831078"/>
    <w:rsid w:val="008314EC"/>
    <w:rsid w:val="008319D4"/>
    <w:rsid w:val="00832A2C"/>
    <w:rsid w:val="0083331C"/>
    <w:rsid w:val="00833796"/>
    <w:rsid w:val="00834044"/>
    <w:rsid w:val="008341C8"/>
    <w:rsid w:val="0083473F"/>
    <w:rsid w:val="00834D73"/>
    <w:rsid w:val="0083546B"/>
    <w:rsid w:val="00837006"/>
    <w:rsid w:val="00837866"/>
    <w:rsid w:val="00837ADD"/>
    <w:rsid w:val="00837C60"/>
    <w:rsid w:val="0084014D"/>
    <w:rsid w:val="00840D56"/>
    <w:rsid w:val="008414B5"/>
    <w:rsid w:val="00841547"/>
    <w:rsid w:val="008423A6"/>
    <w:rsid w:val="00842F3B"/>
    <w:rsid w:val="00842FED"/>
    <w:rsid w:val="008431AA"/>
    <w:rsid w:val="00843CE8"/>
    <w:rsid w:val="00844450"/>
    <w:rsid w:val="00845489"/>
    <w:rsid w:val="008462BF"/>
    <w:rsid w:val="00846965"/>
    <w:rsid w:val="00846D84"/>
    <w:rsid w:val="00847241"/>
    <w:rsid w:val="0084734B"/>
    <w:rsid w:val="00847353"/>
    <w:rsid w:val="008504C5"/>
    <w:rsid w:val="00850A17"/>
    <w:rsid w:val="00850AD7"/>
    <w:rsid w:val="00850DCC"/>
    <w:rsid w:val="00850F09"/>
    <w:rsid w:val="00850F23"/>
    <w:rsid w:val="00850FD0"/>
    <w:rsid w:val="00852A3A"/>
    <w:rsid w:val="00852D23"/>
    <w:rsid w:val="008539CE"/>
    <w:rsid w:val="00853A2B"/>
    <w:rsid w:val="00854058"/>
    <w:rsid w:val="00854D2E"/>
    <w:rsid w:val="0085535E"/>
    <w:rsid w:val="008567BD"/>
    <w:rsid w:val="00857462"/>
    <w:rsid w:val="008579B6"/>
    <w:rsid w:val="008610AE"/>
    <w:rsid w:val="00862BD3"/>
    <w:rsid w:val="00862FA7"/>
    <w:rsid w:val="00862FC9"/>
    <w:rsid w:val="008636BE"/>
    <w:rsid w:val="00863ED2"/>
    <w:rsid w:val="00864859"/>
    <w:rsid w:val="00864AB0"/>
    <w:rsid w:val="00864C90"/>
    <w:rsid w:val="00864D5F"/>
    <w:rsid w:val="008653D6"/>
    <w:rsid w:val="008654DF"/>
    <w:rsid w:val="00867C5A"/>
    <w:rsid w:val="008704D5"/>
    <w:rsid w:val="00870E61"/>
    <w:rsid w:val="008710EF"/>
    <w:rsid w:val="0087286E"/>
    <w:rsid w:val="0087287B"/>
    <w:rsid w:val="00872B10"/>
    <w:rsid w:val="008732F9"/>
    <w:rsid w:val="008737AB"/>
    <w:rsid w:val="008738FE"/>
    <w:rsid w:val="00873FEB"/>
    <w:rsid w:val="008743A6"/>
    <w:rsid w:val="00874645"/>
    <w:rsid w:val="008751C5"/>
    <w:rsid w:val="00876D60"/>
    <w:rsid w:val="008806C3"/>
    <w:rsid w:val="0088093F"/>
    <w:rsid w:val="008818E6"/>
    <w:rsid w:val="00882745"/>
    <w:rsid w:val="00882C52"/>
    <w:rsid w:val="00883052"/>
    <w:rsid w:val="0088375A"/>
    <w:rsid w:val="008841EC"/>
    <w:rsid w:val="008843E0"/>
    <w:rsid w:val="00884A8B"/>
    <w:rsid w:val="00884E13"/>
    <w:rsid w:val="00885065"/>
    <w:rsid w:val="008855CA"/>
    <w:rsid w:val="00885857"/>
    <w:rsid w:val="008865A0"/>
    <w:rsid w:val="008867D4"/>
    <w:rsid w:val="00887ECE"/>
    <w:rsid w:val="008902D7"/>
    <w:rsid w:val="00890372"/>
    <w:rsid w:val="00891AD7"/>
    <w:rsid w:val="00891CAE"/>
    <w:rsid w:val="008920AF"/>
    <w:rsid w:val="008920EF"/>
    <w:rsid w:val="0089244B"/>
    <w:rsid w:val="00892B66"/>
    <w:rsid w:val="00893CE0"/>
    <w:rsid w:val="00894211"/>
    <w:rsid w:val="00894301"/>
    <w:rsid w:val="00894391"/>
    <w:rsid w:val="0089550D"/>
    <w:rsid w:val="00895602"/>
    <w:rsid w:val="00896528"/>
    <w:rsid w:val="008A11F3"/>
    <w:rsid w:val="008A1F76"/>
    <w:rsid w:val="008A24D2"/>
    <w:rsid w:val="008A2F06"/>
    <w:rsid w:val="008A35D2"/>
    <w:rsid w:val="008A3A42"/>
    <w:rsid w:val="008A416E"/>
    <w:rsid w:val="008A514D"/>
    <w:rsid w:val="008A54B6"/>
    <w:rsid w:val="008A6938"/>
    <w:rsid w:val="008A7559"/>
    <w:rsid w:val="008B03BF"/>
    <w:rsid w:val="008B0C6D"/>
    <w:rsid w:val="008B0FF5"/>
    <w:rsid w:val="008B1461"/>
    <w:rsid w:val="008B22D9"/>
    <w:rsid w:val="008B2495"/>
    <w:rsid w:val="008B26FB"/>
    <w:rsid w:val="008B27C1"/>
    <w:rsid w:val="008B2CB8"/>
    <w:rsid w:val="008B423F"/>
    <w:rsid w:val="008B4710"/>
    <w:rsid w:val="008B53B8"/>
    <w:rsid w:val="008B5CD1"/>
    <w:rsid w:val="008B6A8D"/>
    <w:rsid w:val="008B6D87"/>
    <w:rsid w:val="008B7A8B"/>
    <w:rsid w:val="008B7C1F"/>
    <w:rsid w:val="008C0027"/>
    <w:rsid w:val="008C047E"/>
    <w:rsid w:val="008C06AC"/>
    <w:rsid w:val="008C07F3"/>
    <w:rsid w:val="008C08CC"/>
    <w:rsid w:val="008C0990"/>
    <w:rsid w:val="008C0A45"/>
    <w:rsid w:val="008C1195"/>
    <w:rsid w:val="008C1433"/>
    <w:rsid w:val="008C1A05"/>
    <w:rsid w:val="008C1C89"/>
    <w:rsid w:val="008C1E70"/>
    <w:rsid w:val="008C221F"/>
    <w:rsid w:val="008C2939"/>
    <w:rsid w:val="008C2B5B"/>
    <w:rsid w:val="008C31F0"/>
    <w:rsid w:val="008C458D"/>
    <w:rsid w:val="008C4C12"/>
    <w:rsid w:val="008C4FA0"/>
    <w:rsid w:val="008C5642"/>
    <w:rsid w:val="008C5FB4"/>
    <w:rsid w:val="008C68D2"/>
    <w:rsid w:val="008C69FE"/>
    <w:rsid w:val="008C6A98"/>
    <w:rsid w:val="008C7021"/>
    <w:rsid w:val="008D0224"/>
    <w:rsid w:val="008D04B8"/>
    <w:rsid w:val="008D06A0"/>
    <w:rsid w:val="008D12A5"/>
    <w:rsid w:val="008D2543"/>
    <w:rsid w:val="008D2B36"/>
    <w:rsid w:val="008D2BB4"/>
    <w:rsid w:val="008D2BFE"/>
    <w:rsid w:val="008D2DCF"/>
    <w:rsid w:val="008D2F78"/>
    <w:rsid w:val="008D3CCA"/>
    <w:rsid w:val="008D3D0D"/>
    <w:rsid w:val="008D5D0A"/>
    <w:rsid w:val="008D6134"/>
    <w:rsid w:val="008D706D"/>
    <w:rsid w:val="008E038C"/>
    <w:rsid w:val="008E055A"/>
    <w:rsid w:val="008E14F6"/>
    <w:rsid w:val="008E19C4"/>
    <w:rsid w:val="008E2301"/>
    <w:rsid w:val="008E298B"/>
    <w:rsid w:val="008E2C40"/>
    <w:rsid w:val="008E2F52"/>
    <w:rsid w:val="008E412F"/>
    <w:rsid w:val="008E434B"/>
    <w:rsid w:val="008E5276"/>
    <w:rsid w:val="008E5675"/>
    <w:rsid w:val="008E5810"/>
    <w:rsid w:val="008E5BEE"/>
    <w:rsid w:val="008E680F"/>
    <w:rsid w:val="008E76AD"/>
    <w:rsid w:val="008E7986"/>
    <w:rsid w:val="008E7E74"/>
    <w:rsid w:val="008E7EE7"/>
    <w:rsid w:val="008F01CE"/>
    <w:rsid w:val="008F0339"/>
    <w:rsid w:val="008F0CCF"/>
    <w:rsid w:val="008F0F02"/>
    <w:rsid w:val="008F130C"/>
    <w:rsid w:val="008F2184"/>
    <w:rsid w:val="008F26D1"/>
    <w:rsid w:val="008F44CC"/>
    <w:rsid w:val="008F463D"/>
    <w:rsid w:val="008F4652"/>
    <w:rsid w:val="008F482A"/>
    <w:rsid w:val="008F504D"/>
    <w:rsid w:val="008F6B3E"/>
    <w:rsid w:val="008F6EDC"/>
    <w:rsid w:val="009020F2"/>
    <w:rsid w:val="00903818"/>
    <w:rsid w:val="00903ED1"/>
    <w:rsid w:val="00904871"/>
    <w:rsid w:val="00904D2D"/>
    <w:rsid w:val="0090503B"/>
    <w:rsid w:val="00905536"/>
    <w:rsid w:val="00906A29"/>
    <w:rsid w:val="00910102"/>
    <w:rsid w:val="0091028D"/>
    <w:rsid w:val="0091043D"/>
    <w:rsid w:val="009107F5"/>
    <w:rsid w:val="00910CAA"/>
    <w:rsid w:val="00911A72"/>
    <w:rsid w:val="00911FA5"/>
    <w:rsid w:val="00912329"/>
    <w:rsid w:val="009125C5"/>
    <w:rsid w:val="00912C3E"/>
    <w:rsid w:val="0091320D"/>
    <w:rsid w:val="00913665"/>
    <w:rsid w:val="00914EC9"/>
    <w:rsid w:val="00915424"/>
    <w:rsid w:val="00916653"/>
    <w:rsid w:val="00917240"/>
    <w:rsid w:val="00920A57"/>
    <w:rsid w:val="0092107F"/>
    <w:rsid w:val="0092112A"/>
    <w:rsid w:val="00921C65"/>
    <w:rsid w:val="00922049"/>
    <w:rsid w:val="0092221F"/>
    <w:rsid w:val="009223C0"/>
    <w:rsid w:val="0092393D"/>
    <w:rsid w:val="009245FE"/>
    <w:rsid w:val="00925277"/>
    <w:rsid w:val="00925438"/>
    <w:rsid w:val="00926745"/>
    <w:rsid w:val="00927EA5"/>
    <w:rsid w:val="0093040F"/>
    <w:rsid w:val="0093079C"/>
    <w:rsid w:val="00931389"/>
    <w:rsid w:val="0093162A"/>
    <w:rsid w:val="0093218B"/>
    <w:rsid w:val="00932485"/>
    <w:rsid w:val="00933D69"/>
    <w:rsid w:val="00934641"/>
    <w:rsid w:val="00934BE2"/>
    <w:rsid w:val="00934EDC"/>
    <w:rsid w:val="00934F8E"/>
    <w:rsid w:val="00935953"/>
    <w:rsid w:val="00935FF2"/>
    <w:rsid w:val="00937A9E"/>
    <w:rsid w:val="00937DC9"/>
    <w:rsid w:val="0094024C"/>
    <w:rsid w:val="0094240E"/>
    <w:rsid w:val="0094269B"/>
    <w:rsid w:val="00942BAB"/>
    <w:rsid w:val="00942D93"/>
    <w:rsid w:val="00944554"/>
    <w:rsid w:val="00946D61"/>
    <w:rsid w:val="00947B97"/>
    <w:rsid w:val="009504D4"/>
    <w:rsid w:val="009505E5"/>
    <w:rsid w:val="009511AC"/>
    <w:rsid w:val="009520FF"/>
    <w:rsid w:val="009528A0"/>
    <w:rsid w:val="00952E3B"/>
    <w:rsid w:val="00954837"/>
    <w:rsid w:val="0095494F"/>
    <w:rsid w:val="00954AB8"/>
    <w:rsid w:val="00955BFB"/>
    <w:rsid w:val="00955EBA"/>
    <w:rsid w:val="00955EF2"/>
    <w:rsid w:val="00956514"/>
    <w:rsid w:val="00957842"/>
    <w:rsid w:val="009602FD"/>
    <w:rsid w:val="00960578"/>
    <w:rsid w:val="00960A67"/>
    <w:rsid w:val="0096177F"/>
    <w:rsid w:val="0096202D"/>
    <w:rsid w:val="00962112"/>
    <w:rsid w:val="009627B9"/>
    <w:rsid w:val="00962B60"/>
    <w:rsid w:val="00963D19"/>
    <w:rsid w:val="00964FDC"/>
    <w:rsid w:val="0096518F"/>
    <w:rsid w:val="009652A2"/>
    <w:rsid w:val="00965519"/>
    <w:rsid w:val="009658F4"/>
    <w:rsid w:val="00965AAC"/>
    <w:rsid w:val="00965CF2"/>
    <w:rsid w:val="00966261"/>
    <w:rsid w:val="009667B2"/>
    <w:rsid w:val="00966F0A"/>
    <w:rsid w:val="00967A5E"/>
    <w:rsid w:val="0097074D"/>
    <w:rsid w:val="009708F4"/>
    <w:rsid w:val="00971581"/>
    <w:rsid w:val="0097158B"/>
    <w:rsid w:val="00971CE9"/>
    <w:rsid w:val="00971DA1"/>
    <w:rsid w:val="00972089"/>
    <w:rsid w:val="0097213D"/>
    <w:rsid w:val="00972ADD"/>
    <w:rsid w:val="00972FD2"/>
    <w:rsid w:val="009735E2"/>
    <w:rsid w:val="00973FA0"/>
    <w:rsid w:val="0097491A"/>
    <w:rsid w:val="00974AFE"/>
    <w:rsid w:val="0097674B"/>
    <w:rsid w:val="00976CDD"/>
    <w:rsid w:val="009775C9"/>
    <w:rsid w:val="00980578"/>
    <w:rsid w:val="009811B7"/>
    <w:rsid w:val="0098127E"/>
    <w:rsid w:val="00981B9E"/>
    <w:rsid w:val="00981F13"/>
    <w:rsid w:val="00982492"/>
    <w:rsid w:val="009827F6"/>
    <w:rsid w:val="0098336E"/>
    <w:rsid w:val="00983FBA"/>
    <w:rsid w:val="00984563"/>
    <w:rsid w:val="00984732"/>
    <w:rsid w:val="00984DC1"/>
    <w:rsid w:val="00985307"/>
    <w:rsid w:val="009863D0"/>
    <w:rsid w:val="00986886"/>
    <w:rsid w:val="00986DCF"/>
    <w:rsid w:val="00987DCF"/>
    <w:rsid w:val="00990144"/>
    <w:rsid w:val="00990511"/>
    <w:rsid w:val="009918EA"/>
    <w:rsid w:val="00991B60"/>
    <w:rsid w:val="00991C39"/>
    <w:rsid w:val="0099282B"/>
    <w:rsid w:val="0099285C"/>
    <w:rsid w:val="009936FF"/>
    <w:rsid w:val="00994665"/>
    <w:rsid w:val="00994A69"/>
    <w:rsid w:val="00994F4F"/>
    <w:rsid w:val="00995549"/>
    <w:rsid w:val="00995665"/>
    <w:rsid w:val="00996068"/>
    <w:rsid w:val="00996AC2"/>
    <w:rsid w:val="00997887"/>
    <w:rsid w:val="009A14BD"/>
    <w:rsid w:val="009A17A4"/>
    <w:rsid w:val="009A1983"/>
    <w:rsid w:val="009A2BC8"/>
    <w:rsid w:val="009A3204"/>
    <w:rsid w:val="009A339C"/>
    <w:rsid w:val="009A386C"/>
    <w:rsid w:val="009A3D2E"/>
    <w:rsid w:val="009A4331"/>
    <w:rsid w:val="009A4C66"/>
    <w:rsid w:val="009A5CA7"/>
    <w:rsid w:val="009A5D2A"/>
    <w:rsid w:val="009A6A31"/>
    <w:rsid w:val="009A71EE"/>
    <w:rsid w:val="009A75CE"/>
    <w:rsid w:val="009A7801"/>
    <w:rsid w:val="009A7ABF"/>
    <w:rsid w:val="009B0068"/>
    <w:rsid w:val="009B0244"/>
    <w:rsid w:val="009B0C7E"/>
    <w:rsid w:val="009B1062"/>
    <w:rsid w:val="009B11E1"/>
    <w:rsid w:val="009B2810"/>
    <w:rsid w:val="009B2E2A"/>
    <w:rsid w:val="009B2FE3"/>
    <w:rsid w:val="009B3683"/>
    <w:rsid w:val="009B3E7D"/>
    <w:rsid w:val="009B46B5"/>
    <w:rsid w:val="009B46CC"/>
    <w:rsid w:val="009B51E2"/>
    <w:rsid w:val="009B5D8A"/>
    <w:rsid w:val="009B5E9A"/>
    <w:rsid w:val="009B6620"/>
    <w:rsid w:val="009B6B21"/>
    <w:rsid w:val="009C02D4"/>
    <w:rsid w:val="009C0716"/>
    <w:rsid w:val="009C08B3"/>
    <w:rsid w:val="009C1226"/>
    <w:rsid w:val="009C185F"/>
    <w:rsid w:val="009C1E2F"/>
    <w:rsid w:val="009C2AB1"/>
    <w:rsid w:val="009C2B8C"/>
    <w:rsid w:val="009C30AF"/>
    <w:rsid w:val="009C3554"/>
    <w:rsid w:val="009C3AE8"/>
    <w:rsid w:val="009C3ED0"/>
    <w:rsid w:val="009C3F4D"/>
    <w:rsid w:val="009C3F9B"/>
    <w:rsid w:val="009C3F9C"/>
    <w:rsid w:val="009C4E21"/>
    <w:rsid w:val="009C59D5"/>
    <w:rsid w:val="009C634E"/>
    <w:rsid w:val="009C6C94"/>
    <w:rsid w:val="009C6F1C"/>
    <w:rsid w:val="009D007B"/>
    <w:rsid w:val="009D201B"/>
    <w:rsid w:val="009D2527"/>
    <w:rsid w:val="009D32E6"/>
    <w:rsid w:val="009D3CE4"/>
    <w:rsid w:val="009D4354"/>
    <w:rsid w:val="009D4B44"/>
    <w:rsid w:val="009D4B89"/>
    <w:rsid w:val="009D5866"/>
    <w:rsid w:val="009D630C"/>
    <w:rsid w:val="009D666F"/>
    <w:rsid w:val="009D6980"/>
    <w:rsid w:val="009D6A19"/>
    <w:rsid w:val="009D7CD5"/>
    <w:rsid w:val="009E010E"/>
    <w:rsid w:val="009E0F23"/>
    <w:rsid w:val="009E1161"/>
    <w:rsid w:val="009E11CF"/>
    <w:rsid w:val="009E134C"/>
    <w:rsid w:val="009E14F8"/>
    <w:rsid w:val="009E4968"/>
    <w:rsid w:val="009E596D"/>
    <w:rsid w:val="009E5C79"/>
    <w:rsid w:val="009E62CA"/>
    <w:rsid w:val="009E71DA"/>
    <w:rsid w:val="009E7A40"/>
    <w:rsid w:val="009E7D62"/>
    <w:rsid w:val="009E7D8E"/>
    <w:rsid w:val="009F0436"/>
    <w:rsid w:val="009F0F71"/>
    <w:rsid w:val="009F1714"/>
    <w:rsid w:val="009F1FA9"/>
    <w:rsid w:val="009F3B55"/>
    <w:rsid w:val="009F40DA"/>
    <w:rsid w:val="009F4AF1"/>
    <w:rsid w:val="009F4FA8"/>
    <w:rsid w:val="009F6E01"/>
    <w:rsid w:val="009F7113"/>
    <w:rsid w:val="00A00241"/>
    <w:rsid w:val="00A004C7"/>
    <w:rsid w:val="00A01D14"/>
    <w:rsid w:val="00A0256D"/>
    <w:rsid w:val="00A027C0"/>
    <w:rsid w:val="00A02878"/>
    <w:rsid w:val="00A02E37"/>
    <w:rsid w:val="00A03D90"/>
    <w:rsid w:val="00A03F36"/>
    <w:rsid w:val="00A03F55"/>
    <w:rsid w:val="00A0409F"/>
    <w:rsid w:val="00A04800"/>
    <w:rsid w:val="00A04E44"/>
    <w:rsid w:val="00A052B9"/>
    <w:rsid w:val="00A05B93"/>
    <w:rsid w:val="00A0606E"/>
    <w:rsid w:val="00A0611C"/>
    <w:rsid w:val="00A06886"/>
    <w:rsid w:val="00A06F13"/>
    <w:rsid w:val="00A0713C"/>
    <w:rsid w:val="00A0764E"/>
    <w:rsid w:val="00A077B5"/>
    <w:rsid w:val="00A07FB3"/>
    <w:rsid w:val="00A104ED"/>
    <w:rsid w:val="00A11EE8"/>
    <w:rsid w:val="00A120F1"/>
    <w:rsid w:val="00A12F9D"/>
    <w:rsid w:val="00A1340D"/>
    <w:rsid w:val="00A1366E"/>
    <w:rsid w:val="00A1395B"/>
    <w:rsid w:val="00A13C1C"/>
    <w:rsid w:val="00A14515"/>
    <w:rsid w:val="00A1588D"/>
    <w:rsid w:val="00A15E93"/>
    <w:rsid w:val="00A15EE4"/>
    <w:rsid w:val="00A1651C"/>
    <w:rsid w:val="00A202BF"/>
    <w:rsid w:val="00A20EC1"/>
    <w:rsid w:val="00A2181B"/>
    <w:rsid w:val="00A2270F"/>
    <w:rsid w:val="00A2348E"/>
    <w:rsid w:val="00A23DBA"/>
    <w:rsid w:val="00A24122"/>
    <w:rsid w:val="00A24403"/>
    <w:rsid w:val="00A251B2"/>
    <w:rsid w:val="00A256CE"/>
    <w:rsid w:val="00A25F7B"/>
    <w:rsid w:val="00A26927"/>
    <w:rsid w:val="00A26ADF"/>
    <w:rsid w:val="00A27C77"/>
    <w:rsid w:val="00A3042A"/>
    <w:rsid w:val="00A31021"/>
    <w:rsid w:val="00A3142B"/>
    <w:rsid w:val="00A32A34"/>
    <w:rsid w:val="00A33450"/>
    <w:rsid w:val="00A335F6"/>
    <w:rsid w:val="00A3445B"/>
    <w:rsid w:val="00A3456A"/>
    <w:rsid w:val="00A3458F"/>
    <w:rsid w:val="00A3492E"/>
    <w:rsid w:val="00A34DF4"/>
    <w:rsid w:val="00A36266"/>
    <w:rsid w:val="00A377DC"/>
    <w:rsid w:val="00A400C0"/>
    <w:rsid w:val="00A40E5A"/>
    <w:rsid w:val="00A41A6E"/>
    <w:rsid w:val="00A420FB"/>
    <w:rsid w:val="00A42637"/>
    <w:rsid w:val="00A42A69"/>
    <w:rsid w:val="00A45A75"/>
    <w:rsid w:val="00A45E63"/>
    <w:rsid w:val="00A5083C"/>
    <w:rsid w:val="00A5095B"/>
    <w:rsid w:val="00A512CF"/>
    <w:rsid w:val="00A514EA"/>
    <w:rsid w:val="00A51693"/>
    <w:rsid w:val="00A51882"/>
    <w:rsid w:val="00A522FE"/>
    <w:rsid w:val="00A55C5F"/>
    <w:rsid w:val="00A56AB3"/>
    <w:rsid w:val="00A57112"/>
    <w:rsid w:val="00A57B1A"/>
    <w:rsid w:val="00A57E65"/>
    <w:rsid w:val="00A60060"/>
    <w:rsid w:val="00A6112F"/>
    <w:rsid w:val="00A61439"/>
    <w:rsid w:val="00A61A09"/>
    <w:rsid w:val="00A61C7C"/>
    <w:rsid w:val="00A61F0F"/>
    <w:rsid w:val="00A62A92"/>
    <w:rsid w:val="00A62E9D"/>
    <w:rsid w:val="00A63459"/>
    <w:rsid w:val="00A64412"/>
    <w:rsid w:val="00A669E9"/>
    <w:rsid w:val="00A70027"/>
    <w:rsid w:val="00A7083E"/>
    <w:rsid w:val="00A729EF"/>
    <w:rsid w:val="00A73C00"/>
    <w:rsid w:val="00A73DF4"/>
    <w:rsid w:val="00A73F22"/>
    <w:rsid w:val="00A74DCD"/>
    <w:rsid w:val="00A751EB"/>
    <w:rsid w:val="00A7540A"/>
    <w:rsid w:val="00A756CC"/>
    <w:rsid w:val="00A75BE4"/>
    <w:rsid w:val="00A76DB6"/>
    <w:rsid w:val="00A76E0E"/>
    <w:rsid w:val="00A8267A"/>
    <w:rsid w:val="00A82790"/>
    <w:rsid w:val="00A831F9"/>
    <w:rsid w:val="00A83B13"/>
    <w:rsid w:val="00A83F15"/>
    <w:rsid w:val="00A846BE"/>
    <w:rsid w:val="00A85C5C"/>
    <w:rsid w:val="00A8669D"/>
    <w:rsid w:val="00A86B17"/>
    <w:rsid w:val="00A86E2D"/>
    <w:rsid w:val="00A900E8"/>
    <w:rsid w:val="00A905B2"/>
    <w:rsid w:val="00A90E1D"/>
    <w:rsid w:val="00A91120"/>
    <w:rsid w:val="00A913A9"/>
    <w:rsid w:val="00A9154E"/>
    <w:rsid w:val="00A91AE3"/>
    <w:rsid w:val="00A91CF5"/>
    <w:rsid w:val="00A9211F"/>
    <w:rsid w:val="00A933A0"/>
    <w:rsid w:val="00A93E62"/>
    <w:rsid w:val="00A94603"/>
    <w:rsid w:val="00A94D20"/>
    <w:rsid w:val="00A97417"/>
    <w:rsid w:val="00A97736"/>
    <w:rsid w:val="00A97B97"/>
    <w:rsid w:val="00AA056A"/>
    <w:rsid w:val="00AA1AAC"/>
    <w:rsid w:val="00AA24AE"/>
    <w:rsid w:val="00AA28BC"/>
    <w:rsid w:val="00AA2C5A"/>
    <w:rsid w:val="00AA30CD"/>
    <w:rsid w:val="00AA650B"/>
    <w:rsid w:val="00AA7172"/>
    <w:rsid w:val="00AA7E9E"/>
    <w:rsid w:val="00AB14BC"/>
    <w:rsid w:val="00AB1720"/>
    <w:rsid w:val="00AB2913"/>
    <w:rsid w:val="00AB2D24"/>
    <w:rsid w:val="00AB2D38"/>
    <w:rsid w:val="00AB3542"/>
    <w:rsid w:val="00AB47A7"/>
    <w:rsid w:val="00AB6623"/>
    <w:rsid w:val="00AB7A7E"/>
    <w:rsid w:val="00AB7A8F"/>
    <w:rsid w:val="00AC0617"/>
    <w:rsid w:val="00AC0A5F"/>
    <w:rsid w:val="00AC162E"/>
    <w:rsid w:val="00AC2660"/>
    <w:rsid w:val="00AC34AA"/>
    <w:rsid w:val="00AC3E95"/>
    <w:rsid w:val="00AC4114"/>
    <w:rsid w:val="00AC646A"/>
    <w:rsid w:val="00AC6596"/>
    <w:rsid w:val="00AC7470"/>
    <w:rsid w:val="00AC7873"/>
    <w:rsid w:val="00AC7C92"/>
    <w:rsid w:val="00AC7D4A"/>
    <w:rsid w:val="00AD28D1"/>
    <w:rsid w:val="00AD2AC5"/>
    <w:rsid w:val="00AD304B"/>
    <w:rsid w:val="00AD3D62"/>
    <w:rsid w:val="00AD454D"/>
    <w:rsid w:val="00AD45B0"/>
    <w:rsid w:val="00AD487A"/>
    <w:rsid w:val="00AD49A7"/>
    <w:rsid w:val="00AD5779"/>
    <w:rsid w:val="00AD6FFB"/>
    <w:rsid w:val="00AE03F5"/>
    <w:rsid w:val="00AE0565"/>
    <w:rsid w:val="00AE0A5E"/>
    <w:rsid w:val="00AE1B4F"/>
    <w:rsid w:val="00AE20E5"/>
    <w:rsid w:val="00AE30B7"/>
    <w:rsid w:val="00AE3F2E"/>
    <w:rsid w:val="00AE419C"/>
    <w:rsid w:val="00AE4536"/>
    <w:rsid w:val="00AE4BF7"/>
    <w:rsid w:val="00AE57D5"/>
    <w:rsid w:val="00AE5C37"/>
    <w:rsid w:val="00AE601E"/>
    <w:rsid w:val="00AE61E8"/>
    <w:rsid w:val="00AE6247"/>
    <w:rsid w:val="00AE6870"/>
    <w:rsid w:val="00AE7805"/>
    <w:rsid w:val="00AE7CDB"/>
    <w:rsid w:val="00AF059F"/>
    <w:rsid w:val="00AF0D32"/>
    <w:rsid w:val="00AF17DB"/>
    <w:rsid w:val="00AF2A11"/>
    <w:rsid w:val="00AF2D44"/>
    <w:rsid w:val="00AF33A5"/>
    <w:rsid w:val="00AF36B4"/>
    <w:rsid w:val="00AF43C6"/>
    <w:rsid w:val="00AF4D64"/>
    <w:rsid w:val="00AF4E2D"/>
    <w:rsid w:val="00AF5B50"/>
    <w:rsid w:val="00AF6EF2"/>
    <w:rsid w:val="00AF6F63"/>
    <w:rsid w:val="00AF6FB5"/>
    <w:rsid w:val="00AF7170"/>
    <w:rsid w:val="00AF7434"/>
    <w:rsid w:val="00B019EA"/>
    <w:rsid w:val="00B0232A"/>
    <w:rsid w:val="00B02395"/>
    <w:rsid w:val="00B02C6E"/>
    <w:rsid w:val="00B02FB3"/>
    <w:rsid w:val="00B031F1"/>
    <w:rsid w:val="00B038A1"/>
    <w:rsid w:val="00B047FF"/>
    <w:rsid w:val="00B04BAB"/>
    <w:rsid w:val="00B05028"/>
    <w:rsid w:val="00B052C0"/>
    <w:rsid w:val="00B05B2C"/>
    <w:rsid w:val="00B10635"/>
    <w:rsid w:val="00B10C49"/>
    <w:rsid w:val="00B11C8B"/>
    <w:rsid w:val="00B11EBC"/>
    <w:rsid w:val="00B124DD"/>
    <w:rsid w:val="00B12667"/>
    <w:rsid w:val="00B12A5E"/>
    <w:rsid w:val="00B12DE1"/>
    <w:rsid w:val="00B13565"/>
    <w:rsid w:val="00B137FA"/>
    <w:rsid w:val="00B14C28"/>
    <w:rsid w:val="00B14D46"/>
    <w:rsid w:val="00B15360"/>
    <w:rsid w:val="00B159A9"/>
    <w:rsid w:val="00B15C01"/>
    <w:rsid w:val="00B15C7D"/>
    <w:rsid w:val="00B17268"/>
    <w:rsid w:val="00B17DF3"/>
    <w:rsid w:val="00B17F9E"/>
    <w:rsid w:val="00B201B4"/>
    <w:rsid w:val="00B20279"/>
    <w:rsid w:val="00B20BFF"/>
    <w:rsid w:val="00B20DDE"/>
    <w:rsid w:val="00B221E9"/>
    <w:rsid w:val="00B22912"/>
    <w:rsid w:val="00B24064"/>
    <w:rsid w:val="00B24067"/>
    <w:rsid w:val="00B24BFE"/>
    <w:rsid w:val="00B2513D"/>
    <w:rsid w:val="00B25576"/>
    <w:rsid w:val="00B2598B"/>
    <w:rsid w:val="00B25E30"/>
    <w:rsid w:val="00B26798"/>
    <w:rsid w:val="00B301B8"/>
    <w:rsid w:val="00B30326"/>
    <w:rsid w:val="00B30DC3"/>
    <w:rsid w:val="00B30DFD"/>
    <w:rsid w:val="00B31361"/>
    <w:rsid w:val="00B31837"/>
    <w:rsid w:val="00B318F4"/>
    <w:rsid w:val="00B31E1E"/>
    <w:rsid w:val="00B31FC7"/>
    <w:rsid w:val="00B32109"/>
    <w:rsid w:val="00B32C1D"/>
    <w:rsid w:val="00B33442"/>
    <w:rsid w:val="00B33897"/>
    <w:rsid w:val="00B33B4D"/>
    <w:rsid w:val="00B3409B"/>
    <w:rsid w:val="00B34AA4"/>
    <w:rsid w:val="00B3519C"/>
    <w:rsid w:val="00B35CE1"/>
    <w:rsid w:val="00B37130"/>
    <w:rsid w:val="00B371DC"/>
    <w:rsid w:val="00B37AB2"/>
    <w:rsid w:val="00B403A0"/>
    <w:rsid w:val="00B4041F"/>
    <w:rsid w:val="00B40812"/>
    <w:rsid w:val="00B41299"/>
    <w:rsid w:val="00B41707"/>
    <w:rsid w:val="00B41E02"/>
    <w:rsid w:val="00B41E6B"/>
    <w:rsid w:val="00B41FA9"/>
    <w:rsid w:val="00B42B82"/>
    <w:rsid w:val="00B43853"/>
    <w:rsid w:val="00B446D5"/>
    <w:rsid w:val="00B44710"/>
    <w:rsid w:val="00B44B16"/>
    <w:rsid w:val="00B44F30"/>
    <w:rsid w:val="00B4523F"/>
    <w:rsid w:val="00B4606B"/>
    <w:rsid w:val="00B46515"/>
    <w:rsid w:val="00B468E5"/>
    <w:rsid w:val="00B469B1"/>
    <w:rsid w:val="00B46A93"/>
    <w:rsid w:val="00B503F0"/>
    <w:rsid w:val="00B50C1A"/>
    <w:rsid w:val="00B50C71"/>
    <w:rsid w:val="00B50D6A"/>
    <w:rsid w:val="00B51992"/>
    <w:rsid w:val="00B51B8F"/>
    <w:rsid w:val="00B52E9E"/>
    <w:rsid w:val="00B53798"/>
    <w:rsid w:val="00B53A5A"/>
    <w:rsid w:val="00B54610"/>
    <w:rsid w:val="00B558CD"/>
    <w:rsid w:val="00B559F5"/>
    <w:rsid w:val="00B566B4"/>
    <w:rsid w:val="00B57703"/>
    <w:rsid w:val="00B57A26"/>
    <w:rsid w:val="00B61C12"/>
    <w:rsid w:val="00B629A5"/>
    <w:rsid w:val="00B630A5"/>
    <w:rsid w:val="00B633C3"/>
    <w:rsid w:val="00B637AF"/>
    <w:rsid w:val="00B6422B"/>
    <w:rsid w:val="00B642FD"/>
    <w:rsid w:val="00B6552B"/>
    <w:rsid w:val="00B65741"/>
    <w:rsid w:val="00B659D1"/>
    <w:rsid w:val="00B6643F"/>
    <w:rsid w:val="00B66989"/>
    <w:rsid w:val="00B704B0"/>
    <w:rsid w:val="00B70C90"/>
    <w:rsid w:val="00B71E23"/>
    <w:rsid w:val="00B72259"/>
    <w:rsid w:val="00B7236D"/>
    <w:rsid w:val="00B72F1F"/>
    <w:rsid w:val="00B74163"/>
    <w:rsid w:val="00B74822"/>
    <w:rsid w:val="00B759E8"/>
    <w:rsid w:val="00B75EE8"/>
    <w:rsid w:val="00B76D70"/>
    <w:rsid w:val="00B76F48"/>
    <w:rsid w:val="00B775C7"/>
    <w:rsid w:val="00B801B7"/>
    <w:rsid w:val="00B824FF"/>
    <w:rsid w:val="00B82878"/>
    <w:rsid w:val="00B82F30"/>
    <w:rsid w:val="00B831D2"/>
    <w:rsid w:val="00B837E3"/>
    <w:rsid w:val="00B83E2A"/>
    <w:rsid w:val="00B842E7"/>
    <w:rsid w:val="00B84A6B"/>
    <w:rsid w:val="00B856D7"/>
    <w:rsid w:val="00B86715"/>
    <w:rsid w:val="00B86BE2"/>
    <w:rsid w:val="00B87C8E"/>
    <w:rsid w:val="00B87D90"/>
    <w:rsid w:val="00B90CD7"/>
    <w:rsid w:val="00B920EF"/>
    <w:rsid w:val="00B92712"/>
    <w:rsid w:val="00B93502"/>
    <w:rsid w:val="00B94E30"/>
    <w:rsid w:val="00B95303"/>
    <w:rsid w:val="00B95BE6"/>
    <w:rsid w:val="00B962F1"/>
    <w:rsid w:val="00B965EB"/>
    <w:rsid w:val="00B96604"/>
    <w:rsid w:val="00B971E4"/>
    <w:rsid w:val="00B97C8D"/>
    <w:rsid w:val="00BA0067"/>
    <w:rsid w:val="00BA094F"/>
    <w:rsid w:val="00BA0F2B"/>
    <w:rsid w:val="00BA1FE6"/>
    <w:rsid w:val="00BA2272"/>
    <w:rsid w:val="00BA3151"/>
    <w:rsid w:val="00BA318E"/>
    <w:rsid w:val="00BA3909"/>
    <w:rsid w:val="00BA3A5D"/>
    <w:rsid w:val="00BA3F01"/>
    <w:rsid w:val="00BA48DC"/>
    <w:rsid w:val="00BA720A"/>
    <w:rsid w:val="00BA7370"/>
    <w:rsid w:val="00BB02E7"/>
    <w:rsid w:val="00BB15FC"/>
    <w:rsid w:val="00BB2924"/>
    <w:rsid w:val="00BB2A4E"/>
    <w:rsid w:val="00BB2D80"/>
    <w:rsid w:val="00BB2EA5"/>
    <w:rsid w:val="00BB4A12"/>
    <w:rsid w:val="00BB59A9"/>
    <w:rsid w:val="00BB5AD4"/>
    <w:rsid w:val="00BB6513"/>
    <w:rsid w:val="00BB7C17"/>
    <w:rsid w:val="00BB7D65"/>
    <w:rsid w:val="00BC0C9A"/>
    <w:rsid w:val="00BC1022"/>
    <w:rsid w:val="00BC2228"/>
    <w:rsid w:val="00BC28FE"/>
    <w:rsid w:val="00BC3EB9"/>
    <w:rsid w:val="00BC40C0"/>
    <w:rsid w:val="00BC55F9"/>
    <w:rsid w:val="00BC614A"/>
    <w:rsid w:val="00BC6212"/>
    <w:rsid w:val="00BC73D1"/>
    <w:rsid w:val="00BD13DD"/>
    <w:rsid w:val="00BD3F95"/>
    <w:rsid w:val="00BD436F"/>
    <w:rsid w:val="00BD48C5"/>
    <w:rsid w:val="00BD58CD"/>
    <w:rsid w:val="00BD6119"/>
    <w:rsid w:val="00BD640B"/>
    <w:rsid w:val="00BD6E02"/>
    <w:rsid w:val="00BD7FDC"/>
    <w:rsid w:val="00BE02A0"/>
    <w:rsid w:val="00BE121E"/>
    <w:rsid w:val="00BE1652"/>
    <w:rsid w:val="00BE2707"/>
    <w:rsid w:val="00BE2DA7"/>
    <w:rsid w:val="00BE34ED"/>
    <w:rsid w:val="00BE3A91"/>
    <w:rsid w:val="00BE4A03"/>
    <w:rsid w:val="00BE4B0E"/>
    <w:rsid w:val="00BE54EA"/>
    <w:rsid w:val="00BE6EB4"/>
    <w:rsid w:val="00BE7A83"/>
    <w:rsid w:val="00BF04F8"/>
    <w:rsid w:val="00BF1230"/>
    <w:rsid w:val="00BF1832"/>
    <w:rsid w:val="00BF1A37"/>
    <w:rsid w:val="00BF2483"/>
    <w:rsid w:val="00BF2940"/>
    <w:rsid w:val="00BF323D"/>
    <w:rsid w:val="00BF32EF"/>
    <w:rsid w:val="00BF3775"/>
    <w:rsid w:val="00BF3A24"/>
    <w:rsid w:val="00BF3AA6"/>
    <w:rsid w:val="00BF4380"/>
    <w:rsid w:val="00BF569E"/>
    <w:rsid w:val="00BF5E82"/>
    <w:rsid w:val="00BF66C5"/>
    <w:rsid w:val="00BF7AEC"/>
    <w:rsid w:val="00C00107"/>
    <w:rsid w:val="00C002C3"/>
    <w:rsid w:val="00C00E25"/>
    <w:rsid w:val="00C010B2"/>
    <w:rsid w:val="00C0129F"/>
    <w:rsid w:val="00C03425"/>
    <w:rsid w:val="00C0406B"/>
    <w:rsid w:val="00C05276"/>
    <w:rsid w:val="00C05750"/>
    <w:rsid w:val="00C05E71"/>
    <w:rsid w:val="00C062CD"/>
    <w:rsid w:val="00C071E9"/>
    <w:rsid w:val="00C10366"/>
    <w:rsid w:val="00C1046F"/>
    <w:rsid w:val="00C11373"/>
    <w:rsid w:val="00C11678"/>
    <w:rsid w:val="00C12373"/>
    <w:rsid w:val="00C125A3"/>
    <w:rsid w:val="00C12B55"/>
    <w:rsid w:val="00C12E27"/>
    <w:rsid w:val="00C130BF"/>
    <w:rsid w:val="00C1370F"/>
    <w:rsid w:val="00C13DBE"/>
    <w:rsid w:val="00C13F0F"/>
    <w:rsid w:val="00C142CC"/>
    <w:rsid w:val="00C15899"/>
    <w:rsid w:val="00C17A8D"/>
    <w:rsid w:val="00C20257"/>
    <w:rsid w:val="00C20D94"/>
    <w:rsid w:val="00C20F2D"/>
    <w:rsid w:val="00C2219E"/>
    <w:rsid w:val="00C222A9"/>
    <w:rsid w:val="00C226B6"/>
    <w:rsid w:val="00C22AE9"/>
    <w:rsid w:val="00C22F9B"/>
    <w:rsid w:val="00C231A0"/>
    <w:rsid w:val="00C23B25"/>
    <w:rsid w:val="00C2524E"/>
    <w:rsid w:val="00C25C03"/>
    <w:rsid w:val="00C25C97"/>
    <w:rsid w:val="00C268A7"/>
    <w:rsid w:val="00C27AAE"/>
    <w:rsid w:val="00C27EA3"/>
    <w:rsid w:val="00C306E0"/>
    <w:rsid w:val="00C30B7A"/>
    <w:rsid w:val="00C317D5"/>
    <w:rsid w:val="00C32116"/>
    <w:rsid w:val="00C32FD0"/>
    <w:rsid w:val="00C33AAC"/>
    <w:rsid w:val="00C33FDB"/>
    <w:rsid w:val="00C3409E"/>
    <w:rsid w:val="00C36C2E"/>
    <w:rsid w:val="00C36D58"/>
    <w:rsid w:val="00C378E9"/>
    <w:rsid w:val="00C37D85"/>
    <w:rsid w:val="00C37F01"/>
    <w:rsid w:val="00C402FA"/>
    <w:rsid w:val="00C42076"/>
    <w:rsid w:val="00C42FD4"/>
    <w:rsid w:val="00C442CF"/>
    <w:rsid w:val="00C44A17"/>
    <w:rsid w:val="00C454FE"/>
    <w:rsid w:val="00C4790B"/>
    <w:rsid w:val="00C47B2B"/>
    <w:rsid w:val="00C47D71"/>
    <w:rsid w:val="00C50FE9"/>
    <w:rsid w:val="00C51071"/>
    <w:rsid w:val="00C51666"/>
    <w:rsid w:val="00C51879"/>
    <w:rsid w:val="00C51DFB"/>
    <w:rsid w:val="00C5377B"/>
    <w:rsid w:val="00C53AB7"/>
    <w:rsid w:val="00C53E18"/>
    <w:rsid w:val="00C550A1"/>
    <w:rsid w:val="00C556F0"/>
    <w:rsid w:val="00C56AE5"/>
    <w:rsid w:val="00C57016"/>
    <w:rsid w:val="00C600DF"/>
    <w:rsid w:val="00C60C09"/>
    <w:rsid w:val="00C60E74"/>
    <w:rsid w:val="00C61BAE"/>
    <w:rsid w:val="00C61C36"/>
    <w:rsid w:val="00C62ADD"/>
    <w:rsid w:val="00C63107"/>
    <w:rsid w:val="00C643BA"/>
    <w:rsid w:val="00C649C7"/>
    <w:rsid w:val="00C64D40"/>
    <w:rsid w:val="00C64FA0"/>
    <w:rsid w:val="00C65910"/>
    <w:rsid w:val="00C663FF"/>
    <w:rsid w:val="00C678A6"/>
    <w:rsid w:val="00C67C35"/>
    <w:rsid w:val="00C71ECD"/>
    <w:rsid w:val="00C71FCB"/>
    <w:rsid w:val="00C72AA5"/>
    <w:rsid w:val="00C75E58"/>
    <w:rsid w:val="00C76765"/>
    <w:rsid w:val="00C80267"/>
    <w:rsid w:val="00C81A37"/>
    <w:rsid w:val="00C82241"/>
    <w:rsid w:val="00C82496"/>
    <w:rsid w:val="00C82CF9"/>
    <w:rsid w:val="00C82ED9"/>
    <w:rsid w:val="00C83C06"/>
    <w:rsid w:val="00C83CB2"/>
    <w:rsid w:val="00C84BF3"/>
    <w:rsid w:val="00C84D1E"/>
    <w:rsid w:val="00C85CE3"/>
    <w:rsid w:val="00C85DC1"/>
    <w:rsid w:val="00C86B1F"/>
    <w:rsid w:val="00C8738A"/>
    <w:rsid w:val="00C91487"/>
    <w:rsid w:val="00C91BF5"/>
    <w:rsid w:val="00C92319"/>
    <w:rsid w:val="00C9279A"/>
    <w:rsid w:val="00C92AF1"/>
    <w:rsid w:val="00C92B5D"/>
    <w:rsid w:val="00C93B8C"/>
    <w:rsid w:val="00C93D6D"/>
    <w:rsid w:val="00C94DDC"/>
    <w:rsid w:val="00C955F4"/>
    <w:rsid w:val="00C95715"/>
    <w:rsid w:val="00C95DB8"/>
    <w:rsid w:val="00C96477"/>
    <w:rsid w:val="00CA1559"/>
    <w:rsid w:val="00CA1901"/>
    <w:rsid w:val="00CA1E21"/>
    <w:rsid w:val="00CA2AA0"/>
    <w:rsid w:val="00CA3F18"/>
    <w:rsid w:val="00CA3F6F"/>
    <w:rsid w:val="00CA5B51"/>
    <w:rsid w:val="00CA6C1C"/>
    <w:rsid w:val="00CA7566"/>
    <w:rsid w:val="00CA7C6F"/>
    <w:rsid w:val="00CB0C1A"/>
    <w:rsid w:val="00CB1971"/>
    <w:rsid w:val="00CB228E"/>
    <w:rsid w:val="00CB24A5"/>
    <w:rsid w:val="00CB2B37"/>
    <w:rsid w:val="00CB3822"/>
    <w:rsid w:val="00CB42D5"/>
    <w:rsid w:val="00CB510F"/>
    <w:rsid w:val="00CB59A2"/>
    <w:rsid w:val="00CB6B7C"/>
    <w:rsid w:val="00CB7589"/>
    <w:rsid w:val="00CB7849"/>
    <w:rsid w:val="00CB7A7E"/>
    <w:rsid w:val="00CC02D0"/>
    <w:rsid w:val="00CC04DB"/>
    <w:rsid w:val="00CC0926"/>
    <w:rsid w:val="00CC0DB6"/>
    <w:rsid w:val="00CC11C6"/>
    <w:rsid w:val="00CC1374"/>
    <w:rsid w:val="00CC1BB1"/>
    <w:rsid w:val="00CC267D"/>
    <w:rsid w:val="00CC310C"/>
    <w:rsid w:val="00CC410F"/>
    <w:rsid w:val="00CC56CE"/>
    <w:rsid w:val="00CC7274"/>
    <w:rsid w:val="00CC7A13"/>
    <w:rsid w:val="00CD1453"/>
    <w:rsid w:val="00CD28EB"/>
    <w:rsid w:val="00CD30CC"/>
    <w:rsid w:val="00CD3DAC"/>
    <w:rsid w:val="00CD5691"/>
    <w:rsid w:val="00CD5A89"/>
    <w:rsid w:val="00CD645C"/>
    <w:rsid w:val="00CD6C03"/>
    <w:rsid w:val="00CD7526"/>
    <w:rsid w:val="00CE0557"/>
    <w:rsid w:val="00CE0E37"/>
    <w:rsid w:val="00CE1100"/>
    <w:rsid w:val="00CE257D"/>
    <w:rsid w:val="00CE2AFB"/>
    <w:rsid w:val="00CE364B"/>
    <w:rsid w:val="00CE4354"/>
    <w:rsid w:val="00CE46F2"/>
    <w:rsid w:val="00CE4768"/>
    <w:rsid w:val="00CE5878"/>
    <w:rsid w:val="00CE5D1E"/>
    <w:rsid w:val="00CE6370"/>
    <w:rsid w:val="00CE63E1"/>
    <w:rsid w:val="00CE657D"/>
    <w:rsid w:val="00CE713D"/>
    <w:rsid w:val="00CE76B3"/>
    <w:rsid w:val="00CE7E80"/>
    <w:rsid w:val="00CF06E8"/>
    <w:rsid w:val="00CF0EBA"/>
    <w:rsid w:val="00CF1F5F"/>
    <w:rsid w:val="00CF245A"/>
    <w:rsid w:val="00CF30C1"/>
    <w:rsid w:val="00CF35DD"/>
    <w:rsid w:val="00CF3BF3"/>
    <w:rsid w:val="00CF4133"/>
    <w:rsid w:val="00CF5832"/>
    <w:rsid w:val="00CF64A0"/>
    <w:rsid w:val="00CF6B3D"/>
    <w:rsid w:val="00CF7210"/>
    <w:rsid w:val="00CF726D"/>
    <w:rsid w:val="00CF757A"/>
    <w:rsid w:val="00CF782B"/>
    <w:rsid w:val="00D007ED"/>
    <w:rsid w:val="00D011AE"/>
    <w:rsid w:val="00D020B6"/>
    <w:rsid w:val="00D02B23"/>
    <w:rsid w:val="00D03351"/>
    <w:rsid w:val="00D039CC"/>
    <w:rsid w:val="00D0492B"/>
    <w:rsid w:val="00D05068"/>
    <w:rsid w:val="00D05729"/>
    <w:rsid w:val="00D0593E"/>
    <w:rsid w:val="00D05F48"/>
    <w:rsid w:val="00D06902"/>
    <w:rsid w:val="00D0761C"/>
    <w:rsid w:val="00D10A80"/>
    <w:rsid w:val="00D12B18"/>
    <w:rsid w:val="00D13AE8"/>
    <w:rsid w:val="00D13E47"/>
    <w:rsid w:val="00D14407"/>
    <w:rsid w:val="00D15381"/>
    <w:rsid w:val="00D15E61"/>
    <w:rsid w:val="00D214E4"/>
    <w:rsid w:val="00D21812"/>
    <w:rsid w:val="00D227B4"/>
    <w:rsid w:val="00D22836"/>
    <w:rsid w:val="00D23099"/>
    <w:rsid w:val="00D26496"/>
    <w:rsid w:val="00D26836"/>
    <w:rsid w:val="00D30438"/>
    <w:rsid w:val="00D30E27"/>
    <w:rsid w:val="00D31471"/>
    <w:rsid w:val="00D3157A"/>
    <w:rsid w:val="00D317F5"/>
    <w:rsid w:val="00D325F9"/>
    <w:rsid w:val="00D33F2B"/>
    <w:rsid w:val="00D340CB"/>
    <w:rsid w:val="00D3504C"/>
    <w:rsid w:val="00D35751"/>
    <w:rsid w:val="00D360A9"/>
    <w:rsid w:val="00D363AA"/>
    <w:rsid w:val="00D40FD6"/>
    <w:rsid w:val="00D412B5"/>
    <w:rsid w:val="00D41721"/>
    <w:rsid w:val="00D42551"/>
    <w:rsid w:val="00D43395"/>
    <w:rsid w:val="00D433FA"/>
    <w:rsid w:val="00D43678"/>
    <w:rsid w:val="00D44B88"/>
    <w:rsid w:val="00D44FD6"/>
    <w:rsid w:val="00D47301"/>
    <w:rsid w:val="00D47571"/>
    <w:rsid w:val="00D47791"/>
    <w:rsid w:val="00D50F95"/>
    <w:rsid w:val="00D51D2C"/>
    <w:rsid w:val="00D51E30"/>
    <w:rsid w:val="00D52036"/>
    <w:rsid w:val="00D5275E"/>
    <w:rsid w:val="00D52A4E"/>
    <w:rsid w:val="00D52E7C"/>
    <w:rsid w:val="00D54214"/>
    <w:rsid w:val="00D544A0"/>
    <w:rsid w:val="00D567AF"/>
    <w:rsid w:val="00D567C9"/>
    <w:rsid w:val="00D57566"/>
    <w:rsid w:val="00D60485"/>
    <w:rsid w:val="00D61DEA"/>
    <w:rsid w:val="00D624A3"/>
    <w:rsid w:val="00D628B9"/>
    <w:rsid w:val="00D64BF2"/>
    <w:rsid w:val="00D64E40"/>
    <w:rsid w:val="00D64EB3"/>
    <w:rsid w:val="00D664A9"/>
    <w:rsid w:val="00D6703E"/>
    <w:rsid w:val="00D67419"/>
    <w:rsid w:val="00D6753F"/>
    <w:rsid w:val="00D71344"/>
    <w:rsid w:val="00D71704"/>
    <w:rsid w:val="00D71993"/>
    <w:rsid w:val="00D71E68"/>
    <w:rsid w:val="00D71ED7"/>
    <w:rsid w:val="00D723E6"/>
    <w:rsid w:val="00D72402"/>
    <w:rsid w:val="00D72D8E"/>
    <w:rsid w:val="00D73129"/>
    <w:rsid w:val="00D737FD"/>
    <w:rsid w:val="00D73EBC"/>
    <w:rsid w:val="00D744F9"/>
    <w:rsid w:val="00D75397"/>
    <w:rsid w:val="00D762B8"/>
    <w:rsid w:val="00D763AA"/>
    <w:rsid w:val="00D7658C"/>
    <w:rsid w:val="00D7716B"/>
    <w:rsid w:val="00D77C0A"/>
    <w:rsid w:val="00D77F62"/>
    <w:rsid w:val="00D8059A"/>
    <w:rsid w:val="00D80C76"/>
    <w:rsid w:val="00D8171E"/>
    <w:rsid w:val="00D81E97"/>
    <w:rsid w:val="00D82AA5"/>
    <w:rsid w:val="00D8344B"/>
    <w:rsid w:val="00D83544"/>
    <w:rsid w:val="00D835F2"/>
    <w:rsid w:val="00D83C31"/>
    <w:rsid w:val="00D85159"/>
    <w:rsid w:val="00D86200"/>
    <w:rsid w:val="00D86EB2"/>
    <w:rsid w:val="00D87213"/>
    <w:rsid w:val="00D8747B"/>
    <w:rsid w:val="00D8775E"/>
    <w:rsid w:val="00D900D6"/>
    <w:rsid w:val="00D904D5"/>
    <w:rsid w:val="00D9096D"/>
    <w:rsid w:val="00D90ED0"/>
    <w:rsid w:val="00D91A0C"/>
    <w:rsid w:val="00D92D95"/>
    <w:rsid w:val="00D94098"/>
    <w:rsid w:val="00D945F3"/>
    <w:rsid w:val="00D948BC"/>
    <w:rsid w:val="00D94C3D"/>
    <w:rsid w:val="00D95CA2"/>
    <w:rsid w:val="00D95CA3"/>
    <w:rsid w:val="00D9684C"/>
    <w:rsid w:val="00D96C45"/>
    <w:rsid w:val="00D971FF"/>
    <w:rsid w:val="00D976CB"/>
    <w:rsid w:val="00DA0DC5"/>
    <w:rsid w:val="00DA1406"/>
    <w:rsid w:val="00DA15CF"/>
    <w:rsid w:val="00DA1CED"/>
    <w:rsid w:val="00DA231F"/>
    <w:rsid w:val="00DA253D"/>
    <w:rsid w:val="00DA27C1"/>
    <w:rsid w:val="00DA3F70"/>
    <w:rsid w:val="00DA430A"/>
    <w:rsid w:val="00DA4727"/>
    <w:rsid w:val="00DA4970"/>
    <w:rsid w:val="00DA4A4D"/>
    <w:rsid w:val="00DA52D5"/>
    <w:rsid w:val="00DA5FCF"/>
    <w:rsid w:val="00DA62A7"/>
    <w:rsid w:val="00DA6A01"/>
    <w:rsid w:val="00DA6DC8"/>
    <w:rsid w:val="00DA6FD1"/>
    <w:rsid w:val="00DA79EA"/>
    <w:rsid w:val="00DB0953"/>
    <w:rsid w:val="00DB2106"/>
    <w:rsid w:val="00DB22E9"/>
    <w:rsid w:val="00DB2344"/>
    <w:rsid w:val="00DB256A"/>
    <w:rsid w:val="00DB2E40"/>
    <w:rsid w:val="00DB2F3A"/>
    <w:rsid w:val="00DB312C"/>
    <w:rsid w:val="00DB3249"/>
    <w:rsid w:val="00DB3621"/>
    <w:rsid w:val="00DB41AF"/>
    <w:rsid w:val="00DB49A7"/>
    <w:rsid w:val="00DB4EB5"/>
    <w:rsid w:val="00DB4EF6"/>
    <w:rsid w:val="00DB5CD4"/>
    <w:rsid w:val="00DB65B9"/>
    <w:rsid w:val="00DB6899"/>
    <w:rsid w:val="00DB7543"/>
    <w:rsid w:val="00DC0DEC"/>
    <w:rsid w:val="00DC12EC"/>
    <w:rsid w:val="00DC134D"/>
    <w:rsid w:val="00DC14E0"/>
    <w:rsid w:val="00DC264F"/>
    <w:rsid w:val="00DC2FF1"/>
    <w:rsid w:val="00DC390B"/>
    <w:rsid w:val="00DC42A1"/>
    <w:rsid w:val="00DC4BCD"/>
    <w:rsid w:val="00DC5C04"/>
    <w:rsid w:val="00DC6657"/>
    <w:rsid w:val="00DC693D"/>
    <w:rsid w:val="00DD0304"/>
    <w:rsid w:val="00DD1B81"/>
    <w:rsid w:val="00DD28F8"/>
    <w:rsid w:val="00DD3011"/>
    <w:rsid w:val="00DD37E3"/>
    <w:rsid w:val="00DD4103"/>
    <w:rsid w:val="00DD5058"/>
    <w:rsid w:val="00DD57B2"/>
    <w:rsid w:val="00DD62A1"/>
    <w:rsid w:val="00DD6A4D"/>
    <w:rsid w:val="00DD6B8E"/>
    <w:rsid w:val="00DD714D"/>
    <w:rsid w:val="00DD7A57"/>
    <w:rsid w:val="00DD7F03"/>
    <w:rsid w:val="00DE0B3F"/>
    <w:rsid w:val="00DE0E01"/>
    <w:rsid w:val="00DE168A"/>
    <w:rsid w:val="00DE174A"/>
    <w:rsid w:val="00DE1BDE"/>
    <w:rsid w:val="00DE1D6A"/>
    <w:rsid w:val="00DE29FB"/>
    <w:rsid w:val="00DE3394"/>
    <w:rsid w:val="00DE3716"/>
    <w:rsid w:val="00DE44C6"/>
    <w:rsid w:val="00DE509E"/>
    <w:rsid w:val="00DE6998"/>
    <w:rsid w:val="00DE6A71"/>
    <w:rsid w:val="00DE6F96"/>
    <w:rsid w:val="00DE7B26"/>
    <w:rsid w:val="00DF09AD"/>
    <w:rsid w:val="00DF264C"/>
    <w:rsid w:val="00DF2BB2"/>
    <w:rsid w:val="00DF3502"/>
    <w:rsid w:val="00DF3AED"/>
    <w:rsid w:val="00DF3D5D"/>
    <w:rsid w:val="00DF46D6"/>
    <w:rsid w:val="00DF4C4C"/>
    <w:rsid w:val="00DF4F6E"/>
    <w:rsid w:val="00DF4F8B"/>
    <w:rsid w:val="00DF5159"/>
    <w:rsid w:val="00DF54A7"/>
    <w:rsid w:val="00DF581C"/>
    <w:rsid w:val="00DF6135"/>
    <w:rsid w:val="00DF6F6D"/>
    <w:rsid w:val="00DF7548"/>
    <w:rsid w:val="00DF7E3E"/>
    <w:rsid w:val="00E016F8"/>
    <w:rsid w:val="00E016FC"/>
    <w:rsid w:val="00E01F7E"/>
    <w:rsid w:val="00E0234F"/>
    <w:rsid w:val="00E032F1"/>
    <w:rsid w:val="00E04A31"/>
    <w:rsid w:val="00E05097"/>
    <w:rsid w:val="00E05562"/>
    <w:rsid w:val="00E05664"/>
    <w:rsid w:val="00E058EE"/>
    <w:rsid w:val="00E06453"/>
    <w:rsid w:val="00E07817"/>
    <w:rsid w:val="00E07D84"/>
    <w:rsid w:val="00E07E4B"/>
    <w:rsid w:val="00E122AE"/>
    <w:rsid w:val="00E12F91"/>
    <w:rsid w:val="00E13595"/>
    <w:rsid w:val="00E13624"/>
    <w:rsid w:val="00E146A1"/>
    <w:rsid w:val="00E16A64"/>
    <w:rsid w:val="00E17E5F"/>
    <w:rsid w:val="00E20799"/>
    <w:rsid w:val="00E20B84"/>
    <w:rsid w:val="00E20F5C"/>
    <w:rsid w:val="00E214B9"/>
    <w:rsid w:val="00E217F7"/>
    <w:rsid w:val="00E21C4C"/>
    <w:rsid w:val="00E223B8"/>
    <w:rsid w:val="00E224ED"/>
    <w:rsid w:val="00E22548"/>
    <w:rsid w:val="00E2316C"/>
    <w:rsid w:val="00E244E3"/>
    <w:rsid w:val="00E256C8"/>
    <w:rsid w:val="00E26477"/>
    <w:rsid w:val="00E279E6"/>
    <w:rsid w:val="00E309AC"/>
    <w:rsid w:val="00E331E1"/>
    <w:rsid w:val="00E3320E"/>
    <w:rsid w:val="00E33539"/>
    <w:rsid w:val="00E33C69"/>
    <w:rsid w:val="00E3459B"/>
    <w:rsid w:val="00E36324"/>
    <w:rsid w:val="00E363E9"/>
    <w:rsid w:val="00E37428"/>
    <w:rsid w:val="00E414FD"/>
    <w:rsid w:val="00E42F8B"/>
    <w:rsid w:val="00E43AE0"/>
    <w:rsid w:val="00E466FD"/>
    <w:rsid w:val="00E46721"/>
    <w:rsid w:val="00E46B35"/>
    <w:rsid w:val="00E51415"/>
    <w:rsid w:val="00E51C28"/>
    <w:rsid w:val="00E5242A"/>
    <w:rsid w:val="00E52A97"/>
    <w:rsid w:val="00E52E21"/>
    <w:rsid w:val="00E53517"/>
    <w:rsid w:val="00E53E31"/>
    <w:rsid w:val="00E53E74"/>
    <w:rsid w:val="00E54039"/>
    <w:rsid w:val="00E55277"/>
    <w:rsid w:val="00E567D6"/>
    <w:rsid w:val="00E57062"/>
    <w:rsid w:val="00E574FF"/>
    <w:rsid w:val="00E57ABE"/>
    <w:rsid w:val="00E57E40"/>
    <w:rsid w:val="00E605C3"/>
    <w:rsid w:val="00E606BC"/>
    <w:rsid w:val="00E608C0"/>
    <w:rsid w:val="00E60F8D"/>
    <w:rsid w:val="00E61279"/>
    <w:rsid w:val="00E61676"/>
    <w:rsid w:val="00E61786"/>
    <w:rsid w:val="00E62537"/>
    <w:rsid w:val="00E62A1A"/>
    <w:rsid w:val="00E62F23"/>
    <w:rsid w:val="00E63F3E"/>
    <w:rsid w:val="00E64858"/>
    <w:rsid w:val="00E64D29"/>
    <w:rsid w:val="00E64F64"/>
    <w:rsid w:val="00E64FF9"/>
    <w:rsid w:val="00E6583D"/>
    <w:rsid w:val="00E67569"/>
    <w:rsid w:val="00E67BBD"/>
    <w:rsid w:val="00E70761"/>
    <w:rsid w:val="00E70C41"/>
    <w:rsid w:val="00E70ECD"/>
    <w:rsid w:val="00E71714"/>
    <w:rsid w:val="00E71A8A"/>
    <w:rsid w:val="00E7279F"/>
    <w:rsid w:val="00E72941"/>
    <w:rsid w:val="00E7460E"/>
    <w:rsid w:val="00E74665"/>
    <w:rsid w:val="00E7485E"/>
    <w:rsid w:val="00E74C52"/>
    <w:rsid w:val="00E74D34"/>
    <w:rsid w:val="00E74EE9"/>
    <w:rsid w:val="00E754C7"/>
    <w:rsid w:val="00E80DA9"/>
    <w:rsid w:val="00E8129D"/>
    <w:rsid w:val="00E81B93"/>
    <w:rsid w:val="00E82325"/>
    <w:rsid w:val="00E824CF"/>
    <w:rsid w:val="00E82C9F"/>
    <w:rsid w:val="00E833F2"/>
    <w:rsid w:val="00E834AC"/>
    <w:rsid w:val="00E83D23"/>
    <w:rsid w:val="00E840B3"/>
    <w:rsid w:val="00E8438C"/>
    <w:rsid w:val="00E84E71"/>
    <w:rsid w:val="00E85263"/>
    <w:rsid w:val="00E85269"/>
    <w:rsid w:val="00E85B3D"/>
    <w:rsid w:val="00E87A49"/>
    <w:rsid w:val="00E90820"/>
    <w:rsid w:val="00E90EB6"/>
    <w:rsid w:val="00E90F7A"/>
    <w:rsid w:val="00E91014"/>
    <w:rsid w:val="00E93AD8"/>
    <w:rsid w:val="00E93B14"/>
    <w:rsid w:val="00E945E8"/>
    <w:rsid w:val="00E94712"/>
    <w:rsid w:val="00E94746"/>
    <w:rsid w:val="00E9550D"/>
    <w:rsid w:val="00E95630"/>
    <w:rsid w:val="00E957A0"/>
    <w:rsid w:val="00E970DB"/>
    <w:rsid w:val="00E97FEC"/>
    <w:rsid w:val="00EA18D6"/>
    <w:rsid w:val="00EA1E3F"/>
    <w:rsid w:val="00EA2269"/>
    <w:rsid w:val="00EA2605"/>
    <w:rsid w:val="00EA274D"/>
    <w:rsid w:val="00EA2C91"/>
    <w:rsid w:val="00EA30EE"/>
    <w:rsid w:val="00EA40A0"/>
    <w:rsid w:val="00EA49B9"/>
    <w:rsid w:val="00EA5366"/>
    <w:rsid w:val="00EA6508"/>
    <w:rsid w:val="00EA75FF"/>
    <w:rsid w:val="00EA77FF"/>
    <w:rsid w:val="00EA7A22"/>
    <w:rsid w:val="00EA7F8E"/>
    <w:rsid w:val="00EB0E5E"/>
    <w:rsid w:val="00EB0F49"/>
    <w:rsid w:val="00EB15ED"/>
    <w:rsid w:val="00EB1976"/>
    <w:rsid w:val="00EB2545"/>
    <w:rsid w:val="00EB26A1"/>
    <w:rsid w:val="00EB2C15"/>
    <w:rsid w:val="00EB31E7"/>
    <w:rsid w:val="00EB4331"/>
    <w:rsid w:val="00EB4F80"/>
    <w:rsid w:val="00EB5336"/>
    <w:rsid w:val="00EB535B"/>
    <w:rsid w:val="00EB58AA"/>
    <w:rsid w:val="00EB6E26"/>
    <w:rsid w:val="00EB701C"/>
    <w:rsid w:val="00EB7758"/>
    <w:rsid w:val="00EC0291"/>
    <w:rsid w:val="00EC107F"/>
    <w:rsid w:val="00EC1433"/>
    <w:rsid w:val="00EC1DC9"/>
    <w:rsid w:val="00EC21A5"/>
    <w:rsid w:val="00EC29C0"/>
    <w:rsid w:val="00EC4EE5"/>
    <w:rsid w:val="00EC4FFF"/>
    <w:rsid w:val="00EC57CC"/>
    <w:rsid w:val="00EC5AB9"/>
    <w:rsid w:val="00EC6130"/>
    <w:rsid w:val="00EC63FF"/>
    <w:rsid w:val="00EC6BFD"/>
    <w:rsid w:val="00EC6D42"/>
    <w:rsid w:val="00EC6F43"/>
    <w:rsid w:val="00ED0677"/>
    <w:rsid w:val="00ED0B5A"/>
    <w:rsid w:val="00ED0F0D"/>
    <w:rsid w:val="00ED1147"/>
    <w:rsid w:val="00ED15EE"/>
    <w:rsid w:val="00ED2341"/>
    <w:rsid w:val="00ED3942"/>
    <w:rsid w:val="00ED5319"/>
    <w:rsid w:val="00ED5A03"/>
    <w:rsid w:val="00ED5B7E"/>
    <w:rsid w:val="00ED6379"/>
    <w:rsid w:val="00ED6C35"/>
    <w:rsid w:val="00ED73D0"/>
    <w:rsid w:val="00ED78B2"/>
    <w:rsid w:val="00ED7CFF"/>
    <w:rsid w:val="00EE0000"/>
    <w:rsid w:val="00EE0A38"/>
    <w:rsid w:val="00EE0E4D"/>
    <w:rsid w:val="00EE25DA"/>
    <w:rsid w:val="00EE284D"/>
    <w:rsid w:val="00EE3885"/>
    <w:rsid w:val="00EE3DFC"/>
    <w:rsid w:val="00EE6B5F"/>
    <w:rsid w:val="00EE7942"/>
    <w:rsid w:val="00EF0B9C"/>
    <w:rsid w:val="00EF1206"/>
    <w:rsid w:val="00EF152C"/>
    <w:rsid w:val="00EF2838"/>
    <w:rsid w:val="00EF313C"/>
    <w:rsid w:val="00EF3338"/>
    <w:rsid w:val="00EF378A"/>
    <w:rsid w:val="00EF3871"/>
    <w:rsid w:val="00EF3F1D"/>
    <w:rsid w:val="00EF446F"/>
    <w:rsid w:val="00EF514F"/>
    <w:rsid w:val="00EF5B3D"/>
    <w:rsid w:val="00EF7C30"/>
    <w:rsid w:val="00EF7E5A"/>
    <w:rsid w:val="00F0075F"/>
    <w:rsid w:val="00F0081E"/>
    <w:rsid w:val="00F00C4C"/>
    <w:rsid w:val="00F0236E"/>
    <w:rsid w:val="00F03171"/>
    <w:rsid w:val="00F05CED"/>
    <w:rsid w:val="00F06F9A"/>
    <w:rsid w:val="00F071B1"/>
    <w:rsid w:val="00F10C8B"/>
    <w:rsid w:val="00F113AD"/>
    <w:rsid w:val="00F1186F"/>
    <w:rsid w:val="00F11B89"/>
    <w:rsid w:val="00F11F14"/>
    <w:rsid w:val="00F12C3E"/>
    <w:rsid w:val="00F12E0D"/>
    <w:rsid w:val="00F13818"/>
    <w:rsid w:val="00F13A8B"/>
    <w:rsid w:val="00F13E36"/>
    <w:rsid w:val="00F1456C"/>
    <w:rsid w:val="00F15563"/>
    <w:rsid w:val="00F16304"/>
    <w:rsid w:val="00F163CA"/>
    <w:rsid w:val="00F16BE6"/>
    <w:rsid w:val="00F16E9E"/>
    <w:rsid w:val="00F179A2"/>
    <w:rsid w:val="00F17D79"/>
    <w:rsid w:val="00F225C6"/>
    <w:rsid w:val="00F22EB5"/>
    <w:rsid w:val="00F2304C"/>
    <w:rsid w:val="00F2592D"/>
    <w:rsid w:val="00F25DCA"/>
    <w:rsid w:val="00F26796"/>
    <w:rsid w:val="00F2679B"/>
    <w:rsid w:val="00F26F73"/>
    <w:rsid w:val="00F272DE"/>
    <w:rsid w:val="00F27EAF"/>
    <w:rsid w:val="00F300DD"/>
    <w:rsid w:val="00F315B7"/>
    <w:rsid w:val="00F3339C"/>
    <w:rsid w:val="00F34417"/>
    <w:rsid w:val="00F35C17"/>
    <w:rsid w:val="00F378F4"/>
    <w:rsid w:val="00F40B53"/>
    <w:rsid w:val="00F4120B"/>
    <w:rsid w:val="00F42069"/>
    <w:rsid w:val="00F426BA"/>
    <w:rsid w:val="00F42852"/>
    <w:rsid w:val="00F42C61"/>
    <w:rsid w:val="00F42E16"/>
    <w:rsid w:val="00F42E79"/>
    <w:rsid w:val="00F44071"/>
    <w:rsid w:val="00F44206"/>
    <w:rsid w:val="00F44A56"/>
    <w:rsid w:val="00F45E4F"/>
    <w:rsid w:val="00F45E96"/>
    <w:rsid w:val="00F461E7"/>
    <w:rsid w:val="00F462FF"/>
    <w:rsid w:val="00F46A6B"/>
    <w:rsid w:val="00F46D9D"/>
    <w:rsid w:val="00F47379"/>
    <w:rsid w:val="00F47743"/>
    <w:rsid w:val="00F51371"/>
    <w:rsid w:val="00F51B8C"/>
    <w:rsid w:val="00F51D44"/>
    <w:rsid w:val="00F548F1"/>
    <w:rsid w:val="00F5563E"/>
    <w:rsid w:val="00F57AD4"/>
    <w:rsid w:val="00F57E47"/>
    <w:rsid w:val="00F6043F"/>
    <w:rsid w:val="00F61DAE"/>
    <w:rsid w:val="00F628F2"/>
    <w:rsid w:val="00F62FF2"/>
    <w:rsid w:val="00F63100"/>
    <w:rsid w:val="00F64336"/>
    <w:rsid w:val="00F64FA0"/>
    <w:rsid w:val="00F65155"/>
    <w:rsid w:val="00F66184"/>
    <w:rsid w:val="00F66657"/>
    <w:rsid w:val="00F672E2"/>
    <w:rsid w:val="00F67564"/>
    <w:rsid w:val="00F67D0F"/>
    <w:rsid w:val="00F67F83"/>
    <w:rsid w:val="00F70454"/>
    <w:rsid w:val="00F707A1"/>
    <w:rsid w:val="00F7153D"/>
    <w:rsid w:val="00F71923"/>
    <w:rsid w:val="00F71B53"/>
    <w:rsid w:val="00F71BE3"/>
    <w:rsid w:val="00F72014"/>
    <w:rsid w:val="00F72038"/>
    <w:rsid w:val="00F728BD"/>
    <w:rsid w:val="00F72929"/>
    <w:rsid w:val="00F73036"/>
    <w:rsid w:val="00F73F31"/>
    <w:rsid w:val="00F74E07"/>
    <w:rsid w:val="00F753B7"/>
    <w:rsid w:val="00F75424"/>
    <w:rsid w:val="00F75B81"/>
    <w:rsid w:val="00F7601B"/>
    <w:rsid w:val="00F76736"/>
    <w:rsid w:val="00F76E77"/>
    <w:rsid w:val="00F77A25"/>
    <w:rsid w:val="00F77C54"/>
    <w:rsid w:val="00F817BE"/>
    <w:rsid w:val="00F83FED"/>
    <w:rsid w:val="00F84BCE"/>
    <w:rsid w:val="00F84C88"/>
    <w:rsid w:val="00F85F19"/>
    <w:rsid w:val="00F8601A"/>
    <w:rsid w:val="00F86639"/>
    <w:rsid w:val="00F86E83"/>
    <w:rsid w:val="00F87647"/>
    <w:rsid w:val="00F87667"/>
    <w:rsid w:val="00F9011F"/>
    <w:rsid w:val="00F90F36"/>
    <w:rsid w:val="00F91813"/>
    <w:rsid w:val="00F91DC5"/>
    <w:rsid w:val="00F91E45"/>
    <w:rsid w:val="00F93FE6"/>
    <w:rsid w:val="00F941B7"/>
    <w:rsid w:val="00F94929"/>
    <w:rsid w:val="00F94B3A"/>
    <w:rsid w:val="00F953C1"/>
    <w:rsid w:val="00F95B77"/>
    <w:rsid w:val="00F96DA7"/>
    <w:rsid w:val="00F975C9"/>
    <w:rsid w:val="00F9766F"/>
    <w:rsid w:val="00F978C5"/>
    <w:rsid w:val="00FA1899"/>
    <w:rsid w:val="00FA1BF1"/>
    <w:rsid w:val="00FA2250"/>
    <w:rsid w:val="00FA39D9"/>
    <w:rsid w:val="00FA3D1C"/>
    <w:rsid w:val="00FA48F4"/>
    <w:rsid w:val="00FA58FA"/>
    <w:rsid w:val="00FA5F66"/>
    <w:rsid w:val="00FA6B8C"/>
    <w:rsid w:val="00FA7C77"/>
    <w:rsid w:val="00FA7CDD"/>
    <w:rsid w:val="00FA7F13"/>
    <w:rsid w:val="00FB036F"/>
    <w:rsid w:val="00FB0E01"/>
    <w:rsid w:val="00FB2334"/>
    <w:rsid w:val="00FB387E"/>
    <w:rsid w:val="00FB3D5B"/>
    <w:rsid w:val="00FB4736"/>
    <w:rsid w:val="00FB5007"/>
    <w:rsid w:val="00FB52C2"/>
    <w:rsid w:val="00FB57EA"/>
    <w:rsid w:val="00FB7D3A"/>
    <w:rsid w:val="00FC06C2"/>
    <w:rsid w:val="00FC289D"/>
    <w:rsid w:val="00FC2D6F"/>
    <w:rsid w:val="00FC346E"/>
    <w:rsid w:val="00FC4CB2"/>
    <w:rsid w:val="00FC59AB"/>
    <w:rsid w:val="00FC60FF"/>
    <w:rsid w:val="00FC727E"/>
    <w:rsid w:val="00FC7DAA"/>
    <w:rsid w:val="00FD0BC0"/>
    <w:rsid w:val="00FD1008"/>
    <w:rsid w:val="00FD11B2"/>
    <w:rsid w:val="00FD1394"/>
    <w:rsid w:val="00FD1BA1"/>
    <w:rsid w:val="00FD2229"/>
    <w:rsid w:val="00FD2F2D"/>
    <w:rsid w:val="00FD3826"/>
    <w:rsid w:val="00FD3CC7"/>
    <w:rsid w:val="00FD3D9B"/>
    <w:rsid w:val="00FD46EF"/>
    <w:rsid w:val="00FD474C"/>
    <w:rsid w:val="00FD550C"/>
    <w:rsid w:val="00FD5899"/>
    <w:rsid w:val="00FD5DFE"/>
    <w:rsid w:val="00FD5F63"/>
    <w:rsid w:val="00FD6165"/>
    <w:rsid w:val="00FD6C63"/>
    <w:rsid w:val="00FD75ED"/>
    <w:rsid w:val="00FE0EE7"/>
    <w:rsid w:val="00FE0EED"/>
    <w:rsid w:val="00FE2271"/>
    <w:rsid w:val="00FE28DE"/>
    <w:rsid w:val="00FE299A"/>
    <w:rsid w:val="00FE3157"/>
    <w:rsid w:val="00FE37E7"/>
    <w:rsid w:val="00FE40D9"/>
    <w:rsid w:val="00FE426D"/>
    <w:rsid w:val="00FE5544"/>
    <w:rsid w:val="00FE655B"/>
    <w:rsid w:val="00FE6A85"/>
    <w:rsid w:val="00FE6E4B"/>
    <w:rsid w:val="00FE6FD0"/>
    <w:rsid w:val="00FE7514"/>
    <w:rsid w:val="00FE7A3F"/>
    <w:rsid w:val="00FE7C2F"/>
    <w:rsid w:val="00FF0CBC"/>
    <w:rsid w:val="00FF0EA6"/>
    <w:rsid w:val="00FF1480"/>
    <w:rsid w:val="00FF1C7B"/>
    <w:rsid w:val="00FF20B6"/>
    <w:rsid w:val="00FF3954"/>
    <w:rsid w:val="00FF3C91"/>
    <w:rsid w:val="00FF4DDD"/>
    <w:rsid w:val="00FF522F"/>
    <w:rsid w:val="00FF5274"/>
    <w:rsid w:val="00FF5314"/>
    <w:rsid w:val="00FF6425"/>
    <w:rsid w:val="00FF690F"/>
    <w:rsid w:val="00FF71B4"/>
    <w:rsid w:val="00FF72EA"/>
    <w:rsid w:val="00FF79A6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CFFA5C"/>
  <w15:chartTrackingRefBased/>
  <w15:docId w15:val="{92AB1B82-808F-4A20-B88E-3E4B3FB6A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341"/>
    <w:pPr>
      <w:spacing w:line="360" w:lineRule="auto"/>
    </w:pPr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7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7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89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BodyText"/>
    <w:autoRedefine/>
    <w:qFormat/>
    <w:rsid w:val="00BE7A83"/>
    <w:pPr>
      <w:widowControl w:val="0"/>
      <w:suppressAutoHyphens/>
      <w:autoSpaceDE w:val="0"/>
      <w:autoSpaceDN w:val="0"/>
      <w:spacing w:after="0" w:line="480" w:lineRule="auto"/>
      <w:ind w:left="580" w:right="83" w:hanging="480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E7A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7A83"/>
  </w:style>
  <w:style w:type="character" w:customStyle="1" w:styleId="Heading3Char">
    <w:name w:val="Heading 3 Char"/>
    <w:basedOn w:val="DefaultParagraphFont"/>
    <w:link w:val="Heading3"/>
    <w:uiPriority w:val="9"/>
    <w:rsid w:val="001F5892"/>
    <w:rPr>
      <w:rFonts w:asciiTheme="majorHAnsi" w:eastAsiaTheme="majorEastAsia" w:hAnsiTheme="majorHAnsi" w:cstheme="majorBidi"/>
      <w:b/>
    </w:rPr>
  </w:style>
  <w:style w:type="paragraph" w:styleId="ListParagraph">
    <w:name w:val="List Paragraph"/>
    <w:basedOn w:val="Normal"/>
    <w:uiPriority w:val="1"/>
    <w:qFormat/>
    <w:rsid w:val="001B7E1A"/>
    <w:pPr>
      <w:ind w:left="720"/>
      <w:contextualSpacing/>
    </w:pPr>
  </w:style>
  <w:style w:type="table" w:styleId="TableGrid">
    <w:name w:val="Table Grid"/>
    <w:basedOn w:val="TableNormal"/>
    <w:uiPriority w:val="39"/>
    <w:rsid w:val="001B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7E1A"/>
    <w:pPr>
      <w:spacing w:after="0"/>
      <w:jc w:val="center"/>
    </w:pPr>
    <w:rPr>
      <w:rFonts w:ascii="Georgia" w:hAnsi="Georgi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E1A"/>
    <w:rPr>
      <w:rFonts w:ascii="Georgia" w:hAnsi="Georgi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7E1A"/>
    <w:pPr>
      <w:spacing w:line="240" w:lineRule="auto"/>
    </w:pPr>
    <w:rPr>
      <w:rFonts w:ascii="Georgia" w:hAnsi="Georgi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1B7E1A"/>
    <w:rPr>
      <w:rFonts w:ascii="Georgia" w:hAnsi="Georgia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1B7E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7E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12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B5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B55"/>
    <w:rPr>
      <w:rFonts w:ascii="Georgia" w:hAnsi="Georg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B55"/>
    <w:rPr>
      <w:rFonts w:ascii="Georgia" w:hAnsi="Georgia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117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17D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BB2EA5"/>
    <w:pPr>
      <w:spacing w:after="0" w:line="240" w:lineRule="auto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8081</Words>
  <Characters>37336</Characters>
  <Application>Microsoft Office Word</Application>
  <DocSecurity>0</DocSecurity>
  <Lines>1287</Lines>
  <Paragraphs>1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ton, Robyn</dc:creator>
  <cp:keywords/>
  <dc:description/>
  <cp:lastModifiedBy>Brunton, Robyn</cp:lastModifiedBy>
  <cp:revision>8</cp:revision>
  <dcterms:created xsi:type="dcterms:W3CDTF">2023-03-06T18:18:00Z</dcterms:created>
  <dcterms:modified xsi:type="dcterms:W3CDTF">2024-01-11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f48edff9a50d01e34b8830e4fa4d7143ad13cf4d438637e59f43c3454b2810</vt:lpwstr>
  </property>
</Properties>
</file>